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6F408" w14:textId="77777777" w:rsidR="00644637" w:rsidRPr="00943449" w:rsidRDefault="00644637" w:rsidP="00644637">
      <w:pPr>
        <w:spacing w:line="360" w:lineRule="auto"/>
        <w:rPr>
          <w:rFonts w:eastAsia="宋体"/>
          <w:b/>
          <w:bCs/>
          <w:color w:val="000000" w:themeColor="text1"/>
          <w:sz w:val="22"/>
        </w:rPr>
      </w:pPr>
      <w:r w:rsidRPr="003F451A">
        <w:rPr>
          <w:b/>
          <w:bCs/>
          <w:sz w:val="22"/>
        </w:rPr>
        <w:t xml:space="preserve">Table </w:t>
      </w:r>
      <w:r>
        <w:rPr>
          <w:b/>
          <w:bCs/>
          <w:sz w:val="22"/>
        </w:rPr>
        <w:t xml:space="preserve">1  </w:t>
      </w:r>
      <w:r>
        <w:rPr>
          <w:rFonts w:eastAsia="宋体"/>
          <w:b/>
          <w:bCs/>
          <w:color w:val="000000" w:themeColor="text1"/>
          <w:sz w:val="22"/>
        </w:rPr>
        <w:t>Clinical evidences</w:t>
      </w:r>
      <w:r w:rsidRPr="00943449">
        <w:rPr>
          <w:rFonts w:eastAsia="宋体"/>
          <w:b/>
          <w:bCs/>
          <w:color w:val="000000" w:themeColor="text1"/>
          <w:sz w:val="22"/>
        </w:rPr>
        <w:t xml:space="preserve"> of PBM therapy for KOA patients</w:t>
      </w:r>
    </w:p>
    <w:tbl>
      <w:tblPr>
        <w:tblStyle w:val="af6"/>
        <w:tblpPr w:leftFromText="180" w:rightFromText="180" w:horzAnchor="margin" w:tblpY="406"/>
        <w:tblW w:w="1417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5"/>
        <w:gridCol w:w="870"/>
        <w:gridCol w:w="836"/>
        <w:gridCol w:w="1134"/>
        <w:gridCol w:w="992"/>
        <w:gridCol w:w="2268"/>
        <w:gridCol w:w="1417"/>
        <w:gridCol w:w="1560"/>
        <w:gridCol w:w="1842"/>
        <w:gridCol w:w="1701"/>
      </w:tblGrid>
      <w:tr w:rsidR="00644637" w:rsidRPr="005C0D74" w14:paraId="668925B3" w14:textId="77777777" w:rsidTr="00E1403A">
        <w:tc>
          <w:tcPr>
            <w:tcW w:w="1555" w:type="dxa"/>
          </w:tcPr>
          <w:p w14:paraId="102C9420" w14:textId="77777777" w:rsidR="00644637" w:rsidRPr="005C0D74" w:rsidRDefault="00644637" w:rsidP="00E1403A">
            <w:pPr>
              <w:rPr>
                <w:b/>
                <w:bCs/>
                <w:color w:val="000000" w:themeColor="text1"/>
                <w:sz w:val="18"/>
                <w:szCs w:val="18"/>
              </w:rPr>
            </w:pPr>
            <w:bookmarkStart w:id="0" w:name="OLE_LINK42"/>
            <w:r w:rsidRPr="005C0D74">
              <w:rPr>
                <w:b/>
                <w:bCs/>
                <w:color w:val="000000" w:themeColor="text1"/>
                <w:sz w:val="18"/>
                <w:szCs w:val="18"/>
              </w:rPr>
              <w:lastRenderedPageBreak/>
              <w:t>Reference</w:t>
            </w:r>
          </w:p>
        </w:tc>
        <w:tc>
          <w:tcPr>
            <w:tcW w:w="870" w:type="dxa"/>
          </w:tcPr>
          <w:p w14:paraId="193B5277" w14:textId="77777777" w:rsidR="00644637" w:rsidRPr="005C0D74" w:rsidRDefault="00644637" w:rsidP="00E1403A">
            <w:pPr>
              <w:rPr>
                <w:b/>
                <w:bCs/>
                <w:color w:val="000000" w:themeColor="text1"/>
                <w:sz w:val="18"/>
                <w:szCs w:val="18"/>
              </w:rPr>
            </w:pPr>
            <w:r w:rsidRPr="005C0D74">
              <w:rPr>
                <w:b/>
                <w:bCs/>
                <w:color w:val="000000" w:themeColor="text1"/>
                <w:sz w:val="18"/>
                <w:szCs w:val="18"/>
              </w:rPr>
              <w:t>Study design</w:t>
            </w:r>
          </w:p>
        </w:tc>
        <w:tc>
          <w:tcPr>
            <w:tcW w:w="836" w:type="dxa"/>
          </w:tcPr>
          <w:p w14:paraId="13D7539C" w14:textId="77777777" w:rsidR="00644637" w:rsidRPr="005C0D74" w:rsidRDefault="00644637" w:rsidP="00E1403A">
            <w:pPr>
              <w:rPr>
                <w:b/>
                <w:bCs/>
                <w:color w:val="000000" w:themeColor="text1"/>
                <w:sz w:val="18"/>
                <w:szCs w:val="18"/>
              </w:rPr>
            </w:pPr>
            <w:r w:rsidRPr="005C0D74">
              <w:rPr>
                <w:b/>
                <w:bCs/>
                <w:color w:val="000000" w:themeColor="text1"/>
                <w:sz w:val="18"/>
                <w:szCs w:val="18"/>
              </w:rPr>
              <w:t>Device</w:t>
            </w:r>
          </w:p>
        </w:tc>
        <w:tc>
          <w:tcPr>
            <w:tcW w:w="1134" w:type="dxa"/>
          </w:tcPr>
          <w:p w14:paraId="46AF39E0" w14:textId="77777777" w:rsidR="00644637" w:rsidRPr="005C0D74" w:rsidRDefault="00644637" w:rsidP="00E1403A">
            <w:pPr>
              <w:rPr>
                <w:b/>
                <w:bCs/>
                <w:color w:val="000000" w:themeColor="text1"/>
                <w:sz w:val="18"/>
                <w:szCs w:val="18"/>
              </w:rPr>
            </w:pPr>
            <w:r w:rsidRPr="005C0D74">
              <w:rPr>
                <w:b/>
                <w:bCs/>
                <w:color w:val="000000" w:themeColor="text1"/>
                <w:sz w:val="18"/>
                <w:szCs w:val="18"/>
              </w:rPr>
              <w:t>Combined treatment</w:t>
            </w:r>
          </w:p>
        </w:tc>
        <w:tc>
          <w:tcPr>
            <w:tcW w:w="992" w:type="dxa"/>
          </w:tcPr>
          <w:p w14:paraId="4B4C14AD" w14:textId="77777777" w:rsidR="00644637" w:rsidRPr="005C0D74" w:rsidRDefault="00644637" w:rsidP="00E1403A">
            <w:pPr>
              <w:rPr>
                <w:b/>
                <w:bCs/>
                <w:color w:val="000000" w:themeColor="text1"/>
                <w:sz w:val="18"/>
                <w:szCs w:val="18"/>
              </w:rPr>
            </w:pPr>
            <w:r w:rsidRPr="005C0D74">
              <w:rPr>
                <w:b/>
                <w:bCs/>
                <w:color w:val="000000" w:themeColor="text1"/>
                <w:sz w:val="18"/>
                <w:szCs w:val="18"/>
              </w:rPr>
              <w:t>Control</w:t>
            </w:r>
          </w:p>
        </w:tc>
        <w:tc>
          <w:tcPr>
            <w:tcW w:w="2268" w:type="dxa"/>
          </w:tcPr>
          <w:p w14:paraId="40C20392" w14:textId="77777777" w:rsidR="00644637" w:rsidRPr="005C0D74" w:rsidRDefault="00644637" w:rsidP="00E1403A">
            <w:pPr>
              <w:rPr>
                <w:b/>
                <w:bCs/>
                <w:color w:val="000000" w:themeColor="text1"/>
                <w:sz w:val="18"/>
                <w:szCs w:val="18"/>
              </w:rPr>
            </w:pPr>
            <w:r w:rsidRPr="005C0D74">
              <w:rPr>
                <w:b/>
                <w:bCs/>
                <w:color w:val="000000" w:themeColor="text1"/>
                <w:sz w:val="18"/>
                <w:szCs w:val="18"/>
              </w:rPr>
              <w:t>Parameters</w:t>
            </w:r>
          </w:p>
        </w:tc>
        <w:tc>
          <w:tcPr>
            <w:tcW w:w="1417" w:type="dxa"/>
          </w:tcPr>
          <w:p w14:paraId="6E0FBFE5" w14:textId="77777777" w:rsidR="00644637" w:rsidRPr="005C0D74" w:rsidRDefault="00644637" w:rsidP="00E1403A">
            <w:pPr>
              <w:rPr>
                <w:b/>
                <w:bCs/>
                <w:color w:val="000000" w:themeColor="text1"/>
                <w:sz w:val="18"/>
                <w:szCs w:val="18"/>
              </w:rPr>
            </w:pPr>
            <w:r w:rsidRPr="005C0D74">
              <w:rPr>
                <w:b/>
                <w:bCs/>
                <w:color w:val="000000" w:themeColor="text1"/>
                <w:sz w:val="18"/>
                <w:szCs w:val="18"/>
              </w:rPr>
              <w:t>Duration of treatment</w:t>
            </w:r>
          </w:p>
        </w:tc>
        <w:tc>
          <w:tcPr>
            <w:tcW w:w="1560" w:type="dxa"/>
          </w:tcPr>
          <w:p w14:paraId="6D419572" w14:textId="77777777" w:rsidR="00644637" w:rsidRPr="005C0D74" w:rsidRDefault="00644637" w:rsidP="00E1403A">
            <w:pPr>
              <w:rPr>
                <w:b/>
                <w:bCs/>
                <w:color w:val="000000" w:themeColor="text1"/>
                <w:sz w:val="18"/>
                <w:szCs w:val="18"/>
              </w:rPr>
            </w:pPr>
            <w:r w:rsidRPr="005C0D74">
              <w:rPr>
                <w:b/>
                <w:bCs/>
                <w:color w:val="000000" w:themeColor="text1"/>
                <w:sz w:val="18"/>
                <w:szCs w:val="18"/>
              </w:rPr>
              <w:t>Outcome measure</w:t>
            </w:r>
          </w:p>
        </w:tc>
        <w:tc>
          <w:tcPr>
            <w:tcW w:w="1842" w:type="dxa"/>
          </w:tcPr>
          <w:p w14:paraId="080F2DC7" w14:textId="77777777" w:rsidR="00644637" w:rsidRPr="005C0D74" w:rsidRDefault="00644637" w:rsidP="00E1403A">
            <w:pPr>
              <w:rPr>
                <w:b/>
                <w:bCs/>
                <w:color w:val="000000" w:themeColor="text1"/>
                <w:sz w:val="18"/>
                <w:szCs w:val="18"/>
              </w:rPr>
            </w:pPr>
            <w:r w:rsidRPr="005C0D74">
              <w:rPr>
                <w:b/>
                <w:bCs/>
                <w:color w:val="000000" w:themeColor="text1"/>
                <w:sz w:val="18"/>
                <w:szCs w:val="18"/>
              </w:rPr>
              <w:t>Results</w:t>
            </w:r>
          </w:p>
        </w:tc>
        <w:tc>
          <w:tcPr>
            <w:tcW w:w="1701" w:type="dxa"/>
          </w:tcPr>
          <w:p w14:paraId="495BEC68" w14:textId="77777777" w:rsidR="00644637" w:rsidRPr="0093454C" w:rsidRDefault="00644637" w:rsidP="00E1403A">
            <w:pPr>
              <w:rPr>
                <w:b/>
                <w:bCs/>
                <w:color w:val="000000" w:themeColor="text1"/>
                <w:sz w:val="18"/>
                <w:szCs w:val="18"/>
                <w:lang w:val="en-US"/>
              </w:rPr>
            </w:pPr>
            <w:r>
              <w:rPr>
                <w:b/>
                <w:bCs/>
                <w:color w:val="000000" w:themeColor="text1"/>
                <w:sz w:val="18"/>
                <w:szCs w:val="18"/>
                <w:lang w:val="en-US"/>
              </w:rPr>
              <w:t>Quality(PEDro)</w:t>
            </w:r>
          </w:p>
        </w:tc>
      </w:tr>
      <w:tr w:rsidR="00644637" w:rsidRPr="005C0D74" w14:paraId="2088F88B" w14:textId="77777777" w:rsidTr="00E1403A">
        <w:tc>
          <w:tcPr>
            <w:tcW w:w="1555" w:type="dxa"/>
          </w:tcPr>
          <w:p w14:paraId="36782EA7" w14:textId="77777777" w:rsidR="00644637" w:rsidRPr="005C0D74" w:rsidRDefault="00644637" w:rsidP="00E1403A">
            <w:pPr>
              <w:rPr>
                <w:color w:val="000000" w:themeColor="text1"/>
                <w:sz w:val="18"/>
                <w:szCs w:val="18"/>
              </w:rPr>
            </w:pPr>
            <w:r w:rsidRPr="005C0D74">
              <w:rPr>
                <w:color w:val="000000" w:themeColor="text1"/>
                <w:sz w:val="18"/>
                <w:szCs w:val="18"/>
              </w:rPr>
              <w:t>Stelian,et al</w:t>
            </w:r>
            <w:r>
              <w:rPr>
                <w:color w:val="000000" w:themeColor="text1"/>
                <w:sz w:val="18"/>
                <w:szCs w:val="18"/>
              </w:rPr>
              <w:fldChar w:fldCharType="begin"/>
            </w:r>
            <w:r>
              <w:rPr>
                <w:color w:val="000000" w:themeColor="text1"/>
                <w:sz w:val="18"/>
                <w:szCs w:val="18"/>
              </w:rPr>
              <w:instrText xml:space="preserve"> ADDIN ZOTERO_ITEM CSL_CITATION {"citationID":"wc0HNKLQ","properties":{"formattedCitation":"(Stelian et al., 1992)","plainCitation":"(Stelian et al., 1992)","noteIndex":0},"citationItems":[{"id":172,"uris":["http://zotero.org/users/12203508/items/BJTKHSTV"],"itemData":{"id":172,"type":"article-journal","abstract":"OBJECTIVE: To evaluate the effects of low-power light therapy on pain and disability in elderly patients with degenerative osteoarthritis of the knee. DESIGN: Partially double-blinded, fully randomized trial comparing red, infrared, and placebo light emitters. PATIENTS: Fifty patients with degenerative osteoarthritis of both knees were randomly assigned to three treatment groups: red (15 patients), infrared (18 patients), and placebo (17 patients). Infrared and placebo emitters were double-blinded. INTERVENTIONS: Self-applied treatment to both sides of the knee for 15 minutes twice a day for 10 days. MAIN OUTCOME MEASURES: Short-Form McGill Pain Questionnaire, Present Pain Intensity, and Visual Analogue Scale for pain and Disability Index Questionnaire for disability were used. We evaluated pain and disability before and on the tenth day of therapy. The period from the end of the treatment until the patient's request to be retreated was summed up 1 year after the trial. RESULTS: Pain and disability before treatment did not show statistically significant differences between the three groups. Pain reduction in the red and infrared groups after the treatment was more than 50% in all scoring methods (P less than 0.05). There was no significant pain improvement in the placebo group. We observed significant functional improvement in red- and infrared-treated groups (p less than 0.05), but not in the placebo group. The period from the end of treatment until the patients required treatment was longer for red and infrared groups than for the placebo group (4.2 +/- 3.0, 6.1 +/- 3.2, and 0.53 +/- 0.62 months, for red, infrared, and placebo, respectively). CONCLUSIONS: Low-power light therapy is effective in relieving pain and disability in degenerative osteoarthritis of the knee.","container-title":"J Am Geriatr Soc","DOI":"10.1111/j.1532-5415.1992.tb01824.x","ISSN":"0002-8614 (Print) 0002-8614 (Linking)","issue":"1","journalAbbreviation":"J Am Geriatr Soc</w:instrText>
            </w:r>
            <w:r>
              <w:rPr>
                <w:rFonts w:hint="eastAsia"/>
                <w:color w:val="000000" w:themeColor="text1"/>
                <w:sz w:val="18"/>
                <w:szCs w:val="18"/>
              </w:rPr>
              <w:instrText>","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page":"23-6","source":"Medline","title":"Improvement of pain and disability in elderly patients with degenerative osteoarthritis of the knee treated with narrow-band light therapy","volume":"40","author":[{"family":"Stelian","given":"</w:instrText>
            </w:r>
            <w:r>
              <w:rPr>
                <w:color w:val="000000" w:themeColor="text1"/>
                <w:sz w:val="18"/>
                <w:szCs w:val="18"/>
              </w:rPr>
              <w:instrText xml:space="preserve">J."},{"family":"Gil","given":"I."},{"family":"Habot","given":"B."},{"family":"Rosenthal","given":"M."},{"family":"Abramovici","given":"I."},{"family":"Kutok","given":"N."},{"family":"Khahil","given":"A."}],"issued":{"date-parts":[["1992",1]]}}}],"schema":"https://github.com/citation-style-language/schema/raw/master/csl-citation.json"} </w:instrText>
            </w:r>
            <w:r>
              <w:rPr>
                <w:color w:val="000000" w:themeColor="text1"/>
                <w:sz w:val="18"/>
                <w:szCs w:val="18"/>
              </w:rPr>
              <w:fldChar w:fldCharType="separate"/>
            </w:r>
            <w:r>
              <w:rPr>
                <w:color w:val="000000"/>
                <w:sz w:val="18"/>
              </w:rPr>
              <w:t>(Stelian et al., 1992)</w:t>
            </w:r>
            <w:r>
              <w:rPr>
                <w:color w:val="000000" w:themeColor="text1"/>
                <w:sz w:val="18"/>
                <w:szCs w:val="18"/>
              </w:rPr>
              <w:fldChar w:fldCharType="end"/>
            </w:r>
          </w:p>
        </w:tc>
        <w:tc>
          <w:tcPr>
            <w:tcW w:w="870" w:type="dxa"/>
          </w:tcPr>
          <w:p w14:paraId="3BA2825A"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646F8DAF"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269B6E5C"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33E57599"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04DD2E93" w14:textId="77777777" w:rsidR="00644637" w:rsidRPr="005C0D74" w:rsidRDefault="00644637" w:rsidP="00E1403A">
            <w:pPr>
              <w:rPr>
                <w:color w:val="000000" w:themeColor="text1"/>
                <w:sz w:val="18"/>
                <w:szCs w:val="18"/>
              </w:rPr>
            </w:pPr>
            <w:r w:rsidRPr="005C0D74">
              <w:rPr>
                <w:color w:val="000000" w:themeColor="text1"/>
                <w:sz w:val="18"/>
                <w:szCs w:val="18"/>
              </w:rPr>
              <w:t>λ(nm): 633/830</w:t>
            </w:r>
          </w:p>
          <w:p w14:paraId="34507586" w14:textId="77777777" w:rsidR="00644637" w:rsidRPr="005C0D74" w:rsidRDefault="00644637" w:rsidP="00E1403A">
            <w:pPr>
              <w:rPr>
                <w:color w:val="000000" w:themeColor="text1"/>
                <w:sz w:val="18"/>
                <w:szCs w:val="18"/>
              </w:rPr>
            </w:pPr>
            <w:r w:rsidRPr="005C0D74">
              <w:rPr>
                <w:color w:val="000000" w:themeColor="text1"/>
                <w:sz w:val="18"/>
                <w:szCs w:val="18"/>
              </w:rPr>
              <w:t>P(mW):18/75/25/270</w:t>
            </w:r>
          </w:p>
          <w:p w14:paraId="0DB97165" w14:textId="77777777" w:rsidR="00644637" w:rsidRPr="005C0D74" w:rsidRDefault="00644637" w:rsidP="00E1403A">
            <w:pPr>
              <w:rPr>
                <w:color w:val="000000" w:themeColor="text1"/>
                <w:sz w:val="18"/>
                <w:szCs w:val="18"/>
              </w:rPr>
            </w:pPr>
            <w:r w:rsidRPr="005C0D74">
              <w:rPr>
                <w:color w:val="000000" w:themeColor="text1"/>
                <w:sz w:val="18"/>
                <w:szCs w:val="18"/>
              </w:rPr>
              <w:t>Beam area (cm</w:t>
            </w:r>
            <w:r w:rsidRPr="005C0D74">
              <w:rPr>
                <w:color w:val="000000" w:themeColor="text1"/>
                <w:sz w:val="18"/>
                <w:szCs w:val="18"/>
                <w:vertAlign w:val="superscript"/>
              </w:rPr>
              <w:t>2</w:t>
            </w:r>
            <w:r w:rsidRPr="005C0D74">
              <w:rPr>
                <w:color w:val="000000" w:themeColor="text1"/>
                <w:sz w:val="18"/>
                <w:szCs w:val="18"/>
              </w:rPr>
              <w:t>): 2</w:t>
            </w:r>
          </w:p>
          <w:p w14:paraId="1E3FEFC2" w14:textId="77777777" w:rsidR="00644637" w:rsidRPr="005C0D74" w:rsidRDefault="00644637" w:rsidP="00E1403A">
            <w:pPr>
              <w:rPr>
                <w:color w:val="000000" w:themeColor="text1"/>
                <w:sz w:val="18"/>
                <w:szCs w:val="18"/>
              </w:rPr>
            </w:pPr>
            <w:r w:rsidRPr="005C0D74">
              <w:rPr>
                <w:color w:val="000000" w:themeColor="text1"/>
                <w:sz w:val="18"/>
                <w:szCs w:val="18"/>
              </w:rPr>
              <w:t>T(min):15</w:t>
            </w:r>
          </w:p>
          <w:p w14:paraId="15DDA492"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 5.1/5.6</w:t>
            </w:r>
          </w:p>
          <w:p w14:paraId="72FF2644" w14:textId="77777777" w:rsidR="00644637" w:rsidRPr="005C0D74" w:rsidRDefault="00644637" w:rsidP="00E1403A">
            <w:pPr>
              <w:rPr>
                <w:color w:val="000000" w:themeColor="text1"/>
                <w:sz w:val="18"/>
                <w:szCs w:val="18"/>
              </w:rPr>
            </w:pPr>
            <w:r w:rsidRPr="005C0D74">
              <w:rPr>
                <w:color w:val="000000" w:themeColor="text1"/>
                <w:sz w:val="18"/>
                <w:szCs w:val="18"/>
              </w:rPr>
              <w:t>E(J):10.3,11.1</w:t>
            </w:r>
          </w:p>
          <w:p w14:paraId="416BE581"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8/34/11/122</w:t>
            </w:r>
          </w:p>
        </w:tc>
        <w:tc>
          <w:tcPr>
            <w:tcW w:w="1417" w:type="dxa"/>
          </w:tcPr>
          <w:p w14:paraId="635067CB" w14:textId="77777777" w:rsidR="00644637" w:rsidRPr="005C0D74" w:rsidRDefault="00644637" w:rsidP="00E1403A">
            <w:pPr>
              <w:rPr>
                <w:color w:val="000000" w:themeColor="text1"/>
                <w:sz w:val="18"/>
                <w:szCs w:val="18"/>
              </w:rPr>
            </w:pPr>
            <w:r w:rsidRPr="005C0D74">
              <w:rPr>
                <w:color w:val="000000" w:themeColor="text1"/>
                <w:sz w:val="18"/>
                <w:szCs w:val="18"/>
              </w:rPr>
              <w:t xml:space="preserve">2/day, </w:t>
            </w:r>
          </w:p>
          <w:p w14:paraId="1EAAC019" w14:textId="77777777" w:rsidR="00644637" w:rsidRPr="005C0D74" w:rsidRDefault="00644637" w:rsidP="00E1403A">
            <w:pPr>
              <w:rPr>
                <w:color w:val="000000" w:themeColor="text1"/>
                <w:sz w:val="18"/>
                <w:szCs w:val="18"/>
              </w:rPr>
            </w:pPr>
            <w:r w:rsidRPr="005C0D74">
              <w:rPr>
                <w:color w:val="000000" w:themeColor="text1"/>
                <w:sz w:val="18"/>
                <w:szCs w:val="18"/>
              </w:rPr>
              <w:t>10 days</w:t>
            </w:r>
          </w:p>
        </w:tc>
        <w:tc>
          <w:tcPr>
            <w:tcW w:w="1560" w:type="dxa"/>
          </w:tcPr>
          <w:p w14:paraId="17984165" w14:textId="77777777" w:rsidR="00644637" w:rsidRPr="005C0D74" w:rsidRDefault="00644637" w:rsidP="00E1403A">
            <w:pPr>
              <w:rPr>
                <w:color w:val="000000" w:themeColor="text1"/>
                <w:sz w:val="18"/>
                <w:szCs w:val="18"/>
              </w:rPr>
            </w:pPr>
            <w:r w:rsidRPr="005C0D74">
              <w:rPr>
                <w:color w:val="000000" w:themeColor="text1"/>
                <w:sz w:val="18"/>
                <w:szCs w:val="18"/>
              </w:rPr>
              <w:t>SF-MPQ, PPI, VAS, DIQ</w:t>
            </w:r>
          </w:p>
        </w:tc>
        <w:tc>
          <w:tcPr>
            <w:tcW w:w="1842" w:type="dxa"/>
          </w:tcPr>
          <w:p w14:paraId="47119004"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disability</w:t>
            </w:r>
          </w:p>
        </w:tc>
        <w:tc>
          <w:tcPr>
            <w:tcW w:w="1701" w:type="dxa"/>
          </w:tcPr>
          <w:p w14:paraId="07CEB882" w14:textId="77777777" w:rsidR="00644637" w:rsidRPr="00CD3785" w:rsidRDefault="00644637" w:rsidP="00E1403A">
            <w:pPr>
              <w:rPr>
                <w:color w:val="000000" w:themeColor="text1"/>
                <w:sz w:val="18"/>
                <w:szCs w:val="18"/>
                <w:lang w:val="en-US"/>
              </w:rPr>
            </w:pPr>
            <w:r>
              <w:rPr>
                <w:color w:val="000000" w:themeColor="text1"/>
                <w:sz w:val="18"/>
                <w:szCs w:val="18"/>
                <w:lang w:val="en-US"/>
              </w:rPr>
              <w:t>Moderate</w:t>
            </w:r>
          </w:p>
        </w:tc>
      </w:tr>
      <w:tr w:rsidR="00644637" w:rsidRPr="005C0D74" w14:paraId="385574B1" w14:textId="77777777" w:rsidTr="00E1403A">
        <w:tc>
          <w:tcPr>
            <w:tcW w:w="1555" w:type="dxa"/>
          </w:tcPr>
          <w:p w14:paraId="41B3B181" w14:textId="77777777" w:rsidR="00644637" w:rsidRPr="005C0D74" w:rsidRDefault="00644637" w:rsidP="00E1403A">
            <w:pPr>
              <w:rPr>
                <w:color w:val="000000" w:themeColor="text1"/>
                <w:sz w:val="18"/>
                <w:szCs w:val="18"/>
              </w:rPr>
            </w:pPr>
            <w:r w:rsidRPr="005C0D74">
              <w:rPr>
                <w:color w:val="000000" w:themeColor="text1"/>
                <w:sz w:val="18"/>
                <w:szCs w:val="18"/>
                <w:lang w:val="en-US"/>
              </w:rPr>
              <w:t>Hegedus,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xE6rDhsm","properties":{"formattedCitation":"(Hegedus et al., 2009)","plainCitation":"(Hegedus et al., 2009)","noteIndex":0},"citationItems":[{"id":248,"uris":["http://zotero.org/users/12203508/items/2D7HHNZI"],"itemData":{"id":248,"type":"article-journal","abstract":"INTRODUCTION: Low-level laser therapy (LLLT) is thought to have an analgesic effect as well as a biomodulatory effect on microcirculation. This study was designed to examine the pain-relieving effect of LLLT and possible microcirculatory changes measured by thermography in patients with knee osteoarthritis (KOA). MATERIALS AND METHODS: Patients with mild or moderate KOA were randomized to receive either LLLT or placebo LLLT. Treatments were delivered twice a week over a period of 4 wk with a diode laser (wavelength 830 nm, continuous wave, power 50 mW) in skin contact at a dose of 6 J/point. The placebo control group was treated with an ineffective probe (power 0.5 mW) of the same appearance. Before examinations and immediately, 2 wk, and 2 mo after completing the therapy, thermography was performed (bilateral comparative thermograph by AGA infrared camera); joint flexion, circumference, and pressure sensitivity were measured; and the visual analogue scale was recorded. RESULTS: In the group treated with active LLLT, a significant improvement was found in pain (before treatment [BT]: 5.75; 2 mo after treatment : 1.18); circumference (BT: 40.45; AT: 39.86); pressure sensitivity (BT: 2.33; AT: 0.77); and flexion (BT: 105.83; AT: 122.94). In the placebo group, changes in joint flexion and pain were not significant. Thermographic measurements showed at least a 0.5 degrees C increase in temperature--and thus an improvement in circulation compared to the initial values. In the placebo group, these changes did not occur. CONCLUSION: Our results show that LLLT reduces pain in KOA and improves microcirculation in the irradiated area.","container-title":"Photomed Laser Surg","DOI":"10.1089/pho.2008.2297",</w:instrText>
            </w:r>
            <w:r>
              <w:rPr>
                <w:rFonts w:hint="eastAsia"/>
                <w:color w:val="000000" w:themeColor="text1"/>
                <w:sz w:val="18"/>
                <w:szCs w:val="18"/>
                <w:lang w:val="en-US"/>
              </w:rPr>
              <w:instrText>"ISSN":"1549-5418 (Print) 1549-5418","issue":"4","journalAbbreviation":"Photomed Laser Surg","language":"eng","note":"PMCID: PMC2957068\n</w:instrText>
            </w:r>
            <w:r>
              <w:rPr>
                <w:rFonts w:ascii="宋体" w:eastAsia="宋体" w:hAnsi="宋体" w:cs="宋体" w:hint="eastAsia"/>
                <w:color w:val="000000" w:themeColor="text1"/>
                <w:sz w:val="18"/>
                <w:szCs w:val="18"/>
                <w:lang w:val="en-US"/>
              </w:rPr>
              <w:instrText>南农高质量</w:instrText>
            </w:r>
            <w:r>
              <w:rPr>
                <w:rFonts w:hint="eastAsia"/>
                <w:color w:val="000000" w:themeColor="text1"/>
                <w:sz w:val="18"/>
                <w:szCs w:val="18"/>
                <w:lang w:val="en-US"/>
              </w:rPr>
              <w:instrText>: B","page":"577-84","title":"The effect of low-level laser in knee osteoarthritis: a double-blind, randomized, p</w:instrText>
            </w:r>
            <w:r>
              <w:rPr>
                <w:color w:val="000000" w:themeColor="text1"/>
                <w:sz w:val="18"/>
                <w:szCs w:val="18"/>
                <w:lang w:val="en-US"/>
              </w:rPr>
              <w:instrText xml:space="preserve">lacebo-controlled trial","volume":"27","author":[{"family":"Hegedus","given":"B."},{"family":"Viharos","given":"L."},{"family":"Gervain","given":"M."},{"family":"Gálfi","given":"M."}],"issued":{"date-parts":[["2009",8]]}}}],"schema":"https://github.com/citation-style-language/schema/raw/master/csl-citation.json"} </w:instrText>
            </w:r>
            <w:r>
              <w:rPr>
                <w:color w:val="000000" w:themeColor="text1"/>
                <w:sz w:val="18"/>
                <w:szCs w:val="18"/>
                <w:lang w:val="en-US"/>
              </w:rPr>
              <w:fldChar w:fldCharType="separate"/>
            </w:r>
            <w:r>
              <w:rPr>
                <w:sz w:val="18"/>
              </w:rPr>
              <w:t>(Hegedus et al., 2009)</w:t>
            </w:r>
            <w:r>
              <w:rPr>
                <w:color w:val="000000" w:themeColor="text1"/>
                <w:sz w:val="18"/>
                <w:szCs w:val="18"/>
                <w:lang w:val="en-US"/>
              </w:rPr>
              <w:fldChar w:fldCharType="end"/>
            </w:r>
          </w:p>
        </w:tc>
        <w:tc>
          <w:tcPr>
            <w:tcW w:w="870" w:type="dxa"/>
          </w:tcPr>
          <w:p w14:paraId="25AD86DE"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0D1BC6CC"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7DA632E8"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6BFBF453"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3BD912B5" w14:textId="77777777" w:rsidR="00644637" w:rsidRPr="005C0D74" w:rsidRDefault="00644637" w:rsidP="00E1403A">
            <w:pPr>
              <w:rPr>
                <w:color w:val="000000" w:themeColor="text1"/>
                <w:sz w:val="18"/>
                <w:szCs w:val="18"/>
              </w:rPr>
            </w:pPr>
            <w:r w:rsidRPr="005C0D74">
              <w:rPr>
                <w:color w:val="000000" w:themeColor="text1"/>
                <w:sz w:val="18"/>
                <w:szCs w:val="18"/>
              </w:rPr>
              <w:t>λ(nm):830</w:t>
            </w:r>
          </w:p>
          <w:p w14:paraId="11AF7BA7" w14:textId="77777777" w:rsidR="00644637" w:rsidRPr="005C0D74" w:rsidRDefault="00644637" w:rsidP="00E1403A">
            <w:pPr>
              <w:rPr>
                <w:color w:val="000000" w:themeColor="text1"/>
                <w:sz w:val="18"/>
                <w:szCs w:val="18"/>
              </w:rPr>
            </w:pPr>
            <w:r w:rsidRPr="005C0D74">
              <w:rPr>
                <w:color w:val="000000" w:themeColor="text1"/>
                <w:sz w:val="18"/>
                <w:szCs w:val="18"/>
              </w:rPr>
              <w:t>P(mW):50/0.5</w:t>
            </w:r>
          </w:p>
          <w:p w14:paraId="14277D9A" w14:textId="77777777" w:rsidR="00644637" w:rsidRPr="005C0D74" w:rsidRDefault="00644637" w:rsidP="00E1403A">
            <w:pPr>
              <w:rPr>
                <w:color w:val="000000" w:themeColor="text1"/>
                <w:sz w:val="18"/>
                <w:szCs w:val="18"/>
              </w:rPr>
            </w:pPr>
            <w:r w:rsidRPr="005C0D74">
              <w:rPr>
                <w:color w:val="000000" w:themeColor="text1"/>
                <w:sz w:val="18"/>
                <w:szCs w:val="18"/>
              </w:rPr>
              <w:t>Beam area(mm</w:t>
            </w:r>
            <w:r w:rsidRPr="005C0D74">
              <w:rPr>
                <w:color w:val="000000" w:themeColor="text1"/>
                <w:sz w:val="18"/>
                <w:szCs w:val="18"/>
                <w:vertAlign w:val="superscript"/>
              </w:rPr>
              <w:t>2</w:t>
            </w:r>
            <w:r w:rsidRPr="005C0D74">
              <w:rPr>
                <w:color w:val="000000" w:themeColor="text1"/>
                <w:sz w:val="18"/>
                <w:szCs w:val="18"/>
              </w:rPr>
              <w:t>):0.5</w:t>
            </w:r>
          </w:p>
          <w:p w14:paraId="4A0A3ECF" w14:textId="77777777" w:rsidR="00644637" w:rsidRPr="005C0D74" w:rsidRDefault="00644637" w:rsidP="00E1403A">
            <w:pPr>
              <w:rPr>
                <w:color w:val="000000" w:themeColor="text1"/>
                <w:sz w:val="18"/>
                <w:szCs w:val="18"/>
              </w:rPr>
            </w:pPr>
            <w:r w:rsidRPr="005C0D74">
              <w:rPr>
                <w:color w:val="000000" w:themeColor="text1"/>
                <w:sz w:val="18"/>
                <w:szCs w:val="18"/>
              </w:rPr>
              <w:t>T(min):N/A</w:t>
            </w:r>
          </w:p>
          <w:p w14:paraId="06185814"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48</w:t>
            </w:r>
          </w:p>
          <w:p w14:paraId="6EF7B8AD" w14:textId="77777777" w:rsidR="00644637" w:rsidRPr="005C0D74" w:rsidRDefault="00644637" w:rsidP="00E1403A">
            <w:pPr>
              <w:rPr>
                <w:color w:val="000000" w:themeColor="text1"/>
                <w:sz w:val="18"/>
                <w:szCs w:val="18"/>
              </w:rPr>
            </w:pPr>
            <w:r w:rsidRPr="005C0D74">
              <w:rPr>
                <w:color w:val="000000" w:themeColor="text1"/>
                <w:sz w:val="18"/>
                <w:szCs w:val="18"/>
              </w:rPr>
              <w:t xml:space="preserve">E(J): </w:t>
            </w:r>
            <w:r w:rsidRPr="005C0D74">
              <w:rPr>
                <w:color w:val="000000" w:themeColor="text1"/>
                <w:sz w:val="18"/>
                <w:szCs w:val="18"/>
                <w:lang w:val="en-US"/>
              </w:rPr>
              <w:t>6/point</w:t>
            </w:r>
          </w:p>
          <w:p w14:paraId="3074B4A4" w14:textId="77777777" w:rsidR="00644637" w:rsidRPr="005C0D74" w:rsidRDefault="00644637" w:rsidP="00E1403A">
            <w:pPr>
              <w:rPr>
                <w:color w:val="000000" w:themeColor="text1"/>
                <w:sz w:val="18"/>
                <w:szCs w:val="18"/>
              </w:rPr>
            </w:pPr>
            <w:r w:rsidRPr="005C0D74">
              <w:rPr>
                <w:color w:val="000000" w:themeColor="text1"/>
                <w:sz w:val="18"/>
                <w:szCs w:val="18"/>
              </w:rPr>
              <w:t>PD(W/cm</w:t>
            </w:r>
            <w:r w:rsidRPr="005C0D74">
              <w:rPr>
                <w:color w:val="000000" w:themeColor="text1"/>
                <w:sz w:val="18"/>
                <w:szCs w:val="18"/>
                <w:vertAlign w:val="superscript"/>
              </w:rPr>
              <w:t>2</w:t>
            </w:r>
            <w:r w:rsidRPr="005C0D74">
              <w:rPr>
                <w:color w:val="000000" w:themeColor="text1"/>
                <w:sz w:val="18"/>
                <w:szCs w:val="18"/>
              </w:rPr>
              <w:t>):10</w:t>
            </w:r>
          </w:p>
        </w:tc>
        <w:tc>
          <w:tcPr>
            <w:tcW w:w="1417" w:type="dxa"/>
          </w:tcPr>
          <w:p w14:paraId="0842D1B8"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06744708"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35D5A073" w14:textId="77777777" w:rsidR="00644637" w:rsidRPr="005C0D74" w:rsidRDefault="00644637" w:rsidP="00E1403A">
            <w:pPr>
              <w:rPr>
                <w:color w:val="000000" w:themeColor="text1"/>
                <w:sz w:val="18"/>
                <w:szCs w:val="18"/>
              </w:rPr>
            </w:pPr>
            <w:r w:rsidRPr="005C0D74">
              <w:rPr>
                <w:color w:val="000000" w:themeColor="text1"/>
                <w:sz w:val="18"/>
                <w:szCs w:val="18"/>
                <w:lang w:val="en-US"/>
              </w:rPr>
              <w:t>Thermography, joint flexion, circumference,  pressure sensitivity,VAS</w:t>
            </w:r>
          </w:p>
        </w:tc>
        <w:tc>
          <w:tcPr>
            <w:tcW w:w="1842" w:type="dxa"/>
          </w:tcPr>
          <w:p w14:paraId="5F792B80"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miccirculation</w:t>
            </w:r>
          </w:p>
        </w:tc>
        <w:tc>
          <w:tcPr>
            <w:tcW w:w="1701" w:type="dxa"/>
          </w:tcPr>
          <w:p w14:paraId="4686B187"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410CA04C" w14:textId="77777777" w:rsidTr="00E1403A">
        <w:tc>
          <w:tcPr>
            <w:tcW w:w="1555" w:type="dxa"/>
          </w:tcPr>
          <w:p w14:paraId="416A6C50" w14:textId="77777777" w:rsidR="00644637" w:rsidRPr="005C0D74" w:rsidRDefault="00644637" w:rsidP="00E1403A">
            <w:pPr>
              <w:rPr>
                <w:color w:val="000000" w:themeColor="text1"/>
                <w:sz w:val="18"/>
                <w:szCs w:val="18"/>
              </w:rPr>
            </w:pPr>
            <w:r w:rsidRPr="005C0D74">
              <w:rPr>
                <w:color w:val="000000" w:themeColor="text1"/>
                <w:sz w:val="18"/>
                <w:szCs w:val="18"/>
              </w:rPr>
              <w:t>Jankaew, et al</w:t>
            </w:r>
            <w:r>
              <w:rPr>
                <w:color w:val="000000" w:themeColor="text1"/>
                <w:sz w:val="18"/>
                <w:szCs w:val="18"/>
              </w:rPr>
              <w:fldChar w:fldCharType="begin"/>
            </w:r>
            <w:r>
              <w:rPr>
                <w:color w:val="000000" w:themeColor="text1"/>
                <w:sz w:val="18"/>
                <w:szCs w:val="18"/>
              </w:rPr>
              <w:instrText xml:space="preserve"> ADDIN ZOTERO_ITEM CSL_CITATION {"citationID":"MLgewtU6","properties":{"formattedCitation":"(Jankaew et al., 2023)","plainCitation":"(Jankaew et al., 2023)","noteIndex":0},"citationItems":[{"id":5,"uris":["http://zotero.org/users/12203508/items/HIVTSF9I"],"itemData":{"id":5,"type":"article-journal","abstract":"The purpose of this study was to compare the therapeutic effects of low-level laser therapy (LLLT) with 808 and 660 nm wavelength on muscle strength and functional outcomes in individuals with knee osteoarthritis (OA). A total of 47 participants were randomly assigned to the 808 nm, 660 nm, and sham control groups. Two LLLT groups received continuous LLLT with a mean power of 300 mW in different wavelengths at the knee joint 15 min a session three days per week for eight weeks, while the control group received the sham LED treatment. The knee strength and functional performance involving 30-s sit-to-stand, 40 m fast-paced walk, stair climbing, and the TUG test were measured at the baseline and one week after the interventions were completed. The results showed that knee extensor strength was more improved in the 808 nm group as compared to the 660 nm group (p &lt; 0.001, d = 0.57) and the sham control (p &lt; 0.001, d = 0.40), while increased flexor strength was demonstrated in the 808 nm (p = 0.009, d = 0.67) and sham control groups (p &lt; 0.001, d = 0.97). The number of 30-s sit-to-stand was increased only in the 660 nm group (p = 0.006, d = 0.49). All three groups exhibited improvements in the other three functional performance-based tests after the interventions with no statistically significant differences among the groups. In conclusion, both intervention groups improved muscle strength and functional performance as compared to the control group. The 808 nm wavelength group showed better results in knee extensor strength. Therefore, laser therapy is suggested to be integrated into rehabilitation programs to improve muscle strength and functional performance in the population with knee OA.","container-title":"Sci Rep","DOI":"10.1038/s41598-022-26553-9","ISSN":"2045-2322","issue":"1","journalAbbreviation":"Sci Rep","language":"en","note":"PMCID: PMC9812996\nTLDR: Both intervention groups improved muscle strength and functional performance as compared to the control group, and laser therapy is suggested to be integrated into rehabilitation programs to improve muscle strengthand functional performance in the population with knee OA.","page":"165","title":"The effects of low-level laser therapy on muscle strength and functional outcomes in individuals with knee osteoarthritis: a double-blinded randomized controlled trial","volume":"13","author":[{"family":"Jankaew","given":"A."},{"family":"You","given":"Y. L."},{"family":"Yang","given":"T. H."},{"family":"Chang","given":"Y. W."},{"family":"Lin","given":"C. F."}],"issued":{"date-parts":[["2023",1,4]]}}}],"schema":"https://github.com/citation-style-language/schema/raw/master/csl-citation.json"} </w:instrText>
            </w:r>
            <w:r>
              <w:rPr>
                <w:color w:val="000000" w:themeColor="text1"/>
                <w:sz w:val="18"/>
                <w:szCs w:val="18"/>
              </w:rPr>
              <w:fldChar w:fldCharType="separate"/>
            </w:r>
            <w:r>
              <w:rPr>
                <w:sz w:val="18"/>
              </w:rPr>
              <w:t>(Jankaew et al., 2023)</w:t>
            </w:r>
            <w:r>
              <w:rPr>
                <w:color w:val="000000" w:themeColor="text1"/>
                <w:sz w:val="18"/>
                <w:szCs w:val="18"/>
              </w:rPr>
              <w:fldChar w:fldCharType="end"/>
            </w:r>
            <w:r w:rsidRPr="005C0D74">
              <w:rPr>
                <w:color w:val="000000" w:themeColor="text1"/>
                <w:sz w:val="18"/>
                <w:szCs w:val="18"/>
              </w:rPr>
              <w:t xml:space="preserve"> </w:t>
            </w:r>
          </w:p>
        </w:tc>
        <w:tc>
          <w:tcPr>
            <w:tcW w:w="870" w:type="dxa"/>
          </w:tcPr>
          <w:p w14:paraId="2ACA13E1"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256957E9"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555E4FD3"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1E2924C0" w14:textId="77777777" w:rsidR="00644637" w:rsidRPr="005C0D74" w:rsidRDefault="00644637" w:rsidP="00E1403A">
            <w:pPr>
              <w:rPr>
                <w:color w:val="000000" w:themeColor="text1"/>
                <w:sz w:val="18"/>
                <w:szCs w:val="18"/>
              </w:rPr>
            </w:pPr>
            <w:r w:rsidRPr="005C0D74">
              <w:rPr>
                <w:color w:val="000000" w:themeColor="text1"/>
                <w:sz w:val="18"/>
                <w:szCs w:val="18"/>
              </w:rPr>
              <w:t>Sham LED</w:t>
            </w:r>
          </w:p>
        </w:tc>
        <w:tc>
          <w:tcPr>
            <w:tcW w:w="2268" w:type="dxa"/>
          </w:tcPr>
          <w:p w14:paraId="2B739E16" w14:textId="77777777" w:rsidR="00644637" w:rsidRPr="005C0D74" w:rsidRDefault="00644637" w:rsidP="00E1403A">
            <w:pPr>
              <w:rPr>
                <w:color w:val="000000" w:themeColor="text1"/>
                <w:sz w:val="18"/>
                <w:szCs w:val="18"/>
              </w:rPr>
            </w:pPr>
            <w:r w:rsidRPr="005C0D74">
              <w:rPr>
                <w:color w:val="000000" w:themeColor="text1"/>
                <w:sz w:val="18"/>
                <w:szCs w:val="18"/>
              </w:rPr>
              <w:t>λ(nm):808</w:t>
            </w:r>
            <w:r>
              <w:rPr>
                <w:color w:val="000000" w:themeColor="text1"/>
                <w:sz w:val="18"/>
                <w:szCs w:val="18"/>
              </w:rPr>
              <w:t>/</w:t>
            </w:r>
            <w:r w:rsidRPr="005C0D74">
              <w:rPr>
                <w:color w:val="000000" w:themeColor="text1"/>
                <w:sz w:val="18"/>
                <w:szCs w:val="18"/>
              </w:rPr>
              <w:t>660</w:t>
            </w:r>
          </w:p>
          <w:p w14:paraId="0D847EA6" w14:textId="77777777" w:rsidR="00644637" w:rsidRDefault="00644637" w:rsidP="00E1403A">
            <w:pPr>
              <w:rPr>
                <w:color w:val="000000" w:themeColor="text1"/>
                <w:sz w:val="18"/>
                <w:szCs w:val="18"/>
              </w:rPr>
            </w:pPr>
            <w:r w:rsidRPr="005C0D74">
              <w:rPr>
                <w:color w:val="000000" w:themeColor="text1"/>
                <w:sz w:val="18"/>
                <w:szCs w:val="18"/>
              </w:rPr>
              <w:t>P(mW): 300</w:t>
            </w:r>
          </w:p>
          <w:p w14:paraId="2EFB52D0"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7AA4CB5A"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15</w:t>
            </w:r>
          </w:p>
          <w:p w14:paraId="1F1A3B13" w14:textId="77777777" w:rsidR="00644637" w:rsidRPr="005C0D74"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4C5919A6" w14:textId="77777777" w:rsidR="00644637" w:rsidRDefault="00644637" w:rsidP="00E1403A">
            <w:pPr>
              <w:rPr>
                <w:color w:val="000000" w:themeColor="text1"/>
                <w:sz w:val="18"/>
                <w:szCs w:val="18"/>
                <w:lang w:val="en-US"/>
              </w:rPr>
            </w:pPr>
            <w:r w:rsidRPr="005C0D74">
              <w:rPr>
                <w:color w:val="000000" w:themeColor="text1"/>
                <w:sz w:val="18"/>
                <w:szCs w:val="18"/>
              </w:rPr>
              <w:t>E(J):</w:t>
            </w:r>
            <w:r>
              <w:rPr>
                <w:color w:val="000000" w:themeColor="text1"/>
                <w:sz w:val="18"/>
                <w:szCs w:val="18"/>
              </w:rPr>
              <w:t>5.76</w:t>
            </w:r>
            <w:r w:rsidRPr="005C0D74">
              <w:rPr>
                <w:color w:val="000000" w:themeColor="text1"/>
                <w:sz w:val="18"/>
                <w:szCs w:val="18"/>
              </w:rPr>
              <w:t>J</w:t>
            </w:r>
          </w:p>
          <w:p w14:paraId="1139D5AA"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tc>
        <w:tc>
          <w:tcPr>
            <w:tcW w:w="1417" w:type="dxa"/>
          </w:tcPr>
          <w:p w14:paraId="72C6A4DC"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49AF7E69" w14:textId="77777777" w:rsidR="00644637" w:rsidRPr="005C0D74" w:rsidRDefault="00644637" w:rsidP="00E1403A">
            <w:pPr>
              <w:rPr>
                <w:color w:val="000000" w:themeColor="text1"/>
                <w:sz w:val="18"/>
                <w:szCs w:val="18"/>
              </w:rPr>
            </w:pPr>
            <w:r w:rsidRPr="005C0D74">
              <w:rPr>
                <w:color w:val="000000" w:themeColor="text1"/>
                <w:sz w:val="18"/>
                <w:szCs w:val="18"/>
              </w:rPr>
              <w:t>8 weeks</w:t>
            </w:r>
          </w:p>
        </w:tc>
        <w:tc>
          <w:tcPr>
            <w:tcW w:w="1560" w:type="dxa"/>
          </w:tcPr>
          <w:p w14:paraId="6C9170F6" w14:textId="77777777" w:rsidR="00644637" w:rsidRPr="005C0D74" w:rsidRDefault="00644637" w:rsidP="00E1403A">
            <w:pPr>
              <w:rPr>
                <w:color w:val="000000" w:themeColor="text1"/>
                <w:sz w:val="18"/>
                <w:szCs w:val="18"/>
              </w:rPr>
            </w:pPr>
            <w:r>
              <w:rPr>
                <w:color w:val="000000" w:themeColor="text1"/>
                <w:sz w:val="18"/>
                <w:szCs w:val="18"/>
                <w:lang w:val="en-US"/>
              </w:rPr>
              <w:t>m</w:t>
            </w:r>
            <w:r w:rsidRPr="00371CA9">
              <w:rPr>
                <w:color w:val="000000" w:themeColor="text1"/>
                <w:sz w:val="18"/>
                <w:szCs w:val="18"/>
                <w:lang w:val="en-US"/>
              </w:rPr>
              <w:t xml:space="preserve">uscle </w:t>
            </w:r>
            <w:r>
              <w:rPr>
                <w:color w:val="000000" w:themeColor="text1"/>
                <w:sz w:val="18"/>
                <w:szCs w:val="18"/>
                <w:lang w:val="en-US"/>
              </w:rPr>
              <w:t>s</w:t>
            </w:r>
            <w:r w:rsidRPr="00371CA9">
              <w:rPr>
                <w:color w:val="000000" w:themeColor="text1"/>
                <w:sz w:val="18"/>
                <w:szCs w:val="18"/>
                <w:lang w:val="en-US"/>
              </w:rPr>
              <w:t>trength</w:t>
            </w:r>
            <w:r w:rsidRPr="005C0D74">
              <w:rPr>
                <w:color w:val="000000" w:themeColor="text1"/>
                <w:sz w:val="18"/>
                <w:szCs w:val="18"/>
              </w:rPr>
              <w:t xml:space="preserve">, </w:t>
            </w:r>
            <w:r>
              <w:rPr>
                <w:color w:val="000000" w:themeColor="text1"/>
                <w:sz w:val="18"/>
                <w:szCs w:val="18"/>
                <w:lang w:val="en-US"/>
              </w:rPr>
              <w:t>s</w:t>
            </w:r>
            <w:r w:rsidRPr="0007600F">
              <w:rPr>
                <w:color w:val="000000" w:themeColor="text1"/>
                <w:sz w:val="18"/>
                <w:szCs w:val="18"/>
                <w:lang w:val="en-US"/>
              </w:rPr>
              <w:t>it-to-</w:t>
            </w:r>
            <w:r>
              <w:rPr>
                <w:color w:val="000000" w:themeColor="text1"/>
                <w:sz w:val="18"/>
                <w:szCs w:val="18"/>
                <w:lang w:val="en-US"/>
              </w:rPr>
              <w:t>s</w:t>
            </w:r>
            <w:r w:rsidRPr="0007600F">
              <w:rPr>
                <w:color w:val="000000" w:themeColor="text1"/>
                <w:sz w:val="18"/>
                <w:szCs w:val="18"/>
                <w:lang w:val="en-US"/>
              </w:rPr>
              <w:t xml:space="preserve">tand </w:t>
            </w:r>
            <w:r>
              <w:rPr>
                <w:color w:val="000000" w:themeColor="text1"/>
                <w:sz w:val="18"/>
                <w:szCs w:val="18"/>
                <w:lang w:val="en-US"/>
              </w:rPr>
              <w:t>t</w:t>
            </w:r>
            <w:r w:rsidRPr="0007600F">
              <w:rPr>
                <w:color w:val="000000" w:themeColor="text1"/>
                <w:sz w:val="18"/>
                <w:szCs w:val="18"/>
                <w:lang w:val="en-US"/>
              </w:rPr>
              <w:t>est</w:t>
            </w:r>
            <w:r w:rsidRPr="005C0D74">
              <w:rPr>
                <w:color w:val="000000" w:themeColor="text1"/>
                <w:sz w:val="18"/>
                <w:szCs w:val="18"/>
              </w:rPr>
              <w:t xml:space="preserve">, 40 m fast‑paced walk, stair climbing, TUG </w:t>
            </w:r>
          </w:p>
        </w:tc>
        <w:tc>
          <w:tcPr>
            <w:tcW w:w="1842" w:type="dxa"/>
          </w:tcPr>
          <w:p w14:paraId="22A78002" w14:textId="77777777" w:rsidR="00644637" w:rsidRPr="005C0D74" w:rsidRDefault="00644637" w:rsidP="00E1403A">
            <w:pPr>
              <w:rPr>
                <w:color w:val="000000" w:themeColor="text1"/>
                <w:sz w:val="18"/>
                <w:szCs w:val="18"/>
              </w:rPr>
            </w:pPr>
            <w:r w:rsidRPr="005C0D74">
              <w:rPr>
                <w:color w:val="000000" w:themeColor="text1"/>
                <w:sz w:val="18"/>
                <w:szCs w:val="18"/>
              </w:rPr>
              <w:t>Improve muscle strength and function</w:t>
            </w:r>
          </w:p>
        </w:tc>
        <w:tc>
          <w:tcPr>
            <w:tcW w:w="1701" w:type="dxa"/>
          </w:tcPr>
          <w:p w14:paraId="0EE6A31F" w14:textId="77777777" w:rsidR="00644637" w:rsidRPr="00C83B11" w:rsidRDefault="00644637" w:rsidP="00E1403A">
            <w:pPr>
              <w:rPr>
                <w:color w:val="000000" w:themeColor="text1"/>
                <w:sz w:val="18"/>
                <w:szCs w:val="18"/>
                <w:lang w:val="en-US"/>
              </w:rPr>
            </w:pPr>
            <w:r>
              <w:rPr>
                <w:color w:val="000000" w:themeColor="text1"/>
                <w:sz w:val="18"/>
                <w:szCs w:val="18"/>
              </w:rPr>
              <w:t>High</w:t>
            </w:r>
          </w:p>
        </w:tc>
      </w:tr>
      <w:tr w:rsidR="00644637" w:rsidRPr="005C0D74" w14:paraId="1833F07F" w14:textId="77777777" w:rsidTr="00E1403A">
        <w:tc>
          <w:tcPr>
            <w:tcW w:w="1555" w:type="dxa"/>
          </w:tcPr>
          <w:p w14:paraId="1C6E5AC1"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Fukuda, et al</w:t>
            </w:r>
            <w:r>
              <w:rPr>
                <w:color w:val="000000" w:themeColor="text1"/>
                <w:sz w:val="18"/>
                <w:szCs w:val="18"/>
              </w:rPr>
              <w:fldChar w:fldCharType="begin"/>
            </w:r>
            <w:r>
              <w:rPr>
                <w:color w:val="000000" w:themeColor="text1"/>
                <w:sz w:val="18"/>
                <w:szCs w:val="18"/>
              </w:rPr>
              <w:instrText xml:space="preserve"> ADDIN ZOTERO_ITEM CSL_CITATION {"citationID":"87DfzeJN","properties":{"formattedCitation":"(Fukuda et al., 2011)","plainCitation":"(Fukuda et al., 2011)","noteIndex":0},"citationItems":[{"id":88,"uris":["http://zotero.org/users/12203508/items/B5SJNDT7"],"itemData":{"id":88,"type":"article-journal","abstract":"OBJECTIVE: This study was designed to evaluate the short-term efficacy of low-level laser therapy (LLLT) for improving pain and function in patients with knee osteoarthritis. METHODS: Forty-seven patients with knee osteoarthritis (79 knees), of both genders, participated in this randomized controlled double-blind clinical trial. They were randomly allocated to two groups: laser group with 25 patients (41 knees) and placebo group with 22 patients (38 knees). LLLT was performed three times a week, totaling nine sessions, using a AsGa 904 nm laser with mean power of 60 mW and beam area of 0.5 cm(2). Nine points were irradiated on the knee, with energy of 3.0 J/point. The placebo group was treated with the same laser device, but with a sealed probe. Evaluations using Lequesne, visual numerical scale (VNS), Timed Up and Go (TUG), goniometry and dynamometry were conducted before the treatment started and after the nine sessions of LLLT. RESULTS: A significant improvement in pain and function was found in all the assessments applied to the laser group. On comparing the laser group with the placebo group, significant differences were found in the VNS-resting and Lequesne evaluations. CONCLUSION: Treatment with LLLT improves pain and function over the short term in patients with knee osteoarthritis.","container-title":"Rev Bras Ortop","DOI":"10.1016/s2255-4971(15)30407-9","ISSN":"2255-4971 (Print) 2255-4971","issue":"5","journalAbbreviation":"Rev Bras Ortop","language":"eng","note":"PMCID: PMC4799277","page":"526-33","title":"SHORT-TERM EFFICACY OF LOW-LEVEL LASER THERAPY IN PATIENTS WITH KNEE OSTEOARTHRITIS: A RANDOMIZED PLACEBO-CONTROLLED, DOUBLE-BLIND CLINICAL TRIAL","volume":"46","author":[{"family":"Fukuda","given":"V. O."},{"family":"Fukuda","given":"T. Y."},{"family":"Guimarães","given":"M."},{"family":"Shiwa","given":"S."},{"family":"Lima Bdel","given":"C.","non-dropping-particle":"de"},{"family":"Martins","given":"RÁ"},{"family":"Casarotto","given":"R. A."},{"family":"Alfredo","given":"P. P."},{"family":"Bjordal","given":"J. M."},{"family":"Fucs","given":"P. M."}],"issued":{"date-parts":[["2011",10]]}}}],"schema":"https://github.com/citation-style-language/schema/raw/master/csl-citation.json"} </w:instrText>
            </w:r>
            <w:r>
              <w:rPr>
                <w:color w:val="000000" w:themeColor="text1"/>
                <w:sz w:val="18"/>
                <w:szCs w:val="18"/>
              </w:rPr>
              <w:fldChar w:fldCharType="separate"/>
            </w:r>
            <w:r>
              <w:rPr>
                <w:sz w:val="18"/>
              </w:rPr>
              <w:t>(Fukuda et al., 2011)</w:t>
            </w:r>
            <w:r>
              <w:rPr>
                <w:color w:val="000000" w:themeColor="text1"/>
                <w:sz w:val="18"/>
                <w:szCs w:val="18"/>
              </w:rPr>
              <w:fldChar w:fldCharType="end"/>
            </w:r>
          </w:p>
        </w:tc>
        <w:tc>
          <w:tcPr>
            <w:tcW w:w="870" w:type="dxa"/>
          </w:tcPr>
          <w:p w14:paraId="509C5B1B"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195FEF1B"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10649F8D"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7F49954C"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44F183D6"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005B92EB" w14:textId="77777777" w:rsidR="00644637" w:rsidRPr="005C0D74" w:rsidRDefault="00644637" w:rsidP="00E1403A">
            <w:pPr>
              <w:rPr>
                <w:color w:val="000000" w:themeColor="text1"/>
                <w:sz w:val="18"/>
                <w:szCs w:val="18"/>
              </w:rPr>
            </w:pPr>
            <w:r w:rsidRPr="005C0D74">
              <w:rPr>
                <w:color w:val="000000" w:themeColor="text1"/>
                <w:sz w:val="18"/>
                <w:szCs w:val="18"/>
              </w:rPr>
              <w:t>P(mW):60</w:t>
            </w:r>
          </w:p>
          <w:p w14:paraId="5420039B"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 0.5</w:t>
            </w:r>
          </w:p>
          <w:p w14:paraId="6B374107" w14:textId="77777777" w:rsidR="00644637" w:rsidRPr="005C0D74" w:rsidRDefault="00644637" w:rsidP="00E1403A">
            <w:pPr>
              <w:rPr>
                <w:color w:val="000000" w:themeColor="text1"/>
                <w:sz w:val="18"/>
                <w:szCs w:val="18"/>
              </w:rPr>
            </w:pPr>
            <w:r w:rsidRPr="005C0D74">
              <w:rPr>
                <w:color w:val="000000" w:themeColor="text1"/>
                <w:sz w:val="18"/>
                <w:szCs w:val="18"/>
              </w:rPr>
              <w:t>T(min): 4.5min</w:t>
            </w:r>
          </w:p>
          <w:p w14:paraId="41C68B1A"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 N/A</w:t>
            </w:r>
          </w:p>
          <w:p w14:paraId="78D32AF3" w14:textId="77777777" w:rsidR="00644637" w:rsidRPr="005C0D74" w:rsidRDefault="00644637" w:rsidP="00E1403A">
            <w:pPr>
              <w:rPr>
                <w:color w:val="000000" w:themeColor="text1"/>
                <w:sz w:val="18"/>
                <w:szCs w:val="18"/>
                <w:lang w:val="en-US"/>
              </w:rPr>
            </w:pPr>
            <w:r w:rsidRPr="005C0D74">
              <w:rPr>
                <w:color w:val="000000" w:themeColor="text1"/>
                <w:sz w:val="18"/>
                <w:szCs w:val="18"/>
              </w:rPr>
              <w:t>E(J):</w:t>
            </w:r>
            <w:r w:rsidRPr="005C0D74">
              <w:rPr>
                <w:color w:val="000000" w:themeColor="text1"/>
                <w:sz w:val="18"/>
                <w:szCs w:val="18"/>
                <w:lang w:val="en-US"/>
              </w:rPr>
              <w:t>3/point, total 27</w:t>
            </w:r>
          </w:p>
          <w:p w14:paraId="5823A98E" w14:textId="77777777" w:rsidR="00644637" w:rsidRPr="005C0D74" w:rsidRDefault="00644637" w:rsidP="00E1403A">
            <w:pPr>
              <w:rPr>
                <w:color w:val="000000" w:themeColor="text1"/>
                <w:sz w:val="18"/>
                <w:szCs w:val="18"/>
                <w:lang w:val="en-US"/>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r w:rsidRPr="005C0D74">
              <w:rPr>
                <w:color w:val="000000" w:themeColor="text1"/>
                <w:sz w:val="18"/>
                <w:szCs w:val="18"/>
                <w:lang w:val="en-US"/>
              </w:rPr>
              <w:t xml:space="preserve"> </w:t>
            </w:r>
          </w:p>
          <w:p w14:paraId="6B2CA166" w14:textId="77777777" w:rsidR="00644637" w:rsidRPr="005C0D74" w:rsidRDefault="00644637" w:rsidP="00E1403A">
            <w:pPr>
              <w:rPr>
                <w:color w:val="000000" w:themeColor="text1"/>
                <w:sz w:val="18"/>
                <w:szCs w:val="18"/>
              </w:rPr>
            </w:pPr>
            <w:r w:rsidRPr="005C0D74">
              <w:rPr>
                <w:color w:val="000000" w:themeColor="text1"/>
                <w:sz w:val="18"/>
                <w:szCs w:val="18"/>
                <w:lang w:val="en-US"/>
              </w:rPr>
              <w:t>f(Hz):700</w:t>
            </w:r>
          </w:p>
        </w:tc>
        <w:tc>
          <w:tcPr>
            <w:tcW w:w="1417" w:type="dxa"/>
          </w:tcPr>
          <w:p w14:paraId="2A38A6B7"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5A607A18" w14:textId="77777777" w:rsidR="00644637" w:rsidRPr="005C0D74" w:rsidRDefault="00644637" w:rsidP="00E1403A">
            <w:pPr>
              <w:rPr>
                <w:color w:val="000000" w:themeColor="text1"/>
                <w:sz w:val="18"/>
                <w:szCs w:val="18"/>
              </w:rPr>
            </w:pPr>
            <w:r w:rsidRPr="005C0D74">
              <w:rPr>
                <w:color w:val="000000" w:themeColor="text1"/>
                <w:sz w:val="18"/>
                <w:szCs w:val="18"/>
              </w:rPr>
              <w:t>3 weeks</w:t>
            </w:r>
          </w:p>
        </w:tc>
        <w:tc>
          <w:tcPr>
            <w:tcW w:w="1560" w:type="dxa"/>
          </w:tcPr>
          <w:p w14:paraId="4238CCBA"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Lequesne index, VNPS, TUG, </w:t>
            </w:r>
            <w:r>
              <w:rPr>
                <w:color w:val="000000" w:themeColor="text1"/>
                <w:sz w:val="18"/>
                <w:szCs w:val="18"/>
                <w:lang w:val="en-US"/>
              </w:rPr>
              <w:t>ROM, muscle strength</w:t>
            </w:r>
          </w:p>
        </w:tc>
        <w:tc>
          <w:tcPr>
            <w:tcW w:w="1842" w:type="dxa"/>
          </w:tcPr>
          <w:p w14:paraId="1812C587"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23308A3C" w14:textId="77777777" w:rsidR="00644637" w:rsidRDefault="00644637" w:rsidP="00E1403A">
            <w:pPr>
              <w:rPr>
                <w:color w:val="000000" w:themeColor="text1"/>
                <w:sz w:val="18"/>
                <w:szCs w:val="18"/>
              </w:rPr>
            </w:pPr>
            <w:r>
              <w:rPr>
                <w:color w:val="000000" w:themeColor="text1"/>
                <w:sz w:val="18"/>
                <w:szCs w:val="18"/>
                <w:lang w:val="en-US"/>
              </w:rPr>
              <w:t>Moderate-high</w:t>
            </w:r>
          </w:p>
        </w:tc>
      </w:tr>
      <w:tr w:rsidR="00644637" w:rsidRPr="005C0D74" w14:paraId="07267694" w14:textId="77777777" w:rsidTr="00E1403A">
        <w:tc>
          <w:tcPr>
            <w:tcW w:w="1555" w:type="dxa"/>
          </w:tcPr>
          <w:p w14:paraId="1B9E03AB" w14:textId="77777777" w:rsidR="00644637" w:rsidRPr="005C0D74" w:rsidRDefault="00644637" w:rsidP="00E1403A">
            <w:pPr>
              <w:rPr>
                <w:color w:val="000000" w:themeColor="text1"/>
                <w:sz w:val="18"/>
                <w:szCs w:val="18"/>
              </w:rPr>
            </w:pPr>
            <w:r w:rsidRPr="005C0D74">
              <w:rPr>
                <w:color w:val="000000" w:themeColor="text1"/>
                <w:sz w:val="18"/>
                <w:szCs w:val="18"/>
              </w:rPr>
              <w:t>S</w:t>
            </w:r>
            <w:r>
              <w:rPr>
                <w:color w:val="000000" w:themeColor="text1"/>
                <w:sz w:val="18"/>
                <w:szCs w:val="18"/>
              </w:rPr>
              <w:t>.</w:t>
            </w:r>
            <w:r w:rsidRPr="005C0D74">
              <w:rPr>
                <w:color w:val="000000" w:themeColor="text1"/>
                <w:sz w:val="18"/>
                <w:szCs w:val="18"/>
              </w:rPr>
              <w:t>Gopal, et al</w:t>
            </w:r>
            <w:r>
              <w:rPr>
                <w:color w:val="000000" w:themeColor="text1"/>
                <w:sz w:val="18"/>
                <w:szCs w:val="18"/>
              </w:rPr>
              <w:fldChar w:fldCharType="begin"/>
            </w:r>
            <w:r>
              <w:rPr>
                <w:color w:val="000000" w:themeColor="text1"/>
                <w:sz w:val="18"/>
                <w:szCs w:val="18"/>
              </w:rPr>
              <w:instrText xml:space="preserve"> ADDIN ZOTERO_ITEM CSL_CITATION {"citationID":"KCs9cyZU","properties":{"formattedCitation":"(S et al., 2017)","plainCitation":"(S et al., 2017)","noteIndex":0},"citationItems":[{"id":246,"uris":["http://zotero.org/users/12203508/items/9DEWK67G"],"itemData":{"id":246,"type":"article-journal","abstract":"Inflammation of synovial membrane and degeneration of articular cartilage in osteoarthritis (OA) lead to major changes in joint space width (JSW) and biochemical components such as collagen-II telopeptide (CTX-II) and matrix metallo protineases (MMP-3, 8, and 13). Low-level laser therapy (LLLT) is thought to have an analgesic effect as well as biomodulatory effect on microcirculation and cartilage regeneration in animal studies. The objective of this study was to examine the analgesic and biochemical effect of LLLT in patients with knee osteoarthritis. Subjects (n = 34) who fulfilled the selection criteria were randomly divided into active group (n = 17) and placebo group. Subjects in active group were irradiated laser with the frequency of 3 days per week for 4 weeks with the specific parameters on 8 different points on the joint at 1.5 J per point for 60 s for 8 points for a total dose of 12 J in a skin contact method. The placebo group was treated with the same probe with minimum emission of energy. Visual analog scale for pain intensity, joint space width, collagen-II telopeptide, and matrix metallo protinease-3, 8, and 13 was measured before treatment and at 4 and 8 weeks following treatment. Data are analyzed with mean values and standard deviation with p &lt; 0.05. Baseline values of all outcome measures show insignificant difference (p &gt; 0.05) in both groups which shows homogeneity. After 4- and 8-week treatment, active laser group shows more significant difference (p &lt; 0.001) in all the parameters than the placebo laser group (p &gt; 0.05). Our results show that low-level laser therapy was more efficient in reducing pain and improving cartilage thickness through biochemical changes.","container-title":"Lasers Med Sci","DOI":"10.1007/s10103-016-2114-5","ISSN":"0268-8921","issue":"2","journalAbbreviation":"Lasers Med Sci","language":"en","page":"297-303","title":"Radiological and biochemical effects (CTX-II, MMP-3, 8, and 13) of low-level laser therapy (LLLT) in chronic osteoarthritis in Al-Kharj, Saudi Arabia","volume":"32","author":[{"family":"S","given":"G. N."},{"family":"Kamal","given":"W."},{"family":"George","given":"J."},{"family":"Manssor","given":"E."}],"issued":{"date-parts":[["2017",2]]}}}],"schema":"https://github.com/citation-style-language/schema/raw/master/csl-citation.json"} </w:instrText>
            </w:r>
            <w:r>
              <w:rPr>
                <w:color w:val="000000" w:themeColor="text1"/>
                <w:sz w:val="18"/>
                <w:szCs w:val="18"/>
              </w:rPr>
              <w:fldChar w:fldCharType="separate"/>
            </w:r>
            <w:r>
              <w:rPr>
                <w:sz w:val="18"/>
              </w:rPr>
              <w:t>(S et al., 2017)</w:t>
            </w:r>
            <w:r>
              <w:rPr>
                <w:color w:val="000000" w:themeColor="text1"/>
                <w:sz w:val="18"/>
                <w:szCs w:val="18"/>
              </w:rPr>
              <w:fldChar w:fldCharType="end"/>
            </w:r>
          </w:p>
        </w:tc>
        <w:tc>
          <w:tcPr>
            <w:tcW w:w="870" w:type="dxa"/>
          </w:tcPr>
          <w:p w14:paraId="17FF6E32"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D333B0C"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716D0EC0"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7FDBE251"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31864652" w14:textId="77777777" w:rsidR="00644637" w:rsidRPr="005C0D74" w:rsidRDefault="00644637" w:rsidP="00E1403A">
            <w:pPr>
              <w:rPr>
                <w:color w:val="000000" w:themeColor="text1"/>
                <w:sz w:val="18"/>
                <w:szCs w:val="18"/>
              </w:rPr>
            </w:pPr>
            <w:r w:rsidRPr="005C0D74">
              <w:rPr>
                <w:color w:val="000000" w:themeColor="text1"/>
                <w:sz w:val="18"/>
                <w:szCs w:val="18"/>
              </w:rPr>
              <w:t>λ(nm):905</w:t>
            </w:r>
          </w:p>
          <w:p w14:paraId="07448C3D" w14:textId="77777777" w:rsidR="00644637" w:rsidRPr="005C0D74" w:rsidRDefault="00644637" w:rsidP="00E1403A">
            <w:pPr>
              <w:rPr>
                <w:color w:val="000000" w:themeColor="text1"/>
                <w:sz w:val="18"/>
                <w:szCs w:val="18"/>
              </w:rPr>
            </w:pPr>
            <w:r w:rsidRPr="005C0D74">
              <w:rPr>
                <w:color w:val="000000" w:themeColor="text1"/>
                <w:sz w:val="18"/>
                <w:szCs w:val="18"/>
              </w:rPr>
              <w:t>P(mW): 25</w:t>
            </w:r>
          </w:p>
          <w:p w14:paraId="6BC4A878"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1</w:t>
            </w:r>
          </w:p>
          <w:p w14:paraId="727FF927" w14:textId="77777777" w:rsidR="00644637" w:rsidRPr="005C0D74" w:rsidRDefault="00644637" w:rsidP="00E1403A">
            <w:pPr>
              <w:rPr>
                <w:color w:val="000000" w:themeColor="text1"/>
                <w:sz w:val="18"/>
                <w:szCs w:val="18"/>
              </w:rPr>
            </w:pPr>
            <w:r w:rsidRPr="005C0D74">
              <w:rPr>
                <w:color w:val="000000" w:themeColor="text1"/>
                <w:sz w:val="18"/>
                <w:szCs w:val="18"/>
              </w:rPr>
              <w:t>T(min):1/point, total 8</w:t>
            </w:r>
          </w:p>
          <w:p w14:paraId="32864D39"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654D4784" w14:textId="77777777" w:rsidR="00644637" w:rsidRPr="005C0D74" w:rsidRDefault="00644637" w:rsidP="00E1403A">
            <w:pPr>
              <w:rPr>
                <w:color w:val="000000" w:themeColor="text1"/>
                <w:sz w:val="18"/>
                <w:szCs w:val="18"/>
              </w:rPr>
            </w:pPr>
            <w:r w:rsidRPr="005C0D74">
              <w:rPr>
                <w:color w:val="000000" w:themeColor="text1"/>
                <w:sz w:val="18"/>
                <w:szCs w:val="18"/>
              </w:rPr>
              <w:t>E(J): 1.5/point, total 12</w:t>
            </w:r>
          </w:p>
          <w:p w14:paraId="60BD7B8D"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tc>
        <w:tc>
          <w:tcPr>
            <w:tcW w:w="1417" w:type="dxa"/>
          </w:tcPr>
          <w:p w14:paraId="6039BFF0"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228553B9"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6FE9AB82"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VAS, </w:t>
            </w:r>
            <w:r>
              <w:rPr>
                <w:color w:val="000000" w:themeColor="text1"/>
                <w:sz w:val="18"/>
                <w:szCs w:val="18"/>
                <w:lang w:val="en-US"/>
              </w:rPr>
              <w:t>r</w:t>
            </w:r>
            <w:r w:rsidRPr="005C0D74">
              <w:rPr>
                <w:color w:val="000000" w:themeColor="text1"/>
                <w:sz w:val="18"/>
                <w:szCs w:val="18"/>
                <w:lang w:val="en-US"/>
              </w:rPr>
              <w:t xml:space="preserve">adiographic analysis, </w:t>
            </w:r>
            <w:r>
              <w:rPr>
                <w:color w:val="000000" w:themeColor="text1"/>
                <w:sz w:val="18"/>
                <w:szCs w:val="18"/>
                <w:lang w:val="en-US"/>
              </w:rPr>
              <w:t>b</w:t>
            </w:r>
            <w:r w:rsidRPr="005C0D74">
              <w:rPr>
                <w:color w:val="000000" w:themeColor="text1"/>
                <w:sz w:val="18"/>
                <w:szCs w:val="18"/>
                <w:lang w:val="en-US"/>
              </w:rPr>
              <w:t>iochemical analysis</w:t>
            </w:r>
          </w:p>
        </w:tc>
        <w:tc>
          <w:tcPr>
            <w:tcW w:w="1842" w:type="dxa"/>
          </w:tcPr>
          <w:p w14:paraId="7265891E" w14:textId="77777777" w:rsidR="00644637" w:rsidRPr="005C0D74" w:rsidRDefault="00644637" w:rsidP="00E1403A">
            <w:pPr>
              <w:rPr>
                <w:color w:val="000000" w:themeColor="text1"/>
                <w:sz w:val="18"/>
                <w:szCs w:val="18"/>
              </w:rPr>
            </w:pPr>
            <w:bookmarkStart w:id="1" w:name="OLE_LINK25"/>
            <w:r>
              <w:rPr>
                <w:color w:val="000000" w:themeColor="text1"/>
                <w:sz w:val="18"/>
                <w:szCs w:val="18"/>
              </w:rPr>
              <w:t>Reduce</w:t>
            </w:r>
            <w:r w:rsidRPr="005C0D74">
              <w:rPr>
                <w:color w:val="000000" w:themeColor="text1"/>
                <w:sz w:val="18"/>
                <w:szCs w:val="18"/>
              </w:rPr>
              <w:t xml:space="preserve"> </w:t>
            </w:r>
            <w:r w:rsidRPr="005C0D74">
              <w:rPr>
                <w:color w:val="000000" w:themeColor="text1"/>
                <w:sz w:val="18"/>
                <w:szCs w:val="18"/>
                <w:lang w:val="en-US"/>
              </w:rPr>
              <w:t xml:space="preserve">pain and </w:t>
            </w:r>
            <w:bookmarkStart w:id="2" w:name="OLE_LINK71"/>
            <w:bookmarkStart w:id="3" w:name="OLE_LINK72"/>
            <w:r>
              <w:rPr>
                <w:color w:val="000000" w:themeColor="text1"/>
                <w:sz w:val="18"/>
                <w:szCs w:val="18"/>
                <w:lang w:val="en-US"/>
              </w:rPr>
              <w:t xml:space="preserve">increase </w:t>
            </w:r>
            <w:r w:rsidRPr="005C0D74">
              <w:rPr>
                <w:color w:val="000000" w:themeColor="text1"/>
                <w:sz w:val="18"/>
                <w:szCs w:val="18"/>
                <w:lang w:val="en-US"/>
              </w:rPr>
              <w:t xml:space="preserve">cartilage thickness </w:t>
            </w:r>
            <w:bookmarkEnd w:id="1"/>
            <w:bookmarkEnd w:id="2"/>
            <w:bookmarkEnd w:id="3"/>
          </w:p>
        </w:tc>
        <w:tc>
          <w:tcPr>
            <w:tcW w:w="1701" w:type="dxa"/>
          </w:tcPr>
          <w:p w14:paraId="3C4A3D82" w14:textId="77777777" w:rsidR="00644637" w:rsidRDefault="00644637" w:rsidP="00E1403A">
            <w:pPr>
              <w:rPr>
                <w:color w:val="000000" w:themeColor="text1"/>
                <w:sz w:val="18"/>
                <w:szCs w:val="18"/>
              </w:rPr>
            </w:pPr>
            <w:r>
              <w:rPr>
                <w:color w:val="000000" w:themeColor="text1"/>
                <w:sz w:val="18"/>
                <w:szCs w:val="18"/>
                <w:lang w:val="en-US"/>
              </w:rPr>
              <w:t>Moderate-high</w:t>
            </w:r>
          </w:p>
        </w:tc>
      </w:tr>
      <w:tr w:rsidR="00644637" w:rsidRPr="005C0D74" w14:paraId="1DDF3B3D" w14:textId="77777777" w:rsidTr="00E1403A">
        <w:tc>
          <w:tcPr>
            <w:tcW w:w="1555" w:type="dxa"/>
          </w:tcPr>
          <w:p w14:paraId="699FB0C7" w14:textId="77777777" w:rsidR="00644637" w:rsidRPr="005C0D74" w:rsidRDefault="00644637" w:rsidP="00E1403A">
            <w:pPr>
              <w:rPr>
                <w:color w:val="000000" w:themeColor="text1"/>
                <w:sz w:val="18"/>
                <w:szCs w:val="18"/>
              </w:rPr>
            </w:pPr>
            <w:r w:rsidRPr="005C0D74">
              <w:rPr>
                <w:color w:val="000000" w:themeColor="text1"/>
                <w:sz w:val="18"/>
                <w:szCs w:val="18"/>
              </w:rPr>
              <w:t>Rayegani, et al</w:t>
            </w:r>
            <w:r>
              <w:rPr>
                <w:color w:val="000000" w:themeColor="text1"/>
                <w:sz w:val="18"/>
                <w:szCs w:val="18"/>
              </w:rPr>
              <w:fldChar w:fldCharType="begin"/>
            </w:r>
            <w:r>
              <w:rPr>
                <w:color w:val="000000" w:themeColor="text1"/>
                <w:sz w:val="18"/>
                <w:szCs w:val="18"/>
              </w:rPr>
              <w:instrText xml:space="preserve"> ADDIN ZOTERO_ITEM CSL_CITATION {"citationID":"tp9AJiXt","properties":{"formattedCitation":"(Rayegani et al., 2017)","plainCitation":"(Rayegani et al., 2017)","noteIndex":0},"citationItems":[{"id":247,"uris":["http://zotero.org/users/12203508/items/YZNR53WG"],"itemData":{"id":247,"type":"article-journal","abstract":"Introduction: Low-level laser therapy (LLLT) was introduced as an alternative non-invasive treatment for osteoarthritis, but its effectiveness is still controversial. The main objective of this article was to determine the safety and efficacy of LLLT in patients with knee osteoarthritis (KOA). Methods: In order to gather evidence, main medical databases as well as relevant websites were browsed without time limit. We searched with appropriate keywords and strategies. After quality assessment of studies, study data were extracted by two reviewers. Standard mean difference proposed through inverse variance was used in the meta-analysis using the random-effects model. Twelve values were used for the evaluation of heterogeneity. Results: A total of 823 studies, 14 randomized controlled trials (RCTs) were selected after final review. There was a significant difference between LLLT and placebo in pain at rest (P=0.02), pain at activity (P=0.01), total pain (P=0.03), WOMAC function (P=0.01), WOMAC stiffness (P=0.02) and WOMAC total (P&lt;0.0001) in favor of the LLLT. There was no significant difference between LLLT and Placebo in WOMAC pain (P=0.09) and range of motion (P=0.1). Conclusion: In spite of some positive findings, this meta-analysis lacked data on how LLLT effectiveness is affected with important factors: wavelength, energy density, treatment duration, numbers of sessions the treatment, severity of KOA and site of application.","container-title":"J Lasers Med Sci","DOI":"10.15171/jlms.2017.s3","ISSN":"2008-9783 (Print) 2008-9783","issue":"Suppl 1","journalAbbreviation":"J Lasers Med Sci","language":"eng","note":"PMCID: PMC5642172","page":"S12-s19","title":"Safety and Effectiveness of Low-Level Laser Therapy in Patients With Knee Osteoarthritis: A Systematic Review and Meta-analysis","volume":"8","author":[{"family":"Rayegani","given":"S. M."},{"family":"Raeissadat","given":"S. A."},{"family":"Heidari","given":"S."},{"family":"Moradi-Joo","given":"M."}],"issued":{"date-parts":[["2017"]],"season":"Summer"}}}],"schema":"https://github.com/citation-style-language/schema/raw/master/csl-citation.json"} </w:instrText>
            </w:r>
            <w:r>
              <w:rPr>
                <w:color w:val="000000" w:themeColor="text1"/>
                <w:sz w:val="18"/>
                <w:szCs w:val="18"/>
              </w:rPr>
              <w:fldChar w:fldCharType="separate"/>
            </w:r>
            <w:r>
              <w:rPr>
                <w:sz w:val="18"/>
              </w:rPr>
              <w:t>(Rayegani et al., 2017)</w:t>
            </w:r>
            <w:r>
              <w:rPr>
                <w:color w:val="000000" w:themeColor="text1"/>
                <w:sz w:val="18"/>
                <w:szCs w:val="18"/>
              </w:rPr>
              <w:fldChar w:fldCharType="end"/>
            </w:r>
          </w:p>
        </w:tc>
        <w:tc>
          <w:tcPr>
            <w:tcW w:w="870" w:type="dxa"/>
          </w:tcPr>
          <w:p w14:paraId="2E4DB828"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769EA5A7"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3F45F0AD"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792F042C"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1BBFF855"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417" w:type="dxa"/>
          </w:tcPr>
          <w:p w14:paraId="2EA6A162"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4989F189" w14:textId="77777777" w:rsidR="00644637" w:rsidRPr="005C0D74" w:rsidRDefault="00644637" w:rsidP="00E1403A">
            <w:pPr>
              <w:rPr>
                <w:color w:val="000000" w:themeColor="text1"/>
                <w:sz w:val="18"/>
                <w:szCs w:val="18"/>
              </w:rPr>
            </w:pPr>
            <w:r w:rsidRPr="005C0D74">
              <w:rPr>
                <w:color w:val="000000" w:themeColor="text1"/>
                <w:sz w:val="18"/>
                <w:szCs w:val="18"/>
              </w:rPr>
              <w:t>VAS, WOMAC</w:t>
            </w:r>
          </w:p>
        </w:tc>
        <w:tc>
          <w:tcPr>
            <w:tcW w:w="1842" w:type="dxa"/>
          </w:tcPr>
          <w:p w14:paraId="4C03F2CE"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4E86A11A" w14:textId="77777777" w:rsidR="00644637" w:rsidRDefault="00644637" w:rsidP="00E1403A">
            <w:pPr>
              <w:rPr>
                <w:color w:val="000000" w:themeColor="text1"/>
                <w:sz w:val="18"/>
                <w:szCs w:val="18"/>
              </w:rPr>
            </w:pPr>
            <w:r>
              <w:rPr>
                <w:color w:val="000000" w:themeColor="text1"/>
                <w:sz w:val="18"/>
                <w:szCs w:val="18"/>
              </w:rPr>
              <w:t>N/A</w:t>
            </w:r>
          </w:p>
        </w:tc>
      </w:tr>
      <w:tr w:rsidR="00644637" w:rsidRPr="005C0D74" w14:paraId="4F9BA0B5" w14:textId="77777777" w:rsidTr="00E1403A">
        <w:tc>
          <w:tcPr>
            <w:tcW w:w="1555" w:type="dxa"/>
          </w:tcPr>
          <w:p w14:paraId="17F05001" w14:textId="77777777" w:rsidR="00644637" w:rsidRPr="005C0D74" w:rsidRDefault="00644637" w:rsidP="00E1403A">
            <w:pPr>
              <w:rPr>
                <w:color w:val="000000" w:themeColor="text1"/>
                <w:sz w:val="18"/>
                <w:szCs w:val="18"/>
              </w:rPr>
            </w:pPr>
            <w:r w:rsidRPr="005C0D74">
              <w:rPr>
                <w:color w:val="000000" w:themeColor="text1"/>
                <w:sz w:val="18"/>
                <w:szCs w:val="18"/>
              </w:rPr>
              <w:t>Stausholm, et al</w:t>
            </w:r>
            <w:r>
              <w:rPr>
                <w:color w:val="000000" w:themeColor="text1"/>
                <w:sz w:val="18"/>
                <w:szCs w:val="18"/>
              </w:rPr>
              <w:fldChar w:fldCharType="begin"/>
            </w:r>
            <w:r>
              <w:rPr>
                <w:color w:val="000000" w:themeColor="text1"/>
                <w:sz w:val="18"/>
                <w:szCs w:val="18"/>
              </w:rPr>
              <w:instrText xml:space="preserve"> ADDIN ZOTERO_ITEM CSL_CITATION {"citationID":"VA0M2QEt","properties":{"formattedCitation":"(Stausholm et al., 2019)","plainCitation":"(Stausholm et al., 2019)","noteIndex":0},"citationItems":[{"id":245,"uris":["http://zotero.org/users/12203508/items/Y9BQBJ5J"],"itemData":{"id":245,"type":"article-journal","abstract":"OBJECTIVES: Low-level laser therapy (LLLT) is not recommended in major knee osteoarthritis (KOA) treatment guidelines. We investigated whether a LLLT dose-response relationship exists in KOA. DESIGN: Systematic review and meta-analysis. DATA SOURCES: Eligible articles were identified through PubMed, Embase, Cumulative Index to Nursing and Allied Health Literature, Physiotherapy Evidence Database and Cochrane Central Register of Controlled Trials on 18 February 2019, reference lists, a book, citations and experts in the field. ELIGIBILITY CRITERIA FOR SELECTING STUDIES: We solely included randomised placebo-controlled trials involving participants with KOA according to the American College of Rheumatology and/or Kellgren/Lawrence criteria, in which LLLT was applied to participants' knee(s). There were no language restrictions. DATA EXTRACTION AND SYNTHESIS: The included trials were synthesised with random effects meta-analyses and subgrouped by dose using the World Association for Laser Therapy treatment recommendations. Cochrane's risk-of-bias tool was used. RESULTS: 22 trials (n=1063) were meta-analysed. Risk of bias was insignificant. Overall, pain was significantly reduced by LLLT compared with placebo at the end of therapy (14.23 mm Visual Analogue Scale (VAS; 95% CI 7.31 to 21.14)) and during follow-ups 1-12 weeks later (15.92 mm VAS (95% CI 6.47 to 25.37)). The subgroup analysis revealed that pain was significantly reduced by the recommended LLLT doses compared with placebo at the end of therapy (18.71 mm (95% CI 9.42 to 27.99)) and during follow-ups 2-12 weeks after the end of therapy (23.23 mm VAS (95% CI 10.60 to 35.86)). The pain reduction from the recommended LLLT doses peaked during follow-ups 2-4 weeks after the end of therapy (31.87 mm VAS significantly beyond placebo (95% CI 18.18 to 45.56)). Disability was also statistically significantly reduced by LLLT. No adverse events were reported. CONCLUSION: LLLT reduces pain and disability in KOA at 4-8 J with 785-860 nm wavelength and at 1-3 J with 904 nm wavelength per treatment spot. PROSPERO REGISTRATION NUMBER: CRD42016035587.","container-title":"BMJ Open","DOI":"10.1136/bmjopen-2019-031142","ISSN":"2044-6055","issue":"10","jour</w:instrText>
            </w:r>
            <w:r>
              <w:rPr>
                <w:rFonts w:hint="eastAsia"/>
                <w:color w:val="000000" w:themeColor="text1"/>
                <w:sz w:val="18"/>
                <w:szCs w:val="18"/>
              </w:rPr>
              <w:instrText>nalAbbreviation":"BMJ Open","language":"eng","note":"PMCID: PMC6830679\nJCR</w:instrText>
            </w:r>
            <w:r>
              <w:rPr>
                <w:rFonts w:ascii="宋体" w:eastAsia="宋体" w:hAnsi="宋体" w:cs="宋体" w:hint="eastAsia"/>
                <w:color w:val="000000" w:themeColor="text1"/>
                <w:sz w:val="18"/>
                <w:szCs w:val="18"/>
              </w:rPr>
              <w:instrText>分区</w:instrText>
            </w:r>
            <w:r>
              <w:rPr>
                <w:rFonts w:hint="eastAsia"/>
                <w:color w:val="000000" w:themeColor="text1"/>
                <w:sz w:val="18"/>
                <w:szCs w:val="18"/>
              </w:rPr>
              <w:instrText>: Q2\n</w:instrText>
            </w:r>
            <w:r>
              <w:rPr>
                <w:rFonts w:ascii="宋体" w:eastAsia="宋体" w:hAnsi="宋体" w:cs="宋体" w:hint="eastAsia"/>
                <w:color w:val="000000" w:themeColor="text1"/>
                <w:sz w:val="18"/>
                <w:szCs w:val="18"/>
              </w:rPr>
              <w:instrText>中科院分区升级版</w:instrText>
            </w:r>
            <w:r>
              <w:rPr>
                <w:rFonts w:hint="eastAsia"/>
                <w:color w:val="000000" w:themeColor="text1"/>
                <w:sz w:val="18"/>
                <w:szCs w:val="18"/>
              </w:rPr>
              <w:instrText xml:space="preserve">: </w:instrText>
            </w:r>
            <w:r>
              <w:rPr>
                <w:rFonts w:ascii="宋体" w:eastAsia="宋体" w:hAnsi="宋体" w:cs="宋体" w:hint="eastAsia"/>
                <w:color w:val="000000" w:themeColor="text1"/>
                <w:sz w:val="18"/>
                <w:szCs w:val="18"/>
              </w:rPr>
              <w:instrText>医学</w:instrText>
            </w:r>
            <w:r>
              <w:rPr>
                <w:rFonts w:hint="eastAsia"/>
                <w:color w:val="000000" w:themeColor="text1"/>
                <w:sz w:val="18"/>
                <w:szCs w:val="18"/>
              </w:rPr>
              <w:instrText>3</w:instrText>
            </w:r>
            <w:r>
              <w:rPr>
                <w:rFonts w:ascii="宋体" w:eastAsia="宋体" w:hAnsi="宋体" w:cs="宋体" w:hint="eastAsia"/>
                <w:color w:val="000000" w:themeColor="text1"/>
                <w:sz w:val="18"/>
                <w:szCs w:val="18"/>
              </w:rPr>
              <w:instrText>区</w:instrText>
            </w:r>
            <w:r>
              <w:rPr>
                <w:rFonts w:hint="eastAsia"/>
                <w:color w:val="000000" w:themeColor="text1"/>
                <w:sz w:val="18"/>
                <w:szCs w:val="18"/>
              </w:rPr>
              <w:instrText>\n</w:instrText>
            </w:r>
            <w:r>
              <w:rPr>
                <w:rFonts w:ascii="宋体" w:eastAsia="宋体" w:hAnsi="宋体" w:cs="宋体" w:hint="eastAsia"/>
                <w:color w:val="000000" w:themeColor="text1"/>
                <w:sz w:val="18"/>
                <w:szCs w:val="18"/>
              </w:rPr>
              <w:instrText>影响因子</w:instrText>
            </w:r>
            <w:r>
              <w:rPr>
                <w:rFonts w:hint="eastAsia"/>
                <w:color w:val="000000" w:themeColor="text1"/>
                <w:sz w:val="18"/>
                <w:szCs w:val="18"/>
              </w:rPr>
              <w:instrText>: 2.9\n</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B","page":"e031142","title":"Efficacy of low-level laser therapy on pain and disability in knee osteoarthritis: systematic review and meta</w:instrText>
            </w:r>
            <w:r>
              <w:rPr>
                <w:color w:val="000000" w:themeColor="text1"/>
                <w:sz w:val="18"/>
                <w:szCs w:val="18"/>
              </w:rPr>
              <w:instrText xml:space="preserve">-analysis of randomised placebo-controlled trials","volume":"9","author":[{"family":"Stausholm","given":"M. B."},{"family":"Naterstad","given":"I. F."},{"family":"Joensen","given":"J."},{"family":"Lopes-Martins RÁ","given":"B."},{"family":"Sæbø","given":"H."},{"family":"Lund","given":"H."},{"family":"Fersum","given":"K. V."},{"family":"Bjordal","given":"J. M."}],"issued":{"date-parts":[["2019",10,28]]}}}],"schema":"https://github.com/citation-style-language/schema/raw/master/csl-citation.json"} </w:instrText>
            </w:r>
            <w:r>
              <w:rPr>
                <w:color w:val="000000" w:themeColor="text1"/>
                <w:sz w:val="18"/>
                <w:szCs w:val="18"/>
              </w:rPr>
              <w:fldChar w:fldCharType="separate"/>
            </w:r>
            <w:r>
              <w:rPr>
                <w:sz w:val="18"/>
              </w:rPr>
              <w:t>(Stausholm et al., 2019)</w:t>
            </w:r>
            <w:r>
              <w:rPr>
                <w:color w:val="000000" w:themeColor="text1"/>
                <w:sz w:val="18"/>
                <w:szCs w:val="18"/>
              </w:rPr>
              <w:fldChar w:fldCharType="end"/>
            </w:r>
          </w:p>
        </w:tc>
        <w:tc>
          <w:tcPr>
            <w:tcW w:w="870" w:type="dxa"/>
          </w:tcPr>
          <w:p w14:paraId="7939FCB8"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40A10E30"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7DAA1E20"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0252B7E7"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3A65B936"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417" w:type="dxa"/>
          </w:tcPr>
          <w:p w14:paraId="6B7F3178"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0999CC2C" w14:textId="77777777" w:rsidR="00644637" w:rsidRPr="005C0D74" w:rsidRDefault="00644637" w:rsidP="00E1403A">
            <w:pPr>
              <w:rPr>
                <w:color w:val="000000" w:themeColor="text1"/>
                <w:sz w:val="18"/>
                <w:szCs w:val="18"/>
              </w:rPr>
            </w:pPr>
            <w:r w:rsidRPr="005C0D74">
              <w:rPr>
                <w:color w:val="000000" w:themeColor="text1"/>
                <w:sz w:val="18"/>
                <w:szCs w:val="18"/>
              </w:rPr>
              <w:t>VAS,WOMAC</w:t>
            </w:r>
          </w:p>
        </w:tc>
        <w:tc>
          <w:tcPr>
            <w:tcW w:w="1842" w:type="dxa"/>
          </w:tcPr>
          <w:p w14:paraId="6C3A65F6"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17666E21" w14:textId="77777777" w:rsidR="00644637" w:rsidRDefault="00644637" w:rsidP="00E1403A">
            <w:pPr>
              <w:rPr>
                <w:color w:val="000000" w:themeColor="text1"/>
                <w:sz w:val="18"/>
                <w:szCs w:val="18"/>
              </w:rPr>
            </w:pPr>
            <w:r>
              <w:rPr>
                <w:color w:val="000000" w:themeColor="text1"/>
                <w:sz w:val="18"/>
                <w:szCs w:val="18"/>
              </w:rPr>
              <w:t>N/A</w:t>
            </w:r>
          </w:p>
        </w:tc>
      </w:tr>
      <w:tr w:rsidR="00644637" w:rsidRPr="005C0D74" w14:paraId="780A7C48" w14:textId="77777777" w:rsidTr="00E1403A">
        <w:tc>
          <w:tcPr>
            <w:tcW w:w="1555" w:type="dxa"/>
          </w:tcPr>
          <w:p w14:paraId="20712CDA" w14:textId="77777777" w:rsidR="00644637" w:rsidRPr="005C0D74" w:rsidRDefault="00644637" w:rsidP="00E1403A">
            <w:pPr>
              <w:rPr>
                <w:color w:val="000000" w:themeColor="text1"/>
                <w:sz w:val="18"/>
                <w:szCs w:val="18"/>
              </w:rPr>
            </w:pPr>
            <w:r w:rsidRPr="005C0D74">
              <w:rPr>
                <w:color w:val="000000" w:themeColor="text1"/>
                <w:sz w:val="18"/>
                <w:szCs w:val="18"/>
                <w:lang w:val="en-US"/>
              </w:rPr>
              <w:t>Bülow,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fdRorC42","properties":{"formattedCitation":"(B\\uc0\\u252{}low et al., 1994)","plainCitation":"(Bülow et al., 1994)","noteIndex":0},"citationItems":[{"id":250,"uris":["http://zotero.org/users/12203508/items/RCMULN36"],"itemData":{"id":250,"type":"article-journal","abstract":"The aim of this double-blind study was to evaluate the effect of low power Ga-Al-As laser treatment on chronic pain related to osteoarthritis of the knee with periarticular tender points. Twenty-nine out-patients with uni- or bilateral osteoarthritis of the knee were included and randomly assigned to treatment with either laser or placebo laser. Fourteen patients received active laser treatment and all patients included completed the study. The effect variables were daily levels of pain, analgesic requirements, palpation tenderness and isokinetic quadriceps strength. Each patient participated in the study for 9 weeks and registered daily level of pain and consumption of analgesics. In weeks 4, 5 and 6 the patients received a total of nine treatments, each of 15 min and administered to periarticular tender points. The dose per treatment was 22.5 joule. No significant differences in any of the effect variables were found between the two groups before, during or after treatment. With regard to the patients' overall assessment there was a clearly demonstrable positive effect of treatment in both groups. This is likely to be due to a placebo effect.","container-title":"Scand J Rehabil Med","ISSN":"0036-5505 (Print) 0036-5505","issue":"3","journalAbbreviation":"Scand J Rehabil Med","language":"eng","page":"155-9","title":"Low power Ga-Al-As laser treatment of painful osteoarthritis of the knee. A double-blind placebo-controlled study","volume":"26","author":[{"family":"Bülow","given":"P. M."},{"family":"Jensen","given":"H."},{"family":"Danneskiold-Samsøe","given":"B."}],"issued":{"date-parts":[["1994",9]]}}}],"schema":"https://github.com/citation-style-language/schema/raw/master/csl-citation.json"} </w:instrText>
            </w:r>
            <w:r>
              <w:rPr>
                <w:color w:val="000000" w:themeColor="text1"/>
                <w:sz w:val="18"/>
                <w:szCs w:val="18"/>
                <w:lang w:val="en-US"/>
              </w:rPr>
              <w:fldChar w:fldCharType="separate"/>
            </w:r>
            <w:r w:rsidRPr="00A45484">
              <w:rPr>
                <w:sz w:val="18"/>
                <w:lang w:val="en-US"/>
              </w:rPr>
              <w:t>(Bülow et al., 1994)</w:t>
            </w:r>
            <w:r>
              <w:rPr>
                <w:color w:val="000000" w:themeColor="text1"/>
                <w:sz w:val="18"/>
                <w:szCs w:val="18"/>
                <w:lang w:val="en-US"/>
              </w:rPr>
              <w:fldChar w:fldCharType="end"/>
            </w:r>
          </w:p>
        </w:tc>
        <w:tc>
          <w:tcPr>
            <w:tcW w:w="870" w:type="dxa"/>
          </w:tcPr>
          <w:p w14:paraId="30D26CA8"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139F2B1F"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5C45FFAE"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No</w:t>
            </w:r>
          </w:p>
        </w:tc>
        <w:tc>
          <w:tcPr>
            <w:tcW w:w="992" w:type="dxa"/>
          </w:tcPr>
          <w:p w14:paraId="046E91A1"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20D571AE" w14:textId="77777777" w:rsidR="00644637" w:rsidRPr="005C0D74" w:rsidRDefault="00644637" w:rsidP="00E1403A">
            <w:pPr>
              <w:rPr>
                <w:color w:val="000000" w:themeColor="text1"/>
                <w:sz w:val="18"/>
                <w:szCs w:val="18"/>
              </w:rPr>
            </w:pPr>
            <w:r w:rsidRPr="005C0D74">
              <w:rPr>
                <w:color w:val="000000" w:themeColor="text1"/>
                <w:sz w:val="18"/>
                <w:szCs w:val="18"/>
              </w:rPr>
              <w:t>λ(nm):830</w:t>
            </w:r>
          </w:p>
          <w:p w14:paraId="3776EFC9" w14:textId="77777777" w:rsidR="00644637" w:rsidRPr="005C0D74" w:rsidRDefault="00644637" w:rsidP="00E1403A">
            <w:pPr>
              <w:rPr>
                <w:color w:val="000000" w:themeColor="text1"/>
                <w:sz w:val="18"/>
                <w:szCs w:val="18"/>
              </w:rPr>
            </w:pPr>
            <w:r w:rsidRPr="005C0D74">
              <w:rPr>
                <w:color w:val="000000" w:themeColor="text1"/>
                <w:sz w:val="18"/>
                <w:szCs w:val="18"/>
              </w:rPr>
              <w:t>P(mW):25</w:t>
            </w:r>
          </w:p>
          <w:p w14:paraId="68D9C81C" w14:textId="77777777" w:rsidR="00644637" w:rsidRPr="005C0D74" w:rsidRDefault="00644637" w:rsidP="00E1403A">
            <w:pPr>
              <w:rPr>
                <w:color w:val="000000" w:themeColor="text1"/>
                <w:sz w:val="18"/>
                <w:szCs w:val="18"/>
              </w:rPr>
            </w:pPr>
            <w:r w:rsidRPr="005C0D74">
              <w:rPr>
                <w:color w:val="000000" w:themeColor="text1"/>
                <w:sz w:val="18"/>
                <w:szCs w:val="18"/>
              </w:rPr>
              <w:t>Beam area (cm</w:t>
            </w:r>
            <w:r w:rsidRPr="005C0D74">
              <w:rPr>
                <w:color w:val="000000" w:themeColor="text1"/>
                <w:sz w:val="18"/>
                <w:szCs w:val="18"/>
                <w:vertAlign w:val="superscript"/>
              </w:rPr>
              <w:t>2</w:t>
            </w:r>
            <w:r w:rsidRPr="005C0D74">
              <w:rPr>
                <w:color w:val="000000" w:themeColor="text1"/>
                <w:sz w:val="18"/>
                <w:szCs w:val="18"/>
              </w:rPr>
              <w:t>): 0.28</w:t>
            </w:r>
          </w:p>
          <w:p w14:paraId="05DECF10" w14:textId="77777777" w:rsidR="00644637" w:rsidRPr="005C0D74" w:rsidRDefault="00644637" w:rsidP="00E1403A">
            <w:pPr>
              <w:rPr>
                <w:color w:val="000000" w:themeColor="text1"/>
                <w:sz w:val="18"/>
                <w:szCs w:val="18"/>
              </w:rPr>
            </w:pPr>
            <w:r w:rsidRPr="005C0D74">
              <w:rPr>
                <w:color w:val="000000" w:themeColor="text1"/>
                <w:sz w:val="18"/>
                <w:szCs w:val="18"/>
              </w:rPr>
              <w:t>T(min):15</w:t>
            </w:r>
          </w:p>
          <w:p w14:paraId="4FBA5A13"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ED (J/cm</w:t>
            </w:r>
            <w:r w:rsidRPr="005C0D74">
              <w:rPr>
                <w:color w:val="000000" w:themeColor="text1"/>
                <w:sz w:val="18"/>
                <w:szCs w:val="18"/>
                <w:vertAlign w:val="superscript"/>
              </w:rPr>
              <w:t>2</w:t>
            </w:r>
            <w:r w:rsidRPr="005C0D74">
              <w:rPr>
                <w:color w:val="000000" w:themeColor="text1"/>
                <w:sz w:val="18"/>
                <w:szCs w:val="18"/>
              </w:rPr>
              <w:t>):N/A</w:t>
            </w:r>
          </w:p>
          <w:p w14:paraId="3B1E6CC2" w14:textId="77777777" w:rsidR="00644637" w:rsidRPr="005C0D74" w:rsidRDefault="00644637" w:rsidP="00E1403A">
            <w:pPr>
              <w:rPr>
                <w:color w:val="000000" w:themeColor="text1"/>
                <w:sz w:val="18"/>
                <w:szCs w:val="18"/>
              </w:rPr>
            </w:pPr>
            <w:r w:rsidRPr="005C0D74">
              <w:rPr>
                <w:color w:val="000000" w:themeColor="text1"/>
                <w:sz w:val="18"/>
                <w:szCs w:val="18"/>
              </w:rPr>
              <w:t>E(J):22.5</w:t>
            </w:r>
          </w:p>
          <w:p w14:paraId="193F30DC"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N/A</w:t>
            </w:r>
          </w:p>
        </w:tc>
        <w:tc>
          <w:tcPr>
            <w:tcW w:w="1417" w:type="dxa"/>
          </w:tcPr>
          <w:p w14:paraId="28422E5B"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lastRenderedPageBreak/>
              <w:t>2-4/week,</w:t>
            </w:r>
          </w:p>
          <w:p w14:paraId="0DF92903"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3 weeks, </w:t>
            </w:r>
          </w:p>
          <w:p w14:paraId="2AA7044D"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9 sessions</w:t>
            </w:r>
          </w:p>
        </w:tc>
        <w:tc>
          <w:tcPr>
            <w:tcW w:w="1560" w:type="dxa"/>
          </w:tcPr>
          <w:p w14:paraId="645CB7E4"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Medicine requirements, pain and palpation </w:t>
            </w:r>
            <w:r w:rsidRPr="005C0D74">
              <w:rPr>
                <w:color w:val="000000" w:themeColor="text1"/>
                <w:sz w:val="18"/>
                <w:szCs w:val="18"/>
                <w:lang w:val="en-US"/>
              </w:rPr>
              <w:lastRenderedPageBreak/>
              <w:t>tenderness assessment</w:t>
            </w:r>
          </w:p>
        </w:tc>
        <w:tc>
          <w:tcPr>
            <w:tcW w:w="1842" w:type="dxa"/>
          </w:tcPr>
          <w:p w14:paraId="54078F54"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Ineffective</w:t>
            </w:r>
          </w:p>
        </w:tc>
        <w:tc>
          <w:tcPr>
            <w:tcW w:w="1701" w:type="dxa"/>
          </w:tcPr>
          <w:p w14:paraId="411259C4" w14:textId="77777777" w:rsidR="00644637" w:rsidRPr="00CD3785" w:rsidRDefault="00644637" w:rsidP="00E1403A">
            <w:pPr>
              <w:rPr>
                <w:color w:val="000000" w:themeColor="text1"/>
                <w:sz w:val="18"/>
                <w:szCs w:val="18"/>
                <w:lang w:val="en-US"/>
              </w:rPr>
            </w:pPr>
            <w:r>
              <w:rPr>
                <w:color w:val="000000" w:themeColor="text1"/>
                <w:sz w:val="18"/>
                <w:szCs w:val="18"/>
                <w:lang w:val="en-US"/>
              </w:rPr>
              <w:t>Moderate</w:t>
            </w:r>
          </w:p>
        </w:tc>
      </w:tr>
      <w:tr w:rsidR="00644637" w:rsidRPr="005C0D74" w14:paraId="18D59E4B" w14:textId="77777777" w:rsidTr="00E1403A">
        <w:tc>
          <w:tcPr>
            <w:tcW w:w="1555" w:type="dxa"/>
          </w:tcPr>
          <w:p w14:paraId="454ECC51"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Tascioglu,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waJ13RBJ","properties":{"formattedCitation":"(Tascioglu et al., 2004)","plainCitation":"(Tascioglu et al., 2004)","noteIndex":0},"citationItems":[{"id":89,"uris":["http://zotero.org/users/12203508/items/4BNYKXQ9"],"itemData":{"id":89,"type":"article-journal","abstract":"The aim of this study was to investigate the analgesic efficacy of low power laser therapy in patients with knee osteoarthritis (OA). The study design was randomised, placebo-controlled and single blinded. Sixty patients with knee OA according to the American College of Rheumatology criteria were included and randomly assigned to three treatment groups: active laser with dosage of 3 J/per painful point, active laser with a dosage of 1.5/J per painful point and placebo laser treatment groups. A Gal-Al-As diode laser device was used as a source of low power laser with a power output of 50 mW and a wavelength of 830 nm. The patients were treated 5 times weekly with 10 treatments in all. The clinical assessments included Western Ontario and McMaster Universities osteoarthritis index (WOMAC) pain, stiffness and physical function subscales. In addition, the intensity of pain at rest and on activation was evaluated on a visual analogue scale. Compared to baseline, at week 3 and at month 6, no significant improvement was observed within the groups. Similarly, no significant differences were found among the treatment groups at any time. With the chosen laser type and dose regimen the results that we obtained in this study, suggest that low-level laser therapy has no effect on pain in patients with knee OA.","container-title":"Swiss Med Wkly","DOI":"10.4414/smw.2004.10518","ISSN":"1424-7860 (Print) 0036-7672","issue":"17-18","journalAbbreviation":"Swiss</w:instrText>
            </w:r>
            <w:r>
              <w:rPr>
                <w:rFonts w:hint="eastAsia"/>
                <w:color w:val="000000" w:themeColor="text1"/>
                <w:sz w:val="18"/>
                <w:szCs w:val="18"/>
                <w:lang w:val="en-US"/>
              </w:rPr>
              <w:instrText xml:space="preserve"> Med Wkly","language":"eng","note":"</w:instrText>
            </w:r>
            <w:r>
              <w:rPr>
                <w:rFonts w:ascii="宋体" w:eastAsia="宋体" w:hAnsi="宋体" w:cs="宋体" w:hint="eastAsia"/>
                <w:color w:val="000000" w:themeColor="text1"/>
                <w:sz w:val="18"/>
                <w:szCs w:val="18"/>
                <w:lang w:val="en-US"/>
              </w:rPr>
              <w:instrText>南农高质量</w:instrText>
            </w:r>
            <w:r>
              <w:rPr>
                <w:rFonts w:hint="eastAsia"/>
                <w:color w:val="000000" w:themeColor="text1"/>
                <w:sz w:val="18"/>
                <w:szCs w:val="18"/>
                <w:lang w:val="en-US"/>
              </w:rPr>
              <w:instrText>: B","page":"254-8","title":"Low power laser treatment in patients with knee osteoarthritis","volume":"134","author":[{"family":"Tascioglu","given":"F."},{"family":"Armagan","given":"O."},{"family":"Tabak","given":</w:instrText>
            </w:r>
            <w:r>
              <w:rPr>
                <w:color w:val="000000" w:themeColor="text1"/>
                <w:sz w:val="18"/>
                <w:szCs w:val="18"/>
                <w:lang w:val="en-US"/>
              </w:rPr>
              <w:instrText xml:space="preserve">"Y."},{"family":"Corapci","given":"I."},{"family":"Oner","given":"C."}],"issued":{"date-parts":[["2004",5,1]]}}}],"schema":"https://github.com/citation-style-language/schema/raw/master/csl-citation.json"} </w:instrText>
            </w:r>
            <w:r>
              <w:rPr>
                <w:color w:val="000000" w:themeColor="text1"/>
                <w:sz w:val="18"/>
                <w:szCs w:val="18"/>
                <w:lang w:val="en-US"/>
              </w:rPr>
              <w:fldChar w:fldCharType="separate"/>
            </w:r>
            <w:r>
              <w:rPr>
                <w:sz w:val="18"/>
              </w:rPr>
              <w:t>(Tascioglu et al., 2004)</w:t>
            </w:r>
            <w:r>
              <w:rPr>
                <w:color w:val="000000" w:themeColor="text1"/>
                <w:sz w:val="18"/>
                <w:szCs w:val="18"/>
                <w:lang w:val="en-US"/>
              </w:rPr>
              <w:fldChar w:fldCharType="end"/>
            </w:r>
            <w:r w:rsidRPr="005C0D74">
              <w:rPr>
                <w:color w:val="000000" w:themeColor="text1"/>
                <w:sz w:val="18"/>
                <w:szCs w:val="18"/>
                <w:lang w:val="en-US"/>
              </w:rPr>
              <w:t xml:space="preserve"> </w:t>
            </w:r>
          </w:p>
        </w:tc>
        <w:tc>
          <w:tcPr>
            <w:tcW w:w="870" w:type="dxa"/>
          </w:tcPr>
          <w:p w14:paraId="7B012A7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6C839A1"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7A57BA1D" w14:textId="77777777" w:rsidR="00644637" w:rsidRPr="005C0D74" w:rsidRDefault="00644637" w:rsidP="00E1403A">
            <w:pPr>
              <w:rPr>
                <w:color w:val="000000" w:themeColor="text1"/>
                <w:sz w:val="18"/>
                <w:szCs w:val="18"/>
                <w:lang w:val="en-US"/>
              </w:rPr>
            </w:pPr>
            <w:r w:rsidRPr="005C0D74">
              <w:rPr>
                <w:color w:val="000000" w:themeColor="text1"/>
                <w:sz w:val="18"/>
                <w:szCs w:val="18"/>
              </w:rPr>
              <w:t>No</w:t>
            </w:r>
          </w:p>
        </w:tc>
        <w:tc>
          <w:tcPr>
            <w:tcW w:w="992" w:type="dxa"/>
          </w:tcPr>
          <w:p w14:paraId="128BE8A4"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1C68AA08" w14:textId="77777777" w:rsidR="00644637" w:rsidRPr="005C0D74" w:rsidRDefault="00644637" w:rsidP="00E1403A">
            <w:pPr>
              <w:rPr>
                <w:color w:val="000000" w:themeColor="text1"/>
                <w:sz w:val="18"/>
                <w:szCs w:val="18"/>
              </w:rPr>
            </w:pPr>
            <w:r w:rsidRPr="005C0D74">
              <w:rPr>
                <w:color w:val="000000" w:themeColor="text1"/>
                <w:sz w:val="18"/>
                <w:szCs w:val="18"/>
              </w:rPr>
              <w:t>λ(nm):830</w:t>
            </w:r>
          </w:p>
          <w:p w14:paraId="764FAF33" w14:textId="77777777" w:rsidR="00644637" w:rsidRPr="005C0D74" w:rsidRDefault="00644637" w:rsidP="00E1403A">
            <w:pPr>
              <w:rPr>
                <w:color w:val="000000" w:themeColor="text1"/>
                <w:sz w:val="18"/>
                <w:szCs w:val="18"/>
              </w:rPr>
            </w:pPr>
            <w:r w:rsidRPr="005C0D74">
              <w:rPr>
                <w:color w:val="000000" w:themeColor="text1"/>
                <w:sz w:val="18"/>
                <w:szCs w:val="18"/>
              </w:rPr>
              <w:t>P(mW): 50</w:t>
            </w:r>
          </w:p>
          <w:p w14:paraId="6A011D81" w14:textId="77777777" w:rsidR="00644637" w:rsidRPr="005C0D74" w:rsidRDefault="00644637" w:rsidP="00E1403A">
            <w:pPr>
              <w:rPr>
                <w:color w:val="000000" w:themeColor="text1"/>
                <w:sz w:val="18"/>
                <w:szCs w:val="18"/>
              </w:rPr>
            </w:pPr>
            <w:r w:rsidRPr="005C0D74">
              <w:rPr>
                <w:color w:val="000000" w:themeColor="text1"/>
                <w:sz w:val="18"/>
                <w:szCs w:val="18"/>
              </w:rPr>
              <w:t>Beam area (cm</w:t>
            </w:r>
            <w:r w:rsidRPr="005C0D74">
              <w:rPr>
                <w:color w:val="000000" w:themeColor="text1"/>
                <w:sz w:val="18"/>
                <w:szCs w:val="18"/>
                <w:vertAlign w:val="superscript"/>
              </w:rPr>
              <w:t>2</w:t>
            </w:r>
            <w:r w:rsidRPr="005C0D74">
              <w:rPr>
                <w:color w:val="000000" w:themeColor="text1"/>
                <w:sz w:val="18"/>
                <w:szCs w:val="18"/>
              </w:rPr>
              <w:t>): 0.01</w:t>
            </w:r>
          </w:p>
          <w:p w14:paraId="47D5BFF2" w14:textId="77777777" w:rsidR="00644637" w:rsidRPr="005C0D74" w:rsidRDefault="00644637" w:rsidP="00E1403A">
            <w:pPr>
              <w:rPr>
                <w:color w:val="000000" w:themeColor="text1"/>
                <w:sz w:val="18"/>
                <w:szCs w:val="18"/>
                <w:lang w:val="en-US"/>
              </w:rPr>
            </w:pPr>
            <w:r w:rsidRPr="005C0D74">
              <w:rPr>
                <w:color w:val="000000" w:themeColor="text1"/>
                <w:sz w:val="18"/>
                <w:szCs w:val="18"/>
              </w:rPr>
              <w:t>T(min):</w:t>
            </w:r>
            <w:r w:rsidRPr="005C0D74">
              <w:rPr>
                <w:color w:val="000000" w:themeColor="text1"/>
                <w:sz w:val="18"/>
                <w:szCs w:val="18"/>
                <w:lang w:val="en-US"/>
              </w:rPr>
              <w:t xml:space="preserve"> 5</w:t>
            </w:r>
          </w:p>
          <w:p w14:paraId="6E3177D6"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7ACF2D2C" w14:textId="77777777" w:rsidR="00644637" w:rsidRPr="005C0D74" w:rsidRDefault="00644637" w:rsidP="00E1403A">
            <w:pPr>
              <w:rPr>
                <w:color w:val="000000" w:themeColor="text1"/>
                <w:sz w:val="18"/>
                <w:szCs w:val="18"/>
              </w:rPr>
            </w:pPr>
            <w:r w:rsidRPr="005C0D74">
              <w:rPr>
                <w:color w:val="000000" w:themeColor="text1"/>
                <w:sz w:val="18"/>
                <w:szCs w:val="18"/>
              </w:rPr>
              <w:t>E(J):</w:t>
            </w:r>
            <w:r w:rsidRPr="005C0D74">
              <w:rPr>
                <w:color w:val="000000" w:themeColor="text1"/>
                <w:sz w:val="18"/>
                <w:szCs w:val="18"/>
                <w:lang w:val="en-US"/>
              </w:rPr>
              <w:t>3/1.5/point, total 15/7.5</w:t>
            </w:r>
            <w:r w:rsidRPr="005C0D74">
              <w:rPr>
                <w:color w:val="000000" w:themeColor="text1"/>
                <w:sz w:val="18"/>
                <w:szCs w:val="18"/>
              </w:rPr>
              <w:t xml:space="preserve"> </w:t>
            </w:r>
          </w:p>
          <w:p w14:paraId="7904E87E"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N/A</w:t>
            </w:r>
          </w:p>
        </w:tc>
        <w:tc>
          <w:tcPr>
            <w:tcW w:w="1417" w:type="dxa"/>
          </w:tcPr>
          <w:p w14:paraId="4C581F30" w14:textId="77777777" w:rsidR="00644637" w:rsidRPr="005C0D74" w:rsidRDefault="00644637" w:rsidP="00E1403A">
            <w:pPr>
              <w:rPr>
                <w:color w:val="000000" w:themeColor="text1"/>
                <w:sz w:val="18"/>
                <w:szCs w:val="18"/>
              </w:rPr>
            </w:pPr>
            <w:r w:rsidRPr="005C0D74">
              <w:rPr>
                <w:color w:val="000000" w:themeColor="text1"/>
                <w:sz w:val="18"/>
                <w:szCs w:val="18"/>
              </w:rPr>
              <w:t xml:space="preserve">5/week, </w:t>
            </w:r>
          </w:p>
          <w:p w14:paraId="6BB14030" w14:textId="77777777" w:rsidR="00644637" w:rsidRPr="005C0D74" w:rsidRDefault="00644637" w:rsidP="00E1403A">
            <w:pPr>
              <w:rPr>
                <w:color w:val="000000" w:themeColor="text1"/>
                <w:sz w:val="18"/>
                <w:szCs w:val="18"/>
                <w:lang w:val="en-US"/>
              </w:rPr>
            </w:pPr>
            <w:r w:rsidRPr="005C0D74">
              <w:rPr>
                <w:color w:val="000000" w:themeColor="text1"/>
                <w:sz w:val="18"/>
                <w:szCs w:val="18"/>
              </w:rPr>
              <w:t>2 weeks</w:t>
            </w:r>
          </w:p>
        </w:tc>
        <w:tc>
          <w:tcPr>
            <w:tcW w:w="1560" w:type="dxa"/>
          </w:tcPr>
          <w:p w14:paraId="09F863C8" w14:textId="77777777" w:rsidR="00644637" w:rsidRPr="005C0D74" w:rsidRDefault="00644637" w:rsidP="00E1403A">
            <w:pPr>
              <w:rPr>
                <w:color w:val="000000" w:themeColor="text1"/>
                <w:sz w:val="18"/>
                <w:szCs w:val="18"/>
                <w:lang w:val="en-US"/>
              </w:rPr>
            </w:pPr>
            <w:r w:rsidRPr="005C0D74">
              <w:rPr>
                <w:color w:val="000000" w:themeColor="text1"/>
                <w:sz w:val="18"/>
                <w:szCs w:val="18"/>
              </w:rPr>
              <w:t>WOMAC</w:t>
            </w:r>
          </w:p>
        </w:tc>
        <w:tc>
          <w:tcPr>
            <w:tcW w:w="1842" w:type="dxa"/>
          </w:tcPr>
          <w:p w14:paraId="1918AA2E" w14:textId="77777777" w:rsidR="00644637" w:rsidRPr="005C0D74" w:rsidRDefault="00644637" w:rsidP="00E1403A">
            <w:pPr>
              <w:rPr>
                <w:color w:val="000000" w:themeColor="text1"/>
                <w:sz w:val="18"/>
                <w:szCs w:val="18"/>
              </w:rPr>
            </w:pPr>
            <w:r w:rsidRPr="005C0D74">
              <w:rPr>
                <w:color w:val="000000" w:themeColor="text1"/>
                <w:sz w:val="18"/>
                <w:szCs w:val="18"/>
              </w:rPr>
              <w:t>Ineffective</w:t>
            </w:r>
          </w:p>
        </w:tc>
        <w:tc>
          <w:tcPr>
            <w:tcW w:w="1701" w:type="dxa"/>
          </w:tcPr>
          <w:p w14:paraId="624554DD" w14:textId="77777777" w:rsidR="00644637" w:rsidRPr="005C0D74" w:rsidRDefault="00644637" w:rsidP="00E1403A">
            <w:pPr>
              <w:rPr>
                <w:color w:val="000000" w:themeColor="text1"/>
                <w:sz w:val="18"/>
                <w:szCs w:val="18"/>
              </w:rPr>
            </w:pPr>
            <w:r>
              <w:rPr>
                <w:color w:val="000000" w:themeColor="text1"/>
                <w:sz w:val="18"/>
                <w:szCs w:val="18"/>
                <w:lang w:val="en-US"/>
              </w:rPr>
              <w:t>Moderate</w:t>
            </w:r>
          </w:p>
        </w:tc>
      </w:tr>
      <w:tr w:rsidR="00644637" w:rsidRPr="005C0D74" w14:paraId="06D4BF88" w14:textId="77777777" w:rsidTr="00E1403A">
        <w:tc>
          <w:tcPr>
            <w:tcW w:w="1555" w:type="dxa"/>
          </w:tcPr>
          <w:p w14:paraId="56266E53" w14:textId="77777777" w:rsidR="00644637" w:rsidRPr="005C0D74" w:rsidRDefault="00644637" w:rsidP="00E1403A">
            <w:pPr>
              <w:rPr>
                <w:color w:val="000000" w:themeColor="text1"/>
                <w:sz w:val="18"/>
                <w:szCs w:val="18"/>
                <w:lang w:val="en-US"/>
              </w:rPr>
            </w:pPr>
            <w:r w:rsidRPr="005C0D74">
              <w:rPr>
                <w:color w:val="000000" w:themeColor="text1"/>
                <w:sz w:val="18"/>
                <w:szCs w:val="18"/>
              </w:rPr>
              <w:t>Huang, et al</w:t>
            </w:r>
            <w:r>
              <w:rPr>
                <w:color w:val="000000" w:themeColor="text1"/>
                <w:sz w:val="18"/>
                <w:szCs w:val="18"/>
              </w:rPr>
              <w:fldChar w:fldCharType="begin"/>
            </w:r>
            <w:r>
              <w:rPr>
                <w:color w:val="000000" w:themeColor="text1"/>
                <w:sz w:val="18"/>
                <w:szCs w:val="18"/>
              </w:rPr>
              <w:instrText xml:space="preserve"> ADDIN ZOTERO_ITEM CSL_CITATION {"citationID":"MLjD6agv","properties":{"formattedCitation":"(Huang et al., 2015)","plainCitation":"(Huang et al., 2015)","noteIndex":0},"citationItems":[{"id":251,"uris":["http://zotero.org/users/12203508/items/SZ5ZPR6A"],"itemData":{"id":251,"type":"article-journal","abstract":"OBJECTIVE: To investigate the efficacy of low-level laser therapy (LLLT) treatment of knee osteoarthritis (KOA) by a systematic literature search with meta-analyses on selected studies. DESIGN: MEDLINE, EMBASE, ISI Web of Science and Cochrane Library were systematically searched from January 2000 to November 2014. Included studies were randomized controlled trials (RCTs) written in English that compared LLLT (at least eight treatment sessions) with sham laser in KOA patients. The efficacy effective size was estimated by the standardized mean difference (SMD). Standard fixed or random-effects meta-analysis was used, and inconsistency was evaluated by the I-squared index (I(2)). RESULTS: Of 612 studies, nine RCTs (seven double-blind, two single-blind, totaling 518 patients) met the criteria for inclusion. Based on seven studies, the SMD in visual analog scale (VAS) pain score right after therapy (RAT) (within 2 weeks after the therapy) was not significantly different between LLLT and control (SMD = -0.28 [95% CI = -0.66, 0.10], I(2) = 66%). No significant difference was identified in studies conforming to the World Association of Laser Therapy (WALT) recommendations (four studies) or on the basis of OA severity. There was no significant difference in the delayed response (12 weeks after end of therapy) between LLLT and control in VAS pain (five studies). Similarly, there was no evidence of LLLT effectiveness based on Western Ontario and McMaster Universities Arthritis Index (WOMAC) pain, stiffness or function outcomes (five and three studies had outcome data right after and 12 weeks after therapy respectively). CONCLUSION: Our findings indicate that the best available current evidence does not support the effectiveness of LLLT as a therapy for patients with KOA.","container-title":"Osteoarthritis Cartilage","DOI":"10.1016/j.joca.2015.04.005","ISSN":"1063-4584 (Print) 1063-4584","issue":"9","journalAbbreviation":"Osteoarthritis Cartilage","language":"e</w:instrText>
            </w:r>
            <w:r>
              <w:rPr>
                <w:rFonts w:hint="eastAsia"/>
                <w:color w:val="000000" w:themeColor="text1"/>
                <w:sz w:val="18"/>
                <w:szCs w:val="18"/>
              </w:rPr>
              <w:instrText>ng","note":"PMCID: PMC4814167\nJCR</w:instrText>
            </w:r>
            <w:r>
              <w:rPr>
                <w:rFonts w:ascii="宋体" w:eastAsia="宋体" w:hAnsi="宋体" w:cs="宋体" w:hint="eastAsia"/>
                <w:color w:val="000000" w:themeColor="text1"/>
                <w:sz w:val="18"/>
                <w:szCs w:val="18"/>
              </w:rPr>
              <w:instrText>分区</w:instrText>
            </w:r>
            <w:r>
              <w:rPr>
                <w:rFonts w:hint="eastAsia"/>
                <w:color w:val="000000" w:themeColor="text1"/>
                <w:sz w:val="18"/>
                <w:szCs w:val="18"/>
              </w:rPr>
              <w:instrText>: Q1\n</w:instrText>
            </w:r>
            <w:r>
              <w:rPr>
                <w:rFonts w:ascii="宋体" w:eastAsia="宋体" w:hAnsi="宋体" w:cs="宋体" w:hint="eastAsia"/>
                <w:color w:val="000000" w:themeColor="text1"/>
                <w:sz w:val="18"/>
                <w:szCs w:val="18"/>
              </w:rPr>
              <w:instrText>中科院分区升级版</w:instrText>
            </w:r>
            <w:r>
              <w:rPr>
                <w:rFonts w:hint="eastAsia"/>
                <w:color w:val="000000" w:themeColor="text1"/>
                <w:sz w:val="18"/>
                <w:szCs w:val="18"/>
              </w:rPr>
              <w:instrText xml:space="preserve">: </w:instrText>
            </w:r>
            <w:r>
              <w:rPr>
                <w:rFonts w:ascii="宋体" w:eastAsia="宋体" w:hAnsi="宋体" w:cs="宋体" w:hint="eastAsia"/>
                <w:color w:val="000000" w:themeColor="text1"/>
                <w:sz w:val="18"/>
                <w:szCs w:val="18"/>
              </w:rPr>
              <w:instrText>医学</w:instrText>
            </w:r>
            <w:r>
              <w:rPr>
                <w:rFonts w:hint="eastAsia"/>
                <w:color w:val="000000" w:themeColor="text1"/>
                <w:sz w:val="18"/>
                <w:szCs w:val="18"/>
              </w:rPr>
              <w:instrText>2</w:instrText>
            </w:r>
            <w:r>
              <w:rPr>
                <w:rFonts w:ascii="宋体" w:eastAsia="宋体" w:hAnsi="宋体" w:cs="宋体" w:hint="eastAsia"/>
                <w:color w:val="000000" w:themeColor="text1"/>
                <w:sz w:val="18"/>
                <w:szCs w:val="18"/>
              </w:rPr>
              <w:instrText>区</w:instrText>
            </w:r>
            <w:r>
              <w:rPr>
                <w:rFonts w:hint="eastAsia"/>
                <w:color w:val="000000" w:themeColor="text1"/>
                <w:sz w:val="18"/>
                <w:szCs w:val="18"/>
              </w:rPr>
              <w:instrText>\n</w:instrText>
            </w:r>
            <w:r>
              <w:rPr>
                <w:rFonts w:ascii="宋体" w:eastAsia="宋体" w:hAnsi="宋体" w:cs="宋体" w:hint="eastAsia"/>
                <w:color w:val="000000" w:themeColor="text1"/>
                <w:sz w:val="18"/>
                <w:szCs w:val="18"/>
              </w:rPr>
              <w:instrText>影响因子</w:instrText>
            </w:r>
            <w:r>
              <w:rPr>
                <w:rFonts w:hint="eastAsia"/>
                <w:color w:val="000000" w:themeColor="text1"/>
                <w:sz w:val="18"/>
                <w:szCs w:val="18"/>
              </w:rPr>
              <w:instrText>: 7.0","page":"1437-1444","title":"Effectiveness of low-level laser therapy in patients with knee osteoarthritis: a systematic review and meta-analysis","volume":"23","author":[{"family":"Huang</w:instrText>
            </w:r>
            <w:r>
              <w:rPr>
                <w:color w:val="000000" w:themeColor="text1"/>
                <w:sz w:val="18"/>
                <w:szCs w:val="18"/>
              </w:rPr>
              <w:instrText xml:space="preserve">","given":"Z."},{"family":"Chen","given":"J."},{"family":"Ma","given":"J."},{"family":"Shen","given":"B."},{"family":"Pei","given":"F."},{"family":"Kraus","given":"V. B."}],"issued":{"date-parts":[["2015",9]]}}}],"schema":"https://github.com/citation-style-language/schema/raw/master/csl-citation.json"} </w:instrText>
            </w:r>
            <w:r>
              <w:rPr>
                <w:color w:val="000000" w:themeColor="text1"/>
                <w:sz w:val="18"/>
                <w:szCs w:val="18"/>
              </w:rPr>
              <w:fldChar w:fldCharType="separate"/>
            </w:r>
            <w:r>
              <w:rPr>
                <w:sz w:val="18"/>
              </w:rPr>
              <w:t>(Huang et al., 2015)</w:t>
            </w:r>
            <w:r>
              <w:rPr>
                <w:color w:val="000000" w:themeColor="text1"/>
                <w:sz w:val="18"/>
                <w:szCs w:val="18"/>
              </w:rPr>
              <w:fldChar w:fldCharType="end"/>
            </w:r>
          </w:p>
        </w:tc>
        <w:tc>
          <w:tcPr>
            <w:tcW w:w="870" w:type="dxa"/>
          </w:tcPr>
          <w:p w14:paraId="1B634025"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49A084B0"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2E0F2516"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160E8BF8"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471C6DCE" w14:textId="77777777" w:rsidR="00644637" w:rsidRPr="005C0D74" w:rsidRDefault="00644637" w:rsidP="00E1403A">
            <w:pPr>
              <w:rPr>
                <w:color w:val="000000" w:themeColor="text1"/>
                <w:sz w:val="18"/>
                <w:szCs w:val="18"/>
              </w:rPr>
            </w:pPr>
            <w:r w:rsidRPr="005C0D74">
              <w:rPr>
                <w:color w:val="000000" w:themeColor="text1"/>
                <w:sz w:val="18"/>
                <w:szCs w:val="18"/>
              </w:rPr>
              <w:t>λ(nm):830,850,904</w:t>
            </w:r>
          </w:p>
          <w:p w14:paraId="28AD40F8" w14:textId="77777777" w:rsidR="00644637" w:rsidRPr="005C0D74" w:rsidRDefault="00644637" w:rsidP="00E1403A">
            <w:pPr>
              <w:rPr>
                <w:color w:val="000000" w:themeColor="text1"/>
                <w:sz w:val="18"/>
                <w:szCs w:val="18"/>
              </w:rPr>
            </w:pPr>
            <w:r w:rsidRPr="005C0D74">
              <w:rPr>
                <w:color w:val="000000" w:themeColor="text1"/>
                <w:sz w:val="18"/>
                <w:szCs w:val="18"/>
              </w:rPr>
              <w:t>P(mW): 4-800</w:t>
            </w:r>
          </w:p>
          <w:p w14:paraId="19A2285D"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Beam area(</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N/A</w:t>
            </w:r>
          </w:p>
          <w:p w14:paraId="7CF32916" w14:textId="77777777" w:rsidR="00644637" w:rsidRPr="005C0D74" w:rsidRDefault="00644637" w:rsidP="00E1403A">
            <w:pPr>
              <w:rPr>
                <w:color w:val="000000" w:themeColor="text1"/>
                <w:sz w:val="18"/>
                <w:szCs w:val="18"/>
              </w:rPr>
            </w:pPr>
            <w:r w:rsidRPr="005C0D74">
              <w:rPr>
                <w:color w:val="000000" w:themeColor="text1"/>
                <w:sz w:val="18"/>
                <w:szCs w:val="18"/>
              </w:rPr>
              <w:t>T(min):</w:t>
            </w:r>
            <w:r w:rsidRPr="005C0D74">
              <w:rPr>
                <w:color w:val="000000" w:themeColor="text1"/>
                <w:sz w:val="18"/>
                <w:szCs w:val="18"/>
                <w:lang w:val="en-US"/>
              </w:rPr>
              <w:t xml:space="preserve"> N/A</w:t>
            </w:r>
          </w:p>
          <w:p w14:paraId="177C1EC4"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0.76-50</w:t>
            </w:r>
          </w:p>
          <w:p w14:paraId="0FB4FCBA" w14:textId="77777777" w:rsidR="00644637" w:rsidRPr="005C0D74" w:rsidRDefault="00644637" w:rsidP="00E1403A">
            <w:pPr>
              <w:rPr>
                <w:color w:val="000000" w:themeColor="text1"/>
                <w:sz w:val="18"/>
                <w:szCs w:val="18"/>
              </w:rPr>
            </w:pPr>
            <w:r w:rsidRPr="005C0D74">
              <w:rPr>
                <w:color w:val="000000" w:themeColor="text1"/>
                <w:sz w:val="18"/>
                <w:szCs w:val="18"/>
              </w:rPr>
              <w:t>E(J): 0.48-12/point</w:t>
            </w:r>
          </w:p>
          <w:p w14:paraId="2D5035E7"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N/A</w:t>
            </w:r>
          </w:p>
        </w:tc>
        <w:tc>
          <w:tcPr>
            <w:tcW w:w="1417" w:type="dxa"/>
          </w:tcPr>
          <w:p w14:paraId="79309995" w14:textId="77777777" w:rsidR="00644637" w:rsidRPr="005C0D74" w:rsidRDefault="00644637" w:rsidP="00E1403A">
            <w:pPr>
              <w:rPr>
                <w:color w:val="000000" w:themeColor="text1"/>
                <w:sz w:val="18"/>
                <w:szCs w:val="18"/>
              </w:rPr>
            </w:pPr>
            <w:r w:rsidRPr="005C0D74">
              <w:rPr>
                <w:color w:val="000000" w:themeColor="text1"/>
                <w:sz w:val="18"/>
                <w:szCs w:val="18"/>
              </w:rPr>
              <w:t>2-5/week,</w:t>
            </w:r>
          </w:p>
          <w:p w14:paraId="5880F1F2" w14:textId="77777777" w:rsidR="00644637" w:rsidRPr="005C0D74" w:rsidRDefault="00644637" w:rsidP="00E1403A">
            <w:pPr>
              <w:rPr>
                <w:color w:val="000000" w:themeColor="text1"/>
                <w:sz w:val="18"/>
                <w:szCs w:val="18"/>
              </w:rPr>
            </w:pPr>
            <w:r w:rsidRPr="005C0D74">
              <w:rPr>
                <w:color w:val="000000" w:themeColor="text1"/>
                <w:sz w:val="18"/>
                <w:szCs w:val="18"/>
              </w:rPr>
              <w:t>8-20 sessions</w:t>
            </w:r>
          </w:p>
        </w:tc>
        <w:tc>
          <w:tcPr>
            <w:tcW w:w="1560" w:type="dxa"/>
          </w:tcPr>
          <w:p w14:paraId="65CEC4AD" w14:textId="77777777" w:rsidR="00644637" w:rsidRPr="005C0D74" w:rsidRDefault="00644637" w:rsidP="00E1403A">
            <w:pPr>
              <w:rPr>
                <w:color w:val="000000" w:themeColor="text1"/>
                <w:sz w:val="18"/>
                <w:szCs w:val="18"/>
              </w:rPr>
            </w:pPr>
            <w:r w:rsidRPr="005C0D74">
              <w:rPr>
                <w:color w:val="000000" w:themeColor="text1"/>
                <w:sz w:val="18"/>
                <w:szCs w:val="18"/>
                <w:lang w:val="en-US"/>
              </w:rPr>
              <w:t>VAS, WOMAC</w:t>
            </w:r>
          </w:p>
        </w:tc>
        <w:tc>
          <w:tcPr>
            <w:tcW w:w="1842" w:type="dxa"/>
          </w:tcPr>
          <w:p w14:paraId="485C130A" w14:textId="77777777" w:rsidR="00644637" w:rsidRPr="005C0D74" w:rsidRDefault="00644637" w:rsidP="00E1403A">
            <w:pPr>
              <w:rPr>
                <w:color w:val="000000" w:themeColor="text1"/>
                <w:sz w:val="18"/>
                <w:szCs w:val="18"/>
              </w:rPr>
            </w:pPr>
            <w:r w:rsidRPr="005C0D74">
              <w:rPr>
                <w:color w:val="000000" w:themeColor="text1"/>
                <w:sz w:val="18"/>
                <w:szCs w:val="18"/>
              </w:rPr>
              <w:t>Ineffective</w:t>
            </w:r>
          </w:p>
        </w:tc>
        <w:tc>
          <w:tcPr>
            <w:tcW w:w="1701" w:type="dxa"/>
          </w:tcPr>
          <w:p w14:paraId="0F533995" w14:textId="77777777" w:rsidR="00644637" w:rsidRPr="005C0D74" w:rsidRDefault="00644637" w:rsidP="00E1403A">
            <w:pPr>
              <w:rPr>
                <w:color w:val="000000" w:themeColor="text1"/>
                <w:sz w:val="18"/>
                <w:szCs w:val="18"/>
              </w:rPr>
            </w:pPr>
            <w:r>
              <w:rPr>
                <w:color w:val="000000" w:themeColor="text1"/>
                <w:sz w:val="18"/>
                <w:szCs w:val="18"/>
              </w:rPr>
              <w:t>High</w:t>
            </w:r>
          </w:p>
        </w:tc>
      </w:tr>
      <w:tr w:rsidR="00644637" w:rsidRPr="005C0D74" w14:paraId="132E49DE" w14:textId="77777777" w:rsidTr="00E1403A">
        <w:tc>
          <w:tcPr>
            <w:tcW w:w="1555" w:type="dxa"/>
          </w:tcPr>
          <w:p w14:paraId="2AC472F0" w14:textId="77777777" w:rsidR="00644637" w:rsidRPr="005C0D74" w:rsidRDefault="00644637" w:rsidP="00E1403A">
            <w:pPr>
              <w:rPr>
                <w:color w:val="000000" w:themeColor="text1"/>
                <w:sz w:val="18"/>
                <w:szCs w:val="18"/>
              </w:rPr>
            </w:pPr>
            <w:r w:rsidRPr="005C0D74">
              <w:rPr>
                <w:color w:val="000000" w:themeColor="text1"/>
                <w:sz w:val="18"/>
                <w:szCs w:val="18"/>
                <w:lang w:val="en-US"/>
              </w:rPr>
              <w:t>Yurtkuran,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0wfJCrSO","properties":{"formattedCitation":"(Yurtkuran et al., 2007)","plainCitation":"(Yurtkuran et al., 2007)","noteIndex":0},"citationItems":[{"id":99,"uris":["http://zotero.org/users/12203508/items/KRDAICBS"],"itemData":{"id":99,"type":"article-journal","abstract":"OBJECTIVE: The purpose of this study was to investigate the effects and minimum effective dose of laser acupuncture in knee osteoarthritis (KOA), and to determine if it is superior to placebo treatment (sham) in the evaluation of clinical-functional outcome and quality of life. METHODS: In this randomized, placebo-controlled study, patients with grade 2 and 3 primary KOA were selected. Group I (n = 27) received 904-nm low-level laser irradiation with 10 mW/cm(2) power density, 4 mW output power, 0.4 cm(2) spot size, 0.48 J dose per session, and 120-sec treatment time on the medial side of the knee to the acupuncture point Sp9. Group II (n = 25) received placebo-laser therapy at the same place on the same point. Patients in both of the groups had treatment 5 days per week (total duration of therapy was 10 days) and 20 min per day. The study was comprised of a 2-week (10-session) intervention. Participants were evaluated before treatment (baseline), after treatment (2nd week), and at the 12th week. In this double-blind study, a blind examiner carried out all outcome assessments. The main outcome measures were as follows: pain on movement (pVAS), 50-foot walking time (50 foot w), knee circumference (KC), medial tenderness score (MTS), Western Ontario and McMaster Universities osteoarthritis index (WOMAC), and Nottingham Health Profile (NHP). RESULTS: Statistically significant improvement was observed in PVAS, 50 foot w, and KC in group 1. In Group II, statistically significant improvement was observed in PVAS, 50 foot w, and WOMAC. When groups were compared with each other, the improvement observed in KC was superior in Group I at the 2(nd) week (p = 0.005). CONCLUSION: Laser acupuncture was found to be effective only in reducing periarticular swelling when compared with placebo laser.","container-title":"Photomed Laser Surg","DOI":"10.1089/pho.2006.1093","ISSN":"1549-5418 (Print) 1549-5418","issue":"1","journalAbbreviation":"Photomed Laser Surg"</w:instrText>
            </w:r>
            <w:r>
              <w:rPr>
                <w:rFonts w:hint="eastAsia"/>
                <w:color w:val="000000" w:themeColor="text1"/>
                <w:sz w:val="18"/>
                <w:szCs w:val="18"/>
                <w:lang w:val="en-US"/>
              </w:rPr>
              <w:instrText>,"language":"eng","note":"</w:instrText>
            </w:r>
            <w:r>
              <w:rPr>
                <w:rFonts w:ascii="宋体" w:eastAsia="宋体" w:hAnsi="宋体" w:cs="宋体" w:hint="eastAsia"/>
                <w:color w:val="000000" w:themeColor="text1"/>
                <w:sz w:val="18"/>
                <w:szCs w:val="18"/>
                <w:lang w:val="en-US"/>
              </w:rPr>
              <w:instrText>南农高质量</w:instrText>
            </w:r>
            <w:r>
              <w:rPr>
                <w:rFonts w:hint="eastAsia"/>
                <w:color w:val="000000" w:themeColor="text1"/>
                <w:sz w:val="18"/>
                <w:szCs w:val="18"/>
                <w:lang w:val="en-US"/>
              </w:rPr>
              <w:instrText>: B","page":"14-20","title":"Laser acupuncture in knee osteoarthritis: a double-blind, randomized controlled study","volume":"25","author":[{"family":"Yurtkuran","given":"M."},{"family":"Alp","given":"A."},{"family":"Konur",</w:instrText>
            </w:r>
            <w:r>
              <w:rPr>
                <w:color w:val="000000" w:themeColor="text1"/>
                <w:sz w:val="18"/>
                <w:szCs w:val="18"/>
                <w:lang w:val="en-US"/>
              </w:rPr>
              <w:instrText xml:space="preserve">"given":"S."},{"family":"Ozçakir","given":"S."},{"family":"Bingol","given":"U."}],"issued":{"date-parts":[["2007",2]]}}}],"schema":"https://github.com/citation-style-language/schema/raw/master/csl-citation.json"} </w:instrText>
            </w:r>
            <w:r>
              <w:rPr>
                <w:color w:val="000000" w:themeColor="text1"/>
                <w:sz w:val="18"/>
                <w:szCs w:val="18"/>
                <w:lang w:val="en-US"/>
              </w:rPr>
              <w:fldChar w:fldCharType="separate"/>
            </w:r>
            <w:r>
              <w:rPr>
                <w:sz w:val="18"/>
              </w:rPr>
              <w:t>(Yurtkuran et al., 2007)</w:t>
            </w:r>
            <w:r>
              <w:rPr>
                <w:color w:val="000000" w:themeColor="text1"/>
                <w:sz w:val="18"/>
                <w:szCs w:val="18"/>
                <w:lang w:val="en-US"/>
              </w:rPr>
              <w:fldChar w:fldCharType="end"/>
            </w:r>
          </w:p>
        </w:tc>
        <w:tc>
          <w:tcPr>
            <w:tcW w:w="870" w:type="dxa"/>
          </w:tcPr>
          <w:p w14:paraId="4D7A334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640F3A89"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374575A2"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7EBE95D9"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7087A967"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1F7AD320" w14:textId="77777777" w:rsidR="00644637" w:rsidRPr="005C0D74" w:rsidRDefault="00644637" w:rsidP="00E1403A">
            <w:pPr>
              <w:rPr>
                <w:color w:val="000000" w:themeColor="text1"/>
                <w:sz w:val="18"/>
                <w:szCs w:val="18"/>
              </w:rPr>
            </w:pPr>
            <w:r w:rsidRPr="005C0D74">
              <w:rPr>
                <w:color w:val="000000" w:themeColor="text1"/>
                <w:sz w:val="18"/>
                <w:szCs w:val="18"/>
              </w:rPr>
              <w:t>P(mW):4</w:t>
            </w:r>
          </w:p>
          <w:p w14:paraId="46022C18"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0.4</w:t>
            </w:r>
          </w:p>
          <w:p w14:paraId="5C627AC5" w14:textId="77777777" w:rsidR="00644637" w:rsidRPr="005C0D74" w:rsidRDefault="00644637" w:rsidP="00E1403A">
            <w:pPr>
              <w:rPr>
                <w:color w:val="000000" w:themeColor="text1"/>
                <w:sz w:val="18"/>
                <w:szCs w:val="18"/>
              </w:rPr>
            </w:pPr>
            <w:r w:rsidRPr="005C0D74">
              <w:rPr>
                <w:color w:val="000000" w:themeColor="text1"/>
                <w:sz w:val="18"/>
                <w:szCs w:val="18"/>
              </w:rPr>
              <w:t>T(min):20</w:t>
            </w:r>
          </w:p>
          <w:p w14:paraId="490CC08A"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09435A55" w14:textId="77777777" w:rsidR="00644637" w:rsidRPr="005C0D74" w:rsidRDefault="00644637" w:rsidP="00E1403A">
            <w:pPr>
              <w:rPr>
                <w:color w:val="000000" w:themeColor="text1"/>
                <w:sz w:val="18"/>
                <w:szCs w:val="18"/>
              </w:rPr>
            </w:pPr>
            <w:r w:rsidRPr="005C0D74">
              <w:rPr>
                <w:color w:val="000000" w:themeColor="text1"/>
                <w:sz w:val="18"/>
                <w:szCs w:val="18"/>
              </w:rPr>
              <w:t>E(J):0.48/session</w:t>
            </w:r>
          </w:p>
          <w:p w14:paraId="77ED2D71"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10</w:t>
            </w:r>
          </w:p>
        </w:tc>
        <w:tc>
          <w:tcPr>
            <w:tcW w:w="1417" w:type="dxa"/>
          </w:tcPr>
          <w:p w14:paraId="60F53B97" w14:textId="77777777" w:rsidR="00644637" w:rsidRPr="005C0D74" w:rsidRDefault="00644637" w:rsidP="00E1403A">
            <w:pPr>
              <w:rPr>
                <w:color w:val="000000" w:themeColor="text1"/>
                <w:sz w:val="18"/>
                <w:szCs w:val="18"/>
              </w:rPr>
            </w:pPr>
            <w:r w:rsidRPr="005C0D74">
              <w:rPr>
                <w:color w:val="000000" w:themeColor="text1"/>
                <w:sz w:val="18"/>
                <w:szCs w:val="18"/>
              </w:rPr>
              <w:t xml:space="preserve">1/day, </w:t>
            </w:r>
          </w:p>
          <w:p w14:paraId="3AFBED24" w14:textId="77777777" w:rsidR="00644637" w:rsidRPr="005C0D74" w:rsidRDefault="00644637" w:rsidP="00E1403A">
            <w:pPr>
              <w:rPr>
                <w:color w:val="000000" w:themeColor="text1"/>
                <w:sz w:val="18"/>
                <w:szCs w:val="18"/>
              </w:rPr>
            </w:pPr>
            <w:r w:rsidRPr="005C0D74">
              <w:rPr>
                <w:color w:val="000000" w:themeColor="text1"/>
                <w:sz w:val="18"/>
                <w:szCs w:val="18"/>
              </w:rPr>
              <w:t>10 days</w:t>
            </w:r>
          </w:p>
        </w:tc>
        <w:tc>
          <w:tcPr>
            <w:tcW w:w="1560" w:type="dxa"/>
          </w:tcPr>
          <w:p w14:paraId="6DC55D62"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VAS,</w:t>
            </w:r>
            <w:r w:rsidRPr="005C0D74">
              <w:rPr>
                <w:sz w:val="18"/>
                <w:szCs w:val="18"/>
              </w:rPr>
              <w:t xml:space="preserve"> </w:t>
            </w:r>
            <w:r w:rsidRPr="005C0D74">
              <w:rPr>
                <w:color w:val="000000" w:themeColor="text1"/>
                <w:sz w:val="18"/>
                <w:szCs w:val="18"/>
                <w:lang w:val="en-US"/>
              </w:rPr>
              <w:t>50 foot walking time, KC,MTS, WOMAC,NHP</w:t>
            </w:r>
          </w:p>
        </w:tc>
        <w:tc>
          <w:tcPr>
            <w:tcW w:w="1842" w:type="dxa"/>
          </w:tcPr>
          <w:p w14:paraId="479C7A9A" w14:textId="77777777" w:rsidR="00644637" w:rsidRPr="005C0D74" w:rsidRDefault="00644637" w:rsidP="00E1403A">
            <w:pPr>
              <w:rPr>
                <w:color w:val="000000" w:themeColor="text1"/>
                <w:sz w:val="18"/>
                <w:szCs w:val="18"/>
              </w:rPr>
            </w:pPr>
            <w:r w:rsidRPr="005C0D74">
              <w:rPr>
                <w:color w:val="000000" w:themeColor="text1"/>
                <w:sz w:val="18"/>
                <w:szCs w:val="18"/>
              </w:rPr>
              <w:t>Reduce periarticular swelling</w:t>
            </w:r>
          </w:p>
        </w:tc>
        <w:tc>
          <w:tcPr>
            <w:tcW w:w="1701" w:type="dxa"/>
          </w:tcPr>
          <w:p w14:paraId="5918457A" w14:textId="77777777" w:rsidR="00644637" w:rsidRPr="005C0D74" w:rsidRDefault="00644637" w:rsidP="00E1403A">
            <w:pPr>
              <w:rPr>
                <w:color w:val="000000" w:themeColor="text1"/>
                <w:sz w:val="18"/>
                <w:szCs w:val="18"/>
              </w:rPr>
            </w:pPr>
            <w:r>
              <w:rPr>
                <w:color w:val="000000" w:themeColor="text1"/>
                <w:sz w:val="18"/>
                <w:szCs w:val="18"/>
                <w:lang w:val="en-US"/>
              </w:rPr>
              <w:t>Moderate</w:t>
            </w:r>
          </w:p>
        </w:tc>
      </w:tr>
      <w:tr w:rsidR="00644637" w:rsidRPr="005C0D74" w14:paraId="7E8C6F8C" w14:textId="77777777" w:rsidTr="00E1403A">
        <w:tc>
          <w:tcPr>
            <w:tcW w:w="1555" w:type="dxa"/>
          </w:tcPr>
          <w:p w14:paraId="71D47661"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Al Rashoud, et al</w:t>
            </w:r>
            <w:r>
              <w:rPr>
                <w:color w:val="000000" w:themeColor="text1"/>
                <w:sz w:val="18"/>
                <w:szCs w:val="18"/>
              </w:rPr>
              <w:fldChar w:fldCharType="begin"/>
            </w:r>
            <w:r>
              <w:rPr>
                <w:color w:val="000000" w:themeColor="text1"/>
                <w:sz w:val="18"/>
                <w:szCs w:val="18"/>
              </w:rPr>
              <w:instrText xml:space="preserve"> ADDIN ZOTERO_ITEM CSL_CITATION {"citationID":"ziTSnuCX","properties":{"formattedCitation":"(Al Rashoud et al., 2014)","plainCitation":"(Al Rashoud et al., 2014)","noteIndex":0},"citationItems":[{"id":93,"uris":["http://zotero.org/users/12203508/items/IYQZZSBF"],"itemData":{"id":93,"type":"article-journal","abstract":"OBJECTIVE: To evaluate the efficacy of low-level laser therapy (LLLT) applied to acupuncture points on the knee joint in combination with exercise and advice in patients with knee osteoarthritis. DESIGN: Randomised, double-blind, comparative clinical trial. PARTICIPANTS: Forty-nine patients with knee osteoarthritis were assigned at random into two groups: active laser group (n=26) and placebo laser group (n=23). INTERVENTION: Using a gallium aluminium arsenide laser device, patients received either active or placebo LLLT at five acupuncture points on the affected knee during nine sessions. OUTCOME MEASURES: Patients were assessed using a visual analogue scale (VAS) and the Saudi Knee Function Scale (SKFS) at baseline, the fifth treatment session, the last treatment session, 6 weeks post intervention and 6 months post intervention. RESULTS: VAS scores showed a significant improvement in the active laser group compared with the placebo laser group at 6 weeks post intervention [mean difference -1.3, 95% confidence interval (CI) of the difference -2.4 to -0.3; P=0.014] and 6 months post intervention (mean difference -1.8, 95% CI of the difference -3.0 to -0.7; P=0.003) using the independent samples test. SKFS scores also showed a significant improvement in the active laser group compared with the placebo laser group at the last treatment session (median difference -15, 95% CI of the difference -27 to -2; P=0.035) and 6 months post intervention (median difference -21, 95% CI of the difference -34 to -7; P=0.006) using the Mann-Whitney U test. CONCLUSIONS: The results demonstrate that short-term application of LLLT to specific acupuncture points in association with exercise and advice is effective in reducing pain and improving quality of life in patients with knee osteoarthritis.","container-title":"Physiotherapy","DOI":"10.1016/j.physio.2013.09.007","ISSN":"0031-9406","issue":"3","journalAbbreviation":"Physiotherapy","language":"eng","note":"JCR</w:instrText>
            </w:r>
            <w:r>
              <w:rPr>
                <w:rFonts w:ascii="宋体" w:eastAsia="宋体" w:hAnsi="宋体" w:cs="宋体" w:hint="eastAsia"/>
                <w:color w:val="000000" w:themeColor="text1"/>
                <w:sz w:val="18"/>
                <w:szCs w:val="18"/>
              </w:rPr>
              <w:instrText>分区</w:instrText>
            </w:r>
            <w:r>
              <w:rPr>
                <w:rFonts w:hint="eastAsia"/>
                <w:color w:val="000000" w:themeColor="text1"/>
                <w:sz w:val="18"/>
                <w:szCs w:val="18"/>
              </w:rPr>
              <w:instrText>: Q1\n</w:instrText>
            </w:r>
            <w:r>
              <w:rPr>
                <w:rFonts w:ascii="宋体" w:eastAsia="宋体" w:hAnsi="宋体" w:cs="宋体" w:hint="eastAsia"/>
                <w:color w:val="000000" w:themeColor="text1"/>
                <w:sz w:val="18"/>
                <w:szCs w:val="18"/>
              </w:rPr>
              <w:instrText>中科院分区升级版</w:instrText>
            </w:r>
            <w:r>
              <w:rPr>
                <w:rFonts w:hint="eastAsia"/>
                <w:color w:val="000000" w:themeColor="text1"/>
                <w:sz w:val="18"/>
                <w:szCs w:val="18"/>
              </w:rPr>
              <w:instrText xml:space="preserve">: </w:instrText>
            </w:r>
            <w:r>
              <w:rPr>
                <w:rFonts w:ascii="宋体" w:eastAsia="宋体" w:hAnsi="宋体" w:cs="宋体" w:hint="eastAsia"/>
                <w:color w:val="000000" w:themeColor="text1"/>
                <w:sz w:val="18"/>
                <w:szCs w:val="18"/>
              </w:rPr>
              <w:instrText>医学</w:instrText>
            </w:r>
            <w:r>
              <w:rPr>
                <w:rFonts w:hint="eastAsia"/>
                <w:color w:val="000000" w:themeColor="text1"/>
                <w:sz w:val="18"/>
                <w:szCs w:val="18"/>
              </w:rPr>
              <w:instrText>2</w:instrText>
            </w:r>
            <w:r>
              <w:rPr>
                <w:rFonts w:ascii="宋体" w:eastAsia="宋体" w:hAnsi="宋体" w:cs="宋体" w:hint="eastAsia"/>
                <w:color w:val="000000" w:themeColor="text1"/>
                <w:sz w:val="18"/>
                <w:szCs w:val="18"/>
              </w:rPr>
              <w:instrText>区</w:instrText>
            </w:r>
            <w:r>
              <w:rPr>
                <w:rFonts w:hint="eastAsia"/>
                <w:color w:val="000000" w:themeColor="text1"/>
                <w:sz w:val="18"/>
                <w:szCs w:val="18"/>
              </w:rPr>
              <w:instrText>\n</w:instrText>
            </w:r>
            <w:r>
              <w:rPr>
                <w:rFonts w:ascii="宋体" w:eastAsia="宋体" w:hAnsi="宋体" w:cs="宋体" w:hint="eastAsia"/>
                <w:color w:val="000000" w:themeColor="text1"/>
                <w:sz w:val="18"/>
                <w:szCs w:val="18"/>
              </w:rPr>
              <w:instrText>影响因子</w:instrText>
            </w:r>
            <w:r>
              <w:rPr>
                <w:rFonts w:hint="eastAsia"/>
                <w:color w:val="000000" w:themeColor="text1"/>
                <w:sz w:val="18"/>
                <w:szCs w:val="18"/>
              </w:rPr>
              <w:instrText>: 3.3\n</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page":"242-8","title":"Efficacy of low-level laser therapy applied at acupuncture points in knee osteoarthritis: a randomised double-blind comparative trial","volume":"100","author":[{"family":"Al Rashoud","gi</w:instrText>
            </w:r>
            <w:r>
              <w:rPr>
                <w:color w:val="000000" w:themeColor="text1"/>
                <w:sz w:val="18"/>
                <w:szCs w:val="18"/>
              </w:rPr>
              <w:instrText xml:space="preserve">ven":"A. S."},{"family":"Abboud","given":"R. J."},{"family":"Wang","given":"W."},{"family":"Wigderowitz","given":"C."}],"issued":{"date-parts":[["2014",9]]}}}],"schema":"https://github.com/citation-style-language/schema/raw/master/csl-citation.json"} </w:instrText>
            </w:r>
            <w:r>
              <w:rPr>
                <w:color w:val="000000" w:themeColor="text1"/>
                <w:sz w:val="18"/>
                <w:szCs w:val="18"/>
              </w:rPr>
              <w:fldChar w:fldCharType="separate"/>
            </w:r>
            <w:r>
              <w:rPr>
                <w:sz w:val="18"/>
              </w:rPr>
              <w:t>(Al Rashoud et al., 2014)</w:t>
            </w:r>
            <w:r>
              <w:rPr>
                <w:color w:val="000000" w:themeColor="text1"/>
                <w:sz w:val="18"/>
                <w:szCs w:val="18"/>
              </w:rPr>
              <w:fldChar w:fldCharType="end"/>
            </w:r>
          </w:p>
        </w:tc>
        <w:tc>
          <w:tcPr>
            <w:tcW w:w="870" w:type="dxa"/>
          </w:tcPr>
          <w:p w14:paraId="7ECE51E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4C2A30D7"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09A07B0E"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6C9D7E7B"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710A2FF0" w14:textId="77777777" w:rsidR="00644637" w:rsidRPr="005C0D74" w:rsidRDefault="00644637" w:rsidP="00E1403A">
            <w:pPr>
              <w:rPr>
                <w:color w:val="000000" w:themeColor="text1"/>
                <w:sz w:val="18"/>
                <w:szCs w:val="18"/>
              </w:rPr>
            </w:pPr>
            <w:r w:rsidRPr="005C0D74">
              <w:rPr>
                <w:color w:val="000000" w:themeColor="text1"/>
                <w:sz w:val="18"/>
                <w:szCs w:val="18"/>
              </w:rPr>
              <w:t>λ(nm):830</w:t>
            </w:r>
          </w:p>
          <w:p w14:paraId="2EDE02C0" w14:textId="77777777" w:rsidR="00644637" w:rsidRPr="005C0D74" w:rsidRDefault="00644637" w:rsidP="00E1403A">
            <w:pPr>
              <w:rPr>
                <w:color w:val="000000" w:themeColor="text1"/>
                <w:sz w:val="18"/>
                <w:szCs w:val="18"/>
              </w:rPr>
            </w:pPr>
            <w:r w:rsidRPr="005C0D74">
              <w:rPr>
                <w:color w:val="000000" w:themeColor="text1"/>
                <w:sz w:val="18"/>
                <w:szCs w:val="18"/>
              </w:rPr>
              <w:t>P(mW):30</w:t>
            </w:r>
          </w:p>
          <w:p w14:paraId="161C3D45"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0.28</w:t>
            </w:r>
          </w:p>
          <w:p w14:paraId="54673869" w14:textId="77777777" w:rsidR="00644637" w:rsidRPr="005C0D74" w:rsidRDefault="00644637" w:rsidP="00E1403A">
            <w:pPr>
              <w:rPr>
                <w:color w:val="000000" w:themeColor="text1"/>
                <w:sz w:val="18"/>
                <w:szCs w:val="18"/>
              </w:rPr>
            </w:pPr>
            <w:r w:rsidRPr="005C0D74">
              <w:rPr>
                <w:color w:val="000000" w:themeColor="text1"/>
                <w:sz w:val="18"/>
                <w:szCs w:val="18"/>
              </w:rPr>
              <w:t>T(s):40/point, total 200</w:t>
            </w:r>
          </w:p>
          <w:p w14:paraId="16EC04C4"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4</w:t>
            </w:r>
          </w:p>
          <w:p w14:paraId="777F86E7" w14:textId="77777777" w:rsidR="00644637" w:rsidRPr="005C0D74" w:rsidRDefault="00644637" w:rsidP="00E1403A">
            <w:pPr>
              <w:rPr>
                <w:color w:val="000000" w:themeColor="text1"/>
                <w:sz w:val="18"/>
                <w:szCs w:val="18"/>
              </w:rPr>
            </w:pPr>
            <w:r w:rsidRPr="005C0D74">
              <w:rPr>
                <w:color w:val="000000" w:themeColor="text1"/>
                <w:sz w:val="18"/>
                <w:szCs w:val="18"/>
              </w:rPr>
              <w:t>E(J):1.2/point, total 6</w:t>
            </w:r>
          </w:p>
          <w:p w14:paraId="7267327E"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tc>
        <w:tc>
          <w:tcPr>
            <w:tcW w:w="1417" w:type="dxa"/>
          </w:tcPr>
          <w:p w14:paraId="7C08FF3C" w14:textId="77777777" w:rsidR="00644637" w:rsidRPr="005C0D74" w:rsidRDefault="00644637" w:rsidP="00E1403A">
            <w:pPr>
              <w:rPr>
                <w:color w:val="000000" w:themeColor="text1"/>
                <w:sz w:val="18"/>
                <w:szCs w:val="18"/>
              </w:rPr>
            </w:pPr>
            <w:r w:rsidRPr="005C0D74">
              <w:rPr>
                <w:color w:val="000000" w:themeColor="text1"/>
                <w:sz w:val="18"/>
                <w:szCs w:val="18"/>
              </w:rPr>
              <w:t>9 sessions</w:t>
            </w:r>
          </w:p>
        </w:tc>
        <w:tc>
          <w:tcPr>
            <w:tcW w:w="1560" w:type="dxa"/>
          </w:tcPr>
          <w:p w14:paraId="00349D8F"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VAS,SKFS</w:t>
            </w:r>
          </w:p>
        </w:tc>
        <w:tc>
          <w:tcPr>
            <w:tcW w:w="1842" w:type="dxa"/>
          </w:tcPr>
          <w:p w14:paraId="7D8D14B1"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285FCEC7"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584D1599" w14:textId="77777777" w:rsidTr="00E1403A">
        <w:tc>
          <w:tcPr>
            <w:tcW w:w="1555" w:type="dxa"/>
          </w:tcPr>
          <w:p w14:paraId="6CA04418" w14:textId="77777777" w:rsidR="00644637" w:rsidRPr="005C0D74" w:rsidRDefault="00644637" w:rsidP="00E1403A">
            <w:pPr>
              <w:rPr>
                <w:color w:val="000000" w:themeColor="text1"/>
                <w:sz w:val="18"/>
                <w:szCs w:val="18"/>
              </w:rPr>
            </w:pPr>
            <w:r w:rsidRPr="005C0D74">
              <w:rPr>
                <w:color w:val="000000" w:themeColor="text1"/>
                <w:sz w:val="18"/>
                <w:szCs w:val="18"/>
                <w:lang w:val="en-US"/>
              </w:rPr>
              <w:t>Helianthi, 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i5n9vTv7","properties":{"formattedCitation":"(Helianthi et al., 2016)","plainCitation":"(Helianthi et al., 2016)","noteIndex":0},"citationItems":[{"id":92,"uris":["http://zotero.org/users/12203508/items/JZMUFYW6"],"itemData":{"id":92,"type":"article-journal","abstract":"AIM: to compare the effectiveness of active laser acupuncture with placebo on reducing pain intensity and improving functional outcome in geriatric patients with knee osteoarthritis (OA). METHODS: a double-blind randomized controlled trial was conducted in geriatrics with knee OA at Medical Acupuncture Outpatient Clinic, Integrated Geriatric Outpatient Clinic, Rheumatology Outpatient Clinic of Cipto Mangunkusumo Hospital, Jakarta, during May to October 2015. Sixty two patients with knee OA were randomly assigned into two groups: active laser acupuncture group or placebo laser acupuncture group. Interventions were carried out using a gallium aluminum arsenide laser device at the ST35 Dubi, ST36 Zusanli, SP9 Yinlingquan, GB34 Yanglingquan and EX - LE - 4 Neixiyan acupuncture points on the affected knee for ten sessions of treatment, i.e. twice a week. Patients were assessed using a visual analogue scale (VAS) and Lequesne index at baseline, after four sessions, after nine sessions and at 2 weeks after the treatment had been stopped. RESULTS: the VAS scores were significantly improved in the active laser acupuncture group compared to the placebo group. The evaluation of VAS scores was carried out after four treatment sessions (mean difference: 0.39; p&lt;0.001), after nine treatment sessions (mean difference: 37.48; p&lt;0.001) and at 2 weeks post intervention (mean difference: 39.15; p&lt;0.001). The evaluation also showed significant improvement of Lequesne index after four treatment sessions (mean difference: 4.68; p&lt;0.001), after nine treatment sessions (mean difference: 5.90; p&lt;0.001) and at 2 weeks post intervention (mean difference: 6.48; p&lt;0.001). CONCLUSION: active laser acupuncture is effective in reducing pain.","container-title":"Acta Med Indones","ISSN":"0125-9326 (Print) 0125-9326","issue":"2","journalAbbreviation":"Acta Med Indones","language":"eng","page":"114-21","title":"Pain Reduction After Laser Acupuncture Treatment in Geriatric Patients with Knee Osteoarthritis: a Randomized Controlled Trial","volume":"48","author":[{"family":"Helianthi","given":"D. R."},{"family":"Simadibrata","given":"C."},{"family":"Srilestari","given":"A."},{"family":"Wahyudi","given":"E. R."},{"family":"Hidayat","given":"R."}],"issued":{"date-parts":[["2016",4]]}}}],"schema":"https://github.com/citation-style-language/schema/raw/master/csl-citation.json"} </w:instrText>
            </w:r>
            <w:r>
              <w:rPr>
                <w:color w:val="000000" w:themeColor="text1"/>
                <w:sz w:val="18"/>
                <w:szCs w:val="18"/>
                <w:lang w:val="en-US"/>
              </w:rPr>
              <w:fldChar w:fldCharType="separate"/>
            </w:r>
            <w:r>
              <w:rPr>
                <w:sz w:val="18"/>
              </w:rPr>
              <w:t>(Helianthi et al., 2016)</w:t>
            </w:r>
            <w:r>
              <w:rPr>
                <w:color w:val="000000" w:themeColor="text1"/>
                <w:sz w:val="18"/>
                <w:szCs w:val="18"/>
                <w:lang w:val="en-US"/>
              </w:rPr>
              <w:fldChar w:fldCharType="end"/>
            </w:r>
          </w:p>
        </w:tc>
        <w:tc>
          <w:tcPr>
            <w:tcW w:w="870" w:type="dxa"/>
          </w:tcPr>
          <w:p w14:paraId="5B613EA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CAEA40E"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12D876D2"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1552FF94"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2C238777" w14:textId="77777777" w:rsidR="00644637" w:rsidRPr="005C0D74" w:rsidRDefault="00644637" w:rsidP="00E1403A">
            <w:pPr>
              <w:rPr>
                <w:color w:val="000000" w:themeColor="text1"/>
                <w:sz w:val="18"/>
                <w:szCs w:val="18"/>
              </w:rPr>
            </w:pPr>
            <w:r w:rsidRPr="005C0D74">
              <w:rPr>
                <w:color w:val="000000" w:themeColor="text1"/>
                <w:sz w:val="18"/>
                <w:szCs w:val="18"/>
              </w:rPr>
              <w:t>λ(nm):785</w:t>
            </w:r>
          </w:p>
          <w:p w14:paraId="6A10AAA2" w14:textId="77777777" w:rsidR="00644637" w:rsidRPr="005C0D74" w:rsidRDefault="00644637" w:rsidP="00E1403A">
            <w:pPr>
              <w:rPr>
                <w:color w:val="000000" w:themeColor="text1"/>
                <w:sz w:val="18"/>
                <w:szCs w:val="18"/>
              </w:rPr>
            </w:pPr>
            <w:r w:rsidRPr="005C0D74">
              <w:rPr>
                <w:color w:val="000000" w:themeColor="text1"/>
                <w:sz w:val="18"/>
                <w:szCs w:val="18"/>
              </w:rPr>
              <w:t>P(mW): 50</w:t>
            </w:r>
          </w:p>
          <w:p w14:paraId="1C6EF0DB"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 N/A</w:t>
            </w:r>
          </w:p>
          <w:p w14:paraId="671AB987" w14:textId="77777777" w:rsidR="00644637" w:rsidRPr="005C0D74" w:rsidRDefault="00644637" w:rsidP="00E1403A">
            <w:pPr>
              <w:rPr>
                <w:color w:val="000000" w:themeColor="text1"/>
                <w:sz w:val="18"/>
                <w:szCs w:val="18"/>
              </w:rPr>
            </w:pPr>
            <w:r w:rsidRPr="005C0D74">
              <w:rPr>
                <w:color w:val="000000" w:themeColor="text1"/>
                <w:sz w:val="18"/>
                <w:szCs w:val="18"/>
              </w:rPr>
              <w:t>T(s):80/point,total 400</w:t>
            </w:r>
          </w:p>
          <w:p w14:paraId="074C6430"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 N/A</w:t>
            </w:r>
          </w:p>
          <w:p w14:paraId="18AC2762" w14:textId="77777777" w:rsidR="00644637" w:rsidRPr="005C0D74" w:rsidRDefault="00644637" w:rsidP="00E1403A">
            <w:pPr>
              <w:rPr>
                <w:color w:val="000000" w:themeColor="text1"/>
                <w:sz w:val="18"/>
                <w:szCs w:val="18"/>
              </w:rPr>
            </w:pPr>
            <w:r w:rsidRPr="005C0D74">
              <w:rPr>
                <w:color w:val="000000" w:themeColor="text1"/>
                <w:sz w:val="18"/>
                <w:szCs w:val="18"/>
              </w:rPr>
              <w:t>E(J): 4/point, total 20</w:t>
            </w:r>
          </w:p>
          <w:p w14:paraId="1F6F98F2"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25</w:t>
            </w:r>
          </w:p>
        </w:tc>
        <w:tc>
          <w:tcPr>
            <w:tcW w:w="1417" w:type="dxa"/>
          </w:tcPr>
          <w:p w14:paraId="174B3430"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3B1DD8B9" w14:textId="77777777" w:rsidR="00644637" w:rsidRPr="005C0D74" w:rsidRDefault="00644637" w:rsidP="00E1403A">
            <w:pPr>
              <w:rPr>
                <w:color w:val="000000" w:themeColor="text1"/>
                <w:sz w:val="18"/>
                <w:szCs w:val="18"/>
              </w:rPr>
            </w:pPr>
            <w:r w:rsidRPr="005C0D74">
              <w:rPr>
                <w:color w:val="000000" w:themeColor="text1"/>
                <w:sz w:val="18"/>
                <w:szCs w:val="18"/>
              </w:rPr>
              <w:t>5 weeks</w:t>
            </w:r>
          </w:p>
        </w:tc>
        <w:tc>
          <w:tcPr>
            <w:tcW w:w="1560" w:type="dxa"/>
          </w:tcPr>
          <w:p w14:paraId="03100F65"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VAS, Lequesne index</w:t>
            </w:r>
          </w:p>
        </w:tc>
        <w:tc>
          <w:tcPr>
            <w:tcW w:w="1842" w:type="dxa"/>
          </w:tcPr>
          <w:p w14:paraId="1A2B5588"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w:t>
            </w:r>
          </w:p>
        </w:tc>
        <w:tc>
          <w:tcPr>
            <w:tcW w:w="1701" w:type="dxa"/>
          </w:tcPr>
          <w:p w14:paraId="0B7D12F6"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7E3A9DB3" w14:textId="77777777" w:rsidTr="00E1403A">
        <w:tc>
          <w:tcPr>
            <w:tcW w:w="1555" w:type="dxa"/>
          </w:tcPr>
          <w:p w14:paraId="20426B32" w14:textId="77777777" w:rsidR="00644637" w:rsidRPr="005C0D74" w:rsidRDefault="00644637" w:rsidP="00E1403A">
            <w:pPr>
              <w:rPr>
                <w:color w:val="000000" w:themeColor="text1"/>
                <w:sz w:val="18"/>
                <w:szCs w:val="18"/>
              </w:rPr>
            </w:pPr>
            <w:r w:rsidRPr="005C0D74">
              <w:rPr>
                <w:color w:val="000000" w:themeColor="text1"/>
                <w:sz w:val="18"/>
                <w:szCs w:val="18"/>
              </w:rPr>
              <w:t>Mohammed, et al</w:t>
            </w:r>
            <w:r>
              <w:rPr>
                <w:color w:val="000000" w:themeColor="text1"/>
                <w:sz w:val="18"/>
                <w:szCs w:val="18"/>
              </w:rPr>
              <w:fldChar w:fldCharType="begin"/>
            </w:r>
            <w:r>
              <w:rPr>
                <w:color w:val="000000" w:themeColor="text1"/>
                <w:sz w:val="18"/>
                <w:szCs w:val="18"/>
              </w:rPr>
              <w:instrText xml:space="preserve"> ADDIN ZOTERO_ITEM CSL_CITATION {"citationID":"pRlbugYF","properties":{"formattedCitation":"(Mohammed et al., 2018)","plainCitation":"(Mohammed et al., 2018)","noteIndex":0},"citationItems":[{"id":91,"uris":["http://zotero.org/users/12203508/items/T7BZXQAC"],"itemData":{"id":91,"type":"article-journal","abstract":"Background Laser acupuncture is one of the complementary modalities used for treating osteoarthritis. The study was performed to evaluate the effectiveness of laser acupuncture in the treatment of grade 2 knee osteoarthritis. Patients and methods Forty patients having bilateral knee osteoarthritis were divided into two groups (20 patients in each group). The patients of the first group were subjected to 12 laser sessions at the following acupoints (St 35, St36, Sp9, Sp10 and Gb 34). During each session, laser of 90 mw was directed to each acupoint for 1 min giving energy of 5.4 joules. Energy of 21.6 joules was directed to ashi points. The laser had a wavelength of 808 nm, beam diameter 2 mm and was applied with a continuous wave. The cases of the second group were used as controls. Each patient is exposed to sham laser (laser probe is directed to the same acupoints while the device is off). Results The 20 patients receiving laser showed significant improvement in pain on (VAS), increase in serum beta-endorphin and a decrease in substance P more than those exposed to sham laser. Conclusions Laser acupuncture is a safe and cheap tool for management of grade 2 knee osteoarthritis.","container-title":"J Complement Integr Med","DOI":"10.1515/jcim-2017-0010","ISSN":"1553-3840","issue":"2","journalAbbreviation":"J Complement Integr Med","language":"en","title":"Evaluation of serum beta-endorphin and substance P in knee osteoarthritis patients treated by laser acupuncture","volume":"15","author":[{"family":"Mohammed","given":"N."},{"family":"Allam","given":"H."},{"family":"Elghoroury","given":"E."},{"family":"Zikri","given":"E. N."},{"family":"Helmy","given":"G. A."},{"family":"Elgendy","given":"A."}],"issued":{"date-parts":[["2018",1,5]]}}}],"schema":"https://github.com/citation-style-language/schema/raw/master/csl-citation.json"} </w:instrText>
            </w:r>
            <w:r>
              <w:rPr>
                <w:color w:val="000000" w:themeColor="text1"/>
                <w:sz w:val="18"/>
                <w:szCs w:val="18"/>
              </w:rPr>
              <w:fldChar w:fldCharType="separate"/>
            </w:r>
            <w:r>
              <w:rPr>
                <w:sz w:val="18"/>
              </w:rPr>
              <w:t>(Mohammed et al., 2018)</w:t>
            </w:r>
            <w:r>
              <w:rPr>
                <w:color w:val="000000" w:themeColor="text1"/>
                <w:sz w:val="18"/>
                <w:szCs w:val="18"/>
              </w:rPr>
              <w:fldChar w:fldCharType="end"/>
            </w:r>
          </w:p>
        </w:tc>
        <w:tc>
          <w:tcPr>
            <w:tcW w:w="870" w:type="dxa"/>
          </w:tcPr>
          <w:p w14:paraId="2F17241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25D193A1"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74193D36"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074E2387"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5BB59C87" w14:textId="77777777" w:rsidR="00644637" w:rsidRPr="005C0D74" w:rsidRDefault="00644637" w:rsidP="00E1403A">
            <w:pPr>
              <w:rPr>
                <w:color w:val="000000" w:themeColor="text1"/>
                <w:sz w:val="18"/>
                <w:szCs w:val="18"/>
              </w:rPr>
            </w:pPr>
            <w:r w:rsidRPr="005C0D74">
              <w:rPr>
                <w:color w:val="000000" w:themeColor="text1"/>
                <w:sz w:val="18"/>
                <w:szCs w:val="18"/>
              </w:rPr>
              <w:t>λ(nm):808</w:t>
            </w:r>
          </w:p>
          <w:p w14:paraId="6142C081" w14:textId="77777777" w:rsidR="00644637" w:rsidRPr="005C0D74" w:rsidRDefault="00644637" w:rsidP="00E1403A">
            <w:pPr>
              <w:rPr>
                <w:color w:val="000000" w:themeColor="text1"/>
                <w:sz w:val="18"/>
                <w:szCs w:val="18"/>
              </w:rPr>
            </w:pPr>
            <w:r w:rsidRPr="005C0D74">
              <w:rPr>
                <w:color w:val="000000" w:themeColor="text1"/>
                <w:sz w:val="18"/>
                <w:szCs w:val="18"/>
              </w:rPr>
              <w:t>P(mW): 90</w:t>
            </w:r>
          </w:p>
          <w:p w14:paraId="58E0106B" w14:textId="77777777" w:rsidR="00644637" w:rsidRPr="005C0D74" w:rsidRDefault="00644637" w:rsidP="00E1403A">
            <w:pPr>
              <w:rPr>
                <w:sz w:val="18"/>
                <w:szCs w:val="18"/>
                <w:lang w:val="en-US"/>
              </w:rPr>
            </w:pPr>
            <w:r w:rsidRPr="005C0D74">
              <w:rPr>
                <w:rFonts w:hint="eastAsia"/>
                <w:sz w:val="18"/>
                <w:szCs w:val="18"/>
              </w:rPr>
              <w:t>Beam</w:t>
            </w:r>
            <w:r w:rsidRPr="005C0D74">
              <w:rPr>
                <w:sz w:val="18"/>
                <w:szCs w:val="18"/>
                <w:lang w:val="en-US"/>
              </w:rPr>
              <w:t xml:space="preserve"> diameter(mm):2</w:t>
            </w:r>
          </w:p>
          <w:p w14:paraId="26E2C6DE" w14:textId="77777777" w:rsidR="00644637" w:rsidRPr="005C0D74" w:rsidRDefault="00644637" w:rsidP="00E1403A">
            <w:pPr>
              <w:rPr>
                <w:color w:val="000000" w:themeColor="text1"/>
                <w:sz w:val="18"/>
                <w:szCs w:val="18"/>
              </w:rPr>
            </w:pPr>
            <w:r w:rsidRPr="005C0D74">
              <w:rPr>
                <w:color w:val="000000" w:themeColor="text1"/>
                <w:sz w:val="18"/>
                <w:szCs w:val="18"/>
              </w:rPr>
              <w:t>T(min): 1/point, total 5</w:t>
            </w:r>
          </w:p>
          <w:p w14:paraId="64F3FF00"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7F8A805B" w14:textId="77777777" w:rsidR="00644637" w:rsidRPr="005C0D74" w:rsidRDefault="00644637" w:rsidP="00E1403A">
            <w:pPr>
              <w:rPr>
                <w:color w:val="000000" w:themeColor="text1"/>
                <w:sz w:val="18"/>
                <w:szCs w:val="18"/>
              </w:rPr>
            </w:pPr>
            <w:r w:rsidRPr="005C0D74">
              <w:rPr>
                <w:color w:val="000000" w:themeColor="text1"/>
                <w:sz w:val="18"/>
                <w:szCs w:val="18"/>
              </w:rPr>
              <w:t>E(J): 70.2</w:t>
            </w:r>
          </w:p>
          <w:p w14:paraId="7F6B2FB2"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tc>
        <w:tc>
          <w:tcPr>
            <w:tcW w:w="1417" w:type="dxa"/>
          </w:tcPr>
          <w:p w14:paraId="4E11BD9E"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19A43D47"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4CCF8F54"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VAS, </w:t>
            </w:r>
            <w:r>
              <w:rPr>
                <w:sz w:val="18"/>
                <w:szCs w:val="18"/>
              </w:rPr>
              <w:t>r</w:t>
            </w:r>
            <w:r w:rsidRPr="005C0D74">
              <w:rPr>
                <w:sz w:val="18"/>
                <w:szCs w:val="18"/>
              </w:rPr>
              <w:t xml:space="preserve">adiological imaging, </w:t>
            </w:r>
            <w:r>
              <w:rPr>
                <w:color w:val="000000" w:themeColor="text1"/>
                <w:sz w:val="18"/>
                <w:szCs w:val="18"/>
                <w:lang w:val="en-US"/>
              </w:rPr>
              <w:t>l</w:t>
            </w:r>
            <w:r w:rsidRPr="005C0D74">
              <w:rPr>
                <w:color w:val="000000" w:themeColor="text1"/>
                <w:sz w:val="18"/>
                <w:szCs w:val="18"/>
                <w:lang w:val="en-US"/>
              </w:rPr>
              <w:t>aboratory test</w:t>
            </w:r>
          </w:p>
        </w:tc>
        <w:tc>
          <w:tcPr>
            <w:tcW w:w="1842" w:type="dxa"/>
          </w:tcPr>
          <w:p w14:paraId="51BA6EBE" w14:textId="77777777" w:rsidR="00644637" w:rsidRPr="005C0D74" w:rsidRDefault="00644637" w:rsidP="00E1403A">
            <w:pPr>
              <w:rPr>
                <w:color w:val="000000" w:themeColor="text1"/>
                <w:sz w:val="18"/>
                <w:szCs w:val="18"/>
              </w:rPr>
            </w:pPr>
            <w:r>
              <w:rPr>
                <w:color w:val="000000" w:themeColor="text1"/>
                <w:sz w:val="18"/>
                <w:szCs w:val="18"/>
                <w:lang w:val="en-US"/>
              </w:rPr>
              <w:t>Reduce</w:t>
            </w:r>
            <w:r w:rsidRPr="005C0D74">
              <w:rPr>
                <w:color w:val="000000" w:themeColor="text1"/>
                <w:sz w:val="18"/>
                <w:szCs w:val="18"/>
                <w:lang w:val="en-US"/>
              </w:rPr>
              <w:t xml:space="preserve"> pain, increase serum beta-endorphin and decrease</w:t>
            </w:r>
            <w:r>
              <w:rPr>
                <w:color w:val="000000" w:themeColor="text1"/>
                <w:sz w:val="18"/>
                <w:szCs w:val="18"/>
                <w:lang w:val="en-US"/>
              </w:rPr>
              <w:t xml:space="preserve"> </w:t>
            </w:r>
            <w:r w:rsidRPr="005C0D74">
              <w:rPr>
                <w:color w:val="000000" w:themeColor="text1"/>
                <w:sz w:val="18"/>
                <w:szCs w:val="18"/>
                <w:lang w:val="en-US"/>
              </w:rPr>
              <w:t>substance P</w:t>
            </w:r>
          </w:p>
        </w:tc>
        <w:tc>
          <w:tcPr>
            <w:tcW w:w="1701" w:type="dxa"/>
          </w:tcPr>
          <w:p w14:paraId="78375812" w14:textId="77777777" w:rsidR="00644637" w:rsidRDefault="00644637" w:rsidP="00E1403A">
            <w:pPr>
              <w:rPr>
                <w:color w:val="000000" w:themeColor="text1"/>
                <w:sz w:val="18"/>
                <w:szCs w:val="18"/>
                <w:lang w:val="en-US"/>
              </w:rPr>
            </w:pPr>
            <w:r>
              <w:rPr>
                <w:color w:val="000000" w:themeColor="text1"/>
                <w:sz w:val="18"/>
                <w:szCs w:val="18"/>
                <w:lang w:val="en-US"/>
              </w:rPr>
              <w:t>Moderate</w:t>
            </w:r>
          </w:p>
        </w:tc>
      </w:tr>
      <w:tr w:rsidR="00644637" w:rsidRPr="005C0D74" w14:paraId="3AB65D5F" w14:textId="77777777" w:rsidTr="00E1403A">
        <w:tc>
          <w:tcPr>
            <w:tcW w:w="1555" w:type="dxa"/>
          </w:tcPr>
          <w:p w14:paraId="29C0E346" w14:textId="77777777" w:rsidR="00644637" w:rsidRPr="005C0D74" w:rsidRDefault="00644637" w:rsidP="00E1403A">
            <w:pPr>
              <w:rPr>
                <w:color w:val="000000" w:themeColor="text1"/>
                <w:sz w:val="18"/>
                <w:szCs w:val="18"/>
              </w:rPr>
            </w:pPr>
            <w:r w:rsidRPr="005C0D74">
              <w:rPr>
                <w:color w:val="000000" w:themeColor="text1"/>
                <w:sz w:val="18"/>
                <w:szCs w:val="18"/>
              </w:rPr>
              <w:t>Liao, et al</w:t>
            </w:r>
            <w:r>
              <w:rPr>
                <w:color w:val="000000" w:themeColor="text1"/>
                <w:sz w:val="18"/>
                <w:szCs w:val="18"/>
              </w:rPr>
              <w:fldChar w:fldCharType="begin"/>
            </w:r>
            <w:r>
              <w:rPr>
                <w:color w:val="000000" w:themeColor="text1"/>
                <w:sz w:val="18"/>
                <w:szCs w:val="18"/>
              </w:rPr>
              <w:instrText xml:space="preserve"> ADDIN ZOTERO_ITEM CSL_CITATION {"citationID":"WGqhUAP5","properties":{"formattedCitation":"(Liao et al., 2020)","plainCitation":"(Liao et al., 2020)","noteIndex":0},"citationItems":[{"id":97,"uris":["http://zotero.org/users/12203508/items/GWX2NNVS"],"itemData":{"id":97,"type":"article-journal","abstract":"BACKGROUND: Knee osteoarthritis (OA) presented with knee pain and limitation of mobility is common, and it may become a chronic problem resulting in major loss of function, with related impaired activity of daily living. Current traditional therapy for knee OA includes pharmacological treatment and physiotherapy, but the efficacies are limited. An alternative noninvasive treatment low-level laser therapy (LLLT) applied to acupoints is still contradictory and the efficacy needs to be assessed. METHODS AND MATERIALS: We conduct the randomized double-blind control study to investigate the efficacy of a dual-frequency LLLT (combines red light (780 nm) and near-infrared light (830 nm)) in patients suffering knee OA. Participates were randomly assigned into active laser therapy (ALT) and placebo laser therapy (PLT) groups. Subjects in the ALT group were separately treated by laser apparatus at the three acupoints (SP9, SP10, and EX-LE2) on their knee joints under continuous radiation for 15 min at the maximum intensity, three times per week for four weeks. The PLT group used laser apparatus of the same model according to similar procedures without laser light emission. Outcome Measurements including visual analog scale (VAS), pain pressure threshold (PPT), and Lequesne index were used. RESULTS: A total of 30 subjects with two-sided knee OA in both groups completed the experiment. Statistically significant decreases were observed in the Lequesne index (5.27 ± 3.26 vs. 10.83 ± 3.83), conscious VAS 4 weeks after treatment (moving: 2.87 ± 1.13 vs. 5.67 ± 1.72; resting: 0.33 ± 0.62 vs. 2.67 ± 1.29), and the increase was noted in PPT (21.23 ± 1.82 kg vs. 13.02 ± 1.46 kg) in the ALT group compared with the PLT group. CONCLUSION: It appears that the knee OA pain and disability can be decreased after a dual-frequency LLLT applied to acupoints (SP9, SP10, and EX-LE2). The clinical efficacy of LLLT is highly related to the therapeutic settings of the laser apparatus; hence, more clinical trials with diffident parameter settings are needed to be further clarified.","container-title":"Evid Based Complement Alternat Med","DOI":"10.1155/2020/6979105","ISSN":"1741-427X (Print) 1741-427x","journalAbbreviation":"Evid Based Complement Alternat Med","language":"eng","note":"PMCID: PMC7532399","page":"6979105","title":"Efficacy of Acupoints Dual-Frequency Low-Level Laser Therapy on Knee Osteoarthritis","volume":"2020","author":[{"family":"Liao","given":"F. Y."},{"family":"Lin","given":"C. L."},{"family":"Lo","given":"S. F."},{"family":"Chang","given":"C. C."},{"family":"Liao","given":"W. Y."},{"family":"Chou","given":"L. W."}],"issued":{"date-parts":[["2020"]]}}}],"schema":"https://github.com/citation-style-language/schema/raw/master/csl-citation.json"} </w:instrText>
            </w:r>
            <w:r>
              <w:rPr>
                <w:color w:val="000000" w:themeColor="text1"/>
                <w:sz w:val="18"/>
                <w:szCs w:val="18"/>
              </w:rPr>
              <w:fldChar w:fldCharType="separate"/>
            </w:r>
            <w:r>
              <w:rPr>
                <w:sz w:val="18"/>
              </w:rPr>
              <w:t>(Liao et al., 2020)</w:t>
            </w:r>
            <w:r>
              <w:rPr>
                <w:color w:val="000000" w:themeColor="text1"/>
                <w:sz w:val="18"/>
                <w:szCs w:val="18"/>
              </w:rPr>
              <w:fldChar w:fldCharType="end"/>
            </w:r>
          </w:p>
        </w:tc>
        <w:tc>
          <w:tcPr>
            <w:tcW w:w="870" w:type="dxa"/>
          </w:tcPr>
          <w:p w14:paraId="67DBC906"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5BBC7CA"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3FEC7DB4"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6E9F3CD4"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6DED7411" w14:textId="77777777" w:rsidR="00644637" w:rsidRPr="005C0D74" w:rsidRDefault="00644637" w:rsidP="00E1403A">
            <w:pPr>
              <w:rPr>
                <w:color w:val="000000" w:themeColor="text1"/>
                <w:sz w:val="18"/>
                <w:szCs w:val="18"/>
              </w:rPr>
            </w:pPr>
            <w:r w:rsidRPr="005C0D74">
              <w:rPr>
                <w:color w:val="000000" w:themeColor="text1"/>
                <w:sz w:val="18"/>
                <w:szCs w:val="18"/>
              </w:rPr>
              <w:t>λ(nm):780</w:t>
            </w:r>
            <w:r>
              <w:rPr>
                <w:color w:val="000000" w:themeColor="text1"/>
                <w:sz w:val="18"/>
                <w:szCs w:val="18"/>
              </w:rPr>
              <w:t>/</w:t>
            </w:r>
            <w:r w:rsidRPr="005C0D74">
              <w:rPr>
                <w:color w:val="000000" w:themeColor="text1"/>
                <w:sz w:val="18"/>
                <w:szCs w:val="18"/>
              </w:rPr>
              <w:t>830</w:t>
            </w:r>
          </w:p>
          <w:p w14:paraId="498AB553" w14:textId="77777777" w:rsidR="00644637" w:rsidRDefault="00644637" w:rsidP="00E1403A">
            <w:pPr>
              <w:rPr>
                <w:color w:val="000000" w:themeColor="text1"/>
                <w:sz w:val="18"/>
                <w:szCs w:val="18"/>
              </w:rPr>
            </w:pPr>
            <w:r w:rsidRPr="005C0D74">
              <w:rPr>
                <w:color w:val="000000" w:themeColor="text1"/>
                <w:sz w:val="18"/>
                <w:szCs w:val="18"/>
              </w:rPr>
              <w:t>P(mW): 50</w:t>
            </w:r>
            <w:r>
              <w:rPr>
                <w:color w:val="000000" w:themeColor="text1"/>
                <w:sz w:val="18"/>
                <w:szCs w:val="18"/>
              </w:rPr>
              <w:t>/</w:t>
            </w:r>
            <w:r w:rsidRPr="005C0D74">
              <w:rPr>
                <w:color w:val="000000" w:themeColor="text1"/>
                <w:sz w:val="18"/>
                <w:szCs w:val="18"/>
              </w:rPr>
              <w:t>30</w:t>
            </w:r>
          </w:p>
          <w:p w14:paraId="695B0273"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6379D2B0"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15</w:t>
            </w:r>
          </w:p>
          <w:p w14:paraId="53948CC4" w14:textId="77777777" w:rsidR="00644637" w:rsidRPr="005C0D74" w:rsidRDefault="00644637" w:rsidP="00E1403A">
            <w:pPr>
              <w:rPr>
                <w:color w:val="000000" w:themeColor="text1"/>
                <w:sz w:val="18"/>
                <w:szCs w:val="18"/>
              </w:rPr>
            </w:pPr>
            <w:r w:rsidRPr="00BB1207">
              <w:rPr>
                <w:color w:val="000000" w:themeColor="text1"/>
                <w:sz w:val="18"/>
                <w:szCs w:val="18"/>
              </w:rPr>
              <w:lastRenderedPageBreak/>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04E92B73" w14:textId="77777777" w:rsidR="00644637" w:rsidRDefault="00644637" w:rsidP="00E1403A">
            <w:pPr>
              <w:rPr>
                <w:color w:val="000000" w:themeColor="text1"/>
                <w:sz w:val="18"/>
                <w:szCs w:val="18"/>
              </w:rPr>
            </w:pPr>
            <w:r w:rsidRPr="005C0D74">
              <w:rPr>
                <w:color w:val="000000" w:themeColor="text1"/>
                <w:sz w:val="18"/>
                <w:szCs w:val="18"/>
              </w:rPr>
              <w:t>E(J): 216</w:t>
            </w:r>
          </w:p>
          <w:p w14:paraId="00349201"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tc>
        <w:tc>
          <w:tcPr>
            <w:tcW w:w="1417" w:type="dxa"/>
          </w:tcPr>
          <w:p w14:paraId="7BD1DED1"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3/week</w:t>
            </w:r>
            <w:r>
              <w:rPr>
                <w:color w:val="000000" w:themeColor="text1"/>
                <w:sz w:val="18"/>
                <w:szCs w:val="18"/>
              </w:rPr>
              <w:t>,</w:t>
            </w:r>
          </w:p>
          <w:p w14:paraId="3D5DE972"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56D18351" w14:textId="77777777" w:rsidR="00644637" w:rsidRPr="005C0D74" w:rsidRDefault="00644637" w:rsidP="00E1403A">
            <w:pPr>
              <w:rPr>
                <w:color w:val="000000" w:themeColor="text1"/>
                <w:sz w:val="18"/>
                <w:szCs w:val="18"/>
              </w:rPr>
            </w:pPr>
            <w:r w:rsidRPr="005C0D74">
              <w:rPr>
                <w:color w:val="000000" w:themeColor="text1"/>
                <w:sz w:val="18"/>
                <w:szCs w:val="18"/>
              </w:rPr>
              <w:t>VAS,PPT</w:t>
            </w:r>
          </w:p>
          <w:p w14:paraId="3EA7B083" w14:textId="77777777" w:rsidR="00644637" w:rsidRPr="005C0D74" w:rsidRDefault="00644637" w:rsidP="00E1403A">
            <w:pPr>
              <w:rPr>
                <w:color w:val="000000" w:themeColor="text1"/>
                <w:sz w:val="18"/>
                <w:szCs w:val="18"/>
                <w:lang w:val="en-US"/>
              </w:rPr>
            </w:pPr>
            <w:r w:rsidRPr="005C0D74">
              <w:rPr>
                <w:color w:val="000000" w:themeColor="text1"/>
                <w:sz w:val="18"/>
                <w:szCs w:val="18"/>
              </w:rPr>
              <w:t>Lequesne index</w:t>
            </w:r>
          </w:p>
        </w:tc>
        <w:tc>
          <w:tcPr>
            <w:tcW w:w="1842" w:type="dxa"/>
          </w:tcPr>
          <w:p w14:paraId="422B759F"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184C1B0C"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753D99DB" w14:textId="77777777" w:rsidTr="00E1403A">
        <w:tc>
          <w:tcPr>
            <w:tcW w:w="1555" w:type="dxa"/>
          </w:tcPr>
          <w:p w14:paraId="0128E054" w14:textId="77777777" w:rsidR="00644637" w:rsidRPr="005C0D74" w:rsidRDefault="00644637" w:rsidP="00E1403A">
            <w:pPr>
              <w:rPr>
                <w:color w:val="000000" w:themeColor="text1"/>
                <w:sz w:val="18"/>
                <w:szCs w:val="18"/>
              </w:rPr>
            </w:pPr>
            <w:r w:rsidRPr="005C0D74">
              <w:rPr>
                <w:color w:val="000000" w:themeColor="text1"/>
                <w:sz w:val="18"/>
                <w:szCs w:val="18"/>
                <w:lang w:val="en-US"/>
              </w:rPr>
              <w:t>Shen, 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KCfxQIZK","properties":{"formattedCitation":"(Shen et al., 2009)","plainCitation":"(Shen et al., 2009)","noteIndex":0},"citationItems":[{"id":94,"uris":["http://zotero.org/users/12203508/items/HIFQIIAG"],"itemData":{"id":94,"type":"article-journal","abstract":"Our objective was to assess the efficacy and safety of combined 10.6 microm and 650 nm laser irradiation on patients with knee osteoarthritis (OA). Forty patients with OA were randomly allocated to an active laser group or to a placebo laser group (20 per group). They either received active or sham laser treatment at acupoint Dubi (ST 35) in a total of 12 sessions. There was significant difference between the two groups in the Western Ontario and McMaster Universities (WOMAC) osteoarthritis index pain score change from baseline after 2 weeks of treatment (P = 0.047). The pain reduction of the active laser treatment group was 49%, whereas that of the placebo control group was only 13%. However, due to the high patient drop-out rate, the 4-week assessment could not be analyzed. Combined laser treatment seems beneficial to patients with knee OA. However, due to the small sample size and the high drop-out rate of patients in the placebo group, a large sample-size clinical trial is warranted to determine further the therapeutic efficacy of the device.","container-title":"Lasers Med Sci","DOI":"10.1007/s10103-007-0536-9","ISSN":"0268-8921 (Print) 0268-8921","issue":"2","journalAbbreviation":"Lasers Med Sci","language":"eng","page":"129-36","title":"Effect of combined laser acupuncture on knee osteoarthritis: a pilot study","volume":"24","author":[{"family":"Shen","given":"X."},{"family":"Zhao","given":"L."},{"family":"Ding","given":"G."},{"family":"Tan","given":"M."},{"family":"Gao","given":"J."},{"family":"Wang","given":"L."},{"family":"Lao","given":"L."}],"issued":{"date-parts":[["2009",3]]}}}],"schema":"https://github.com/citation-style-language/schema/raw/master/csl-citation.json"} </w:instrText>
            </w:r>
            <w:r>
              <w:rPr>
                <w:color w:val="000000" w:themeColor="text1"/>
                <w:sz w:val="18"/>
                <w:szCs w:val="18"/>
                <w:lang w:val="en-US"/>
              </w:rPr>
              <w:fldChar w:fldCharType="separate"/>
            </w:r>
            <w:r>
              <w:rPr>
                <w:sz w:val="18"/>
              </w:rPr>
              <w:t>(Shen et al., 2009)</w:t>
            </w:r>
            <w:r>
              <w:rPr>
                <w:color w:val="000000" w:themeColor="text1"/>
                <w:sz w:val="18"/>
                <w:szCs w:val="18"/>
                <w:lang w:val="en-US"/>
              </w:rPr>
              <w:fldChar w:fldCharType="end"/>
            </w:r>
          </w:p>
        </w:tc>
        <w:tc>
          <w:tcPr>
            <w:tcW w:w="870" w:type="dxa"/>
          </w:tcPr>
          <w:p w14:paraId="1832AFB0"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6B8ABD1E"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4486067F"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64B40915"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69CD4763" w14:textId="77777777" w:rsidR="00644637" w:rsidRPr="005C0D74" w:rsidRDefault="00644637" w:rsidP="00E1403A">
            <w:pPr>
              <w:rPr>
                <w:color w:val="000000" w:themeColor="text1"/>
                <w:sz w:val="18"/>
                <w:szCs w:val="18"/>
              </w:rPr>
            </w:pPr>
            <w:r w:rsidRPr="005C0D74">
              <w:rPr>
                <w:color w:val="000000" w:themeColor="text1"/>
                <w:sz w:val="18"/>
                <w:szCs w:val="18"/>
              </w:rPr>
              <w:t>λ(nm):650</w:t>
            </w:r>
            <w:r w:rsidRPr="005C0D74">
              <w:rPr>
                <w:color w:val="000000" w:themeColor="text1"/>
                <w:sz w:val="18"/>
                <w:szCs w:val="18"/>
                <w:lang w:val="en-US"/>
              </w:rPr>
              <w:t>/</w:t>
            </w:r>
            <w:r w:rsidRPr="005C0D74">
              <w:rPr>
                <w:color w:val="000000" w:themeColor="text1"/>
                <w:sz w:val="18"/>
                <w:szCs w:val="18"/>
              </w:rPr>
              <w:t>10600</w:t>
            </w:r>
          </w:p>
          <w:p w14:paraId="03389C3A" w14:textId="77777777" w:rsidR="00644637" w:rsidRPr="005C0D74" w:rsidRDefault="00644637" w:rsidP="00E1403A">
            <w:pPr>
              <w:rPr>
                <w:color w:val="000000" w:themeColor="text1"/>
                <w:sz w:val="18"/>
                <w:szCs w:val="18"/>
                <w:lang w:val="en-US"/>
              </w:rPr>
            </w:pPr>
            <w:r w:rsidRPr="005C0D74">
              <w:rPr>
                <w:color w:val="000000" w:themeColor="text1"/>
                <w:sz w:val="18"/>
                <w:szCs w:val="18"/>
              </w:rPr>
              <w:t>P(mW):36</w:t>
            </w:r>
            <w:r w:rsidRPr="005C0D74">
              <w:rPr>
                <w:color w:val="000000" w:themeColor="text1"/>
                <w:sz w:val="18"/>
                <w:szCs w:val="18"/>
                <w:lang w:val="en-US"/>
              </w:rPr>
              <w:t>/</w:t>
            </w:r>
            <w:r w:rsidRPr="005C0D74">
              <w:rPr>
                <w:color w:val="000000" w:themeColor="text1"/>
                <w:sz w:val="18"/>
                <w:szCs w:val="18"/>
              </w:rPr>
              <w:t>200</w:t>
            </w:r>
            <w:r w:rsidRPr="005C0D74">
              <w:rPr>
                <w:color w:val="000000" w:themeColor="text1"/>
                <w:sz w:val="18"/>
                <w:szCs w:val="18"/>
                <w:lang w:val="en-US"/>
              </w:rPr>
              <w:t xml:space="preserve"> </w:t>
            </w:r>
          </w:p>
          <w:p w14:paraId="2DCE08D4" w14:textId="77777777" w:rsidR="00644637" w:rsidRPr="005C0D74" w:rsidRDefault="00644637" w:rsidP="00E1403A">
            <w:pPr>
              <w:rPr>
                <w:color w:val="000000" w:themeColor="text1"/>
                <w:sz w:val="18"/>
                <w:szCs w:val="18"/>
                <w:lang w:val="en-US"/>
              </w:rPr>
            </w:pPr>
            <w:r w:rsidRPr="005C0D74">
              <w:rPr>
                <w:sz w:val="18"/>
                <w:szCs w:val="18"/>
                <w:lang w:val="en-US"/>
              </w:rPr>
              <w:t>Beam diameter(mm):2</w:t>
            </w:r>
          </w:p>
          <w:p w14:paraId="543589DA" w14:textId="77777777" w:rsidR="00644637" w:rsidRPr="005C0D74" w:rsidRDefault="00644637" w:rsidP="00E1403A">
            <w:pPr>
              <w:rPr>
                <w:color w:val="000000" w:themeColor="text1"/>
                <w:sz w:val="18"/>
                <w:szCs w:val="18"/>
              </w:rPr>
            </w:pPr>
            <w:r w:rsidRPr="005C0D74">
              <w:rPr>
                <w:color w:val="000000" w:themeColor="text1"/>
                <w:sz w:val="18"/>
                <w:szCs w:val="18"/>
              </w:rPr>
              <w:t>T(min):20</w:t>
            </w:r>
          </w:p>
          <w:p w14:paraId="24F66310"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 N/A</w:t>
            </w:r>
          </w:p>
          <w:p w14:paraId="1B4321C0" w14:textId="77777777" w:rsidR="00644637" w:rsidRPr="005C0D74" w:rsidRDefault="00644637" w:rsidP="00E1403A">
            <w:pPr>
              <w:rPr>
                <w:color w:val="000000" w:themeColor="text1"/>
                <w:sz w:val="18"/>
                <w:szCs w:val="18"/>
              </w:rPr>
            </w:pPr>
            <w:r w:rsidRPr="005C0D74">
              <w:rPr>
                <w:color w:val="000000" w:themeColor="text1"/>
                <w:sz w:val="18"/>
                <w:szCs w:val="18"/>
              </w:rPr>
              <w:t>E(J): N/A</w:t>
            </w:r>
          </w:p>
          <w:p w14:paraId="79727A6B"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tc>
        <w:tc>
          <w:tcPr>
            <w:tcW w:w="1417" w:type="dxa"/>
          </w:tcPr>
          <w:p w14:paraId="37CF5980" w14:textId="77777777" w:rsidR="00644637" w:rsidRPr="005C0D74" w:rsidRDefault="00644637" w:rsidP="00E1403A">
            <w:pPr>
              <w:rPr>
                <w:color w:val="000000" w:themeColor="text1"/>
                <w:sz w:val="18"/>
                <w:szCs w:val="18"/>
              </w:rPr>
            </w:pPr>
            <w:r w:rsidRPr="005C0D74">
              <w:rPr>
                <w:color w:val="000000" w:themeColor="text1"/>
                <w:sz w:val="18"/>
                <w:szCs w:val="18"/>
              </w:rPr>
              <w:t>1/other day,</w:t>
            </w:r>
          </w:p>
          <w:p w14:paraId="28A95C4B" w14:textId="77777777" w:rsidR="00644637" w:rsidRPr="004A0451" w:rsidRDefault="00644637" w:rsidP="00E1403A">
            <w:pPr>
              <w:rPr>
                <w:color w:val="000000" w:themeColor="text1"/>
                <w:sz w:val="18"/>
                <w:szCs w:val="18"/>
                <w:lang w:val="en-US"/>
              </w:rPr>
            </w:pPr>
            <w:r w:rsidRPr="005C0D74">
              <w:rPr>
                <w:color w:val="000000" w:themeColor="text1"/>
                <w:sz w:val="18"/>
                <w:szCs w:val="18"/>
              </w:rPr>
              <w:t xml:space="preserve">3/week, </w:t>
            </w:r>
          </w:p>
          <w:p w14:paraId="04466618"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1BC746B7" w14:textId="77777777" w:rsidR="00644637" w:rsidRPr="005C0D74" w:rsidRDefault="00644637" w:rsidP="00E1403A">
            <w:pPr>
              <w:rPr>
                <w:color w:val="000000" w:themeColor="text1"/>
                <w:sz w:val="18"/>
                <w:szCs w:val="18"/>
                <w:lang w:val="en-US"/>
              </w:rPr>
            </w:pPr>
            <w:r w:rsidRPr="005C0D74">
              <w:rPr>
                <w:color w:val="000000" w:themeColor="text1"/>
                <w:sz w:val="18"/>
                <w:szCs w:val="18"/>
              </w:rPr>
              <w:t>WOMAC</w:t>
            </w:r>
          </w:p>
        </w:tc>
        <w:tc>
          <w:tcPr>
            <w:tcW w:w="1842" w:type="dxa"/>
          </w:tcPr>
          <w:p w14:paraId="46F0A376"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w:t>
            </w:r>
          </w:p>
        </w:tc>
        <w:tc>
          <w:tcPr>
            <w:tcW w:w="1701" w:type="dxa"/>
          </w:tcPr>
          <w:p w14:paraId="18BBBC90"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2A837CCB" w14:textId="77777777" w:rsidTr="00E1403A">
        <w:tc>
          <w:tcPr>
            <w:tcW w:w="1555" w:type="dxa"/>
          </w:tcPr>
          <w:p w14:paraId="57445394" w14:textId="77777777" w:rsidR="00644637" w:rsidRPr="005C0D74" w:rsidRDefault="00644637" w:rsidP="00E1403A">
            <w:pPr>
              <w:rPr>
                <w:color w:val="000000" w:themeColor="text1"/>
                <w:sz w:val="18"/>
                <w:szCs w:val="18"/>
              </w:rPr>
            </w:pPr>
            <w:r w:rsidRPr="005C0D74">
              <w:rPr>
                <w:color w:val="000000" w:themeColor="text1"/>
                <w:sz w:val="18"/>
                <w:szCs w:val="18"/>
              </w:rPr>
              <w:t>Zhao, et al</w:t>
            </w:r>
            <w:r>
              <w:rPr>
                <w:color w:val="000000" w:themeColor="text1"/>
                <w:sz w:val="18"/>
                <w:szCs w:val="18"/>
              </w:rPr>
              <w:fldChar w:fldCharType="begin"/>
            </w:r>
            <w:r>
              <w:rPr>
                <w:color w:val="000000" w:themeColor="text1"/>
                <w:sz w:val="18"/>
                <w:szCs w:val="18"/>
              </w:rPr>
              <w:instrText xml:space="preserve"> ADDIN ZOTERO_ITEM CSL_CITATION {"citationID":"jOweJDOr","properties":{"formattedCitation":"(Zhao et al., 2010)","plainCitation":"(Zhao et al., 2010)","noteIndex":0},"citationItems":[{"id":98,"uris":["http://zotero.org/users/12203508/items/KJWGPHYK"],"itemData":{"id":98,"type":"article-journal","abstract":"OBJECTIVE: The goals of the present study were to evaluate the effect and safety of combined 10.6 microm and 650 nm laser acupuncture-moxibustion on patients with knee osteoarthritis (OA) and to validate a nonacupoint sham control for assessing the effect of point specificity on the treatment. MATERIALS AND METHODS: A randomized, sham-controlled clinical trial was conducted in an outpatient clinical setting on patients with knee OA (n = 40). Laser irradiation was performed on acupoint Dubi (ST35) and a sham point three times a week for 4 wk. Outcome measurements were performed at baseline and at wk 2 and 4 using Western Ontario and McMaster Universities' Osteoarthritis Index (WOMAC). RESULTS: At the 2-wk assessment, i.e., after 6 treatments, improvement in the WOMAC pain score of the acupoint group was significantly greater than that of the control group (49.21% vs. 11.99%, respectively; p = 0.021). However, there were no significant differences between the two groups in the WOMAC physical function score (p = 0.129) or joint stiffness score (p = 0.705). No side effects were found during the trial. CONCLUSIONS: Combined 10.6-mum-650-nm laser acupuncture-moxibustion on acupoint ST35 is safe to use and was effective after 2-wk treatment, but not at the 4-wk assessment, in relieving knee OA pain compared to a nonacupoint sham control. A larger clinical trial to verify our findings is warranted.","container-title":"Photomed Laser Surg","DOI":"10.1089/pho.200</w:instrText>
            </w:r>
            <w:r>
              <w:rPr>
                <w:rFonts w:hint="eastAsia"/>
                <w:color w:val="000000" w:themeColor="text1"/>
                <w:sz w:val="18"/>
                <w:szCs w:val="18"/>
              </w:rPr>
              <w:instrText>9.2511","ISSN":"1549-5418","issue":"3","journalAbbreviation":"Photomed Laser Surg","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B","page":"351-6","title":"Validating a nonacupoint sham control for laser treatment of knee osteoarthritis","volume":"28","author":[{"famil</w:instrText>
            </w:r>
            <w:r>
              <w:rPr>
                <w:color w:val="000000" w:themeColor="text1"/>
                <w:sz w:val="18"/>
                <w:szCs w:val="18"/>
              </w:rPr>
              <w:instrText xml:space="preserve">y":"Zhao","given":"L."},{"family":"Shen","given":"X."},{"family":"Cheng","given":"K."},{"family":"Deng","given":"H."},{"family":"Ding","given":"G."},{"family":"Tan","given":"M."},{"family":"Lao","given":"L."}],"issued":{"date-parts":[["2010",6]]}}}],"schema":"https://github.com/citation-style-language/schema/raw/master/csl-citation.json"} </w:instrText>
            </w:r>
            <w:r>
              <w:rPr>
                <w:color w:val="000000" w:themeColor="text1"/>
                <w:sz w:val="18"/>
                <w:szCs w:val="18"/>
              </w:rPr>
              <w:fldChar w:fldCharType="separate"/>
            </w:r>
            <w:r>
              <w:rPr>
                <w:sz w:val="18"/>
              </w:rPr>
              <w:t>(Zhao et al., 2010)</w:t>
            </w:r>
            <w:r>
              <w:rPr>
                <w:color w:val="000000" w:themeColor="text1"/>
                <w:sz w:val="18"/>
                <w:szCs w:val="18"/>
              </w:rPr>
              <w:fldChar w:fldCharType="end"/>
            </w:r>
          </w:p>
        </w:tc>
        <w:tc>
          <w:tcPr>
            <w:tcW w:w="870" w:type="dxa"/>
          </w:tcPr>
          <w:p w14:paraId="734739B1"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0E7D2ED8"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737ACB63"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48D99AA3"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5F0E3ADA" w14:textId="77777777" w:rsidR="00644637" w:rsidRPr="005C0D74" w:rsidRDefault="00644637" w:rsidP="00E1403A">
            <w:pPr>
              <w:rPr>
                <w:color w:val="000000" w:themeColor="text1"/>
                <w:sz w:val="18"/>
                <w:szCs w:val="18"/>
              </w:rPr>
            </w:pPr>
            <w:r w:rsidRPr="005C0D74">
              <w:rPr>
                <w:color w:val="000000" w:themeColor="text1"/>
                <w:sz w:val="18"/>
                <w:szCs w:val="18"/>
              </w:rPr>
              <w:t>λ(nm):650</w:t>
            </w:r>
            <w:r w:rsidRPr="005C0D74">
              <w:rPr>
                <w:rFonts w:hint="eastAsia"/>
                <w:color w:val="000000" w:themeColor="text1"/>
                <w:sz w:val="18"/>
                <w:szCs w:val="18"/>
              </w:rPr>
              <w:t>/</w:t>
            </w:r>
            <w:r w:rsidRPr="005C0D74">
              <w:rPr>
                <w:color w:val="000000" w:themeColor="text1"/>
                <w:sz w:val="18"/>
                <w:szCs w:val="18"/>
              </w:rPr>
              <w:t>10600</w:t>
            </w:r>
          </w:p>
          <w:p w14:paraId="3FF49CA7" w14:textId="77777777" w:rsidR="00644637" w:rsidRPr="005C0D74" w:rsidRDefault="00644637" w:rsidP="00E1403A">
            <w:pPr>
              <w:rPr>
                <w:color w:val="000000" w:themeColor="text1"/>
                <w:sz w:val="18"/>
                <w:szCs w:val="18"/>
              </w:rPr>
            </w:pPr>
            <w:r w:rsidRPr="005C0D74">
              <w:rPr>
                <w:color w:val="000000" w:themeColor="text1"/>
                <w:sz w:val="18"/>
                <w:szCs w:val="18"/>
              </w:rPr>
              <w:t>P(mW):36</w:t>
            </w:r>
            <w:r w:rsidRPr="005C0D74">
              <w:rPr>
                <w:rFonts w:hint="eastAsia"/>
                <w:color w:val="000000" w:themeColor="text1"/>
                <w:sz w:val="18"/>
                <w:szCs w:val="18"/>
              </w:rPr>
              <w:t>/</w:t>
            </w:r>
            <w:r w:rsidRPr="005C0D74">
              <w:rPr>
                <w:color w:val="000000" w:themeColor="text1"/>
                <w:sz w:val="18"/>
                <w:szCs w:val="18"/>
              </w:rPr>
              <w:t>200</w:t>
            </w:r>
          </w:p>
          <w:p w14:paraId="262A9C3E" w14:textId="77777777" w:rsidR="00644637" w:rsidRPr="005C0D74" w:rsidRDefault="00644637" w:rsidP="00E1403A">
            <w:pPr>
              <w:rPr>
                <w:sz w:val="18"/>
                <w:szCs w:val="18"/>
                <w:lang w:val="en-US"/>
              </w:rPr>
            </w:pPr>
            <w:r w:rsidRPr="005C0D74">
              <w:rPr>
                <w:sz w:val="18"/>
                <w:szCs w:val="18"/>
                <w:lang w:val="en-US"/>
              </w:rPr>
              <w:t>Beam diameter(mm):2</w:t>
            </w:r>
          </w:p>
          <w:p w14:paraId="4BB8CDBD" w14:textId="77777777" w:rsidR="00644637" w:rsidRPr="005C0D74" w:rsidRDefault="00644637" w:rsidP="00E1403A">
            <w:pPr>
              <w:rPr>
                <w:color w:val="000000" w:themeColor="text1"/>
                <w:sz w:val="18"/>
                <w:szCs w:val="18"/>
              </w:rPr>
            </w:pPr>
            <w:r w:rsidRPr="005C0D74">
              <w:rPr>
                <w:color w:val="000000" w:themeColor="text1"/>
                <w:sz w:val="18"/>
                <w:szCs w:val="18"/>
              </w:rPr>
              <w:t>T(min):20</w:t>
            </w:r>
          </w:p>
          <w:p w14:paraId="0BB9B5FD"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 N/A</w:t>
            </w:r>
          </w:p>
          <w:p w14:paraId="6E8754B8" w14:textId="77777777" w:rsidR="00644637" w:rsidRPr="005C0D74" w:rsidRDefault="00644637" w:rsidP="00E1403A">
            <w:pPr>
              <w:rPr>
                <w:color w:val="000000" w:themeColor="text1"/>
                <w:sz w:val="18"/>
                <w:szCs w:val="18"/>
                <w:lang w:val="en-US"/>
              </w:rPr>
            </w:pPr>
            <w:r w:rsidRPr="005C0D74">
              <w:rPr>
                <w:color w:val="000000" w:themeColor="text1"/>
                <w:sz w:val="18"/>
                <w:szCs w:val="18"/>
              </w:rPr>
              <w:t>E(J):</w:t>
            </w:r>
            <w:r w:rsidRPr="005C0D74">
              <w:rPr>
                <w:color w:val="000000" w:themeColor="text1"/>
                <w:sz w:val="18"/>
                <w:szCs w:val="18"/>
                <w:lang w:val="en-US"/>
              </w:rPr>
              <w:t>43.2</w:t>
            </w:r>
            <w:r w:rsidRPr="005C0D74">
              <w:rPr>
                <w:rFonts w:hint="eastAsia"/>
                <w:color w:val="000000" w:themeColor="text1"/>
                <w:sz w:val="18"/>
                <w:szCs w:val="18"/>
              </w:rPr>
              <w:t>/</w:t>
            </w:r>
            <w:r w:rsidRPr="005C0D74">
              <w:rPr>
                <w:color w:val="000000" w:themeColor="text1"/>
                <w:sz w:val="18"/>
                <w:szCs w:val="18"/>
                <w:lang w:val="en-US"/>
              </w:rPr>
              <w:t>120</w:t>
            </w:r>
          </w:p>
          <w:p w14:paraId="58C9FE52" w14:textId="77777777" w:rsidR="00644637" w:rsidRPr="005C0D74" w:rsidRDefault="00644637" w:rsidP="00E1403A">
            <w:pPr>
              <w:rPr>
                <w:color w:val="000000" w:themeColor="text1"/>
                <w:sz w:val="18"/>
                <w:szCs w:val="18"/>
                <w:lang w:val="en-US"/>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r w:rsidRPr="005C0D74">
              <w:rPr>
                <w:color w:val="000000" w:themeColor="text1"/>
                <w:sz w:val="18"/>
                <w:szCs w:val="18"/>
                <w:lang w:val="en-US"/>
              </w:rPr>
              <w:t xml:space="preserve"> </w:t>
            </w:r>
          </w:p>
          <w:p w14:paraId="582E63C8" w14:textId="77777777" w:rsidR="00644637" w:rsidRPr="005C0D74" w:rsidRDefault="00644637" w:rsidP="00E1403A">
            <w:pPr>
              <w:rPr>
                <w:color w:val="000000" w:themeColor="text1"/>
                <w:sz w:val="18"/>
                <w:szCs w:val="18"/>
              </w:rPr>
            </w:pPr>
            <w:r w:rsidRPr="005C0D74">
              <w:rPr>
                <w:color w:val="000000" w:themeColor="text1"/>
                <w:sz w:val="18"/>
                <w:szCs w:val="18"/>
                <w:lang w:val="en-US"/>
              </w:rPr>
              <w:t>f(Hz):40</w:t>
            </w:r>
          </w:p>
        </w:tc>
        <w:tc>
          <w:tcPr>
            <w:tcW w:w="1417" w:type="dxa"/>
          </w:tcPr>
          <w:p w14:paraId="06B6E140"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30EC15D0"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6C0DA3ED" w14:textId="77777777" w:rsidR="00644637" w:rsidRPr="005C0D74" w:rsidRDefault="00644637" w:rsidP="00E1403A">
            <w:pPr>
              <w:rPr>
                <w:color w:val="000000" w:themeColor="text1"/>
                <w:sz w:val="18"/>
                <w:szCs w:val="18"/>
                <w:lang w:val="en-US"/>
              </w:rPr>
            </w:pPr>
            <w:r w:rsidRPr="005C0D74">
              <w:rPr>
                <w:color w:val="000000" w:themeColor="text1"/>
                <w:sz w:val="18"/>
                <w:szCs w:val="18"/>
              </w:rPr>
              <w:t>WOMAC</w:t>
            </w:r>
          </w:p>
        </w:tc>
        <w:tc>
          <w:tcPr>
            <w:tcW w:w="1842" w:type="dxa"/>
          </w:tcPr>
          <w:p w14:paraId="6256B35B"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w:t>
            </w:r>
          </w:p>
        </w:tc>
        <w:tc>
          <w:tcPr>
            <w:tcW w:w="1701" w:type="dxa"/>
          </w:tcPr>
          <w:p w14:paraId="332B986E"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42F36435" w14:textId="77777777" w:rsidTr="00E1403A">
        <w:tc>
          <w:tcPr>
            <w:tcW w:w="1555" w:type="dxa"/>
          </w:tcPr>
          <w:p w14:paraId="11574081" w14:textId="77777777" w:rsidR="00644637" w:rsidRPr="005C0D74" w:rsidRDefault="00644637" w:rsidP="00E1403A">
            <w:pPr>
              <w:rPr>
                <w:color w:val="000000" w:themeColor="text1"/>
                <w:sz w:val="18"/>
                <w:szCs w:val="18"/>
              </w:rPr>
            </w:pPr>
            <w:r w:rsidRPr="005C0D74">
              <w:rPr>
                <w:color w:val="000000" w:themeColor="text1"/>
                <w:sz w:val="18"/>
                <w:szCs w:val="18"/>
              </w:rPr>
              <w:t>Lin, et al</w:t>
            </w:r>
            <w:r>
              <w:rPr>
                <w:color w:val="000000" w:themeColor="text1"/>
                <w:sz w:val="18"/>
                <w:szCs w:val="18"/>
              </w:rPr>
              <w:fldChar w:fldCharType="begin"/>
            </w:r>
            <w:r>
              <w:rPr>
                <w:color w:val="000000" w:themeColor="text1"/>
                <w:sz w:val="18"/>
                <w:szCs w:val="18"/>
              </w:rPr>
              <w:instrText xml:space="preserve"> ADDIN ZOTERO_ITEM CSL_CITATION {"citationID":"mabv4gJs","properties":{"formattedCitation":"(Lin et al., 2020)","plainCitation":"(Lin et al., 2020)","noteIndex":0},"citationItems":[{"id":96,"uris":["http://zotero.org/users/12203508/items/QEH2EGZY"],"itemData":{"id":96,"type":"article-journal","abstract":"Based on two separate randomized controlled trials (RCTs) on traditional Chinese medicine (TCM) moxibustion and 10.6-mum infrared laser moxibustion in treating knee osteoarthritis (OA), we did an indirect and preliminary comparison of the effects of the 10.6-mum laser moxibustion with the traditional moxibustion for knee osteoarthritis. The objective was to see whether the laser moxibustion is non-inferior to the traditional moxibustion in alleviating symptoms of knee osteoarthritis such as pain, stiffness, and joint dysfunction as well as improving quality of life for the patients with knee osteoarthritis, and whether a further RCT directly comparing the laser and traditional moxibustion is necessary. Pooled data from two RCTs in patients with knee osteoarthritis, trial ISRCTN68475405 and trial ISRCTN26065334, were used. In the two RCTs, the eligibility criteria were almost identical, the treatment procedure (i.e., sessions, duration, and points) were similar, and the outcome measurements (i.e., WOMAC for symptoms and SF-36 for quality of life) were the same. The double robustness method was used for the WOMAC scale and the SF-36 endpoints to detect the difference between traditional and laser moxibustion. The analysis comprised 55 patients from ISRCTN68475405 in real moxibustion arm (moxibustion group) and 88 patients from ISRCTN26065334 in real laser moxibustion arm (laser group). Demographic characteristics and course of disease were similar between the two groups. Causal inference, using the doubly robust estimating approach to correct for bias due to baseline differences, showed that there was no statistically significant difference in the WOMAC pain, stiffness, and physical function between the two treatments at midterm, end of treatment, and 4 weeks after the end of treatment (P &gt; 0.05). The exception was that there was statistically significantly more benefit associated with laser moxibustion compared with traditional moxibustion in physical function at the follow-up of 4 weeks after the end of treatment (P=0.006). There was no statistically significant difference in most SF-36 endpoints (P &gt; 0.05) except that physical functioning (PF), mental health (MH), and bodily pain (BP) were statistically significantly better in the laser group than in the traditional moxibustion group at the follow-up of 4 weeks after the end of treatment (P = 0.005, 0.034, 0.002). The benefits of 10.6-mum infrared laser moxibustion and the traditional moxibustion for knee osteoarthritis were comparable in pain, stiffness, physical dysfunction, and in most of the quality of life subdimensions. The laser moxibustion might be more beneficial in terms of physical function, body pain, and mental health in the long term. RCTs directly comparing 10.6-mum laser moxibustion with traditional moxibustion are warranted.","container-title":"Lasers Med Sci","DOI":"10.1007/s10103-019-02863-9","ISSN":"1435-604X (Electronic) 0268-8921 (Print) 0268-8921 (Linking)","issue":"4","journalAbbreviation":"Lasers Med Sci","note":"PMCID: PMC7260151","page":"823-832","source":"Medline","title":"Comparison of the effects of 10.6-mum infrared laser and traditional moxibustion in the treatment of knee osteoarthritis","volume":"35","author":[{"family":"Lin","given":"L."},{"family":"Cheng","given":"K."},{"family":"Tan","given":"M. T."},{"family":"Zhao","given":"L."},{"family":"Huang","given":"Z."},{"family":"Yao","given":"C."},{"family":"Wu","given":"F."},{"family":"Zhang","given":"H."},{"family":"Shen","given":"X."}],"issued":{"date-parts":[["2020",6]]}}}],"schema":"https://github.com/citation-style-language/schema/raw/master/csl-citation.json"} </w:instrText>
            </w:r>
            <w:r>
              <w:rPr>
                <w:color w:val="000000" w:themeColor="text1"/>
                <w:sz w:val="18"/>
                <w:szCs w:val="18"/>
              </w:rPr>
              <w:fldChar w:fldCharType="separate"/>
            </w:r>
            <w:r>
              <w:rPr>
                <w:sz w:val="18"/>
              </w:rPr>
              <w:t>(Lin et al., 2020)</w:t>
            </w:r>
            <w:r>
              <w:rPr>
                <w:color w:val="000000" w:themeColor="text1"/>
                <w:sz w:val="18"/>
                <w:szCs w:val="18"/>
              </w:rPr>
              <w:fldChar w:fldCharType="end"/>
            </w:r>
            <w:r w:rsidRPr="005C0D74">
              <w:rPr>
                <w:color w:val="000000" w:themeColor="text1"/>
                <w:sz w:val="18"/>
                <w:szCs w:val="18"/>
              </w:rPr>
              <w:t xml:space="preserve"> </w:t>
            </w:r>
          </w:p>
        </w:tc>
        <w:tc>
          <w:tcPr>
            <w:tcW w:w="870" w:type="dxa"/>
          </w:tcPr>
          <w:p w14:paraId="5B5256A6"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00D30A95" w14:textId="77777777" w:rsidR="00644637" w:rsidRPr="005C0D74" w:rsidRDefault="00644637" w:rsidP="00E1403A">
            <w:pPr>
              <w:rPr>
                <w:color w:val="000000" w:themeColor="text1"/>
                <w:sz w:val="18"/>
                <w:szCs w:val="18"/>
              </w:rPr>
            </w:pPr>
            <w:r w:rsidRPr="005C0D74">
              <w:rPr>
                <w:color w:val="000000" w:themeColor="text1"/>
                <w:sz w:val="18"/>
                <w:szCs w:val="18"/>
              </w:rPr>
              <w:t>Lase</w:t>
            </w:r>
            <w:r>
              <w:rPr>
                <w:color w:val="000000" w:themeColor="text1"/>
                <w:sz w:val="18"/>
                <w:szCs w:val="18"/>
              </w:rPr>
              <w:t>r</w:t>
            </w:r>
            <w:r w:rsidRPr="005C0D74">
              <w:rPr>
                <w:color w:val="000000" w:themeColor="text1"/>
                <w:sz w:val="18"/>
                <w:szCs w:val="18"/>
              </w:rPr>
              <w:t xml:space="preserve"> moxibustion</w:t>
            </w:r>
          </w:p>
        </w:tc>
        <w:tc>
          <w:tcPr>
            <w:tcW w:w="1134" w:type="dxa"/>
          </w:tcPr>
          <w:p w14:paraId="3B49954D"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10F17408"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19FD19AC" w14:textId="77777777" w:rsidR="00644637" w:rsidRPr="005C0D74" w:rsidRDefault="00644637" w:rsidP="00E1403A">
            <w:pPr>
              <w:rPr>
                <w:color w:val="000000" w:themeColor="text1"/>
                <w:sz w:val="18"/>
                <w:szCs w:val="18"/>
              </w:rPr>
            </w:pPr>
            <w:r w:rsidRPr="005C0D74">
              <w:rPr>
                <w:color w:val="000000" w:themeColor="text1"/>
                <w:sz w:val="18"/>
                <w:szCs w:val="18"/>
              </w:rPr>
              <w:t>λ(nm):10600</w:t>
            </w:r>
          </w:p>
          <w:p w14:paraId="1DCE88E5" w14:textId="77777777" w:rsidR="00644637" w:rsidRDefault="00644637" w:rsidP="00E1403A">
            <w:pPr>
              <w:rPr>
                <w:color w:val="000000" w:themeColor="text1"/>
                <w:sz w:val="18"/>
                <w:szCs w:val="18"/>
              </w:rPr>
            </w:pPr>
            <w:r w:rsidRPr="005C0D74">
              <w:rPr>
                <w:color w:val="000000" w:themeColor="text1"/>
                <w:sz w:val="18"/>
                <w:szCs w:val="18"/>
              </w:rPr>
              <w:t>P(mW): 160</w:t>
            </w:r>
            <w:r>
              <w:rPr>
                <w:color w:val="000000" w:themeColor="text1"/>
                <w:sz w:val="18"/>
                <w:szCs w:val="18"/>
              </w:rPr>
              <w:t>-</w:t>
            </w:r>
            <w:r w:rsidRPr="005C0D74">
              <w:rPr>
                <w:color w:val="000000" w:themeColor="text1"/>
                <w:sz w:val="18"/>
                <w:szCs w:val="18"/>
              </w:rPr>
              <w:t>180</w:t>
            </w:r>
          </w:p>
          <w:p w14:paraId="17666F84"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w:t>
            </w:r>
            <w:r w:rsidRPr="008D0CD6">
              <w:rPr>
                <w:color w:val="000000" w:themeColor="text1"/>
                <w:sz w:val="18"/>
                <w:szCs w:val="18"/>
              </w:rPr>
              <w:t>diameter</w:t>
            </w:r>
            <w:r w:rsidRPr="00BB1207">
              <w:rPr>
                <w:color w:val="000000" w:themeColor="text1"/>
                <w:sz w:val="18"/>
                <w:szCs w:val="18"/>
              </w:rPr>
              <w:t>(cm):</w:t>
            </w:r>
            <w:r>
              <w:rPr>
                <w:color w:val="000000" w:themeColor="text1"/>
                <w:sz w:val="18"/>
                <w:szCs w:val="18"/>
              </w:rPr>
              <w:t xml:space="preserve"> 2</w:t>
            </w:r>
          </w:p>
          <w:p w14:paraId="4FD0E8E1" w14:textId="77777777" w:rsidR="00644637" w:rsidRPr="005C0D74"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20</w:t>
            </w:r>
          </w:p>
          <w:p w14:paraId="1C82D5FC" w14:textId="77777777" w:rsidR="00644637"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 xml:space="preserve">): 61.2-68.8 </w:t>
            </w:r>
          </w:p>
          <w:p w14:paraId="6257DAA5" w14:textId="77777777" w:rsidR="00644637" w:rsidRDefault="00644637" w:rsidP="00E1403A">
            <w:pPr>
              <w:rPr>
                <w:color w:val="000000" w:themeColor="text1"/>
                <w:sz w:val="18"/>
                <w:szCs w:val="18"/>
              </w:rPr>
            </w:pPr>
            <w:r w:rsidRPr="005C0D74">
              <w:rPr>
                <w:color w:val="000000" w:themeColor="text1"/>
                <w:sz w:val="18"/>
                <w:szCs w:val="18"/>
              </w:rPr>
              <w:t>E(J):</w:t>
            </w:r>
            <w:r>
              <w:rPr>
                <w:color w:val="000000" w:themeColor="text1"/>
                <w:sz w:val="18"/>
                <w:szCs w:val="18"/>
              </w:rPr>
              <w:t>N/A</w:t>
            </w:r>
          </w:p>
          <w:p w14:paraId="5F6BCB53"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tc>
        <w:tc>
          <w:tcPr>
            <w:tcW w:w="1417" w:type="dxa"/>
          </w:tcPr>
          <w:p w14:paraId="456411C2"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2B0A1AD1"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3DB38783" w14:textId="77777777" w:rsidR="00644637" w:rsidRPr="005C0D74" w:rsidRDefault="00644637" w:rsidP="00E1403A">
            <w:pPr>
              <w:rPr>
                <w:color w:val="000000" w:themeColor="text1"/>
                <w:sz w:val="18"/>
                <w:szCs w:val="18"/>
              </w:rPr>
            </w:pPr>
            <w:r w:rsidRPr="005C0D74">
              <w:rPr>
                <w:color w:val="000000" w:themeColor="text1"/>
                <w:sz w:val="18"/>
                <w:szCs w:val="18"/>
              </w:rPr>
              <w:t>WOMAC, SF-36</w:t>
            </w:r>
          </w:p>
        </w:tc>
        <w:tc>
          <w:tcPr>
            <w:tcW w:w="1842" w:type="dxa"/>
          </w:tcPr>
          <w:p w14:paraId="2B628049"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7CE0463C"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022FCB35" w14:textId="77777777" w:rsidTr="00E1403A">
        <w:tc>
          <w:tcPr>
            <w:tcW w:w="1555" w:type="dxa"/>
          </w:tcPr>
          <w:p w14:paraId="0E581B33"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Zhao, et al</w:t>
            </w:r>
            <w:r>
              <w:rPr>
                <w:color w:val="000000" w:themeColor="text1"/>
                <w:sz w:val="18"/>
                <w:szCs w:val="18"/>
              </w:rPr>
              <w:fldChar w:fldCharType="begin"/>
            </w:r>
            <w:r>
              <w:rPr>
                <w:color w:val="000000" w:themeColor="text1"/>
                <w:sz w:val="18"/>
                <w:szCs w:val="18"/>
              </w:rPr>
              <w:instrText xml:space="preserve"> ADDIN ZOTERO_ITEM CSL_CITATION {"citationID":"O65liPpS","properties":{"formattedCitation":"(Zhao et al., 2021)","plainCitation":"(Zhao et al., 2021)","noteIndex":0},"citationItems":[{"id":95,"uris":["http://zotero.org/users/12203508/items/M5KRH7K4"],"itemData":{"id":95,"type":"article-journal","abstract":"OBJECTIVE: To examine the effects of laser moxibustion on pain and function in patients with knee osteoarthritis (OA). METHODS: A double-blind randomized clinical trial (4-week treatment, 20-week follow-up) was conducted. A total of 392 symptomatic knee OA patients with moderate to severe clinically significant knee pain were randomly assigned to laser treatment or sham laser control group (1:1). Twelve sessions of laser moxibustion or sham laser treatments on the acupuncture points at the affected knee(s) were performed 3 times a week for 4 weeks. The primary outcome measurement was change in Western Ontario and McMaster Universities Osteoarthritis Index (WOMAC) pain score from baseline to Week 4. RESULTS: Among the 392 randomized participants, 364 (92.86%) completed the trial. The median WOMAC pain score decreased significantly at Week 4 in the active group than in the sham group (2.1, 95% CI 1.6-2.6, P &lt; 0.01). At Week 24, compared to the sham laser, active laser treatment resulted in significant pain reduction and function improvement (3.0, 95% CI 2.5-3.6, P &lt; 0.01, and 14.8, 95% CI 11.9-17.6, P &lt; 0.01, respectively). The physical component of the quality of life significantly improved in the active group vs the sham controls at Week 4 (3.2, 95% CI 1.3-5.0, P = 0.001) up to Week 24 (5.1, 95% CI 3.3-7.0, P &lt; 0.001). No serious adverse effects were reported. CONCLUSION: Laser moxibustion resulted in statistically and clinically significant pain reduction and function improvement following a 4-week treatment in patients with knee OA.","container-title":"J Rheumatol","DOI":"10.3899/jrheum.200217","ISSN":"0315-162X (Print) 0315-162x","issue":"6","journalAbbreviation":"J Rheumatol","language":"eng","note"</w:instrText>
            </w:r>
            <w:r>
              <w:rPr>
                <w:rFonts w:hint="eastAsia"/>
                <w:color w:val="000000" w:themeColor="text1"/>
                <w:sz w:val="18"/>
                <w:szCs w:val="18"/>
              </w:rPr>
              <w:instrText>:"</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B","page":"924-932","title":"Effect of Laser Moxibustion for Knee Osteoarthritis: A Multisite, Double-blind Randomized Controlled Trial","volume":"48","author":[{"family":"Zhao","given":"L."},{"family":"Cheng","given":"K."},{"family":"Wu","given"</w:instrText>
            </w:r>
            <w:r>
              <w:rPr>
                <w:color w:val="000000" w:themeColor="text1"/>
                <w:sz w:val="18"/>
                <w:szCs w:val="18"/>
              </w:rPr>
              <w:instrText xml:space="preserve">:"F."},{"family":"Du","given":"J."},{"family":"Chen","given":"Y."},{"family":"Tan","given":"M. T."},{"family":"Lao","given":"L."},{"family":"Shen","given":"X."}],"issued":{"date-parts":[["2021",6]]}}}],"schema":"https://github.com/citation-style-language/schema/raw/master/csl-citation.json"} </w:instrText>
            </w:r>
            <w:r>
              <w:rPr>
                <w:color w:val="000000" w:themeColor="text1"/>
                <w:sz w:val="18"/>
                <w:szCs w:val="18"/>
              </w:rPr>
              <w:fldChar w:fldCharType="separate"/>
            </w:r>
            <w:r>
              <w:rPr>
                <w:sz w:val="18"/>
              </w:rPr>
              <w:t>(Zhao et al., 2021)</w:t>
            </w:r>
            <w:r>
              <w:rPr>
                <w:color w:val="000000" w:themeColor="text1"/>
                <w:sz w:val="18"/>
                <w:szCs w:val="18"/>
              </w:rPr>
              <w:fldChar w:fldCharType="end"/>
            </w:r>
          </w:p>
        </w:tc>
        <w:tc>
          <w:tcPr>
            <w:tcW w:w="870" w:type="dxa"/>
          </w:tcPr>
          <w:p w14:paraId="6518341D"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6C942C67" w14:textId="77777777" w:rsidR="00644637" w:rsidRPr="005C0D74" w:rsidRDefault="00644637" w:rsidP="00E1403A">
            <w:pPr>
              <w:rPr>
                <w:color w:val="000000" w:themeColor="text1"/>
                <w:sz w:val="18"/>
                <w:szCs w:val="18"/>
              </w:rPr>
            </w:pPr>
            <w:r w:rsidRPr="005C0D74">
              <w:rPr>
                <w:color w:val="000000" w:themeColor="text1"/>
                <w:sz w:val="18"/>
                <w:szCs w:val="18"/>
              </w:rPr>
              <w:t xml:space="preserve">Laser  </w:t>
            </w:r>
            <w:r>
              <w:rPr>
                <w:color w:val="000000" w:themeColor="text1"/>
                <w:sz w:val="18"/>
                <w:szCs w:val="18"/>
              </w:rPr>
              <w:t>m</w:t>
            </w:r>
            <w:r w:rsidRPr="005C0D74">
              <w:rPr>
                <w:color w:val="000000" w:themeColor="text1"/>
                <w:sz w:val="18"/>
                <w:szCs w:val="18"/>
              </w:rPr>
              <w:t>oxibustion</w:t>
            </w:r>
          </w:p>
        </w:tc>
        <w:tc>
          <w:tcPr>
            <w:tcW w:w="1134" w:type="dxa"/>
          </w:tcPr>
          <w:p w14:paraId="0B784C87"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211C9A1B"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6150C716" w14:textId="77777777" w:rsidR="00644637" w:rsidRPr="005C0D74" w:rsidRDefault="00644637" w:rsidP="00E1403A">
            <w:pPr>
              <w:rPr>
                <w:color w:val="000000" w:themeColor="text1"/>
                <w:sz w:val="18"/>
                <w:szCs w:val="18"/>
              </w:rPr>
            </w:pPr>
            <w:r w:rsidRPr="005C0D74">
              <w:rPr>
                <w:color w:val="000000" w:themeColor="text1"/>
                <w:sz w:val="18"/>
                <w:szCs w:val="18"/>
              </w:rPr>
              <w:t>λ(nm):1064</w:t>
            </w:r>
          </w:p>
          <w:p w14:paraId="72F2898E" w14:textId="77777777" w:rsidR="00644637" w:rsidRDefault="00644637" w:rsidP="00E1403A">
            <w:pPr>
              <w:rPr>
                <w:color w:val="000000" w:themeColor="text1"/>
                <w:sz w:val="18"/>
                <w:szCs w:val="18"/>
              </w:rPr>
            </w:pPr>
            <w:r w:rsidRPr="005C0D74">
              <w:rPr>
                <w:color w:val="000000" w:themeColor="text1"/>
                <w:sz w:val="18"/>
                <w:szCs w:val="18"/>
              </w:rPr>
              <w:t>P(mW): 160-180</w:t>
            </w:r>
          </w:p>
          <w:p w14:paraId="5D94025F"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122BE509"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20</w:t>
            </w:r>
          </w:p>
          <w:p w14:paraId="38FE3AAD"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sidRPr="005C0D74">
              <w:rPr>
                <w:color w:val="000000" w:themeColor="text1"/>
                <w:sz w:val="18"/>
                <w:szCs w:val="18"/>
              </w:rPr>
              <w:t>61.2-68.8</w:t>
            </w:r>
          </w:p>
          <w:p w14:paraId="0C1DBF5D" w14:textId="77777777" w:rsidR="00644637" w:rsidRDefault="00644637" w:rsidP="00E1403A">
            <w:pPr>
              <w:rPr>
                <w:color w:val="000000" w:themeColor="text1"/>
                <w:sz w:val="18"/>
                <w:szCs w:val="18"/>
              </w:rPr>
            </w:pPr>
            <w:r w:rsidRPr="005C0D74">
              <w:rPr>
                <w:color w:val="000000" w:themeColor="text1"/>
                <w:sz w:val="18"/>
                <w:szCs w:val="18"/>
              </w:rPr>
              <w:t>E:</w:t>
            </w:r>
            <w:r>
              <w:rPr>
                <w:color w:val="000000" w:themeColor="text1"/>
                <w:sz w:val="18"/>
                <w:szCs w:val="18"/>
              </w:rPr>
              <w:t>N/A</w:t>
            </w:r>
          </w:p>
          <w:p w14:paraId="6C431552"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tc>
        <w:tc>
          <w:tcPr>
            <w:tcW w:w="1417" w:type="dxa"/>
          </w:tcPr>
          <w:p w14:paraId="6495D004"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625A1293"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34878B89" w14:textId="77777777" w:rsidR="00644637" w:rsidRPr="005C0D74" w:rsidRDefault="00644637" w:rsidP="00E1403A">
            <w:pPr>
              <w:rPr>
                <w:color w:val="000000" w:themeColor="text1"/>
                <w:sz w:val="18"/>
                <w:szCs w:val="18"/>
              </w:rPr>
            </w:pPr>
            <w:r w:rsidRPr="005C0D74">
              <w:rPr>
                <w:color w:val="000000" w:themeColor="text1"/>
                <w:sz w:val="18"/>
                <w:szCs w:val="18"/>
              </w:rPr>
              <w:t>VAS,WOMAC</w:t>
            </w:r>
          </w:p>
        </w:tc>
        <w:tc>
          <w:tcPr>
            <w:tcW w:w="1842" w:type="dxa"/>
          </w:tcPr>
          <w:p w14:paraId="4F00E375"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7022CD6D" w14:textId="77777777" w:rsidR="00644637" w:rsidRDefault="00644637" w:rsidP="00E1403A">
            <w:pPr>
              <w:rPr>
                <w:color w:val="000000" w:themeColor="text1"/>
                <w:sz w:val="18"/>
                <w:szCs w:val="18"/>
              </w:rPr>
            </w:pPr>
            <w:r>
              <w:rPr>
                <w:color w:val="000000" w:themeColor="text1"/>
                <w:sz w:val="18"/>
                <w:szCs w:val="18"/>
                <w:lang w:val="en-US"/>
              </w:rPr>
              <w:t>Moderate</w:t>
            </w:r>
          </w:p>
        </w:tc>
      </w:tr>
      <w:tr w:rsidR="00644637" w:rsidRPr="005C0D74" w14:paraId="001C92D2" w14:textId="77777777" w:rsidTr="00E1403A">
        <w:tc>
          <w:tcPr>
            <w:tcW w:w="1555" w:type="dxa"/>
          </w:tcPr>
          <w:p w14:paraId="7E93666C" w14:textId="77777777" w:rsidR="00644637" w:rsidRPr="005C0D74" w:rsidRDefault="00644637" w:rsidP="00E1403A">
            <w:pPr>
              <w:rPr>
                <w:color w:val="000000" w:themeColor="text1"/>
                <w:sz w:val="18"/>
                <w:szCs w:val="18"/>
              </w:rPr>
            </w:pPr>
            <w:r w:rsidRPr="005C0D74">
              <w:rPr>
                <w:color w:val="000000" w:themeColor="text1"/>
                <w:sz w:val="18"/>
                <w:szCs w:val="18"/>
              </w:rPr>
              <w:t>Chen, et al</w:t>
            </w:r>
            <w:r>
              <w:rPr>
                <w:color w:val="000000" w:themeColor="text1"/>
                <w:sz w:val="18"/>
                <w:szCs w:val="18"/>
              </w:rPr>
              <w:fldChar w:fldCharType="begin"/>
            </w:r>
            <w:r>
              <w:rPr>
                <w:color w:val="000000" w:themeColor="text1"/>
                <w:sz w:val="18"/>
                <w:szCs w:val="18"/>
              </w:rPr>
              <w:instrText xml:space="preserve"> ADDIN ZOTERO_ITEM CSL_CITATION {"citationID":"yqTMLTep","properties":{"formattedCitation":"(Chen et al., 2019)","plainCitation":"(Chen et al., 2019)","noteIndex":0},"citationItems":[{"id":331,"uris":["http://zotero.org/users/12203508/items/3MPEGIC2"],"itemData":{"id":331,"type":"article-journal","abstract":"OBJECTIVES: To provide updated evidence from randomized controlled trials (RCTs) on the effectiveness of laser acupuncture for patients with knee osteoarthritis (KOA). METHODS: A literature search in 9 databases was conducted from their inception through February 2019. Randomized controlled trials (RCTs) written in English that compared active laser acupuncture with placebo in KOA patients were included. Two authors independently extracted data from these trials. Meta-analysis software was used to analyze the data. Included studies were assessed in terms of the follow-up period, the methodological quality, and appropriateness of their technical features. RESULTS: Of 357 studies, seven RCTs (totaling 395 patients) met the inclusion criteria. The short-term outcomes showed that laser acupuncture offered significant pain relief over placebo when assessed by the 100 mm visual analog scale (VAS) pain score (p = 0.02), while there was no significant difference between laser acupuncture and placebo based on Western Ontario and McMaster Universities Arthritis Index (WOMAC) pain score (p = 0.25). For subgroup analysis, laser acupuncture had superiority over placebo in terms of both VAS and WOMAC pain scores in the appropriate technical features subgroup and the excellent methodological quality subgroup. But the effect of laser acupuncture on pain relief was not maintained in terms of either VAS (p = 0.19) or WOMAC pain score (p = 0.60). The pooled effect showed no significant difference between laser acupuncture and placebo at either time point according to WOMAC function scale, WOMAC stiffness scale, and quality of life outcome. CONCLUSIONS: Our findings indicate that laser acupuncture can effectively reduce knee pain for patients with KOA at short term when appropriate technical features are applied, but the effect likely fades away during the subsequent follow-up period.","container-title":"Evid Based Complement Alternat Med","DOI":"10.1155/2019/6703828","ISSN":"1741-427X (Print) 1741-427x","journalAbbreviation":"Evid Based Complement Alternat Med","language":"eng","note":"PMCID: PMC6874873","page":"6703828","title":"Laser Acupuncture for Patients with Knee Osteoarthritis: A Systematic Review and Meta-Analysis of Randomized Placebo-Controlled Trials","volume":"2019","author":[{"family":"Chen","given":"Z."},{"family":"Ma","given":"C."},{"family":"Xu","given":"L."},{"family":"Wu","given":"Z."},{"family":"He","given":"Y."},{"family":"Xu","given":"K."},{"family":"Moqbel","given":"S. A. A."},{"family":"Wu","given":"L."}],"issued":{"date-parts":[["2019"]]}}}],"schema":"https://github.com/citation-style-language/schema/raw/master/csl-citation.json"} </w:instrText>
            </w:r>
            <w:r>
              <w:rPr>
                <w:color w:val="000000" w:themeColor="text1"/>
                <w:sz w:val="18"/>
                <w:szCs w:val="18"/>
              </w:rPr>
              <w:fldChar w:fldCharType="separate"/>
            </w:r>
            <w:r>
              <w:rPr>
                <w:sz w:val="18"/>
              </w:rPr>
              <w:t>(Chen et al., 2019)</w:t>
            </w:r>
            <w:r>
              <w:rPr>
                <w:color w:val="000000" w:themeColor="text1"/>
                <w:sz w:val="18"/>
                <w:szCs w:val="18"/>
              </w:rPr>
              <w:fldChar w:fldCharType="end"/>
            </w:r>
          </w:p>
        </w:tc>
        <w:tc>
          <w:tcPr>
            <w:tcW w:w="870" w:type="dxa"/>
          </w:tcPr>
          <w:p w14:paraId="77CD49F3"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199AE4B1" w14:textId="77777777" w:rsidR="00644637" w:rsidRPr="005C0D74" w:rsidRDefault="00644637" w:rsidP="00E1403A">
            <w:pPr>
              <w:rPr>
                <w:color w:val="000000" w:themeColor="text1"/>
                <w:sz w:val="18"/>
                <w:szCs w:val="18"/>
              </w:rPr>
            </w:pPr>
            <w:r w:rsidRPr="005C0D74">
              <w:rPr>
                <w:color w:val="000000" w:themeColor="text1"/>
                <w:sz w:val="18"/>
                <w:szCs w:val="18"/>
              </w:rPr>
              <w:t>Laser acupuncture</w:t>
            </w:r>
          </w:p>
        </w:tc>
        <w:tc>
          <w:tcPr>
            <w:tcW w:w="1134" w:type="dxa"/>
          </w:tcPr>
          <w:p w14:paraId="6644260D"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5F74B310"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1B064DB3" w14:textId="77777777" w:rsidR="00644637" w:rsidRPr="005C0D74" w:rsidRDefault="00644637" w:rsidP="00E1403A">
            <w:pPr>
              <w:rPr>
                <w:color w:val="000000" w:themeColor="text1"/>
                <w:sz w:val="18"/>
                <w:szCs w:val="18"/>
              </w:rPr>
            </w:pPr>
            <w:r w:rsidRPr="005C0D74">
              <w:rPr>
                <w:color w:val="000000" w:themeColor="text1"/>
                <w:sz w:val="18"/>
                <w:szCs w:val="18"/>
              </w:rPr>
              <w:t>NA</w:t>
            </w:r>
          </w:p>
        </w:tc>
        <w:tc>
          <w:tcPr>
            <w:tcW w:w="1417" w:type="dxa"/>
          </w:tcPr>
          <w:p w14:paraId="5BDF7A2F" w14:textId="77777777" w:rsidR="00644637" w:rsidRPr="005C0D74" w:rsidRDefault="00644637" w:rsidP="00E1403A">
            <w:pPr>
              <w:rPr>
                <w:color w:val="000000" w:themeColor="text1"/>
                <w:sz w:val="18"/>
                <w:szCs w:val="18"/>
              </w:rPr>
            </w:pPr>
            <w:r w:rsidRPr="005C0D74">
              <w:rPr>
                <w:color w:val="000000" w:themeColor="text1"/>
                <w:sz w:val="18"/>
                <w:szCs w:val="18"/>
              </w:rPr>
              <w:t>NA</w:t>
            </w:r>
          </w:p>
        </w:tc>
        <w:tc>
          <w:tcPr>
            <w:tcW w:w="1560" w:type="dxa"/>
          </w:tcPr>
          <w:p w14:paraId="275F32B8" w14:textId="77777777" w:rsidR="00644637" w:rsidRPr="005C0D74" w:rsidRDefault="00644637" w:rsidP="00E1403A">
            <w:pPr>
              <w:rPr>
                <w:color w:val="000000" w:themeColor="text1"/>
                <w:sz w:val="18"/>
                <w:szCs w:val="18"/>
              </w:rPr>
            </w:pPr>
            <w:r w:rsidRPr="005C0D74">
              <w:rPr>
                <w:color w:val="000000" w:themeColor="text1"/>
                <w:sz w:val="18"/>
                <w:szCs w:val="18"/>
              </w:rPr>
              <w:t>VAS,WOMAC</w:t>
            </w:r>
          </w:p>
        </w:tc>
        <w:tc>
          <w:tcPr>
            <w:tcW w:w="1842" w:type="dxa"/>
          </w:tcPr>
          <w:p w14:paraId="0A2987ED"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t short term</w:t>
            </w:r>
          </w:p>
        </w:tc>
        <w:tc>
          <w:tcPr>
            <w:tcW w:w="1701" w:type="dxa"/>
          </w:tcPr>
          <w:p w14:paraId="765042B8" w14:textId="77777777" w:rsidR="00644637" w:rsidRDefault="00644637" w:rsidP="00E1403A">
            <w:pPr>
              <w:rPr>
                <w:color w:val="000000" w:themeColor="text1"/>
                <w:sz w:val="18"/>
                <w:szCs w:val="18"/>
              </w:rPr>
            </w:pPr>
            <w:r>
              <w:rPr>
                <w:color w:val="000000" w:themeColor="text1"/>
                <w:sz w:val="18"/>
                <w:szCs w:val="18"/>
              </w:rPr>
              <w:t>N/A</w:t>
            </w:r>
          </w:p>
        </w:tc>
      </w:tr>
      <w:tr w:rsidR="00644637" w:rsidRPr="005C0D74" w14:paraId="033D6875" w14:textId="77777777" w:rsidTr="00E1403A">
        <w:tc>
          <w:tcPr>
            <w:tcW w:w="1555" w:type="dxa"/>
          </w:tcPr>
          <w:p w14:paraId="63392D12" w14:textId="77777777" w:rsidR="00644637" w:rsidRPr="005C0D74" w:rsidRDefault="00644637" w:rsidP="00E1403A">
            <w:pPr>
              <w:rPr>
                <w:color w:val="000000" w:themeColor="text1"/>
                <w:sz w:val="18"/>
                <w:szCs w:val="18"/>
              </w:rPr>
            </w:pPr>
            <w:r w:rsidRPr="005C0D74">
              <w:rPr>
                <w:color w:val="000000" w:themeColor="text1"/>
                <w:sz w:val="18"/>
                <w:szCs w:val="18"/>
              </w:rPr>
              <w:t>de Matos Brunelli</w:t>
            </w:r>
          </w:p>
          <w:p w14:paraId="238300E1" w14:textId="77777777" w:rsidR="00644637" w:rsidRPr="005C0D74" w:rsidRDefault="00644637" w:rsidP="00E1403A">
            <w:pPr>
              <w:rPr>
                <w:color w:val="000000" w:themeColor="text1"/>
                <w:sz w:val="18"/>
                <w:szCs w:val="18"/>
              </w:rPr>
            </w:pPr>
            <w:r w:rsidRPr="005C0D74">
              <w:rPr>
                <w:color w:val="000000" w:themeColor="text1"/>
                <w:sz w:val="18"/>
                <w:szCs w:val="18"/>
              </w:rPr>
              <w:t>Braghin, et al</w:t>
            </w:r>
            <w:r>
              <w:rPr>
                <w:color w:val="000000" w:themeColor="text1"/>
                <w:sz w:val="18"/>
                <w:szCs w:val="18"/>
              </w:rPr>
              <w:fldChar w:fldCharType="begin"/>
            </w:r>
            <w:r>
              <w:rPr>
                <w:color w:val="000000" w:themeColor="text1"/>
                <w:sz w:val="18"/>
                <w:szCs w:val="18"/>
              </w:rPr>
              <w:instrText xml:space="preserve"> ADDIN ZOTERO_ITEM CSL_CITATION {"citationID":"JGLGHkPM","properties":{"formattedCitation":"(de Matos Brunelli Braghin et al., 2019)","plainCitation":"(de Matos Brunelli Braghin et al., 2019)","noteIndex":0},"citationItems":[{"id":334,"uris":["http://zotero.org/users/12203508/items/EIHEVE25"],"itemData":{"id":334,"type":"article-journal","abstract":"Objective: To evaluate the effects of individual and combination therapies (low-level laser therapy and physical exercises) on pain, stiffness, function, and spatiotemporal gait variables in subjects with bilateral knee osteoarthritis (OA).Methods: Subjects with knee OA (Grades 1-3) were evaluated and randomized into four groups: Control Group (CG), untreated; Laser Group (LG), treated with laser at 808 nm, 5.6 J; Exercise Group (EG), treated with exercise; and Laser + Exercise Group (LEG), treated with laser and exercises. The treatment was carried out twice a week for 2 months. The Western Ontario and McMaster Universities Osteoarthritis Index (WOMAC) questionnaire was applied for evaluation and reevaluation; evaluation of spatiotemporal gait variables was performed using GAITRite equipment.Results: The EG showed significant improvement in pain (p = 0.006) and function (p = 0.01) according to WOMAC. Regarding gait variables, in intergroup analysis after 8 weeks all groups receiving intervention showed a significant increase in gait speed: LG versus CG (p = 0.03); EG versus CG (p = 0.04) and LEG versus CG (p = 0.005). Only the group treated with laser + exercise showed a significant increase (p = 0.009) in the cadence and duration of single right limb support (p = 0.04), and only the groups treated with exercise and laser + exercise showed significant decreases in the duration of right limb support (p = 0.035 and p = 0.003, respectively), compared to the CG.Conclusions: The group treated only with exercise showed improvement in WOMAC questionnaire scores. Regarding the gait variables, all groups undergoing the interventions showed increases in the gait speed compared to the CG. The laser and exercise combination therapy provided the best results for the other gait variables (cadence and duration of right limb support and duration of single right limb support).Implications for rehabilitationThere are differences in gait patterns in patients with knee OA, including decreased gait speed, cadence, and step length.The results shown in the present study provide additional information about the physical therapy approaches that should be chosen during clinical practical to improve gait performance in individuals with knee osteoarthritis.The improvement in gait performance is a relevant issue due to the fact that is associated to physical independence and better quality of life.","container-title":"Disabil Rehabil","D</w:instrText>
            </w:r>
            <w:r>
              <w:rPr>
                <w:rFonts w:hint="eastAsia"/>
                <w:color w:val="000000" w:themeColor="text1"/>
                <w:sz w:val="18"/>
                <w:szCs w:val="18"/>
              </w:rPr>
              <w:instrText>OI":"10.1080/09638288.2018.1493160","ISSN":"0963-8288","issue":"26","journalAbbreviation":"Disabil Rehabil","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page":"3165-3172","title":"The effect of low-level laser therapy and physical exercise on pain, stiffness, func</w:instrText>
            </w:r>
            <w:r>
              <w:rPr>
                <w:color w:val="000000" w:themeColor="text1"/>
                <w:sz w:val="18"/>
                <w:szCs w:val="18"/>
              </w:rPr>
              <w:instrText xml:space="preserve">tion, and spatiotemporal gait variables in subjects with bilateral knee osteoarthritis: a blind randomized clinical trial","volume":"41","author":[{"family":"Matos Brunelli Braghin","given":"R.","non-dropping-particle":"de"},{"family":"Libardi","given":"E. C."},{"family":"Junqueira","given":"C."},{"family":"Rodrigues","given":"N. C."},{"family":"Nogueira-Barbosa","given":"M. H."},{"family":"Renno","given":"A. C. M."},{"family":"Carvalho de Abreu","given":"D. C."}],"issued":{"date-parts":[["2019",12]]}}}],"schema":"https://github.com/citation-style-language/schema/raw/master/csl-citation.json"} </w:instrText>
            </w:r>
            <w:r>
              <w:rPr>
                <w:color w:val="000000" w:themeColor="text1"/>
                <w:sz w:val="18"/>
                <w:szCs w:val="18"/>
              </w:rPr>
              <w:fldChar w:fldCharType="separate"/>
            </w:r>
            <w:r>
              <w:rPr>
                <w:sz w:val="18"/>
              </w:rPr>
              <w:t>(de Matos Brunelli Braghin et al., 2019)</w:t>
            </w:r>
            <w:r>
              <w:rPr>
                <w:color w:val="000000" w:themeColor="text1"/>
                <w:sz w:val="18"/>
                <w:szCs w:val="18"/>
              </w:rPr>
              <w:fldChar w:fldCharType="end"/>
            </w:r>
          </w:p>
        </w:tc>
        <w:tc>
          <w:tcPr>
            <w:tcW w:w="870" w:type="dxa"/>
          </w:tcPr>
          <w:p w14:paraId="73C58AD5"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C6BF813"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5518E3EB"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36EC8151" w14:textId="77777777" w:rsidR="00644637" w:rsidRDefault="00644637" w:rsidP="00E1403A">
            <w:pPr>
              <w:rPr>
                <w:color w:val="000000" w:themeColor="text1"/>
                <w:sz w:val="18"/>
                <w:szCs w:val="18"/>
              </w:rPr>
            </w:pPr>
            <w:r w:rsidRPr="005C0D74">
              <w:rPr>
                <w:color w:val="000000" w:themeColor="text1"/>
                <w:sz w:val="18"/>
                <w:szCs w:val="18"/>
              </w:rPr>
              <w:t>Control</w:t>
            </w:r>
            <w:r>
              <w:rPr>
                <w:color w:val="000000" w:themeColor="text1"/>
                <w:sz w:val="18"/>
                <w:szCs w:val="18"/>
              </w:rPr>
              <w:t>,</w:t>
            </w:r>
          </w:p>
          <w:p w14:paraId="2A29DD30" w14:textId="77777777" w:rsidR="00644637" w:rsidRPr="005C0D74" w:rsidRDefault="00644637" w:rsidP="00E1403A">
            <w:pPr>
              <w:rPr>
                <w:color w:val="000000" w:themeColor="text1"/>
                <w:sz w:val="18"/>
                <w:szCs w:val="18"/>
              </w:rPr>
            </w:pPr>
            <w:r>
              <w:rPr>
                <w:color w:val="000000" w:themeColor="text1"/>
                <w:sz w:val="18"/>
                <w:szCs w:val="18"/>
              </w:rPr>
              <w:t>Exercise</w:t>
            </w:r>
          </w:p>
        </w:tc>
        <w:tc>
          <w:tcPr>
            <w:tcW w:w="2268" w:type="dxa"/>
          </w:tcPr>
          <w:p w14:paraId="23174F55" w14:textId="77777777" w:rsidR="00644637" w:rsidRPr="00845356" w:rsidRDefault="00644637" w:rsidP="00E1403A">
            <w:pPr>
              <w:rPr>
                <w:color w:val="000000" w:themeColor="text1"/>
                <w:sz w:val="18"/>
                <w:szCs w:val="18"/>
                <w:lang w:val="en-US"/>
              </w:rPr>
            </w:pPr>
            <w:r w:rsidRPr="005C0D74">
              <w:rPr>
                <w:color w:val="000000" w:themeColor="text1"/>
                <w:sz w:val="18"/>
                <w:szCs w:val="18"/>
              </w:rPr>
              <w:t>λ(nm):808</w:t>
            </w:r>
          </w:p>
          <w:p w14:paraId="504B4200" w14:textId="77777777" w:rsidR="00644637" w:rsidRDefault="00644637" w:rsidP="00E1403A">
            <w:pPr>
              <w:rPr>
                <w:color w:val="000000" w:themeColor="text1"/>
                <w:sz w:val="18"/>
                <w:szCs w:val="18"/>
              </w:rPr>
            </w:pPr>
            <w:r w:rsidRPr="005C0D74">
              <w:rPr>
                <w:color w:val="000000" w:themeColor="text1"/>
                <w:sz w:val="18"/>
                <w:szCs w:val="18"/>
              </w:rPr>
              <w:t>P(mW): 100</w:t>
            </w:r>
          </w:p>
          <w:p w14:paraId="722FD6D5"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0.028</w:t>
            </w:r>
          </w:p>
          <w:p w14:paraId="3051AB9B"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s</w:t>
            </w:r>
            <w:r w:rsidRPr="00BB1207">
              <w:rPr>
                <w:color w:val="000000" w:themeColor="text1"/>
                <w:sz w:val="18"/>
                <w:szCs w:val="18"/>
              </w:rPr>
              <w:t>):</w:t>
            </w:r>
            <w:r>
              <w:rPr>
                <w:color w:val="000000" w:themeColor="text1"/>
                <w:sz w:val="18"/>
                <w:szCs w:val="18"/>
              </w:rPr>
              <w:t>56/point, total 560</w:t>
            </w:r>
          </w:p>
          <w:p w14:paraId="4831274F"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200</w:t>
            </w:r>
          </w:p>
          <w:p w14:paraId="20BDDEEA" w14:textId="77777777" w:rsidR="00644637" w:rsidRDefault="00644637" w:rsidP="00E1403A">
            <w:pPr>
              <w:rPr>
                <w:color w:val="000000" w:themeColor="text1"/>
                <w:sz w:val="18"/>
                <w:szCs w:val="18"/>
              </w:rPr>
            </w:pPr>
            <w:r w:rsidRPr="005C0D74">
              <w:rPr>
                <w:color w:val="000000" w:themeColor="text1"/>
                <w:sz w:val="18"/>
                <w:szCs w:val="18"/>
              </w:rPr>
              <w:t>E(J): 5.6/point, total 56</w:t>
            </w:r>
          </w:p>
          <w:p w14:paraId="2F1D68FD"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tc>
        <w:tc>
          <w:tcPr>
            <w:tcW w:w="1417" w:type="dxa"/>
          </w:tcPr>
          <w:p w14:paraId="16516B4F" w14:textId="77777777" w:rsidR="00644637" w:rsidRPr="005C0D74" w:rsidRDefault="00644637" w:rsidP="00E1403A">
            <w:pPr>
              <w:rPr>
                <w:color w:val="000000" w:themeColor="text1"/>
                <w:sz w:val="18"/>
                <w:szCs w:val="18"/>
              </w:rPr>
            </w:pPr>
            <w:r w:rsidRPr="005C0D74">
              <w:rPr>
                <w:color w:val="000000" w:themeColor="text1"/>
                <w:sz w:val="18"/>
                <w:szCs w:val="18"/>
              </w:rPr>
              <w:t>2/week</w:t>
            </w:r>
            <w:r>
              <w:rPr>
                <w:color w:val="000000" w:themeColor="text1"/>
                <w:sz w:val="18"/>
                <w:szCs w:val="18"/>
              </w:rPr>
              <w:t>,</w:t>
            </w:r>
          </w:p>
          <w:p w14:paraId="4C8E6E6B" w14:textId="77777777" w:rsidR="00644637" w:rsidRDefault="00644637" w:rsidP="00E1403A">
            <w:pPr>
              <w:rPr>
                <w:color w:val="000000" w:themeColor="text1"/>
                <w:sz w:val="18"/>
                <w:szCs w:val="18"/>
              </w:rPr>
            </w:pPr>
            <w:r w:rsidRPr="005C0D74">
              <w:rPr>
                <w:color w:val="000000" w:themeColor="text1"/>
                <w:sz w:val="18"/>
                <w:szCs w:val="18"/>
              </w:rPr>
              <w:t>2 months</w:t>
            </w:r>
            <w:r>
              <w:rPr>
                <w:color w:val="000000" w:themeColor="text1"/>
                <w:sz w:val="18"/>
                <w:szCs w:val="18"/>
              </w:rPr>
              <w:t>,</w:t>
            </w:r>
          </w:p>
          <w:p w14:paraId="0F2EEBF8" w14:textId="77777777" w:rsidR="00644637" w:rsidRPr="005C0D74" w:rsidRDefault="00644637" w:rsidP="00E1403A">
            <w:pPr>
              <w:rPr>
                <w:color w:val="000000" w:themeColor="text1"/>
                <w:sz w:val="18"/>
                <w:szCs w:val="18"/>
              </w:rPr>
            </w:pPr>
            <w:r>
              <w:rPr>
                <w:color w:val="000000" w:themeColor="text1"/>
                <w:sz w:val="18"/>
                <w:szCs w:val="18"/>
              </w:rPr>
              <w:t>15 sessions</w:t>
            </w:r>
          </w:p>
        </w:tc>
        <w:tc>
          <w:tcPr>
            <w:tcW w:w="1560" w:type="dxa"/>
          </w:tcPr>
          <w:p w14:paraId="161F4E8E" w14:textId="77777777" w:rsidR="00644637" w:rsidRPr="005C0D74" w:rsidRDefault="00644637" w:rsidP="00E1403A">
            <w:pPr>
              <w:rPr>
                <w:color w:val="000000" w:themeColor="text1"/>
                <w:sz w:val="18"/>
                <w:szCs w:val="18"/>
              </w:rPr>
            </w:pPr>
            <w:r w:rsidRPr="005C0D74">
              <w:rPr>
                <w:color w:val="000000" w:themeColor="text1"/>
                <w:sz w:val="18"/>
                <w:szCs w:val="18"/>
              </w:rPr>
              <w:t>WOMAC,</w:t>
            </w:r>
          </w:p>
          <w:p w14:paraId="4A155FAC" w14:textId="77777777" w:rsidR="00644637" w:rsidRPr="005C0D74" w:rsidRDefault="00644637" w:rsidP="00E1403A">
            <w:pPr>
              <w:rPr>
                <w:color w:val="000000" w:themeColor="text1"/>
                <w:sz w:val="18"/>
                <w:szCs w:val="18"/>
              </w:rPr>
            </w:pPr>
            <w:r>
              <w:rPr>
                <w:color w:val="000000" w:themeColor="text1"/>
                <w:sz w:val="18"/>
                <w:szCs w:val="18"/>
              </w:rPr>
              <w:t>g</w:t>
            </w:r>
            <w:r w:rsidRPr="003620C6">
              <w:rPr>
                <w:color w:val="000000" w:themeColor="text1"/>
                <w:sz w:val="18"/>
                <w:szCs w:val="18"/>
              </w:rPr>
              <w:t>ait evaluation</w:t>
            </w:r>
          </w:p>
        </w:tc>
        <w:tc>
          <w:tcPr>
            <w:tcW w:w="1842" w:type="dxa"/>
          </w:tcPr>
          <w:p w14:paraId="31042B44" w14:textId="77777777" w:rsidR="00644637" w:rsidRPr="005C0D74" w:rsidRDefault="00644637" w:rsidP="00E1403A">
            <w:pPr>
              <w:rPr>
                <w:color w:val="000000" w:themeColor="text1"/>
                <w:sz w:val="18"/>
                <w:szCs w:val="18"/>
              </w:rPr>
            </w:pPr>
            <w:r w:rsidRPr="005C0D74">
              <w:rPr>
                <w:color w:val="000000" w:themeColor="text1"/>
                <w:sz w:val="18"/>
                <w:szCs w:val="18"/>
              </w:rPr>
              <w:t xml:space="preserve">LLLT+exercise significantly </w:t>
            </w:r>
            <w:r>
              <w:rPr>
                <w:color w:val="000000" w:themeColor="text1"/>
                <w:sz w:val="18"/>
                <w:szCs w:val="18"/>
              </w:rPr>
              <w:t>reduce</w:t>
            </w:r>
            <w:r w:rsidRPr="005C0D74">
              <w:rPr>
                <w:color w:val="000000" w:themeColor="text1"/>
                <w:sz w:val="18"/>
                <w:szCs w:val="18"/>
              </w:rPr>
              <w:t xml:space="preserve"> pain </w:t>
            </w:r>
            <w:r>
              <w:rPr>
                <w:color w:val="000000" w:themeColor="text1"/>
                <w:sz w:val="18"/>
                <w:szCs w:val="18"/>
              </w:rPr>
              <w:t xml:space="preserve">, improve </w:t>
            </w:r>
            <w:r w:rsidRPr="005C0D74">
              <w:rPr>
                <w:color w:val="000000" w:themeColor="text1"/>
                <w:sz w:val="18"/>
                <w:szCs w:val="18"/>
              </w:rPr>
              <w:t>function and gait variables</w:t>
            </w:r>
          </w:p>
        </w:tc>
        <w:tc>
          <w:tcPr>
            <w:tcW w:w="1701" w:type="dxa"/>
          </w:tcPr>
          <w:p w14:paraId="07FCAB1F" w14:textId="77777777" w:rsidR="00644637" w:rsidRPr="005C0D74" w:rsidRDefault="00644637" w:rsidP="00E1403A">
            <w:pPr>
              <w:rPr>
                <w:color w:val="000000" w:themeColor="text1"/>
                <w:sz w:val="18"/>
                <w:szCs w:val="18"/>
              </w:rPr>
            </w:pPr>
            <w:r>
              <w:rPr>
                <w:color w:val="000000" w:themeColor="text1"/>
                <w:sz w:val="18"/>
                <w:szCs w:val="18"/>
              </w:rPr>
              <w:t>High</w:t>
            </w:r>
          </w:p>
        </w:tc>
      </w:tr>
      <w:tr w:rsidR="00644637" w:rsidRPr="005C0D74" w14:paraId="3E363311" w14:textId="77777777" w:rsidTr="00E1403A">
        <w:tc>
          <w:tcPr>
            <w:tcW w:w="1555" w:type="dxa"/>
          </w:tcPr>
          <w:p w14:paraId="65DCF9B6" w14:textId="77777777" w:rsidR="00644637" w:rsidRPr="005C0D74" w:rsidRDefault="00644637" w:rsidP="00E1403A">
            <w:pPr>
              <w:rPr>
                <w:color w:val="000000" w:themeColor="text1"/>
                <w:sz w:val="18"/>
                <w:szCs w:val="18"/>
              </w:rPr>
            </w:pPr>
            <w:r w:rsidRPr="005C0D74">
              <w:rPr>
                <w:color w:val="000000" w:themeColor="text1"/>
                <w:sz w:val="18"/>
                <w:szCs w:val="18"/>
              </w:rPr>
              <w:t>Khol</w:t>
            </w:r>
            <w:r>
              <w:rPr>
                <w:color w:val="000000" w:themeColor="text1"/>
                <w:sz w:val="18"/>
                <w:szCs w:val="18"/>
              </w:rPr>
              <w:t>v</w:t>
            </w:r>
            <w:r w:rsidRPr="005C0D74">
              <w:rPr>
                <w:color w:val="000000" w:themeColor="text1"/>
                <w:sz w:val="18"/>
                <w:szCs w:val="18"/>
              </w:rPr>
              <w:t>adia, et al</w:t>
            </w:r>
            <w:r>
              <w:rPr>
                <w:color w:val="000000" w:themeColor="text1"/>
                <w:sz w:val="18"/>
                <w:szCs w:val="18"/>
              </w:rPr>
              <w:fldChar w:fldCharType="begin"/>
            </w:r>
            <w:r>
              <w:rPr>
                <w:color w:val="000000" w:themeColor="text1"/>
                <w:sz w:val="18"/>
                <w:szCs w:val="18"/>
              </w:rPr>
              <w:instrText xml:space="preserve"> ADDIN ZOTERO_ITEM CSL_CITATION {"citationID":"Ol4gLQEj","properties":{"formattedCitation":"(Kholvadia et al., 2019)","plainCitation":"(Kholvadia et al., 2019)","noteIndex":0},"citationItems":[{"id":330,"uris":["http://zotero.org/users/12203508/items/7ZKWVR2W"],"itemData":{"id":330,"type":"article-journal","abstract":"BACKGROUND: Knee Osteoarthritis (KOA) is a prevalent, chronic disorder with excessive functional, social and economic burdens. The goal of treatment is to alleviate the symptoms and slow the progression. Documenting the effects of exercise and LLLT as co-modalities in the management of KOA allows practitioners to implement this management tool as part of KOA rehabilitation, resulting in the earlier discharge from a supervised rehabilitation setting. OBJECTIVE: The purpose of this study was to determine the effect of low-level laser therapy (LLLT) in the treatment of knee osteoarthritis (KOA). A randomised controlled trial (RCT) was conducted on 111 participants (aged between 40-75 years) diagnosed with KOA. Participants were randomised into an exercise (n=39), LLLT (n=40), or a combined exercise-LLLT (n=32) group. METHODS: The Western Ontario and McMaster Universities Osteoarthritis Index (WOMAC) scale was used to assess pain and functionality. Knee range of motion was assessed using a goniometer, and the one-minute timed sit-to-stand test measured physical functionality at four time points: (T1) baseline, (T2) post 12-session intervention, (T3) one-month post intervention and (T4) three-month's post intervention. Knee circumference was measured using a measuring tape. RESULTS: WOMAC pain and functionality scale and knee circumference scores decreased in all three groups (P&lt;0.05), but the combined exercise-LLLT group demonstrated better outcomes than the LLLT or exercise alone groups respectively. The combined exercise-LLLT group showed better acute and long-term benefits with participants experiencing a 3.5 centimetre decrease in knee circumference, 24 point improvement in the WOMAC pain and functionality scale, and a four repetition increase in physical functionality. CONCLUSION: The findings suggest that LLLT is a viable tool for managing KOA when used in conjunction with physical exercise.","container-title":"S Afr J Sports Med","DOI":"10.17159/2078-516X/2019/v31i1a6058","ISSN":"1015-5163 (Print) 1015-5163","issue":"1","journalAbbreviation":"S Afr J Sports Med","language":"eng","note":"PMCID: PMC9924591","page":"v31i1a6058","title":"Exploring the efficacy of low-level laser therapy and exercise for knee osteoarthritis","volume":"31","author":[{"family":"Kholvadia","given":"A."},{"family":"Constantinou","given":"D."},{"family":"Gradidge","given":"P. J."}],"issued":{"date-parts":[["2019"]]}}}],"schema":"https://github.com/citation-style-language/schema/raw/master/csl-citation.json"} </w:instrText>
            </w:r>
            <w:r>
              <w:rPr>
                <w:color w:val="000000" w:themeColor="text1"/>
                <w:sz w:val="18"/>
                <w:szCs w:val="18"/>
              </w:rPr>
              <w:fldChar w:fldCharType="separate"/>
            </w:r>
            <w:r>
              <w:rPr>
                <w:sz w:val="18"/>
              </w:rPr>
              <w:t>(Kholvadia et al., 2019)</w:t>
            </w:r>
            <w:r>
              <w:rPr>
                <w:color w:val="000000" w:themeColor="text1"/>
                <w:sz w:val="18"/>
                <w:szCs w:val="18"/>
              </w:rPr>
              <w:fldChar w:fldCharType="end"/>
            </w:r>
          </w:p>
        </w:tc>
        <w:tc>
          <w:tcPr>
            <w:tcW w:w="870" w:type="dxa"/>
          </w:tcPr>
          <w:p w14:paraId="6964B793"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57E367EE"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4A16F405"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6D9C467F"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2268" w:type="dxa"/>
          </w:tcPr>
          <w:p w14:paraId="1F495872" w14:textId="77777777" w:rsidR="00644637" w:rsidRPr="005C0D74" w:rsidRDefault="00644637" w:rsidP="00E1403A">
            <w:pPr>
              <w:rPr>
                <w:color w:val="000000" w:themeColor="text1"/>
                <w:sz w:val="18"/>
                <w:szCs w:val="18"/>
              </w:rPr>
            </w:pPr>
            <w:r w:rsidRPr="005C0D74">
              <w:rPr>
                <w:color w:val="000000" w:themeColor="text1"/>
                <w:sz w:val="18"/>
                <w:szCs w:val="18"/>
              </w:rPr>
              <w:t>λ(nm):</w:t>
            </w:r>
            <w:r>
              <w:rPr>
                <w:color w:val="000000" w:themeColor="text1"/>
                <w:sz w:val="18"/>
                <w:szCs w:val="18"/>
              </w:rPr>
              <w:t xml:space="preserve"> N/A</w:t>
            </w:r>
          </w:p>
          <w:p w14:paraId="5BD2CCE1" w14:textId="77777777" w:rsidR="00644637" w:rsidRDefault="00644637" w:rsidP="00E1403A">
            <w:pPr>
              <w:rPr>
                <w:sz w:val="18"/>
                <w:szCs w:val="18"/>
              </w:rPr>
            </w:pPr>
            <w:r w:rsidRPr="005C0D74">
              <w:rPr>
                <w:color w:val="000000" w:themeColor="text1"/>
                <w:sz w:val="18"/>
                <w:szCs w:val="18"/>
              </w:rPr>
              <w:t xml:space="preserve">P(mW): </w:t>
            </w:r>
            <w:r>
              <w:rPr>
                <w:color w:val="000000" w:themeColor="text1"/>
                <w:sz w:val="18"/>
                <w:szCs w:val="18"/>
              </w:rPr>
              <w:t>N/A</w:t>
            </w:r>
            <w:r w:rsidRPr="00BB1207">
              <w:rPr>
                <w:sz w:val="18"/>
                <w:szCs w:val="18"/>
              </w:rPr>
              <w:t xml:space="preserve"> </w:t>
            </w:r>
          </w:p>
          <w:p w14:paraId="410AA7CF"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p w14:paraId="50D48265"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35-45</w:t>
            </w:r>
          </w:p>
          <w:p w14:paraId="039B4080"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76061FE0" w14:textId="77777777" w:rsidR="00644637" w:rsidRDefault="00644637" w:rsidP="00E1403A">
            <w:pPr>
              <w:rPr>
                <w:color w:val="000000" w:themeColor="text1"/>
                <w:sz w:val="18"/>
                <w:szCs w:val="18"/>
              </w:rPr>
            </w:pPr>
            <w:r w:rsidRPr="005C0D74">
              <w:rPr>
                <w:color w:val="000000" w:themeColor="text1"/>
                <w:sz w:val="18"/>
                <w:szCs w:val="18"/>
              </w:rPr>
              <w:t xml:space="preserve">E(J): </w:t>
            </w:r>
            <w:r>
              <w:rPr>
                <w:color w:val="000000" w:themeColor="text1"/>
                <w:sz w:val="18"/>
                <w:szCs w:val="18"/>
              </w:rPr>
              <w:t xml:space="preserve"> N/A</w:t>
            </w:r>
          </w:p>
          <w:p w14:paraId="6401C91D"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tc>
        <w:tc>
          <w:tcPr>
            <w:tcW w:w="1417" w:type="dxa"/>
          </w:tcPr>
          <w:p w14:paraId="338D373A" w14:textId="77777777" w:rsidR="00644637" w:rsidRPr="005C0D74" w:rsidRDefault="00644637" w:rsidP="00E1403A">
            <w:pPr>
              <w:rPr>
                <w:color w:val="000000" w:themeColor="text1"/>
                <w:sz w:val="18"/>
                <w:szCs w:val="18"/>
              </w:rPr>
            </w:pPr>
            <w:r w:rsidRPr="005C0D74">
              <w:rPr>
                <w:color w:val="000000" w:themeColor="text1"/>
                <w:sz w:val="18"/>
                <w:szCs w:val="18"/>
              </w:rPr>
              <w:t>2/week</w:t>
            </w:r>
            <w:r>
              <w:rPr>
                <w:color w:val="000000" w:themeColor="text1"/>
                <w:sz w:val="18"/>
                <w:szCs w:val="18"/>
              </w:rPr>
              <w:t>,</w:t>
            </w:r>
          </w:p>
          <w:p w14:paraId="4B8C6FCE" w14:textId="77777777" w:rsidR="00644637" w:rsidRPr="005C0D74" w:rsidRDefault="00644637" w:rsidP="00E1403A">
            <w:pPr>
              <w:rPr>
                <w:color w:val="000000" w:themeColor="text1"/>
                <w:sz w:val="18"/>
                <w:szCs w:val="18"/>
              </w:rPr>
            </w:pPr>
            <w:r w:rsidRPr="005C0D74">
              <w:rPr>
                <w:color w:val="000000" w:themeColor="text1"/>
                <w:sz w:val="18"/>
                <w:szCs w:val="18"/>
              </w:rPr>
              <w:t>12 sessions</w:t>
            </w:r>
          </w:p>
        </w:tc>
        <w:tc>
          <w:tcPr>
            <w:tcW w:w="1560" w:type="dxa"/>
          </w:tcPr>
          <w:p w14:paraId="65AA1377" w14:textId="77777777" w:rsidR="00644637" w:rsidRPr="005C0D74" w:rsidRDefault="00644637" w:rsidP="00E1403A">
            <w:pPr>
              <w:rPr>
                <w:color w:val="000000" w:themeColor="text1"/>
                <w:sz w:val="18"/>
                <w:szCs w:val="18"/>
              </w:rPr>
            </w:pPr>
            <w:r w:rsidRPr="005C0D74">
              <w:rPr>
                <w:color w:val="000000" w:themeColor="text1"/>
                <w:sz w:val="18"/>
                <w:szCs w:val="18"/>
              </w:rPr>
              <w:t xml:space="preserve">WOMAC, </w:t>
            </w:r>
            <w:r>
              <w:rPr>
                <w:color w:val="000000" w:themeColor="text1"/>
                <w:sz w:val="18"/>
                <w:szCs w:val="18"/>
              </w:rPr>
              <w:t>ROM</w:t>
            </w:r>
            <w:r w:rsidRPr="005C0D74">
              <w:rPr>
                <w:color w:val="000000" w:themeColor="text1"/>
                <w:sz w:val="18"/>
                <w:szCs w:val="18"/>
              </w:rPr>
              <w:t>, sit–to-stand test, knee circumference</w:t>
            </w:r>
          </w:p>
        </w:tc>
        <w:tc>
          <w:tcPr>
            <w:tcW w:w="1842" w:type="dxa"/>
          </w:tcPr>
          <w:p w14:paraId="48B9B012"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r w:rsidRPr="005C0D74">
              <w:rPr>
                <w:rFonts w:ascii="宋体" w:eastAsia="宋体" w:hAnsi="宋体" w:cs="宋体" w:hint="eastAsia"/>
                <w:color w:val="000000" w:themeColor="text1"/>
                <w:sz w:val="18"/>
                <w:szCs w:val="18"/>
              </w:rPr>
              <w:t>，</w:t>
            </w:r>
            <w:r w:rsidRPr="005C0D74">
              <w:rPr>
                <w:color w:val="000000" w:themeColor="text1"/>
                <w:sz w:val="18"/>
                <w:szCs w:val="18"/>
              </w:rPr>
              <w:t>LL</w:t>
            </w:r>
            <w:r>
              <w:rPr>
                <w:color w:val="000000" w:themeColor="text1"/>
                <w:sz w:val="18"/>
                <w:szCs w:val="18"/>
              </w:rPr>
              <w:t>L</w:t>
            </w:r>
            <w:r w:rsidRPr="005C0D74">
              <w:rPr>
                <w:color w:val="000000" w:themeColor="text1"/>
                <w:sz w:val="18"/>
                <w:szCs w:val="18"/>
              </w:rPr>
              <w:t>T plus exercise is the best</w:t>
            </w:r>
          </w:p>
        </w:tc>
        <w:tc>
          <w:tcPr>
            <w:tcW w:w="1701" w:type="dxa"/>
          </w:tcPr>
          <w:p w14:paraId="16A47556"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50C219C2" w14:textId="77777777" w:rsidTr="00E1403A">
        <w:tc>
          <w:tcPr>
            <w:tcW w:w="1555" w:type="dxa"/>
          </w:tcPr>
          <w:p w14:paraId="4051F050"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Robbins, et al</w:t>
            </w:r>
            <w:r>
              <w:rPr>
                <w:color w:val="000000" w:themeColor="text1"/>
                <w:sz w:val="18"/>
                <w:szCs w:val="18"/>
              </w:rPr>
              <w:fldChar w:fldCharType="begin"/>
            </w:r>
            <w:r>
              <w:rPr>
                <w:color w:val="000000" w:themeColor="text1"/>
                <w:sz w:val="18"/>
                <w:szCs w:val="18"/>
              </w:rPr>
              <w:instrText xml:space="preserve"> ADDIN ZOTERO_ITEM CSL_CITATION {"citationID":"kQkO2Ueu","properties":{"formattedCitation":"(Robbins et al., 2022)","plainCitation":"(Robbins et al., 2022)","noteIndex":0},"citationItems":[{"id":337,"uris":["http://zotero.org/users/12203508/items/JH3K5T5Q"],"itemData":{"id":337,"type":"article-journal","abstract":"OBJECTIVES: To investigate the laser effect associated with stretching exercise on pain and functionality in patients with knee osteoarthritis. DESIGN: A randomised controlled trial. SETTING: Special Rehabilitation Services. SUBJECTS: We enrolled 215 knee osteoarthritis patients (430 knees were treated). INTERVENTION: Group Laser + Stretch (n = 43), Placebo + Stretch (n = 43), Stretch (n = 43), Laser (n = 43) and Control (n = 43) were treated with active laser and stretching exercises; placebo laser and stretching exercises; stretching exercises; active laser, and control, respectively. Interventions were conducted 3 times a week for 8 or 11 weeks. MAIN OUTCOME MEASURES: The primary outcome was the change in knee pain and disability. Secondary outcomes included severity of osteoarthritis, mobility, knee range of motion, flexibility, activity, severity of osteoarthritis and medication intake for pain relief. RESULTS: The patients' average age was 63.52 (6.8) years. Pain scores at baseline and post treatment (p &lt; 0.001) were 7.43 (2.10) and 2.79 (1.92) for group Laser + Stretch, 7.39 (1.98) and 4.47 (2.82) for group Placebo + Stretch, 6.83 (1.42) and 4.24 (2.43) for group Stretch, 6.61 (1.68) and 2.94 (2.65) for group Laser, 6.74 (1.75) and 6.47 (2.29) for group Control, respectively. Disability score at baseline and post treatment (p = 0.000237) were 12.36 (5.02) and 8.08 (4.64) for group Laser + Stretch, 12.71 (5.12) and 9.90 (4.95) for group Placebo + Stretch, 11.83 (2.77) and 7.20 (5.28) for group Stretch, 11.58 (5.59) and 8.21 (6.18) for group Laser, 11.23 (4.68) and 11.45 (4.83) for group Control, respectively. CONCLUSION: Laser therapy combined with stretching exercises improves pain during rest, activities of daily living, stiffness, muscle shortening and range of motion in patients with knee osteoarthritis.","container-title":"Clin Rehabil","DOI":"10.1177/02692155211047017","ISSN":"0269-2155","issue":"2","journalAbbreviation":"Clin Rehabi</w:instrText>
            </w:r>
            <w:r>
              <w:rPr>
                <w:rFonts w:hint="eastAsia"/>
                <w:color w:val="000000" w:themeColor="text1"/>
                <w:sz w:val="18"/>
                <w:szCs w:val="18"/>
              </w:rPr>
              <w:instrText>l","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nTLDR: Laser therapy combined with stretching exercises improves pain during rest, activities of daily living, stiffness, muscle shortening and range of motion in patients with knee osteoarthritis.","page":"204-213","t</w:instrText>
            </w:r>
            <w:r>
              <w:rPr>
                <w:color w:val="000000" w:themeColor="text1"/>
                <w:sz w:val="18"/>
                <w:szCs w:val="18"/>
              </w:rPr>
              <w:instrText xml:space="preserve">itle":"Low-level laser therapy and static stretching exercises for patients with knee osteoarthritis: A randomised controlled trial","volume":"36","author":[{"family":"Robbins","given":"S. R."},{"family":"Alfredo","given":"P. P."},{"family":"Junior","given":"W. S."},{"family":"Marques","given":"A. P."}],"issued":{"date-parts":[["2022",2]]}}}],"schema":"https://github.com/citation-style-language/schema/raw/master/csl-citation.json"} </w:instrText>
            </w:r>
            <w:r>
              <w:rPr>
                <w:color w:val="000000" w:themeColor="text1"/>
                <w:sz w:val="18"/>
                <w:szCs w:val="18"/>
              </w:rPr>
              <w:fldChar w:fldCharType="separate"/>
            </w:r>
            <w:r>
              <w:rPr>
                <w:sz w:val="18"/>
              </w:rPr>
              <w:t>(Robbins et al., 2022)</w:t>
            </w:r>
            <w:r>
              <w:rPr>
                <w:color w:val="000000" w:themeColor="text1"/>
                <w:sz w:val="18"/>
                <w:szCs w:val="18"/>
              </w:rPr>
              <w:fldChar w:fldCharType="end"/>
            </w:r>
          </w:p>
        </w:tc>
        <w:tc>
          <w:tcPr>
            <w:tcW w:w="870" w:type="dxa"/>
          </w:tcPr>
          <w:p w14:paraId="227CFE70"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039CC34"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345BC59A" w14:textId="77777777" w:rsidR="00644637" w:rsidRPr="005C0D74" w:rsidRDefault="00644637" w:rsidP="00E1403A">
            <w:pPr>
              <w:rPr>
                <w:color w:val="000000" w:themeColor="text1"/>
                <w:sz w:val="18"/>
                <w:szCs w:val="18"/>
              </w:rPr>
            </w:pPr>
            <w:r>
              <w:rPr>
                <w:color w:val="000000" w:themeColor="text1"/>
                <w:sz w:val="18"/>
                <w:szCs w:val="18"/>
              </w:rPr>
              <w:t>Exercise</w:t>
            </w:r>
          </w:p>
        </w:tc>
        <w:tc>
          <w:tcPr>
            <w:tcW w:w="992" w:type="dxa"/>
          </w:tcPr>
          <w:p w14:paraId="3FB86F33" w14:textId="77777777" w:rsidR="00644637" w:rsidRDefault="00644637" w:rsidP="00E1403A">
            <w:pPr>
              <w:rPr>
                <w:color w:val="000000" w:themeColor="text1"/>
                <w:sz w:val="18"/>
                <w:szCs w:val="18"/>
              </w:rPr>
            </w:pPr>
            <w:r>
              <w:rPr>
                <w:color w:val="000000" w:themeColor="text1"/>
                <w:sz w:val="18"/>
                <w:szCs w:val="18"/>
              </w:rPr>
              <w:t>Control,</w:t>
            </w:r>
          </w:p>
          <w:p w14:paraId="218ED198" w14:textId="77777777" w:rsidR="00644637" w:rsidRDefault="00644637" w:rsidP="00E1403A">
            <w:pPr>
              <w:rPr>
                <w:color w:val="000000" w:themeColor="text1"/>
                <w:sz w:val="18"/>
                <w:szCs w:val="18"/>
              </w:rPr>
            </w:pPr>
            <w:r>
              <w:rPr>
                <w:color w:val="000000" w:themeColor="text1"/>
                <w:sz w:val="18"/>
                <w:szCs w:val="18"/>
              </w:rPr>
              <w:t>Exercise,</w:t>
            </w:r>
          </w:p>
          <w:p w14:paraId="7F0B746E" w14:textId="77777777" w:rsidR="00644637" w:rsidRPr="005C0D74" w:rsidRDefault="00644637" w:rsidP="00E1403A">
            <w:pPr>
              <w:rPr>
                <w:color w:val="000000" w:themeColor="text1"/>
                <w:sz w:val="18"/>
                <w:szCs w:val="18"/>
              </w:rPr>
            </w:pPr>
            <w:r>
              <w:rPr>
                <w:color w:val="000000" w:themeColor="text1"/>
                <w:sz w:val="18"/>
                <w:szCs w:val="18"/>
              </w:rPr>
              <w:t>Exercise+Placebo</w:t>
            </w:r>
          </w:p>
          <w:p w14:paraId="757E9359" w14:textId="77777777" w:rsidR="00644637" w:rsidRPr="005C0D74" w:rsidRDefault="00644637" w:rsidP="00E1403A">
            <w:pPr>
              <w:rPr>
                <w:color w:val="000000" w:themeColor="text1"/>
                <w:sz w:val="18"/>
                <w:szCs w:val="18"/>
              </w:rPr>
            </w:pPr>
          </w:p>
        </w:tc>
        <w:tc>
          <w:tcPr>
            <w:tcW w:w="2268" w:type="dxa"/>
          </w:tcPr>
          <w:p w14:paraId="13E7B30C"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3ACC949F" w14:textId="77777777" w:rsidR="00644637" w:rsidRPr="005C0D74" w:rsidRDefault="00644637" w:rsidP="00E1403A">
            <w:pPr>
              <w:rPr>
                <w:color w:val="000000" w:themeColor="text1"/>
                <w:sz w:val="18"/>
                <w:szCs w:val="18"/>
              </w:rPr>
            </w:pPr>
            <w:r w:rsidRPr="005C0D74">
              <w:rPr>
                <w:color w:val="000000" w:themeColor="text1"/>
                <w:sz w:val="18"/>
                <w:szCs w:val="18"/>
              </w:rPr>
              <w:t>P(mW): 40</w:t>
            </w:r>
          </w:p>
          <w:p w14:paraId="556E799E"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0.1</w:t>
            </w:r>
          </w:p>
          <w:p w14:paraId="0A3C84C8"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N/A</w:t>
            </w:r>
          </w:p>
          <w:p w14:paraId="4EBEB317" w14:textId="77777777" w:rsidR="00644637"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04E9494F" w14:textId="77777777" w:rsidR="00644637" w:rsidRDefault="00644637" w:rsidP="00E1403A">
            <w:pPr>
              <w:rPr>
                <w:color w:val="000000" w:themeColor="text1"/>
                <w:sz w:val="18"/>
                <w:szCs w:val="18"/>
              </w:rPr>
            </w:pPr>
            <w:r w:rsidRPr="005C0D74">
              <w:rPr>
                <w:color w:val="000000" w:themeColor="text1"/>
                <w:sz w:val="18"/>
                <w:szCs w:val="18"/>
              </w:rPr>
              <w:t>E(J):3/point, total 27</w:t>
            </w:r>
          </w:p>
          <w:p w14:paraId="04AE07E9"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23722F91" w14:textId="77777777" w:rsidR="00644637" w:rsidRPr="005C0D74" w:rsidRDefault="00644637" w:rsidP="00E1403A">
            <w:pPr>
              <w:rPr>
                <w:color w:val="000000" w:themeColor="text1"/>
                <w:sz w:val="18"/>
                <w:szCs w:val="18"/>
              </w:rPr>
            </w:pPr>
            <w:r w:rsidRPr="005C0D74">
              <w:rPr>
                <w:color w:val="000000" w:themeColor="text1"/>
                <w:sz w:val="18"/>
                <w:szCs w:val="18"/>
              </w:rPr>
              <w:t>f(Hz):950</w:t>
            </w:r>
            <w:r>
              <w:rPr>
                <w:color w:val="000000" w:themeColor="text1"/>
                <w:sz w:val="18"/>
                <w:szCs w:val="18"/>
              </w:rPr>
              <w:t>0</w:t>
            </w:r>
          </w:p>
        </w:tc>
        <w:tc>
          <w:tcPr>
            <w:tcW w:w="1417" w:type="dxa"/>
          </w:tcPr>
          <w:p w14:paraId="6E9790CF"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479B4BD0" w14:textId="77777777" w:rsidR="00644637" w:rsidRPr="005C0D74" w:rsidRDefault="00644637" w:rsidP="00E1403A">
            <w:pPr>
              <w:rPr>
                <w:color w:val="000000" w:themeColor="text1"/>
                <w:sz w:val="18"/>
                <w:szCs w:val="18"/>
              </w:rPr>
            </w:pPr>
            <w:r w:rsidRPr="005C0D74">
              <w:rPr>
                <w:color w:val="000000" w:themeColor="text1"/>
                <w:sz w:val="18"/>
                <w:szCs w:val="18"/>
              </w:rPr>
              <w:t>3 weeks</w:t>
            </w:r>
          </w:p>
        </w:tc>
        <w:tc>
          <w:tcPr>
            <w:tcW w:w="1560" w:type="dxa"/>
          </w:tcPr>
          <w:p w14:paraId="2BB832B8" w14:textId="77777777" w:rsidR="00644637" w:rsidRPr="005C0D74" w:rsidRDefault="00644637" w:rsidP="00E1403A">
            <w:pPr>
              <w:rPr>
                <w:color w:val="000000" w:themeColor="text1"/>
                <w:sz w:val="18"/>
                <w:szCs w:val="18"/>
              </w:rPr>
            </w:pPr>
            <w:r w:rsidRPr="005C0D74">
              <w:rPr>
                <w:color w:val="000000" w:themeColor="text1"/>
                <w:sz w:val="18"/>
                <w:szCs w:val="18"/>
                <w:lang w:val="en-US"/>
              </w:rPr>
              <w:t>VAS, ,WOMAC,</w:t>
            </w:r>
            <w:r>
              <w:rPr>
                <w:color w:val="000000" w:themeColor="text1"/>
                <w:sz w:val="18"/>
                <w:szCs w:val="18"/>
                <w:lang w:val="en-US"/>
              </w:rPr>
              <w:t xml:space="preserve"> </w:t>
            </w:r>
            <w:r w:rsidRPr="005C0D74">
              <w:rPr>
                <w:color w:val="000000" w:themeColor="text1"/>
                <w:sz w:val="18"/>
                <w:szCs w:val="18"/>
                <w:lang w:val="en-US"/>
              </w:rPr>
              <w:t xml:space="preserve">KOOS, Lequesne index, medication intake, </w:t>
            </w:r>
            <w:r>
              <w:rPr>
                <w:color w:val="000000" w:themeColor="text1"/>
                <w:sz w:val="18"/>
                <w:szCs w:val="18"/>
                <w:lang w:val="en-US"/>
              </w:rPr>
              <w:t>ROM</w:t>
            </w:r>
            <w:r w:rsidRPr="005C0D74">
              <w:rPr>
                <w:color w:val="000000" w:themeColor="text1"/>
                <w:sz w:val="18"/>
                <w:szCs w:val="18"/>
                <w:lang w:val="en-US"/>
              </w:rPr>
              <w:t>,TUG</w:t>
            </w:r>
          </w:p>
        </w:tc>
        <w:tc>
          <w:tcPr>
            <w:tcW w:w="1842" w:type="dxa"/>
          </w:tcPr>
          <w:p w14:paraId="547E939C"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LLLT combined with stretching exercises </w:t>
            </w:r>
            <w:r>
              <w:rPr>
                <w:color w:val="000000" w:themeColor="text1"/>
                <w:sz w:val="18"/>
                <w:szCs w:val="18"/>
                <w:lang w:val="en-US"/>
              </w:rPr>
              <w:t xml:space="preserve">reduce </w:t>
            </w:r>
            <w:r w:rsidRPr="005C0D74">
              <w:rPr>
                <w:color w:val="000000" w:themeColor="text1"/>
                <w:sz w:val="18"/>
                <w:szCs w:val="18"/>
                <w:lang w:val="en-US"/>
              </w:rPr>
              <w:t xml:space="preserve">pain, </w:t>
            </w:r>
            <w:r>
              <w:rPr>
                <w:color w:val="000000" w:themeColor="text1"/>
                <w:sz w:val="18"/>
                <w:szCs w:val="18"/>
                <w:lang w:val="en-US"/>
              </w:rPr>
              <w:t xml:space="preserve">improve </w:t>
            </w:r>
            <w:r w:rsidRPr="005C0D74">
              <w:rPr>
                <w:color w:val="000000" w:themeColor="text1"/>
                <w:sz w:val="18"/>
                <w:szCs w:val="18"/>
                <w:lang w:val="en-US"/>
              </w:rPr>
              <w:t>activities of daily living, stiffness, muscle shortening and range of motion</w:t>
            </w:r>
          </w:p>
        </w:tc>
        <w:tc>
          <w:tcPr>
            <w:tcW w:w="1701" w:type="dxa"/>
          </w:tcPr>
          <w:p w14:paraId="16F1AE8D" w14:textId="77777777" w:rsidR="00644637" w:rsidRPr="005C0D74" w:rsidRDefault="00644637" w:rsidP="00E1403A">
            <w:pPr>
              <w:rPr>
                <w:color w:val="000000" w:themeColor="text1"/>
                <w:sz w:val="18"/>
                <w:szCs w:val="18"/>
                <w:lang w:val="en-US"/>
              </w:rPr>
            </w:pPr>
            <w:r>
              <w:rPr>
                <w:color w:val="000000" w:themeColor="text1"/>
                <w:sz w:val="18"/>
                <w:szCs w:val="18"/>
              </w:rPr>
              <w:t>High</w:t>
            </w:r>
          </w:p>
        </w:tc>
      </w:tr>
      <w:tr w:rsidR="00644637" w:rsidRPr="005C0D74" w14:paraId="59BF4CF4" w14:textId="77777777" w:rsidTr="00E1403A">
        <w:tc>
          <w:tcPr>
            <w:tcW w:w="1555" w:type="dxa"/>
          </w:tcPr>
          <w:p w14:paraId="41630CB4" w14:textId="77777777" w:rsidR="00644637" w:rsidRPr="005C0D74" w:rsidRDefault="00644637" w:rsidP="00E1403A">
            <w:pPr>
              <w:rPr>
                <w:color w:val="000000" w:themeColor="text1"/>
                <w:sz w:val="18"/>
                <w:szCs w:val="18"/>
              </w:rPr>
            </w:pPr>
            <w:r w:rsidRPr="005C0D74">
              <w:rPr>
                <w:color w:val="000000" w:themeColor="text1"/>
                <w:sz w:val="18"/>
                <w:szCs w:val="18"/>
                <w:lang w:val="en-US"/>
              </w:rPr>
              <w:t>Gur,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FVjMweX8","properties":{"formattedCitation":"(Gur et al., 2003)","plainCitation":"(Gur et al., 2003)","noteIndex":0},"citationItems":[{"id":333,"uris":["http://zotero.org/users/12203508/items/JF3QRUP9"],"itemData":{"id":333,"type":"article-journal","abstract":"BACKGROUND AND OBJECTIVES: A prospective, double-blind, randomized, and controlled trial was conducted in patients with knee osteoarthritis (OA) to evaluate the efficacy of infrared low-power Gallium-Arsenide (Ga-As) laser therapy (LPLT) and compared two different laser therapy regimes. STUDY DESIGN/MATERIALS AND METHODS: Ninety patients were randomly assigned to three treatment groups by one of the nontreating authors by drawing 1 of 90 envelopes labeled 'A' (Group I: actual LPLT consisted of 5 minutes, 3 J total dose + exercise; 30 patients), 'B' (Group II: actual LPLT consisted of 3 minutes, 2 J total dose + exercise; 30 patients), and 'C' (Group III: placebo laser group + exercise; 30 patients). All patients received a total of 10 treatments, and exercise therapy program was continued during study (14 weeks). Subjects, physician, and data analysts were unaware of the code for active or placebo laser until the data analysis was complete. All patients were evaluated with respect to pain, degree of active knee flexion, duration of morning stiffness, painless walking distance and duration, and the Western Ontario and Mc Master Universities Osteoarthritis Index (WOMAC) at week 0, 6, 10, and 14. RESULTS: Statistically significant improvements were indicated in respect to all parameters such as pain, function, and quality of life (QoL) measures in the post-therapy period compared to pre-therapy in both active laser groups (P &lt; 0.01). Improvements in all parameters of the Group I and in parameters, such as pain and WOMAC of the Group II, were more statistically significant when compared with placebo laser group (P &lt; 0.05). CONCLUSIONS: Our study demonstrated that applications of LPLT in different dose and duration have not affected results and both therapy regimes were a safe and effective method in treatment of knee OA.","container-title":"Lasers Surg Med","DOI":"10.1002/lsm.10236","ISSN":"0196-8092 (Print) 0196-8092","issue":"5","journalAbbreviation":"Lasers Surg Med","language":"eng","page":"330-8","title":"Efficacy of different therapy regimes of low-power laser in painful osteoarthritis of the knee: a double-blind and randomized-controlled trial","volume":"33","author":[{"family":"Gur","given":"A."},{"family":"Cosut","given":"A."},{"family":"Sarac","given":"A. J."},{"family":"Cevik","given":"R."},{"family":"Nas","given":"K."},{"family":"Uyar","given":"A."}],"issued":{"date-parts":[["2003"]]}}}],"schema":"https://github.com/citation-style-language/schema/raw/master/csl-citation.json"} </w:instrText>
            </w:r>
            <w:r>
              <w:rPr>
                <w:color w:val="000000" w:themeColor="text1"/>
                <w:sz w:val="18"/>
                <w:szCs w:val="18"/>
                <w:lang w:val="en-US"/>
              </w:rPr>
              <w:fldChar w:fldCharType="separate"/>
            </w:r>
            <w:r>
              <w:rPr>
                <w:sz w:val="18"/>
              </w:rPr>
              <w:t>(Gur et al., 2003)</w:t>
            </w:r>
            <w:r>
              <w:rPr>
                <w:color w:val="000000" w:themeColor="text1"/>
                <w:sz w:val="18"/>
                <w:szCs w:val="18"/>
                <w:lang w:val="en-US"/>
              </w:rPr>
              <w:fldChar w:fldCharType="end"/>
            </w:r>
          </w:p>
        </w:tc>
        <w:tc>
          <w:tcPr>
            <w:tcW w:w="870" w:type="dxa"/>
          </w:tcPr>
          <w:p w14:paraId="0FEB3E71"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4EC741DA" w14:textId="77777777" w:rsidR="00644637" w:rsidRPr="005C0D74" w:rsidRDefault="00644637" w:rsidP="00E1403A">
            <w:pPr>
              <w:rPr>
                <w:color w:val="000000" w:themeColor="text1"/>
                <w:sz w:val="18"/>
                <w:szCs w:val="18"/>
              </w:rPr>
            </w:pPr>
            <w:r w:rsidRPr="005C0D74">
              <w:rPr>
                <w:color w:val="000000" w:themeColor="text1"/>
                <w:sz w:val="18"/>
                <w:szCs w:val="18"/>
                <w:lang w:val="en-US"/>
              </w:rPr>
              <w:t>LLLT</w:t>
            </w:r>
          </w:p>
        </w:tc>
        <w:tc>
          <w:tcPr>
            <w:tcW w:w="1134" w:type="dxa"/>
          </w:tcPr>
          <w:p w14:paraId="4D362901"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31CFD8EA" w14:textId="77777777" w:rsidR="00644637" w:rsidRPr="005C0D74" w:rsidRDefault="00644637" w:rsidP="00E1403A">
            <w:pPr>
              <w:rPr>
                <w:color w:val="000000" w:themeColor="text1"/>
                <w:sz w:val="18"/>
                <w:szCs w:val="18"/>
              </w:rPr>
            </w:pPr>
            <w:r w:rsidRPr="005C0D74">
              <w:rPr>
                <w:color w:val="000000" w:themeColor="text1"/>
                <w:sz w:val="18"/>
                <w:szCs w:val="18"/>
              </w:rPr>
              <w:t>Placebo+Exercise</w:t>
            </w:r>
          </w:p>
        </w:tc>
        <w:tc>
          <w:tcPr>
            <w:tcW w:w="2268" w:type="dxa"/>
          </w:tcPr>
          <w:p w14:paraId="0DC162C6"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4EF710A2" w14:textId="77777777" w:rsidR="00644637" w:rsidRPr="005C0D74" w:rsidRDefault="00644637" w:rsidP="00E1403A">
            <w:pPr>
              <w:rPr>
                <w:color w:val="000000" w:themeColor="text1"/>
                <w:sz w:val="18"/>
                <w:szCs w:val="18"/>
              </w:rPr>
            </w:pPr>
            <w:r w:rsidRPr="005C0D74">
              <w:rPr>
                <w:color w:val="000000" w:themeColor="text1"/>
                <w:sz w:val="18"/>
                <w:szCs w:val="18"/>
              </w:rPr>
              <w:t>P(mW):10/11.2</w:t>
            </w:r>
          </w:p>
          <w:p w14:paraId="7745F45C" w14:textId="77777777" w:rsidR="00644637" w:rsidRPr="005C0D74" w:rsidRDefault="00644637" w:rsidP="00E1403A">
            <w:pPr>
              <w:rPr>
                <w:color w:val="000000" w:themeColor="text1"/>
                <w:sz w:val="18"/>
                <w:szCs w:val="18"/>
              </w:rPr>
            </w:pPr>
            <w:r w:rsidRPr="005C0D74">
              <w:rPr>
                <w:color w:val="000000" w:themeColor="text1"/>
                <w:sz w:val="18"/>
                <w:szCs w:val="18"/>
              </w:rPr>
              <w:t>Beam area (cm</w:t>
            </w:r>
            <w:r w:rsidRPr="005C0D74">
              <w:rPr>
                <w:color w:val="000000" w:themeColor="text1"/>
                <w:sz w:val="18"/>
                <w:szCs w:val="18"/>
                <w:vertAlign w:val="superscript"/>
              </w:rPr>
              <w:t>2</w:t>
            </w:r>
            <w:r w:rsidRPr="005C0D74">
              <w:rPr>
                <w:color w:val="000000" w:themeColor="text1"/>
                <w:sz w:val="18"/>
                <w:szCs w:val="18"/>
              </w:rPr>
              <w:t>): 1</w:t>
            </w:r>
          </w:p>
          <w:p w14:paraId="51BC61A3" w14:textId="77777777" w:rsidR="00644637" w:rsidRPr="005C0D74" w:rsidRDefault="00644637" w:rsidP="00E1403A">
            <w:pPr>
              <w:rPr>
                <w:color w:val="000000" w:themeColor="text1"/>
                <w:sz w:val="18"/>
                <w:szCs w:val="18"/>
                <w:lang w:val="en-US"/>
              </w:rPr>
            </w:pPr>
            <w:r w:rsidRPr="005C0D74">
              <w:rPr>
                <w:color w:val="000000" w:themeColor="text1"/>
                <w:sz w:val="18"/>
                <w:szCs w:val="18"/>
              </w:rPr>
              <w:t>T(min):</w:t>
            </w:r>
            <w:r w:rsidRPr="005C0D74">
              <w:rPr>
                <w:color w:val="000000" w:themeColor="text1"/>
                <w:sz w:val="18"/>
                <w:szCs w:val="18"/>
                <w:lang w:val="en-US"/>
              </w:rPr>
              <w:t xml:space="preserve"> 5/3min</w:t>
            </w:r>
          </w:p>
          <w:p w14:paraId="42FA7990"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1E1670DE" w14:textId="77777777" w:rsidR="00644637" w:rsidRPr="005C0D74" w:rsidRDefault="00644637" w:rsidP="00E1403A">
            <w:pPr>
              <w:rPr>
                <w:color w:val="000000" w:themeColor="text1"/>
                <w:sz w:val="18"/>
                <w:szCs w:val="18"/>
              </w:rPr>
            </w:pPr>
            <w:r w:rsidRPr="005C0D74">
              <w:rPr>
                <w:color w:val="000000" w:themeColor="text1"/>
                <w:sz w:val="18"/>
                <w:szCs w:val="18"/>
              </w:rPr>
              <w:t>E(J):3/2</w:t>
            </w:r>
          </w:p>
          <w:p w14:paraId="5DF4A92C"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N/A</w:t>
            </w:r>
          </w:p>
          <w:p w14:paraId="0E0AE37D" w14:textId="77777777" w:rsidR="00644637" w:rsidRPr="005C0D74" w:rsidRDefault="00644637" w:rsidP="00E1403A">
            <w:pPr>
              <w:rPr>
                <w:color w:val="000000" w:themeColor="text1"/>
                <w:sz w:val="18"/>
                <w:szCs w:val="18"/>
              </w:rPr>
            </w:pPr>
            <w:r w:rsidRPr="005C0D74">
              <w:rPr>
                <w:color w:val="000000" w:themeColor="text1"/>
                <w:sz w:val="18"/>
                <w:szCs w:val="18"/>
              </w:rPr>
              <w:t>f(kHz):2.5/2.8</w:t>
            </w:r>
          </w:p>
        </w:tc>
        <w:tc>
          <w:tcPr>
            <w:tcW w:w="1417" w:type="dxa"/>
          </w:tcPr>
          <w:p w14:paraId="52C5F878"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2 weeks, </w:t>
            </w:r>
          </w:p>
          <w:p w14:paraId="0FD9E711" w14:textId="77777777" w:rsidR="00644637" w:rsidRPr="005C0D74" w:rsidRDefault="00644637" w:rsidP="00E1403A">
            <w:pPr>
              <w:rPr>
                <w:color w:val="000000" w:themeColor="text1"/>
                <w:sz w:val="18"/>
                <w:szCs w:val="18"/>
              </w:rPr>
            </w:pPr>
            <w:r w:rsidRPr="005C0D74">
              <w:rPr>
                <w:color w:val="000000" w:themeColor="text1"/>
                <w:sz w:val="18"/>
                <w:szCs w:val="18"/>
                <w:lang w:val="en-US"/>
              </w:rPr>
              <w:t>10 sessions</w:t>
            </w:r>
          </w:p>
        </w:tc>
        <w:tc>
          <w:tcPr>
            <w:tcW w:w="1560" w:type="dxa"/>
          </w:tcPr>
          <w:p w14:paraId="358237FD" w14:textId="77777777" w:rsidR="00644637" w:rsidRPr="005C0D74" w:rsidRDefault="00644637" w:rsidP="00E1403A">
            <w:pPr>
              <w:rPr>
                <w:color w:val="000000" w:themeColor="text1"/>
                <w:sz w:val="18"/>
                <w:szCs w:val="18"/>
              </w:rPr>
            </w:pPr>
            <w:r w:rsidRPr="005C0D74">
              <w:rPr>
                <w:color w:val="000000" w:themeColor="text1"/>
                <w:sz w:val="18"/>
                <w:szCs w:val="18"/>
                <w:lang w:val="en-US"/>
              </w:rPr>
              <w:t>VAS, ROM, WOMAC</w:t>
            </w:r>
            <w:r>
              <w:rPr>
                <w:color w:val="000000" w:themeColor="text1"/>
                <w:sz w:val="18"/>
                <w:szCs w:val="18"/>
                <w:lang w:val="en-US"/>
              </w:rPr>
              <w:t>,</w:t>
            </w:r>
            <w:r w:rsidRPr="005C0D74">
              <w:rPr>
                <w:color w:val="000000" w:themeColor="text1"/>
                <w:sz w:val="18"/>
                <w:szCs w:val="18"/>
                <w:lang w:val="en-US"/>
              </w:rPr>
              <w:t>Q</w:t>
            </w:r>
            <w:r>
              <w:rPr>
                <w:color w:val="000000" w:themeColor="text1"/>
                <w:sz w:val="18"/>
                <w:szCs w:val="18"/>
                <w:lang w:val="en-US"/>
              </w:rPr>
              <w:t>O</w:t>
            </w:r>
            <w:r w:rsidRPr="005C0D74">
              <w:rPr>
                <w:color w:val="000000" w:themeColor="text1"/>
                <w:sz w:val="18"/>
                <w:szCs w:val="18"/>
                <w:lang w:val="en-US"/>
              </w:rPr>
              <w:t>L</w:t>
            </w:r>
          </w:p>
        </w:tc>
        <w:tc>
          <w:tcPr>
            <w:tcW w:w="1842" w:type="dxa"/>
          </w:tcPr>
          <w:p w14:paraId="5FAAC351"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w:t>
            </w:r>
            <w:r>
              <w:rPr>
                <w:color w:val="000000" w:themeColor="text1"/>
                <w:sz w:val="18"/>
                <w:szCs w:val="18"/>
              </w:rPr>
              <w:t>,</w:t>
            </w:r>
            <w:r w:rsidRPr="005C0D74">
              <w:rPr>
                <w:color w:val="000000" w:themeColor="text1"/>
                <w:sz w:val="18"/>
                <w:szCs w:val="18"/>
              </w:rPr>
              <w:t xml:space="preserve"> </w:t>
            </w:r>
            <w:r>
              <w:rPr>
                <w:color w:val="000000" w:themeColor="text1"/>
                <w:sz w:val="18"/>
                <w:szCs w:val="18"/>
              </w:rPr>
              <w:t xml:space="preserve">improve </w:t>
            </w:r>
            <w:r w:rsidRPr="005C0D74">
              <w:rPr>
                <w:color w:val="000000" w:themeColor="text1"/>
                <w:sz w:val="18"/>
                <w:szCs w:val="18"/>
              </w:rPr>
              <w:t xml:space="preserve">function and </w:t>
            </w:r>
            <w:r w:rsidRPr="005C0D74">
              <w:rPr>
                <w:color w:val="000000" w:themeColor="text1"/>
                <w:sz w:val="18"/>
                <w:szCs w:val="18"/>
                <w:lang w:val="en-US"/>
              </w:rPr>
              <w:t>Q</w:t>
            </w:r>
            <w:r>
              <w:rPr>
                <w:color w:val="000000" w:themeColor="text1"/>
                <w:sz w:val="18"/>
                <w:szCs w:val="18"/>
                <w:lang w:val="en-US"/>
              </w:rPr>
              <w:t>O</w:t>
            </w:r>
            <w:r w:rsidRPr="005C0D74">
              <w:rPr>
                <w:color w:val="000000" w:themeColor="text1"/>
                <w:sz w:val="18"/>
                <w:szCs w:val="18"/>
                <w:lang w:val="en-US"/>
              </w:rPr>
              <w:t>L</w:t>
            </w:r>
          </w:p>
        </w:tc>
        <w:tc>
          <w:tcPr>
            <w:tcW w:w="1701" w:type="dxa"/>
          </w:tcPr>
          <w:p w14:paraId="3513F589"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18652D2E" w14:textId="77777777" w:rsidTr="00E1403A">
        <w:tc>
          <w:tcPr>
            <w:tcW w:w="1555" w:type="dxa"/>
          </w:tcPr>
          <w:p w14:paraId="1AF811B9" w14:textId="77777777" w:rsidR="00644637" w:rsidRPr="005C0D74" w:rsidRDefault="00644637" w:rsidP="00E1403A">
            <w:pPr>
              <w:rPr>
                <w:color w:val="000000" w:themeColor="text1"/>
                <w:sz w:val="18"/>
                <w:szCs w:val="18"/>
              </w:rPr>
            </w:pPr>
            <w:r w:rsidRPr="005C0D74">
              <w:rPr>
                <w:color w:val="000000" w:themeColor="text1"/>
                <w:sz w:val="18"/>
                <w:szCs w:val="18"/>
              </w:rPr>
              <w:t>Alfredo, et al</w:t>
            </w:r>
            <w:r>
              <w:rPr>
                <w:color w:val="000000" w:themeColor="text1"/>
                <w:sz w:val="18"/>
                <w:szCs w:val="18"/>
              </w:rPr>
              <w:fldChar w:fldCharType="begin"/>
            </w:r>
            <w:r>
              <w:rPr>
                <w:color w:val="000000" w:themeColor="text1"/>
                <w:sz w:val="18"/>
                <w:szCs w:val="18"/>
              </w:rPr>
              <w:instrText xml:space="preserve"> ADDIN ZOTERO_ITEM CSL_CITATION {"citationID":"ASXC68RB","properties":{"formattedCitation":"(Alfredo et al., 2012)","plainCitation":"(Alfredo et al., 2012)","noteIndex":0},"citationItems":[{"id":336,"uris":["http://zotero.org/users/12203508/items/MUVZBEY4"],"itemData":{"id":336,"type":"article-journal","abstract":"OBJECTIVES: To estimate the effects of low level laser therapy in combination with a programme of exercises on pain, functionality, range of motion, muscular strength and quality of life in patients with osteoarthritis of the knee. DESIGN: A randomized double-blind placebo-controlled trial with sequential allocation of patients to different treatment groups. SETTING: Special Rehabilitation Services. SUBJECTS: Forty participants with knee osteoarthritis, 2-4 osteoarthritis degree, aged between 50 and 75 years and both genders. INTERVENTION: Participants were randomized into one of two groups: the laser group (low level laser therapy dose of 3 J and exercises) or placebo group (placebo laser and exercises). MAIN MEASURES: Pain was assessed using a visual analogue scale (VAS), functionality using the Lequesne questionnaire, range of motion with a universal goniometer, muscular strength using a dynamometer, and activity using the Western Ontario and McMaster Universities Osteoarthritis (WOMAC) questionnaire at three time points: (T1) baseline, (T2) after the end of laser therapy (three weeks) and (T3) the end of the exercises (11 weeks). RESULTS: When comparing groups, significant differences in the activity were also found (P = 0.03). No other significant differences (P &gt; 0.05) were observed in other variables. In intragroup analysis, participants in the laser group had significant improvement, relative to baseline, on pain (P = 0.001), range of motion (P = 0.01), functionality (P = 0.001) and activity (P &lt; 0.001). No significant improvement was seen in the placebo group. CONCLUSION: Our findings suggest that low level laser therapy when associated with exercises is effective in yielding pain relief, function and activity on patients with osteoarthritis of the knees.","container-title":"Clin Rehabil","DOI":"10.1177/0269215511425962","ISSN":"0269-2155","issue":"6","journalAbbreviation":"Clin Rehabil","language":"en","note":"</w:instrText>
            </w:r>
            <w:r>
              <w:rPr>
                <w:rFonts w:ascii="宋体" w:eastAsia="宋体" w:hAnsi="宋体" w:cs="宋体" w:hint="eastAsia"/>
                <w:color w:val="000000" w:themeColor="text1"/>
                <w:sz w:val="18"/>
                <w:szCs w:val="18"/>
              </w:rPr>
              <w:instrText>南农高质量</w:instrText>
            </w:r>
            <w:r>
              <w:rPr>
                <w:color w:val="000000" w:themeColor="text1"/>
                <w:sz w:val="18"/>
                <w:szCs w:val="18"/>
              </w:rPr>
              <w:instrText xml:space="preserve">: A\nTLDR: It is suggested that low level laser therapy when associated with exercises is effective in yielding pain relief, function and activity on patients with osteoarthritis of the knees.","page":"523-33","title":"Efficacy of low level laser therapy associated with exercises in knee osteoarthritis: a randomized double-blind study","volume":"26","author":[{"family":"Alfredo","given":"P. P."},{"family":"Bjordal","given":"J. M."},{"family":"Dreyer","given":"S. H."},{"family":"Meneses","given":"S. R."},{"family":"Zaguetti","given":"G."},{"family":"Ovanessian","given":"V."},{"family":"Fukuda","given":"T. Y."},{"family":"Junior","given":"W. S."},{"family":"Lopes Martins","given":"RÁ"},{"family":"Casarotto","given":"R. A."},{"family":"Marques","given":"A. P."}],"issued":{"date-parts":[["2012",6]]}}}],"schema":"https://github.com/citation-style-language/schema/raw/master/csl-citation.json"} </w:instrText>
            </w:r>
            <w:r>
              <w:rPr>
                <w:color w:val="000000" w:themeColor="text1"/>
                <w:sz w:val="18"/>
                <w:szCs w:val="18"/>
              </w:rPr>
              <w:fldChar w:fldCharType="separate"/>
            </w:r>
            <w:r>
              <w:rPr>
                <w:sz w:val="18"/>
              </w:rPr>
              <w:t>(Alfredo et al., 2012)</w:t>
            </w:r>
            <w:r>
              <w:rPr>
                <w:color w:val="000000" w:themeColor="text1"/>
                <w:sz w:val="18"/>
                <w:szCs w:val="18"/>
              </w:rPr>
              <w:fldChar w:fldCharType="end"/>
            </w:r>
          </w:p>
        </w:tc>
        <w:tc>
          <w:tcPr>
            <w:tcW w:w="870" w:type="dxa"/>
          </w:tcPr>
          <w:p w14:paraId="39CC9AF5"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9617E0B"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2C2D726B"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668B4777" w14:textId="77777777" w:rsidR="00644637" w:rsidRPr="005C0D74" w:rsidRDefault="00644637" w:rsidP="00E1403A">
            <w:pPr>
              <w:rPr>
                <w:color w:val="000000" w:themeColor="text1"/>
                <w:sz w:val="18"/>
                <w:szCs w:val="18"/>
              </w:rPr>
            </w:pPr>
            <w:r w:rsidRPr="005C0D74">
              <w:rPr>
                <w:color w:val="000000" w:themeColor="text1"/>
                <w:sz w:val="18"/>
                <w:szCs w:val="18"/>
              </w:rPr>
              <w:t>Placebo+Exercise</w:t>
            </w:r>
          </w:p>
        </w:tc>
        <w:tc>
          <w:tcPr>
            <w:tcW w:w="2268" w:type="dxa"/>
          </w:tcPr>
          <w:p w14:paraId="08417CD8"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535F316D" w14:textId="77777777" w:rsidR="00644637" w:rsidRPr="005C0D74" w:rsidRDefault="00644637" w:rsidP="00E1403A">
            <w:pPr>
              <w:rPr>
                <w:color w:val="000000" w:themeColor="text1"/>
                <w:sz w:val="18"/>
                <w:szCs w:val="18"/>
              </w:rPr>
            </w:pPr>
            <w:r w:rsidRPr="005C0D74">
              <w:rPr>
                <w:color w:val="000000" w:themeColor="text1"/>
                <w:sz w:val="18"/>
                <w:szCs w:val="18"/>
              </w:rPr>
              <w:t>P(mW):60</w:t>
            </w:r>
          </w:p>
          <w:p w14:paraId="05F7FCF7"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 0.5</w:t>
            </w:r>
          </w:p>
          <w:p w14:paraId="15B04575" w14:textId="77777777" w:rsidR="00644637" w:rsidRPr="005C0D74" w:rsidRDefault="00644637" w:rsidP="00E1403A">
            <w:pPr>
              <w:rPr>
                <w:color w:val="000000" w:themeColor="text1"/>
                <w:sz w:val="18"/>
                <w:szCs w:val="18"/>
              </w:rPr>
            </w:pPr>
            <w:r w:rsidRPr="005C0D74">
              <w:rPr>
                <w:color w:val="000000" w:themeColor="text1"/>
                <w:sz w:val="18"/>
                <w:szCs w:val="18"/>
              </w:rPr>
              <w:t>T(s):50/point</w:t>
            </w:r>
          </w:p>
          <w:p w14:paraId="2665560C"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18A2DB36" w14:textId="77777777" w:rsidR="00644637" w:rsidRPr="005C0D74" w:rsidRDefault="00644637" w:rsidP="00E1403A">
            <w:pPr>
              <w:rPr>
                <w:color w:val="000000" w:themeColor="text1"/>
                <w:sz w:val="18"/>
                <w:szCs w:val="18"/>
                <w:lang w:val="en-US"/>
              </w:rPr>
            </w:pPr>
            <w:r w:rsidRPr="005C0D74">
              <w:rPr>
                <w:color w:val="000000" w:themeColor="text1"/>
                <w:sz w:val="18"/>
                <w:szCs w:val="18"/>
              </w:rPr>
              <w:t>E(J):</w:t>
            </w:r>
            <w:r w:rsidRPr="005C0D74">
              <w:rPr>
                <w:color w:val="000000" w:themeColor="text1"/>
                <w:sz w:val="18"/>
                <w:szCs w:val="18"/>
                <w:lang w:val="en-US"/>
              </w:rPr>
              <w:t>3/point, total 27</w:t>
            </w:r>
          </w:p>
          <w:p w14:paraId="3AC059B8" w14:textId="77777777" w:rsidR="00644637" w:rsidRPr="005C0D74" w:rsidRDefault="00644637" w:rsidP="00E1403A">
            <w:pPr>
              <w:rPr>
                <w:color w:val="000000" w:themeColor="text1"/>
                <w:sz w:val="18"/>
                <w:szCs w:val="18"/>
                <w:lang w:val="en-US"/>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p w14:paraId="003EBD0B" w14:textId="77777777" w:rsidR="00644637" w:rsidRPr="005C0D74" w:rsidRDefault="00644637" w:rsidP="00E1403A">
            <w:pPr>
              <w:rPr>
                <w:color w:val="000000" w:themeColor="text1"/>
                <w:sz w:val="18"/>
                <w:szCs w:val="18"/>
              </w:rPr>
            </w:pPr>
            <w:r w:rsidRPr="005C0D74">
              <w:rPr>
                <w:color w:val="000000" w:themeColor="text1"/>
                <w:sz w:val="18"/>
                <w:szCs w:val="18"/>
                <w:lang w:val="en-US"/>
              </w:rPr>
              <w:t>f(Hz):700</w:t>
            </w:r>
          </w:p>
        </w:tc>
        <w:tc>
          <w:tcPr>
            <w:tcW w:w="1417" w:type="dxa"/>
          </w:tcPr>
          <w:p w14:paraId="01E6F045" w14:textId="77777777" w:rsidR="00644637" w:rsidRPr="005C0D74" w:rsidRDefault="00644637" w:rsidP="00E1403A">
            <w:pPr>
              <w:rPr>
                <w:color w:val="000000" w:themeColor="text1"/>
                <w:sz w:val="18"/>
                <w:szCs w:val="18"/>
              </w:rPr>
            </w:pPr>
            <w:r w:rsidRPr="005C0D74">
              <w:rPr>
                <w:color w:val="000000" w:themeColor="text1"/>
                <w:sz w:val="18"/>
                <w:szCs w:val="18"/>
              </w:rPr>
              <w:t>1/day,</w:t>
            </w:r>
          </w:p>
          <w:p w14:paraId="139C2D0F" w14:textId="77777777" w:rsidR="00644637" w:rsidRPr="005C0D74" w:rsidRDefault="00644637" w:rsidP="00E1403A">
            <w:pPr>
              <w:rPr>
                <w:color w:val="000000" w:themeColor="text1"/>
                <w:sz w:val="18"/>
                <w:szCs w:val="18"/>
              </w:rPr>
            </w:pPr>
            <w:r w:rsidRPr="005C0D74">
              <w:rPr>
                <w:color w:val="000000" w:themeColor="text1"/>
                <w:sz w:val="18"/>
                <w:szCs w:val="18"/>
              </w:rPr>
              <w:t>5 days/week,</w:t>
            </w:r>
          </w:p>
          <w:p w14:paraId="69795DD2" w14:textId="77777777" w:rsidR="00644637" w:rsidRPr="005C0D74" w:rsidRDefault="00644637" w:rsidP="00E1403A">
            <w:pPr>
              <w:rPr>
                <w:color w:val="000000" w:themeColor="text1"/>
                <w:sz w:val="18"/>
                <w:szCs w:val="18"/>
              </w:rPr>
            </w:pPr>
            <w:r w:rsidRPr="005C0D74">
              <w:rPr>
                <w:color w:val="000000" w:themeColor="text1"/>
                <w:sz w:val="18"/>
                <w:szCs w:val="18"/>
              </w:rPr>
              <w:t>2 weeks</w:t>
            </w:r>
          </w:p>
        </w:tc>
        <w:tc>
          <w:tcPr>
            <w:tcW w:w="1560" w:type="dxa"/>
          </w:tcPr>
          <w:p w14:paraId="701122E1"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Lequesne index, VAS, WOMAC, </w:t>
            </w:r>
            <w:r>
              <w:rPr>
                <w:color w:val="000000" w:themeColor="text1"/>
                <w:sz w:val="18"/>
                <w:szCs w:val="18"/>
                <w:lang w:val="en-US"/>
              </w:rPr>
              <w:t>ROM, muscle strength</w:t>
            </w:r>
            <w:r w:rsidRPr="005C0D74">
              <w:rPr>
                <w:color w:val="000000" w:themeColor="text1"/>
                <w:sz w:val="18"/>
                <w:szCs w:val="18"/>
                <w:lang w:val="en-US"/>
              </w:rPr>
              <w:t xml:space="preserve"> </w:t>
            </w:r>
          </w:p>
        </w:tc>
        <w:tc>
          <w:tcPr>
            <w:tcW w:w="1842" w:type="dxa"/>
          </w:tcPr>
          <w:p w14:paraId="5C741550"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w:t>
            </w:r>
            <w:r>
              <w:rPr>
                <w:color w:val="000000" w:themeColor="text1"/>
                <w:sz w:val="18"/>
                <w:szCs w:val="18"/>
              </w:rPr>
              <w:t xml:space="preserve">, improve </w:t>
            </w:r>
            <w:r w:rsidRPr="005C0D74">
              <w:rPr>
                <w:color w:val="000000" w:themeColor="text1"/>
                <w:sz w:val="18"/>
                <w:szCs w:val="18"/>
              </w:rPr>
              <w:t>function and activity</w:t>
            </w:r>
          </w:p>
        </w:tc>
        <w:tc>
          <w:tcPr>
            <w:tcW w:w="1701" w:type="dxa"/>
          </w:tcPr>
          <w:p w14:paraId="6C627667"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51E6A9F3" w14:textId="77777777" w:rsidTr="00E1403A">
        <w:tc>
          <w:tcPr>
            <w:tcW w:w="1555" w:type="dxa"/>
          </w:tcPr>
          <w:p w14:paraId="7C82F66E"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Alghadir, et al</w:t>
            </w:r>
            <w:r>
              <w:rPr>
                <w:color w:val="000000" w:themeColor="text1"/>
                <w:sz w:val="18"/>
                <w:szCs w:val="18"/>
              </w:rPr>
              <w:fldChar w:fldCharType="begin"/>
            </w:r>
            <w:r>
              <w:rPr>
                <w:color w:val="000000" w:themeColor="text1"/>
                <w:sz w:val="18"/>
                <w:szCs w:val="18"/>
              </w:rPr>
              <w:instrText xml:space="preserve"> ADDIN ZOTERO_ITEM CSL_CITATION {"citationID":"vcfrocqQ","properties":{"formattedCitation":"(Alghadir et al., 2014)","plainCitation":"(Alghadir et al., 2014)","noteIndex":0},"citationItems":[{"id":338,"uris":["http://zotero.org/users/12203508/items/Z3RWAVWH"],"itemData":{"id":338,"type":"article-journal","abstract":"The aim of this study was to investigate the effect of low-level laser therapy (LLLT) on pain relief and functional performance in patients with chronic knee osteoarthritis (OA). Forty patients with knee OA were randomly assigned into active laser group (n = 20) and placebo laser group (n = 20). The LLLT device used was a Ga-As diode laser with a power output of 50 mW, a wavelength of 850 nm, and a diameter beam of 1 mm. Eight points were irradiated and received dosage of 6 J/point for 60 s, with a total dosage of 48 J/cm(2) in each session. The placebo group was identical but treated without emission of energy. LLLT was applied two times per week over the period of 4 weeks. Outcome measurements included pain intensity at rest and at movement on visual analog scale, knee function using Western Ontario McMaster Universities Osteoarthritis Index scale, and ambulation duration. These measurements were collected at baseline and post-intervention. The results showed significant improvements in all assessment parameters in both groups compared to baseline. Active laser group showed significant differences in pain intensity at rest and movement, knee function, and ambulation duration when compared with the placebo group. Therefore, LLLT seemed to be an effective modality for short-term pain relief and function improvement in patients with chronic knee OA.","container-title":"Lasers Med Sci","DOI":"10.1007/s10103-013-1393-3","ISSN":"0268-8921","issue":"2","journalAbbreviation":"Lasers Med Sci","language":"eng","page":"749-55","title":"Effect of low-level laser therapy in patients with chronic knee osteoarthritis: a single-blinded randomized clinical study","volume":"29","author":[{"family":"Alghadir","given":"A."},{"family":"Omar","given":"M. T."},{"family":"Al-Askar","given":"A. B."},{"family":"Al-Muteri","given":"N. K."}],"issued":{"date-parts":[["2014",3]]}}}],"schema":"https://github.com/citation-style-language/schema/raw/master/csl-citation.json"} </w:instrText>
            </w:r>
            <w:r>
              <w:rPr>
                <w:color w:val="000000" w:themeColor="text1"/>
                <w:sz w:val="18"/>
                <w:szCs w:val="18"/>
              </w:rPr>
              <w:fldChar w:fldCharType="separate"/>
            </w:r>
            <w:r>
              <w:rPr>
                <w:sz w:val="18"/>
              </w:rPr>
              <w:t>(Alghadir et al., 2014)</w:t>
            </w:r>
            <w:r>
              <w:rPr>
                <w:color w:val="000000" w:themeColor="text1"/>
                <w:sz w:val="18"/>
                <w:szCs w:val="18"/>
              </w:rPr>
              <w:fldChar w:fldCharType="end"/>
            </w:r>
            <w:r w:rsidRPr="005C0D74">
              <w:rPr>
                <w:color w:val="000000" w:themeColor="text1"/>
                <w:sz w:val="18"/>
                <w:szCs w:val="18"/>
              </w:rPr>
              <w:t xml:space="preserve"> </w:t>
            </w:r>
          </w:p>
        </w:tc>
        <w:tc>
          <w:tcPr>
            <w:tcW w:w="870" w:type="dxa"/>
          </w:tcPr>
          <w:p w14:paraId="4734C70E"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4EC54FE8"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02975FBC"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04406AB8" w14:textId="77777777" w:rsidR="00644637" w:rsidRPr="005C0D74" w:rsidRDefault="00644637" w:rsidP="00E1403A">
            <w:pPr>
              <w:rPr>
                <w:color w:val="000000" w:themeColor="text1"/>
                <w:sz w:val="18"/>
                <w:szCs w:val="18"/>
              </w:rPr>
            </w:pPr>
            <w:r w:rsidRPr="005C0D74">
              <w:rPr>
                <w:color w:val="000000" w:themeColor="text1"/>
                <w:sz w:val="18"/>
                <w:szCs w:val="18"/>
              </w:rPr>
              <w:t>Placebo</w:t>
            </w:r>
            <w:r>
              <w:rPr>
                <w:color w:val="000000" w:themeColor="text1"/>
                <w:sz w:val="18"/>
                <w:szCs w:val="18"/>
              </w:rPr>
              <w:t>+</w:t>
            </w:r>
            <w:r w:rsidRPr="005C0D74">
              <w:rPr>
                <w:color w:val="000000" w:themeColor="text1"/>
                <w:sz w:val="18"/>
                <w:szCs w:val="18"/>
              </w:rPr>
              <w:t>Exercise</w:t>
            </w:r>
          </w:p>
        </w:tc>
        <w:tc>
          <w:tcPr>
            <w:tcW w:w="2268" w:type="dxa"/>
          </w:tcPr>
          <w:p w14:paraId="364AC9E5" w14:textId="77777777" w:rsidR="00644637" w:rsidRPr="005C0D74" w:rsidRDefault="00644637" w:rsidP="00E1403A">
            <w:pPr>
              <w:rPr>
                <w:color w:val="000000" w:themeColor="text1"/>
                <w:sz w:val="18"/>
                <w:szCs w:val="18"/>
              </w:rPr>
            </w:pPr>
            <w:r w:rsidRPr="005C0D74">
              <w:rPr>
                <w:color w:val="000000" w:themeColor="text1"/>
                <w:sz w:val="18"/>
                <w:szCs w:val="18"/>
              </w:rPr>
              <w:t>λ(nm):850</w:t>
            </w:r>
          </w:p>
          <w:p w14:paraId="6E3037BE" w14:textId="77777777" w:rsidR="00644637" w:rsidRPr="005C0D74" w:rsidRDefault="00644637" w:rsidP="00E1403A">
            <w:pPr>
              <w:rPr>
                <w:color w:val="000000" w:themeColor="text1"/>
                <w:sz w:val="18"/>
                <w:szCs w:val="18"/>
              </w:rPr>
            </w:pPr>
            <w:r w:rsidRPr="005C0D74">
              <w:rPr>
                <w:color w:val="000000" w:themeColor="text1"/>
                <w:sz w:val="18"/>
                <w:szCs w:val="18"/>
              </w:rPr>
              <w:t>P(mW):100</w:t>
            </w:r>
          </w:p>
          <w:p w14:paraId="4AD75940"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0.01</w:t>
            </w:r>
          </w:p>
          <w:p w14:paraId="4287D560" w14:textId="77777777" w:rsidR="00644637" w:rsidRPr="005C0D74" w:rsidRDefault="00644637" w:rsidP="00E1403A">
            <w:pPr>
              <w:rPr>
                <w:color w:val="000000" w:themeColor="text1"/>
                <w:sz w:val="18"/>
                <w:szCs w:val="18"/>
              </w:rPr>
            </w:pPr>
            <w:r w:rsidRPr="005C0D74">
              <w:rPr>
                <w:color w:val="000000" w:themeColor="text1"/>
                <w:sz w:val="18"/>
                <w:szCs w:val="18"/>
              </w:rPr>
              <w:t>T(min):8</w:t>
            </w:r>
          </w:p>
          <w:p w14:paraId="701197A4"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48</w:t>
            </w:r>
          </w:p>
          <w:p w14:paraId="6DF371A0" w14:textId="77777777" w:rsidR="00644637" w:rsidRPr="005C0D74" w:rsidRDefault="00644637" w:rsidP="00E1403A">
            <w:pPr>
              <w:rPr>
                <w:color w:val="000000" w:themeColor="text1"/>
                <w:sz w:val="18"/>
                <w:szCs w:val="18"/>
              </w:rPr>
            </w:pPr>
            <w:r w:rsidRPr="005C0D74">
              <w:rPr>
                <w:color w:val="000000" w:themeColor="text1"/>
                <w:sz w:val="18"/>
                <w:szCs w:val="18"/>
              </w:rPr>
              <w:t>E(J):6/point, total 48</w:t>
            </w:r>
          </w:p>
          <w:p w14:paraId="2F5AFB7D"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tc>
        <w:tc>
          <w:tcPr>
            <w:tcW w:w="1417" w:type="dxa"/>
          </w:tcPr>
          <w:p w14:paraId="506EC7B2"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44EFD6F9"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4016EA18" w14:textId="77777777" w:rsidR="00644637" w:rsidRPr="005C0D74" w:rsidRDefault="00644637" w:rsidP="00E1403A">
            <w:pPr>
              <w:rPr>
                <w:color w:val="000000" w:themeColor="text1"/>
                <w:sz w:val="18"/>
                <w:szCs w:val="18"/>
              </w:rPr>
            </w:pPr>
            <w:r w:rsidRPr="005C0D74">
              <w:rPr>
                <w:color w:val="000000" w:themeColor="text1"/>
                <w:sz w:val="18"/>
                <w:szCs w:val="18"/>
                <w:lang w:val="en-US"/>
              </w:rPr>
              <w:t>VAS, WOMAC, ambulation duration</w:t>
            </w:r>
          </w:p>
        </w:tc>
        <w:tc>
          <w:tcPr>
            <w:tcW w:w="1842" w:type="dxa"/>
          </w:tcPr>
          <w:p w14:paraId="4A1F7A2D"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t>
            </w:r>
            <w:r>
              <w:rPr>
                <w:color w:val="000000" w:themeColor="text1"/>
                <w:sz w:val="18"/>
                <w:szCs w:val="18"/>
              </w:rPr>
              <w:t xml:space="preserve">improve </w:t>
            </w:r>
            <w:r w:rsidRPr="005C0D74">
              <w:rPr>
                <w:color w:val="000000" w:themeColor="text1"/>
                <w:sz w:val="18"/>
                <w:szCs w:val="18"/>
              </w:rPr>
              <w:t>function</w:t>
            </w:r>
          </w:p>
        </w:tc>
        <w:tc>
          <w:tcPr>
            <w:tcW w:w="1701" w:type="dxa"/>
          </w:tcPr>
          <w:p w14:paraId="349EF9EC"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3AB08768" w14:textId="77777777" w:rsidTr="00E1403A">
        <w:tc>
          <w:tcPr>
            <w:tcW w:w="1555" w:type="dxa"/>
          </w:tcPr>
          <w:p w14:paraId="1912B99A" w14:textId="77777777" w:rsidR="00644637" w:rsidRPr="005C0D74" w:rsidRDefault="00644637" w:rsidP="00E1403A">
            <w:pPr>
              <w:rPr>
                <w:color w:val="000000" w:themeColor="text1"/>
                <w:sz w:val="18"/>
                <w:szCs w:val="18"/>
              </w:rPr>
            </w:pPr>
            <w:r w:rsidRPr="005C0D74">
              <w:rPr>
                <w:color w:val="000000" w:themeColor="text1"/>
                <w:sz w:val="18"/>
                <w:szCs w:val="18"/>
              </w:rPr>
              <w:t>Youssef, et al</w:t>
            </w:r>
            <w:r>
              <w:rPr>
                <w:color w:val="000000" w:themeColor="text1"/>
                <w:sz w:val="18"/>
                <w:szCs w:val="18"/>
              </w:rPr>
              <w:fldChar w:fldCharType="begin"/>
            </w:r>
            <w:r>
              <w:rPr>
                <w:color w:val="000000" w:themeColor="text1"/>
                <w:sz w:val="18"/>
                <w:szCs w:val="18"/>
              </w:rPr>
              <w:instrText xml:space="preserve"> ADDIN ZOTERO_ITEM CSL_CITATION {"citationID":"8k4ficNg","properties":{"formattedCitation":"(Youssef et al., 2016)","plainCitation":"(Youssef et al., 2016)","noteIndex":0},"citationItems":[{"id":332,"uris":["http://zotero.org/users/12203508/items/UC5B9BWE"],"itemData":{"id":332,"type":"article-journal","abstract":"INTRODUCTION: Osteoarthritis (OA) is a common degenerative joint disease particularly in older subjects. It is usually associated with pain, restricted range of motion, muscle weakness, difficulties in daily living activities and impaired quality of life. To determine the effects of adding two different intensities of low-level laser therapy (LLLT) to exercise training program on pain severity, joint stiffness, physical function, isometric muscle strength, range of motion of the knee, and quality of life in older subjects with knee OA. METHODS: Patients were randomly assigned into three groups. They received 16 sessions, 2 sessions/week for 8 weeks. Group-I: 18 patients were treated with a laser dose of 6 J/cm(2) with a total dose of 48 J. Group-II: 18 patients were treated with a laser dose of 3 J/cm(2) with a total dose of 27 J. Group-III: 15 patients were treated with laser without emission as a placebo. All patients received same exercise training program including stretching and strengthening exercises. Patients were evaluated before and after intervention by visual analogue scale (VAS), the Western Ontario and McMaster Universities Osteoarthritis (WOMAC) index for quality of life, handheld dynamometer and universal goniometer. RESULTS: T test revealed that there was a significant reduction in VAS and pain intensity, an increase in isometric muscle strength and range of motion of the knee as well as increase in physical functional ability in three treatment groups. Also analysis of variance (ANOVA) proved significant differences among them and the post hoc tests (LSD) test showed the best improvements for patients of the first group. CONCLUSION: It can be concluded that addition of LLLT to exercise training program is more effective than exercise training alone in the treatment of older patients with chronic knee OA and the rate of improvement may be dose dependent, as with 6 J/cm(2) or 3 J/cm(2).","container-title":"J Lasers Med Sci","DOI":"10.15171/jlms.2016.19","ISSN":"2008-9783 (Print) 2008-9783","issue":"2","journalAbbreviation":"J Lasers Med Sci","language":"en","note":"PMCID: PMC4909009","page":"112-9","title":"Effect of Laser Therapy on Chronic Osteoarthritis of the Knee in Older Subjects","volume":"7","author":[{"family":"Youssef","given":"E. F."},{"family":"Muaidi","given":"Q. I."},{"family":"Shanb","given":"A. A."}],"issued":{"date-parts":[["2016"]],"season":"Spring"}}}],"schema":"https://github.com/citation-style-language/schema/raw/master/csl-citation.json"} </w:instrText>
            </w:r>
            <w:r>
              <w:rPr>
                <w:color w:val="000000" w:themeColor="text1"/>
                <w:sz w:val="18"/>
                <w:szCs w:val="18"/>
              </w:rPr>
              <w:fldChar w:fldCharType="separate"/>
            </w:r>
            <w:r>
              <w:rPr>
                <w:sz w:val="18"/>
              </w:rPr>
              <w:t>(Youssef et al., 2016)</w:t>
            </w:r>
            <w:r>
              <w:rPr>
                <w:color w:val="000000" w:themeColor="text1"/>
                <w:sz w:val="18"/>
                <w:szCs w:val="18"/>
              </w:rPr>
              <w:fldChar w:fldCharType="end"/>
            </w:r>
          </w:p>
        </w:tc>
        <w:tc>
          <w:tcPr>
            <w:tcW w:w="870" w:type="dxa"/>
          </w:tcPr>
          <w:p w14:paraId="7E67191D"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543B7B60"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08F8E5E0"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4F97673D" w14:textId="77777777" w:rsidR="00644637" w:rsidRPr="005C0D74" w:rsidRDefault="00644637" w:rsidP="00E1403A">
            <w:pPr>
              <w:rPr>
                <w:color w:val="000000" w:themeColor="text1"/>
                <w:sz w:val="18"/>
                <w:szCs w:val="18"/>
              </w:rPr>
            </w:pPr>
            <w:r w:rsidRPr="005C0D74">
              <w:rPr>
                <w:color w:val="000000" w:themeColor="text1"/>
                <w:sz w:val="18"/>
                <w:szCs w:val="18"/>
              </w:rPr>
              <w:t>Placebo+Exercise</w:t>
            </w:r>
          </w:p>
        </w:tc>
        <w:tc>
          <w:tcPr>
            <w:tcW w:w="2268" w:type="dxa"/>
          </w:tcPr>
          <w:p w14:paraId="7E607715" w14:textId="77777777" w:rsidR="00644637" w:rsidRPr="005C0D74" w:rsidRDefault="00644637" w:rsidP="00E1403A">
            <w:pPr>
              <w:rPr>
                <w:color w:val="000000" w:themeColor="text1"/>
                <w:sz w:val="18"/>
                <w:szCs w:val="18"/>
              </w:rPr>
            </w:pPr>
            <w:r w:rsidRPr="005C0D74">
              <w:rPr>
                <w:color w:val="000000" w:themeColor="text1"/>
                <w:sz w:val="18"/>
                <w:szCs w:val="18"/>
              </w:rPr>
              <w:t>λ(nm):880/904</w:t>
            </w:r>
          </w:p>
          <w:p w14:paraId="55C55E5C" w14:textId="77777777" w:rsidR="00644637" w:rsidRPr="005C0D74" w:rsidRDefault="00644637" w:rsidP="00E1403A">
            <w:pPr>
              <w:rPr>
                <w:color w:val="000000" w:themeColor="text1"/>
                <w:sz w:val="18"/>
                <w:szCs w:val="18"/>
              </w:rPr>
            </w:pPr>
            <w:r w:rsidRPr="005C0D74">
              <w:rPr>
                <w:color w:val="000000" w:themeColor="text1"/>
                <w:sz w:val="18"/>
                <w:szCs w:val="18"/>
              </w:rPr>
              <w:t>P(mW): 50,60</w:t>
            </w:r>
          </w:p>
          <w:p w14:paraId="0FC1C152"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 0.5</w:t>
            </w:r>
          </w:p>
          <w:p w14:paraId="17222EB9" w14:textId="77777777" w:rsidR="00644637" w:rsidRPr="005C0D74" w:rsidRDefault="00644637" w:rsidP="00E1403A">
            <w:pPr>
              <w:rPr>
                <w:color w:val="000000" w:themeColor="text1"/>
                <w:sz w:val="18"/>
                <w:szCs w:val="18"/>
              </w:rPr>
            </w:pPr>
            <w:r w:rsidRPr="005C0D74">
              <w:rPr>
                <w:color w:val="000000" w:themeColor="text1"/>
                <w:sz w:val="18"/>
                <w:szCs w:val="18"/>
              </w:rPr>
              <w:t>T(s):60/50/point, total 480/450</w:t>
            </w:r>
          </w:p>
          <w:p w14:paraId="15673112"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6/3</w:t>
            </w:r>
          </w:p>
          <w:p w14:paraId="32D24C6B" w14:textId="77777777" w:rsidR="00644637" w:rsidRPr="005C0D74" w:rsidRDefault="00644637" w:rsidP="00E1403A">
            <w:pPr>
              <w:rPr>
                <w:color w:val="000000" w:themeColor="text1"/>
                <w:sz w:val="18"/>
                <w:szCs w:val="18"/>
              </w:rPr>
            </w:pPr>
            <w:r w:rsidRPr="005C0D74">
              <w:rPr>
                <w:color w:val="000000" w:themeColor="text1"/>
                <w:sz w:val="18"/>
                <w:szCs w:val="18"/>
              </w:rPr>
              <w:t>E(J): 6,3/point, total 48,27</w:t>
            </w:r>
          </w:p>
          <w:p w14:paraId="48CA6649"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p w14:paraId="17C2C7F4" w14:textId="77777777" w:rsidR="00644637" w:rsidRPr="005C0D74" w:rsidRDefault="00644637" w:rsidP="00E1403A">
            <w:pPr>
              <w:rPr>
                <w:color w:val="000000" w:themeColor="text1"/>
                <w:sz w:val="18"/>
                <w:szCs w:val="18"/>
              </w:rPr>
            </w:pPr>
            <w:r w:rsidRPr="005C0D74">
              <w:rPr>
                <w:color w:val="000000" w:themeColor="text1"/>
                <w:sz w:val="18"/>
                <w:szCs w:val="18"/>
              </w:rPr>
              <w:t>f(Hz): 700</w:t>
            </w:r>
          </w:p>
        </w:tc>
        <w:tc>
          <w:tcPr>
            <w:tcW w:w="1417" w:type="dxa"/>
          </w:tcPr>
          <w:p w14:paraId="267D8F6B"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39F3C30E" w14:textId="77777777" w:rsidR="00644637" w:rsidRPr="005C0D74" w:rsidRDefault="00644637" w:rsidP="00E1403A">
            <w:pPr>
              <w:rPr>
                <w:color w:val="000000" w:themeColor="text1"/>
                <w:sz w:val="18"/>
                <w:szCs w:val="18"/>
              </w:rPr>
            </w:pPr>
            <w:r w:rsidRPr="005C0D74">
              <w:rPr>
                <w:color w:val="000000" w:themeColor="text1"/>
                <w:sz w:val="18"/>
                <w:szCs w:val="18"/>
              </w:rPr>
              <w:t>8 weeks</w:t>
            </w:r>
          </w:p>
        </w:tc>
        <w:tc>
          <w:tcPr>
            <w:tcW w:w="1560" w:type="dxa"/>
          </w:tcPr>
          <w:p w14:paraId="578EB8FD" w14:textId="77777777" w:rsidR="00644637" w:rsidRPr="005C0D74" w:rsidRDefault="00644637" w:rsidP="00E1403A">
            <w:pPr>
              <w:rPr>
                <w:color w:val="000000" w:themeColor="text1"/>
                <w:sz w:val="18"/>
                <w:szCs w:val="18"/>
              </w:rPr>
            </w:pPr>
            <w:r w:rsidRPr="005C0D74">
              <w:rPr>
                <w:color w:val="000000" w:themeColor="text1"/>
                <w:sz w:val="18"/>
                <w:szCs w:val="18"/>
                <w:lang w:val="en-US"/>
              </w:rPr>
              <w:t>VAS, WOMAC</w:t>
            </w:r>
            <w:r>
              <w:rPr>
                <w:color w:val="000000" w:themeColor="text1"/>
                <w:sz w:val="18"/>
                <w:szCs w:val="18"/>
                <w:lang w:val="en-US"/>
              </w:rPr>
              <w:t>,ROM,</w:t>
            </w:r>
            <w:r>
              <w:t xml:space="preserve"> </w:t>
            </w:r>
            <w:r>
              <w:rPr>
                <w:color w:val="000000" w:themeColor="text1"/>
                <w:sz w:val="18"/>
                <w:szCs w:val="18"/>
                <w:lang w:val="en-US"/>
              </w:rPr>
              <w:t xml:space="preserve"> m</w:t>
            </w:r>
            <w:r w:rsidRPr="00371CA9">
              <w:rPr>
                <w:color w:val="000000" w:themeColor="text1"/>
                <w:sz w:val="18"/>
                <w:szCs w:val="18"/>
                <w:lang w:val="en-US"/>
              </w:rPr>
              <w:t xml:space="preserve">uscle </w:t>
            </w:r>
            <w:r>
              <w:rPr>
                <w:color w:val="000000" w:themeColor="text1"/>
                <w:sz w:val="18"/>
                <w:szCs w:val="18"/>
                <w:lang w:val="en-US"/>
              </w:rPr>
              <w:t>s</w:t>
            </w:r>
            <w:r w:rsidRPr="00371CA9">
              <w:rPr>
                <w:color w:val="000000" w:themeColor="text1"/>
                <w:sz w:val="18"/>
                <w:szCs w:val="18"/>
                <w:lang w:val="en-US"/>
              </w:rPr>
              <w:t>trength</w:t>
            </w:r>
          </w:p>
        </w:tc>
        <w:tc>
          <w:tcPr>
            <w:tcW w:w="1842" w:type="dxa"/>
          </w:tcPr>
          <w:p w14:paraId="195BB800"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p>
        </w:tc>
        <w:tc>
          <w:tcPr>
            <w:tcW w:w="1701" w:type="dxa"/>
          </w:tcPr>
          <w:p w14:paraId="6EAE95AA"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4234DD0A" w14:textId="77777777" w:rsidTr="00E1403A">
        <w:tc>
          <w:tcPr>
            <w:tcW w:w="1555" w:type="dxa"/>
          </w:tcPr>
          <w:p w14:paraId="214762CC" w14:textId="77777777" w:rsidR="00644637" w:rsidRPr="005C0D74" w:rsidRDefault="00644637" w:rsidP="00E1403A">
            <w:pPr>
              <w:rPr>
                <w:color w:val="000000" w:themeColor="text1"/>
                <w:sz w:val="18"/>
                <w:szCs w:val="18"/>
              </w:rPr>
            </w:pPr>
            <w:r w:rsidRPr="005C0D74">
              <w:rPr>
                <w:color w:val="000000" w:themeColor="text1"/>
                <w:sz w:val="18"/>
                <w:szCs w:val="18"/>
              </w:rPr>
              <w:t>Alfredo, et al</w:t>
            </w:r>
            <w:r>
              <w:rPr>
                <w:color w:val="000000" w:themeColor="text1"/>
                <w:sz w:val="18"/>
                <w:szCs w:val="18"/>
              </w:rPr>
              <w:fldChar w:fldCharType="begin"/>
            </w:r>
            <w:r>
              <w:rPr>
                <w:color w:val="000000" w:themeColor="text1"/>
                <w:sz w:val="18"/>
                <w:szCs w:val="18"/>
              </w:rPr>
              <w:instrText xml:space="preserve"> ADDIN ZOTERO_ITEM CSL_CITATION {"citationID":"znjwFXyk","properties":{"formattedCitation":"(Alfredo et al., 2018)","plainCitation":"(Alfredo et al., 2018)","noteIndex":0},"citationItems":[{"id":344,"uris":["http://zotero.org/users/12203508/items/YCLW85EW"],"itemData":{"id":344,"type":"article-journal","abstract":"OBJECTIVES: To assess the long-term effects of low-level laser therapy (LLLT), in combination with strengthening exercises in patients with osteoarthritis of the knee. DESIGN: Follow-up results at three and six months in a previously published randomized, double-blind, placebo-controlled trial. SETTING: Specialist Rehabilitation Services. SUBJECTS: Forty participants of both genders, aged 50-75 years with knee osteoarthritis grade 2-4 on Kellgren-Lawrence scale. INTERVENTION: The LLLT group received 10 LLLT treatments with invisible infrared laser (904 nm, 3 Joules/point) over three weeks followed by an eight-week supervised strengthening exercise program. The placebo LLLT group received identical treatment, but the infrared laser output was disabled. MAIN MEASURES: Pain on a visual analogue scale, paracetamol consumption, and osteoarthritis severity measured by the Western Ontario and McMaster Universities Osteoarthritis Index (WOMAC) and Lequesne Index. RESULTS: The new data obtained during the follow-up period showed that all outcomes remained stable and there were no significant differences between the groups at three and six months. However, daily consumption of rescue analgesics (paracetamol) was significantly lower in the LLLT group throughout the follow-up period, ending at a group difference of 0.45 vs. 3.40 units ( P &lt; 0.001) at six months follow-up. We conclude that within the limitations of this small study, the previously reported improvement after LLLT plus exercise was maintained for a period of six months. CONCLUSION: We find that the immediate post-intervention improvements from LLLT plus strengthening exercises were maintained for six months.","container-title":"Clin Rehabil","</w:instrText>
            </w:r>
            <w:r>
              <w:rPr>
                <w:rFonts w:hint="eastAsia"/>
                <w:color w:val="000000" w:themeColor="text1"/>
                <w:sz w:val="18"/>
                <w:szCs w:val="18"/>
              </w:rPr>
              <w:instrText>DOI":"10.1177/0269215517723162","ISSN":"0269-2155","issue":"2","journalAbbreviation":"Clin Rehabil","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page":"173-178","title":"Long-term results of a randomized, controlled, double-blind study of low-level laser therapy b</w:instrText>
            </w:r>
            <w:r>
              <w:rPr>
                <w:color w:val="000000" w:themeColor="text1"/>
                <w:sz w:val="18"/>
                <w:szCs w:val="18"/>
              </w:rPr>
              <w:instrText xml:space="preserve">efore exercises in knee osteoarthritis: laser and exercises in knee osteoarthritis","volume":"32","author":[{"family":"Alfredo","given":"P. P."},{"family":"Bjordal","given":"J. M."},{"family":"Junior","given":"W. S."},{"family":"Lopes-Martins RÁ","given":"B."},{"family":"Stausholm","given":"M. B."},{"family":"Casarotto","given":"R. A."},{"family":"Marques","given":"A. P."},{"family":"Joensen","given":"J."}],"issued":{"date-parts":[["2018",2]]}}}],"schema":"https://github.com/citation-style-language/schema/raw/master/csl-citation.json"} </w:instrText>
            </w:r>
            <w:r>
              <w:rPr>
                <w:color w:val="000000" w:themeColor="text1"/>
                <w:sz w:val="18"/>
                <w:szCs w:val="18"/>
              </w:rPr>
              <w:fldChar w:fldCharType="separate"/>
            </w:r>
            <w:r>
              <w:rPr>
                <w:sz w:val="18"/>
              </w:rPr>
              <w:t>(Alfredo et al., 2018)</w:t>
            </w:r>
            <w:r>
              <w:rPr>
                <w:color w:val="000000" w:themeColor="text1"/>
                <w:sz w:val="18"/>
                <w:szCs w:val="18"/>
              </w:rPr>
              <w:fldChar w:fldCharType="end"/>
            </w:r>
          </w:p>
        </w:tc>
        <w:tc>
          <w:tcPr>
            <w:tcW w:w="870" w:type="dxa"/>
          </w:tcPr>
          <w:p w14:paraId="4AA5E08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58A4AD7B"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40A0383A"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5D99DC2A" w14:textId="77777777" w:rsidR="00644637" w:rsidRPr="005C0D74" w:rsidRDefault="00644637" w:rsidP="00E1403A">
            <w:pPr>
              <w:rPr>
                <w:color w:val="000000" w:themeColor="text1"/>
                <w:sz w:val="18"/>
                <w:szCs w:val="18"/>
              </w:rPr>
            </w:pPr>
            <w:r w:rsidRPr="005C0D74">
              <w:rPr>
                <w:color w:val="000000" w:themeColor="text1"/>
                <w:sz w:val="18"/>
                <w:szCs w:val="18"/>
              </w:rPr>
              <w:t>Placebo+ Exercise</w:t>
            </w:r>
          </w:p>
        </w:tc>
        <w:tc>
          <w:tcPr>
            <w:tcW w:w="2268" w:type="dxa"/>
          </w:tcPr>
          <w:p w14:paraId="72A021F4"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044380A9" w14:textId="77777777" w:rsidR="00644637" w:rsidRPr="005C0D74" w:rsidRDefault="00644637" w:rsidP="00E1403A">
            <w:pPr>
              <w:rPr>
                <w:color w:val="000000" w:themeColor="text1"/>
                <w:sz w:val="18"/>
                <w:szCs w:val="18"/>
              </w:rPr>
            </w:pPr>
            <w:r w:rsidRPr="005C0D74">
              <w:rPr>
                <w:color w:val="000000" w:themeColor="text1"/>
                <w:sz w:val="18"/>
                <w:szCs w:val="18"/>
              </w:rPr>
              <w:t>P(mW):  N/A</w:t>
            </w:r>
          </w:p>
          <w:p w14:paraId="2CAB7FFA"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 N/A</w:t>
            </w:r>
          </w:p>
          <w:p w14:paraId="4A597695" w14:textId="77777777" w:rsidR="00644637" w:rsidRPr="005C0D74" w:rsidRDefault="00644637" w:rsidP="00E1403A">
            <w:pPr>
              <w:rPr>
                <w:color w:val="000000" w:themeColor="text1"/>
                <w:sz w:val="18"/>
                <w:szCs w:val="18"/>
              </w:rPr>
            </w:pPr>
            <w:r w:rsidRPr="005C0D74">
              <w:rPr>
                <w:color w:val="000000" w:themeColor="text1"/>
                <w:sz w:val="18"/>
                <w:szCs w:val="18"/>
              </w:rPr>
              <w:t>T(min): N/A</w:t>
            </w:r>
          </w:p>
          <w:p w14:paraId="65270705"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N/A</w:t>
            </w:r>
          </w:p>
          <w:p w14:paraId="2545434E" w14:textId="77777777" w:rsidR="00644637" w:rsidRPr="005C0D74" w:rsidRDefault="00644637" w:rsidP="00E1403A">
            <w:pPr>
              <w:rPr>
                <w:color w:val="000000" w:themeColor="text1"/>
                <w:sz w:val="18"/>
                <w:szCs w:val="18"/>
              </w:rPr>
            </w:pPr>
            <w:r w:rsidRPr="005C0D74">
              <w:rPr>
                <w:color w:val="000000" w:themeColor="text1"/>
                <w:sz w:val="18"/>
                <w:szCs w:val="18"/>
              </w:rPr>
              <w:t>E(J): 3/point</w:t>
            </w:r>
          </w:p>
          <w:p w14:paraId="6D33BDCE"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tc>
        <w:tc>
          <w:tcPr>
            <w:tcW w:w="1417" w:type="dxa"/>
          </w:tcPr>
          <w:p w14:paraId="75058A0F"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708E55CF" w14:textId="77777777" w:rsidR="00644637" w:rsidRPr="005C0D74" w:rsidRDefault="00644637" w:rsidP="00E1403A">
            <w:pPr>
              <w:rPr>
                <w:color w:val="000000" w:themeColor="text1"/>
                <w:sz w:val="18"/>
                <w:szCs w:val="18"/>
              </w:rPr>
            </w:pPr>
            <w:r w:rsidRPr="005C0D74">
              <w:rPr>
                <w:color w:val="000000" w:themeColor="text1"/>
                <w:sz w:val="18"/>
                <w:szCs w:val="18"/>
              </w:rPr>
              <w:t>3 weeks</w:t>
            </w:r>
          </w:p>
          <w:p w14:paraId="1F7EE9DA" w14:textId="77777777" w:rsidR="00644637" w:rsidRPr="005C0D74" w:rsidRDefault="00644637" w:rsidP="00E1403A">
            <w:pPr>
              <w:rPr>
                <w:color w:val="000000" w:themeColor="text1"/>
                <w:sz w:val="18"/>
                <w:szCs w:val="18"/>
              </w:rPr>
            </w:pPr>
          </w:p>
        </w:tc>
        <w:tc>
          <w:tcPr>
            <w:tcW w:w="1560" w:type="dxa"/>
          </w:tcPr>
          <w:p w14:paraId="62DE0937" w14:textId="77777777" w:rsidR="00644637" w:rsidRPr="005C0D74" w:rsidRDefault="00644637" w:rsidP="00E1403A">
            <w:pPr>
              <w:rPr>
                <w:color w:val="000000" w:themeColor="text1"/>
                <w:sz w:val="18"/>
                <w:szCs w:val="18"/>
              </w:rPr>
            </w:pPr>
            <w:r w:rsidRPr="005C0D74">
              <w:rPr>
                <w:color w:val="000000" w:themeColor="text1"/>
                <w:sz w:val="18"/>
                <w:szCs w:val="18"/>
              </w:rPr>
              <w:t>VAS, WOMAC, Lequesne index, paracetamol consumption</w:t>
            </w:r>
          </w:p>
        </w:tc>
        <w:tc>
          <w:tcPr>
            <w:tcW w:w="1842" w:type="dxa"/>
          </w:tcPr>
          <w:p w14:paraId="7B146595" w14:textId="77777777" w:rsidR="00644637" w:rsidRPr="005C0D74" w:rsidRDefault="00644637" w:rsidP="00E1403A">
            <w:pPr>
              <w:rPr>
                <w:color w:val="000000" w:themeColor="text1"/>
                <w:sz w:val="18"/>
                <w:szCs w:val="18"/>
              </w:rPr>
            </w:pPr>
            <w:r w:rsidRPr="005C0D74">
              <w:rPr>
                <w:color w:val="000000" w:themeColor="text1"/>
                <w:sz w:val="18"/>
                <w:szCs w:val="18"/>
              </w:rPr>
              <w:t>Pain and function post-intervention improvements from LLLT plus strengthening exercises were maintained for six months.</w:t>
            </w:r>
          </w:p>
        </w:tc>
        <w:tc>
          <w:tcPr>
            <w:tcW w:w="1701" w:type="dxa"/>
          </w:tcPr>
          <w:p w14:paraId="588A06D4" w14:textId="77777777" w:rsidR="00644637" w:rsidRPr="005C0D74" w:rsidRDefault="00644637" w:rsidP="00E1403A">
            <w:pPr>
              <w:rPr>
                <w:color w:val="000000" w:themeColor="text1"/>
                <w:sz w:val="18"/>
                <w:szCs w:val="18"/>
              </w:rPr>
            </w:pPr>
            <w:r>
              <w:rPr>
                <w:color w:val="000000" w:themeColor="text1"/>
                <w:sz w:val="18"/>
                <w:szCs w:val="18"/>
              </w:rPr>
              <w:t>High</w:t>
            </w:r>
          </w:p>
        </w:tc>
      </w:tr>
      <w:tr w:rsidR="00644637" w:rsidRPr="005C0D74" w14:paraId="15F0E354" w14:textId="77777777" w:rsidTr="00E1403A">
        <w:tc>
          <w:tcPr>
            <w:tcW w:w="1555" w:type="dxa"/>
          </w:tcPr>
          <w:p w14:paraId="0110A34D"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Alfredo, et al</w:t>
            </w:r>
            <w:r>
              <w:rPr>
                <w:color w:val="000000" w:themeColor="text1"/>
                <w:sz w:val="18"/>
                <w:szCs w:val="18"/>
              </w:rPr>
              <w:fldChar w:fldCharType="begin"/>
            </w:r>
            <w:r>
              <w:rPr>
                <w:color w:val="000000" w:themeColor="text1"/>
                <w:sz w:val="18"/>
                <w:szCs w:val="18"/>
              </w:rPr>
              <w:instrText xml:space="preserve"> ADDIN ZOTERO_ITEM CSL_CITATION {"citationID":"jmLXgfjE","properties":{"formattedCitation":"(Alfredo et al., 2022)","plainCitation":"(Alfredo et al., 2022)","noteIndex":0},"citationItems":[{"id":346,"uris":["http://zotero.org/users/12203508/items/ZKTD8PJZ"],"itemData":{"id":346,"type":"article-journal","abstract":"OBJECTIVES: To investigate the effect of prolonged low-level laser therapy application combined with exercise on pain and disability in patients with osteoarthritis of the knee. DESIGN: A randomized controlled trial. SETTING: Special rehabilitation services. SUBJECTS: Forty-three participants with knee osteoarthritis. INTERVENTION: Following initial assessment, participants were randomly allocated to the Laser group (n = 22, 44 knees) and received low-level laser therapy while the Placebo group (n = 21, 42 knees) received placebo therapy three times a week for 3 weeks. Both groups then received low-level laser therapy combined with exercise three times a week for the following 8 weeks. MAIN OUTCOME MEASURES: The primary outcome was change in knee pain and disability (Lequesne). Secondary outcomes included change in mobility (Timed Up and Go test), range of motion (goniometer), muscular strength (dynamometer), activity (Western Ontario and McMaster Universities Osteoarthritis questionnaire), and medication intake and relief. RESULTS: Mean (SD) age of participants was 63.02 (9.9) years. Pain scores at baseline, 3 weeks, 11 weeks, and 6 months follow-up were 9.1 (1.3), 2.6 (2.3), 0.2 (0.9), and 0.2 (0.8) for the Laser group and 9.5 (8.0), 7.7 (5.3), 5.6 (2.4), and 7.4 (5.0) for the Placebo group, respectively. Disability scores at baseline, 3 weeks, 11 weeks, and 6 months follow-up were 14.9 (4.7), 7.6 (4.8), 3.9 (4.2), and 3.5 (4.1) for the Laser group and 17.8 (14.7), 15.2 (11.5), 11.6 (6.4), and 15.8 (11.9) for the Placebo Group, respectively. CONCLUSION: In participants with osteoarthritis of the knee, the isolated application of low-level laser therapy in the initial 3 weeks and combined with exercises in the final 8 weeks reduced pain, disability, and intake of medication over a 6-month period.","container-title":"Clin Rehabil","DOI":"10.1177/02692155221111922","ISSN":"0269-2155","issue":"10","journalAbbreviation":"Clin Rehabil","language":"e</w:instrText>
            </w:r>
            <w:r>
              <w:rPr>
                <w:rFonts w:hint="eastAsia"/>
                <w:color w:val="000000" w:themeColor="text1"/>
                <w:sz w:val="18"/>
                <w:szCs w:val="18"/>
              </w:rPr>
              <w:instrText>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page":"1281-1291","title":"Efficacy of prolonged application of low-level laser therapy combined with exercise in knee osteoarthritis: A randomized controlled double-blind study","volume":"36","author":[{"family":"Alfredo","given":"</w:instrText>
            </w:r>
            <w:r>
              <w:rPr>
                <w:color w:val="000000" w:themeColor="text1"/>
                <w:sz w:val="18"/>
                <w:szCs w:val="18"/>
              </w:rPr>
              <w:instrText xml:space="preserve">P. P."},{"family":"Bjordal","given":"J. M."},{"family":"Lopes-Martins RÁ","given":"B."},{"family":"Johnson","given":"M. I."},{"family":"Junior","given":"W. S."},{"family":"Marques","given":"A. P."},{"family":"Casarotto","given":"R. A."}],"issued":{"date-parts":[["2022",10]]}}}],"schema":"https://github.com/citation-style-language/schema/raw/master/csl-citation.json"} </w:instrText>
            </w:r>
            <w:r>
              <w:rPr>
                <w:color w:val="000000" w:themeColor="text1"/>
                <w:sz w:val="18"/>
                <w:szCs w:val="18"/>
              </w:rPr>
              <w:fldChar w:fldCharType="separate"/>
            </w:r>
            <w:r>
              <w:rPr>
                <w:sz w:val="18"/>
              </w:rPr>
              <w:t>(Alfredo et al., 2022)</w:t>
            </w:r>
            <w:r>
              <w:rPr>
                <w:color w:val="000000" w:themeColor="text1"/>
                <w:sz w:val="18"/>
                <w:szCs w:val="18"/>
              </w:rPr>
              <w:fldChar w:fldCharType="end"/>
            </w:r>
          </w:p>
        </w:tc>
        <w:tc>
          <w:tcPr>
            <w:tcW w:w="870" w:type="dxa"/>
          </w:tcPr>
          <w:p w14:paraId="76556C34"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4624FFAD" w14:textId="77777777" w:rsidR="00644637" w:rsidRPr="005C0D74" w:rsidRDefault="00644637" w:rsidP="00E1403A">
            <w:pPr>
              <w:rPr>
                <w:color w:val="000000" w:themeColor="text1"/>
                <w:sz w:val="18"/>
                <w:szCs w:val="18"/>
              </w:rPr>
            </w:pPr>
            <w:r w:rsidRPr="005C0D74">
              <w:rPr>
                <w:color w:val="000000" w:themeColor="text1"/>
                <w:sz w:val="18"/>
                <w:szCs w:val="18"/>
              </w:rPr>
              <w:t>L</w:t>
            </w:r>
            <w:r>
              <w:rPr>
                <w:color w:val="000000" w:themeColor="text1"/>
                <w:sz w:val="18"/>
                <w:szCs w:val="18"/>
              </w:rPr>
              <w:t>LLT</w:t>
            </w:r>
          </w:p>
        </w:tc>
        <w:tc>
          <w:tcPr>
            <w:tcW w:w="1134" w:type="dxa"/>
          </w:tcPr>
          <w:p w14:paraId="14716DBC"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5E8B8FA0"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2B11CE29"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651EB6FC" w14:textId="77777777" w:rsidR="00644637" w:rsidRPr="005C0D74" w:rsidRDefault="00644637" w:rsidP="00E1403A">
            <w:pPr>
              <w:rPr>
                <w:color w:val="000000" w:themeColor="text1"/>
                <w:sz w:val="18"/>
                <w:szCs w:val="18"/>
              </w:rPr>
            </w:pPr>
            <w:r w:rsidRPr="005C0D74">
              <w:rPr>
                <w:color w:val="000000" w:themeColor="text1"/>
                <w:sz w:val="18"/>
                <w:szCs w:val="18"/>
              </w:rPr>
              <w:t>P(mW): 60</w:t>
            </w:r>
          </w:p>
          <w:p w14:paraId="665ED54F"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0.5</w:t>
            </w:r>
          </w:p>
          <w:p w14:paraId="5F2A29E3"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s</w:t>
            </w:r>
            <w:r w:rsidRPr="00BB1207">
              <w:rPr>
                <w:color w:val="000000" w:themeColor="text1"/>
                <w:sz w:val="18"/>
                <w:szCs w:val="18"/>
              </w:rPr>
              <w:t>):</w:t>
            </w:r>
            <w:r>
              <w:rPr>
                <w:color w:val="000000" w:themeColor="text1"/>
                <w:sz w:val="18"/>
                <w:szCs w:val="18"/>
              </w:rPr>
              <w:t>50/point,total 450</w:t>
            </w:r>
          </w:p>
          <w:p w14:paraId="6F95E2C5" w14:textId="77777777" w:rsidR="00644637"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6429A2B0" w14:textId="77777777" w:rsidR="00644637" w:rsidRDefault="00644637" w:rsidP="00E1403A">
            <w:pPr>
              <w:rPr>
                <w:color w:val="000000" w:themeColor="text1"/>
                <w:sz w:val="18"/>
                <w:szCs w:val="18"/>
              </w:rPr>
            </w:pPr>
            <w:r w:rsidRPr="005C0D74">
              <w:rPr>
                <w:color w:val="000000" w:themeColor="text1"/>
                <w:sz w:val="18"/>
                <w:szCs w:val="18"/>
              </w:rPr>
              <w:t>E(J):3/point, total 27</w:t>
            </w:r>
          </w:p>
          <w:p w14:paraId="2C533532"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0F2C914A" w14:textId="77777777" w:rsidR="00644637" w:rsidRPr="005C0D74" w:rsidRDefault="00644637" w:rsidP="00E1403A">
            <w:pPr>
              <w:rPr>
                <w:color w:val="000000" w:themeColor="text1"/>
                <w:sz w:val="18"/>
                <w:szCs w:val="18"/>
              </w:rPr>
            </w:pPr>
            <w:r w:rsidRPr="005C0D74">
              <w:rPr>
                <w:color w:val="000000" w:themeColor="text1"/>
                <w:sz w:val="18"/>
                <w:szCs w:val="18"/>
              </w:rPr>
              <w:t>f(Hz):700</w:t>
            </w:r>
          </w:p>
        </w:tc>
        <w:tc>
          <w:tcPr>
            <w:tcW w:w="1417" w:type="dxa"/>
          </w:tcPr>
          <w:p w14:paraId="3BCE7A5B"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7B38D0EB" w14:textId="77777777" w:rsidR="00644637" w:rsidRPr="005C0D74" w:rsidRDefault="00644637" w:rsidP="00E1403A">
            <w:pPr>
              <w:rPr>
                <w:color w:val="000000" w:themeColor="text1"/>
                <w:sz w:val="18"/>
                <w:szCs w:val="18"/>
              </w:rPr>
            </w:pPr>
            <w:r>
              <w:rPr>
                <w:color w:val="000000" w:themeColor="text1"/>
                <w:sz w:val="18"/>
                <w:szCs w:val="18"/>
              </w:rPr>
              <w:t>8</w:t>
            </w:r>
            <w:r w:rsidRPr="005C0D74">
              <w:rPr>
                <w:color w:val="000000" w:themeColor="text1"/>
                <w:sz w:val="18"/>
                <w:szCs w:val="18"/>
              </w:rPr>
              <w:t xml:space="preserve"> weeks</w:t>
            </w:r>
          </w:p>
        </w:tc>
        <w:tc>
          <w:tcPr>
            <w:tcW w:w="1560" w:type="dxa"/>
          </w:tcPr>
          <w:p w14:paraId="4DB3BBBC"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WOMAC, TUG, Lequesne index, </w:t>
            </w:r>
            <w:r>
              <w:rPr>
                <w:color w:val="000000" w:themeColor="text1"/>
                <w:sz w:val="18"/>
                <w:szCs w:val="18"/>
                <w:lang w:val="en-US"/>
              </w:rPr>
              <w:t>ROM</w:t>
            </w:r>
            <w:r w:rsidRPr="005C0D74">
              <w:rPr>
                <w:color w:val="000000" w:themeColor="text1"/>
                <w:sz w:val="18"/>
                <w:szCs w:val="18"/>
                <w:lang w:val="en-US"/>
              </w:rPr>
              <w:t xml:space="preserve">, </w:t>
            </w:r>
            <w:r>
              <w:rPr>
                <w:color w:val="000000" w:themeColor="text1"/>
                <w:sz w:val="18"/>
                <w:szCs w:val="18"/>
                <w:lang w:val="en-US"/>
              </w:rPr>
              <w:t>m</w:t>
            </w:r>
            <w:r w:rsidRPr="00371CA9">
              <w:rPr>
                <w:color w:val="000000" w:themeColor="text1"/>
                <w:sz w:val="18"/>
                <w:szCs w:val="18"/>
                <w:lang w:val="en-US"/>
              </w:rPr>
              <w:t xml:space="preserve">uscle </w:t>
            </w:r>
            <w:r>
              <w:rPr>
                <w:color w:val="000000" w:themeColor="text1"/>
                <w:sz w:val="18"/>
                <w:szCs w:val="18"/>
                <w:lang w:val="en-US"/>
              </w:rPr>
              <w:t>s</w:t>
            </w:r>
            <w:r w:rsidRPr="00371CA9">
              <w:rPr>
                <w:color w:val="000000" w:themeColor="text1"/>
                <w:sz w:val="18"/>
                <w:szCs w:val="18"/>
                <w:lang w:val="en-US"/>
              </w:rPr>
              <w:t>trength</w:t>
            </w:r>
            <w:r>
              <w:rPr>
                <w:color w:val="000000" w:themeColor="text1"/>
                <w:sz w:val="18"/>
                <w:szCs w:val="18"/>
                <w:lang w:val="en-US"/>
              </w:rPr>
              <w:t xml:space="preserve">, </w:t>
            </w:r>
            <w:r w:rsidRPr="00D76F1E">
              <w:rPr>
                <w:color w:val="000000" w:themeColor="text1"/>
                <w:sz w:val="18"/>
                <w:szCs w:val="18"/>
                <w:lang w:val="en-US"/>
              </w:rPr>
              <w:t>medication intake relief</w:t>
            </w:r>
          </w:p>
        </w:tc>
        <w:tc>
          <w:tcPr>
            <w:tcW w:w="1842" w:type="dxa"/>
          </w:tcPr>
          <w:p w14:paraId="0335F896" w14:textId="77777777" w:rsidR="00644637" w:rsidRPr="005C0D74" w:rsidRDefault="00644637" w:rsidP="00E1403A">
            <w:pPr>
              <w:rPr>
                <w:color w:val="000000" w:themeColor="text1"/>
                <w:sz w:val="18"/>
                <w:szCs w:val="18"/>
              </w:rPr>
            </w:pPr>
            <w:r w:rsidRPr="00054C52">
              <w:rPr>
                <w:color w:val="000000" w:themeColor="text1"/>
                <w:sz w:val="18"/>
                <w:szCs w:val="18"/>
              </w:rPr>
              <w:t>Reduce pain</w:t>
            </w:r>
            <w:r>
              <w:rPr>
                <w:color w:val="000000" w:themeColor="text1"/>
                <w:sz w:val="18"/>
                <w:szCs w:val="18"/>
              </w:rPr>
              <w:t xml:space="preserve">, </w:t>
            </w:r>
            <w:r w:rsidRPr="00054C52">
              <w:rPr>
                <w:color w:val="000000" w:themeColor="text1"/>
                <w:sz w:val="18"/>
                <w:szCs w:val="18"/>
              </w:rPr>
              <w:t xml:space="preserve">improve function </w:t>
            </w:r>
            <w:r w:rsidRPr="005C0D74">
              <w:rPr>
                <w:color w:val="000000" w:themeColor="text1"/>
                <w:sz w:val="18"/>
                <w:szCs w:val="18"/>
              </w:rPr>
              <w:t>and intake of medication</w:t>
            </w:r>
          </w:p>
        </w:tc>
        <w:tc>
          <w:tcPr>
            <w:tcW w:w="1701" w:type="dxa"/>
          </w:tcPr>
          <w:p w14:paraId="488E4B70"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1349ABEB" w14:textId="77777777" w:rsidTr="00E1403A">
        <w:tc>
          <w:tcPr>
            <w:tcW w:w="1555" w:type="dxa"/>
          </w:tcPr>
          <w:p w14:paraId="554DDD9D" w14:textId="77777777" w:rsidR="00644637" w:rsidRPr="005C0D74" w:rsidRDefault="00644637" w:rsidP="00E1403A">
            <w:pPr>
              <w:rPr>
                <w:color w:val="000000" w:themeColor="text1"/>
                <w:sz w:val="18"/>
                <w:szCs w:val="18"/>
              </w:rPr>
            </w:pPr>
            <w:r w:rsidRPr="005C0D74">
              <w:rPr>
                <w:color w:val="000000" w:themeColor="text1"/>
                <w:sz w:val="18"/>
                <w:szCs w:val="18"/>
              </w:rPr>
              <w:t>Stausholm, et al</w:t>
            </w:r>
            <w:r>
              <w:rPr>
                <w:color w:val="000000" w:themeColor="text1"/>
                <w:sz w:val="18"/>
                <w:szCs w:val="18"/>
              </w:rPr>
              <w:fldChar w:fldCharType="begin"/>
            </w:r>
            <w:r>
              <w:rPr>
                <w:color w:val="000000" w:themeColor="text1"/>
                <w:sz w:val="18"/>
                <w:szCs w:val="18"/>
              </w:rPr>
              <w:instrText xml:space="preserve"> ADDIN ZOTERO_ITEM CSL_CITATION {"citationID":"phQ7IAjC","properties":{"formattedCitation":"(Stausholm et al., 2022)","plainCitation":"(Stausholm et al., 2022)","noteIndex":0},"citationItems":[{"id":345,"uris":["http://zotero.org/users/12203508/items/GSM6FHYH"],"itemData":{"id":345,"type":"article-journal","abstract":"BACKGROUND: Both physical activity and low-level laser therapy (LLLT) can reduce knee osteoarthritis (KOA) inflammation. We conducted a randomized clinical trial to investigate the short- and long-term effectiveness of LLLT combined with strength training in persons with KOA. METHODS: Fifty participants were randomly divided in two groups, one with LLLT plus strength training (n = 26) and one with placebo LLLT plus strength training (n = 24). LLLT and strength training were performed triweekly for 3 and 8 weeks, respectively. In the laser group, 3 joules 904 nm wavelength laser was applied to fifteen points (45 joules) per knee per session. Patient-reported outcomes, physical tests, and ultrasonography assessments were performed at baseline and 3, 8, 26, and 52 weeks after initial LLLT or placebo therapy. The primary outcomes were pain on movement, at rest, at night (Visual Analogue Scale), and globally (Knee injury and Osteoarthritis Outcome Score (KOOS) subscale). Parametric data were assessed with analysis of variance using Šidák's correction. RESULTS: There were no significant between-group differences in the primary outcomes. However, in the laser group there was a significantly reduced number of participants using analgesic and non-steroidal anti-inflammatory drugs and increased performance in the sit-to-stand test versus placebo-control at week 52. The joint line pain pressure threshold (PPT) improved more in the placebo group than in the laser group, but only significantly at week 8. No other significant treatment effects were present. However, pain on movement and joint line PPT were worse in the placebo group at baseline, and therefore, it had more room for improvement. The short-term percentage of improvement in the placebo group was much higher than in similar trials. CONCLUSIONS: Pain was reduced substantially in both groups. LLLT seemed to provide a positive add-on effect in the follow-up period in terms of reduced pain medicat</w:instrText>
            </w:r>
            <w:r>
              <w:rPr>
                <w:rFonts w:hint="eastAsia"/>
                <w:color w:val="000000" w:themeColor="text1"/>
                <w:sz w:val="18"/>
                <w:szCs w:val="18"/>
              </w:rPr>
              <w:instrText>ion usage and increased performance in the sit-to-stand test.","container-title":"J Clin Med","DOI":"10.3390/jcm11123446","ISSN":"2077-0383 (Print) 2077-0383","issue":"12","journalAbbreviation":"J Clin Med","language":"eng","note":"PMCID: PMC9225274\n</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nTLDR: LLLT seemed to provide a positive add-on effect in the follow-up period in terms of reduced pain medication usage and increased performance in the sit-to-stand test and the short-term percentage of improvement in the placebo group was much hig</w:instrText>
            </w:r>
            <w:r>
              <w:rPr>
                <w:color w:val="000000" w:themeColor="text1"/>
                <w:sz w:val="18"/>
                <w:szCs w:val="18"/>
              </w:rPr>
              <w:instrText xml:space="preserve">her than in similar trials.","title":"Short- and Long-Term Effectiveness of Low-Level Laser Therapy Combined with Strength Training in Knee Osteoarthritis: A Randomized Placebo-Controlled Trial","volume":"11","author":[{"family":"Stausholm","given":"M. B."},{"family":"Naterstad","given":"I. F."},{"family":"Alfredo","given":"P. P."},{"family":"Couppé","given":"C."},{"family":"Fersum","given":"K. V."},{"family":"Leal-Junior","given":"E. C. P."},{"family":"Lopes-Martins RÁ","given":"B."},{"family":"Joensen","given":"J."},{"family":"Bjordal","given":"J. M."}],"issued":{"date-parts":[["2022",6,15]]}}}],"schema":"https://github.com/citation-style-language/schema/raw/master/csl-citation.json"} </w:instrText>
            </w:r>
            <w:r>
              <w:rPr>
                <w:color w:val="000000" w:themeColor="text1"/>
                <w:sz w:val="18"/>
                <w:szCs w:val="18"/>
              </w:rPr>
              <w:fldChar w:fldCharType="separate"/>
            </w:r>
            <w:r>
              <w:rPr>
                <w:sz w:val="18"/>
              </w:rPr>
              <w:t>(Stausholm et al., 2022)</w:t>
            </w:r>
            <w:r>
              <w:rPr>
                <w:color w:val="000000" w:themeColor="text1"/>
                <w:sz w:val="18"/>
                <w:szCs w:val="18"/>
              </w:rPr>
              <w:fldChar w:fldCharType="end"/>
            </w:r>
          </w:p>
        </w:tc>
        <w:tc>
          <w:tcPr>
            <w:tcW w:w="870" w:type="dxa"/>
          </w:tcPr>
          <w:p w14:paraId="273BB08B"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7F09C8A"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24B21E05" w14:textId="77777777" w:rsidR="00644637" w:rsidRPr="005C0D74" w:rsidRDefault="00644637" w:rsidP="00E1403A">
            <w:pPr>
              <w:rPr>
                <w:color w:val="000000" w:themeColor="text1"/>
                <w:sz w:val="18"/>
                <w:szCs w:val="18"/>
              </w:rPr>
            </w:pPr>
            <w:r w:rsidRPr="005C0D74">
              <w:rPr>
                <w:color w:val="000000" w:themeColor="text1"/>
                <w:sz w:val="18"/>
                <w:szCs w:val="18"/>
              </w:rPr>
              <w:t>Strength training</w:t>
            </w:r>
          </w:p>
        </w:tc>
        <w:tc>
          <w:tcPr>
            <w:tcW w:w="992" w:type="dxa"/>
          </w:tcPr>
          <w:p w14:paraId="60366F05" w14:textId="77777777" w:rsidR="00644637" w:rsidRPr="005C0D74" w:rsidRDefault="00644637" w:rsidP="00E1403A">
            <w:pPr>
              <w:rPr>
                <w:color w:val="000000" w:themeColor="text1"/>
                <w:sz w:val="18"/>
                <w:szCs w:val="18"/>
              </w:rPr>
            </w:pPr>
            <w:r w:rsidRPr="005C0D74">
              <w:rPr>
                <w:color w:val="000000" w:themeColor="text1"/>
                <w:sz w:val="18"/>
                <w:szCs w:val="18"/>
              </w:rPr>
              <w:t>Placebo+strength training</w:t>
            </w:r>
          </w:p>
        </w:tc>
        <w:tc>
          <w:tcPr>
            <w:tcW w:w="2268" w:type="dxa"/>
          </w:tcPr>
          <w:p w14:paraId="234DFE6A"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0225FC0F" w14:textId="77777777" w:rsidR="00644637" w:rsidRDefault="00644637" w:rsidP="00E1403A">
            <w:pPr>
              <w:rPr>
                <w:color w:val="000000" w:themeColor="text1"/>
                <w:sz w:val="18"/>
                <w:szCs w:val="18"/>
              </w:rPr>
            </w:pPr>
            <w:r w:rsidRPr="005C0D74">
              <w:rPr>
                <w:color w:val="000000" w:themeColor="text1"/>
                <w:sz w:val="18"/>
                <w:szCs w:val="18"/>
              </w:rPr>
              <w:t>P(mW):60</w:t>
            </w:r>
          </w:p>
          <w:p w14:paraId="06436CDF"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63B45AF0"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s</w:t>
            </w:r>
            <w:r w:rsidRPr="00BB1207">
              <w:rPr>
                <w:color w:val="000000" w:themeColor="text1"/>
                <w:sz w:val="18"/>
                <w:szCs w:val="18"/>
              </w:rPr>
              <w:t>):</w:t>
            </w:r>
            <w:r>
              <w:rPr>
                <w:color w:val="000000" w:themeColor="text1"/>
                <w:sz w:val="18"/>
                <w:szCs w:val="18"/>
              </w:rPr>
              <w:t>50, total 750</w:t>
            </w:r>
          </w:p>
          <w:p w14:paraId="1911954F" w14:textId="77777777" w:rsidR="00644637" w:rsidRPr="005C0D74"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5299A7A7" w14:textId="77777777" w:rsidR="00644637" w:rsidRDefault="00644637" w:rsidP="00E1403A">
            <w:pPr>
              <w:rPr>
                <w:color w:val="000000" w:themeColor="text1"/>
                <w:sz w:val="18"/>
                <w:szCs w:val="18"/>
              </w:rPr>
            </w:pPr>
            <w:r w:rsidRPr="005C0D74">
              <w:rPr>
                <w:color w:val="000000" w:themeColor="text1"/>
                <w:sz w:val="18"/>
                <w:szCs w:val="18"/>
              </w:rPr>
              <w:t>E:3J/point, total 45</w:t>
            </w:r>
          </w:p>
          <w:p w14:paraId="6BC19518"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tc>
        <w:tc>
          <w:tcPr>
            <w:tcW w:w="1417" w:type="dxa"/>
          </w:tcPr>
          <w:p w14:paraId="7C81BB57"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17FD01F4" w14:textId="77777777" w:rsidR="00644637" w:rsidRPr="005C0D74" w:rsidRDefault="00644637" w:rsidP="00E1403A">
            <w:pPr>
              <w:rPr>
                <w:color w:val="000000" w:themeColor="text1"/>
                <w:sz w:val="18"/>
                <w:szCs w:val="18"/>
              </w:rPr>
            </w:pPr>
            <w:r w:rsidRPr="005C0D74">
              <w:rPr>
                <w:color w:val="000000" w:themeColor="text1"/>
                <w:sz w:val="18"/>
                <w:szCs w:val="18"/>
              </w:rPr>
              <w:t>3 weeks</w:t>
            </w:r>
          </w:p>
        </w:tc>
        <w:tc>
          <w:tcPr>
            <w:tcW w:w="1560" w:type="dxa"/>
          </w:tcPr>
          <w:p w14:paraId="60409F2B" w14:textId="77777777" w:rsidR="00644637" w:rsidRPr="005C0D74" w:rsidRDefault="00644637" w:rsidP="00E1403A">
            <w:pPr>
              <w:rPr>
                <w:color w:val="000000" w:themeColor="text1"/>
                <w:sz w:val="18"/>
                <w:szCs w:val="18"/>
              </w:rPr>
            </w:pPr>
            <w:r w:rsidRPr="005C0D74">
              <w:rPr>
                <w:color w:val="000000" w:themeColor="text1"/>
                <w:sz w:val="18"/>
                <w:szCs w:val="18"/>
                <w:lang w:val="en-US"/>
              </w:rPr>
              <w:t>VAS,KOOS,PPT,</w:t>
            </w:r>
            <w:r>
              <w:rPr>
                <w:color w:val="000000" w:themeColor="text1"/>
                <w:sz w:val="18"/>
                <w:szCs w:val="18"/>
                <w:lang w:val="en-US"/>
              </w:rPr>
              <w:t xml:space="preserve"> </w:t>
            </w:r>
            <w:r w:rsidRPr="005C0D74">
              <w:rPr>
                <w:color w:val="000000" w:themeColor="text1"/>
                <w:sz w:val="18"/>
                <w:szCs w:val="18"/>
                <w:lang w:val="en-US"/>
              </w:rPr>
              <w:t>ROM,</w:t>
            </w:r>
            <w:r>
              <w:t xml:space="preserve"> </w:t>
            </w:r>
            <w:r w:rsidRPr="0007600F">
              <w:rPr>
                <w:color w:val="000000" w:themeColor="text1"/>
                <w:sz w:val="18"/>
                <w:szCs w:val="18"/>
                <w:lang w:val="en-US"/>
              </w:rPr>
              <w:t>ultrasonography</w:t>
            </w:r>
            <w:r>
              <w:rPr>
                <w:color w:val="000000" w:themeColor="text1"/>
                <w:sz w:val="18"/>
                <w:szCs w:val="18"/>
                <w:lang w:val="en-US"/>
              </w:rPr>
              <w:t>,</w:t>
            </w:r>
            <w:r>
              <w:t xml:space="preserve"> </w:t>
            </w:r>
            <w:r>
              <w:rPr>
                <w:color w:val="000000" w:themeColor="text1"/>
                <w:sz w:val="18"/>
                <w:szCs w:val="18"/>
                <w:lang w:val="en-US"/>
              </w:rPr>
              <w:t xml:space="preserve"> s</w:t>
            </w:r>
            <w:r w:rsidRPr="0007600F">
              <w:rPr>
                <w:color w:val="000000" w:themeColor="text1"/>
                <w:sz w:val="18"/>
                <w:szCs w:val="18"/>
                <w:lang w:val="en-US"/>
              </w:rPr>
              <w:t>it-to-</w:t>
            </w:r>
            <w:r>
              <w:rPr>
                <w:color w:val="000000" w:themeColor="text1"/>
                <w:sz w:val="18"/>
                <w:szCs w:val="18"/>
                <w:lang w:val="en-US"/>
              </w:rPr>
              <w:t>s</w:t>
            </w:r>
            <w:r w:rsidRPr="0007600F">
              <w:rPr>
                <w:color w:val="000000" w:themeColor="text1"/>
                <w:sz w:val="18"/>
                <w:szCs w:val="18"/>
                <w:lang w:val="en-US"/>
              </w:rPr>
              <w:t xml:space="preserve">tand </w:t>
            </w:r>
            <w:r>
              <w:rPr>
                <w:color w:val="000000" w:themeColor="text1"/>
                <w:sz w:val="18"/>
                <w:szCs w:val="18"/>
                <w:lang w:val="en-US"/>
              </w:rPr>
              <w:t>t</w:t>
            </w:r>
            <w:r w:rsidRPr="0007600F">
              <w:rPr>
                <w:color w:val="000000" w:themeColor="text1"/>
                <w:sz w:val="18"/>
                <w:szCs w:val="18"/>
                <w:lang w:val="en-US"/>
              </w:rPr>
              <w:t>est</w:t>
            </w:r>
          </w:p>
        </w:tc>
        <w:tc>
          <w:tcPr>
            <w:tcW w:w="1842" w:type="dxa"/>
          </w:tcPr>
          <w:p w14:paraId="2A2710EF"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LLLT provide a positive add-on effect in terms of reduced pain medication usage and increased performance in the sit-to-stand test</w:t>
            </w:r>
          </w:p>
        </w:tc>
        <w:tc>
          <w:tcPr>
            <w:tcW w:w="1701" w:type="dxa"/>
          </w:tcPr>
          <w:p w14:paraId="37C17246"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53271AB9" w14:textId="77777777" w:rsidTr="00E1403A">
        <w:tc>
          <w:tcPr>
            <w:tcW w:w="1555" w:type="dxa"/>
          </w:tcPr>
          <w:p w14:paraId="0C550A99" w14:textId="77777777" w:rsidR="00644637" w:rsidRPr="005C0D74" w:rsidRDefault="00644637" w:rsidP="00E1403A">
            <w:pPr>
              <w:rPr>
                <w:color w:val="000000" w:themeColor="text1"/>
                <w:sz w:val="18"/>
                <w:szCs w:val="18"/>
              </w:rPr>
            </w:pPr>
            <w:r w:rsidRPr="005C0D74">
              <w:rPr>
                <w:color w:val="000000" w:themeColor="text1"/>
                <w:sz w:val="18"/>
                <w:szCs w:val="18"/>
                <w:lang w:val="en-US"/>
              </w:rPr>
              <w:t>Vassão,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RTOWZgYt","properties":{"formattedCitation":"(Vass\\uc0\\u227{}o et al., 2020)","plainCitation":"(Vassão et al., 2020)","noteIndex":0},"citationItems":[{"id":347,"uris":["http://zotero.org/users/12203508/items/P8K26CYV"],"itemData":{"id":347,"type":"article-journal","abstract":"Osteoarthritis (OA) is a chronic joint disease that leads to pain and functional incapacity. The aim of the study is to investigate the effects of the incorporation of photobiomodulation (PBM) (via cluster) into a physical exercise program on the level of pain, lower limb muscle strength, and physical capacity, in patients with knee OA. Sixty-two female volunteers with a diagnosis of knee OA were distributed in 4 groups: exercise associated with placebo PBM group, exercise associated with active PBM group, active PBM group, and placebo PBM group. Sixteen sessions of lower limb strength exercises and PBM via cluster (808 nm, 100 mW, 7 points each side, 56 J total) were performed. The level of pain, physical capacity, and lower limb muscle strength were evaluated with the use of the numeric pain rating scale (NPRS), 6-min walking test (6-MWT) and timed up and go (TUG), and maximal voluntary isometric torque (MVIT) before and after the interventions. Both groups presented a significant decrease in the level of pain when compared with the placebo-treated women. Furthermore, the 6-MWT showed that the trained groups (with or without PBM) demonstrated higher values in the distance walked comparing pre and post-treatment values. The same behavior was found for the MVIT load before and after intervention. TUG was higher for all the treated with exercise groups comparing the pre and post-treatment values. Physical exercise and PBM showed analgesic effects. However, PBM did not have any extra effect along with the effects of exercise in improving the distance walked, the TUG, and the muscle strength.Trial registration: RBR-7t6nzr.","container-title":"Lasers Med Sci","DOI":"10.1007/s10103-019-02807-3","ISSN":"0268-8921","issue":"1","journalAbbreviation":"Lasers Med Sci","language":"eng","note":"TLDR: Physical exercise and PBM showed analgesic effects, however, PBM did not have any extra effect along with the effects of exercise in improving the distance walked, the TUG, and the muscle strength.","page":"139-148","title":"Photobiomodulation via a cluster device associated with a physical exercise program in the level of pain and muscle strength in middle-aged and older women with knee osteoarthritis: a randomized placebo-controlled trial","volume":"35","author":[{"family":"Vassão","given":"P. G."},{"family":"Souza","given":"M. C.","non-dropping-particle":"de"},{"family":"Silva","given":"B. A."},{"family":"Junqueira","given":"R. G."},{"family":"Camargo","given":"M. R.","non-dropping-particle":"de"},{"family":"Dourado","given":"V. Z."},{"family":"Tucci","given":"H. T."},{"family":"Renno","given":"A. C."}],"issued":{"date-parts":[["2020",2]]}}}],"schema":"https://github.com/citation-style-language/schema/raw/master/csl-citation.json"} </w:instrText>
            </w:r>
            <w:r>
              <w:rPr>
                <w:color w:val="000000" w:themeColor="text1"/>
                <w:sz w:val="18"/>
                <w:szCs w:val="18"/>
                <w:lang w:val="en-US"/>
              </w:rPr>
              <w:fldChar w:fldCharType="separate"/>
            </w:r>
            <w:r w:rsidRPr="00A45484">
              <w:rPr>
                <w:sz w:val="18"/>
                <w:lang w:val="en-US"/>
              </w:rPr>
              <w:t>(Vassão et al., 2020)</w:t>
            </w:r>
            <w:r>
              <w:rPr>
                <w:color w:val="000000" w:themeColor="text1"/>
                <w:sz w:val="18"/>
                <w:szCs w:val="18"/>
                <w:lang w:val="en-US"/>
              </w:rPr>
              <w:fldChar w:fldCharType="end"/>
            </w:r>
          </w:p>
        </w:tc>
        <w:tc>
          <w:tcPr>
            <w:tcW w:w="870" w:type="dxa"/>
          </w:tcPr>
          <w:p w14:paraId="35845A36"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185A029"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6E5E16DD"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2AA0118D" w14:textId="77777777" w:rsidR="00644637" w:rsidRDefault="00644637" w:rsidP="00E1403A">
            <w:pPr>
              <w:rPr>
                <w:color w:val="000000" w:themeColor="text1"/>
                <w:sz w:val="18"/>
                <w:szCs w:val="18"/>
              </w:rPr>
            </w:pPr>
            <w:r w:rsidRPr="005C0D74">
              <w:rPr>
                <w:color w:val="000000" w:themeColor="text1"/>
                <w:sz w:val="18"/>
                <w:szCs w:val="18"/>
              </w:rPr>
              <w:t>Placebo</w:t>
            </w:r>
          </w:p>
          <w:p w14:paraId="59CE0C0A" w14:textId="77777777" w:rsidR="00644637" w:rsidRPr="005C0D74" w:rsidRDefault="00644637" w:rsidP="00E1403A">
            <w:pPr>
              <w:rPr>
                <w:color w:val="000000" w:themeColor="text1"/>
                <w:sz w:val="18"/>
                <w:szCs w:val="18"/>
              </w:rPr>
            </w:pPr>
            <w:r w:rsidRPr="005C0D74">
              <w:rPr>
                <w:color w:val="000000" w:themeColor="text1"/>
                <w:sz w:val="18"/>
                <w:szCs w:val="18"/>
              </w:rPr>
              <w:t>+Exercise,</w:t>
            </w:r>
          </w:p>
          <w:p w14:paraId="50B0AFDA"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2268" w:type="dxa"/>
          </w:tcPr>
          <w:p w14:paraId="25571E55" w14:textId="77777777" w:rsidR="00644637" w:rsidRPr="005C0D74" w:rsidRDefault="00644637" w:rsidP="00E1403A">
            <w:pPr>
              <w:rPr>
                <w:color w:val="000000" w:themeColor="text1"/>
                <w:sz w:val="18"/>
                <w:szCs w:val="18"/>
              </w:rPr>
            </w:pPr>
            <w:r w:rsidRPr="005C0D74">
              <w:rPr>
                <w:color w:val="000000" w:themeColor="text1"/>
                <w:sz w:val="18"/>
                <w:szCs w:val="18"/>
              </w:rPr>
              <w:t>λ(nm):808</w:t>
            </w:r>
          </w:p>
          <w:p w14:paraId="1A335815" w14:textId="77777777" w:rsidR="00644637" w:rsidRDefault="00644637" w:rsidP="00E1403A">
            <w:pPr>
              <w:rPr>
                <w:color w:val="000000" w:themeColor="text1"/>
                <w:sz w:val="18"/>
                <w:szCs w:val="18"/>
              </w:rPr>
            </w:pPr>
            <w:r w:rsidRPr="005C0D74">
              <w:rPr>
                <w:color w:val="000000" w:themeColor="text1"/>
                <w:sz w:val="18"/>
                <w:szCs w:val="18"/>
              </w:rPr>
              <w:t>P(mW): 100</w:t>
            </w:r>
          </w:p>
          <w:p w14:paraId="3EC6CFC2"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0.05</w:t>
            </w:r>
          </w:p>
          <w:p w14:paraId="6C1D0CCE"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s</w:t>
            </w:r>
            <w:r w:rsidRPr="00BB1207">
              <w:rPr>
                <w:color w:val="000000" w:themeColor="text1"/>
                <w:sz w:val="18"/>
                <w:szCs w:val="18"/>
              </w:rPr>
              <w:t xml:space="preserve">): </w:t>
            </w:r>
            <w:r>
              <w:rPr>
                <w:color w:val="000000" w:themeColor="text1"/>
                <w:sz w:val="18"/>
                <w:szCs w:val="18"/>
              </w:rPr>
              <w:t>40</w:t>
            </w:r>
          </w:p>
          <w:p w14:paraId="3181380B"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91</w:t>
            </w:r>
          </w:p>
          <w:p w14:paraId="454FC58D" w14:textId="77777777" w:rsidR="00644637" w:rsidRDefault="00644637" w:rsidP="00E1403A">
            <w:pPr>
              <w:rPr>
                <w:color w:val="000000" w:themeColor="text1"/>
                <w:sz w:val="18"/>
                <w:szCs w:val="18"/>
              </w:rPr>
            </w:pPr>
            <w:r w:rsidRPr="005C0D74">
              <w:rPr>
                <w:color w:val="000000" w:themeColor="text1"/>
                <w:sz w:val="18"/>
                <w:szCs w:val="18"/>
              </w:rPr>
              <w:t xml:space="preserve">E(J): </w:t>
            </w:r>
            <w:r>
              <w:rPr>
                <w:color w:val="000000" w:themeColor="text1"/>
                <w:sz w:val="18"/>
                <w:szCs w:val="18"/>
              </w:rPr>
              <w:t>4</w:t>
            </w:r>
            <w:r w:rsidRPr="005C0D74">
              <w:rPr>
                <w:color w:val="000000" w:themeColor="text1"/>
                <w:sz w:val="18"/>
                <w:szCs w:val="18"/>
              </w:rPr>
              <w:t>/point, total 56</w:t>
            </w:r>
          </w:p>
          <w:p w14:paraId="205A9DF9" w14:textId="77777777" w:rsidR="00644637" w:rsidRPr="005C0D74" w:rsidRDefault="00644637" w:rsidP="00E1403A">
            <w:pPr>
              <w:rPr>
                <w:color w:val="000000" w:themeColor="text1"/>
                <w:sz w:val="18"/>
                <w:szCs w:val="18"/>
              </w:rPr>
            </w:pPr>
            <w:r w:rsidRPr="00BB1207">
              <w:rPr>
                <w:color w:val="000000" w:themeColor="text1"/>
                <w:sz w:val="18"/>
                <w:szCs w:val="18"/>
              </w:rPr>
              <w:t>PD(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2</w:t>
            </w:r>
          </w:p>
        </w:tc>
        <w:tc>
          <w:tcPr>
            <w:tcW w:w="1417" w:type="dxa"/>
          </w:tcPr>
          <w:p w14:paraId="4F6B1493" w14:textId="77777777" w:rsidR="00644637" w:rsidRPr="005C0D74" w:rsidRDefault="00644637" w:rsidP="00E1403A">
            <w:pPr>
              <w:rPr>
                <w:color w:val="000000" w:themeColor="text1"/>
                <w:sz w:val="18"/>
                <w:szCs w:val="18"/>
              </w:rPr>
            </w:pPr>
            <w:r w:rsidRPr="005C0D74">
              <w:rPr>
                <w:color w:val="000000" w:themeColor="text1"/>
                <w:sz w:val="18"/>
                <w:szCs w:val="18"/>
              </w:rPr>
              <w:t xml:space="preserve">2/week, </w:t>
            </w:r>
          </w:p>
          <w:p w14:paraId="5A01314E" w14:textId="77777777" w:rsidR="00644637" w:rsidRPr="005C0D74" w:rsidRDefault="00644637" w:rsidP="00E1403A">
            <w:pPr>
              <w:rPr>
                <w:color w:val="000000" w:themeColor="text1"/>
                <w:sz w:val="18"/>
                <w:szCs w:val="18"/>
              </w:rPr>
            </w:pPr>
            <w:r w:rsidRPr="005C0D74">
              <w:rPr>
                <w:color w:val="000000" w:themeColor="text1"/>
                <w:sz w:val="18"/>
                <w:szCs w:val="18"/>
              </w:rPr>
              <w:t>8 weeks</w:t>
            </w:r>
          </w:p>
        </w:tc>
        <w:tc>
          <w:tcPr>
            <w:tcW w:w="1560" w:type="dxa"/>
          </w:tcPr>
          <w:p w14:paraId="7ACD585F" w14:textId="77777777" w:rsidR="00644637" w:rsidRPr="005C0D74" w:rsidRDefault="00644637" w:rsidP="00E1403A">
            <w:pPr>
              <w:rPr>
                <w:color w:val="000000" w:themeColor="text1"/>
                <w:sz w:val="18"/>
                <w:szCs w:val="18"/>
              </w:rPr>
            </w:pPr>
            <w:r w:rsidRPr="005C0D74">
              <w:rPr>
                <w:color w:val="000000" w:themeColor="text1"/>
                <w:sz w:val="18"/>
                <w:szCs w:val="18"/>
              </w:rPr>
              <w:t>NRS, 6MWT,TUG,</w:t>
            </w:r>
            <w:r>
              <w:rPr>
                <w:color w:val="000000" w:themeColor="text1"/>
                <w:sz w:val="18"/>
                <w:szCs w:val="18"/>
              </w:rPr>
              <w:t xml:space="preserve"> </w:t>
            </w:r>
            <w:r w:rsidRPr="005C0D74">
              <w:rPr>
                <w:color w:val="000000" w:themeColor="text1"/>
                <w:sz w:val="18"/>
                <w:szCs w:val="18"/>
              </w:rPr>
              <w:t>MVIT</w:t>
            </w:r>
          </w:p>
        </w:tc>
        <w:tc>
          <w:tcPr>
            <w:tcW w:w="1842" w:type="dxa"/>
          </w:tcPr>
          <w:p w14:paraId="32C428F4" w14:textId="77777777" w:rsidR="00644637" w:rsidRPr="005C0D74" w:rsidRDefault="00644637" w:rsidP="00E1403A">
            <w:pPr>
              <w:rPr>
                <w:color w:val="000000" w:themeColor="text1"/>
                <w:sz w:val="18"/>
                <w:szCs w:val="18"/>
              </w:rPr>
            </w:pPr>
            <w:r w:rsidRPr="005C0D74">
              <w:rPr>
                <w:color w:val="000000" w:themeColor="text1"/>
                <w:sz w:val="18"/>
                <w:szCs w:val="18"/>
              </w:rPr>
              <w:t>LLLT did not have any extra effect along with the effects of exercise in improving the distance walked, the TUG, and the muscle strength</w:t>
            </w:r>
          </w:p>
        </w:tc>
        <w:tc>
          <w:tcPr>
            <w:tcW w:w="1701" w:type="dxa"/>
          </w:tcPr>
          <w:p w14:paraId="2A63D675" w14:textId="77777777" w:rsidR="00644637" w:rsidRPr="005C0D74" w:rsidRDefault="00644637" w:rsidP="00E1403A">
            <w:pPr>
              <w:rPr>
                <w:color w:val="000000" w:themeColor="text1"/>
                <w:sz w:val="18"/>
                <w:szCs w:val="18"/>
              </w:rPr>
            </w:pPr>
            <w:r>
              <w:rPr>
                <w:color w:val="000000" w:themeColor="text1"/>
                <w:sz w:val="18"/>
                <w:szCs w:val="18"/>
              </w:rPr>
              <w:t>High</w:t>
            </w:r>
          </w:p>
        </w:tc>
      </w:tr>
      <w:tr w:rsidR="00644637" w:rsidRPr="005C0D74" w14:paraId="6A2592AD" w14:textId="77777777" w:rsidTr="00E1403A">
        <w:tc>
          <w:tcPr>
            <w:tcW w:w="1555" w:type="dxa"/>
          </w:tcPr>
          <w:p w14:paraId="1E390B58" w14:textId="77777777" w:rsidR="00644637" w:rsidRPr="005C0D74" w:rsidRDefault="00644637" w:rsidP="00E1403A">
            <w:pPr>
              <w:rPr>
                <w:color w:val="000000" w:themeColor="text1"/>
                <w:sz w:val="18"/>
                <w:szCs w:val="18"/>
              </w:rPr>
            </w:pPr>
            <w:r w:rsidRPr="005C0D74">
              <w:rPr>
                <w:color w:val="000000" w:themeColor="text1"/>
                <w:sz w:val="18"/>
                <w:szCs w:val="18"/>
                <w:lang w:val="en-US"/>
              </w:rPr>
              <w:lastRenderedPageBreak/>
              <w:t>Vassão,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uRVnQk4Q","properties":{"formattedCitation":"(Vass\\uc0\\u227{}o et al., 2021a)","plainCitation":"(Vassão et al., 2021a)","noteIndex":0},"citationItems":[{"id":342,"uris":["http://zotero.org/users/12203508/items/IJNP8EHE"],"itemData":{"id":342,"type":"article-journal","abstract":"BACKGROUND: The knee osteoarthritis (OA) is a joint disease characterized by degradation of articular cartilage that leads to chronic inflammation. Exercise programs and photobiomodulation (PBM) are capable of modulating the inflammatory process of minimizing functional disability related to knee OA. However, their association on the concentration of biomarkers related to OA development has not been studied yet. The aim of the present study is to investigate the effects of PBM (via cluster) with a physical exercise program in functional capacity, serum inflammatory and cartilage degradation biomarkers in patients with knee OA. METHODS: Forty-two patients were randomly allocated in 3 groups: ESP: exercise + sham PBM; EAP: exercise + PBM and CG: control group. Six patients were excluded before finished the experimental period. The analyzed outcomes in baseline and 8-week were: the Western Ontario and McMaster Universities Osteoarthritis (WOMAC) and the evaluation of serum biomarkers concentration (IL-1β, IL-6, IL-8, IL-10 e TNF-α, and CTX-II). RESULTS: An increase in the functional capacity was observed in the WOMAC total score for both treated groups (p &lt; 0.001) and ESP presents a lower value compared to CG (p &lt; 0.05) the 8-week post-treatment. In addition, there was a significant increase in IL-10 concentration of EAP (p &lt; 0.05) and higher value compared to CG (p &lt; 0.001) the 8-week post-treatment. Moreover, an increase in IL-1β concentration was observed for CG (p &lt; 0.05). No other difference was observed comparing the other groups. CONCLUSION: Our data suggest that the physical exercise therapy could be a strategy for increasing functional capacity and in association with PBM for increasing IL-10 levels in OA knee individuals. TRIAL REGISTRATION: ReBEC (RBR-7t6nzr).","container-title":"Adv Rheumatol","DOI":"10.1186/s42358-021-00220-5","ISSN":"2523-3106","issue":"1","journalAbbreviation":"Adv Rheumatol","language":"eng","note":"</w:instrText>
            </w:r>
            <w:r>
              <w:rPr>
                <w:rFonts w:ascii="宋体" w:eastAsia="宋体" w:hAnsi="宋体" w:cs="宋体" w:hint="eastAsia"/>
                <w:color w:val="000000" w:themeColor="text1"/>
                <w:sz w:val="18"/>
                <w:szCs w:val="18"/>
                <w:lang w:val="en-US"/>
              </w:rPr>
              <w:instrText>南农高质量</w:instrText>
            </w:r>
            <w:r>
              <w:rPr>
                <w:color w:val="000000" w:themeColor="text1"/>
                <w:sz w:val="18"/>
                <w:szCs w:val="18"/>
                <w:lang w:val="en-US"/>
              </w:rPr>
              <w:instrText xml:space="preserve">: D\nTLDR: The data suggest that the physical exercise therapy could be a strategy for increasing functional capacity and in association with PBM for increasing IL-10 levels in OA knee individuals.","page":"62","title":"Effects of photobiomodulation and a physical exercise program on the expression of inflammatory and cartilage degradation biomarkers and functional capacity in women with knee osteoarthritis: a randomized blinded study","volume":"61","author":[{"family":"Vassão","given":"P. G."},{"family":"Souza","given":"A. C. F.","non-dropping-particle":"de"},{"family":"Silveira Campos","given":"R. M.","non-dropping-particle":"da"},{"family":"Garcia","given":"L. A."},{"family":"Tucci","given":"H. T."},{"family":"Renno","given":"A. C. M."}],"issued":{"date-parts":[["2021",10,16]]}}}],"schema":"https://github.com/citation-style-language/schema/raw/master/csl-citation.json"} </w:instrText>
            </w:r>
            <w:r>
              <w:rPr>
                <w:color w:val="000000" w:themeColor="text1"/>
                <w:sz w:val="18"/>
                <w:szCs w:val="18"/>
                <w:lang w:val="en-US"/>
              </w:rPr>
              <w:fldChar w:fldCharType="separate"/>
            </w:r>
            <w:r w:rsidRPr="00A45484">
              <w:rPr>
                <w:sz w:val="18"/>
                <w:lang w:val="en-US"/>
              </w:rPr>
              <w:t>(Vassão et al., 2021a)</w:t>
            </w:r>
            <w:r>
              <w:rPr>
                <w:color w:val="000000" w:themeColor="text1"/>
                <w:sz w:val="18"/>
                <w:szCs w:val="18"/>
                <w:lang w:val="en-US"/>
              </w:rPr>
              <w:fldChar w:fldCharType="end"/>
            </w:r>
          </w:p>
        </w:tc>
        <w:tc>
          <w:tcPr>
            <w:tcW w:w="870" w:type="dxa"/>
          </w:tcPr>
          <w:p w14:paraId="0D74E42C"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58621E1C"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472A05DE"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322FEC7E" w14:textId="77777777" w:rsidR="00644637" w:rsidRPr="005C0D74" w:rsidRDefault="00644637" w:rsidP="00E1403A">
            <w:pPr>
              <w:rPr>
                <w:color w:val="000000" w:themeColor="text1"/>
                <w:sz w:val="18"/>
                <w:szCs w:val="18"/>
              </w:rPr>
            </w:pPr>
            <w:r w:rsidRPr="005C0D74">
              <w:rPr>
                <w:color w:val="000000" w:themeColor="text1"/>
                <w:sz w:val="18"/>
                <w:szCs w:val="18"/>
              </w:rPr>
              <w:t>Control</w:t>
            </w:r>
          </w:p>
        </w:tc>
        <w:tc>
          <w:tcPr>
            <w:tcW w:w="2268" w:type="dxa"/>
          </w:tcPr>
          <w:p w14:paraId="73906541" w14:textId="77777777" w:rsidR="00644637" w:rsidRPr="005C0D74" w:rsidRDefault="00644637" w:rsidP="00E1403A">
            <w:pPr>
              <w:rPr>
                <w:color w:val="000000" w:themeColor="text1"/>
                <w:sz w:val="18"/>
                <w:szCs w:val="18"/>
              </w:rPr>
            </w:pPr>
            <w:r w:rsidRPr="005C0D74">
              <w:rPr>
                <w:color w:val="000000" w:themeColor="text1"/>
                <w:sz w:val="18"/>
                <w:szCs w:val="18"/>
              </w:rPr>
              <w:t>λ(nm):808</w:t>
            </w:r>
          </w:p>
          <w:p w14:paraId="05895365" w14:textId="77777777" w:rsidR="00644637" w:rsidRPr="00595EF8" w:rsidRDefault="00644637" w:rsidP="00E1403A">
            <w:pPr>
              <w:rPr>
                <w:color w:val="000000" w:themeColor="text1"/>
                <w:sz w:val="18"/>
                <w:szCs w:val="18"/>
                <w:lang w:val="en-US"/>
              </w:rPr>
            </w:pPr>
            <w:r w:rsidRPr="005C0D74">
              <w:rPr>
                <w:color w:val="000000" w:themeColor="text1"/>
                <w:sz w:val="18"/>
                <w:szCs w:val="18"/>
              </w:rPr>
              <w:t>P(mW): 100</w:t>
            </w:r>
          </w:p>
          <w:p w14:paraId="00510903"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0.05</w:t>
            </w:r>
          </w:p>
          <w:p w14:paraId="3FD357DC"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s</w:t>
            </w:r>
            <w:r w:rsidRPr="00BB1207">
              <w:rPr>
                <w:color w:val="000000" w:themeColor="text1"/>
                <w:sz w:val="18"/>
                <w:szCs w:val="18"/>
              </w:rPr>
              <w:t xml:space="preserve">): </w:t>
            </w:r>
            <w:r>
              <w:rPr>
                <w:color w:val="000000" w:themeColor="text1"/>
                <w:sz w:val="18"/>
                <w:szCs w:val="18"/>
              </w:rPr>
              <w:t>40</w:t>
            </w:r>
          </w:p>
          <w:p w14:paraId="29DE6D5D"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91</w:t>
            </w:r>
          </w:p>
          <w:p w14:paraId="551653DD" w14:textId="77777777" w:rsidR="00644637" w:rsidRDefault="00644637" w:rsidP="00E1403A">
            <w:pPr>
              <w:rPr>
                <w:color w:val="000000" w:themeColor="text1"/>
                <w:sz w:val="18"/>
                <w:szCs w:val="18"/>
              </w:rPr>
            </w:pPr>
            <w:r w:rsidRPr="005C0D74">
              <w:rPr>
                <w:color w:val="000000" w:themeColor="text1"/>
                <w:sz w:val="18"/>
                <w:szCs w:val="18"/>
              </w:rPr>
              <w:t xml:space="preserve">E(J): </w:t>
            </w:r>
            <w:r>
              <w:rPr>
                <w:color w:val="000000" w:themeColor="text1"/>
                <w:sz w:val="18"/>
                <w:szCs w:val="18"/>
              </w:rPr>
              <w:t>4</w:t>
            </w:r>
            <w:r w:rsidRPr="005C0D74">
              <w:rPr>
                <w:color w:val="000000" w:themeColor="text1"/>
                <w:sz w:val="18"/>
                <w:szCs w:val="18"/>
              </w:rPr>
              <w:t>/point, total 56</w:t>
            </w:r>
          </w:p>
          <w:p w14:paraId="549C1F46" w14:textId="77777777" w:rsidR="00644637" w:rsidRPr="005C0D74" w:rsidRDefault="00644637" w:rsidP="00E1403A">
            <w:pPr>
              <w:rPr>
                <w:color w:val="000000" w:themeColor="text1"/>
                <w:sz w:val="18"/>
                <w:szCs w:val="18"/>
              </w:rPr>
            </w:pPr>
            <w:r w:rsidRPr="00BB1207">
              <w:rPr>
                <w:color w:val="000000" w:themeColor="text1"/>
                <w:sz w:val="18"/>
                <w:szCs w:val="18"/>
              </w:rPr>
              <w:t>PD(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2</w:t>
            </w:r>
          </w:p>
        </w:tc>
        <w:tc>
          <w:tcPr>
            <w:tcW w:w="1417" w:type="dxa"/>
          </w:tcPr>
          <w:p w14:paraId="0468A00B" w14:textId="77777777" w:rsidR="00644637" w:rsidRPr="005C0D74" w:rsidRDefault="00644637" w:rsidP="00E1403A">
            <w:pPr>
              <w:rPr>
                <w:color w:val="000000" w:themeColor="text1"/>
                <w:sz w:val="18"/>
                <w:szCs w:val="18"/>
              </w:rPr>
            </w:pPr>
            <w:r w:rsidRPr="005C0D74">
              <w:rPr>
                <w:color w:val="000000" w:themeColor="text1"/>
                <w:sz w:val="18"/>
                <w:szCs w:val="18"/>
              </w:rPr>
              <w:t xml:space="preserve">2/week, </w:t>
            </w:r>
          </w:p>
          <w:p w14:paraId="3CD070C8" w14:textId="77777777" w:rsidR="00644637" w:rsidRPr="005C0D74" w:rsidRDefault="00644637" w:rsidP="00E1403A">
            <w:pPr>
              <w:rPr>
                <w:color w:val="000000" w:themeColor="text1"/>
                <w:sz w:val="18"/>
                <w:szCs w:val="18"/>
              </w:rPr>
            </w:pPr>
            <w:r w:rsidRPr="005C0D74">
              <w:rPr>
                <w:color w:val="000000" w:themeColor="text1"/>
                <w:sz w:val="18"/>
                <w:szCs w:val="18"/>
              </w:rPr>
              <w:t>8 weeks</w:t>
            </w:r>
          </w:p>
        </w:tc>
        <w:tc>
          <w:tcPr>
            <w:tcW w:w="1560" w:type="dxa"/>
          </w:tcPr>
          <w:p w14:paraId="238377A2" w14:textId="77777777" w:rsidR="00644637" w:rsidRPr="005C0D74" w:rsidRDefault="00644637" w:rsidP="00E1403A">
            <w:pPr>
              <w:rPr>
                <w:color w:val="000000" w:themeColor="text1"/>
                <w:sz w:val="18"/>
                <w:szCs w:val="18"/>
              </w:rPr>
            </w:pPr>
            <w:r w:rsidRPr="005C0D74">
              <w:rPr>
                <w:color w:val="000000" w:themeColor="text1"/>
                <w:sz w:val="18"/>
                <w:szCs w:val="18"/>
              </w:rPr>
              <w:t>WOMAC,</w:t>
            </w:r>
            <w:r>
              <w:rPr>
                <w:color w:val="000000" w:themeColor="text1"/>
                <w:sz w:val="18"/>
                <w:szCs w:val="18"/>
              </w:rPr>
              <w:t>ELISA</w:t>
            </w:r>
          </w:p>
        </w:tc>
        <w:tc>
          <w:tcPr>
            <w:tcW w:w="1842" w:type="dxa"/>
          </w:tcPr>
          <w:p w14:paraId="05914691" w14:textId="77777777" w:rsidR="00644637" w:rsidRPr="005C0D74" w:rsidRDefault="00644637" w:rsidP="00E1403A">
            <w:pPr>
              <w:rPr>
                <w:color w:val="000000" w:themeColor="text1"/>
                <w:sz w:val="18"/>
                <w:szCs w:val="18"/>
              </w:rPr>
            </w:pPr>
            <w:r w:rsidRPr="005C0D74">
              <w:rPr>
                <w:color w:val="000000" w:themeColor="text1"/>
                <w:sz w:val="18"/>
                <w:szCs w:val="18"/>
              </w:rPr>
              <w:t>Increase</w:t>
            </w:r>
            <w:r>
              <w:rPr>
                <w:color w:val="000000" w:themeColor="text1"/>
                <w:sz w:val="18"/>
                <w:szCs w:val="18"/>
              </w:rPr>
              <w:t xml:space="preserve"> </w:t>
            </w:r>
            <w:r w:rsidRPr="005C0D74">
              <w:rPr>
                <w:color w:val="000000" w:themeColor="text1"/>
                <w:sz w:val="18"/>
                <w:szCs w:val="18"/>
                <w:lang w:val="en-US"/>
              </w:rPr>
              <w:t>IL-10 levels, not promote effect of exercise in function</w:t>
            </w:r>
          </w:p>
        </w:tc>
        <w:tc>
          <w:tcPr>
            <w:tcW w:w="1701" w:type="dxa"/>
          </w:tcPr>
          <w:p w14:paraId="314CCB72" w14:textId="77777777" w:rsidR="00644637" w:rsidRPr="005C0D74" w:rsidRDefault="00644637" w:rsidP="00E1403A">
            <w:pPr>
              <w:rPr>
                <w:color w:val="000000" w:themeColor="text1"/>
                <w:sz w:val="18"/>
                <w:szCs w:val="18"/>
              </w:rPr>
            </w:pPr>
            <w:r>
              <w:rPr>
                <w:color w:val="000000" w:themeColor="text1"/>
                <w:sz w:val="18"/>
                <w:szCs w:val="18"/>
              </w:rPr>
              <w:t>High</w:t>
            </w:r>
          </w:p>
        </w:tc>
      </w:tr>
      <w:tr w:rsidR="00644637" w:rsidRPr="005C0D74" w14:paraId="58A8E110" w14:textId="77777777" w:rsidTr="00E1403A">
        <w:tc>
          <w:tcPr>
            <w:tcW w:w="1555" w:type="dxa"/>
          </w:tcPr>
          <w:p w14:paraId="3E78F4E1" w14:textId="77777777" w:rsidR="00644637" w:rsidRPr="005C0D74" w:rsidRDefault="00644637" w:rsidP="00E1403A">
            <w:pPr>
              <w:rPr>
                <w:color w:val="000000" w:themeColor="text1"/>
                <w:sz w:val="18"/>
                <w:szCs w:val="18"/>
              </w:rPr>
            </w:pPr>
            <w:r w:rsidRPr="005C0D74">
              <w:rPr>
                <w:color w:val="000000" w:themeColor="text1"/>
                <w:sz w:val="18"/>
                <w:szCs w:val="18"/>
                <w:lang w:val="en-US"/>
              </w:rPr>
              <w:t>Vassão,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DOi1RhpA","properties":{"formattedCitation":"(Vass\\uc0\\u227{}o et al., 2021b)","plainCitation":"(Vassão et al., 2021b)","noteIndex":0},"citationItems":[{"id":341,"uris":["http://zotero.org/users/12203508/items/BXB2CRC6"],"itemData":{"id":341,"type":"article-journal","abstract":"Knee osteoarthritis (KOA) is a common degenerative disease in which several treatments and treatment associations have been investigated. This review analyzed the efficacy of the association of photobiomodulation therapy (PBMT) and exercises for people with KOA in randomized controlled clinical trials. PubMed, Scopus, and EMBASE databases were searched using the following terms: \"knee osteoarthritis,\" \"laser,\" \"low-level laser,\" \"photobiomodulation,\" \"phototherapy,\" and \"exercise.\" Seven RCT studies involving humans that examined PBMT treatment in association with were found. Most studies used mainly near-infrared PBMT irradiation, with a fluence ranging from 610 mJ/cm(2) to 200 J/cm(2), 23.55 J to 2400 J total energy per knee, and number of treatment sessions from 10 to 24. In addition, all the protocols included exercises to increase lower limb muscle strength that were performed alone or in association with other types of exercises. However, only 2 studies, considered as a high quality, showed the additional effect of PBMT (lower doses) on an exercise program (involving warming-up, motor learning, balance coordination and strengthening exercises, and stretching) for improvement of pain and functional capacity in people with KOA. This review demonstrates that there is a controversy on the effects PBMT associated with exercises for pain and functional capacity improvement for people with KOA, because there is a heterogeneity between studies in related to PBMT parameters, as dose, number of therapy sessions and the type of PBMT (either LLLT and HILT), and the exercise protocols proposed.","container-title":"Lasers Med Sci","DOI":"10.1007/s10103-020-03223-8","ISSN":"0268-8921","issue":"7","journalAbbreviation":"Lasers Med Sci","language":"eng","note":"TLDR: There is a controversy on the effects PBMT associated with exercises for pain and functional capacity improvement for people with KOA, because there is a heterogeneity between studies in related to P BMT parameters, as dose, number of therapy sessions and the type of PBMt (either LLLT and HILT), and the exercise protocols proposed.","page":"1341-1353","title":"Association of photobiomodulation therapy (PBMT) and exercises programs in pain and functional capacity of patients with knee osteoarthritis (KOA): a systematic review of randomized trials","volume":"36","author":[{"family":"Vassão","given":"P. G."},{"family":"Parisi","given":"J."},{"family":"Penha","given":"T. F. C."},{"family":"Balão","given":"A. B."},{"family":"Renno","given":"A. C. M."},{"family":"Avila","given":"M. A."}],"issued":{"date-parts":[["2021",9]]}}}],"schema":"https://github.com/citation-style-language/schema/raw/master/csl-citation.json"} </w:instrText>
            </w:r>
            <w:r>
              <w:rPr>
                <w:color w:val="000000" w:themeColor="text1"/>
                <w:sz w:val="18"/>
                <w:szCs w:val="18"/>
                <w:lang w:val="en-US"/>
              </w:rPr>
              <w:fldChar w:fldCharType="separate"/>
            </w:r>
            <w:r w:rsidRPr="00A45484">
              <w:rPr>
                <w:sz w:val="18"/>
                <w:lang w:val="en-US"/>
              </w:rPr>
              <w:t>(Vassão et al., 2021b)</w:t>
            </w:r>
            <w:r>
              <w:rPr>
                <w:color w:val="000000" w:themeColor="text1"/>
                <w:sz w:val="18"/>
                <w:szCs w:val="18"/>
                <w:lang w:val="en-US"/>
              </w:rPr>
              <w:fldChar w:fldCharType="end"/>
            </w:r>
          </w:p>
        </w:tc>
        <w:tc>
          <w:tcPr>
            <w:tcW w:w="870" w:type="dxa"/>
          </w:tcPr>
          <w:p w14:paraId="41572325"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46EC2040" w14:textId="77777777" w:rsidR="00644637" w:rsidRPr="005C0D74" w:rsidRDefault="00644637" w:rsidP="00E1403A">
            <w:pPr>
              <w:rPr>
                <w:color w:val="000000" w:themeColor="text1"/>
                <w:sz w:val="18"/>
                <w:szCs w:val="18"/>
              </w:rPr>
            </w:pPr>
            <w:r w:rsidRPr="005C0D74">
              <w:rPr>
                <w:color w:val="000000" w:themeColor="text1"/>
                <w:sz w:val="18"/>
                <w:szCs w:val="18"/>
              </w:rPr>
              <w:t>PBM</w:t>
            </w:r>
          </w:p>
        </w:tc>
        <w:tc>
          <w:tcPr>
            <w:tcW w:w="1134" w:type="dxa"/>
          </w:tcPr>
          <w:p w14:paraId="6B9E20F9"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2C63D59D"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2268" w:type="dxa"/>
          </w:tcPr>
          <w:p w14:paraId="0D06A3C2"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417" w:type="dxa"/>
          </w:tcPr>
          <w:p w14:paraId="52C4F409"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68D2DDB3" w14:textId="77777777" w:rsidR="00644637" w:rsidRPr="005C0D74" w:rsidRDefault="00644637" w:rsidP="00E1403A">
            <w:pPr>
              <w:rPr>
                <w:color w:val="000000" w:themeColor="text1"/>
                <w:sz w:val="18"/>
                <w:szCs w:val="18"/>
              </w:rPr>
            </w:pPr>
            <w:r w:rsidRPr="005C0D74">
              <w:rPr>
                <w:color w:val="000000" w:themeColor="text1"/>
                <w:sz w:val="18"/>
                <w:szCs w:val="18"/>
              </w:rPr>
              <w:t>WOMAC,VAS,NRS</w:t>
            </w:r>
          </w:p>
        </w:tc>
        <w:tc>
          <w:tcPr>
            <w:tcW w:w="1842" w:type="dxa"/>
          </w:tcPr>
          <w:p w14:paraId="7C901376" w14:textId="77777777" w:rsidR="00644637" w:rsidRPr="005C0D74" w:rsidRDefault="00644637" w:rsidP="00E1403A">
            <w:pPr>
              <w:rPr>
                <w:color w:val="000000" w:themeColor="text1"/>
                <w:sz w:val="18"/>
                <w:szCs w:val="18"/>
              </w:rPr>
            </w:pPr>
            <w:r w:rsidRPr="005C0D74">
              <w:rPr>
                <w:color w:val="000000" w:themeColor="text1"/>
                <w:sz w:val="18"/>
                <w:szCs w:val="18"/>
              </w:rPr>
              <w:t>Cotroversy</w:t>
            </w:r>
          </w:p>
        </w:tc>
        <w:tc>
          <w:tcPr>
            <w:tcW w:w="1701" w:type="dxa"/>
          </w:tcPr>
          <w:p w14:paraId="3E47843D" w14:textId="77777777" w:rsidR="00644637" w:rsidRPr="005C0D74" w:rsidRDefault="00644637" w:rsidP="00E1403A">
            <w:pPr>
              <w:rPr>
                <w:color w:val="000000" w:themeColor="text1"/>
                <w:sz w:val="18"/>
                <w:szCs w:val="18"/>
              </w:rPr>
            </w:pPr>
            <w:r>
              <w:rPr>
                <w:color w:val="000000" w:themeColor="text1"/>
                <w:sz w:val="18"/>
                <w:szCs w:val="18"/>
              </w:rPr>
              <w:t>N/A</w:t>
            </w:r>
          </w:p>
        </w:tc>
      </w:tr>
      <w:tr w:rsidR="00644637" w:rsidRPr="005C0D74" w14:paraId="3B13DC12" w14:textId="77777777" w:rsidTr="00E1403A">
        <w:tc>
          <w:tcPr>
            <w:tcW w:w="1555" w:type="dxa"/>
          </w:tcPr>
          <w:p w14:paraId="61CF18E6" w14:textId="77777777" w:rsidR="00644637" w:rsidRPr="005C0D74" w:rsidRDefault="00644637" w:rsidP="00E1403A">
            <w:pPr>
              <w:rPr>
                <w:color w:val="000000" w:themeColor="text1"/>
                <w:sz w:val="18"/>
                <w:szCs w:val="18"/>
                <w:lang w:val="en-US"/>
              </w:rPr>
            </w:pPr>
            <w:r w:rsidRPr="005C0D74">
              <w:rPr>
                <w:color w:val="000000" w:themeColor="text1"/>
                <w:sz w:val="18"/>
                <w:szCs w:val="18"/>
              </w:rPr>
              <w:t>Malik, et al</w:t>
            </w:r>
            <w:r>
              <w:rPr>
                <w:color w:val="000000" w:themeColor="text1"/>
                <w:sz w:val="18"/>
                <w:szCs w:val="18"/>
              </w:rPr>
              <w:fldChar w:fldCharType="begin"/>
            </w:r>
            <w:r>
              <w:rPr>
                <w:color w:val="000000" w:themeColor="text1"/>
                <w:sz w:val="18"/>
                <w:szCs w:val="18"/>
              </w:rPr>
              <w:instrText xml:space="preserve"> ADDIN ZOTERO_ITEM CSL_CITATION {"citationID":"zCnPJQjs","properties":{"formattedCitation":"(Malik et al., 2023)","plainCitation":"(Malik et al., 2023)","noteIndex":0},"citationItems":[{"id":199,"uris":["http://zotero.org/users/12203508/items/G5GWMM24"],"itemData":{"id":199,"type":"article-journal","abstract":"BACKGROUND: Knee osteoarthritis (KOA) is commonly associated with multiple musculoskeletal impairments. OBJECTIVE: The purpose of this review was (1) to investigate the effectiveness of LLLT plus ET on pain, ROM, muscle strength, and function in KOA immediately after therapy and (2) whether the effectiveness of LLLT plus ET could be sustained at follow-up (4 - 32 weeks). METHODS: Six databases were systematically searched upto December 2021 to find relevant articles. Included studies were RCTs written in English, which compared LLLT plus ET with placebo LLLT plus ET in KOA. Three independent reviewers extracted data and assessed the quality of included studies. Standard mean difference (SMD) was used in meta-analysis using random effect model. RESULT: Of the 6307 articles, 14 RCTs (820 patients) met the inclusion criteria. The results demonstrated that there was a significant difference in pain immediately after therapy (SMD: -0.58, p = 0.001) and at follow-up (SMD: -1.35, p = 0.05) in LLLT plus ET group. There were no significant differences in knee ROM, muscle strength, and knee function outcomes immediately and at follow-up. CONCLUSION: Our findings indicate that LLLT plus ET could be considered to alleviate pain in the KOA. LLLT reduces pain at 4-8J with a wavelength of 640-905nm per point applied for 10-16 sessions at a frequency of 2 sessions/week. An exercise therapy program at prescribed dosage involving major muscle groups might help. However, LLLT plus ET is no more effective than placebo LLLT plus ET in improving ROM, muscle strength, and function in KOA.","container-title":"Somatosens Mot Res","DOI":"10.1080/08990220.2022.2157387","ISSN":"0899-0220","issue":"1","journalAbbreviation":"Som</w:instrText>
            </w:r>
            <w:r>
              <w:rPr>
                <w:rFonts w:hint="eastAsia"/>
                <w:color w:val="000000" w:themeColor="text1"/>
                <w:sz w:val="18"/>
                <w:szCs w:val="18"/>
              </w:rPr>
              <w:instrText>atosens Mot Res","language":"en","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D\nTLDR: It is indicated that LLLT plus ET could be considered to alleviate pain in the KOA and is no more effective than placebo LLLt plus ET in improving ROM, muscle strength, and function in KOA.","page":</w:instrText>
            </w:r>
            <w:r>
              <w:rPr>
                <w:color w:val="000000" w:themeColor="text1"/>
                <w:sz w:val="18"/>
                <w:szCs w:val="18"/>
              </w:rPr>
              <w:instrText xml:space="preserve">"8-24","title":"Effect of low-level laser therapy plus exercise therapy on pain, range of motion, muscle strength, and function in knee osteoarthritis - a systematic review and meta-analysis","volume":"40","author":[{"family":"Malik","given":"S."},{"family":"Sharma","given":"S."},{"family":"Dutta","given":"N."},{"family":"Khurana","given":"D."},{"family":"Sharma","given":"R. K."},{"family":"Sharma","given":"S."}],"issued":{"date-parts":[["2023",3]]}}}],"schema":"https://github.com/citation-style-language/schema/raw/master/csl-citation.json"} </w:instrText>
            </w:r>
            <w:r>
              <w:rPr>
                <w:color w:val="000000" w:themeColor="text1"/>
                <w:sz w:val="18"/>
                <w:szCs w:val="18"/>
              </w:rPr>
              <w:fldChar w:fldCharType="separate"/>
            </w:r>
            <w:r>
              <w:rPr>
                <w:sz w:val="18"/>
              </w:rPr>
              <w:t>(Malik et al., 2023)</w:t>
            </w:r>
            <w:r>
              <w:rPr>
                <w:color w:val="000000" w:themeColor="text1"/>
                <w:sz w:val="18"/>
                <w:szCs w:val="18"/>
              </w:rPr>
              <w:fldChar w:fldCharType="end"/>
            </w:r>
          </w:p>
        </w:tc>
        <w:tc>
          <w:tcPr>
            <w:tcW w:w="870" w:type="dxa"/>
          </w:tcPr>
          <w:p w14:paraId="60FB1395"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1B2B27C7"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61A1BF4E"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1534EE27" w14:textId="77777777" w:rsidR="00644637" w:rsidRPr="005C0D74" w:rsidRDefault="00644637" w:rsidP="00E1403A">
            <w:pPr>
              <w:rPr>
                <w:color w:val="000000" w:themeColor="text1"/>
                <w:sz w:val="18"/>
                <w:szCs w:val="18"/>
              </w:rPr>
            </w:pPr>
            <w:r w:rsidRPr="005C0D74">
              <w:rPr>
                <w:color w:val="000000" w:themeColor="text1"/>
                <w:sz w:val="18"/>
                <w:szCs w:val="18"/>
              </w:rPr>
              <w:t>Placebo+Exercise</w:t>
            </w:r>
          </w:p>
        </w:tc>
        <w:tc>
          <w:tcPr>
            <w:tcW w:w="2268" w:type="dxa"/>
          </w:tcPr>
          <w:p w14:paraId="2AA10757" w14:textId="77777777" w:rsidR="00644637" w:rsidRPr="005C0D74" w:rsidRDefault="00644637" w:rsidP="00E1403A">
            <w:pPr>
              <w:rPr>
                <w:color w:val="000000" w:themeColor="text1"/>
                <w:sz w:val="18"/>
                <w:szCs w:val="18"/>
              </w:rPr>
            </w:pPr>
            <w:r w:rsidRPr="005C0D74">
              <w:rPr>
                <w:color w:val="000000" w:themeColor="text1"/>
                <w:sz w:val="18"/>
                <w:szCs w:val="18"/>
              </w:rPr>
              <w:t>λ(nm):640-905</w:t>
            </w:r>
          </w:p>
          <w:p w14:paraId="7EA35EC8" w14:textId="77777777" w:rsidR="00644637" w:rsidRDefault="00644637" w:rsidP="00E1403A">
            <w:pPr>
              <w:rPr>
                <w:color w:val="000000" w:themeColor="text1"/>
                <w:sz w:val="18"/>
                <w:szCs w:val="18"/>
              </w:rPr>
            </w:pPr>
            <w:r w:rsidRPr="005C0D74">
              <w:rPr>
                <w:color w:val="000000" w:themeColor="text1"/>
                <w:sz w:val="18"/>
                <w:szCs w:val="18"/>
              </w:rPr>
              <w:t>P(mW): N</w:t>
            </w:r>
            <w:r>
              <w:rPr>
                <w:color w:val="000000" w:themeColor="text1"/>
                <w:sz w:val="18"/>
                <w:szCs w:val="18"/>
              </w:rPr>
              <w:t>/</w:t>
            </w:r>
            <w:r w:rsidRPr="005C0D74">
              <w:rPr>
                <w:color w:val="000000" w:themeColor="text1"/>
                <w:sz w:val="18"/>
                <w:szCs w:val="18"/>
              </w:rPr>
              <w:t>A</w:t>
            </w:r>
          </w:p>
          <w:p w14:paraId="5C78181D"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0641FB50"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 xml:space="preserve"> N/A</w:t>
            </w:r>
          </w:p>
          <w:p w14:paraId="2C52D952" w14:textId="77777777" w:rsidR="00644637" w:rsidRPr="005C0D74"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N/A</w:t>
            </w:r>
          </w:p>
          <w:p w14:paraId="0167ED8B" w14:textId="77777777" w:rsidR="00644637" w:rsidRDefault="00644637" w:rsidP="00E1403A">
            <w:pPr>
              <w:rPr>
                <w:color w:val="000000" w:themeColor="text1"/>
                <w:sz w:val="18"/>
                <w:szCs w:val="18"/>
                <w:lang w:val="en-US"/>
              </w:rPr>
            </w:pPr>
            <w:r w:rsidRPr="005C0D74">
              <w:rPr>
                <w:color w:val="000000" w:themeColor="text1"/>
                <w:sz w:val="18"/>
                <w:szCs w:val="18"/>
              </w:rPr>
              <w:t>E(J):4-8J/</w:t>
            </w:r>
            <w:r w:rsidRPr="005C0D74">
              <w:rPr>
                <w:color w:val="000000" w:themeColor="text1"/>
                <w:sz w:val="18"/>
                <w:szCs w:val="18"/>
                <w:lang w:val="en-US"/>
              </w:rPr>
              <w:t>point</w:t>
            </w:r>
          </w:p>
          <w:p w14:paraId="0B109D4E"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tc>
        <w:tc>
          <w:tcPr>
            <w:tcW w:w="1417" w:type="dxa"/>
          </w:tcPr>
          <w:p w14:paraId="176F6878" w14:textId="77777777" w:rsidR="00644637" w:rsidRPr="005C0D74" w:rsidRDefault="00644637" w:rsidP="00E1403A">
            <w:pPr>
              <w:rPr>
                <w:color w:val="000000" w:themeColor="text1"/>
                <w:sz w:val="18"/>
                <w:szCs w:val="18"/>
              </w:rPr>
            </w:pPr>
            <w:r w:rsidRPr="005C0D74">
              <w:rPr>
                <w:color w:val="000000" w:themeColor="text1"/>
                <w:sz w:val="18"/>
                <w:szCs w:val="18"/>
              </w:rPr>
              <w:t>2/week</w:t>
            </w:r>
            <w:r>
              <w:rPr>
                <w:rFonts w:hint="eastAsia"/>
                <w:color w:val="000000" w:themeColor="text1"/>
                <w:sz w:val="18"/>
                <w:szCs w:val="18"/>
              </w:rPr>
              <w:t>,</w:t>
            </w:r>
          </w:p>
          <w:p w14:paraId="28078C3D" w14:textId="77777777" w:rsidR="00644637" w:rsidRPr="005C0D74" w:rsidRDefault="00644637" w:rsidP="00E1403A">
            <w:pPr>
              <w:rPr>
                <w:color w:val="000000" w:themeColor="text1"/>
                <w:sz w:val="18"/>
                <w:szCs w:val="18"/>
              </w:rPr>
            </w:pPr>
            <w:r w:rsidRPr="005C0D74">
              <w:rPr>
                <w:color w:val="000000" w:themeColor="text1"/>
                <w:sz w:val="18"/>
                <w:szCs w:val="18"/>
              </w:rPr>
              <w:t>10-16 sessions</w:t>
            </w:r>
          </w:p>
        </w:tc>
        <w:tc>
          <w:tcPr>
            <w:tcW w:w="1560" w:type="dxa"/>
          </w:tcPr>
          <w:p w14:paraId="449BCAAD"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VAS, WOMAC, </w:t>
            </w:r>
            <w:r>
              <w:rPr>
                <w:color w:val="000000" w:themeColor="text1"/>
                <w:sz w:val="18"/>
                <w:szCs w:val="18"/>
                <w:lang w:val="en-US"/>
              </w:rPr>
              <w:t>ROM,</w:t>
            </w:r>
            <w:r w:rsidRPr="00371CA9">
              <w:rPr>
                <w:color w:val="000000" w:themeColor="text1"/>
                <w:sz w:val="18"/>
                <w:szCs w:val="18"/>
                <w:lang w:val="en-US"/>
              </w:rPr>
              <w:t xml:space="preserve"> </w:t>
            </w:r>
            <w:r>
              <w:rPr>
                <w:color w:val="000000" w:themeColor="text1"/>
                <w:sz w:val="18"/>
                <w:szCs w:val="18"/>
                <w:lang w:val="en-US"/>
              </w:rPr>
              <w:t>m</w:t>
            </w:r>
            <w:r w:rsidRPr="00371CA9">
              <w:rPr>
                <w:color w:val="000000" w:themeColor="text1"/>
                <w:sz w:val="18"/>
                <w:szCs w:val="18"/>
                <w:lang w:val="en-US"/>
              </w:rPr>
              <w:t xml:space="preserve">uscle </w:t>
            </w:r>
            <w:r>
              <w:rPr>
                <w:color w:val="000000" w:themeColor="text1"/>
                <w:sz w:val="18"/>
                <w:szCs w:val="18"/>
                <w:lang w:val="en-US"/>
              </w:rPr>
              <w:t>s</w:t>
            </w:r>
            <w:r w:rsidRPr="00371CA9">
              <w:rPr>
                <w:color w:val="000000" w:themeColor="text1"/>
                <w:sz w:val="18"/>
                <w:szCs w:val="18"/>
                <w:lang w:val="en-US"/>
              </w:rPr>
              <w:t>trength</w:t>
            </w:r>
          </w:p>
        </w:tc>
        <w:tc>
          <w:tcPr>
            <w:tcW w:w="1842" w:type="dxa"/>
          </w:tcPr>
          <w:p w14:paraId="27BB2E1F"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LLLT plus </w:t>
            </w:r>
            <w:r>
              <w:rPr>
                <w:color w:val="000000" w:themeColor="text1"/>
                <w:sz w:val="18"/>
                <w:szCs w:val="18"/>
                <w:lang w:val="en-US"/>
              </w:rPr>
              <w:t>exercise</w:t>
            </w:r>
            <w:r w:rsidRPr="005C0D74">
              <w:rPr>
                <w:color w:val="000000" w:themeColor="text1"/>
                <w:sz w:val="18"/>
                <w:szCs w:val="18"/>
                <w:lang w:val="en-US"/>
              </w:rPr>
              <w:t xml:space="preserve"> is no more effective than placebo LLLT plus </w:t>
            </w:r>
            <w:r>
              <w:rPr>
                <w:color w:val="000000" w:themeColor="text1"/>
                <w:sz w:val="18"/>
                <w:szCs w:val="18"/>
                <w:lang w:val="en-US"/>
              </w:rPr>
              <w:t>exercise</w:t>
            </w:r>
            <w:r w:rsidRPr="005C0D74">
              <w:rPr>
                <w:color w:val="000000" w:themeColor="text1"/>
                <w:sz w:val="18"/>
                <w:szCs w:val="18"/>
                <w:lang w:val="en-US"/>
              </w:rPr>
              <w:t xml:space="preserve"> in improving ROM, muscle strength, and function</w:t>
            </w:r>
          </w:p>
        </w:tc>
        <w:tc>
          <w:tcPr>
            <w:tcW w:w="1701" w:type="dxa"/>
          </w:tcPr>
          <w:p w14:paraId="52E52045" w14:textId="77777777" w:rsidR="00644637" w:rsidRPr="005C0D74" w:rsidRDefault="00644637" w:rsidP="00E1403A">
            <w:pPr>
              <w:rPr>
                <w:color w:val="000000" w:themeColor="text1"/>
                <w:sz w:val="18"/>
                <w:szCs w:val="18"/>
                <w:lang w:val="en-US"/>
              </w:rPr>
            </w:pPr>
            <w:r>
              <w:rPr>
                <w:color w:val="000000" w:themeColor="text1"/>
                <w:sz w:val="18"/>
                <w:szCs w:val="18"/>
                <w:lang w:val="en-US"/>
              </w:rPr>
              <w:t>N/A</w:t>
            </w:r>
          </w:p>
        </w:tc>
      </w:tr>
      <w:tr w:rsidR="00644637" w:rsidRPr="005C0D74" w14:paraId="2CD510CD" w14:textId="77777777" w:rsidTr="00E1403A">
        <w:tc>
          <w:tcPr>
            <w:tcW w:w="1555" w:type="dxa"/>
          </w:tcPr>
          <w:p w14:paraId="03EE72B0" w14:textId="77777777" w:rsidR="00644637" w:rsidRPr="005C0D74" w:rsidRDefault="00644637" w:rsidP="00E1403A">
            <w:pPr>
              <w:rPr>
                <w:color w:val="000000" w:themeColor="text1"/>
                <w:sz w:val="18"/>
                <w:szCs w:val="18"/>
              </w:rPr>
            </w:pPr>
            <w:r w:rsidRPr="005C0D74">
              <w:rPr>
                <w:color w:val="000000" w:themeColor="text1"/>
                <w:sz w:val="18"/>
                <w:szCs w:val="18"/>
              </w:rPr>
              <w:t>Melo Mde,</w:t>
            </w:r>
          </w:p>
          <w:p w14:paraId="6DB27CBD" w14:textId="77777777" w:rsidR="00644637" w:rsidRPr="005C0D74" w:rsidRDefault="00644637" w:rsidP="00E1403A">
            <w:pPr>
              <w:rPr>
                <w:color w:val="000000" w:themeColor="text1"/>
                <w:sz w:val="18"/>
                <w:szCs w:val="18"/>
                <w:lang w:val="en-US"/>
              </w:rPr>
            </w:pPr>
            <w:r w:rsidRPr="005C0D74">
              <w:rPr>
                <w:color w:val="000000" w:themeColor="text1"/>
                <w:sz w:val="18"/>
                <w:szCs w:val="18"/>
              </w:rPr>
              <w:t>et al</w:t>
            </w:r>
            <w:r>
              <w:rPr>
                <w:color w:val="000000" w:themeColor="text1"/>
                <w:sz w:val="18"/>
                <w:szCs w:val="18"/>
              </w:rPr>
              <w:fldChar w:fldCharType="begin"/>
            </w:r>
            <w:r>
              <w:rPr>
                <w:color w:val="000000" w:themeColor="text1"/>
                <w:sz w:val="18"/>
                <w:szCs w:val="18"/>
              </w:rPr>
              <w:instrText xml:space="preserve"> ADDIN ZOTERO_ITEM CSL_CITATION {"citationID":"n31abl2F","properties":{"formattedCitation":"(Melo Mde et al., 2015)","plainCitation":"(Melo Mde et al., 2015)","noteIndex":0},"citationItems":[{"id":87,"uris":["http://zotero.org/users/12203508/items/RTM8W28M"],"itemData":{"id":87,"type":"article-journal","abstract":"OBJECTIVES: To determine the effects of low-level laser therapy in combination with neuromuscular electrical stimulation on the muscle architecture and functional capacity of elderly patients with knee osteoarthritis. DESIGN: A randomized, evaluator-blinded clinical trial with sequential allocation of patients to three different treatment groups. SETTING: Exercise Research Laboratory. SUBJECTS: A total of 45 elderly females with knee osteoarthritis, 2-4 osteoarthritis degrees, aged 66-75 years. INTERVENTION: Participants were randomized into one of the following three intervention groups: electrical stimulation group (18-32 minutes of pulsed current, stimulation frequency of 80 Hz, pulse duration of 200 μs and stimulation intensity fixed near the maximal tolerated), laser group (low-level laser therapy dose of 4-6 J per point, six points at the knee joint) or combined group (electrical stimulation and low-level laser therapy). All groups underwent a four-week control period (without intervention) followed by an eight-week intervention period. MAIN MEASURES: The muscle thickness, pennation angle and fascicle length were assessed by ultrasonography, and the functional capacity was assessed using the 6-minute walk test and the Timed Up and Go Test. RESULTS: After intervention, only the electrical stimulation and combined groups exhibited significant increases in the muscle thickness (27%-29%) and pennation angle (24%-34%) values. The three groups exhibited increased performance on the walk test (5%-9%). However, no significant differences in terms of functional improvements were observed between the groups. CONCLUSIONS: Neuromuscular electrical stimulation reduced the deleterious effects of osteoarthritis on the quadriceps structure. Low-level laser therapy did not potentiate the effects of electrical stimulation on the evaluated parameters.","container-title":"Clin Rehabil","DOI":"10.1177/0269215514552082","ISSN":"0269-2155","issue":"6","journalAb</w:instrText>
            </w:r>
            <w:r>
              <w:rPr>
                <w:rFonts w:hint="eastAsia"/>
                <w:color w:val="000000" w:themeColor="text1"/>
                <w:sz w:val="18"/>
                <w:szCs w:val="18"/>
              </w:rPr>
              <w:instrText>breviation":"Clin Rehabil","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A","page":"570-80","title":"Effects of neuromuscular electrical stimulation and low-level laser therapy on the muscle architecture and functional capacity in elderly patients with knee osteoarthri</w:instrText>
            </w:r>
            <w:r>
              <w:rPr>
                <w:color w:val="000000" w:themeColor="text1"/>
                <w:sz w:val="18"/>
                <w:szCs w:val="18"/>
              </w:rPr>
              <w:instrText xml:space="preserve">tis: a randomized controlled trial","volume":"29","author":[{"family":"Melo Mde","given":"O."},{"family":"Pompeo","given":"K. D."},{"family":"Brodt","given":"G. A."},{"family":"Baroni","given":"B. M."},{"family":"Silva Junior","given":"D. P.","non-dropping-particle":"da"},{"family":"Vaz","given":"M. A."}],"issued":{"date-parts":[["2015",6]]}}}],"schema":"https://github.com/citation-style-language/schema/raw/master/csl-citation.json"} </w:instrText>
            </w:r>
            <w:r>
              <w:rPr>
                <w:color w:val="000000" w:themeColor="text1"/>
                <w:sz w:val="18"/>
                <w:szCs w:val="18"/>
              </w:rPr>
              <w:fldChar w:fldCharType="separate"/>
            </w:r>
            <w:r>
              <w:rPr>
                <w:sz w:val="18"/>
              </w:rPr>
              <w:t>(Melo Mde et al., 2015)</w:t>
            </w:r>
            <w:r>
              <w:rPr>
                <w:color w:val="000000" w:themeColor="text1"/>
                <w:sz w:val="18"/>
                <w:szCs w:val="18"/>
              </w:rPr>
              <w:fldChar w:fldCharType="end"/>
            </w:r>
          </w:p>
        </w:tc>
        <w:tc>
          <w:tcPr>
            <w:tcW w:w="870" w:type="dxa"/>
          </w:tcPr>
          <w:p w14:paraId="73683E57"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012C8E2A" w14:textId="77777777" w:rsidR="00644637" w:rsidRPr="005C0D74" w:rsidRDefault="00644637" w:rsidP="00E1403A">
            <w:pPr>
              <w:rPr>
                <w:color w:val="000000" w:themeColor="text1"/>
                <w:sz w:val="18"/>
                <w:szCs w:val="18"/>
              </w:rPr>
            </w:pPr>
            <w:r w:rsidRPr="005C0D74">
              <w:rPr>
                <w:color w:val="000000" w:themeColor="text1"/>
                <w:sz w:val="18"/>
                <w:szCs w:val="18"/>
              </w:rPr>
              <w:t>LLLT</w:t>
            </w:r>
          </w:p>
          <w:p w14:paraId="25568CCB" w14:textId="77777777" w:rsidR="00644637" w:rsidRPr="005C0D74" w:rsidRDefault="00644637" w:rsidP="00E1403A">
            <w:pPr>
              <w:rPr>
                <w:color w:val="000000" w:themeColor="text1"/>
                <w:sz w:val="18"/>
                <w:szCs w:val="18"/>
              </w:rPr>
            </w:pPr>
          </w:p>
        </w:tc>
        <w:tc>
          <w:tcPr>
            <w:tcW w:w="1134" w:type="dxa"/>
          </w:tcPr>
          <w:p w14:paraId="04640FAF" w14:textId="77777777" w:rsidR="00644637" w:rsidRPr="005C0D74" w:rsidRDefault="00644637" w:rsidP="00E1403A">
            <w:pPr>
              <w:rPr>
                <w:color w:val="000000" w:themeColor="text1"/>
                <w:sz w:val="18"/>
                <w:szCs w:val="18"/>
              </w:rPr>
            </w:pPr>
            <w:r>
              <w:rPr>
                <w:color w:val="000000" w:themeColor="text1"/>
                <w:sz w:val="18"/>
                <w:szCs w:val="18"/>
              </w:rPr>
              <w:t>NES</w:t>
            </w:r>
          </w:p>
        </w:tc>
        <w:tc>
          <w:tcPr>
            <w:tcW w:w="992" w:type="dxa"/>
          </w:tcPr>
          <w:p w14:paraId="0DBA5394" w14:textId="77777777" w:rsidR="00644637" w:rsidRPr="005C0D74" w:rsidRDefault="00644637" w:rsidP="00E1403A">
            <w:pPr>
              <w:rPr>
                <w:color w:val="000000" w:themeColor="text1"/>
                <w:sz w:val="18"/>
                <w:szCs w:val="18"/>
              </w:rPr>
            </w:pPr>
            <w:r w:rsidRPr="005C0D74">
              <w:rPr>
                <w:color w:val="000000" w:themeColor="text1"/>
                <w:sz w:val="18"/>
                <w:szCs w:val="18"/>
              </w:rPr>
              <w:t>NES</w:t>
            </w:r>
          </w:p>
        </w:tc>
        <w:tc>
          <w:tcPr>
            <w:tcW w:w="2268" w:type="dxa"/>
          </w:tcPr>
          <w:p w14:paraId="402509ED" w14:textId="77777777" w:rsidR="00644637" w:rsidRPr="005C0D74" w:rsidRDefault="00644637" w:rsidP="00E1403A">
            <w:pPr>
              <w:rPr>
                <w:color w:val="000000" w:themeColor="text1"/>
                <w:sz w:val="18"/>
                <w:szCs w:val="18"/>
              </w:rPr>
            </w:pPr>
            <w:r w:rsidRPr="005C0D74">
              <w:rPr>
                <w:color w:val="000000" w:themeColor="text1"/>
                <w:sz w:val="18"/>
                <w:szCs w:val="18"/>
              </w:rPr>
              <w:t>λ(nm):810</w:t>
            </w:r>
          </w:p>
          <w:p w14:paraId="67FAB149" w14:textId="77777777" w:rsidR="00644637" w:rsidRPr="005C0D74" w:rsidRDefault="00644637" w:rsidP="00E1403A">
            <w:pPr>
              <w:rPr>
                <w:color w:val="000000" w:themeColor="text1"/>
                <w:sz w:val="18"/>
                <w:szCs w:val="18"/>
              </w:rPr>
            </w:pPr>
            <w:r w:rsidRPr="005C0D74">
              <w:rPr>
                <w:color w:val="000000" w:themeColor="text1"/>
                <w:sz w:val="18"/>
                <w:szCs w:val="18"/>
              </w:rPr>
              <w:t>P(mW): 200</w:t>
            </w:r>
          </w:p>
          <w:p w14:paraId="17701A22"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0.0364</w:t>
            </w:r>
          </w:p>
          <w:p w14:paraId="42A7514F" w14:textId="77777777" w:rsidR="00644637" w:rsidRPr="005C0D74" w:rsidRDefault="00644637" w:rsidP="00E1403A">
            <w:pPr>
              <w:rPr>
                <w:color w:val="000000" w:themeColor="text1"/>
                <w:sz w:val="18"/>
                <w:szCs w:val="18"/>
              </w:rPr>
            </w:pPr>
            <w:r w:rsidRPr="005C0D74">
              <w:rPr>
                <w:color w:val="000000" w:themeColor="text1"/>
                <w:sz w:val="18"/>
                <w:szCs w:val="18"/>
              </w:rPr>
              <w:t>T(s):</w:t>
            </w:r>
            <w:r w:rsidRPr="005C0D74">
              <w:rPr>
                <w:color w:val="000000" w:themeColor="text1"/>
                <w:sz w:val="18"/>
                <w:szCs w:val="18"/>
                <w:lang w:val="en-US"/>
              </w:rPr>
              <w:t xml:space="preserve"> 30/20/point, total 180/120</w:t>
            </w:r>
          </w:p>
          <w:p w14:paraId="27E71E11"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0.218</w:t>
            </w:r>
          </w:p>
          <w:p w14:paraId="687927E6" w14:textId="77777777" w:rsidR="00644637" w:rsidRPr="005C0D74" w:rsidRDefault="00644637" w:rsidP="00E1403A">
            <w:pPr>
              <w:rPr>
                <w:color w:val="000000" w:themeColor="text1"/>
                <w:sz w:val="18"/>
                <w:szCs w:val="18"/>
              </w:rPr>
            </w:pPr>
            <w:r w:rsidRPr="005C0D74">
              <w:rPr>
                <w:color w:val="000000" w:themeColor="text1"/>
                <w:sz w:val="18"/>
                <w:szCs w:val="18"/>
              </w:rPr>
              <w:t>E(J): 4/6/point, total 24/36</w:t>
            </w:r>
          </w:p>
          <w:p w14:paraId="0AFC8577"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N/A</w:t>
            </w:r>
          </w:p>
        </w:tc>
        <w:tc>
          <w:tcPr>
            <w:tcW w:w="1417" w:type="dxa"/>
          </w:tcPr>
          <w:p w14:paraId="1498D0B8"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458BD5F2" w14:textId="77777777" w:rsidR="00644637" w:rsidRPr="005C0D74" w:rsidRDefault="00644637" w:rsidP="00E1403A">
            <w:pPr>
              <w:rPr>
                <w:color w:val="000000" w:themeColor="text1"/>
                <w:sz w:val="18"/>
                <w:szCs w:val="18"/>
              </w:rPr>
            </w:pPr>
            <w:r w:rsidRPr="005C0D74">
              <w:rPr>
                <w:color w:val="000000" w:themeColor="text1"/>
                <w:sz w:val="18"/>
                <w:szCs w:val="18"/>
              </w:rPr>
              <w:t>8 weeks</w:t>
            </w:r>
          </w:p>
        </w:tc>
        <w:tc>
          <w:tcPr>
            <w:tcW w:w="1560" w:type="dxa"/>
          </w:tcPr>
          <w:p w14:paraId="209B7A1C"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VAS, </w:t>
            </w:r>
            <w:r>
              <w:rPr>
                <w:color w:val="000000" w:themeColor="text1"/>
                <w:sz w:val="18"/>
                <w:szCs w:val="18"/>
                <w:lang w:val="en-US"/>
              </w:rPr>
              <w:t>6MW</w:t>
            </w:r>
            <w:r w:rsidRPr="005C0D74">
              <w:rPr>
                <w:color w:val="000000" w:themeColor="text1"/>
                <w:sz w:val="18"/>
                <w:szCs w:val="18"/>
                <w:lang w:val="en-US"/>
              </w:rPr>
              <w:t xml:space="preserve"> ,TUG, ultrasonography</w:t>
            </w:r>
          </w:p>
        </w:tc>
        <w:tc>
          <w:tcPr>
            <w:tcW w:w="1842" w:type="dxa"/>
          </w:tcPr>
          <w:p w14:paraId="07A84BCF"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r w:rsidRPr="005C0D74">
              <w:rPr>
                <w:color w:val="000000" w:themeColor="text1"/>
                <w:sz w:val="18"/>
                <w:szCs w:val="18"/>
                <w:lang w:val="en-US"/>
              </w:rPr>
              <w:t>, no significant differences compared to NES</w:t>
            </w:r>
          </w:p>
        </w:tc>
        <w:tc>
          <w:tcPr>
            <w:tcW w:w="1701" w:type="dxa"/>
          </w:tcPr>
          <w:p w14:paraId="5E70EA30"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660503D1" w14:textId="77777777" w:rsidTr="00E1403A">
        <w:tc>
          <w:tcPr>
            <w:tcW w:w="1555" w:type="dxa"/>
          </w:tcPr>
          <w:p w14:paraId="04F24864" w14:textId="77777777" w:rsidR="00644637" w:rsidRPr="005C0D74" w:rsidRDefault="00644637" w:rsidP="00E1403A">
            <w:pPr>
              <w:rPr>
                <w:color w:val="000000" w:themeColor="text1"/>
                <w:sz w:val="18"/>
                <w:szCs w:val="18"/>
                <w:lang w:val="en-US"/>
              </w:rPr>
            </w:pPr>
            <w:r w:rsidRPr="005C0D74">
              <w:rPr>
                <w:color w:val="000000" w:themeColor="text1"/>
                <w:sz w:val="18"/>
                <w:szCs w:val="18"/>
              </w:rPr>
              <w:lastRenderedPageBreak/>
              <w:t>de Oliveira Melo, et al</w:t>
            </w:r>
            <w:r>
              <w:rPr>
                <w:color w:val="000000" w:themeColor="text1"/>
                <w:sz w:val="18"/>
                <w:szCs w:val="18"/>
              </w:rPr>
              <w:fldChar w:fldCharType="begin"/>
            </w:r>
            <w:r>
              <w:rPr>
                <w:color w:val="000000" w:themeColor="text1"/>
                <w:sz w:val="18"/>
                <w:szCs w:val="18"/>
              </w:rPr>
              <w:instrText xml:space="preserve"> ADDIN ZOTERO_ITEM CSL_CITATION {"citationID":"0Zet1kMk","properties":{"formattedCitation":"(de Oliveira Melo et al., 2016)","plainCitation":"(de Oliveira Melo et al., 2016)","noteIndex":0},"citationItems":[{"id":86,"uris":["http://zotero.org/users/12203508/items/6IQY62UE"],"itemData":{"id":86,"type":"article-journal","abstract":"OBJECTIVE: To determine the effects of neuromuscular electrical stimulation and low-level laser therapy on neuromuscular parameters and health status in elderly subjects with knee osteoarthritis. DESIGN: A randomized evaluator-blinded clinical trial. SUBJECTS: Forty-five elderly women with knee osteoarthritis. METHODS: Subjects were randomized into 1 of the following 3 intervention groups: electrical stimulation group (18-32 min pulsed current, stimulation frequency 80 Hz, pulse duration 400 μs, stimulation intensity 40% of maximal isometric voluntary contraction), laser group (dose 4-6 J per point, 6 points at the knee joint) or combined group (electrical stimulation plus laser therapy). The outcomes included muscle thickness and anatomical cross-sectional area (ultrasonography), knee extensors' electrical activity (electromyography), torque (dynamometry) and health status (Western Ontario and McMaster Universities Osteoarthritis Index). All groups underwent a 4-week control period (without intervention) followed by an 8-week intervention period. RESULTS: Muscle thickness and anatomical cross-sectional area increased in the electrical stimulation and combined groups. All groups presented similar improvements in torque, electrical activity and health status. CONCLUSION: Electrical stimulation alone or in combination with laser therapy generated positive effects on all evaluated parameters. Laser therapy increased health status an</w:instrText>
            </w:r>
            <w:r>
              <w:rPr>
                <w:rFonts w:hint="eastAsia"/>
                <w:color w:val="000000" w:themeColor="text1"/>
                <w:sz w:val="18"/>
                <w:szCs w:val="18"/>
              </w:rPr>
              <w:instrText>d electrical activity, but had no effect on muscle mass.","call-number":"Null","container-title":"J Rehabil Med","DOI":"10.2340/16501977-2062","ISSN":"1650-1977","issue":"3","journalAbbreviation":"J Rehabil Med","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B","page":"</w:instrText>
            </w:r>
            <w:r>
              <w:rPr>
                <w:color w:val="000000" w:themeColor="text1"/>
                <w:sz w:val="18"/>
                <w:szCs w:val="18"/>
              </w:rPr>
              <w:instrText xml:space="preserve">293-9","title":"Effects of neuromuscular electrical stimulation and low-level laser therapy on neuromuscular parameters and health status in elderly women with knee osteoarthritis: A randomized trial","volume":"48","author":[{"family":"Oliveira Melo","given":"M.","non-dropping-particle":"de"},{"family":"Pompeo","given":"K. D."},{"family":"Baroni","given":"B. M."},{"family":"Vaz","given":"M. A."}],"issued":{"date-parts":[["2016",3]]}}}],"schema":"https://github.com/citation-style-language/schema/raw/master/csl-citation.json"} </w:instrText>
            </w:r>
            <w:r>
              <w:rPr>
                <w:color w:val="000000" w:themeColor="text1"/>
                <w:sz w:val="18"/>
                <w:szCs w:val="18"/>
              </w:rPr>
              <w:fldChar w:fldCharType="separate"/>
            </w:r>
            <w:r>
              <w:rPr>
                <w:sz w:val="18"/>
              </w:rPr>
              <w:t>(de Oliveira Melo et al., 2016)</w:t>
            </w:r>
            <w:r>
              <w:rPr>
                <w:color w:val="000000" w:themeColor="text1"/>
                <w:sz w:val="18"/>
                <w:szCs w:val="18"/>
              </w:rPr>
              <w:fldChar w:fldCharType="end"/>
            </w:r>
          </w:p>
        </w:tc>
        <w:tc>
          <w:tcPr>
            <w:tcW w:w="870" w:type="dxa"/>
          </w:tcPr>
          <w:p w14:paraId="5DCFD57B"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093DAF85"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1E834102" w14:textId="77777777" w:rsidR="00644637" w:rsidRPr="005C0D74" w:rsidRDefault="00644637" w:rsidP="00E1403A">
            <w:pPr>
              <w:rPr>
                <w:color w:val="000000" w:themeColor="text1"/>
                <w:sz w:val="18"/>
                <w:szCs w:val="18"/>
              </w:rPr>
            </w:pPr>
            <w:r>
              <w:rPr>
                <w:color w:val="000000" w:themeColor="text1"/>
                <w:sz w:val="18"/>
                <w:szCs w:val="18"/>
              </w:rPr>
              <w:t>NES</w:t>
            </w:r>
          </w:p>
        </w:tc>
        <w:tc>
          <w:tcPr>
            <w:tcW w:w="992" w:type="dxa"/>
          </w:tcPr>
          <w:p w14:paraId="2C61AC57" w14:textId="77777777" w:rsidR="00644637" w:rsidRPr="005C0D74" w:rsidRDefault="00644637" w:rsidP="00E1403A">
            <w:pPr>
              <w:rPr>
                <w:color w:val="000000" w:themeColor="text1"/>
                <w:sz w:val="18"/>
                <w:szCs w:val="18"/>
              </w:rPr>
            </w:pPr>
            <w:r>
              <w:rPr>
                <w:color w:val="000000" w:themeColor="text1"/>
                <w:sz w:val="18"/>
                <w:szCs w:val="18"/>
              </w:rPr>
              <w:t>NES</w:t>
            </w:r>
          </w:p>
        </w:tc>
        <w:tc>
          <w:tcPr>
            <w:tcW w:w="2268" w:type="dxa"/>
          </w:tcPr>
          <w:p w14:paraId="3A1D4B70" w14:textId="77777777" w:rsidR="00644637" w:rsidRPr="005C0D74" w:rsidRDefault="00644637" w:rsidP="00E1403A">
            <w:pPr>
              <w:rPr>
                <w:color w:val="000000" w:themeColor="text1"/>
                <w:sz w:val="18"/>
                <w:szCs w:val="18"/>
              </w:rPr>
            </w:pPr>
            <w:r w:rsidRPr="005C0D74">
              <w:rPr>
                <w:color w:val="000000" w:themeColor="text1"/>
                <w:sz w:val="18"/>
                <w:szCs w:val="18"/>
              </w:rPr>
              <w:t>λ(nm):810</w:t>
            </w:r>
          </w:p>
          <w:p w14:paraId="10E3EC9E" w14:textId="77777777" w:rsidR="00644637" w:rsidRPr="005C0D74" w:rsidRDefault="00644637" w:rsidP="00E1403A">
            <w:pPr>
              <w:rPr>
                <w:color w:val="000000" w:themeColor="text1"/>
                <w:sz w:val="18"/>
                <w:szCs w:val="18"/>
              </w:rPr>
            </w:pPr>
            <w:r w:rsidRPr="005C0D74">
              <w:rPr>
                <w:color w:val="000000" w:themeColor="text1"/>
                <w:sz w:val="18"/>
                <w:szCs w:val="18"/>
              </w:rPr>
              <w:t>P(mW): 200</w:t>
            </w:r>
          </w:p>
          <w:p w14:paraId="12F93694"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0.0364</w:t>
            </w:r>
          </w:p>
          <w:p w14:paraId="7DAF82AF" w14:textId="77777777" w:rsidR="00644637" w:rsidRPr="005C0D74" w:rsidRDefault="00644637" w:rsidP="00E1403A">
            <w:pPr>
              <w:rPr>
                <w:color w:val="000000" w:themeColor="text1"/>
                <w:sz w:val="18"/>
                <w:szCs w:val="18"/>
              </w:rPr>
            </w:pPr>
            <w:r w:rsidRPr="005C0D74">
              <w:rPr>
                <w:color w:val="000000" w:themeColor="text1"/>
                <w:sz w:val="18"/>
                <w:szCs w:val="18"/>
              </w:rPr>
              <w:t>T(min):</w:t>
            </w:r>
            <w:r w:rsidRPr="005C0D74">
              <w:rPr>
                <w:color w:val="000000" w:themeColor="text1"/>
                <w:sz w:val="18"/>
                <w:szCs w:val="18"/>
                <w:lang w:val="en-US"/>
              </w:rPr>
              <w:t>30/20/point, total 180/120</w:t>
            </w:r>
          </w:p>
          <w:p w14:paraId="5135793F"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0.218</w:t>
            </w:r>
          </w:p>
          <w:p w14:paraId="0B794187" w14:textId="77777777" w:rsidR="00644637" w:rsidRPr="005C0D74" w:rsidRDefault="00644637" w:rsidP="00E1403A">
            <w:pPr>
              <w:rPr>
                <w:color w:val="000000" w:themeColor="text1"/>
                <w:sz w:val="18"/>
                <w:szCs w:val="18"/>
              </w:rPr>
            </w:pPr>
            <w:r w:rsidRPr="005C0D74">
              <w:rPr>
                <w:color w:val="000000" w:themeColor="text1"/>
                <w:sz w:val="18"/>
                <w:szCs w:val="18"/>
              </w:rPr>
              <w:t>E(J): 4/6/point, total 24/36</w:t>
            </w:r>
          </w:p>
          <w:p w14:paraId="45D39123"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N/A</w:t>
            </w:r>
          </w:p>
        </w:tc>
        <w:tc>
          <w:tcPr>
            <w:tcW w:w="1417" w:type="dxa"/>
          </w:tcPr>
          <w:p w14:paraId="6073D54A"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56CA4F19" w14:textId="77777777" w:rsidR="00644637" w:rsidRPr="005C0D74" w:rsidRDefault="00644637" w:rsidP="00E1403A">
            <w:pPr>
              <w:rPr>
                <w:color w:val="000000" w:themeColor="text1"/>
                <w:sz w:val="18"/>
                <w:szCs w:val="18"/>
              </w:rPr>
            </w:pPr>
            <w:r w:rsidRPr="005C0D74">
              <w:rPr>
                <w:color w:val="000000" w:themeColor="text1"/>
                <w:sz w:val="18"/>
                <w:szCs w:val="18"/>
              </w:rPr>
              <w:t>8 weeks</w:t>
            </w:r>
          </w:p>
        </w:tc>
        <w:tc>
          <w:tcPr>
            <w:tcW w:w="1560" w:type="dxa"/>
          </w:tcPr>
          <w:p w14:paraId="2A495C68"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WOMAC,ultrasonography, </w:t>
            </w:r>
            <w:r>
              <w:rPr>
                <w:color w:val="000000" w:themeColor="text1"/>
                <w:sz w:val="18"/>
                <w:szCs w:val="18"/>
                <w:lang w:val="en-US"/>
              </w:rPr>
              <w:t>m</w:t>
            </w:r>
            <w:r w:rsidRPr="00371CA9">
              <w:rPr>
                <w:color w:val="000000" w:themeColor="text1"/>
                <w:sz w:val="18"/>
                <w:szCs w:val="18"/>
                <w:lang w:val="en-US"/>
              </w:rPr>
              <w:t xml:space="preserve">uscle </w:t>
            </w:r>
            <w:r>
              <w:rPr>
                <w:color w:val="000000" w:themeColor="text1"/>
                <w:sz w:val="18"/>
                <w:szCs w:val="18"/>
                <w:lang w:val="en-US"/>
              </w:rPr>
              <w:t>s</w:t>
            </w:r>
            <w:r w:rsidRPr="00371CA9">
              <w:rPr>
                <w:color w:val="000000" w:themeColor="text1"/>
                <w:sz w:val="18"/>
                <w:szCs w:val="18"/>
                <w:lang w:val="en-US"/>
              </w:rPr>
              <w:t>trength</w:t>
            </w:r>
            <w:r w:rsidRPr="005C0D74">
              <w:rPr>
                <w:color w:val="000000" w:themeColor="text1"/>
                <w:sz w:val="18"/>
                <w:szCs w:val="18"/>
                <w:lang w:val="en-US"/>
              </w:rPr>
              <w:t>, electromyography</w:t>
            </w:r>
          </w:p>
        </w:tc>
        <w:tc>
          <w:tcPr>
            <w:tcW w:w="1842" w:type="dxa"/>
          </w:tcPr>
          <w:p w14:paraId="5B6AD1F4" w14:textId="77777777" w:rsidR="00644637" w:rsidRPr="005C0D74" w:rsidRDefault="00644637" w:rsidP="00E1403A">
            <w:pPr>
              <w:rPr>
                <w:color w:val="000000" w:themeColor="text1"/>
                <w:sz w:val="18"/>
                <w:szCs w:val="18"/>
              </w:rPr>
            </w:pPr>
            <w:bookmarkStart w:id="4" w:name="OLE_LINK31"/>
            <w:r w:rsidRPr="005C0D74">
              <w:rPr>
                <w:color w:val="000000" w:themeColor="text1"/>
                <w:sz w:val="18"/>
                <w:szCs w:val="18"/>
                <w:lang w:val="en-US"/>
              </w:rPr>
              <w:t>Increases health status and electrical activity, no effect on muscle mass.</w:t>
            </w:r>
            <w:bookmarkEnd w:id="4"/>
          </w:p>
        </w:tc>
        <w:tc>
          <w:tcPr>
            <w:tcW w:w="1701" w:type="dxa"/>
          </w:tcPr>
          <w:p w14:paraId="2C05651E" w14:textId="77777777" w:rsidR="00644637" w:rsidRPr="005C0D74" w:rsidRDefault="00644637" w:rsidP="00E1403A">
            <w:pPr>
              <w:rPr>
                <w:color w:val="000000" w:themeColor="text1"/>
                <w:sz w:val="18"/>
                <w:szCs w:val="18"/>
                <w:lang w:val="en-US"/>
              </w:rPr>
            </w:pPr>
            <w:r>
              <w:rPr>
                <w:color w:val="000000" w:themeColor="text1"/>
                <w:sz w:val="18"/>
                <w:szCs w:val="18"/>
              </w:rPr>
              <w:t>High</w:t>
            </w:r>
          </w:p>
        </w:tc>
      </w:tr>
      <w:tr w:rsidR="00644637" w:rsidRPr="005C0D74" w14:paraId="191A0D99" w14:textId="77777777" w:rsidTr="00E1403A">
        <w:tc>
          <w:tcPr>
            <w:tcW w:w="1555" w:type="dxa"/>
          </w:tcPr>
          <w:p w14:paraId="6970538C" w14:textId="77777777" w:rsidR="00644637" w:rsidRPr="005C0D74" w:rsidRDefault="00644637" w:rsidP="00E1403A">
            <w:pPr>
              <w:rPr>
                <w:color w:val="000000" w:themeColor="text1"/>
                <w:sz w:val="18"/>
                <w:szCs w:val="18"/>
                <w:lang w:val="en-US"/>
              </w:rPr>
            </w:pPr>
            <w:r w:rsidRPr="005C0D74">
              <w:rPr>
                <w:color w:val="000000" w:themeColor="text1"/>
                <w:sz w:val="18"/>
                <w:szCs w:val="18"/>
              </w:rPr>
              <w:t>Fakhari, et al</w:t>
            </w:r>
            <w:r>
              <w:rPr>
                <w:color w:val="000000" w:themeColor="text1"/>
                <w:sz w:val="18"/>
                <w:szCs w:val="18"/>
              </w:rPr>
              <w:fldChar w:fldCharType="begin"/>
            </w:r>
            <w:r>
              <w:rPr>
                <w:color w:val="000000" w:themeColor="text1"/>
                <w:sz w:val="18"/>
                <w:szCs w:val="18"/>
              </w:rPr>
              <w:instrText xml:space="preserve"> ADDIN ZOTERO_ITEM CSL_CITATION {"citationID":"mlC0tU7h","properties":{"formattedCitation":"(Fakhari et al., 2021)","plainCitation":"(Fakhari et al., 2021)","noteIndex":0},"citationItems":[{"id":84,"uris":["http://zotero.org/users/12203508/items/BB79NTK4"],"itemData":{"id":84,"type":"article-journal","abstract":"Introduction: Knee osteoarthritis (KOA) is a common degenerative joint disease, causing deformity, pain and a limited joint range of motion. Modification of the lifestyle and an exercise training program are the cornerstone of treatment. Alternative therapies such as laser or ozone are commonly used, but there is not any comparative study of low-level laser therapy (LLLT) versus ozone therapy. The aim of the study was to compare the efficacy and safety of the LLLT versus ozone in patients with KOA. Methods: In this single-blinded randomized clinical trial, 60 patients with KOA were assigned to LLLT or ozone groups (n=30). The First basic pain severity, the Western Ontario and McMaster Universities Arthritis Index (WOMAC) score and physical function were determined. Then in the LLLT group, the patients were provided with 12 sessions of LLLT. In the ozone group, 6 sessions of intra-articular injection of ozone were organized (in each session a mixture of 10 mL of bupivacaine 0.25% with 15 mL of ozone 30 μg/mL). In the middle and at the end of the intervention period, we reassessed the joint pain and physical function and the degree of improvement compared between the two groups. Results: In the middle and at the end of the treatment period in both groups, the joint pain decreased significantly. The same as pain, the self-administrated WOMAC score and the range of joint motion improved significantly in both groups. All of these variables exposed more improvement in the ozone group patients. Conclusion: The study showed that both LLLT and ozone are acceptable non-invasive methods in the non-surgical treatment of KOA. Compared to LLLT, the ozone was more effective. These methods must be considered in any patient who is not suitable for surgical interventions or does not experience enough improvement in symptoms following long periods of common exercise training programs.","container-title":"J Lasers Med Sci","DOI":"10.34172/jlms.2021.44","ISSN":"2008-9783 (Print) 2008-9783","journalAbbreviation":"J Lasers Med Sci","language":"eng","note":"PMCID: PMC8558735","page":"e44","title":"A Comparison Between Low-Level Laser Therapy and Intra-articular Ozone Injection in Knee Osteoarthritis Treatment: A Randomized Clinical Trial","volume":"12","author":[{"family":"Fakhari","given":"S."},{"family":"Pishghahi","given":"A."},{"family":"Pourfathi","given":"H."},{"family":"Farzin","given":"H."},{"family":"Bilehjani","given":"E."}],"issued":{"date-parts":[["2021"]]}}}],"schema":"https://github.com/citation-style-language/schema/raw/master/csl-citation.json"} </w:instrText>
            </w:r>
            <w:r>
              <w:rPr>
                <w:color w:val="000000" w:themeColor="text1"/>
                <w:sz w:val="18"/>
                <w:szCs w:val="18"/>
              </w:rPr>
              <w:fldChar w:fldCharType="separate"/>
            </w:r>
            <w:r>
              <w:rPr>
                <w:sz w:val="18"/>
              </w:rPr>
              <w:t>(Fakhari et al., 2021)</w:t>
            </w:r>
            <w:r>
              <w:rPr>
                <w:color w:val="000000" w:themeColor="text1"/>
                <w:sz w:val="18"/>
                <w:szCs w:val="18"/>
              </w:rPr>
              <w:fldChar w:fldCharType="end"/>
            </w:r>
          </w:p>
        </w:tc>
        <w:tc>
          <w:tcPr>
            <w:tcW w:w="870" w:type="dxa"/>
          </w:tcPr>
          <w:p w14:paraId="15420DE9"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221C5446"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33D9D6D9"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47141F5E" w14:textId="77777777" w:rsidR="00644637" w:rsidRPr="005C0D74" w:rsidRDefault="00644637" w:rsidP="00E1403A">
            <w:pPr>
              <w:rPr>
                <w:color w:val="000000" w:themeColor="text1"/>
                <w:sz w:val="18"/>
                <w:szCs w:val="18"/>
              </w:rPr>
            </w:pPr>
            <w:r w:rsidRPr="005C0D74">
              <w:rPr>
                <w:color w:val="000000" w:themeColor="text1"/>
                <w:sz w:val="18"/>
                <w:szCs w:val="18"/>
              </w:rPr>
              <w:t>Ozone</w:t>
            </w:r>
          </w:p>
        </w:tc>
        <w:tc>
          <w:tcPr>
            <w:tcW w:w="2268" w:type="dxa"/>
          </w:tcPr>
          <w:p w14:paraId="6A043F80" w14:textId="77777777" w:rsidR="00644637" w:rsidRPr="005C0D74" w:rsidRDefault="00644637" w:rsidP="00E1403A">
            <w:pPr>
              <w:rPr>
                <w:color w:val="000000" w:themeColor="text1"/>
                <w:sz w:val="18"/>
                <w:szCs w:val="18"/>
              </w:rPr>
            </w:pPr>
            <w:r w:rsidRPr="005C0D74">
              <w:rPr>
                <w:color w:val="000000" w:themeColor="text1"/>
                <w:sz w:val="18"/>
                <w:szCs w:val="18"/>
              </w:rPr>
              <w:t>λ(nm):980</w:t>
            </w:r>
          </w:p>
          <w:p w14:paraId="4004EFFC" w14:textId="77777777" w:rsidR="00644637" w:rsidRDefault="00644637" w:rsidP="00E1403A">
            <w:pPr>
              <w:rPr>
                <w:color w:val="000000" w:themeColor="text1"/>
                <w:sz w:val="18"/>
                <w:szCs w:val="18"/>
              </w:rPr>
            </w:pPr>
            <w:r w:rsidRPr="005C0D74">
              <w:rPr>
                <w:color w:val="000000" w:themeColor="text1"/>
                <w:sz w:val="18"/>
                <w:szCs w:val="18"/>
              </w:rPr>
              <w:t>P(mW): 100</w:t>
            </w:r>
          </w:p>
          <w:p w14:paraId="18777243"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0.5</w:t>
            </w:r>
          </w:p>
          <w:p w14:paraId="39673467"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2.5/point, total 17.5</w:t>
            </w:r>
          </w:p>
          <w:p w14:paraId="475238DF"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p>
          <w:p w14:paraId="385C9A9B" w14:textId="77777777" w:rsidR="00644637" w:rsidRPr="005C0D74" w:rsidRDefault="00644637" w:rsidP="00E1403A">
            <w:pPr>
              <w:rPr>
                <w:color w:val="000000" w:themeColor="text1"/>
                <w:sz w:val="18"/>
                <w:szCs w:val="18"/>
              </w:rPr>
            </w:pPr>
            <w:r w:rsidRPr="005C0D74">
              <w:rPr>
                <w:color w:val="000000" w:themeColor="text1"/>
                <w:sz w:val="18"/>
                <w:szCs w:val="18"/>
              </w:rPr>
              <w:t>E(J):6/point, total 42</w:t>
            </w:r>
          </w:p>
          <w:p w14:paraId="53A3ECBF"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tc>
        <w:tc>
          <w:tcPr>
            <w:tcW w:w="1417" w:type="dxa"/>
          </w:tcPr>
          <w:p w14:paraId="52BE3D51"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674335C6"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1872D59B" w14:textId="77777777" w:rsidR="00644637" w:rsidRPr="005C0D74" w:rsidRDefault="00644637" w:rsidP="00E1403A">
            <w:pPr>
              <w:rPr>
                <w:color w:val="000000" w:themeColor="text1"/>
                <w:sz w:val="18"/>
                <w:szCs w:val="18"/>
              </w:rPr>
            </w:pPr>
            <w:r w:rsidRPr="005C0D74">
              <w:rPr>
                <w:color w:val="000000" w:themeColor="text1"/>
                <w:sz w:val="18"/>
                <w:szCs w:val="18"/>
              </w:rPr>
              <w:t>VAS, WOMAC</w:t>
            </w:r>
          </w:p>
        </w:tc>
        <w:tc>
          <w:tcPr>
            <w:tcW w:w="1842" w:type="dxa"/>
          </w:tcPr>
          <w:p w14:paraId="08796BA3"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r w:rsidRPr="005C0D74">
              <w:rPr>
                <w:color w:val="000000" w:themeColor="text1"/>
                <w:sz w:val="18"/>
                <w:szCs w:val="18"/>
              </w:rPr>
              <w:t>, ozone is more effective</w:t>
            </w:r>
          </w:p>
        </w:tc>
        <w:tc>
          <w:tcPr>
            <w:tcW w:w="1701" w:type="dxa"/>
          </w:tcPr>
          <w:p w14:paraId="3522F4E7"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2563F535" w14:textId="77777777" w:rsidTr="00E1403A">
        <w:tc>
          <w:tcPr>
            <w:tcW w:w="1555" w:type="dxa"/>
          </w:tcPr>
          <w:p w14:paraId="17886B98"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Alqualo-Costa, 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qJnaytsf","properties":{"formattedCitation":"(Alqualo-Costa et al., 2021)","plainCitation":"(Alqualo-Costa et al., 2021)","noteIndex":0},"citationItems":[{"id":85,"uris":["http://zotero.org/users/12203508/items/WKGPUG38"],"itemData":{"id":85,"type":"article-journal","abstract":"OBJECTIVES: To evaluate the effects of interferential current and photobiomodulation in patients with knee osteoarthritis. DESIGN: A randomized, placebo-controlled, double-blind clinical trial. SETTING: Physiotherapy Clinic of City University of São Paulo. SUBJECTS: A total of 184 patients with knee osteoarthritis were recruited and, of these, 168 were included and randomized into four groups with 42 each: interferential current, photobiomodulation, interferential current plus photobiomodulation or placebo groups. One hundred and sixty-four patients completed the study. INTERVENTION: Patients received 12 sessions (three times a week) of treatment: 30 minutes of interferential current (active or placebo) followed by photobiomodulation (active or placebo). MAIN MEASURES: Primary outcome: pain intensity at rest and during movement (numeric rating scale) after 12 sessions. Secondary outcomes: functional capacity (Timed Up &amp; Go and Sit and Lift tests and Lequesne and WOMAC questionnaires), pressure pain threshold, conditioned pain modulation, and muscle strength production (isokinetic evaluation). Patients were assessed at baseline, after 12 sessions, and three and six months after the end of the treatment. RESULTS: Interferential current plus photobiomodulation reduced pain intensity at rest and during movement compared to placebo and interferential current at all time points (P &lt; 0.05). Photobiomodulation reduced pain intensity at rest compared to placebo at all time points (P &lt; 0.05) and compared to interferential current at six months follow-up (P &lt; 0.05). Photobiomodulation reduced pain intensity during movement compared to placebo at six months follow-up (P &lt; 0.05). CONCLUSION: Interferential current plus photobiomodulation or isolated photobiomodulation improve pain intensity in knee osteoarthritis.","container-title":"Clin Rehabil","DOI":"10.1177/02692155211012004","ISSN":"0269-2155","issue":"10","journalAbbreviation":"Clin Rehabil"</w:instrText>
            </w:r>
            <w:r>
              <w:rPr>
                <w:rFonts w:hint="eastAsia"/>
                <w:color w:val="000000" w:themeColor="text1"/>
                <w:sz w:val="18"/>
                <w:szCs w:val="18"/>
                <w:lang w:val="en-US"/>
              </w:rPr>
              <w:instrText>,"language":"eng","note":"</w:instrText>
            </w:r>
            <w:r>
              <w:rPr>
                <w:rFonts w:ascii="宋体" w:eastAsia="宋体" w:hAnsi="宋体" w:cs="宋体" w:hint="eastAsia"/>
                <w:color w:val="000000" w:themeColor="text1"/>
                <w:sz w:val="18"/>
                <w:szCs w:val="18"/>
                <w:lang w:val="en-US"/>
              </w:rPr>
              <w:instrText>南农高质量</w:instrText>
            </w:r>
            <w:r>
              <w:rPr>
                <w:rFonts w:hint="eastAsia"/>
                <w:color w:val="000000" w:themeColor="text1"/>
                <w:sz w:val="18"/>
                <w:szCs w:val="18"/>
                <w:lang w:val="en-US"/>
              </w:rPr>
              <w:instrText>: A","page":"1413-1427","title":"Interferential current and photobiomodulation in knee osteoarthritis: A randomized, placebo-controlled, double-blind clinical trial","volume":"35","author":[{"family":"Alqualo-Costa","given":</w:instrText>
            </w:r>
            <w:r>
              <w:rPr>
                <w:color w:val="000000" w:themeColor="text1"/>
                <w:sz w:val="18"/>
                <w:szCs w:val="18"/>
                <w:lang w:val="en-US"/>
              </w:rPr>
              <w:instrText xml:space="preserve">"R."},{"family":"Rampazo É","given":"P."},{"family":"Thome","given":"G. R."},{"family":"Perracini","given":"M. R."},{"family":"Liebano","given":"R. E."}],"issued":{"date-parts":[["2021",10]]}}}],"schema":"https://github.com/citation-style-language/schema/raw/master/csl-citation.json"} </w:instrText>
            </w:r>
            <w:r>
              <w:rPr>
                <w:color w:val="000000" w:themeColor="text1"/>
                <w:sz w:val="18"/>
                <w:szCs w:val="18"/>
                <w:lang w:val="en-US"/>
              </w:rPr>
              <w:fldChar w:fldCharType="separate"/>
            </w:r>
            <w:r>
              <w:rPr>
                <w:sz w:val="18"/>
              </w:rPr>
              <w:t>(Alqualo-Costa et al., 2021)</w:t>
            </w:r>
            <w:r>
              <w:rPr>
                <w:color w:val="000000" w:themeColor="text1"/>
                <w:sz w:val="18"/>
                <w:szCs w:val="18"/>
                <w:lang w:val="en-US"/>
              </w:rPr>
              <w:fldChar w:fldCharType="end"/>
            </w:r>
          </w:p>
        </w:tc>
        <w:tc>
          <w:tcPr>
            <w:tcW w:w="870" w:type="dxa"/>
          </w:tcPr>
          <w:p w14:paraId="679464DB"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42EE2011"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44510557"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7346BA49"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7B6580FF" w14:textId="77777777" w:rsidR="00644637" w:rsidRPr="005C0D74" w:rsidRDefault="00644637" w:rsidP="00E1403A">
            <w:pPr>
              <w:rPr>
                <w:color w:val="000000" w:themeColor="text1"/>
                <w:sz w:val="18"/>
                <w:szCs w:val="18"/>
              </w:rPr>
            </w:pPr>
            <w:r w:rsidRPr="005C0D74">
              <w:rPr>
                <w:color w:val="000000" w:themeColor="text1"/>
                <w:sz w:val="18"/>
                <w:szCs w:val="18"/>
              </w:rPr>
              <w:t>λ(nm):904</w:t>
            </w:r>
          </w:p>
          <w:p w14:paraId="0012A7DC" w14:textId="77777777" w:rsidR="00644637" w:rsidRPr="005C0D74" w:rsidRDefault="00644637" w:rsidP="00E1403A">
            <w:pPr>
              <w:rPr>
                <w:color w:val="000000" w:themeColor="text1"/>
                <w:sz w:val="18"/>
                <w:szCs w:val="18"/>
              </w:rPr>
            </w:pPr>
            <w:r w:rsidRPr="005C0D74">
              <w:rPr>
                <w:color w:val="000000" w:themeColor="text1"/>
                <w:sz w:val="18"/>
                <w:szCs w:val="18"/>
              </w:rPr>
              <w:t>P(mW): 40</w:t>
            </w:r>
          </w:p>
          <w:p w14:paraId="66BE41B7"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0.5</w:t>
            </w:r>
          </w:p>
          <w:p w14:paraId="2BEBFC6C"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1.25/point, total 11.25</w:t>
            </w:r>
          </w:p>
          <w:p w14:paraId="173F94C7" w14:textId="77777777" w:rsidR="00644637"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7D3B4C17" w14:textId="77777777" w:rsidR="00644637" w:rsidRDefault="00644637" w:rsidP="00E1403A">
            <w:pPr>
              <w:rPr>
                <w:color w:val="000000" w:themeColor="text1"/>
                <w:sz w:val="18"/>
                <w:szCs w:val="18"/>
              </w:rPr>
            </w:pPr>
            <w:r w:rsidRPr="005C0D74">
              <w:rPr>
                <w:color w:val="000000" w:themeColor="text1"/>
                <w:sz w:val="18"/>
                <w:szCs w:val="18"/>
              </w:rPr>
              <w:t>E(J):3/point, total 27</w:t>
            </w:r>
          </w:p>
          <w:p w14:paraId="66E2F83A"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2C59BC3D" w14:textId="77777777" w:rsidR="00644637" w:rsidRPr="005C0D74" w:rsidRDefault="00644637" w:rsidP="00E1403A">
            <w:pPr>
              <w:rPr>
                <w:color w:val="000000" w:themeColor="text1"/>
                <w:sz w:val="18"/>
                <w:szCs w:val="18"/>
              </w:rPr>
            </w:pPr>
            <w:r w:rsidRPr="005C0D74">
              <w:rPr>
                <w:color w:val="000000" w:themeColor="text1"/>
                <w:sz w:val="18"/>
                <w:szCs w:val="18"/>
              </w:rPr>
              <w:t>f(Hz):9500</w:t>
            </w:r>
          </w:p>
        </w:tc>
        <w:tc>
          <w:tcPr>
            <w:tcW w:w="1417" w:type="dxa"/>
          </w:tcPr>
          <w:p w14:paraId="09972A9C"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074A49DD"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480056B0" w14:textId="77777777" w:rsidR="00644637" w:rsidRPr="005C0D74" w:rsidRDefault="00644637" w:rsidP="00E1403A">
            <w:pPr>
              <w:rPr>
                <w:color w:val="000000" w:themeColor="text1"/>
                <w:sz w:val="18"/>
                <w:szCs w:val="18"/>
              </w:rPr>
            </w:pPr>
            <w:r w:rsidRPr="005C0D74">
              <w:rPr>
                <w:color w:val="000000" w:themeColor="text1"/>
                <w:sz w:val="18"/>
                <w:szCs w:val="18"/>
              </w:rPr>
              <w:t>NRS,WOMAC,Lequesne index, TUG</w:t>
            </w:r>
          </w:p>
        </w:tc>
        <w:tc>
          <w:tcPr>
            <w:tcW w:w="1842" w:type="dxa"/>
          </w:tcPr>
          <w:p w14:paraId="500A68A4" w14:textId="77777777" w:rsidR="00644637" w:rsidRPr="005C0D74" w:rsidRDefault="00644637" w:rsidP="00E1403A">
            <w:pPr>
              <w:rPr>
                <w:color w:val="000000" w:themeColor="text1"/>
                <w:sz w:val="18"/>
                <w:szCs w:val="18"/>
              </w:rPr>
            </w:pPr>
            <w:r>
              <w:rPr>
                <w:color w:val="000000" w:themeColor="text1"/>
                <w:sz w:val="18"/>
                <w:szCs w:val="18"/>
              </w:rPr>
              <w:t xml:space="preserve">Reduce </w:t>
            </w:r>
            <w:r w:rsidRPr="005C0D74">
              <w:rPr>
                <w:color w:val="000000" w:themeColor="text1"/>
                <w:sz w:val="18"/>
                <w:szCs w:val="18"/>
              </w:rPr>
              <w:t>pain</w:t>
            </w:r>
          </w:p>
        </w:tc>
        <w:tc>
          <w:tcPr>
            <w:tcW w:w="1701" w:type="dxa"/>
          </w:tcPr>
          <w:p w14:paraId="3A5D3917" w14:textId="77777777" w:rsidR="00644637" w:rsidRDefault="00644637" w:rsidP="00E1403A">
            <w:pPr>
              <w:rPr>
                <w:color w:val="000000" w:themeColor="text1"/>
                <w:sz w:val="18"/>
                <w:szCs w:val="18"/>
              </w:rPr>
            </w:pPr>
            <w:r>
              <w:rPr>
                <w:color w:val="000000" w:themeColor="text1"/>
                <w:sz w:val="18"/>
                <w:szCs w:val="18"/>
              </w:rPr>
              <w:t>High</w:t>
            </w:r>
          </w:p>
        </w:tc>
      </w:tr>
      <w:tr w:rsidR="00644637" w:rsidRPr="005C0D74" w14:paraId="2E8FE6B3" w14:textId="77777777" w:rsidTr="00E1403A">
        <w:tc>
          <w:tcPr>
            <w:tcW w:w="1555" w:type="dxa"/>
          </w:tcPr>
          <w:p w14:paraId="06C2C188" w14:textId="77777777" w:rsidR="00644637" w:rsidRPr="005C0D74" w:rsidRDefault="00644637" w:rsidP="00E1403A">
            <w:pPr>
              <w:rPr>
                <w:color w:val="000000" w:themeColor="text1"/>
                <w:sz w:val="18"/>
                <w:szCs w:val="18"/>
                <w:lang w:val="en-US"/>
              </w:rPr>
            </w:pPr>
            <w:r w:rsidRPr="005C0D74">
              <w:rPr>
                <w:color w:val="000000" w:themeColor="text1"/>
                <w:sz w:val="18"/>
                <w:szCs w:val="18"/>
              </w:rPr>
              <w:lastRenderedPageBreak/>
              <w:t>Elboim-Gabyzon, et al</w:t>
            </w:r>
            <w:r>
              <w:rPr>
                <w:color w:val="000000" w:themeColor="text1"/>
                <w:sz w:val="18"/>
                <w:szCs w:val="18"/>
              </w:rPr>
              <w:fldChar w:fldCharType="begin"/>
            </w:r>
            <w:r>
              <w:rPr>
                <w:color w:val="000000" w:themeColor="text1"/>
                <w:sz w:val="18"/>
                <w:szCs w:val="18"/>
              </w:rPr>
              <w:instrText xml:space="preserve"> ADDIN ZOTERO_ITEM CSL_CITATION {"citationID":"8rLYM3Bc","properties":{"formattedCitation":"(Elboim-Gabyzon and Nahhas, 2023)","plainCitation":"(Elboim-Gabyzon and Nahhas, 2023)","noteIndex":0},"citationItems":[{"id":83,"uris":["http://zotero.org/users/12203508/items/SNAFRBB8"],"itemData":{"id":83,"type":"article-journal","abstract":"BACKGROUND: This randomized controlled trial aimed to compare the effects of pulsed electromagnetic field therapy (PEMFT) and low-level laser therapy (LLLT) on pain and physical function of participants with knee osteoarthritis (KOA). METHODS: According to the Kellgren-Lawrence classification, participants with grade 2-3 KOA were randomized to receive PEMFT or LLLT for six sessions lasting 15 min/session over a 3-week period. Pain at rest and when walking, standing from a sitting position, and climbing the stairs was assessed using the visual analog scale. Functional level was measured by the Western Ontario and McMaster Universities Osteoarthritis Index (WOMAC), timed up-and-go test (TUG), and 10-m walk (10 MW) test. Measurements were obtained before and after the interventions. Significance was determined at p </w:instrText>
            </w:r>
            <w:r>
              <w:rPr>
                <w:rFonts w:hint="eastAsia"/>
                <w:color w:val="000000" w:themeColor="text1"/>
                <w:sz w:val="18"/>
                <w:szCs w:val="18"/>
              </w:rPr>
              <w:instrText>≤</w:instrText>
            </w:r>
            <w:r>
              <w:rPr>
                <w:color w:val="000000" w:themeColor="text1"/>
                <w:sz w:val="18"/>
                <w:szCs w:val="18"/>
              </w:rPr>
              <w:instrText> 0.05. RESULTS: Forty participants were included in the study. Pain and physical function improved significantly (p &lt; 0.0001) in both groups. PEMFT was significantly more effective in reducing pain at rest, when standing from a sitting position, and when climbing the stairs, and in improving both WOMAC scores and TUG results (p </w:instrText>
            </w:r>
            <w:r>
              <w:rPr>
                <w:rFonts w:hint="eastAsia"/>
                <w:color w:val="000000" w:themeColor="text1"/>
                <w:sz w:val="18"/>
                <w:szCs w:val="18"/>
              </w:rPr>
              <w:instrText>≤</w:instrText>
            </w:r>
            <w:r>
              <w:rPr>
                <w:color w:val="000000" w:themeColor="text1"/>
                <w:sz w:val="18"/>
                <w:szCs w:val="18"/>
              </w:rPr>
              <w:instrText xml:space="preserve"> 0.0003). The improvements in pain during the activities and the WOMAC scores reached the minimal clinically important difference. No adverse events occurred. CONCLUSION: Six sessions of PEMFT and LLLT had immediate positive effects on pain and physical function in individuals with low-grade KOA, with PEMFT resulting in significantly better results. TRIAL REGISTRATION: ISRCTN registry trial ID: ISRCTN17001174.","container-title":"BMC Geriatr","DOI":"10.1186/s12877-022-03568-5","ISSN":"1471-2318","issue":"1","journalAbbreviation":"BMC Geriatr","language":"eng","note":"PMCID: PMC10018856\nTLDR: Six sessions of PEMFT and LLLT had immediate positive effects on pain and physical function in individuals with low-grade KOA, with PEMFT resulting in significantly better results.","page":"144","title":"Laser therapy versus pulsed electromagnetic field therapy as treatment modalities for early knee osteoarthritis: a randomized controlled trial","volume":"23","author":[{"family":"Elboim-Gabyzon","given":"M."},{"family":"Nahhas","given":"F."}],"issued":{"date-parts":[["2023",3,16]]}}}],"schema":"https://github.com/citation-style-language/schema/raw/master/csl-citation.json"} </w:instrText>
            </w:r>
            <w:r>
              <w:rPr>
                <w:color w:val="000000" w:themeColor="text1"/>
                <w:sz w:val="18"/>
                <w:szCs w:val="18"/>
              </w:rPr>
              <w:fldChar w:fldCharType="separate"/>
            </w:r>
            <w:r>
              <w:rPr>
                <w:sz w:val="18"/>
              </w:rPr>
              <w:t>(Elboim-Gabyzon and Nahhas, 2023)</w:t>
            </w:r>
            <w:r>
              <w:rPr>
                <w:color w:val="000000" w:themeColor="text1"/>
                <w:sz w:val="18"/>
                <w:szCs w:val="18"/>
              </w:rPr>
              <w:fldChar w:fldCharType="end"/>
            </w:r>
          </w:p>
        </w:tc>
        <w:tc>
          <w:tcPr>
            <w:tcW w:w="870" w:type="dxa"/>
          </w:tcPr>
          <w:p w14:paraId="7887389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6943122"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2E2DCB7B"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2DE3F757" w14:textId="77777777" w:rsidR="00644637" w:rsidRPr="005C0D74" w:rsidRDefault="00644637" w:rsidP="00E1403A">
            <w:pPr>
              <w:rPr>
                <w:color w:val="000000" w:themeColor="text1"/>
                <w:sz w:val="18"/>
                <w:szCs w:val="18"/>
              </w:rPr>
            </w:pPr>
            <w:r w:rsidRPr="005C0D74">
              <w:rPr>
                <w:color w:val="000000" w:themeColor="text1"/>
                <w:sz w:val="18"/>
                <w:szCs w:val="18"/>
              </w:rPr>
              <w:t>PEMFT</w:t>
            </w:r>
          </w:p>
        </w:tc>
        <w:tc>
          <w:tcPr>
            <w:tcW w:w="2268" w:type="dxa"/>
          </w:tcPr>
          <w:p w14:paraId="1D948D4A" w14:textId="77777777" w:rsidR="00644637" w:rsidRPr="005C0D74" w:rsidRDefault="00644637" w:rsidP="00E1403A">
            <w:pPr>
              <w:rPr>
                <w:color w:val="000000" w:themeColor="text1"/>
                <w:sz w:val="18"/>
                <w:szCs w:val="18"/>
              </w:rPr>
            </w:pPr>
            <w:r w:rsidRPr="005C0D74">
              <w:rPr>
                <w:color w:val="000000" w:themeColor="text1"/>
                <w:sz w:val="18"/>
                <w:szCs w:val="18"/>
              </w:rPr>
              <w:t>λ(nm):</w:t>
            </w:r>
            <w:r>
              <w:rPr>
                <w:color w:val="000000" w:themeColor="text1"/>
                <w:sz w:val="18"/>
                <w:szCs w:val="18"/>
              </w:rPr>
              <w:t xml:space="preserve"> N/A</w:t>
            </w:r>
          </w:p>
          <w:p w14:paraId="66FD0AB3" w14:textId="77777777" w:rsidR="00644637" w:rsidRDefault="00644637" w:rsidP="00E1403A">
            <w:pPr>
              <w:rPr>
                <w:color w:val="000000" w:themeColor="text1"/>
                <w:sz w:val="18"/>
                <w:szCs w:val="18"/>
              </w:rPr>
            </w:pPr>
            <w:r w:rsidRPr="005C0D74">
              <w:rPr>
                <w:color w:val="000000" w:themeColor="text1"/>
                <w:sz w:val="18"/>
                <w:szCs w:val="18"/>
              </w:rPr>
              <w:t xml:space="preserve">P(mW): </w:t>
            </w:r>
            <w:r>
              <w:rPr>
                <w:color w:val="000000" w:themeColor="text1"/>
                <w:sz w:val="18"/>
                <w:szCs w:val="18"/>
              </w:rPr>
              <w:t xml:space="preserve"> N/A</w:t>
            </w:r>
          </w:p>
          <w:p w14:paraId="1490656C"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20</w:t>
            </w:r>
          </w:p>
          <w:p w14:paraId="028FA566"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3/point, total 15</w:t>
            </w:r>
          </w:p>
          <w:p w14:paraId="5BC8E044" w14:textId="77777777" w:rsidR="00644637" w:rsidRPr="005C0D74"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8</w:t>
            </w:r>
          </w:p>
          <w:p w14:paraId="445082F9" w14:textId="77777777" w:rsidR="00644637" w:rsidRDefault="00644637" w:rsidP="00E1403A">
            <w:pPr>
              <w:rPr>
                <w:color w:val="000000" w:themeColor="text1"/>
                <w:sz w:val="18"/>
                <w:szCs w:val="18"/>
              </w:rPr>
            </w:pPr>
            <w:r w:rsidRPr="005C0D74">
              <w:rPr>
                <w:color w:val="000000" w:themeColor="text1"/>
                <w:sz w:val="18"/>
                <w:szCs w:val="18"/>
              </w:rPr>
              <w:t xml:space="preserve">E(J): </w:t>
            </w:r>
            <w:r>
              <w:rPr>
                <w:color w:val="000000" w:themeColor="text1"/>
                <w:sz w:val="18"/>
                <w:szCs w:val="18"/>
              </w:rPr>
              <w:t>N/A</w:t>
            </w:r>
          </w:p>
          <w:p w14:paraId="5FBD5502"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7D7323A9" w14:textId="77777777" w:rsidR="00644637" w:rsidRPr="005C0D74" w:rsidRDefault="00644637" w:rsidP="00E1403A">
            <w:pPr>
              <w:rPr>
                <w:color w:val="000000" w:themeColor="text1"/>
                <w:sz w:val="18"/>
                <w:szCs w:val="18"/>
              </w:rPr>
            </w:pPr>
            <w:r w:rsidRPr="005C0D74">
              <w:rPr>
                <w:color w:val="000000" w:themeColor="text1"/>
                <w:sz w:val="18"/>
                <w:szCs w:val="18"/>
              </w:rPr>
              <w:t>f(Hz):2</w:t>
            </w:r>
          </w:p>
        </w:tc>
        <w:tc>
          <w:tcPr>
            <w:tcW w:w="1417" w:type="dxa"/>
          </w:tcPr>
          <w:p w14:paraId="452C06DA" w14:textId="77777777" w:rsidR="00644637" w:rsidRPr="005C0D74" w:rsidRDefault="00644637" w:rsidP="00E1403A">
            <w:pPr>
              <w:rPr>
                <w:color w:val="000000" w:themeColor="text1"/>
                <w:sz w:val="18"/>
                <w:szCs w:val="18"/>
              </w:rPr>
            </w:pPr>
            <w:r w:rsidRPr="005C0D74">
              <w:rPr>
                <w:color w:val="000000" w:themeColor="text1"/>
                <w:sz w:val="18"/>
                <w:szCs w:val="18"/>
              </w:rPr>
              <w:t>2/week</w:t>
            </w:r>
            <w:r>
              <w:rPr>
                <w:color w:val="000000" w:themeColor="text1"/>
                <w:sz w:val="18"/>
                <w:szCs w:val="18"/>
              </w:rPr>
              <w:t>,</w:t>
            </w:r>
          </w:p>
          <w:p w14:paraId="450FA7CC" w14:textId="77777777" w:rsidR="00644637" w:rsidRPr="005C0D74" w:rsidRDefault="00644637" w:rsidP="00E1403A">
            <w:pPr>
              <w:rPr>
                <w:color w:val="000000" w:themeColor="text1"/>
                <w:sz w:val="18"/>
                <w:szCs w:val="18"/>
              </w:rPr>
            </w:pPr>
            <w:r w:rsidRPr="005C0D74">
              <w:rPr>
                <w:color w:val="000000" w:themeColor="text1"/>
                <w:sz w:val="18"/>
                <w:szCs w:val="18"/>
              </w:rPr>
              <w:t>3 weeks</w:t>
            </w:r>
          </w:p>
        </w:tc>
        <w:tc>
          <w:tcPr>
            <w:tcW w:w="1560" w:type="dxa"/>
          </w:tcPr>
          <w:p w14:paraId="04A50558" w14:textId="77777777" w:rsidR="00644637" w:rsidRPr="005C0D74" w:rsidRDefault="00644637" w:rsidP="00E1403A">
            <w:pPr>
              <w:rPr>
                <w:color w:val="000000" w:themeColor="text1"/>
                <w:sz w:val="18"/>
                <w:szCs w:val="18"/>
              </w:rPr>
            </w:pPr>
            <w:r w:rsidRPr="005C0D74">
              <w:rPr>
                <w:color w:val="000000" w:themeColor="text1"/>
                <w:sz w:val="18"/>
                <w:szCs w:val="18"/>
              </w:rPr>
              <w:t>VAS,WOMAC,TUG,</w:t>
            </w:r>
            <w:r>
              <w:rPr>
                <w:color w:val="000000" w:themeColor="text1"/>
                <w:sz w:val="18"/>
                <w:szCs w:val="18"/>
              </w:rPr>
              <w:t>10MW</w:t>
            </w:r>
          </w:p>
        </w:tc>
        <w:tc>
          <w:tcPr>
            <w:tcW w:w="1842" w:type="dxa"/>
          </w:tcPr>
          <w:p w14:paraId="49CAB857"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r w:rsidRPr="005C0D74">
              <w:rPr>
                <w:color w:val="000000" w:themeColor="text1"/>
                <w:sz w:val="18"/>
                <w:szCs w:val="18"/>
              </w:rPr>
              <w:t>, PEMFT is more effective</w:t>
            </w:r>
          </w:p>
        </w:tc>
        <w:tc>
          <w:tcPr>
            <w:tcW w:w="1701" w:type="dxa"/>
          </w:tcPr>
          <w:p w14:paraId="010EC45D"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0C7CC18E" w14:textId="77777777" w:rsidTr="00E1403A">
        <w:tc>
          <w:tcPr>
            <w:tcW w:w="1555" w:type="dxa"/>
          </w:tcPr>
          <w:p w14:paraId="61921C5F" w14:textId="77777777" w:rsidR="00644637" w:rsidRPr="005C0D74" w:rsidRDefault="00644637" w:rsidP="00E1403A">
            <w:pPr>
              <w:rPr>
                <w:color w:val="000000" w:themeColor="text1"/>
                <w:sz w:val="18"/>
                <w:szCs w:val="18"/>
                <w:lang w:val="en-US"/>
              </w:rPr>
            </w:pPr>
            <w:r w:rsidRPr="005C0D74">
              <w:rPr>
                <w:color w:val="000000" w:themeColor="text1"/>
                <w:sz w:val="18"/>
                <w:szCs w:val="18"/>
              </w:rPr>
              <w:t>Paolillo, et al</w:t>
            </w:r>
            <w:r>
              <w:rPr>
                <w:color w:val="000000" w:themeColor="text1"/>
                <w:sz w:val="18"/>
                <w:szCs w:val="18"/>
              </w:rPr>
              <w:fldChar w:fldCharType="begin"/>
            </w:r>
            <w:r>
              <w:rPr>
                <w:color w:val="000000" w:themeColor="text1"/>
                <w:sz w:val="18"/>
                <w:szCs w:val="18"/>
              </w:rPr>
              <w:instrText xml:space="preserve"> ADDIN ZOTERO_ITEM CSL_CITATION {"citationID":"7UzPOwDi","properties":{"formattedCitation":"(Paolillo et al., 2018)","plainCitation":"(Paolillo et al., 2018)","noteIndex":0},"citationItems":[{"id":343,"uris":["http://zotero.org/users/12203508/items/KZK29FR9"],"itemData":{"id":343,"type":"article-journal","abstract":"This study evaluated the synergistic effects of ultrasound (US) and low-level laser therapy (LLLT) with or without therapeutic exercises (TE) in women with knee osteoarthritis. Forty-two Caucasian women with knee osteoarthritis were allocated into three groups: (1) the placebo group who did not perform TE, but the prototype without emitting light or ultrasonic waves was applied, (2) the US + LLLT group in which only the prototype was applied and (3) the TE + US + LLLT group that performed TE before the prototype was applied. However, 35 women completed the full clinical trial. Pressure pain thresholds (PPT) using an algometer and functional performance during the sit-to-stand test were carried out. The average PPT levels increased for US + LLLT (41 ± 9 to 54 ± 15 N, p &lt; 0.01) and TE + US + LLLT (32 ± 8 to 45 ± 9 N, p &lt; 0.01) groups. The number of sit-to-stands was significantly higher for all groups. However, the change between pre-treatment and post-treatment (delta value) was greater for the US + LLLT (4 ± 1) and TE + US + LLLT groups (5 ± 1) than for the placebo group (2 ± 1) with a significant intergroup difference (p &lt; 0.05). This study showed reduced pain and increased physical functionality after 3 months of US + LLLT with and without TE.","container-title":"Rheumatol Int","DOI":"10.1007/s00296-018-4000-x","ISSN":"0172-8172","issue":"5","journalAbbreviation":"Rheumatol Int","language":"en","note":"</w:instrText>
            </w:r>
            <w:r>
              <w:rPr>
                <w:rFonts w:ascii="宋体" w:eastAsia="宋体" w:hAnsi="宋体" w:cs="宋体" w:hint="eastAsia"/>
                <w:color w:val="000000" w:themeColor="text1"/>
                <w:sz w:val="18"/>
                <w:szCs w:val="18"/>
              </w:rPr>
              <w:instrText>南农高质量</w:instrText>
            </w:r>
            <w:r>
              <w:rPr>
                <w:color w:val="000000" w:themeColor="text1"/>
                <w:sz w:val="18"/>
                <w:szCs w:val="18"/>
              </w:rPr>
              <w:instrText xml:space="preserve">: C","page":"785-793","title":"Ultrasound plus low-level laser therapy for knee osteoarthritis rehabilitation: a randomized, placebo-controlled trial","volume":"38","author":[{"family":"Paolillo","given":"F. R."},{"family":"Paolillo","given":"A. R."},{"family":"João","given":"J. P."},{"family":"Frascá","given":"D."},{"family":"Duchêne","given":"M."},{"family":"João","given":"H. A."},{"family":"Bagnato","given":"V. S."}],"issued":{"date-parts":[["2018",5]]}}}],"schema":"https://github.com/citation-style-language/schema/raw/master/csl-citation.json"} </w:instrText>
            </w:r>
            <w:r>
              <w:rPr>
                <w:color w:val="000000" w:themeColor="text1"/>
                <w:sz w:val="18"/>
                <w:szCs w:val="18"/>
              </w:rPr>
              <w:fldChar w:fldCharType="separate"/>
            </w:r>
            <w:r>
              <w:rPr>
                <w:sz w:val="18"/>
              </w:rPr>
              <w:t>(Paolillo et al., 2018)</w:t>
            </w:r>
            <w:r>
              <w:rPr>
                <w:color w:val="000000" w:themeColor="text1"/>
                <w:sz w:val="18"/>
                <w:szCs w:val="18"/>
              </w:rPr>
              <w:fldChar w:fldCharType="end"/>
            </w:r>
          </w:p>
        </w:tc>
        <w:tc>
          <w:tcPr>
            <w:tcW w:w="870" w:type="dxa"/>
          </w:tcPr>
          <w:p w14:paraId="3D574875"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58838DDD"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49E63D90" w14:textId="77777777" w:rsidR="00644637" w:rsidRPr="005C0D74" w:rsidRDefault="00644637" w:rsidP="00E1403A">
            <w:pPr>
              <w:rPr>
                <w:color w:val="000000" w:themeColor="text1"/>
                <w:sz w:val="18"/>
                <w:szCs w:val="18"/>
              </w:rPr>
            </w:pPr>
            <w:r>
              <w:rPr>
                <w:color w:val="000000" w:themeColor="text1"/>
                <w:sz w:val="18"/>
                <w:szCs w:val="18"/>
              </w:rPr>
              <w:t xml:space="preserve">US, </w:t>
            </w:r>
            <w:r w:rsidRPr="005C0D74">
              <w:rPr>
                <w:color w:val="000000" w:themeColor="text1"/>
                <w:sz w:val="18"/>
                <w:szCs w:val="18"/>
              </w:rPr>
              <w:t>Exercise</w:t>
            </w:r>
          </w:p>
        </w:tc>
        <w:tc>
          <w:tcPr>
            <w:tcW w:w="992" w:type="dxa"/>
          </w:tcPr>
          <w:p w14:paraId="20D494D5"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165E68DA" w14:textId="77777777" w:rsidR="00644637" w:rsidRPr="005C0D74" w:rsidRDefault="00644637" w:rsidP="00E1403A">
            <w:pPr>
              <w:rPr>
                <w:color w:val="000000" w:themeColor="text1"/>
                <w:sz w:val="18"/>
                <w:szCs w:val="18"/>
              </w:rPr>
            </w:pPr>
            <w:r w:rsidRPr="005C0D74">
              <w:rPr>
                <w:color w:val="000000" w:themeColor="text1"/>
                <w:sz w:val="18"/>
                <w:szCs w:val="18"/>
              </w:rPr>
              <w:t>λ(nm):808</w:t>
            </w:r>
          </w:p>
          <w:p w14:paraId="3EE932E2" w14:textId="77777777" w:rsidR="00644637" w:rsidRPr="005C0D74" w:rsidRDefault="00644637" w:rsidP="00E1403A">
            <w:pPr>
              <w:rPr>
                <w:color w:val="000000" w:themeColor="text1"/>
                <w:sz w:val="18"/>
                <w:szCs w:val="18"/>
              </w:rPr>
            </w:pPr>
            <w:r w:rsidRPr="005C0D74">
              <w:rPr>
                <w:color w:val="000000" w:themeColor="text1"/>
                <w:sz w:val="18"/>
                <w:szCs w:val="18"/>
              </w:rPr>
              <w:t>P(mW): 100</w:t>
            </w:r>
          </w:p>
          <w:p w14:paraId="1351F114" w14:textId="77777777" w:rsidR="00644637" w:rsidRPr="005C0D74" w:rsidRDefault="00644637" w:rsidP="00E1403A">
            <w:pPr>
              <w:rPr>
                <w:color w:val="000000" w:themeColor="text1"/>
                <w:sz w:val="18"/>
                <w:szCs w:val="18"/>
              </w:rPr>
            </w:pPr>
            <w:r w:rsidRPr="005C0D74">
              <w:rPr>
                <w:rFonts w:hint="eastAsia"/>
                <w:sz w:val="18"/>
                <w:szCs w:val="18"/>
              </w:rPr>
              <w:t>Beam</w:t>
            </w:r>
            <w:r w:rsidRPr="005C0D74">
              <w:rPr>
                <w:color w:val="000000" w:themeColor="text1"/>
                <w:sz w:val="18"/>
                <w:szCs w:val="18"/>
              </w:rPr>
              <w:t xml:space="preserve"> area(cm</w:t>
            </w:r>
            <w:r w:rsidRPr="005C0D74">
              <w:rPr>
                <w:color w:val="000000" w:themeColor="text1"/>
                <w:sz w:val="18"/>
                <w:szCs w:val="18"/>
                <w:vertAlign w:val="superscript"/>
              </w:rPr>
              <w:t>2</w:t>
            </w:r>
            <w:r w:rsidRPr="005C0D74">
              <w:rPr>
                <w:color w:val="000000" w:themeColor="text1"/>
                <w:sz w:val="18"/>
                <w:szCs w:val="18"/>
              </w:rPr>
              <w:t>):3.5</w:t>
            </w:r>
          </w:p>
          <w:p w14:paraId="499A5219" w14:textId="77777777" w:rsidR="00644637" w:rsidRDefault="00644637" w:rsidP="00E1403A">
            <w:pPr>
              <w:rPr>
                <w:color w:val="000000" w:themeColor="text1"/>
                <w:sz w:val="18"/>
                <w:szCs w:val="18"/>
              </w:rPr>
            </w:pPr>
            <w:r w:rsidRPr="005C0D74">
              <w:rPr>
                <w:color w:val="000000" w:themeColor="text1"/>
                <w:sz w:val="18"/>
                <w:szCs w:val="18"/>
              </w:rPr>
              <w:t xml:space="preserve">T(min): </w:t>
            </w:r>
            <w:r>
              <w:rPr>
                <w:color w:val="000000" w:themeColor="text1"/>
                <w:sz w:val="18"/>
                <w:szCs w:val="18"/>
              </w:rPr>
              <w:t>3/region, total 15</w:t>
            </w:r>
          </w:p>
          <w:p w14:paraId="404C6E03"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7</w:t>
            </w:r>
            <w:r>
              <w:rPr>
                <w:color w:val="000000" w:themeColor="text1"/>
                <w:sz w:val="18"/>
                <w:szCs w:val="18"/>
              </w:rPr>
              <w:t>/</w:t>
            </w:r>
            <w:r w:rsidRPr="009546EA">
              <w:rPr>
                <w:color w:val="000000" w:themeColor="text1"/>
                <w:sz w:val="18"/>
                <w:szCs w:val="18"/>
              </w:rPr>
              <w:t>laser diode</w:t>
            </w:r>
            <w:r>
              <w:rPr>
                <w:color w:val="000000" w:themeColor="text1"/>
                <w:sz w:val="18"/>
                <w:szCs w:val="18"/>
              </w:rPr>
              <w:t xml:space="preserve">, </w:t>
            </w:r>
            <w:r w:rsidRPr="005C0D74">
              <w:rPr>
                <w:color w:val="000000" w:themeColor="text1"/>
                <w:sz w:val="18"/>
                <w:szCs w:val="18"/>
              </w:rPr>
              <w:t>28</w:t>
            </w:r>
            <w:r>
              <w:rPr>
                <w:color w:val="000000" w:themeColor="text1"/>
                <w:sz w:val="18"/>
                <w:szCs w:val="18"/>
              </w:rPr>
              <w:t xml:space="preserve">/region, total </w:t>
            </w:r>
            <w:r w:rsidRPr="005C0D74">
              <w:rPr>
                <w:color w:val="000000" w:themeColor="text1"/>
                <w:sz w:val="18"/>
                <w:szCs w:val="18"/>
              </w:rPr>
              <w:t>142</w:t>
            </w:r>
          </w:p>
          <w:p w14:paraId="4F253644" w14:textId="77777777" w:rsidR="00644637" w:rsidRPr="005C0D74" w:rsidRDefault="00644637" w:rsidP="00E1403A">
            <w:pPr>
              <w:rPr>
                <w:color w:val="000000" w:themeColor="text1"/>
                <w:sz w:val="18"/>
                <w:szCs w:val="18"/>
              </w:rPr>
            </w:pPr>
            <w:r w:rsidRPr="005C0D74">
              <w:rPr>
                <w:color w:val="000000" w:themeColor="text1"/>
                <w:sz w:val="18"/>
                <w:szCs w:val="18"/>
              </w:rPr>
              <w:t xml:space="preserve">E(J): </w:t>
            </w:r>
            <w:r>
              <w:rPr>
                <w:color w:val="000000" w:themeColor="text1"/>
                <w:sz w:val="18"/>
                <w:szCs w:val="18"/>
              </w:rPr>
              <w:t>18/</w:t>
            </w:r>
            <w:r w:rsidRPr="009546EA">
              <w:rPr>
                <w:color w:val="000000" w:themeColor="text1"/>
                <w:sz w:val="18"/>
                <w:szCs w:val="18"/>
              </w:rPr>
              <w:t>laser diode</w:t>
            </w:r>
            <w:r>
              <w:rPr>
                <w:color w:val="000000" w:themeColor="text1"/>
                <w:sz w:val="18"/>
                <w:szCs w:val="18"/>
              </w:rPr>
              <w:t xml:space="preserve">, 72/region, </w:t>
            </w:r>
          </w:p>
          <w:p w14:paraId="619FABFD" w14:textId="77777777" w:rsidR="00644637" w:rsidRPr="005C0D74" w:rsidRDefault="00644637" w:rsidP="00E1403A">
            <w:pPr>
              <w:rPr>
                <w:color w:val="000000" w:themeColor="text1"/>
                <w:sz w:val="18"/>
                <w:szCs w:val="18"/>
              </w:rPr>
            </w:pPr>
            <w:r w:rsidRPr="005C0D74">
              <w:rPr>
                <w:color w:val="000000" w:themeColor="text1"/>
                <w:sz w:val="18"/>
                <w:szCs w:val="18"/>
              </w:rPr>
              <w:t>total 360</w:t>
            </w:r>
          </w:p>
          <w:p w14:paraId="4595E838" w14:textId="77777777" w:rsidR="00644637" w:rsidRPr="005C0D74" w:rsidRDefault="00644637" w:rsidP="00E1403A">
            <w:pPr>
              <w:rPr>
                <w:color w:val="000000" w:themeColor="text1"/>
                <w:sz w:val="18"/>
                <w:szCs w:val="18"/>
              </w:rPr>
            </w:pPr>
            <w:r w:rsidRPr="005C0D74">
              <w:rPr>
                <w:color w:val="000000" w:themeColor="text1"/>
                <w:sz w:val="18"/>
                <w:szCs w:val="18"/>
              </w:rPr>
              <w:t>PD(W/cm</w:t>
            </w:r>
            <w:r w:rsidRPr="005C0D74">
              <w:rPr>
                <w:color w:val="000000" w:themeColor="text1"/>
                <w:sz w:val="18"/>
                <w:szCs w:val="18"/>
                <w:vertAlign w:val="superscript"/>
              </w:rPr>
              <w:t>2</w:t>
            </w:r>
            <w:r w:rsidRPr="005C0D74">
              <w:rPr>
                <w:color w:val="000000" w:themeColor="text1"/>
                <w:sz w:val="18"/>
                <w:szCs w:val="18"/>
              </w:rPr>
              <w:t>):1</w:t>
            </w:r>
          </w:p>
          <w:p w14:paraId="22FA87FC" w14:textId="77777777" w:rsidR="00644637" w:rsidRPr="005C0D74" w:rsidRDefault="00644637" w:rsidP="00E1403A">
            <w:pPr>
              <w:rPr>
                <w:color w:val="000000" w:themeColor="text1"/>
                <w:sz w:val="18"/>
                <w:szCs w:val="18"/>
              </w:rPr>
            </w:pPr>
            <w:r w:rsidRPr="005C0D74">
              <w:rPr>
                <w:color w:val="000000" w:themeColor="text1"/>
                <w:sz w:val="18"/>
                <w:szCs w:val="18"/>
              </w:rPr>
              <w:t>f(MHz):1</w:t>
            </w:r>
          </w:p>
        </w:tc>
        <w:tc>
          <w:tcPr>
            <w:tcW w:w="1417" w:type="dxa"/>
          </w:tcPr>
          <w:p w14:paraId="003F87A5" w14:textId="77777777" w:rsidR="00644637" w:rsidRPr="005C0D74" w:rsidRDefault="00644637" w:rsidP="00E1403A">
            <w:pPr>
              <w:rPr>
                <w:color w:val="000000" w:themeColor="text1"/>
                <w:sz w:val="18"/>
                <w:szCs w:val="18"/>
              </w:rPr>
            </w:pPr>
            <w:r w:rsidRPr="005C0D74">
              <w:rPr>
                <w:color w:val="000000" w:themeColor="text1"/>
                <w:sz w:val="18"/>
                <w:szCs w:val="18"/>
              </w:rPr>
              <w:t>1/week</w:t>
            </w:r>
          </w:p>
          <w:p w14:paraId="20438828" w14:textId="77777777" w:rsidR="00644637" w:rsidRPr="005C0D74" w:rsidRDefault="00644637" w:rsidP="00E1403A">
            <w:pPr>
              <w:rPr>
                <w:color w:val="000000" w:themeColor="text1"/>
                <w:sz w:val="18"/>
                <w:szCs w:val="18"/>
              </w:rPr>
            </w:pPr>
            <w:r w:rsidRPr="005C0D74">
              <w:rPr>
                <w:color w:val="000000" w:themeColor="text1"/>
                <w:sz w:val="18"/>
                <w:szCs w:val="18"/>
              </w:rPr>
              <w:t>3 months</w:t>
            </w:r>
          </w:p>
        </w:tc>
        <w:tc>
          <w:tcPr>
            <w:tcW w:w="1560" w:type="dxa"/>
          </w:tcPr>
          <w:p w14:paraId="59CB1762" w14:textId="77777777" w:rsidR="00644637" w:rsidRPr="005C0D74" w:rsidRDefault="00644637" w:rsidP="00E1403A">
            <w:pPr>
              <w:rPr>
                <w:color w:val="000000" w:themeColor="text1"/>
                <w:sz w:val="18"/>
                <w:szCs w:val="18"/>
              </w:rPr>
            </w:pPr>
            <w:r w:rsidRPr="005C0D74">
              <w:rPr>
                <w:color w:val="000000" w:themeColor="text1"/>
                <w:sz w:val="18"/>
                <w:szCs w:val="18"/>
              </w:rPr>
              <w:t xml:space="preserve">PPT, </w:t>
            </w:r>
            <w:r>
              <w:rPr>
                <w:color w:val="000000" w:themeColor="text1"/>
                <w:sz w:val="18"/>
                <w:szCs w:val="18"/>
                <w:lang w:val="en-US"/>
              </w:rPr>
              <w:t>s</w:t>
            </w:r>
            <w:r w:rsidRPr="0007600F">
              <w:rPr>
                <w:color w:val="000000" w:themeColor="text1"/>
                <w:sz w:val="18"/>
                <w:szCs w:val="18"/>
                <w:lang w:val="en-US"/>
              </w:rPr>
              <w:t>it-to-</w:t>
            </w:r>
            <w:r>
              <w:rPr>
                <w:color w:val="000000" w:themeColor="text1"/>
                <w:sz w:val="18"/>
                <w:szCs w:val="18"/>
                <w:lang w:val="en-US"/>
              </w:rPr>
              <w:t>s</w:t>
            </w:r>
            <w:r w:rsidRPr="0007600F">
              <w:rPr>
                <w:color w:val="000000" w:themeColor="text1"/>
                <w:sz w:val="18"/>
                <w:szCs w:val="18"/>
                <w:lang w:val="en-US"/>
              </w:rPr>
              <w:t xml:space="preserve">tand </w:t>
            </w:r>
            <w:r>
              <w:rPr>
                <w:color w:val="000000" w:themeColor="text1"/>
                <w:sz w:val="18"/>
                <w:szCs w:val="18"/>
                <w:lang w:val="en-US"/>
              </w:rPr>
              <w:t>t</w:t>
            </w:r>
            <w:r w:rsidRPr="0007600F">
              <w:rPr>
                <w:color w:val="000000" w:themeColor="text1"/>
                <w:sz w:val="18"/>
                <w:szCs w:val="18"/>
                <w:lang w:val="en-US"/>
              </w:rPr>
              <w:t>est</w:t>
            </w:r>
          </w:p>
        </w:tc>
        <w:tc>
          <w:tcPr>
            <w:tcW w:w="1842" w:type="dxa"/>
          </w:tcPr>
          <w:p w14:paraId="5F4D034F"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p>
        </w:tc>
        <w:tc>
          <w:tcPr>
            <w:tcW w:w="1701" w:type="dxa"/>
          </w:tcPr>
          <w:p w14:paraId="2884DF71"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27AFC7F0" w14:textId="77777777" w:rsidTr="00E1403A">
        <w:tc>
          <w:tcPr>
            <w:tcW w:w="1555" w:type="dxa"/>
          </w:tcPr>
          <w:p w14:paraId="291A0D59" w14:textId="77777777" w:rsidR="00644637" w:rsidRPr="005C0D74" w:rsidRDefault="00644637" w:rsidP="00E1403A">
            <w:pPr>
              <w:rPr>
                <w:color w:val="000000" w:themeColor="text1"/>
                <w:sz w:val="18"/>
                <w:szCs w:val="18"/>
                <w:lang w:val="en-US"/>
              </w:rPr>
            </w:pPr>
            <w:r w:rsidRPr="005C0D74">
              <w:rPr>
                <w:color w:val="000000" w:themeColor="text1"/>
                <w:sz w:val="18"/>
                <w:szCs w:val="18"/>
              </w:rPr>
              <w:t>Angelova, et al</w:t>
            </w:r>
            <w:r>
              <w:rPr>
                <w:color w:val="000000" w:themeColor="text1"/>
                <w:sz w:val="18"/>
                <w:szCs w:val="18"/>
              </w:rPr>
              <w:fldChar w:fldCharType="begin"/>
            </w:r>
            <w:r>
              <w:rPr>
                <w:color w:val="000000" w:themeColor="text1"/>
                <w:sz w:val="18"/>
                <w:szCs w:val="18"/>
              </w:rPr>
              <w:instrText xml:space="preserve"> ADDIN ZOTERO_ITEM CSL_CITATION {"citationID":"FTtMaifV","properties":{"formattedCitation":"(Angelova and Ilieva, 2016)","plainCitation":"(Angelova and Ilieva, 2016)","noteIndex":0},"citationItems":[{"id":364,"uris":["http://zotero.org/users/12203508/items/Z6MMMJJ3"],"itemData":{"id":364,"type":"article-journal","abstract":"Introduction. Osteoarthritis is the most common type of arthritis. It is the main cause of chronic musculoskeletal pain and disability among the elderly population. Aim. This is a pilot, randomized clinical study about the effect of high intensity laser therapy in patients with osteoarthritis of the knee (OA of the knee). Material and Method. 72 patients (aged between 39 and 83 years) with (clinically and radiographically proved) OA of the knee were included in the study. They were randomized in two groups: therapeutic (test) one (n = 37, 65,11 ± 1,40 (mean ± SD) years old; patients were treated with HILT) and control group (n = 35, 64,71 ± 1,98; patients receive sham laser). Both groups had seven sessions of treatment. VAS and dolorimetry were used for assessment of pain before and after the therapy. Pedobarometric analysis (static and dynamic) was used to assess comparatively the contact surface area and maximum pressure under the heel. Results. Pain levels measured by VAS and dolorimetry decreased significantly in the therapeutic group after seven days of treatment (p&lt; 0,001). Conclusion. The results after seven days of treatment show more intensive and cumulative effect after the application of high intensity laser therapy in comparison to sham laser. This is the reason why HILT can be a method of choice in the treatment of gonarthrosis.","container-title":"Pain Res Manag","DOI":"10.1155/2016/9163618","ISSN":"1203-6765 (Print) 1203</w:instrText>
            </w:r>
            <w:r>
              <w:rPr>
                <w:rFonts w:hint="eastAsia"/>
                <w:color w:val="000000" w:themeColor="text1"/>
                <w:sz w:val="18"/>
                <w:szCs w:val="18"/>
              </w:rPr>
              <w:instrText>-6765","journalAbbreviation":"Pain Res Manag","language":"eng","note":"PMCID: PMC5206453\n</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C","page":"9163618","title":"Effectiveness of High Intensity Laser Therapy for Reduction of Pain in Knee Osteoarthritis","volume":"2016","author":[{"family":"</w:instrText>
            </w:r>
            <w:r>
              <w:rPr>
                <w:color w:val="000000" w:themeColor="text1"/>
                <w:sz w:val="18"/>
                <w:szCs w:val="18"/>
              </w:rPr>
              <w:instrText xml:space="preserve">Angelova","given":"A."},{"family":"Ilieva","given":"E. M."}],"issued":{"date-parts":[["2016"]]}}}],"schema":"https://github.com/citation-style-language/schema/raw/master/csl-citation.json"} </w:instrText>
            </w:r>
            <w:r>
              <w:rPr>
                <w:color w:val="000000" w:themeColor="text1"/>
                <w:sz w:val="18"/>
                <w:szCs w:val="18"/>
              </w:rPr>
              <w:fldChar w:fldCharType="separate"/>
            </w:r>
            <w:r>
              <w:rPr>
                <w:sz w:val="18"/>
              </w:rPr>
              <w:t>(Angelova and Ilieva, 2016)</w:t>
            </w:r>
            <w:r>
              <w:rPr>
                <w:color w:val="000000" w:themeColor="text1"/>
                <w:sz w:val="18"/>
                <w:szCs w:val="18"/>
              </w:rPr>
              <w:fldChar w:fldCharType="end"/>
            </w:r>
          </w:p>
        </w:tc>
        <w:tc>
          <w:tcPr>
            <w:tcW w:w="870" w:type="dxa"/>
          </w:tcPr>
          <w:p w14:paraId="677EE1FA"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09B01B13" w14:textId="77777777" w:rsidR="00644637" w:rsidRPr="005C0D74" w:rsidRDefault="00644637" w:rsidP="00E1403A">
            <w:pPr>
              <w:rPr>
                <w:color w:val="000000" w:themeColor="text1"/>
                <w:sz w:val="18"/>
                <w:szCs w:val="18"/>
              </w:rPr>
            </w:pPr>
            <w:r>
              <w:rPr>
                <w:color w:val="000000" w:themeColor="text1"/>
                <w:sz w:val="18"/>
                <w:szCs w:val="18"/>
              </w:rPr>
              <w:t>HI</w:t>
            </w:r>
            <w:r w:rsidRPr="005C0D74">
              <w:rPr>
                <w:color w:val="000000" w:themeColor="text1"/>
                <w:sz w:val="18"/>
                <w:szCs w:val="18"/>
              </w:rPr>
              <w:t xml:space="preserve">LT </w:t>
            </w:r>
          </w:p>
          <w:p w14:paraId="440B66EB" w14:textId="77777777" w:rsidR="00644637" w:rsidRPr="005C0D74" w:rsidRDefault="00644637" w:rsidP="00E1403A">
            <w:pPr>
              <w:rPr>
                <w:color w:val="000000" w:themeColor="text1"/>
                <w:sz w:val="18"/>
                <w:szCs w:val="18"/>
              </w:rPr>
            </w:pPr>
          </w:p>
        </w:tc>
        <w:tc>
          <w:tcPr>
            <w:tcW w:w="1134" w:type="dxa"/>
          </w:tcPr>
          <w:p w14:paraId="047815FF"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0DF09C33"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62A50BB8" w14:textId="77777777" w:rsidR="00644637" w:rsidRPr="005C0D74" w:rsidRDefault="00644637" w:rsidP="00E1403A">
            <w:pPr>
              <w:rPr>
                <w:color w:val="000000" w:themeColor="text1"/>
                <w:sz w:val="18"/>
                <w:szCs w:val="18"/>
              </w:rPr>
            </w:pPr>
            <w:r w:rsidRPr="005C0D74">
              <w:rPr>
                <w:color w:val="000000" w:themeColor="text1"/>
                <w:sz w:val="18"/>
                <w:szCs w:val="18"/>
              </w:rPr>
              <w:t>λ(nm):1064</w:t>
            </w:r>
          </w:p>
          <w:p w14:paraId="70BF7EB6" w14:textId="77777777" w:rsidR="00644637" w:rsidRPr="005C0D74" w:rsidRDefault="00644637" w:rsidP="00E1403A">
            <w:pPr>
              <w:rPr>
                <w:color w:val="000000" w:themeColor="text1"/>
                <w:sz w:val="18"/>
                <w:szCs w:val="18"/>
              </w:rPr>
            </w:pPr>
            <w:r w:rsidRPr="005C0D74">
              <w:rPr>
                <w:color w:val="000000" w:themeColor="text1"/>
                <w:sz w:val="18"/>
                <w:szCs w:val="18"/>
              </w:rPr>
              <w:t>P(mW): 12000</w:t>
            </w:r>
          </w:p>
          <w:p w14:paraId="7D6D0965"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25</w:t>
            </w:r>
          </w:p>
          <w:p w14:paraId="5B0E5C81" w14:textId="77777777" w:rsidR="00644637" w:rsidRPr="005C0D74" w:rsidRDefault="00644637" w:rsidP="00E1403A">
            <w:pPr>
              <w:rPr>
                <w:color w:val="000000" w:themeColor="text1"/>
                <w:sz w:val="18"/>
                <w:szCs w:val="18"/>
              </w:rPr>
            </w:pPr>
            <w:r w:rsidRPr="005C0D74">
              <w:rPr>
                <w:color w:val="000000" w:themeColor="text1"/>
                <w:sz w:val="18"/>
                <w:szCs w:val="18"/>
              </w:rPr>
              <w:t>T(min):2/10</w:t>
            </w:r>
          </w:p>
          <w:p w14:paraId="50FFA198"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12/120</w:t>
            </w:r>
          </w:p>
          <w:p w14:paraId="79E73129"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E(J): total 300/3000 PD(mW/cm</w:t>
            </w:r>
            <w:r w:rsidRPr="005C0D74">
              <w:rPr>
                <w:color w:val="000000" w:themeColor="text1"/>
                <w:sz w:val="18"/>
                <w:szCs w:val="18"/>
                <w:vertAlign w:val="superscript"/>
              </w:rPr>
              <w:t>2</w:t>
            </w:r>
            <w:r w:rsidRPr="005C0D74">
              <w:rPr>
                <w:color w:val="000000" w:themeColor="text1"/>
                <w:sz w:val="18"/>
                <w:szCs w:val="18"/>
              </w:rPr>
              <w:t>):N/A</w:t>
            </w:r>
          </w:p>
          <w:p w14:paraId="3555F625" w14:textId="77777777" w:rsidR="00644637" w:rsidRPr="005C0D74" w:rsidRDefault="00644637" w:rsidP="00E1403A">
            <w:pPr>
              <w:rPr>
                <w:color w:val="000000" w:themeColor="text1"/>
                <w:sz w:val="18"/>
                <w:szCs w:val="18"/>
              </w:rPr>
            </w:pPr>
            <w:r w:rsidRPr="005C0D74">
              <w:rPr>
                <w:color w:val="000000" w:themeColor="text1"/>
                <w:sz w:val="18"/>
                <w:szCs w:val="18"/>
                <w:lang w:val="en-US"/>
              </w:rPr>
              <w:t>f(Hz):25</w:t>
            </w:r>
          </w:p>
        </w:tc>
        <w:tc>
          <w:tcPr>
            <w:tcW w:w="1417" w:type="dxa"/>
          </w:tcPr>
          <w:p w14:paraId="3DD0B3D8"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1/day,</w:t>
            </w:r>
          </w:p>
          <w:p w14:paraId="0A904D79" w14:textId="77777777" w:rsidR="00644637" w:rsidRPr="005C0D74" w:rsidRDefault="00644637" w:rsidP="00E1403A">
            <w:pPr>
              <w:rPr>
                <w:color w:val="000000" w:themeColor="text1"/>
                <w:sz w:val="18"/>
                <w:szCs w:val="18"/>
              </w:rPr>
            </w:pPr>
            <w:r w:rsidRPr="005C0D74">
              <w:rPr>
                <w:color w:val="000000" w:themeColor="text1"/>
                <w:sz w:val="18"/>
                <w:szCs w:val="18"/>
              </w:rPr>
              <w:t>7 sessions</w:t>
            </w:r>
          </w:p>
        </w:tc>
        <w:tc>
          <w:tcPr>
            <w:tcW w:w="1560" w:type="dxa"/>
          </w:tcPr>
          <w:p w14:paraId="5CF8D2ED" w14:textId="77777777" w:rsidR="00644637" w:rsidRPr="005C0D74" w:rsidRDefault="00644637" w:rsidP="00E1403A">
            <w:pPr>
              <w:rPr>
                <w:color w:val="000000" w:themeColor="text1"/>
                <w:sz w:val="18"/>
                <w:szCs w:val="18"/>
              </w:rPr>
            </w:pPr>
            <w:r w:rsidRPr="005C0D74">
              <w:rPr>
                <w:color w:val="000000" w:themeColor="text1"/>
                <w:sz w:val="18"/>
                <w:szCs w:val="18"/>
                <w:lang w:val="en-US"/>
              </w:rPr>
              <w:t>VAS,</w:t>
            </w:r>
            <w:r>
              <w:rPr>
                <w:color w:val="000000" w:themeColor="text1"/>
                <w:sz w:val="18"/>
                <w:szCs w:val="18"/>
                <w:lang w:val="en-US"/>
              </w:rPr>
              <w:t xml:space="preserve"> </w:t>
            </w:r>
            <w:r w:rsidRPr="005C0D74">
              <w:rPr>
                <w:color w:val="000000" w:themeColor="text1"/>
                <w:sz w:val="18"/>
                <w:szCs w:val="18"/>
                <w:lang w:val="en-US"/>
              </w:rPr>
              <w:t>dolorimetry, gait</w:t>
            </w:r>
            <w:r>
              <w:rPr>
                <w:color w:val="000000" w:themeColor="text1"/>
                <w:sz w:val="18"/>
                <w:szCs w:val="18"/>
                <w:lang w:val="en-US"/>
              </w:rPr>
              <w:t xml:space="preserve"> </w:t>
            </w:r>
            <w:r w:rsidRPr="005C0D74">
              <w:rPr>
                <w:color w:val="000000" w:themeColor="text1"/>
                <w:sz w:val="18"/>
                <w:szCs w:val="18"/>
                <w:lang w:val="en-US"/>
              </w:rPr>
              <w:t xml:space="preserve">analysis </w:t>
            </w:r>
          </w:p>
        </w:tc>
        <w:tc>
          <w:tcPr>
            <w:tcW w:w="1842" w:type="dxa"/>
          </w:tcPr>
          <w:p w14:paraId="50C0C23C"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p>
        </w:tc>
        <w:tc>
          <w:tcPr>
            <w:tcW w:w="1701" w:type="dxa"/>
          </w:tcPr>
          <w:p w14:paraId="0DE86678" w14:textId="77777777" w:rsidR="00644637" w:rsidRPr="00054C52" w:rsidRDefault="00644637" w:rsidP="00E1403A">
            <w:pPr>
              <w:rPr>
                <w:color w:val="000000" w:themeColor="text1"/>
                <w:sz w:val="18"/>
                <w:szCs w:val="18"/>
              </w:rPr>
            </w:pPr>
            <w:bookmarkStart w:id="5" w:name="OLE_LINK27"/>
            <w:r>
              <w:rPr>
                <w:color w:val="000000" w:themeColor="text1"/>
                <w:sz w:val="18"/>
                <w:szCs w:val="18"/>
              </w:rPr>
              <w:t>Moderate-high</w:t>
            </w:r>
            <w:bookmarkEnd w:id="5"/>
          </w:p>
        </w:tc>
      </w:tr>
      <w:tr w:rsidR="00644637" w:rsidRPr="005C0D74" w14:paraId="705793F7" w14:textId="77777777" w:rsidTr="00E1403A">
        <w:tc>
          <w:tcPr>
            <w:tcW w:w="1555" w:type="dxa"/>
          </w:tcPr>
          <w:p w14:paraId="1D95FA76" w14:textId="77777777" w:rsidR="00644637" w:rsidRPr="005C0D74" w:rsidRDefault="00644637" w:rsidP="00E1403A">
            <w:pPr>
              <w:rPr>
                <w:color w:val="000000" w:themeColor="text1"/>
                <w:sz w:val="18"/>
                <w:szCs w:val="18"/>
                <w:lang w:val="en-US"/>
              </w:rPr>
            </w:pPr>
            <w:r w:rsidRPr="005C0D74">
              <w:rPr>
                <w:color w:val="000000" w:themeColor="text1"/>
                <w:sz w:val="18"/>
                <w:szCs w:val="18"/>
              </w:rPr>
              <w:t>Akaltun, et al</w:t>
            </w:r>
            <w:r>
              <w:rPr>
                <w:color w:val="000000" w:themeColor="text1"/>
                <w:sz w:val="18"/>
                <w:szCs w:val="18"/>
              </w:rPr>
              <w:fldChar w:fldCharType="begin"/>
            </w:r>
            <w:r>
              <w:rPr>
                <w:color w:val="000000" w:themeColor="text1"/>
                <w:sz w:val="18"/>
                <w:szCs w:val="18"/>
              </w:rPr>
              <w:instrText xml:space="preserve"> ADDIN ZOTERO_ITEM CSL_CITATION {"citationID":"QOOTH16S","properties":{"formattedCitation":"(Akaltun et al., 2021)","plainCitation":"(Akaltun et al., 2021)","noteIndex":0},"citationItems":[{"id":352,"uris":["http://zotero.org/users/12203508/items/GUQNIELE"],"itemData":{"id":352,"type":"article-journal","abstract":"OBJECTIVE: The aim of this study is to investigate the effectiveness of high intensity laser therapy on pain, functionality, flexion range of motion (FROM), and ultrasonographic cartilage measurement in patients with knee osteoarthritis. METHODS: This study was designed as a double-blind randomized placebo-controlled study. Forty patients diagnosed with knee osteoarthritis according to the American College of Rheumatology criteria were included in the study. After obtaining written informed consent, patients were randomized into high intensity laser therapy (HILT) + exercise therapy (ET), and placebo laser (PL) + ET groups. Each patient was treated five sessions per week for 2 weeks. The outcomes measured were pain level and functional disability using the visual analog scale (VAS) and Western Ontario and McMaster Universities Osteoarthritis Index (WOMAC), respectively. The femoral cartilage thickness measurement was made ultrasonographically, and FROM was measured with goniometry. RESULTS: Statistically significant improvements were detected in VAS, WOMAC scores, femoral cartilage thickness, and FROM at the end of the treatment (in week 2) compared to the pre-treatment period in both groups (p &lt; 0.05). There were significant decreases in the VAS and WOMAC scores of both groups in the 6th week compared to the pre-treatment period, and the results of the FROM and femur cartilage thickness measurements were increased at statistically significant levels (p &lt; 0.05). The VAS and WOMAC scores were significantly lower in the 6th week in HILT + ET group compared to the PL + ET group (p &lt; 0.05). Similarly, statistically significant increases were detected in the FROM and femur cartilage thickness measurements in HILT + ET group (p &lt; 0.05). CONCLUSION: HILT + ET combination was more effective in KOA than the PL + ET combination. Key Points • HILT is an effective modality on pain, functional status and FROM in patients with KOA. • HILT is a modality that i</w:instrText>
            </w:r>
            <w:r>
              <w:rPr>
                <w:rFonts w:hint="eastAsia"/>
                <w:color w:val="000000" w:themeColor="text1"/>
                <w:sz w:val="18"/>
                <w:szCs w:val="18"/>
              </w:rPr>
              <w:instrText>ncreases femoral cartilage thickness in patients with KOA.","container-title":"Clin Rheumatol","DOI":"10.1007/s10067-020-05469-7","ISSN":"0770-3198","issue":"5","journalAbbreviation":"Clin Rheumatol","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C","page":"1989-1995","</w:instrText>
            </w:r>
            <w:r>
              <w:rPr>
                <w:color w:val="000000" w:themeColor="text1"/>
                <w:sz w:val="18"/>
                <w:szCs w:val="18"/>
              </w:rPr>
              <w:instrText xml:space="preserve">title":"Efficacy of high intensity laser therapy in knee osteoarthritis: a double-blind controlled randomized study","volume":"40","author":[{"family":"Akaltun","given":"M. S."},{"family":"Altindag","given":"O."},{"family":"Turan","given":"N."},{"family":"Gursoy","given":"S."},{"family":"Gur","given":"A."}],"issued":{"date-parts":[["2021",5]]}}}],"schema":"https://github.com/citation-style-language/schema/raw/master/csl-citation.json"} </w:instrText>
            </w:r>
            <w:r>
              <w:rPr>
                <w:color w:val="000000" w:themeColor="text1"/>
                <w:sz w:val="18"/>
                <w:szCs w:val="18"/>
              </w:rPr>
              <w:fldChar w:fldCharType="separate"/>
            </w:r>
            <w:r>
              <w:rPr>
                <w:sz w:val="18"/>
              </w:rPr>
              <w:t>(Akaltun et al., 2021)</w:t>
            </w:r>
            <w:r>
              <w:rPr>
                <w:color w:val="000000" w:themeColor="text1"/>
                <w:sz w:val="18"/>
                <w:szCs w:val="18"/>
              </w:rPr>
              <w:fldChar w:fldCharType="end"/>
            </w:r>
          </w:p>
        </w:tc>
        <w:tc>
          <w:tcPr>
            <w:tcW w:w="870" w:type="dxa"/>
          </w:tcPr>
          <w:p w14:paraId="1DB64428"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4616A5A"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5839E4E5"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400F1C1A" w14:textId="77777777" w:rsidR="00644637" w:rsidRPr="005C0D74" w:rsidRDefault="00644637" w:rsidP="00E1403A">
            <w:pPr>
              <w:rPr>
                <w:color w:val="000000" w:themeColor="text1"/>
                <w:sz w:val="18"/>
                <w:szCs w:val="18"/>
              </w:rPr>
            </w:pPr>
            <w:r w:rsidRPr="005C0D74">
              <w:rPr>
                <w:color w:val="000000" w:themeColor="text1"/>
                <w:sz w:val="18"/>
                <w:szCs w:val="18"/>
              </w:rPr>
              <w:t>Placebo+Exercise</w:t>
            </w:r>
          </w:p>
        </w:tc>
        <w:tc>
          <w:tcPr>
            <w:tcW w:w="2268" w:type="dxa"/>
          </w:tcPr>
          <w:p w14:paraId="1EB5F567" w14:textId="77777777" w:rsidR="00644637" w:rsidRPr="005C0D74" w:rsidRDefault="00644637" w:rsidP="00E1403A">
            <w:pPr>
              <w:rPr>
                <w:color w:val="000000" w:themeColor="text1"/>
                <w:sz w:val="18"/>
                <w:szCs w:val="18"/>
              </w:rPr>
            </w:pPr>
            <w:r w:rsidRPr="005C0D74">
              <w:rPr>
                <w:color w:val="000000" w:themeColor="text1"/>
                <w:sz w:val="18"/>
                <w:szCs w:val="18"/>
              </w:rPr>
              <w:t>λ(nm):1064</w:t>
            </w:r>
          </w:p>
          <w:p w14:paraId="45942FBB" w14:textId="77777777" w:rsidR="00644637" w:rsidRDefault="00644637" w:rsidP="00E1403A">
            <w:pPr>
              <w:rPr>
                <w:color w:val="000000" w:themeColor="text1"/>
                <w:sz w:val="18"/>
                <w:szCs w:val="18"/>
              </w:rPr>
            </w:pPr>
            <w:r w:rsidRPr="005C0D74">
              <w:rPr>
                <w:color w:val="000000" w:themeColor="text1"/>
                <w:sz w:val="18"/>
                <w:szCs w:val="18"/>
              </w:rPr>
              <w:t>P(mW): 12000</w:t>
            </w:r>
          </w:p>
          <w:p w14:paraId="60F8056E"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25</w:t>
            </w:r>
          </w:p>
          <w:p w14:paraId="25F52767"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 xml:space="preserve"> N/A</w:t>
            </w:r>
          </w:p>
          <w:p w14:paraId="48F5571C"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120</w:t>
            </w:r>
          </w:p>
          <w:p w14:paraId="071BABF6" w14:textId="77777777" w:rsidR="00644637" w:rsidRDefault="00644637" w:rsidP="00E1403A">
            <w:pPr>
              <w:rPr>
                <w:color w:val="000000" w:themeColor="text1"/>
                <w:sz w:val="18"/>
                <w:szCs w:val="18"/>
              </w:rPr>
            </w:pPr>
            <w:r w:rsidRPr="005C0D74">
              <w:rPr>
                <w:color w:val="000000" w:themeColor="text1"/>
                <w:sz w:val="18"/>
                <w:szCs w:val="18"/>
              </w:rPr>
              <w:t>E:3000</w:t>
            </w:r>
          </w:p>
          <w:p w14:paraId="4BA0A73A"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p w14:paraId="6D3C3203" w14:textId="77777777" w:rsidR="00644637" w:rsidRPr="005C0D74" w:rsidRDefault="00644637" w:rsidP="00E1403A">
            <w:pPr>
              <w:rPr>
                <w:color w:val="000000" w:themeColor="text1"/>
                <w:sz w:val="18"/>
                <w:szCs w:val="18"/>
              </w:rPr>
            </w:pPr>
            <w:r w:rsidRPr="005C0D74">
              <w:rPr>
                <w:color w:val="000000" w:themeColor="text1"/>
                <w:sz w:val="18"/>
                <w:szCs w:val="18"/>
              </w:rPr>
              <w:t>f(Hz):25</w:t>
            </w:r>
          </w:p>
        </w:tc>
        <w:tc>
          <w:tcPr>
            <w:tcW w:w="1417" w:type="dxa"/>
          </w:tcPr>
          <w:p w14:paraId="3957840B" w14:textId="77777777" w:rsidR="00644637" w:rsidRPr="005C0D74" w:rsidRDefault="00644637" w:rsidP="00E1403A">
            <w:pPr>
              <w:rPr>
                <w:color w:val="000000" w:themeColor="text1"/>
                <w:sz w:val="18"/>
                <w:szCs w:val="18"/>
              </w:rPr>
            </w:pPr>
            <w:r w:rsidRPr="005C0D74">
              <w:rPr>
                <w:color w:val="000000" w:themeColor="text1"/>
                <w:sz w:val="18"/>
                <w:szCs w:val="18"/>
              </w:rPr>
              <w:t>5/week</w:t>
            </w:r>
            <w:r>
              <w:rPr>
                <w:color w:val="000000" w:themeColor="text1"/>
                <w:sz w:val="18"/>
                <w:szCs w:val="18"/>
              </w:rPr>
              <w:t>,</w:t>
            </w:r>
          </w:p>
          <w:p w14:paraId="6D716380" w14:textId="77777777" w:rsidR="00644637" w:rsidRPr="005C0D74" w:rsidRDefault="00644637" w:rsidP="00E1403A">
            <w:pPr>
              <w:rPr>
                <w:color w:val="000000" w:themeColor="text1"/>
                <w:sz w:val="18"/>
                <w:szCs w:val="18"/>
              </w:rPr>
            </w:pPr>
            <w:r w:rsidRPr="005C0D74">
              <w:rPr>
                <w:color w:val="000000" w:themeColor="text1"/>
                <w:sz w:val="18"/>
                <w:szCs w:val="18"/>
              </w:rPr>
              <w:t>2 weeks</w:t>
            </w:r>
          </w:p>
        </w:tc>
        <w:tc>
          <w:tcPr>
            <w:tcW w:w="1560" w:type="dxa"/>
          </w:tcPr>
          <w:p w14:paraId="3203069C" w14:textId="77777777" w:rsidR="00644637" w:rsidRPr="005C0D74" w:rsidRDefault="00644637" w:rsidP="00E1403A">
            <w:pPr>
              <w:rPr>
                <w:color w:val="000000" w:themeColor="text1"/>
                <w:sz w:val="18"/>
                <w:szCs w:val="18"/>
              </w:rPr>
            </w:pPr>
            <w:r w:rsidRPr="005C0D74">
              <w:rPr>
                <w:color w:val="000000" w:themeColor="text1"/>
                <w:sz w:val="18"/>
                <w:szCs w:val="18"/>
                <w:lang w:val="en-US"/>
              </w:rPr>
              <w:t>WOMAC, VAS</w:t>
            </w:r>
            <w:r w:rsidRPr="005C0D74">
              <w:rPr>
                <w:rFonts w:ascii="宋体" w:eastAsia="宋体" w:hAnsi="宋体" w:cs="宋体" w:hint="eastAsia"/>
                <w:color w:val="000000" w:themeColor="text1"/>
                <w:sz w:val="18"/>
                <w:szCs w:val="18"/>
                <w:lang w:val="en-US"/>
              </w:rPr>
              <w:t>，</w:t>
            </w:r>
            <w:r w:rsidRPr="005C0D74">
              <w:rPr>
                <w:color w:val="000000" w:themeColor="text1"/>
                <w:sz w:val="18"/>
                <w:szCs w:val="18"/>
                <w:lang w:val="en-US"/>
              </w:rPr>
              <w:t xml:space="preserve"> </w:t>
            </w:r>
            <w:r>
              <w:t xml:space="preserve"> </w:t>
            </w:r>
            <w:r w:rsidRPr="00B036BA">
              <w:rPr>
                <w:color w:val="000000" w:themeColor="text1"/>
                <w:sz w:val="18"/>
                <w:szCs w:val="18"/>
                <w:lang w:val="en-US"/>
              </w:rPr>
              <w:t xml:space="preserve">Ultrasonographic </w:t>
            </w:r>
          </w:p>
        </w:tc>
        <w:tc>
          <w:tcPr>
            <w:tcW w:w="1842" w:type="dxa"/>
          </w:tcPr>
          <w:p w14:paraId="392151BC" w14:textId="77777777" w:rsidR="00644637" w:rsidRPr="005C0D74" w:rsidRDefault="00644637" w:rsidP="00E1403A">
            <w:pPr>
              <w:rPr>
                <w:color w:val="000000" w:themeColor="text1"/>
                <w:sz w:val="18"/>
                <w:szCs w:val="18"/>
              </w:rPr>
            </w:pPr>
            <w:r w:rsidRPr="00054C52">
              <w:rPr>
                <w:color w:val="000000" w:themeColor="text1"/>
                <w:sz w:val="18"/>
                <w:szCs w:val="18"/>
              </w:rPr>
              <w:t>Reduce pain</w:t>
            </w:r>
            <w:r>
              <w:rPr>
                <w:color w:val="000000" w:themeColor="text1"/>
                <w:sz w:val="18"/>
                <w:szCs w:val="18"/>
              </w:rPr>
              <w:t>, i</w:t>
            </w:r>
            <w:r w:rsidRPr="00054C52">
              <w:rPr>
                <w:color w:val="000000" w:themeColor="text1"/>
                <w:sz w:val="18"/>
                <w:szCs w:val="18"/>
              </w:rPr>
              <w:t>mprove function</w:t>
            </w:r>
            <w:r>
              <w:rPr>
                <w:rFonts w:hint="eastAsia"/>
                <w:color w:val="000000" w:themeColor="text1"/>
                <w:sz w:val="18"/>
                <w:szCs w:val="18"/>
                <w:lang w:val="en-US"/>
              </w:rPr>
              <w:t>,</w:t>
            </w:r>
            <w:r>
              <w:rPr>
                <w:color w:val="000000" w:themeColor="text1"/>
                <w:sz w:val="18"/>
                <w:szCs w:val="18"/>
                <w:lang w:val="en-US"/>
              </w:rPr>
              <w:t xml:space="preserve"> increase </w:t>
            </w:r>
            <w:r w:rsidRPr="005C0D74">
              <w:rPr>
                <w:color w:val="000000" w:themeColor="text1"/>
                <w:sz w:val="18"/>
                <w:szCs w:val="18"/>
                <w:lang w:val="en-US"/>
              </w:rPr>
              <w:t xml:space="preserve">femoral cartilage thickness and </w:t>
            </w:r>
            <w:r>
              <w:rPr>
                <w:color w:val="000000" w:themeColor="text1"/>
                <w:sz w:val="18"/>
                <w:szCs w:val="18"/>
                <w:lang w:val="en-US"/>
              </w:rPr>
              <w:t>ROM</w:t>
            </w:r>
          </w:p>
        </w:tc>
        <w:tc>
          <w:tcPr>
            <w:tcW w:w="1701" w:type="dxa"/>
          </w:tcPr>
          <w:p w14:paraId="4E496294" w14:textId="77777777" w:rsidR="00644637" w:rsidRPr="00054C52" w:rsidRDefault="00644637" w:rsidP="00E1403A">
            <w:pPr>
              <w:rPr>
                <w:color w:val="000000" w:themeColor="text1"/>
                <w:sz w:val="18"/>
                <w:szCs w:val="18"/>
              </w:rPr>
            </w:pPr>
            <w:r>
              <w:rPr>
                <w:color w:val="000000" w:themeColor="text1"/>
                <w:sz w:val="18"/>
                <w:szCs w:val="18"/>
              </w:rPr>
              <w:t>High</w:t>
            </w:r>
          </w:p>
        </w:tc>
      </w:tr>
      <w:tr w:rsidR="00644637" w:rsidRPr="005C0D74" w14:paraId="518ABFF0" w14:textId="77777777" w:rsidTr="00E1403A">
        <w:tc>
          <w:tcPr>
            <w:tcW w:w="1555" w:type="dxa"/>
          </w:tcPr>
          <w:p w14:paraId="6AD46084"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Wyszyńska, 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JEpli3im","properties":{"formattedCitation":"(Wyszy\\uc0\\u324{}ska and Bal-Boche\\uc0\\u324{}ska, 2018)","plainCitation":"(Wyszyńska and Bal-Bocheńska, 2018)","noteIndex":0},"citationItems":[{"id":350,"uris":["http://zotero.org/users/12203508/items/9XFP6NP5"],"itemData":{"id":350,"type":"article-journal","abstract":"OBJECTIVE: The aim of this study was to evaluate the efficacy of high-intensity laser therapy (HILT) in the treatment of knee osteoarthritis (OA). BACKGROUND: Due to increased number of randomized controlled trials evaluating efficiency of HILT in patients with knee OA, there was a need to present them in the form of systematic review. METHODS: The search includes the databases as well as a manual search until August, 2017. The quality of the selected articles was determined in accordance with the revised guidelines of the CONSORT statement. RESULTS: Six studies were included. Laser fluence ranged from 0.51 to 120 J/cm(2) for one treatment. The total energy transmitted during one treatment ranged from 1250 to 3000 J. All the selected studies found HILT to be beneficial in treatment of knee OA. CONCLUSIONS: HILT seems to be efficient in reducing pain and for providing functional improvements in pa</w:instrText>
            </w:r>
            <w:r>
              <w:rPr>
                <w:rFonts w:hint="eastAsia"/>
                <w:color w:val="000000" w:themeColor="text1"/>
                <w:sz w:val="18"/>
                <w:szCs w:val="18"/>
                <w:lang w:val="en-US"/>
              </w:rPr>
              <w:instrText>tients with knee OA.","container-title":"Photomed Laser Surg","DOI":"10.1089/pho.2017.4425","ISSN":"1549-5418","issue":"7","journalAbbreviation":"Photomed Laser Surg","language":"eng","note":"</w:instrText>
            </w:r>
            <w:r>
              <w:rPr>
                <w:rFonts w:ascii="宋体" w:eastAsia="宋体" w:hAnsi="宋体" w:cs="宋体" w:hint="eastAsia"/>
                <w:color w:val="000000" w:themeColor="text1"/>
                <w:sz w:val="18"/>
                <w:szCs w:val="18"/>
                <w:lang w:val="en-US"/>
              </w:rPr>
              <w:instrText>南农高质量</w:instrText>
            </w:r>
            <w:r>
              <w:rPr>
                <w:rFonts w:hint="eastAsia"/>
                <w:color w:val="000000" w:themeColor="text1"/>
                <w:sz w:val="18"/>
                <w:szCs w:val="18"/>
                <w:lang w:val="en-US"/>
              </w:rPr>
              <w:instrText xml:space="preserve">: B","page":"343-353","title":"Efficacy of High-Intensity </w:instrText>
            </w:r>
            <w:r>
              <w:rPr>
                <w:color w:val="000000" w:themeColor="text1"/>
                <w:sz w:val="18"/>
                <w:szCs w:val="18"/>
                <w:lang w:val="en-US"/>
              </w:rPr>
              <w:instrText xml:space="preserve">Laser Therapy in Treating Knee Osteoarthritis: A First Systematic Review","volume":"36","author":[{"family":"Wyszyńska","given":"J."},{"family":"Bal-Bocheńska","given":"M."}],"issued":{"date-parts":[["2018",7]]}}}],"schema":"https://github.com/citation-style-language/schema/raw/master/csl-citation.json"} </w:instrText>
            </w:r>
            <w:r>
              <w:rPr>
                <w:color w:val="000000" w:themeColor="text1"/>
                <w:sz w:val="18"/>
                <w:szCs w:val="18"/>
                <w:lang w:val="en-US"/>
              </w:rPr>
              <w:fldChar w:fldCharType="separate"/>
            </w:r>
            <w:r w:rsidRPr="00A45484">
              <w:rPr>
                <w:sz w:val="18"/>
                <w:lang w:val="en-US"/>
              </w:rPr>
              <w:t>(Wyszyńska and Bal-Bocheńska, 2018)</w:t>
            </w:r>
            <w:r>
              <w:rPr>
                <w:color w:val="000000" w:themeColor="text1"/>
                <w:sz w:val="18"/>
                <w:szCs w:val="18"/>
                <w:lang w:val="en-US"/>
              </w:rPr>
              <w:fldChar w:fldCharType="end"/>
            </w:r>
          </w:p>
          <w:p w14:paraId="70879678" w14:textId="77777777" w:rsidR="00644637" w:rsidRPr="005C0D74" w:rsidRDefault="00644637" w:rsidP="00E1403A">
            <w:pPr>
              <w:rPr>
                <w:color w:val="000000" w:themeColor="text1"/>
                <w:sz w:val="18"/>
                <w:szCs w:val="18"/>
                <w:lang w:val="en-US"/>
              </w:rPr>
            </w:pPr>
          </w:p>
        </w:tc>
        <w:tc>
          <w:tcPr>
            <w:tcW w:w="870" w:type="dxa"/>
          </w:tcPr>
          <w:p w14:paraId="1CA476CD"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6C6E5E07"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611A1E4A"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4208DE5D" w14:textId="77777777" w:rsidR="00644637" w:rsidRPr="005C0D74" w:rsidRDefault="00644637" w:rsidP="00E1403A">
            <w:pPr>
              <w:rPr>
                <w:color w:val="000000" w:themeColor="text1"/>
                <w:sz w:val="18"/>
                <w:szCs w:val="18"/>
              </w:rPr>
            </w:pPr>
            <w:r w:rsidRPr="005C0D74">
              <w:rPr>
                <w:color w:val="000000" w:themeColor="text1"/>
                <w:sz w:val="18"/>
                <w:szCs w:val="18"/>
              </w:rPr>
              <w:t>Placebo/ Comparision</w:t>
            </w:r>
          </w:p>
        </w:tc>
        <w:tc>
          <w:tcPr>
            <w:tcW w:w="2268" w:type="dxa"/>
          </w:tcPr>
          <w:p w14:paraId="69477BAF" w14:textId="77777777" w:rsidR="00644637" w:rsidRPr="005C0D74" w:rsidRDefault="00644637" w:rsidP="00E1403A">
            <w:pPr>
              <w:rPr>
                <w:color w:val="000000" w:themeColor="text1"/>
                <w:sz w:val="18"/>
                <w:szCs w:val="18"/>
              </w:rPr>
            </w:pPr>
            <w:r w:rsidRPr="005C0D74">
              <w:rPr>
                <w:rFonts w:hint="eastAsia"/>
                <w:color w:val="000000" w:themeColor="text1"/>
                <w:sz w:val="18"/>
                <w:szCs w:val="18"/>
              </w:rPr>
              <w:t>N</w:t>
            </w:r>
            <w:r>
              <w:rPr>
                <w:color w:val="000000" w:themeColor="text1"/>
                <w:sz w:val="18"/>
                <w:szCs w:val="18"/>
              </w:rPr>
              <w:t>/</w:t>
            </w:r>
            <w:r w:rsidRPr="005C0D74">
              <w:rPr>
                <w:rFonts w:hint="eastAsia"/>
                <w:color w:val="000000" w:themeColor="text1"/>
                <w:sz w:val="18"/>
                <w:szCs w:val="18"/>
              </w:rPr>
              <w:t>A</w:t>
            </w:r>
          </w:p>
        </w:tc>
        <w:tc>
          <w:tcPr>
            <w:tcW w:w="1417" w:type="dxa"/>
          </w:tcPr>
          <w:p w14:paraId="7660E9F9"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7EFCE9E4" w14:textId="77777777" w:rsidR="00644637" w:rsidRPr="005C0D74" w:rsidRDefault="00644637" w:rsidP="00E1403A">
            <w:pPr>
              <w:rPr>
                <w:color w:val="000000" w:themeColor="text1"/>
                <w:sz w:val="18"/>
                <w:szCs w:val="18"/>
              </w:rPr>
            </w:pPr>
            <w:r w:rsidRPr="005C0D74">
              <w:rPr>
                <w:color w:val="000000" w:themeColor="text1"/>
                <w:sz w:val="18"/>
                <w:szCs w:val="18"/>
              </w:rPr>
              <w:t>VAS,WOMAC</w:t>
            </w:r>
          </w:p>
        </w:tc>
        <w:tc>
          <w:tcPr>
            <w:tcW w:w="1842" w:type="dxa"/>
          </w:tcPr>
          <w:p w14:paraId="47A5DA5F"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p>
        </w:tc>
        <w:tc>
          <w:tcPr>
            <w:tcW w:w="1701" w:type="dxa"/>
          </w:tcPr>
          <w:p w14:paraId="40B742CE" w14:textId="77777777" w:rsidR="00644637" w:rsidRPr="00054C52" w:rsidRDefault="00644637" w:rsidP="00E1403A">
            <w:pPr>
              <w:rPr>
                <w:color w:val="000000" w:themeColor="text1"/>
                <w:sz w:val="18"/>
                <w:szCs w:val="18"/>
              </w:rPr>
            </w:pPr>
            <w:r>
              <w:rPr>
                <w:color w:val="000000" w:themeColor="text1"/>
                <w:sz w:val="18"/>
                <w:szCs w:val="18"/>
              </w:rPr>
              <w:t>N/A</w:t>
            </w:r>
          </w:p>
        </w:tc>
      </w:tr>
      <w:tr w:rsidR="00644637" w:rsidRPr="005C0D74" w14:paraId="1080696C" w14:textId="77777777" w:rsidTr="00E1403A">
        <w:tc>
          <w:tcPr>
            <w:tcW w:w="1555" w:type="dxa"/>
          </w:tcPr>
          <w:p w14:paraId="52F231A1" w14:textId="77777777" w:rsidR="00644637" w:rsidRPr="005C0D74" w:rsidRDefault="00644637" w:rsidP="00E1403A">
            <w:pPr>
              <w:rPr>
                <w:color w:val="000000" w:themeColor="text1"/>
                <w:sz w:val="18"/>
                <w:szCs w:val="18"/>
              </w:rPr>
            </w:pPr>
            <w:r w:rsidRPr="005C0D74">
              <w:rPr>
                <w:color w:val="000000" w:themeColor="text1"/>
                <w:sz w:val="18"/>
                <w:szCs w:val="18"/>
              </w:rPr>
              <w:t>Song, et al</w:t>
            </w:r>
            <w:r>
              <w:rPr>
                <w:color w:val="000000" w:themeColor="text1"/>
                <w:sz w:val="18"/>
                <w:szCs w:val="18"/>
              </w:rPr>
              <w:fldChar w:fldCharType="begin"/>
            </w:r>
            <w:r>
              <w:rPr>
                <w:color w:val="000000" w:themeColor="text1"/>
                <w:sz w:val="18"/>
                <w:szCs w:val="18"/>
              </w:rPr>
              <w:instrText xml:space="preserve"> ADDIN ZOTERO_ITEM CSL_CITATION {"citationID":"PXqfh5mA","properties":{"formattedCitation":"(Song et al., 2020)","plainCitation":"(Song et al., 2020)","noteIndex":0},"citationItems":[{"id":353,"uris":["http://zotero.org/users/12203508/items/FCITL2VX"],"itemData":{"id":353,"type":"article-journal","abstract":"OBJECTIVES: High-intensity laser therapy (HILT) has recently been used to control pain and symptom improvement in knee osteoarthritis. We performed a systematic review and meta-analysis of randomized controlled trials to assess the effectiveness of HILT in patients with knee osteoarthritis. METHODS: We conducted a search of articles in the MEDLINE, EMBASE, Cochrane CENTRAL, and Web of Science databases up to March 2020 for randomized controlled trials investigating HILT intervention, placebo, or active intervention as comparator groups for alleviating pain in knee osteoarthritis. Two independent reviewers evaluated the methodological quality and extracted pain and functional outcomes using a pre-specified form. A meta-analysis was performed using an inverse-variance random effect model. Heterogeneity was assessed using Higgins I2 with p-values. RESULTS: Six randomized controlled trials (RCTs) were included in this meta-analysis. For VAS pain, 334 patients from four studies showed that HILT significantly decreased pain compared to the control (MD, -1.18; 95% CI, -1.68 to -0.69). HILT significantly improved WOMAC stiffness (SMD -1.00; 95% CI -1.32, -0.68) and function (SMD, -5.36; 95% CI -7.39 to -3.34) compared to the control. CONCLUSION: The effectiveness of HILT on pain, stiffness, and function in patients with knee osteoarthritis is promising. However, due to the limited number of studies, further randomized controlled trials with large, well-designed samples are needed.","container-title":"J Back Musculoskelet Rehabil","DOI":"10.3233/bmr-191738","ISSN":"1053-8127","issue":"6","journalAbbreviation":"J Back Musculoskelet Rehabil","language":"eng","note":"TLDR: The effectiveness of HILT on pain, stiffness, and function in patients with knee osteoarthritis is promising, however, due to the limited number of studies, further randomized controlled trials with large, well-designed samples are needed.","page":"875-884","title":"Effectiveness of high-intensity laser therapy in the management of patients with knee osteoarthritis: A systematic review and meta-analysis of randomized controlled trials","volume":"33","author":[{"family":"Song","given":"H. J."},{"family":"Seo","given":"H. J."},{"family":"Kim","given":"D."}],"issued":{"date-parts":[["2020"]]}}}],"schema":"https://github.com/citation-style-language/schema/raw/master/csl-citation.json"} </w:instrText>
            </w:r>
            <w:r>
              <w:rPr>
                <w:color w:val="000000" w:themeColor="text1"/>
                <w:sz w:val="18"/>
                <w:szCs w:val="18"/>
              </w:rPr>
              <w:fldChar w:fldCharType="separate"/>
            </w:r>
            <w:r>
              <w:rPr>
                <w:sz w:val="18"/>
              </w:rPr>
              <w:t>(Song et al., 2020)</w:t>
            </w:r>
            <w:r>
              <w:rPr>
                <w:color w:val="000000" w:themeColor="text1"/>
                <w:sz w:val="18"/>
                <w:szCs w:val="18"/>
              </w:rPr>
              <w:fldChar w:fldCharType="end"/>
            </w:r>
          </w:p>
        </w:tc>
        <w:tc>
          <w:tcPr>
            <w:tcW w:w="870" w:type="dxa"/>
          </w:tcPr>
          <w:p w14:paraId="3066C65B"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71D454DE"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79C8B13F"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2344AD9B" w14:textId="77777777" w:rsidR="00644637" w:rsidRPr="005C0D74" w:rsidRDefault="00644637" w:rsidP="00E1403A">
            <w:pPr>
              <w:rPr>
                <w:color w:val="000000" w:themeColor="text1"/>
                <w:sz w:val="18"/>
                <w:szCs w:val="18"/>
              </w:rPr>
            </w:pPr>
            <w:r w:rsidRPr="005C0D74">
              <w:rPr>
                <w:color w:val="000000" w:themeColor="text1"/>
                <w:sz w:val="18"/>
                <w:szCs w:val="18"/>
              </w:rPr>
              <w:t>Control</w:t>
            </w:r>
          </w:p>
        </w:tc>
        <w:tc>
          <w:tcPr>
            <w:tcW w:w="2268" w:type="dxa"/>
          </w:tcPr>
          <w:p w14:paraId="1CC4E68E"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417" w:type="dxa"/>
          </w:tcPr>
          <w:p w14:paraId="48CDA7DB"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14AD6756" w14:textId="77777777" w:rsidR="00644637" w:rsidRPr="005C0D74" w:rsidRDefault="00644637" w:rsidP="00E1403A">
            <w:pPr>
              <w:rPr>
                <w:color w:val="000000" w:themeColor="text1"/>
                <w:sz w:val="18"/>
                <w:szCs w:val="18"/>
              </w:rPr>
            </w:pPr>
            <w:r w:rsidRPr="005C0D74">
              <w:rPr>
                <w:color w:val="000000" w:themeColor="text1"/>
                <w:sz w:val="18"/>
                <w:szCs w:val="18"/>
              </w:rPr>
              <w:t>WOMAC,VAS</w:t>
            </w:r>
          </w:p>
        </w:tc>
        <w:tc>
          <w:tcPr>
            <w:tcW w:w="1842" w:type="dxa"/>
          </w:tcPr>
          <w:p w14:paraId="5B61FB7F"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 and WOMAC stiffness</w:t>
            </w:r>
          </w:p>
        </w:tc>
        <w:tc>
          <w:tcPr>
            <w:tcW w:w="1701" w:type="dxa"/>
          </w:tcPr>
          <w:p w14:paraId="58FA2C40" w14:textId="77777777" w:rsidR="00644637" w:rsidRPr="00C83B11" w:rsidRDefault="00644637" w:rsidP="00E1403A">
            <w:pPr>
              <w:rPr>
                <w:color w:val="000000" w:themeColor="text1"/>
                <w:sz w:val="18"/>
                <w:szCs w:val="18"/>
                <w:lang w:val="en-US"/>
              </w:rPr>
            </w:pPr>
            <w:r>
              <w:rPr>
                <w:color w:val="000000" w:themeColor="text1"/>
                <w:sz w:val="18"/>
                <w:szCs w:val="18"/>
              </w:rPr>
              <w:t>N/A</w:t>
            </w:r>
          </w:p>
        </w:tc>
      </w:tr>
      <w:tr w:rsidR="00644637" w:rsidRPr="005C0D74" w14:paraId="7FB14FD0" w14:textId="77777777" w:rsidTr="00E1403A">
        <w:tc>
          <w:tcPr>
            <w:tcW w:w="1555" w:type="dxa"/>
          </w:tcPr>
          <w:p w14:paraId="2959035E" w14:textId="77777777" w:rsidR="00644637" w:rsidRPr="005C0D74" w:rsidRDefault="00644637" w:rsidP="00E1403A">
            <w:pPr>
              <w:rPr>
                <w:color w:val="000000" w:themeColor="text1"/>
                <w:sz w:val="18"/>
                <w:szCs w:val="18"/>
              </w:rPr>
            </w:pPr>
            <w:r w:rsidRPr="005C0D74">
              <w:rPr>
                <w:color w:val="000000" w:themeColor="text1"/>
                <w:sz w:val="18"/>
                <w:szCs w:val="18"/>
              </w:rPr>
              <w:t>Gworys, et al</w:t>
            </w:r>
            <w:r>
              <w:rPr>
                <w:color w:val="000000" w:themeColor="text1"/>
                <w:sz w:val="18"/>
                <w:szCs w:val="18"/>
              </w:rPr>
              <w:fldChar w:fldCharType="begin"/>
            </w:r>
            <w:r>
              <w:rPr>
                <w:color w:val="000000" w:themeColor="text1"/>
                <w:sz w:val="18"/>
                <w:szCs w:val="18"/>
              </w:rPr>
              <w:instrText xml:space="preserve"> ADDIN ZOTERO_ITEM CSL_CITATION {"citationID":"VQB1jadv","properties":{"formattedCitation":"(Gworys et al., 2012)","plainCitation":"(Gworys et al., 2012)","noteIndex":0},"citationItems":[{"id":356,"uris":["http://zotero.org/users/12203508/items/HREIKZIL"],"itemData":{"id":356,"type":"article-journal","abstract":"BACKGROUND: The aim of the study was to estimate the influence of various laser therapy methods on knee joint pain and function in patients with knee osteoarthritis. MATERIAL AND METHODS: 125 patients were randomly assigned to 4 groups: • group I received one-wave laser irradiation (wave length 810 nm, dose 8 J/point) • group II received two-wave MLS laser irradiation (power 1100 mW, frequency 2000 Hz, dose 12.4 J/point) • group III received a similar regimen of two-wave MLS laser irradiation, but at a dose of 6.6 J per point • group IV was a placebo group where laser therapy procedures were simulated without actual irradiation. The effectiveness of the therapy was evaluated by means of Lequesne's scale, a modified Laitinen questionnaire and a visual analogue scale (VAS). Statistical analysis utilised non-parametric Wilcoxon's and Mann-Whitney's tests. Calculations were carried out with MedCalc v. 11.6.1.0. RESULTS: Statistically significant improvements in knee joint function and pain relief were seen in all groups (I, II and III). When groups I, II and III were compared, the largest improvement was found in group II (MLS laser, dose 12.4 J/point). The degrees of improvement in groups I and III were similar. CONCLUSIONS: One-wave laser irradiation at a dose of 8 J per point and two-wave laser irradiation with doses of 12.4 J and 6.6 J per point significantly improved knee joint function and relieved knee pain in patients with osteoarthritis.","container-title":"Ortop Traumatol Rehabil","DOI":"10.5604/15093492.1002257","ISSN":"1509-3492","issue":"3","journalAbbreviation":"Ortop Traumatol Rehabil","language":"en","page":"269-77","title":"Influence of various laser therapy methods on knee joint pain and function in patients with knee osteoarthritis","volume":"14","author":[{"family":"Gworys","given":"K."},{"family":"Gasztych","given":"J."},{"family":"Puzder","given":"A."},{"family":"Gworys","given":"P."},{"family":"Kujawa","given":"J."}],"issued":{"date-parts":[["2012",6]]}}}],"schema":"https://github.com/citation-style-language/schema/raw/master/csl-citation.json"} </w:instrText>
            </w:r>
            <w:r>
              <w:rPr>
                <w:color w:val="000000" w:themeColor="text1"/>
                <w:sz w:val="18"/>
                <w:szCs w:val="18"/>
              </w:rPr>
              <w:fldChar w:fldCharType="separate"/>
            </w:r>
            <w:r>
              <w:rPr>
                <w:sz w:val="18"/>
              </w:rPr>
              <w:t>(Gworys et al., 2012)</w:t>
            </w:r>
            <w:r>
              <w:rPr>
                <w:color w:val="000000" w:themeColor="text1"/>
                <w:sz w:val="18"/>
                <w:szCs w:val="18"/>
              </w:rPr>
              <w:fldChar w:fldCharType="end"/>
            </w:r>
          </w:p>
        </w:tc>
        <w:tc>
          <w:tcPr>
            <w:tcW w:w="870" w:type="dxa"/>
          </w:tcPr>
          <w:p w14:paraId="56E2EA4A"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5A42FB1D" w14:textId="77777777" w:rsidR="00644637" w:rsidRPr="005C0D74" w:rsidRDefault="00644637" w:rsidP="00E1403A">
            <w:pPr>
              <w:rPr>
                <w:color w:val="000000" w:themeColor="text1"/>
                <w:sz w:val="18"/>
                <w:szCs w:val="18"/>
              </w:rPr>
            </w:pPr>
            <w:r w:rsidRPr="005C0D74">
              <w:rPr>
                <w:color w:val="000000" w:themeColor="text1"/>
                <w:sz w:val="18"/>
                <w:szCs w:val="18"/>
              </w:rPr>
              <w:t>LLLT,</w:t>
            </w:r>
          </w:p>
          <w:p w14:paraId="56A86665"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156D08E3"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12FA97ED"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32A32010" w14:textId="77777777" w:rsidR="00644637" w:rsidRPr="005C0D74" w:rsidRDefault="00644637" w:rsidP="00E1403A">
            <w:pPr>
              <w:rPr>
                <w:color w:val="000000" w:themeColor="text1"/>
                <w:sz w:val="18"/>
                <w:szCs w:val="18"/>
              </w:rPr>
            </w:pPr>
            <w:r w:rsidRPr="005C0D74">
              <w:rPr>
                <w:color w:val="000000" w:themeColor="text1"/>
                <w:sz w:val="18"/>
                <w:szCs w:val="18"/>
              </w:rPr>
              <w:t>λ(nm):810(LLLT),</w:t>
            </w:r>
          </w:p>
          <w:p w14:paraId="3711CBCC" w14:textId="77777777" w:rsidR="00644637" w:rsidRPr="005C0D74" w:rsidRDefault="00644637" w:rsidP="00E1403A">
            <w:pPr>
              <w:rPr>
                <w:color w:val="000000" w:themeColor="text1"/>
                <w:sz w:val="18"/>
                <w:szCs w:val="18"/>
              </w:rPr>
            </w:pPr>
            <w:r w:rsidRPr="005C0D74">
              <w:rPr>
                <w:color w:val="000000" w:themeColor="text1"/>
                <w:sz w:val="18"/>
                <w:szCs w:val="18"/>
              </w:rPr>
              <w:t>808/905(HILT)</w:t>
            </w:r>
          </w:p>
          <w:p w14:paraId="40C41D9D" w14:textId="77777777" w:rsidR="00644637" w:rsidRPr="005C0D74" w:rsidRDefault="00644637" w:rsidP="00E1403A">
            <w:pPr>
              <w:rPr>
                <w:color w:val="000000" w:themeColor="text1"/>
                <w:sz w:val="18"/>
                <w:szCs w:val="18"/>
              </w:rPr>
            </w:pPr>
            <w:r w:rsidRPr="005C0D74">
              <w:rPr>
                <w:color w:val="000000" w:themeColor="text1"/>
                <w:sz w:val="18"/>
                <w:szCs w:val="18"/>
              </w:rPr>
              <w:t>P(mW):400</w:t>
            </w:r>
            <w:r w:rsidRPr="005C0D74">
              <w:rPr>
                <w:color w:val="000000" w:themeColor="text1"/>
                <w:sz w:val="18"/>
                <w:szCs w:val="18"/>
                <w:lang w:val="en-US"/>
              </w:rPr>
              <w:t>/</w:t>
            </w:r>
            <w:r w:rsidRPr="005C0D74">
              <w:rPr>
                <w:color w:val="000000" w:themeColor="text1"/>
                <w:sz w:val="18"/>
                <w:szCs w:val="18"/>
              </w:rPr>
              <w:t>1100</w:t>
            </w:r>
          </w:p>
          <w:p w14:paraId="3EB0D4F8"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N/A</w:t>
            </w:r>
          </w:p>
          <w:p w14:paraId="20E70C22" w14:textId="77777777" w:rsidR="00644637" w:rsidRPr="005C0D74" w:rsidRDefault="00644637" w:rsidP="00E1403A">
            <w:pPr>
              <w:rPr>
                <w:color w:val="000000" w:themeColor="text1"/>
                <w:sz w:val="18"/>
                <w:szCs w:val="18"/>
              </w:rPr>
            </w:pPr>
            <w:r w:rsidRPr="005C0D74">
              <w:rPr>
                <w:color w:val="000000" w:themeColor="text1"/>
                <w:sz w:val="18"/>
                <w:szCs w:val="18"/>
              </w:rPr>
              <w:t>T(min):N/A</w:t>
            </w:r>
          </w:p>
          <w:p w14:paraId="5AC92641"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12.7</w:t>
            </w:r>
            <w:r w:rsidRPr="005C0D74">
              <w:rPr>
                <w:color w:val="000000" w:themeColor="text1"/>
                <w:sz w:val="18"/>
                <w:szCs w:val="18"/>
                <w:lang w:val="en-US"/>
              </w:rPr>
              <w:t>/</w:t>
            </w:r>
            <w:r w:rsidRPr="005C0D74">
              <w:rPr>
                <w:color w:val="000000" w:themeColor="text1"/>
                <w:sz w:val="18"/>
                <w:szCs w:val="18"/>
              </w:rPr>
              <w:t>6.21</w:t>
            </w:r>
            <w:r w:rsidRPr="005C0D74">
              <w:rPr>
                <w:color w:val="000000" w:themeColor="text1"/>
                <w:sz w:val="18"/>
                <w:szCs w:val="18"/>
                <w:lang w:val="en-US"/>
              </w:rPr>
              <w:t>/</w:t>
            </w:r>
            <w:r w:rsidRPr="005C0D74">
              <w:rPr>
                <w:color w:val="000000" w:themeColor="text1"/>
                <w:sz w:val="18"/>
                <w:szCs w:val="18"/>
              </w:rPr>
              <w:t>3.28</w:t>
            </w:r>
          </w:p>
          <w:p w14:paraId="71CD6467" w14:textId="77777777" w:rsidR="00644637" w:rsidRPr="005C0D74" w:rsidRDefault="00644637" w:rsidP="00E1403A">
            <w:pPr>
              <w:rPr>
                <w:color w:val="000000" w:themeColor="text1"/>
                <w:sz w:val="18"/>
                <w:szCs w:val="18"/>
                <w:lang w:val="en-US"/>
              </w:rPr>
            </w:pPr>
            <w:r w:rsidRPr="005C0D74">
              <w:rPr>
                <w:color w:val="000000" w:themeColor="text1"/>
                <w:sz w:val="18"/>
                <w:szCs w:val="18"/>
              </w:rPr>
              <w:lastRenderedPageBreak/>
              <w:t>E(J):</w:t>
            </w:r>
            <w:r w:rsidRPr="005C0D74">
              <w:rPr>
                <w:color w:val="000000" w:themeColor="text1"/>
                <w:sz w:val="18"/>
                <w:szCs w:val="18"/>
                <w:lang w:val="en-US"/>
              </w:rPr>
              <w:t>8/12.4/6.6/point, total 96/99.2/79.2</w:t>
            </w:r>
          </w:p>
          <w:p w14:paraId="6F91A69F"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634.9</w:t>
            </w:r>
          </w:p>
          <w:p w14:paraId="41B20E7C" w14:textId="77777777" w:rsidR="00644637" w:rsidRPr="005C0D74" w:rsidRDefault="00644637" w:rsidP="00E1403A">
            <w:pPr>
              <w:rPr>
                <w:color w:val="000000" w:themeColor="text1"/>
                <w:sz w:val="18"/>
                <w:szCs w:val="18"/>
              </w:rPr>
            </w:pPr>
            <w:r w:rsidRPr="005C0D74">
              <w:rPr>
                <w:color w:val="000000" w:themeColor="text1"/>
                <w:sz w:val="18"/>
                <w:szCs w:val="18"/>
              </w:rPr>
              <w:t>f(Hz):2000</w:t>
            </w:r>
          </w:p>
        </w:tc>
        <w:tc>
          <w:tcPr>
            <w:tcW w:w="1417" w:type="dxa"/>
          </w:tcPr>
          <w:p w14:paraId="66E2741A"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1/day,</w:t>
            </w:r>
          </w:p>
          <w:p w14:paraId="188CE71C" w14:textId="77777777" w:rsidR="00644637" w:rsidRPr="005C0D74" w:rsidRDefault="00644637" w:rsidP="00E1403A">
            <w:pPr>
              <w:rPr>
                <w:color w:val="000000" w:themeColor="text1"/>
                <w:sz w:val="18"/>
                <w:szCs w:val="18"/>
              </w:rPr>
            </w:pPr>
            <w:r w:rsidRPr="005C0D74">
              <w:rPr>
                <w:color w:val="000000" w:themeColor="text1"/>
                <w:sz w:val="18"/>
                <w:szCs w:val="18"/>
              </w:rPr>
              <w:t>5days/week</w:t>
            </w:r>
          </w:p>
          <w:p w14:paraId="708AD298" w14:textId="77777777" w:rsidR="00644637" w:rsidRPr="005C0D74" w:rsidRDefault="00644637" w:rsidP="00E1403A">
            <w:pPr>
              <w:rPr>
                <w:color w:val="000000" w:themeColor="text1"/>
                <w:sz w:val="18"/>
                <w:szCs w:val="18"/>
              </w:rPr>
            </w:pPr>
            <w:r w:rsidRPr="005C0D74">
              <w:rPr>
                <w:color w:val="000000" w:themeColor="text1"/>
                <w:sz w:val="18"/>
                <w:szCs w:val="18"/>
              </w:rPr>
              <w:t>2 weeks</w:t>
            </w:r>
          </w:p>
        </w:tc>
        <w:tc>
          <w:tcPr>
            <w:tcW w:w="1560" w:type="dxa"/>
          </w:tcPr>
          <w:p w14:paraId="18BDFE9E" w14:textId="77777777" w:rsidR="00644637" w:rsidRPr="005C0D74" w:rsidRDefault="00644637" w:rsidP="00E1403A">
            <w:pPr>
              <w:rPr>
                <w:color w:val="000000" w:themeColor="text1"/>
                <w:sz w:val="18"/>
                <w:szCs w:val="18"/>
              </w:rPr>
            </w:pPr>
            <w:r w:rsidRPr="005C0D74">
              <w:rPr>
                <w:color w:val="000000" w:themeColor="text1"/>
                <w:sz w:val="18"/>
                <w:szCs w:val="18"/>
                <w:lang w:val="en-US"/>
              </w:rPr>
              <w:t>Lequesne index, VAS, modified Laitinen questionnaire</w:t>
            </w:r>
          </w:p>
        </w:tc>
        <w:tc>
          <w:tcPr>
            <w:tcW w:w="1842" w:type="dxa"/>
          </w:tcPr>
          <w:p w14:paraId="4BDDAE5E"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p>
        </w:tc>
        <w:tc>
          <w:tcPr>
            <w:tcW w:w="1701" w:type="dxa"/>
          </w:tcPr>
          <w:p w14:paraId="1277241E" w14:textId="77777777" w:rsidR="00644637" w:rsidRPr="00054C52" w:rsidRDefault="00644637" w:rsidP="00E1403A">
            <w:pPr>
              <w:rPr>
                <w:color w:val="000000" w:themeColor="text1"/>
                <w:sz w:val="18"/>
                <w:szCs w:val="18"/>
              </w:rPr>
            </w:pPr>
            <w:bookmarkStart w:id="6" w:name="OLE_LINK87"/>
            <w:r>
              <w:rPr>
                <w:color w:val="000000" w:themeColor="text1"/>
                <w:sz w:val="18"/>
                <w:szCs w:val="18"/>
              </w:rPr>
              <w:t>Moderate-high</w:t>
            </w:r>
            <w:bookmarkEnd w:id="6"/>
          </w:p>
        </w:tc>
      </w:tr>
      <w:tr w:rsidR="00644637" w:rsidRPr="005C0D74" w14:paraId="0BB4ACF5" w14:textId="77777777" w:rsidTr="00E1403A">
        <w:tc>
          <w:tcPr>
            <w:tcW w:w="1555" w:type="dxa"/>
          </w:tcPr>
          <w:p w14:paraId="504FD240" w14:textId="77777777" w:rsidR="00644637" w:rsidRPr="005C0D74" w:rsidRDefault="00644637" w:rsidP="00E1403A">
            <w:pPr>
              <w:rPr>
                <w:color w:val="000000" w:themeColor="text1"/>
                <w:sz w:val="18"/>
                <w:szCs w:val="18"/>
              </w:rPr>
            </w:pPr>
            <w:r w:rsidRPr="005C0D74">
              <w:rPr>
                <w:color w:val="000000" w:themeColor="text1"/>
                <w:sz w:val="18"/>
                <w:szCs w:val="18"/>
                <w:lang w:val="en-US"/>
              </w:rPr>
              <w:t>Kheshie,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HXuJBgwr","properties":{"formattedCitation":"(Kheshie et al., 2014)","plainCitation":"(Kheshie et al., 2014)","noteIndex":0},"citationItems":[{"id":357,"uris":["http://zotero.org/users/12203508/items/UN9XGGJQ"],"itemData":{"id":357,"type":"article-journal","abstract":"The aim of this randomized controlled study was to compare the effects of low-level laser therapy (LLLT) and high-intensity laser therapy (HILT) on pain relief and functional improvement in patients with knee osteoarthritis (KOA). A total of 53 male patients participated in this study, with a mean (SD) age of 54.6 (8.49) years. Patients were randomly assigned into three groups and treated with HILT and exercise (HILT + EX), LLLT and exercise (LLLT + EX), and placebo laser plus exercise (PL + EX) in groups 1, 2, and 3, respectively. The outcomes measured were pain level measured by visual analog scale (VAS) and knee function measured by Western Ontario and McMaster Universities Osteoarthritis Index (WOMAC). Statistical analyses were performed to compare the differences between baseline and posttreatment measurements. The level of statistical significance was set as P &lt; 0.05. The result showed that HILT and LLLT combined with exercise were effective treatment modalities in decreasing the VAS and WOMAC scores after 6 weeks of treatment. HILT combined with exercises was more effective than LLLT combined with exercises, and both treatment modalities were better than exercises alone in the treatment of patients with KOA.","container-title":"Lasers Med Sci","DOI":"10.1007/s10103-014-1529-0","ISSN":"0268-8921","issue":"4","journalAbbreviation":"Lasers Med Sci","language":"eng","page":"1371-6","title":"High-intensity versus low-level laser therapy in the treatment of patients with knee osteoarthritis: a randomized controlled trial","volume":"29","author":[{"family":"Kheshie","given":"A. R."},{"family":"Alayat","given":"M. S."},{"family":"Ali","given":"M. M."}],"issued":{"date-parts":[["2014",7]]}}}],"schema":"https://github.com/citation-style-language/schema/raw/master/csl-citation.json"} </w:instrText>
            </w:r>
            <w:r>
              <w:rPr>
                <w:color w:val="000000" w:themeColor="text1"/>
                <w:sz w:val="18"/>
                <w:szCs w:val="18"/>
                <w:lang w:val="en-US"/>
              </w:rPr>
              <w:fldChar w:fldCharType="separate"/>
            </w:r>
            <w:r>
              <w:rPr>
                <w:sz w:val="18"/>
              </w:rPr>
              <w:t>(Kheshie et al., 2014)</w:t>
            </w:r>
            <w:r>
              <w:rPr>
                <w:color w:val="000000" w:themeColor="text1"/>
                <w:sz w:val="18"/>
                <w:szCs w:val="18"/>
                <w:lang w:val="en-US"/>
              </w:rPr>
              <w:fldChar w:fldCharType="end"/>
            </w:r>
          </w:p>
        </w:tc>
        <w:tc>
          <w:tcPr>
            <w:tcW w:w="870" w:type="dxa"/>
          </w:tcPr>
          <w:p w14:paraId="2141CC79"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44E1505" w14:textId="77777777" w:rsidR="00644637" w:rsidRPr="005C0D74" w:rsidRDefault="00644637" w:rsidP="00E1403A">
            <w:pPr>
              <w:rPr>
                <w:color w:val="000000" w:themeColor="text1"/>
                <w:sz w:val="18"/>
                <w:szCs w:val="18"/>
              </w:rPr>
            </w:pPr>
            <w:r w:rsidRPr="005C0D74">
              <w:rPr>
                <w:color w:val="000000" w:themeColor="text1"/>
                <w:sz w:val="18"/>
                <w:szCs w:val="18"/>
              </w:rPr>
              <w:t>HILT</w:t>
            </w:r>
            <w:r>
              <w:rPr>
                <w:color w:val="000000" w:themeColor="text1"/>
                <w:sz w:val="18"/>
                <w:szCs w:val="18"/>
              </w:rPr>
              <w:t>,</w:t>
            </w:r>
          </w:p>
          <w:p w14:paraId="72896390"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1BBD8A2B"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516A5B07" w14:textId="77777777" w:rsidR="00644637" w:rsidRPr="005C0D74" w:rsidRDefault="00644637" w:rsidP="00E1403A">
            <w:pPr>
              <w:rPr>
                <w:color w:val="000000" w:themeColor="text1"/>
                <w:sz w:val="18"/>
                <w:szCs w:val="18"/>
              </w:rPr>
            </w:pPr>
            <w:r w:rsidRPr="005C0D74">
              <w:rPr>
                <w:color w:val="000000" w:themeColor="text1"/>
                <w:sz w:val="18"/>
                <w:szCs w:val="18"/>
              </w:rPr>
              <w:t>Placebo</w:t>
            </w:r>
            <w:r>
              <w:rPr>
                <w:color w:val="000000" w:themeColor="text1"/>
                <w:sz w:val="18"/>
                <w:szCs w:val="18"/>
              </w:rPr>
              <w:t>+</w:t>
            </w:r>
            <w:r w:rsidRPr="005C0D74">
              <w:rPr>
                <w:color w:val="000000" w:themeColor="text1"/>
                <w:sz w:val="18"/>
                <w:szCs w:val="18"/>
              </w:rPr>
              <w:t>Exercise</w:t>
            </w:r>
          </w:p>
        </w:tc>
        <w:tc>
          <w:tcPr>
            <w:tcW w:w="2268" w:type="dxa"/>
          </w:tcPr>
          <w:p w14:paraId="7832F95A" w14:textId="77777777" w:rsidR="00644637" w:rsidRPr="005C0D74" w:rsidRDefault="00644637" w:rsidP="00E1403A">
            <w:pPr>
              <w:rPr>
                <w:color w:val="000000" w:themeColor="text1"/>
                <w:sz w:val="18"/>
                <w:szCs w:val="18"/>
              </w:rPr>
            </w:pPr>
            <w:r w:rsidRPr="005C0D74">
              <w:rPr>
                <w:color w:val="000000" w:themeColor="text1"/>
                <w:sz w:val="18"/>
                <w:szCs w:val="18"/>
              </w:rPr>
              <w:t>λ(nm):830(LLLT)</w:t>
            </w:r>
          </w:p>
          <w:p w14:paraId="5694DB6B" w14:textId="77777777" w:rsidR="00644637" w:rsidRPr="005C0D74" w:rsidRDefault="00644637" w:rsidP="00E1403A">
            <w:pPr>
              <w:rPr>
                <w:color w:val="000000" w:themeColor="text1"/>
                <w:sz w:val="18"/>
                <w:szCs w:val="18"/>
              </w:rPr>
            </w:pPr>
            <w:r w:rsidRPr="005C0D74">
              <w:rPr>
                <w:color w:val="000000" w:themeColor="text1"/>
                <w:sz w:val="18"/>
                <w:szCs w:val="18"/>
              </w:rPr>
              <w:t>P(mW): 800(LLLT)</w:t>
            </w:r>
          </w:p>
          <w:p w14:paraId="27B27D1A" w14:textId="77777777" w:rsidR="00644637" w:rsidRPr="005C0D74" w:rsidRDefault="00644637" w:rsidP="00E1403A">
            <w:pPr>
              <w:rPr>
                <w:color w:val="000000" w:themeColor="text1"/>
                <w:sz w:val="18"/>
                <w:szCs w:val="18"/>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N/A</w:t>
            </w:r>
          </w:p>
          <w:p w14:paraId="05761123" w14:textId="77777777" w:rsidR="00644637" w:rsidRPr="005C0D74" w:rsidRDefault="00644637" w:rsidP="00E1403A">
            <w:pPr>
              <w:rPr>
                <w:color w:val="000000" w:themeColor="text1"/>
                <w:sz w:val="18"/>
                <w:szCs w:val="18"/>
              </w:rPr>
            </w:pPr>
            <w:r w:rsidRPr="005C0D74">
              <w:rPr>
                <w:color w:val="000000" w:themeColor="text1"/>
                <w:sz w:val="18"/>
                <w:szCs w:val="18"/>
              </w:rPr>
              <w:t>T(min):32</w:t>
            </w:r>
          </w:p>
          <w:p w14:paraId="1D7C1228"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50</w:t>
            </w:r>
          </w:p>
          <w:p w14:paraId="3BD142FA" w14:textId="77777777" w:rsidR="00644637" w:rsidRPr="005C0D74" w:rsidRDefault="00644637" w:rsidP="00E1403A">
            <w:pPr>
              <w:rPr>
                <w:color w:val="000000" w:themeColor="text1"/>
                <w:sz w:val="18"/>
                <w:szCs w:val="18"/>
              </w:rPr>
            </w:pPr>
            <w:r w:rsidRPr="005C0D74">
              <w:rPr>
                <w:color w:val="000000" w:themeColor="text1"/>
                <w:sz w:val="18"/>
                <w:szCs w:val="18"/>
              </w:rPr>
              <w:t>E(J): 1250</w:t>
            </w:r>
          </w:p>
          <w:p w14:paraId="66033E5E"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p w14:paraId="257C9C47" w14:textId="77777777" w:rsidR="00644637" w:rsidRPr="005C0D74" w:rsidRDefault="00644637" w:rsidP="00E1403A">
            <w:pPr>
              <w:rPr>
                <w:color w:val="000000" w:themeColor="text1"/>
                <w:sz w:val="18"/>
                <w:szCs w:val="18"/>
              </w:rPr>
            </w:pPr>
            <w:r w:rsidRPr="005C0D74">
              <w:rPr>
                <w:color w:val="000000" w:themeColor="text1"/>
                <w:sz w:val="18"/>
                <w:szCs w:val="18"/>
                <w:lang w:val="en-US"/>
              </w:rPr>
              <w:t>f(Hz):1000</w:t>
            </w:r>
          </w:p>
        </w:tc>
        <w:tc>
          <w:tcPr>
            <w:tcW w:w="1417" w:type="dxa"/>
          </w:tcPr>
          <w:p w14:paraId="38841A7F"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3EF957A6" w14:textId="77777777" w:rsidR="00644637" w:rsidRPr="005C0D74" w:rsidRDefault="00644637" w:rsidP="00E1403A">
            <w:pPr>
              <w:rPr>
                <w:color w:val="000000" w:themeColor="text1"/>
                <w:sz w:val="18"/>
                <w:szCs w:val="18"/>
              </w:rPr>
            </w:pPr>
            <w:r w:rsidRPr="005C0D74">
              <w:rPr>
                <w:color w:val="000000" w:themeColor="text1"/>
                <w:sz w:val="18"/>
                <w:szCs w:val="18"/>
              </w:rPr>
              <w:t>6 weeks</w:t>
            </w:r>
          </w:p>
        </w:tc>
        <w:tc>
          <w:tcPr>
            <w:tcW w:w="1560" w:type="dxa"/>
          </w:tcPr>
          <w:p w14:paraId="7EA44927"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VAS, WOMAC</w:t>
            </w:r>
          </w:p>
        </w:tc>
        <w:tc>
          <w:tcPr>
            <w:tcW w:w="1842" w:type="dxa"/>
          </w:tcPr>
          <w:p w14:paraId="7F9752CD" w14:textId="77777777" w:rsidR="00644637" w:rsidRPr="005C0D74" w:rsidRDefault="00644637" w:rsidP="00E1403A">
            <w:pPr>
              <w:rPr>
                <w:color w:val="000000" w:themeColor="text1"/>
                <w:sz w:val="18"/>
                <w:szCs w:val="18"/>
              </w:rPr>
            </w:pPr>
            <w:r w:rsidRPr="00054C52">
              <w:rPr>
                <w:color w:val="000000" w:themeColor="text1"/>
                <w:sz w:val="18"/>
                <w:szCs w:val="18"/>
              </w:rPr>
              <w:t>Reduce pain and improve function</w:t>
            </w:r>
          </w:p>
        </w:tc>
        <w:tc>
          <w:tcPr>
            <w:tcW w:w="1701" w:type="dxa"/>
          </w:tcPr>
          <w:p w14:paraId="6B50896B" w14:textId="77777777" w:rsidR="00644637" w:rsidRPr="00054C52" w:rsidRDefault="00644637" w:rsidP="00E1403A">
            <w:pPr>
              <w:rPr>
                <w:color w:val="000000" w:themeColor="text1"/>
                <w:sz w:val="18"/>
                <w:szCs w:val="18"/>
              </w:rPr>
            </w:pPr>
            <w:r>
              <w:rPr>
                <w:color w:val="000000" w:themeColor="text1"/>
                <w:sz w:val="18"/>
                <w:szCs w:val="18"/>
              </w:rPr>
              <w:t>Moderate-high</w:t>
            </w:r>
          </w:p>
        </w:tc>
      </w:tr>
      <w:tr w:rsidR="00644637" w:rsidRPr="005C0D74" w14:paraId="7C4907FB" w14:textId="77777777" w:rsidTr="00E1403A">
        <w:tc>
          <w:tcPr>
            <w:tcW w:w="1555" w:type="dxa"/>
          </w:tcPr>
          <w:p w14:paraId="2D5BF9D0" w14:textId="77777777" w:rsidR="00644637" w:rsidRPr="005C0D74" w:rsidRDefault="00644637" w:rsidP="00E1403A">
            <w:pPr>
              <w:rPr>
                <w:color w:val="000000" w:themeColor="text1"/>
                <w:sz w:val="18"/>
                <w:szCs w:val="18"/>
              </w:rPr>
            </w:pPr>
            <w:r w:rsidRPr="005C0D74">
              <w:rPr>
                <w:color w:val="000000" w:themeColor="text1"/>
                <w:sz w:val="18"/>
                <w:szCs w:val="18"/>
              </w:rPr>
              <w:t>Ahmad, et al</w:t>
            </w:r>
            <w:r>
              <w:rPr>
                <w:color w:val="000000" w:themeColor="text1"/>
                <w:sz w:val="18"/>
                <w:szCs w:val="18"/>
              </w:rPr>
              <w:fldChar w:fldCharType="begin"/>
            </w:r>
            <w:r>
              <w:rPr>
                <w:color w:val="000000" w:themeColor="text1"/>
                <w:sz w:val="18"/>
                <w:szCs w:val="18"/>
              </w:rPr>
              <w:instrText xml:space="preserve"> ADDIN ZOTERO_ITEM CSL_CITATION {"citationID":"Dx6xR9v5","properties":{"formattedCitation":"(Ahmad et al., 2022)","plainCitation":"(Ahmad et al., 2022)","noteIndex":0},"citationItems":[{"id":362,"uris":["http://zotero.org/users/12203508/items/MUJXRF5Q"],"itemData":{"id":362,"type":"article-journal","abstract":"BACKGROUND: When treating knee osteoarthritis (KOA), rehabilitation exercise is often combined with low-level (LLLT) or high-intensity laser therapy (HILT). However, the effectiveness of these combinations is still uncertain. OBJECTIVE: To examine the effects of LLLT or HILT combined with rehabilitation exercise (LLLT+E or HILT+E) on pain, stiffness and function in KOA. DATA SOURCES: Five databases (PubMed, Web of Science, CINAHL, PEDro and SPORTDiscus) were searched for relevant studies published up to 31 December 2019. STUDY SELECTION: KOA randomised controlled trials, LLLT+E or HILT+E against exercise alone with or without placebo laser, reported clinical outcomes, human studies and English language. DATA SYNTHESIS: Methodological quality was assessed by the PEDro and Cochrane risk-of-bias scales, and the meta-analysis was undertaken using RevMan 5.3. RESULTS: Of the 10 retrieved studies, six investigated LLLT+E, three on HILT+E, and one evaluated both. All the studies had high PEDro scores. However, as most of the studies employed a single type of laser therapy, only indirect comparison of LLLT+E and HILT+E was possible. This study found all treatment modalities were effective in reducing KOA symptoms. Interestingly, relative to control, the meta-analysis showed significant improvements in knee pain, stiffness and function for the HILT+E. CONCLUSION: Both LLLT and HILT are beneficial as adjuncts to rehabilitation exercise in the management of KOA. Based on an indirect comparison, the HILT+E seems to have higher efficacy in reducing knee pain and stiffness, and in increasing function. To confirm this finding, a direct comparative investigation of the two types of laser therapy may be necessary. S</w:instrText>
            </w:r>
            <w:r>
              <w:rPr>
                <w:rFonts w:hint="eastAsia"/>
                <w:color w:val="000000" w:themeColor="text1"/>
                <w:sz w:val="18"/>
                <w:szCs w:val="18"/>
              </w:rPr>
              <w:instrText>ystematic review registration PROSPERO ID CRD42020206228.","container-title":"Physiotherapy","DOI":"10.1016/j.physio.2021.03.011","ISSN":"0031-9406","journalAbbreviation":"Physiotherapy","language":"eng","note":"JCR</w:instrText>
            </w:r>
            <w:r>
              <w:rPr>
                <w:rFonts w:ascii="宋体" w:eastAsia="宋体" w:hAnsi="宋体" w:cs="宋体" w:hint="eastAsia"/>
                <w:color w:val="000000" w:themeColor="text1"/>
                <w:sz w:val="18"/>
                <w:szCs w:val="18"/>
              </w:rPr>
              <w:instrText>分区</w:instrText>
            </w:r>
            <w:r>
              <w:rPr>
                <w:rFonts w:hint="eastAsia"/>
                <w:color w:val="000000" w:themeColor="text1"/>
                <w:sz w:val="18"/>
                <w:szCs w:val="18"/>
              </w:rPr>
              <w:instrText>: Q1\n</w:instrText>
            </w:r>
            <w:r>
              <w:rPr>
                <w:rFonts w:ascii="宋体" w:eastAsia="宋体" w:hAnsi="宋体" w:cs="宋体" w:hint="eastAsia"/>
                <w:color w:val="000000" w:themeColor="text1"/>
                <w:sz w:val="18"/>
                <w:szCs w:val="18"/>
              </w:rPr>
              <w:instrText>中科院分区升级版</w:instrText>
            </w:r>
            <w:r>
              <w:rPr>
                <w:rFonts w:hint="eastAsia"/>
                <w:color w:val="000000" w:themeColor="text1"/>
                <w:sz w:val="18"/>
                <w:szCs w:val="18"/>
              </w:rPr>
              <w:instrText xml:space="preserve">: </w:instrText>
            </w:r>
            <w:r>
              <w:rPr>
                <w:rFonts w:ascii="宋体" w:eastAsia="宋体" w:hAnsi="宋体" w:cs="宋体" w:hint="eastAsia"/>
                <w:color w:val="000000" w:themeColor="text1"/>
                <w:sz w:val="18"/>
                <w:szCs w:val="18"/>
              </w:rPr>
              <w:instrText>医学</w:instrText>
            </w:r>
            <w:r>
              <w:rPr>
                <w:rFonts w:hint="eastAsia"/>
                <w:color w:val="000000" w:themeColor="text1"/>
                <w:sz w:val="18"/>
                <w:szCs w:val="18"/>
              </w:rPr>
              <w:instrText>2</w:instrText>
            </w:r>
            <w:r>
              <w:rPr>
                <w:rFonts w:ascii="宋体" w:eastAsia="宋体" w:hAnsi="宋体" w:cs="宋体" w:hint="eastAsia"/>
                <w:color w:val="000000" w:themeColor="text1"/>
                <w:sz w:val="18"/>
                <w:szCs w:val="18"/>
              </w:rPr>
              <w:instrText>区</w:instrText>
            </w:r>
            <w:r>
              <w:rPr>
                <w:rFonts w:hint="eastAsia"/>
                <w:color w:val="000000" w:themeColor="text1"/>
                <w:sz w:val="18"/>
                <w:szCs w:val="18"/>
              </w:rPr>
              <w:instrText>\n</w:instrText>
            </w:r>
            <w:r>
              <w:rPr>
                <w:rFonts w:ascii="宋体" w:eastAsia="宋体" w:hAnsi="宋体" w:cs="宋体" w:hint="eastAsia"/>
                <w:color w:val="000000" w:themeColor="text1"/>
                <w:sz w:val="18"/>
                <w:szCs w:val="18"/>
              </w:rPr>
              <w:instrText>影响因子</w:instrText>
            </w:r>
            <w:r>
              <w:rPr>
                <w:rFonts w:hint="eastAsia"/>
                <w:color w:val="000000" w:themeColor="text1"/>
                <w:sz w:val="18"/>
                <w:szCs w:val="18"/>
              </w:rPr>
              <w:instrText>: 3.3\n</w:instrText>
            </w:r>
            <w:r>
              <w:rPr>
                <w:rFonts w:ascii="宋体" w:eastAsia="宋体" w:hAnsi="宋体" w:cs="宋体" w:hint="eastAsia"/>
                <w:color w:val="000000" w:themeColor="text1"/>
                <w:sz w:val="18"/>
                <w:szCs w:val="18"/>
              </w:rPr>
              <w:instrText>南农高质量</w:instrText>
            </w:r>
            <w:r>
              <w:rPr>
                <w:color w:val="000000" w:themeColor="text1"/>
                <w:sz w:val="18"/>
                <w:szCs w:val="18"/>
              </w:rPr>
              <w:instrText xml:space="preserve">: A\nTLDR: Both LLLT and HILT are beneficial as adjuncts to rehabilitation exercise in the management of KOA and based on an indirect comparison, the HilT+E seems to have higher efficacy in reducing knee pain and stiffness, and in increasing function.","page":"85-95","title":"Effects of low-level and high-intensity laser therapy as adjunctive to rehabilitation exercise on pain, stiffness and function in knee osteoarthritis: a systematic review and meta-analysis","volume":"114","author":[{"family":"Ahmad","given":"M. A."},{"family":"A. Hamid MS","given":""},{"family":"Yusof","given":"A."}],"issued":{"date-parts":[["2022",3]]}}}],"schema":"https://github.com/citation-style-language/schema/raw/master/csl-citation.json"} </w:instrText>
            </w:r>
            <w:r>
              <w:rPr>
                <w:color w:val="000000" w:themeColor="text1"/>
                <w:sz w:val="18"/>
                <w:szCs w:val="18"/>
              </w:rPr>
              <w:fldChar w:fldCharType="separate"/>
            </w:r>
            <w:r>
              <w:rPr>
                <w:sz w:val="18"/>
              </w:rPr>
              <w:t>(Ahmad et al., 2022)</w:t>
            </w:r>
            <w:r>
              <w:rPr>
                <w:color w:val="000000" w:themeColor="text1"/>
                <w:sz w:val="18"/>
                <w:szCs w:val="18"/>
              </w:rPr>
              <w:fldChar w:fldCharType="end"/>
            </w:r>
          </w:p>
        </w:tc>
        <w:tc>
          <w:tcPr>
            <w:tcW w:w="870" w:type="dxa"/>
          </w:tcPr>
          <w:p w14:paraId="3C8B6CFD"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4BE10A3D" w14:textId="77777777" w:rsidR="00644637" w:rsidRPr="005C0D74" w:rsidRDefault="00644637" w:rsidP="00E1403A">
            <w:pPr>
              <w:rPr>
                <w:color w:val="000000" w:themeColor="text1"/>
                <w:sz w:val="18"/>
                <w:szCs w:val="18"/>
              </w:rPr>
            </w:pPr>
            <w:r w:rsidRPr="005C0D74">
              <w:rPr>
                <w:color w:val="000000" w:themeColor="text1"/>
                <w:sz w:val="18"/>
                <w:szCs w:val="18"/>
              </w:rPr>
              <w:t>LLLT</w:t>
            </w:r>
            <w:r>
              <w:rPr>
                <w:color w:val="000000" w:themeColor="text1"/>
                <w:sz w:val="18"/>
                <w:szCs w:val="18"/>
              </w:rPr>
              <w:t>,</w:t>
            </w:r>
          </w:p>
          <w:p w14:paraId="1352A852"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65100351" w14:textId="77777777" w:rsidR="00644637" w:rsidRPr="005C0D74" w:rsidRDefault="00644637" w:rsidP="00E1403A">
            <w:pPr>
              <w:rPr>
                <w:color w:val="000000" w:themeColor="text1"/>
                <w:sz w:val="18"/>
                <w:szCs w:val="18"/>
              </w:rPr>
            </w:pPr>
            <w:r>
              <w:rPr>
                <w:color w:val="000000" w:themeColor="text1"/>
                <w:sz w:val="18"/>
                <w:szCs w:val="18"/>
              </w:rPr>
              <w:t>E</w:t>
            </w:r>
            <w:r w:rsidRPr="005C0D74">
              <w:rPr>
                <w:color w:val="000000" w:themeColor="text1"/>
                <w:sz w:val="18"/>
                <w:szCs w:val="18"/>
              </w:rPr>
              <w:t>xercise</w:t>
            </w:r>
          </w:p>
        </w:tc>
        <w:tc>
          <w:tcPr>
            <w:tcW w:w="992" w:type="dxa"/>
          </w:tcPr>
          <w:p w14:paraId="325C16BD"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2268" w:type="dxa"/>
          </w:tcPr>
          <w:p w14:paraId="11E1221C"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417" w:type="dxa"/>
          </w:tcPr>
          <w:p w14:paraId="04E650A9"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12B1179F" w14:textId="77777777" w:rsidR="00644637" w:rsidRPr="005C0D74" w:rsidRDefault="00644637" w:rsidP="00E1403A">
            <w:pPr>
              <w:rPr>
                <w:color w:val="000000" w:themeColor="text1"/>
                <w:sz w:val="18"/>
                <w:szCs w:val="18"/>
              </w:rPr>
            </w:pPr>
            <w:r w:rsidRPr="005C0D74">
              <w:rPr>
                <w:color w:val="000000" w:themeColor="text1"/>
                <w:sz w:val="18"/>
                <w:szCs w:val="18"/>
              </w:rPr>
              <w:t>WOMAC,VAS</w:t>
            </w:r>
          </w:p>
        </w:tc>
        <w:tc>
          <w:tcPr>
            <w:tcW w:w="1842" w:type="dxa"/>
          </w:tcPr>
          <w:p w14:paraId="2EE3F964" w14:textId="77777777" w:rsidR="00644637" w:rsidRPr="005C0D74" w:rsidRDefault="00644637" w:rsidP="00E1403A">
            <w:pPr>
              <w:rPr>
                <w:color w:val="000000" w:themeColor="text1"/>
                <w:sz w:val="18"/>
                <w:szCs w:val="18"/>
              </w:rPr>
            </w:pPr>
            <w:r w:rsidRPr="00804A1D">
              <w:rPr>
                <w:color w:val="000000" w:themeColor="text1"/>
                <w:sz w:val="18"/>
                <w:szCs w:val="18"/>
              </w:rPr>
              <w:t xml:space="preserve">Reduce pain and improve function </w:t>
            </w:r>
            <w:r w:rsidRPr="005C0D74">
              <w:rPr>
                <w:color w:val="000000" w:themeColor="text1"/>
                <w:sz w:val="18"/>
                <w:szCs w:val="18"/>
              </w:rPr>
              <w:t>, HILT is more effective</w:t>
            </w:r>
          </w:p>
        </w:tc>
        <w:tc>
          <w:tcPr>
            <w:tcW w:w="1701" w:type="dxa"/>
          </w:tcPr>
          <w:p w14:paraId="7AE347DE" w14:textId="77777777" w:rsidR="00644637" w:rsidRPr="00804A1D" w:rsidRDefault="00644637" w:rsidP="00E1403A">
            <w:pPr>
              <w:rPr>
                <w:color w:val="000000" w:themeColor="text1"/>
                <w:sz w:val="18"/>
                <w:szCs w:val="18"/>
              </w:rPr>
            </w:pPr>
            <w:r>
              <w:rPr>
                <w:color w:val="000000" w:themeColor="text1"/>
                <w:sz w:val="18"/>
                <w:szCs w:val="18"/>
              </w:rPr>
              <w:t>N/A</w:t>
            </w:r>
          </w:p>
        </w:tc>
      </w:tr>
      <w:tr w:rsidR="00644637" w:rsidRPr="005C0D74" w14:paraId="7D8D7B7C" w14:textId="77777777" w:rsidTr="00E1403A">
        <w:tc>
          <w:tcPr>
            <w:tcW w:w="1555" w:type="dxa"/>
          </w:tcPr>
          <w:p w14:paraId="18C41D73" w14:textId="77777777" w:rsidR="00644637" w:rsidRPr="005C0D74" w:rsidRDefault="00644637" w:rsidP="00E1403A">
            <w:pPr>
              <w:rPr>
                <w:color w:val="000000" w:themeColor="text1"/>
                <w:sz w:val="18"/>
                <w:szCs w:val="18"/>
              </w:rPr>
            </w:pPr>
            <w:r w:rsidRPr="005C0D74">
              <w:rPr>
                <w:color w:val="000000" w:themeColor="text1"/>
                <w:sz w:val="18"/>
                <w:szCs w:val="18"/>
              </w:rPr>
              <w:t>Mostafa, et al</w:t>
            </w:r>
            <w:r>
              <w:rPr>
                <w:color w:val="000000" w:themeColor="text1"/>
                <w:sz w:val="18"/>
                <w:szCs w:val="18"/>
              </w:rPr>
              <w:fldChar w:fldCharType="begin"/>
            </w:r>
            <w:r>
              <w:rPr>
                <w:color w:val="000000" w:themeColor="text1"/>
                <w:sz w:val="18"/>
                <w:szCs w:val="18"/>
              </w:rPr>
              <w:instrText xml:space="preserve"> ADDIN ZOTERO_ITEM CSL_CITATION {"citationID":"Dthi941y","properties":{"formattedCitation":"(Mostafa et al., 2022)","plainCitation":"(Mostafa et al., 2022)","noteIndex":0},"citationItems":[{"id":366,"uris":["http://zotero.org/users/12203508/items/F8AAZRHB"],"itemData":{"id":366,"type":"article-journal","abstract":"Objective: The aim of this study was to evaluate and compare the effects of extracorporeal shock wave therapy (ESWT) and high-intensity laser therapy (HILT), as outpatient physical therapy modalities, on knee osteoarthritis (KOA) patients. Materials and methods: The treatment program was completed by 40 individuals with stage II KOA (according to Kellgren and Lawrence) who were randomly allocated to one of two groups. They have had more than grade 3 pain on the visual analog scale (VAS) during activities for the last 3 months, with body-mass index less than 30 and no history of knee operation, fracture, cancer, or other neuromuscular or musculoskeletal diseases that may affect study results. The ESWT group (n = 20, mean age = 40.12 ± 9.45 years) received ESWT, 0.05 mJ/mm(2), one session/week for 4 weeks, and the HILT group (n = 20, mean age = 46.62 ± 8.68 years) received HILT, 1500 mJ/cm(2) in each session, three sessions/week for 4 weeks. Both groups received conservative physical therapy programs. Before and after 4 weeks of intervention, pain, physical function, and disability were assessed using a VAS, 6-min walking test, and the Western Ontario and McMaster Universities Osteoarthritis Index. Results: When the pre- and post-treatment mean values of dependent variables of both groups were compared, there were statistically significant improvements in both groups. Significant differences in the measured variables were also discovered in favor of the HILT group compared with the ESWT group. Conclusions: HILT showed a superior effect compared with ESWT on pain, physical function, and disability in chronic KOA patients. Pan African Clinical Trials Registry number: PACTR202007638955907.","container-title":"Photobiomodul Photomed Laser Surg","DOI":"10.1089/photob.2021.0136","ISSN":"2578-5478","issue":"3","journalAbbreviation":"Photobiomodul Photomed Laser Surg","language":"en","note":"TLDR: HILT showed a superior effect compared with ESWT on pain, physical function, and disability in chronic KOA patients, and significant differences in the measured variables were discovered in favor of the HILT group compared with the ESWT group.","page":"198-204","title":"Effect of High-Power Laser Therapy Versus Shock Wave Therapy on Pain and Function in Knee Osteoarthritis Patients: A Randomized Controlled Trial","volume":"40","author":[{"family":"Mostafa","given":"Msem"},{"family":"Hamada","given":"H. A."},{"family":"Kadry","given":"A. M."},{"family":"Zahran","given":"S. S."},{"family":"Helmy","given":"N. A."}],"issued":{"date-parts":[["2022",3]]}}}],"schema":"https://github.com/citation-style-language/schema/raw/master/csl-citation.json"} </w:instrText>
            </w:r>
            <w:r>
              <w:rPr>
                <w:color w:val="000000" w:themeColor="text1"/>
                <w:sz w:val="18"/>
                <w:szCs w:val="18"/>
              </w:rPr>
              <w:fldChar w:fldCharType="separate"/>
            </w:r>
            <w:r>
              <w:rPr>
                <w:sz w:val="18"/>
              </w:rPr>
              <w:t>(Mostafa et al., 2022)</w:t>
            </w:r>
            <w:r>
              <w:rPr>
                <w:color w:val="000000" w:themeColor="text1"/>
                <w:sz w:val="18"/>
                <w:szCs w:val="18"/>
              </w:rPr>
              <w:fldChar w:fldCharType="end"/>
            </w:r>
          </w:p>
        </w:tc>
        <w:tc>
          <w:tcPr>
            <w:tcW w:w="870" w:type="dxa"/>
          </w:tcPr>
          <w:p w14:paraId="36AA8298"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4660D570"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0BE909D3" w14:textId="77777777" w:rsidR="00644637" w:rsidRPr="005C0D74" w:rsidRDefault="00644637" w:rsidP="00E1403A">
            <w:pPr>
              <w:rPr>
                <w:color w:val="000000" w:themeColor="text1"/>
                <w:sz w:val="18"/>
                <w:szCs w:val="18"/>
              </w:rPr>
            </w:pPr>
            <w:r>
              <w:rPr>
                <w:color w:val="000000" w:themeColor="text1"/>
                <w:sz w:val="18"/>
                <w:szCs w:val="18"/>
              </w:rPr>
              <w:t>CPT</w:t>
            </w:r>
          </w:p>
        </w:tc>
        <w:tc>
          <w:tcPr>
            <w:tcW w:w="992" w:type="dxa"/>
          </w:tcPr>
          <w:p w14:paraId="062A98DB" w14:textId="77777777" w:rsidR="00644637" w:rsidRPr="005C0D74" w:rsidRDefault="00644637" w:rsidP="00E1403A">
            <w:pPr>
              <w:rPr>
                <w:color w:val="000000" w:themeColor="text1"/>
                <w:sz w:val="18"/>
                <w:szCs w:val="18"/>
              </w:rPr>
            </w:pPr>
            <w:r w:rsidRPr="005C0D74">
              <w:rPr>
                <w:color w:val="000000" w:themeColor="text1"/>
                <w:sz w:val="18"/>
                <w:szCs w:val="18"/>
              </w:rPr>
              <w:t>ESWT</w:t>
            </w:r>
            <w:r>
              <w:rPr>
                <w:color w:val="000000" w:themeColor="text1"/>
                <w:sz w:val="18"/>
                <w:szCs w:val="18"/>
              </w:rPr>
              <w:t>+CPT</w:t>
            </w:r>
          </w:p>
        </w:tc>
        <w:tc>
          <w:tcPr>
            <w:tcW w:w="2268" w:type="dxa"/>
          </w:tcPr>
          <w:p w14:paraId="2B36BBB0" w14:textId="77777777" w:rsidR="00644637" w:rsidRPr="005C0D74" w:rsidRDefault="00644637" w:rsidP="00E1403A">
            <w:pPr>
              <w:rPr>
                <w:color w:val="000000" w:themeColor="text1"/>
                <w:sz w:val="18"/>
                <w:szCs w:val="18"/>
              </w:rPr>
            </w:pPr>
            <w:r w:rsidRPr="005C0D74">
              <w:rPr>
                <w:color w:val="000000" w:themeColor="text1"/>
                <w:sz w:val="18"/>
                <w:szCs w:val="18"/>
              </w:rPr>
              <w:t>λ(nm):NA</w:t>
            </w:r>
          </w:p>
          <w:p w14:paraId="6DCB1644" w14:textId="77777777" w:rsidR="00644637" w:rsidRDefault="00644637" w:rsidP="00E1403A">
            <w:pPr>
              <w:rPr>
                <w:color w:val="000000" w:themeColor="text1"/>
                <w:sz w:val="18"/>
                <w:szCs w:val="18"/>
              </w:rPr>
            </w:pPr>
            <w:r w:rsidRPr="005C0D74">
              <w:rPr>
                <w:color w:val="000000" w:themeColor="text1"/>
                <w:sz w:val="18"/>
                <w:szCs w:val="18"/>
              </w:rPr>
              <w:t>P(mW):NA</w:t>
            </w:r>
          </w:p>
          <w:p w14:paraId="23222BE9"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N/A</w:t>
            </w:r>
          </w:p>
          <w:p w14:paraId="70FB5133"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N/A</w:t>
            </w:r>
          </w:p>
          <w:p w14:paraId="7466FD45" w14:textId="77777777" w:rsidR="00644637" w:rsidRDefault="00644637" w:rsidP="00E1403A">
            <w:pPr>
              <w:rPr>
                <w:color w:val="000000" w:themeColor="text1"/>
                <w:sz w:val="18"/>
                <w:szCs w:val="18"/>
                <w:vertAlign w:val="superscript"/>
                <w:lang w:val="en-US"/>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1.5</w:t>
            </w:r>
          </w:p>
          <w:p w14:paraId="2E0F47EA" w14:textId="77777777" w:rsidR="00644637" w:rsidRDefault="00644637" w:rsidP="00E1403A">
            <w:pPr>
              <w:rPr>
                <w:color w:val="000000" w:themeColor="text1"/>
                <w:sz w:val="18"/>
                <w:szCs w:val="18"/>
              </w:rPr>
            </w:pPr>
            <w:r w:rsidRPr="005C0D74">
              <w:rPr>
                <w:color w:val="000000" w:themeColor="text1"/>
                <w:sz w:val="18"/>
                <w:szCs w:val="18"/>
              </w:rPr>
              <w:t>E(J):</w:t>
            </w:r>
            <w:r>
              <w:rPr>
                <w:color w:val="000000" w:themeColor="text1"/>
                <w:sz w:val="18"/>
                <w:szCs w:val="18"/>
              </w:rPr>
              <w:t xml:space="preserve"> N/A</w:t>
            </w:r>
          </w:p>
          <w:p w14:paraId="1B469BA0"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7ECD04C4" w14:textId="77777777" w:rsidR="00644637" w:rsidRPr="005C0D74" w:rsidRDefault="00644637" w:rsidP="00E1403A">
            <w:pPr>
              <w:rPr>
                <w:color w:val="000000" w:themeColor="text1"/>
                <w:sz w:val="18"/>
                <w:szCs w:val="18"/>
              </w:rPr>
            </w:pPr>
            <w:r w:rsidRPr="005C0D74">
              <w:rPr>
                <w:color w:val="000000" w:themeColor="text1"/>
                <w:sz w:val="18"/>
                <w:szCs w:val="18"/>
              </w:rPr>
              <w:t>f(Hz):30</w:t>
            </w:r>
          </w:p>
        </w:tc>
        <w:tc>
          <w:tcPr>
            <w:tcW w:w="1417" w:type="dxa"/>
          </w:tcPr>
          <w:p w14:paraId="1A3CC386"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2825A9F2"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47F58094" w14:textId="77777777" w:rsidR="00644637" w:rsidRPr="005C0D74" w:rsidRDefault="00644637" w:rsidP="00E1403A">
            <w:pPr>
              <w:rPr>
                <w:color w:val="000000" w:themeColor="text1"/>
                <w:sz w:val="18"/>
                <w:szCs w:val="18"/>
              </w:rPr>
            </w:pPr>
            <w:r w:rsidRPr="005C0D74">
              <w:rPr>
                <w:color w:val="000000" w:themeColor="text1"/>
                <w:sz w:val="18"/>
                <w:szCs w:val="18"/>
                <w:lang w:val="en-US"/>
              </w:rPr>
              <w:t>VAS,WOMAC, 6MWT</w:t>
            </w:r>
          </w:p>
        </w:tc>
        <w:tc>
          <w:tcPr>
            <w:tcW w:w="1842" w:type="dxa"/>
          </w:tcPr>
          <w:p w14:paraId="30529B89" w14:textId="77777777" w:rsidR="00644637" w:rsidRPr="005C0D74" w:rsidRDefault="00644637" w:rsidP="00E1403A">
            <w:pPr>
              <w:rPr>
                <w:color w:val="000000" w:themeColor="text1"/>
                <w:sz w:val="18"/>
                <w:szCs w:val="18"/>
              </w:rPr>
            </w:pPr>
            <w:r w:rsidRPr="00804A1D">
              <w:rPr>
                <w:color w:val="000000" w:themeColor="text1"/>
                <w:sz w:val="18"/>
                <w:szCs w:val="18"/>
              </w:rPr>
              <w:t>Reduce pain and improve function</w:t>
            </w:r>
            <w:r w:rsidRPr="00804A1D">
              <w:rPr>
                <w:color w:val="000000" w:themeColor="text1"/>
                <w:sz w:val="18"/>
                <w:szCs w:val="18"/>
                <w:lang w:val="en-US"/>
              </w:rPr>
              <w:t xml:space="preserve"> </w:t>
            </w:r>
            <w:r w:rsidRPr="005C0D74">
              <w:rPr>
                <w:color w:val="000000" w:themeColor="text1"/>
                <w:sz w:val="18"/>
                <w:szCs w:val="18"/>
                <w:lang w:val="en-US"/>
              </w:rPr>
              <w:t>, HILT is more effective</w:t>
            </w:r>
          </w:p>
        </w:tc>
        <w:tc>
          <w:tcPr>
            <w:tcW w:w="1701" w:type="dxa"/>
          </w:tcPr>
          <w:p w14:paraId="6C25B494" w14:textId="77777777" w:rsidR="00644637" w:rsidRPr="00804A1D" w:rsidRDefault="00644637" w:rsidP="00E1403A">
            <w:pPr>
              <w:rPr>
                <w:color w:val="000000" w:themeColor="text1"/>
                <w:sz w:val="18"/>
                <w:szCs w:val="18"/>
              </w:rPr>
            </w:pPr>
            <w:r>
              <w:rPr>
                <w:color w:val="000000" w:themeColor="text1"/>
                <w:sz w:val="18"/>
                <w:szCs w:val="18"/>
              </w:rPr>
              <w:t>Moderate-high</w:t>
            </w:r>
          </w:p>
        </w:tc>
      </w:tr>
      <w:tr w:rsidR="00644637" w:rsidRPr="005C0D74" w14:paraId="5A96BD1B" w14:textId="77777777" w:rsidTr="00E1403A">
        <w:tc>
          <w:tcPr>
            <w:tcW w:w="1555" w:type="dxa"/>
          </w:tcPr>
          <w:p w14:paraId="37C74FA4"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Samaan, et al</w:t>
            </w:r>
            <w:r>
              <w:rPr>
                <w:color w:val="000000" w:themeColor="text1"/>
                <w:sz w:val="18"/>
                <w:szCs w:val="18"/>
              </w:rPr>
              <w:fldChar w:fldCharType="begin"/>
            </w:r>
            <w:r>
              <w:rPr>
                <w:color w:val="000000" w:themeColor="text1"/>
                <w:sz w:val="18"/>
                <w:szCs w:val="18"/>
              </w:rPr>
              <w:instrText xml:space="preserve"> ADDIN ZOTERO_ITEM CSL_CITATION {"citationID":"ldukSPSu","properties":{"formattedCitation":"(Samaan et al., 2022)","plainCitation":"(Samaan et al., 2022)","noteIndex":0},"citationItems":[{"id":365,"uris":["http://zotero.org/users/12203508/items/34BRJKS2"],"itemData":{"id":365,"type":"article-journal","abstract":"OBJECTIVE: To compare the effects of high-intensity laser therapy (HILT) plus exercise therapy (ET) vs low-intensity pulsed ultrasound (LIPUS) plus ET in knee osteoarthritis (KOA). METHODS: A single blinded randomized controlled trial in an outpatient setting. There were 60 participants with grades II and III KOA based on the radiological findings in Kellgren and Lawrence grading scale. Participants were allocated randomly into three groups, study group I (HILT+ET), study group II (LIPUS+ET), and control (ET) group. Participants in the three groups received active range of motion (ROM) exercises, muscle strengthening, and flexibility exercises. Treatment was administered 5 times/wk for two successive weeks. Primary outcomes involved visual analog scale (VAS), secondary outcomes involved knee ROM, proprioceptive accuracy and Western Ontario and McMaster Universities Arthritis Index scale. All outcomes were measured pre- and post-treatment. RESULTS: The mean age of participants was 55.4 ± 6.34, 55.2 ± 4.77 and 57 ± 6.39 years in HILT+ET, LIPUS+ET and control group respectively. There were statistically significant time-by-group effects (mixed-design multivariate analysis of variance) on all measured outcomes for all groups (P &lt; .0001). However, HILT+ET yielded better improvement than the other groups (P &lt; .0001). Between-group comparison revealed a significant difference in all measured outcomes between study group 1 vs study group 2, and between each study group vs the control group (P = .0001). CONCLUSION: The effect of HILT combined with exercises achieved better results in pain, knee ROM, proprioceptive accuracy and functional disability than LIPUS combined with exercises and both are better tha</w:instrText>
            </w:r>
            <w:r>
              <w:rPr>
                <w:rFonts w:hint="eastAsia"/>
                <w:color w:val="000000" w:themeColor="text1"/>
                <w:sz w:val="18"/>
                <w:szCs w:val="18"/>
              </w:rPr>
              <w:instrText>n exercises only.","container-title":"Int J Rheum Dis","DOI":"10.1111/1756-185x.14361","ISSN":"1756-1841","issue":"8","journalAbbreviation":"Int J Rheum Dis","language":"eng","note":"</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D","page":"877-886","title":"A randomized comparative study betwe</w:instrText>
            </w:r>
            <w:r>
              <w:rPr>
                <w:color w:val="000000" w:themeColor="text1"/>
                <w:sz w:val="18"/>
                <w:szCs w:val="18"/>
              </w:rPr>
              <w:instrText xml:space="preserve">en high-intensity laser vs low-intensity pulsed ultrasound both combined with exercises for the treatment of knee osteoarthritis","volume":"25","author":[{"family":"Samaan","given":"Ssrr"},{"family":"Sedhom","given":"M. G."},{"family":"Grace","given":"M. O."}],"issued":{"date-parts":[["2022",8]]}}}],"schema":"https://github.com/citation-style-language/schema/raw/master/csl-citation.json"} </w:instrText>
            </w:r>
            <w:r>
              <w:rPr>
                <w:color w:val="000000" w:themeColor="text1"/>
                <w:sz w:val="18"/>
                <w:szCs w:val="18"/>
              </w:rPr>
              <w:fldChar w:fldCharType="separate"/>
            </w:r>
            <w:r>
              <w:rPr>
                <w:sz w:val="18"/>
              </w:rPr>
              <w:t>(Samaan et al., 2022)</w:t>
            </w:r>
            <w:r>
              <w:rPr>
                <w:color w:val="000000" w:themeColor="text1"/>
                <w:sz w:val="18"/>
                <w:szCs w:val="18"/>
              </w:rPr>
              <w:fldChar w:fldCharType="end"/>
            </w:r>
          </w:p>
        </w:tc>
        <w:tc>
          <w:tcPr>
            <w:tcW w:w="870" w:type="dxa"/>
          </w:tcPr>
          <w:p w14:paraId="74470956"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643E2260" w14:textId="77777777" w:rsidR="00644637" w:rsidRPr="005C0D74" w:rsidRDefault="00644637" w:rsidP="00E1403A">
            <w:pPr>
              <w:rPr>
                <w:color w:val="000000" w:themeColor="text1"/>
                <w:sz w:val="18"/>
                <w:szCs w:val="18"/>
              </w:rPr>
            </w:pPr>
            <w:r w:rsidRPr="005C0D74">
              <w:rPr>
                <w:color w:val="000000" w:themeColor="text1"/>
                <w:sz w:val="18"/>
                <w:szCs w:val="18"/>
              </w:rPr>
              <w:t>HILT</w:t>
            </w:r>
          </w:p>
          <w:p w14:paraId="3EB99990" w14:textId="77777777" w:rsidR="00644637" w:rsidRPr="005C0D74" w:rsidRDefault="00644637" w:rsidP="00E1403A">
            <w:pPr>
              <w:rPr>
                <w:color w:val="000000" w:themeColor="text1"/>
                <w:sz w:val="18"/>
                <w:szCs w:val="18"/>
              </w:rPr>
            </w:pPr>
          </w:p>
        </w:tc>
        <w:tc>
          <w:tcPr>
            <w:tcW w:w="1134" w:type="dxa"/>
          </w:tcPr>
          <w:p w14:paraId="7144F73C"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7DCDB566" w14:textId="77777777" w:rsidR="00644637" w:rsidRPr="005C0D74" w:rsidRDefault="00644637" w:rsidP="00E1403A">
            <w:pPr>
              <w:rPr>
                <w:color w:val="000000" w:themeColor="text1"/>
                <w:sz w:val="18"/>
                <w:szCs w:val="18"/>
              </w:rPr>
            </w:pPr>
            <w:r w:rsidRPr="005C0D74">
              <w:rPr>
                <w:color w:val="000000" w:themeColor="text1"/>
                <w:sz w:val="18"/>
                <w:szCs w:val="18"/>
              </w:rPr>
              <w:t>Control</w:t>
            </w:r>
            <w:r>
              <w:rPr>
                <w:color w:val="000000" w:themeColor="text1"/>
                <w:sz w:val="18"/>
                <w:szCs w:val="18"/>
              </w:rPr>
              <w:t>, LIPUS+Exercise</w:t>
            </w:r>
          </w:p>
        </w:tc>
        <w:tc>
          <w:tcPr>
            <w:tcW w:w="2268" w:type="dxa"/>
          </w:tcPr>
          <w:p w14:paraId="57B50CF4" w14:textId="77777777" w:rsidR="00644637" w:rsidRPr="005C0D74" w:rsidRDefault="00644637" w:rsidP="00E1403A">
            <w:pPr>
              <w:rPr>
                <w:color w:val="000000" w:themeColor="text1"/>
                <w:sz w:val="18"/>
                <w:szCs w:val="18"/>
              </w:rPr>
            </w:pPr>
            <w:r w:rsidRPr="005C0D74">
              <w:rPr>
                <w:color w:val="000000" w:themeColor="text1"/>
                <w:sz w:val="18"/>
                <w:szCs w:val="18"/>
              </w:rPr>
              <w:t>λ(nm):1064</w:t>
            </w:r>
          </w:p>
          <w:p w14:paraId="57BED311" w14:textId="77777777" w:rsidR="00644637" w:rsidRDefault="00644637" w:rsidP="00E1403A">
            <w:pPr>
              <w:rPr>
                <w:color w:val="000000" w:themeColor="text1"/>
                <w:sz w:val="18"/>
                <w:szCs w:val="18"/>
              </w:rPr>
            </w:pPr>
            <w:r w:rsidRPr="005C0D74">
              <w:rPr>
                <w:color w:val="000000" w:themeColor="text1"/>
                <w:sz w:val="18"/>
                <w:szCs w:val="18"/>
              </w:rPr>
              <w:t>P(mW):12000</w:t>
            </w:r>
          </w:p>
          <w:p w14:paraId="4EB418A1"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N/A</w:t>
            </w:r>
          </w:p>
          <w:p w14:paraId="6E21B014"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N/A</w:t>
            </w:r>
          </w:p>
          <w:p w14:paraId="1D6CD612" w14:textId="77777777" w:rsidR="00644637" w:rsidRPr="005C0D74"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 xml:space="preserve"> 120</w:t>
            </w:r>
          </w:p>
          <w:p w14:paraId="735D2C1B" w14:textId="77777777" w:rsidR="00644637" w:rsidRDefault="00644637" w:rsidP="00E1403A">
            <w:pPr>
              <w:rPr>
                <w:color w:val="000000" w:themeColor="text1"/>
                <w:sz w:val="18"/>
                <w:szCs w:val="18"/>
              </w:rPr>
            </w:pPr>
            <w:r w:rsidRPr="005C0D74">
              <w:rPr>
                <w:color w:val="000000" w:themeColor="text1"/>
                <w:sz w:val="18"/>
                <w:szCs w:val="18"/>
              </w:rPr>
              <w:t>E: 3000</w:t>
            </w:r>
          </w:p>
          <w:p w14:paraId="5871F128"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263D7435" w14:textId="77777777" w:rsidR="00644637" w:rsidRPr="005C0D74" w:rsidRDefault="00644637" w:rsidP="00E1403A">
            <w:pPr>
              <w:rPr>
                <w:color w:val="000000" w:themeColor="text1"/>
                <w:sz w:val="18"/>
                <w:szCs w:val="18"/>
              </w:rPr>
            </w:pPr>
            <w:r w:rsidRPr="005C0D74">
              <w:rPr>
                <w:color w:val="000000" w:themeColor="text1"/>
                <w:sz w:val="18"/>
                <w:szCs w:val="18"/>
              </w:rPr>
              <w:t>f(Hz):</w:t>
            </w:r>
            <w:r>
              <w:rPr>
                <w:color w:val="000000" w:themeColor="text1"/>
                <w:sz w:val="18"/>
                <w:szCs w:val="18"/>
              </w:rPr>
              <w:t>25</w:t>
            </w:r>
          </w:p>
        </w:tc>
        <w:tc>
          <w:tcPr>
            <w:tcW w:w="1417" w:type="dxa"/>
          </w:tcPr>
          <w:p w14:paraId="1E9FE594" w14:textId="77777777" w:rsidR="00644637" w:rsidRPr="005C0D74" w:rsidRDefault="00644637" w:rsidP="00E1403A">
            <w:pPr>
              <w:rPr>
                <w:color w:val="000000" w:themeColor="text1"/>
                <w:sz w:val="18"/>
                <w:szCs w:val="18"/>
              </w:rPr>
            </w:pPr>
            <w:r w:rsidRPr="005C0D74">
              <w:rPr>
                <w:color w:val="000000" w:themeColor="text1"/>
                <w:sz w:val="18"/>
                <w:szCs w:val="18"/>
              </w:rPr>
              <w:t>5/week</w:t>
            </w:r>
          </w:p>
          <w:p w14:paraId="77372DD0" w14:textId="77777777" w:rsidR="00644637" w:rsidRPr="005C0D74" w:rsidRDefault="00644637" w:rsidP="00E1403A">
            <w:pPr>
              <w:rPr>
                <w:color w:val="000000" w:themeColor="text1"/>
                <w:sz w:val="18"/>
                <w:szCs w:val="18"/>
              </w:rPr>
            </w:pPr>
            <w:r w:rsidRPr="005C0D74">
              <w:rPr>
                <w:color w:val="000000" w:themeColor="text1"/>
                <w:sz w:val="18"/>
                <w:szCs w:val="18"/>
              </w:rPr>
              <w:t>2 weeks</w:t>
            </w:r>
          </w:p>
        </w:tc>
        <w:tc>
          <w:tcPr>
            <w:tcW w:w="1560" w:type="dxa"/>
          </w:tcPr>
          <w:p w14:paraId="1AE5769B" w14:textId="77777777" w:rsidR="00644637" w:rsidRPr="005C0D74" w:rsidRDefault="00644637" w:rsidP="00E1403A">
            <w:pPr>
              <w:rPr>
                <w:color w:val="000000" w:themeColor="text1"/>
                <w:sz w:val="18"/>
                <w:szCs w:val="18"/>
              </w:rPr>
            </w:pPr>
            <w:r w:rsidRPr="005C0D74">
              <w:rPr>
                <w:color w:val="000000" w:themeColor="text1"/>
                <w:sz w:val="18"/>
                <w:szCs w:val="18"/>
                <w:lang w:val="en-US"/>
              </w:rPr>
              <w:t>VAS,WOMAC,</w:t>
            </w:r>
            <w:r>
              <w:rPr>
                <w:color w:val="000000" w:themeColor="text1"/>
                <w:sz w:val="18"/>
                <w:szCs w:val="18"/>
                <w:lang w:val="en-US"/>
              </w:rPr>
              <w:t>ROM</w:t>
            </w:r>
          </w:p>
        </w:tc>
        <w:tc>
          <w:tcPr>
            <w:tcW w:w="1842" w:type="dxa"/>
          </w:tcPr>
          <w:p w14:paraId="7003DD51" w14:textId="77777777" w:rsidR="00644637" w:rsidRPr="005C0D74" w:rsidRDefault="00644637" w:rsidP="00E1403A">
            <w:pPr>
              <w:rPr>
                <w:color w:val="000000" w:themeColor="text1"/>
                <w:sz w:val="18"/>
                <w:szCs w:val="18"/>
              </w:rPr>
            </w:pPr>
            <w:r w:rsidRPr="00804A1D">
              <w:rPr>
                <w:color w:val="000000" w:themeColor="text1"/>
                <w:sz w:val="18"/>
                <w:szCs w:val="18"/>
              </w:rPr>
              <w:t>Reduce pain and improve function</w:t>
            </w:r>
            <w:r w:rsidRPr="00804A1D">
              <w:rPr>
                <w:color w:val="000000" w:themeColor="text1"/>
                <w:sz w:val="18"/>
                <w:szCs w:val="18"/>
                <w:lang w:val="en-US"/>
              </w:rPr>
              <w:t xml:space="preserve"> </w:t>
            </w:r>
            <w:r w:rsidRPr="005C0D74">
              <w:rPr>
                <w:color w:val="000000" w:themeColor="text1"/>
                <w:sz w:val="18"/>
                <w:szCs w:val="18"/>
                <w:lang w:val="en-US"/>
              </w:rPr>
              <w:t>, HILT+exercise is more effective</w:t>
            </w:r>
          </w:p>
        </w:tc>
        <w:tc>
          <w:tcPr>
            <w:tcW w:w="1701" w:type="dxa"/>
          </w:tcPr>
          <w:p w14:paraId="5F4E516D" w14:textId="77777777" w:rsidR="00644637" w:rsidRPr="00804A1D" w:rsidRDefault="00644637" w:rsidP="00E1403A">
            <w:pPr>
              <w:rPr>
                <w:color w:val="000000" w:themeColor="text1"/>
                <w:sz w:val="18"/>
                <w:szCs w:val="18"/>
              </w:rPr>
            </w:pPr>
            <w:r>
              <w:rPr>
                <w:color w:val="000000" w:themeColor="text1"/>
                <w:sz w:val="18"/>
                <w:szCs w:val="18"/>
              </w:rPr>
              <w:t>Moderate-high</w:t>
            </w:r>
          </w:p>
        </w:tc>
      </w:tr>
      <w:tr w:rsidR="00644637" w:rsidRPr="005C0D74" w14:paraId="54AC74B6" w14:textId="77777777" w:rsidTr="00E1403A">
        <w:tc>
          <w:tcPr>
            <w:tcW w:w="1555" w:type="dxa"/>
          </w:tcPr>
          <w:p w14:paraId="63E18DF9" w14:textId="77777777" w:rsidR="00644637" w:rsidRPr="005C0D74" w:rsidRDefault="00644637" w:rsidP="00E1403A">
            <w:pPr>
              <w:rPr>
                <w:color w:val="000000" w:themeColor="text1"/>
                <w:sz w:val="18"/>
                <w:szCs w:val="18"/>
              </w:rPr>
            </w:pPr>
            <w:r w:rsidRPr="005C0D74">
              <w:rPr>
                <w:color w:val="000000" w:themeColor="text1"/>
                <w:sz w:val="18"/>
                <w:szCs w:val="18"/>
              </w:rPr>
              <w:t>Nazari, et al</w:t>
            </w:r>
            <w:r>
              <w:rPr>
                <w:color w:val="000000" w:themeColor="text1"/>
                <w:sz w:val="18"/>
                <w:szCs w:val="18"/>
              </w:rPr>
              <w:fldChar w:fldCharType="begin"/>
            </w:r>
            <w:r>
              <w:rPr>
                <w:color w:val="000000" w:themeColor="text1"/>
                <w:sz w:val="18"/>
                <w:szCs w:val="18"/>
              </w:rPr>
              <w:instrText xml:space="preserve"> ADDIN ZOTERO_ITEM CSL_CITATION {"citationID":"F3bYXkLJ","properties":{"formattedCitation":"(Nazari et al., 2019)","plainCitation":"(Nazari et al., 2019)","noteIndex":0},"citationItems":[{"id":354,"uris":["http://zotero.org/users/12203508/items/GPAA3M4V"],"itemData":{"id":354,"type":"article-journal","abstract":"Knee osteoarthritis (KOA) is one of the most common musculoskeletal disorders causing pain and functional impairment. The purpose of the study is to compare the effects of high-intensity laser therapy (HILT), conventional physical therapy (CPT), and exercise therapy (ET) on pain and function in patients with KOA. The study was designed as an assessor-blind randomized controlled trial. Ninety-three patients (aged between 50 and 75 years) with proved KOA were included and randomly allocated into three groups, and received 12 sessions of HILT, CPT, or ET. The outcomes were pain intensity measured by visual analog scale (VAS), knee flexion range of motion (FROM), timed up and go test (TUG), 6-min walk test (6MWT), and functionality of knee measured by the Western Ontario and McMaster Universities Osteoarthritis (WOMAC) questionnaire. Statistical analyses were done to compare the amounts at the baseline, immediately after treatment and after 12 weeks. HILT was significantly more effective than the other groups in decreasing the VAS, increasing FROM and improving the scores of WOMAC (total and function subscale) both after treatment and after 12 weeks. The effect of HILT and CPT on the TUG, 6MWT, and WOMAC pain subscale was not significantly different after treatment, and both were better than ET. HILT was significantly better than the others after follow-up, particularly more effective on the stiffness subscale of WOMAC. HILT combined with exercise therapy, as a useful therapeutic approach, could have positive influences on KOA patients.","container-title":"Lasers Med Sci","DOI":"10.1007/s10103-018-2624-4","ISSN":"0268-8921","issue":"3","journalAbbreviation":"Lasers Med Sci","language":"eng","page":"505-516","title":"Efficacy of high-intensity laser therapy in comparison with conventional physiotherapy and exercise therapy on pain and function of patients with knee osteoarthritis: a randomized controlled trial with 12-week follow up","volume":"34","author":[{"family":"Nazari","given":"A."},{"family":"Moezy","given":"A."},{"family":"Nejati","given":"P."},{"family":"Mazaherinezhad","given":"A."}],"issued":{"date-parts":[["2019",4]]}}}],"schema":"https://github.com/citation-style-language/schema/raw/master/csl-citation.json"} </w:instrText>
            </w:r>
            <w:r>
              <w:rPr>
                <w:color w:val="000000" w:themeColor="text1"/>
                <w:sz w:val="18"/>
                <w:szCs w:val="18"/>
              </w:rPr>
              <w:fldChar w:fldCharType="separate"/>
            </w:r>
            <w:r>
              <w:rPr>
                <w:sz w:val="18"/>
              </w:rPr>
              <w:t>(Nazari et al., 2019)</w:t>
            </w:r>
            <w:r>
              <w:rPr>
                <w:color w:val="000000" w:themeColor="text1"/>
                <w:sz w:val="18"/>
                <w:szCs w:val="18"/>
              </w:rPr>
              <w:fldChar w:fldCharType="end"/>
            </w:r>
            <w:r w:rsidRPr="005C0D74">
              <w:rPr>
                <w:color w:val="000000" w:themeColor="text1"/>
                <w:sz w:val="18"/>
                <w:szCs w:val="18"/>
              </w:rPr>
              <w:t xml:space="preserve"> </w:t>
            </w:r>
          </w:p>
        </w:tc>
        <w:tc>
          <w:tcPr>
            <w:tcW w:w="870" w:type="dxa"/>
          </w:tcPr>
          <w:p w14:paraId="5F106924"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139E6232" w14:textId="77777777" w:rsidR="00644637" w:rsidRPr="005C0D74" w:rsidRDefault="00644637" w:rsidP="00E1403A">
            <w:pPr>
              <w:rPr>
                <w:color w:val="000000" w:themeColor="text1"/>
                <w:sz w:val="18"/>
                <w:szCs w:val="18"/>
              </w:rPr>
            </w:pPr>
            <w:r w:rsidRPr="005C0D74">
              <w:rPr>
                <w:color w:val="000000" w:themeColor="text1"/>
                <w:sz w:val="18"/>
                <w:szCs w:val="18"/>
              </w:rPr>
              <w:t>HILT</w:t>
            </w:r>
          </w:p>
          <w:p w14:paraId="3E29E305" w14:textId="77777777" w:rsidR="00644637" w:rsidRPr="005C0D74" w:rsidRDefault="00644637" w:rsidP="00E1403A">
            <w:pPr>
              <w:rPr>
                <w:color w:val="000000" w:themeColor="text1"/>
                <w:sz w:val="18"/>
                <w:szCs w:val="18"/>
              </w:rPr>
            </w:pPr>
          </w:p>
        </w:tc>
        <w:tc>
          <w:tcPr>
            <w:tcW w:w="1134" w:type="dxa"/>
          </w:tcPr>
          <w:p w14:paraId="67F6FBE6"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092A9288" w14:textId="77777777" w:rsidR="00644637" w:rsidRDefault="00644637" w:rsidP="00E1403A">
            <w:pPr>
              <w:rPr>
                <w:color w:val="000000" w:themeColor="text1"/>
                <w:sz w:val="18"/>
                <w:szCs w:val="18"/>
              </w:rPr>
            </w:pPr>
            <w:r w:rsidRPr="005C0D74">
              <w:rPr>
                <w:color w:val="000000" w:themeColor="text1"/>
                <w:sz w:val="18"/>
                <w:szCs w:val="18"/>
              </w:rPr>
              <w:t>Exercise</w:t>
            </w:r>
            <w:r>
              <w:rPr>
                <w:color w:val="000000" w:themeColor="text1"/>
                <w:sz w:val="18"/>
                <w:szCs w:val="18"/>
              </w:rPr>
              <w:t>,</w:t>
            </w:r>
          </w:p>
          <w:p w14:paraId="41441511" w14:textId="77777777" w:rsidR="00644637" w:rsidRPr="005C0D74" w:rsidRDefault="00644637" w:rsidP="00E1403A">
            <w:pPr>
              <w:rPr>
                <w:color w:val="000000" w:themeColor="text1"/>
                <w:sz w:val="18"/>
                <w:szCs w:val="18"/>
              </w:rPr>
            </w:pPr>
            <w:r>
              <w:rPr>
                <w:color w:val="000000" w:themeColor="text1"/>
                <w:sz w:val="18"/>
                <w:szCs w:val="18"/>
              </w:rPr>
              <w:t>CPT</w:t>
            </w:r>
          </w:p>
        </w:tc>
        <w:tc>
          <w:tcPr>
            <w:tcW w:w="2268" w:type="dxa"/>
          </w:tcPr>
          <w:p w14:paraId="6BE906B6" w14:textId="77777777" w:rsidR="00644637" w:rsidRPr="005C0D74" w:rsidRDefault="00644637" w:rsidP="00E1403A">
            <w:pPr>
              <w:rPr>
                <w:color w:val="000000" w:themeColor="text1"/>
                <w:sz w:val="18"/>
                <w:szCs w:val="18"/>
              </w:rPr>
            </w:pPr>
            <w:r w:rsidRPr="005C0D74">
              <w:rPr>
                <w:color w:val="000000" w:themeColor="text1"/>
                <w:sz w:val="18"/>
                <w:szCs w:val="18"/>
              </w:rPr>
              <w:t>λ(nm):1064</w:t>
            </w:r>
          </w:p>
          <w:p w14:paraId="65B376A4" w14:textId="77777777" w:rsidR="00644637" w:rsidRDefault="00644637" w:rsidP="00E1403A">
            <w:pPr>
              <w:rPr>
                <w:color w:val="000000" w:themeColor="text1"/>
                <w:sz w:val="18"/>
                <w:szCs w:val="18"/>
              </w:rPr>
            </w:pPr>
            <w:r w:rsidRPr="005C0D74">
              <w:rPr>
                <w:color w:val="000000" w:themeColor="text1"/>
                <w:sz w:val="18"/>
                <w:szCs w:val="18"/>
              </w:rPr>
              <w:t>P(mW): 5000</w:t>
            </w:r>
          </w:p>
          <w:p w14:paraId="30DB5B74"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p w14:paraId="6A503DDD"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8</w:t>
            </w:r>
          </w:p>
          <w:p w14:paraId="2362477D"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60</w:t>
            </w:r>
          </w:p>
          <w:p w14:paraId="0C5D5816" w14:textId="77777777" w:rsidR="00644637" w:rsidRDefault="00644637" w:rsidP="00E1403A">
            <w:pPr>
              <w:rPr>
                <w:color w:val="000000" w:themeColor="text1"/>
                <w:sz w:val="18"/>
                <w:szCs w:val="18"/>
              </w:rPr>
            </w:pPr>
            <w:r w:rsidRPr="005C0D74">
              <w:rPr>
                <w:color w:val="000000" w:themeColor="text1"/>
                <w:sz w:val="18"/>
                <w:szCs w:val="18"/>
              </w:rPr>
              <w:t>E(J): 2400</w:t>
            </w:r>
          </w:p>
          <w:p w14:paraId="7408F704"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p w14:paraId="16F9490B" w14:textId="77777777" w:rsidR="00644637" w:rsidRPr="005C0D74" w:rsidRDefault="00644637" w:rsidP="00E1403A">
            <w:pPr>
              <w:rPr>
                <w:color w:val="000000" w:themeColor="text1"/>
                <w:sz w:val="18"/>
                <w:szCs w:val="18"/>
              </w:rPr>
            </w:pPr>
            <w:r w:rsidRPr="005C0D74">
              <w:rPr>
                <w:color w:val="000000" w:themeColor="text1"/>
                <w:sz w:val="18"/>
                <w:szCs w:val="18"/>
                <w:lang w:val="en-US"/>
              </w:rPr>
              <w:t>f(Hz):30</w:t>
            </w:r>
          </w:p>
        </w:tc>
        <w:tc>
          <w:tcPr>
            <w:tcW w:w="1417" w:type="dxa"/>
          </w:tcPr>
          <w:p w14:paraId="7473F6BF" w14:textId="77777777" w:rsidR="00644637"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1FCDEFBB" w14:textId="77777777" w:rsidR="00644637" w:rsidRPr="005C0D74" w:rsidRDefault="00644637" w:rsidP="00E1403A">
            <w:pPr>
              <w:rPr>
                <w:color w:val="000000" w:themeColor="text1"/>
                <w:sz w:val="18"/>
                <w:szCs w:val="18"/>
              </w:rPr>
            </w:pPr>
            <w:r>
              <w:rPr>
                <w:color w:val="000000" w:themeColor="text1"/>
                <w:sz w:val="18"/>
                <w:szCs w:val="18"/>
              </w:rPr>
              <w:t>4 weeks</w:t>
            </w:r>
          </w:p>
        </w:tc>
        <w:tc>
          <w:tcPr>
            <w:tcW w:w="1560" w:type="dxa"/>
          </w:tcPr>
          <w:p w14:paraId="3A729374" w14:textId="77777777" w:rsidR="00644637" w:rsidRPr="005C0D74" w:rsidRDefault="00644637" w:rsidP="00E1403A">
            <w:pPr>
              <w:rPr>
                <w:color w:val="000000" w:themeColor="text1"/>
                <w:sz w:val="18"/>
                <w:szCs w:val="18"/>
              </w:rPr>
            </w:pPr>
            <w:r w:rsidRPr="005C0D74">
              <w:rPr>
                <w:color w:val="000000" w:themeColor="text1"/>
                <w:sz w:val="18"/>
                <w:szCs w:val="18"/>
                <w:lang w:val="en-US"/>
              </w:rPr>
              <w:t>VAS,ROM,TUG,6MWT,WOMAC</w:t>
            </w:r>
          </w:p>
        </w:tc>
        <w:tc>
          <w:tcPr>
            <w:tcW w:w="1842" w:type="dxa"/>
          </w:tcPr>
          <w:p w14:paraId="588F9DA9" w14:textId="77777777" w:rsidR="00644637" w:rsidRPr="005C0D74" w:rsidRDefault="00644637" w:rsidP="00E1403A">
            <w:pPr>
              <w:rPr>
                <w:color w:val="000000" w:themeColor="text1"/>
                <w:sz w:val="18"/>
                <w:szCs w:val="18"/>
              </w:rPr>
            </w:pPr>
            <w:r w:rsidRPr="00804A1D">
              <w:rPr>
                <w:color w:val="000000" w:themeColor="text1"/>
                <w:sz w:val="18"/>
                <w:szCs w:val="18"/>
              </w:rPr>
              <w:t>Reduce pain</w:t>
            </w:r>
            <w:r>
              <w:rPr>
                <w:color w:val="000000" w:themeColor="text1"/>
                <w:sz w:val="18"/>
                <w:szCs w:val="18"/>
              </w:rPr>
              <w:t>,</w:t>
            </w:r>
            <w:r w:rsidRPr="00804A1D">
              <w:rPr>
                <w:color w:val="000000" w:themeColor="text1"/>
                <w:sz w:val="18"/>
                <w:szCs w:val="18"/>
              </w:rPr>
              <w:t xml:space="preserve"> improve function</w:t>
            </w:r>
            <w:r w:rsidRPr="00804A1D">
              <w:rPr>
                <w:color w:val="000000" w:themeColor="text1"/>
                <w:sz w:val="18"/>
                <w:szCs w:val="18"/>
                <w:lang w:val="en-US"/>
              </w:rPr>
              <w:t xml:space="preserve"> </w:t>
            </w:r>
            <w:r w:rsidRPr="005C0D74">
              <w:rPr>
                <w:color w:val="000000" w:themeColor="text1"/>
                <w:sz w:val="18"/>
                <w:szCs w:val="18"/>
                <w:lang w:val="en-US"/>
              </w:rPr>
              <w:t>and stiffness</w:t>
            </w:r>
          </w:p>
        </w:tc>
        <w:tc>
          <w:tcPr>
            <w:tcW w:w="1701" w:type="dxa"/>
          </w:tcPr>
          <w:p w14:paraId="18A0320A" w14:textId="77777777" w:rsidR="00644637" w:rsidRPr="00804A1D" w:rsidRDefault="00644637" w:rsidP="00E1403A">
            <w:pPr>
              <w:rPr>
                <w:color w:val="000000" w:themeColor="text1"/>
                <w:sz w:val="18"/>
                <w:szCs w:val="18"/>
              </w:rPr>
            </w:pPr>
            <w:r>
              <w:rPr>
                <w:color w:val="000000" w:themeColor="text1"/>
                <w:sz w:val="18"/>
                <w:szCs w:val="18"/>
              </w:rPr>
              <w:t>Moderate-high</w:t>
            </w:r>
          </w:p>
        </w:tc>
      </w:tr>
      <w:tr w:rsidR="00644637" w:rsidRPr="005C0D74" w14:paraId="6B956B56" w14:textId="77777777" w:rsidTr="00E1403A">
        <w:tc>
          <w:tcPr>
            <w:tcW w:w="1555" w:type="dxa"/>
          </w:tcPr>
          <w:p w14:paraId="7706441A" w14:textId="77777777" w:rsidR="00644637" w:rsidRPr="005C0D74" w:rsidRDefault="00644637" w:rsidP="00E1403A">
            <w:pPr>
              <w:rPr>
                <w:color w:val="000000" w:themeColor="text1"/>
                <w:sz w:val="18"/>
                <w:szCs w:val="18"/>
              </w:rPr>
            </w:pPr>
            <w:r w:rsidRPr="005C0D74">
              <w:rPr>
                <w:color w:val="000000" w:themeColor="text1"/>
                <w:sz w:val="18"/>
                <w:szCs w:val="18"/>
              </w:rPr>
              <w:t>Wu, et al</w:t>
            </w:r>
            <w:r>
              <w:rPr>
                <w:color w:val="000000" w:themeColor="text1"/>
                <w:sz w:val="18"/>
                <w:szCs w:val="18"/>
              </w:rPr>
              <w:fldChar w:fldCharType="begin"/>
            </w:r>
            <w:r>
              <w:rPr>
                <w:color w:val="000000" w:themeColor="text1"/>
                <w:sz w:val="18"/>
                <w:szCs w:val="18"/>
              </w:rPr>
              <w:instrText xml:space="preserve"> ADDIN ZOTERO_ITEM CSL_CITATION {"citationID":"gMvkE082","properties":{"formattedCitation":"(Wu et al., 2022)","plainCitation":"(Wu et al., 2022)","noteIndex":0},"citationItems":[{"id":360,"uris":["http://zotero.org/users/12203508/items/BTSN3KEY"],"itemData":{"id":360,"type":"article-journal","abstract":"BACKGROUND: The use of physical therapy modalities, especially high intensity laser therapy (HILT), for individuals with knee osteoarthritis (KOA) is still controversial. OBJECTIVE: To compare the effects of HILT to other physical therapy modalities on symptoms and function in individuals with KOA. METHODS: Six databases (PubMed, Embase, Cochrane Library, Web of Science, EBSCO, and PEDro) were searched in March 2022. Included studies were randomized controlled trials involving HILT conducted on individuals with KOA. The end-trial weighted mean difference (WMD) and standard deviations (SD) with 95% confidence intervals (CI) were analyzed. RESULTS: Ten studies with 580 participants were obtained, of which nine were included in the final network meta-analysis. In terms of relieving pain, HILT demonstrated the highest probability of being among the most effective treatments, with surface under the cumulative ranking (SUCRA) = 100%, and compared to a control (placebo laser or exercise or a combination of both) on the visual analog scale (VAS) for pain it demonstrated significant benefits (WMD 1.66, 95% CI 1.48-1.84). For improving self-reported function, as measured by the Western Ontario and McMaster Universities Osteoarthritis Index (WOMAC) total scores, the HILT SUCRA value led with 98.9%. When individuals with KOA were treated by HILT, the improvement in stiffness was statistically significant (WMD 0.78, 95% CI 0.52-1.04) but the amount of improvement was smaller than the minimal clinically important difference (MCID). CONCLUSION: The current evidence suggests that HILT may be more effective than other physical therapy modalities for improving pain and function in individuals with KOA. For improving stiffness, however, it may not be clinically effective. SYSTEMATIC REVIEW REGISTRATION: [https://www.researchregistry.com], identifier [1148].","container-title":"Front Med (Lausanne)","DOI":"10.3389/fmed.2022.956188","ISSN":"2296-858X (Print) 2296-858x","journalAbbreviation":"Front Med (Lausanne)","language":"eng","note":"PMCID: PMC9520262\nTLDR: The current evidence suggests that HILT may be more effective than other physical therapy modalities for improving pain and function in individuals with KOA, however, it may not be clinically effective for improving stiffness.","page":"956188","title":"Is high intensity laser therapy more effective than other physical therapy modalities for treating knee osteoarthritis? A systematic review and network meta-analysis","volume":"9","author":[{"family":"Wu","given":"M."},{"family":"Luan","given":"L."},{"family":"Pranata","given":"A."},{"family":"Witchalls","given":"J."},{"family":"Adams","given":"R."},{"family":"Bousie","given":"J."},{"family":"Han","given":"J."}],"issued":{"date-parts":[["2022"]]}}}],"schema":"https://github.com/citation-style-language/schema/raw/master/csl-citation.json"} </w:instrText>
            </w:r>
            <w:r>
              <w:rPr>
                <w:color w:val="000000" w:themeColor="text1"/>
                <w:sz w:val="18"/>
                <w:szCs w:val="18"/>
              </w:rPr>
              <w:fldChar w:fldCharType="separate"/>
            </w:r>
            <w:r>
              <w:rPr>
                <w:sz w:val="18"/>
              </w:rPr>
              <w:t>(Wu et al., 2022)</w:t>
            </w:r>
            <w:r>
              <w:rPr>
                <w:color w:val="000000" w:themeColor="text1"/>
                <w:sz w:val="18"/>
                <w:szCs w:val="18"/>
              </w:rPr>
              <w:fldChar w:fldCharType="end"/>
            </w:r>
          </w:p>
        </w:tc>
        <w:tc>
          <w:tcPr>
            <w:tcW w:w="870" w:type="dxa"/>
          </w:tcPr>
          <w:p w14:paraId="466F9F6B" w14:textId="77777777" w:rsidR="00644637" w:rsidRPr="005C0D74" w:rsidRDefault="00644637" w:rsidP="00E1403A">
            <w:pPr>
              <w:rPr>
                <w:color w:val="000000" w:themeColor="text1"/>
                <w:sz w:val="18"/>
                <w:szCs w:val="18"/>
              </w:rPr>
            </w:pPr>
            <w:r w:rsidRPr="005C0D74">
              <w:rPr>
                <w:color w:val="000000" w:themeColor="text1"/>
                <w:sz w:val="18"/>
                <w:szCs w:val="18"/>
              </w:rPr>
              <w:t>SR</w:t>
            </w:r>
          </w:p>
        </w:tc>
        <w:tc>
          <w:tcPr>
            <w:tcW w:w="836" w:type="dxa"/>
          </w:tcPr>
          <w:p w14:paraId="43439D05"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13EB97CB"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502B0B74" w14:textId="77777777" w:rsidR="00644637" w:rsidRPr="005C0D74" w:rsidRDefault="00644637" w:rsidP="00E1403A">
            <w:pPr>
              <w:rPr>
                <w:color w:val="000000" w:themeColor="text1"/>
                <w:sz w:val="18"/>
                <w:szCs w:val="18"/>
              </w:rPr>
            </w:pPr>
            <w:r w:rsidRPr="005C0D74">
              <w:rPr>
                <w:color w:val="000000" w:themeColor="text1"/>
                <w:sz w:val="18"/>
                <w:szCs w:val="18"/>
              </w:rPr>
              <w:t>Other physical therapy modalities</w:t>
            </w:r>
          </w:p>
        </w:tc>
        <w:tc>
          <w:tcPr>
            <w:tcW w:w="2268" w:type="dxa"/>
          </w:tcPr>
          <w:p w14:paraId="1E6350A3"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417" w:type="dxa"/>
          </w:tcPr>
          <w:p w14:paraId="63193B7A" w14:textId="77777777" w:rsidR="00644637" w:rsidRPr="005C0D74" w:rsidRDefault="00644637" w:rsidP="00E1403A">
            <w:pPr>
              <w:rPr>
                <w:color w:val="000000" w:themeColor="text1"/>
                <w:sz w:val="18"/>
                <w:szCs w:val="18"/>
              </w:rPr>
            </w:pPr>
            <w:r w:rsidRPr="005C0D74">
              <w:rPr>
                <w:color w:val="000000" w:themeColor="text1"/>
                <w:sz w:val="18"/>
                <w:szCs w:val="18"/>
              </w:rPr>
              <w:t>N</w:t>
            </w:r>
            <w:r>
              <w:rPr>
                <w:color w:val="000000" w:themeColor="text1"/>
                <w:sz w:val="18"/>
                <w:szCs w:val="18"/>
              </w:rPr>
              <w:t>/</w:t>
            </w:r>
            <w:r w:rsidRPr="005C0D74">
              <w:rPr>
                <w:color w:val="000000" w:themeColor="text1"/>
                <w:sz w:val="18"/>
                <w:szCs w:val="18"/>
              </w:rPr>
              <w:t>A</w:t>
            </w:r>
          </w:p>
        </w:tc>
        <w:tc>
          <w:tcPr>
            <w:tcW w:w="1560" w:type="dxa"/>
          </w:tcPr>
          <w:p w14:paraId="5A0BB559" w14:textId="77777777" w:rsidR="00644637" w:rsidRPr="005C0D74" w:rsidRDefault="00644637" w:rsidP="00E1403A">
            <w:pPr>
              <w:rPr>
                <w:color w:val="000000" w:themeColor="text1"/>
                <w:sz w:val="18"/>
                <w:szCs w:val="18"/>
              </w:rPr>
            </w:pPr>
            <w:r w:rsidRPr="005C0D74">
              <w:rPr>
                <w:color w:val="000000" w:themeColor="text1"/>
                <w:sz w:val="18"/>
                <w:szCs w:val="18"/>
              </w:rPr>
              <w:t>WOMAC,VAS</w:t>
            </w:r>
          </w:p>
        </w:tc>
        <w:tc>
          <w:tcPr>
            <w:tcW w:w="1842" w:type="dxa"/>
          </w:tcPr>
          <w:p w14:paraId="0E39051B" w14:textId="77777777" w:rsidR="00644637" w:rsidRPr="005C0D74" w:rsidRDefault="00644637" w:rsidP="00E1403A">
            <w:pPr>
              <w:rPr>
                <w:color w:val="000000" w:themeColor="text1"/>
                <w:sz w:val="18"/>
                <w:szCs w:val="18"/>
              </w:rPr>
            </w:pPr>
            <w:r w:rsidRPr="00804A1D">
              <w:rPr>
                <w:color w:val="000000" w:themeColor="text1"/>
                <w:sz w:val="18"/>
                <w:szCs w:val="18"/>
              </w:rPr>
              <w:t xml:space="preserve">Reduce pain and improve function </w:t>
            </w:r>
            <w:r w:rsidRPr="005C0D74">
              <w:rPr>
                <w:color w:val="000000" w:themeColor="text1"/>
                <w:sz w:val="18"/>
                <w:szCs w:val="18"/>
              </w:rPr>
              <w:t>, HILT is more effective</w:t>
            </w:r>
          </w:p>
        </w:tc>
        <w:tc>
          <w:tcPr>
            <w:tcW w:w="1701" w:type="dxa"/>
          </w:tcPr>
          <w:p w14:paraId="3C859442" w14:textId="77777777" w:rsidR="00644637" w:rsidRPr="00804A1D" w:rsidRDefault="00644637" w:rsidP="00E1403A">
            <w:pPr>
              <w:rPr>
                <w:color w:val="000000" w:themeColor="text1"/>
                <w:sz w:val="18"/>
                <w:szCs w:val="18"/>
              </w:rPr>
            </w:pPr>
            <w:r>
              <w:rPr>
                <w:color w:val="000000" w:themeColor="text1"/>
                <w:sz w:val="18"/>
                <w:szCs w:val="18"/>
              </w:rPr>
              <w:t>N/A</w:t>
            </w:r>
          </w:p>
        </w:tc>
      </w:tr>
      <w:tr w:rsidR="00644637" w:rsidRPr="005C0D74" w14:paraId="40901241" w14:textId="77777777" w:rsidTr="00E1403A">
        <w:tc>
          <w:tcPr>
            <w:tcW w:w="1555" w:type="dxa"/>
          </w:tcPr>
          <w:p w14:paraId="5E43A765" w14:textId="77777777" w:rsidR="00644637" w:rsidRPr="005C0D74" w:rsidRDefault="00644637" w:rsidP="00E1403A">
            <w:pPr>
              <w:rPr>
                <w:color w:val="000000" w:themeColor="text1"/>
                <w:sz w:val="18"/>
                <w:szCs w:val="18"/>
              </w:rPr>
            </w:pPr>
            <w:r w:rsidRPr="005C0D74">
              <w:rPr>
                <w:color w:val="000000" w:themeColor="text1"/>
                <w:sz w:val="18"/>
                <w:szCs w:val="18"/>
              </w:rPr>
              <w:t>Kim, et al</w:t>
            </w:r>
            <w:r>
              <w:rPr>
                <w:color w:val="000000" w:themeColor="text1"/>
                <w:sz w:val="18"/>
                <w:szCs w:val="18"/>
              </w:rPr>
              <w:fldChar w:fldCharType="begin"/>
            </w:r>
            <w:r>
              <w:rPr>
                <w:color w:val="000000" w:themeColor="text1"/>
                <w:sz w:val="18"/>
                <w:szCs w:val="18"/>
              </w:rPr>
              <w:instrText xml:space="preserve"> ADDIN ZOTERO_ITEM CSL_CITATION {"citationID":"qsYdp9Ar","properties":{"formattedCitation":"(Kim et al., 2016)","plainCitation":"(Kim et al., 2016)","noteIndex":0},"citationItems":[{"id":355,"uris":["http://zotero.org/users/12203508/items/HRJXVJ6W"],"itemData":{"id":355,"type":"article-journal","abstract":"[Purpose] The purpose of this study was to examine the effects of high intensity laser therapy (HILT) on pain and function in patients with knee osteoarthritis. [Subjects and Methods] In this study, an experiment was conducted on 20 subjects who were divided into the control group (n=10), which would receive conservative physical therapy (CPT), and the experimental group (n=10), which would receive effects of high intensity laser therapy after conservative physical therapy. All patients received their respective therapies three times each week over a four-week period. In terms of the intensity of the high intensity laser therapy, it was applied to each patient in the tibia and femoral epicondyle for five minutes while the patient's knee joint was bent at around 30° and the separation distance between the handpiece and the skin was maintained at around 1 cm. The visual analogue scale was used to measure pain, and the Korean Western Ontario and McMaster Universities Osteoarthritis Index was used for functional evaluations. [Results] The comparison of differences in the measurements taken before and after the experiment within each group showed a statistically significant decline in both the VAS and the K-WOMAC. The comparison of the two groups showed that the high intensity laser therapy group had statistically significant lower scores in both the visual analogue scale and the Korean Western Ontario and McMaster Universities Osteoarthritis Index than the conservative physical therapy group. [Conclusion] High intensity laser therapy is considered an effective non-surgical intervention for reducing pain in patients with knee osteoarthritis and helping them to perform daily activities.","container-title":"J Phys Ther Sci","DOI":"10.1589/jpts.28.3197","ISSN":"0915-5287 (Print) 0915-5287","issue":"11","journalAbbreviation":"J Phys Ther Sci","language":"eng","note":"PMCID: PMC5140828","page":"3197-3199","title":"The effects of high intensity laser therapy on pain and function in patients with knee osteoarthritis","volume":"28","author":[{"family":"Kim","given":"G. J."},{"family":"Choi","given":"J."},{"family":"Lee","given":"S."},{"family":"Jeon","given":"C."},{"family":"Lee","given":"K."}],"issued":{"date-parts":[["2016",11]]}}}],"schema":"https://github.com/citation-style-language/schema/raw/master/csl-citation.json"} </w:instrText>
            </w:r>
            <w:r>
              <w:rPr>
                <w:color w:val="000000" w:themeColor="text1"/>
                <w:sz w:val="18"/>
                <w:szCs w:val="18"/>
              </w:rPr>
              <w:fldChar w:fldCharType="separate"/>
            </w:r>
            <w:r>
              <w:rPr>
                <w:sz w:val="18"/>
              </w:rPr>
              <w:t>(Kim et al., 2016)</w:t>
            </w:r>
            <w:r>
              <w:rPr>
                <w:color w:val="000000" w:themeColor="text1"/>
                <w:sz w:val="18"/>
                <w:szCs w:val="18"/>
              </w:rPr>
              <w:fldChar w:fldCharType="end"/>
            </w:r>
          </w:p>
        </w:tc>
        <w:tc>
          <w:tcPr>
            <w:tcW w:w="870" w:type="dxa"/>
          </w:tcPr>
          <w:p w14:paraId="6479AFC5"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2B590FDB" w14:textId="77777777" w:rsidR="00644637" w:rsidRPr="005C0D74" w:rsidRDefault="00644637" w:rsidP="00E1403A">
            <w:pPr>
              <w:rPr>
                <w:color w:val="000000" w:themeColor="text1"/>
                <w:sz w:val="18"/>
                <w:szCs w:val="18"/>
              </w:rPr>
            </w:pPr>
            <w:r w:rsidRPr="005C0D74">
              <w:rPr>
                <w:color w:val="000000" w:themeColor="text1"/>
                <w:sz w:val="18"/>
                <w:szCs w:val="18"/>
              </w:rPr>
              <w:t xml:space="preserve">HILT </w:t>
            </w:r>
          </w:p>
          <w:p w14:paraId="12C1FEA2" w14:textId="77777777" w:rsidR="00644637" w:rsidRPr="005C0D74" w:rsidRDefault="00644637" w:rsidP="00E1403A">
            <w:pPr>
              <w:rPr>
                <w:color w:val="000000" w:themeColor="text1"/>
                <w:sz w:val="18"/>
                <w:szCs w:val="18"/>
              </w:rPr>
            </w:pPr>
          </w:p>
        </w:tc>
        <w:tc>
          <w:tcPr>
            <w:tcW w:w="1134" w:type="dxa"/>
          </w:tcPr>
          <w:p w14:paraId="37523790" w14:textId="77777777" w:rsidR="00644637" w:rsidRPr="005C0D74" w:rsidRDefault="00644637" w:rsidP="00E1403A">
            <w:pPr>
              <w:rPr>
                <w:color w:val="000000" w:themeColor="text1"/>
                <w:sz w:val="18"/>
                <w:szCs w:val="18"/>
              </w:rPr>
            </w:pPr>
            <w:r w:rsidRPr="005C0D74">
              <w:rPr>
                <w:color w:val="000000" w:themeColor="text1"/>
                <w:sz w:val="18"/>
                <w:szCs w:val="18"/>
              </w:rPr>
              <w:t>CPT</w:t>
            </w:r>
          </w:p>
        </w:tc>
        <w:tc>
          <w:tcPr>
            <w:tcW w:w="992" w:type="dxa"/>
          </w:tcPr>
          <w:p w14:paraId="682A5751" w14:textId="77777777" w:rsidR="00644637" w:rsidRPr="005C0D74" w:rsidRDefault="00644637" w:rsidP="00E1403A">
            <w:pPr>
              <w:rPr>
                <w:color w:val="000000" w:themeColor="text1"/>
                <w:sz w:val="18"/>
                <w:szCs w:val="18"/>
              </w:rPr>
            </w:pPr>
            <w:r w:rsidRPr="005C0D74">
              <w:rPr>
                <w:color w:val="000000" w:themeColor="text1"/>
                <w:sz w:val="18"/>
                <w:szCs w:val="18"/>
              </w:rPr>
              <w:t>CPT</w:t>
            </w:r>
          </w:p>
        </w:tc>
        <w:tc>
          <w:tcPr>
            <w:tcW w:w="2268" w:type="dxa"/>
          </w:tcPr>
          <w:p w14:paraId="3B64AD9F" w14:textId="77777777" w:rsidR="00644637" w:rsidRPr="005C0D74" w:rsidRDefault="00644637" w:rsidP="00E1403A">
            <w:pPr>
              <w:rPr>
                <w:color w:val="000000" w:themeColor="text1"/>
                <w:sz w:val="18"/>
                <w:szCs w:val="18"/>
              </w:rPr>
            </w:pPr>
            <w:r w:rsidRPr="005C0D74">
              <w:rPr>
                <w:color w:val="000000" w:themeColor="text1"/>
                <w:sz w:val="18"/>
                <w:szCs w:val="18"/>
              </w:rPr>
              <w:t>λ(nm):Unknown</w:t>
            </w:r>
          </w:p>
          <w:p w14:paraId="20657585" w14:textId="77777777" w:rsidR="00644637" w:rsidRPr="005C0D74" w:rsidRDefault="00644637" w:rsidP="00E1403A">
            <w:pPr>
              <w:rPr>
                <w:color w:val="000000" w:themeColor="text1"/>
                <w:sz w:val="18"/>
                <w:szCs w:val="18"/>
              </w:rPr>
            </w:pPr>
            <w:r w:rsidRPr="005C0D74">
              <w:rPr>
                <w:color w:val="000000" w:themeColor="text1"/>
                <w:sz w:val="18"/>
                <w:szCs w:val="18"/>
              </w:rPr>
              <w:t>P(mW): N/A</w:t>
            </w:r>
          </w:p>
          <w:p w14:paraId="6F5A311A"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 N/A</w:t>
            </w:r>
          </w:p>
          <w:p w14:paraId="721A9EB7" w14:textId="77777777" w:rsidR="00644637" w:rsidRPr="005C0D74" w:rsidRDefault="00644637" w:rsidP="00E1403A">
            <w:pPr>
              <w:rPr>
                <w:color w:val="000000" w:themeColor="text1"/>
                <w:sz w:val="18"/>
                <w:szCs w:val="18"/>
              </w:rPr>
            </w:pPr>
            <w:r w:rsidRPr="005C0D74">
              <w:rPr>
                <w:color w:val="000000" w:themeColor="text1"/>
                <w:sz w:val="18"/>
                <w:szCs w:val="18"/>
              </w:rPr>
              <w:t>T(m):10</w:t>
            </w:r>
          </w:p>
          <w:p w14:paraId="0247BE75" w14:textId="77777777" w:rsidR="00644637" w:rsidRPr="005C0D74" w:rsidRDefault="00644637" w:rsidP="00E1403A">
            <w:pPr>
              <w:rPr>
                <w:color w:val="000000" w:themeColor="text1"/>
                <w:sz w:val="18"/>
                <w:szCs w:val="18"/>
                <w:lang w:val="en-US"/>
              </w:rPr>
            </w:pPr>
            <w:r w:rsidRPr="005C0D74">
              <w:rPr>
                <w:color w:val="000000" w:themeColor="text1"/>
                <w:sz w:val="18"/>
                <w:szCs w:val="18"/>
              </w:rPr>
              <w:t>E(m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lang w:val="en-US"/>
              </w:rPr>
              <w:t>):1500</w:t>
            </w:r>
          </w:p>
          <w:p w14:paraId="1562383E"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E(J): N/A</w:t>
            </w:r>
          </w:p>
          <w:p w14:paraId="74145CAB"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p w14:paraId="4C33FB2A" w14:textId="77777777" w:rsidR="00644637" w:rsidRPr="005C0D74" w:rsidRDefault="00644637" w:rsidP="00E1403A">
            <w:pPr>
              <w:rPr>
                <w:color w:val="000000" w:themeColor="text1"/>
                <w:sz w:val="18"/>
                <w:szCs w:val="18"/>
              </w:rPr>
            </w:pPr>
            <w:r w:rsidRPr="005C0D74">
              <w:rPr>
                <w:color w:val="000000" w:themeColor="text1"/>
                <w:sz w:val="18"/>
                <w:szCs w:val="18"/>
              </w:rPr>
              <w:t>f(Hz): 11</w:t>
            </w:r>
          </w:p>
        </w:tc>
        <w:tc>
          <w:tcPr>
            <w:tcW w:w="1417" w:type="dxa"/>
          </w:tcPr>
          <w:p w14:paraId="01375B72"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3/week</w:t>
            </w:r>
          </w:p>
          <w:p w14:paraId="43BBC814"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15F792CB" w14:textId="77777777" w:rsidR="00644637" w:rsidRPr="005C0D74" w:rsidRDefault="00644637" w:rsidP="00E1403A">
            <w:pPr>
              <w:rPr>
                <w:color w:val="000000" w:themeColor="text1"/>
                <w:sz w:val="18"/>
                <w:szCs w:val="18"/>
              </w:rPr>
            </w:pPr>
            <w:r w:rsidRPr="005C0D74">
              <w:rPr>
                <w:color w:val="000000" w:themeColor="text1"/>
                <w:sz w:val="18"/>
                <w:szCs w:val="18"/>
              </w:rPr>
              <w:t>VAS,WOMAC</w:t>
            </w:r>
          </w:p>
        </w:tc>
        <w:tc>
          <w:tcPr>
            <w:tcW w:w="1842" w:type="dxa"/>
          </w:tcPr>
          <w:p w14:paraId="55C7276C" w14:textId="77777777" w:rsidR="00644637" w:rsidRPr="005C0D74" w:rsidRDefault="00644637" w:rsidP="00E1403A">
            <w:pPr>
              <w:rPr>
                <w:color w:val="000000" w:themeColor="text1"/>
                <w:sz w:val="18"/>
                <w:szCs w:val="18"/>
              </w:rPr>
            </w:pPr>
            <w:r w:rsidRPr="00804A1D">
              <w:rPr>
                <w:color w:val="000000" w:themeColor="text1"/>
                <w:sz w:val="18"/>
                <w:szCs w:val="18"/>
              </w:rPr>
              <w:t>Reduce pain and improve function</w:t>
            </w:r>
          </w:p>
        </w:tc>
        <w:tc>
          <w:tcPr>
            <w:tcW w:w="1701" w:type="dxa"/>
          </w:tcPr>
          <w:p w14:paraId="5440447B" w14:textId="77777777" w:rsidR="00644637" w:rsidRPr="00804A1D" w:rsidRDefault="00644637" w:rsidP="00E1403A">
            <w:pPr>
              <w:rPr>
                <w:color w:val="000000" w:themeColor="text1"/>
                <w:sz w:val="18"/>
                <w:szCs w:val="18"/>
              </w:rPr>
            </w:pPr>
            <w:r>
              <w:rPr>
                <w:color w:val="000000" w:themeColor="text1"/>
                <w:sz w:val="18"/>
                <w:szCs w:val="18"/>
              </w:rPr>
              <w:t>Moderate-high</w:t>
            </w:r>
          </w:p>
        </w:tc>
      </w:tr>
      <w:tr w:rsidR="00644637" w:rsidRPr="005C0D74" w14:paraId="6BD94F0D" w14:textId="77777777" w:rsidTr="00E1403A">
        <w:tc>
          <w:tcPr>
            <w:tcW w:w="1555" w:type="dxa"/>
          </w:tcPr>
          <w:p w14:paraId="72190CD8" w14:textId="77777777" w:rsidR="00644637" w:rsidRPr="005C0D74" w:rsidRDefault="00644637" w:rsidP="00E1403A">
            <w:pPr>
              <w:rPr>
                <w:color w:val="000000" w:themeColor="text1"/>
                <w:sz w:val="18"/>
                <w:szCs w:val="18"/>
              </w:rPr>
            </w:pPr>
            <w:r w:rsidRPr="005C0D74">
              <w:rPr>
                <w:color w:val="000000" w:themeColor="text1"/>
                <w:sz w:val="18"/>
                <w:szCs w:val="18"/>
              </w:rPr>
              <w:t>Siriratna, et al</w:t>
            </w:r>
            <w:r>
              <w:rPr>
                <w:color w:val="000000" w:themeColor="text1"/>
                <w:sz w:val="18"/>
                <w:szCs w:val="18"/>
              </w:rPr>
              <w:fldChar w:fldCharType="begin"/>
            </w:r>
            <w:r>
              <w:rPr>
                <w:color w:val="000000" w:themeColor="text1"/>
                <w:sz w:val="18"/>
                <w:szCs w:val="18"/>
              </w:rPr>
              <w:instrText xml:space="preserve"> ADDIN ZOTERO_ITEM CSL_CITATION {"citationID":"cNQ87WHH","properties":{"formattedCitation":"(Siriratna et al., 2022)","plainCitation":"(Siriratna et al., 2022)","noteIndex":0},"citationItems":[{"id":4,"uris":["http://zotero.org/users/12203508/items/2B6MFK4U"],"itemData":{"id":4,"type":"article-journal","abstract":"OBJECTIVES: The aim of the study is to evaluate the efficacy of high-intensity laser therapy (HILT) on pain reduction in patients with knee osteoarthritis (OA). METHODS: Forty-two patients diagnosed with primary knee OA, with a Kellgren-Lawrence classification of 2-4, were recruited into the study. The patients were randomly allocated to two groups: HILT and control. The intervention group received HILT (energy density of 22.39 J/cm2, 562.5 joule/session), while the control group received a sham laser, which was done 2-3 sessions per week for a total of 10 sessions. Both the groups also received the same conservative treatment. The main outcome measures were the visual analogue scale (VAS) and the modified Thai version of the Western Ontario and McMaster Universities Osteoarthritis Index (T-WOMAC) which were evaluated at baseline and immediately after treatment completion. RESULTS: At the end of the study, the overall analysis showed a significant decrease in VAS and T-WOMAC scores in both the groups; a greater decrease in scores was found in the HILT group than in the control group (p &lt; 0.001). The between-group comparison also showed a significant difference in VAS, but not in the T-WOMAC score, favouring HILT (p &lt; 0.05). CONCLUSION: The HILT plus conservative treatment can help alleviate pain in patients with knee OA. The findings of the present study could be used in clinical practice to add HILT as another noninvasive treatment option for knee OA. This could be advantageous, particularly for individuals who are at high risk of surgery due to multiple comorbidities or older people. Trial Registration. This clinical trial registration was performed at Clinical.gov (NCT04889885).","container-t</w:instrText>
            </w:r>
            <w:r>
              <w:rPr>
                <w:rFonts w:hint="eastAsia"/>
                <w:color w:val="000000" w:themeColor="text1"/>
                <w:sz w:val="18"/>
                <w:szCs w:val="18"/>
              </w:rPr>
              <w:instrText>itle":"Pain Res Manag","DOI":"10.1155/2022/1319165","ISSN":"1203-6765 (Print) 1203-6765","journalAbbreviation":"Pain Res Manag","language":"en","note":"PMCID: PMC9616657\n</w:instrText>
            </w:r>
            <w:r>
              <w:rPr>
                <w:rFonts w:ascii="宋体" w:eastAsia="宋体" w:hAnsi="宋体" w:cs="宋体" w:hint="eastAsia"/>
                <w:color w:val="000000" w:themeColor="text1"/>
                <w:sz w:val="18"/>
                <w:szCs w:val="18"/>
              </w:rPr>
              <w:instrText>南农高质量</w:instrText>
            </w:r>
            <w:r>
              <w:rPr>
                <w:rFonts w:hint="eastAsia"/>
                <w:color w:val="000000" w:themeColor="text1"/>
                <w:sz w:val="18"/>
                <w:szCs w:val="18"/>
              </w:rPr>
              <w:instrText>: C","page":"1319165","title":"Short-Term Efficacy of High-Intensity Laser Ther</w:instrText>
            </w:r>
            <w:r>
              <w:rPr>
                <w:color w:val="000000" w:themeColor="text1"/>
                <w:sz w:val="18"/>
                <w:szCs w:val="18"/>
              </w:rPr>
              <w:instrText xml:space="preserve">apy in Alleviating Pain in Patients with Knee Osteoarthritis: A Single-Blind Randomised Controlled Trial","volume":"2022","author":[{"family":"Siriratna","given":"P."},{"family":"Ratanasutiranont","given":"C."},{"family":"Manissorn","given":"T."},{"family":"Santiniyom","given":"N."},{"family":"Chira-Adisai","given":"W."}],"issued":{"date-parts":[["2022"]]}}}],"schema":"https://github.com/citation-style-language/schema/raw/master/csl-citation.json"} </w:instrText>
            </w:r>
            <w:r>
              <w:rPr>
                <w:color w:val="000000" w:themeColor="text1"/>
                <w:sz w:val="18"/>
                <w:szCs w:val="18"/>
              </w:rPr>
              <w:fldChar w:fldCharType="separate"/>
            </w:r>
            <w:r>
              <w:rPr>
                <w:sz w:val="18"/>
              </w:rPr>
              <w:t>(Siriratna et al., 2022)</w:t>
            </w:r>
            <w:r>
              <w:rPr>
                <w:color w:val="000000" w:themeColor="text1"/>
                <w:sz w:val="18"/>
                <w:szCs w:val="18"/>
              </w:rPr>
              <w:fldChar w:fldCharType="end"/>
            </w:r>
          </w:p>
        </w:tc>
        <w:tc>
          <w:tcPr>
            <w:tcW w:w="870" w:type="dxa"/>
          </w:tcPr>
          <w:p w14:paraId="460EB461"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D2AB518"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2A723AFA"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7B4D59D1" w14:textId="77777777" w:rsidR="00644637" w:rsidRPr="005C0D74" w:rsidRDefault="00644637" w:rsidP="00E1403A">
            <w:pPr>
              <w:rPr>
                <w:color w:val="000000" w:themeColor="text1"/>
                <w:sz w:val="18"/>
                <w:szCs w:val="18"/>
              </w:rPr>
            </w:pPr>
            <w:r w:rsidRPr="005C0D74">
              <w:rPr>
                <w:color w:val="000000" w:themeColor="text1"/>
                <w:sz w:val="18"/>
                <w:szCs w:val="18"/>
              </w:rPr>
              <w:t>Control</w:t>
            </w:r>
          </w:p>
        </w:tc>
        <w:tc>
          <w:tcPr>
            <w:tcW w:w="2268" w:type="dxa"/>
          </w:tcPr>
          <w:p w14:paraId="617B8E53" w14:textId="77777777" w:rsidR="00644637" w:rsidRPr="005C0D74" w:rsidRDefault="00644637" w:rsidP="00E1403A">
            <w:pPr>
              <w:rPr>
                <w:color w:val="000000" w:themeColor="text1"/>
                <w:sz w:val="18"/>
                <w:szCs w:val="18"/>
              </w:rPr>
            </w:pPr>
            <w:bookmarkStart w:id="7" w:name="OLE_LINK33"/>
            <w:r w:rsidRPr="005C0D74">
              <w:rPr>
                <w:color w:val="000000" w:themeColor="text1"/>
                <w:sz w:val="18"/>
                <w:szCs w:val="18"/>
              </w:rPr>
              <w:t>λ(nm):808</w:t>
            </w:r>
            <w:r>
              <w:rPr>
                <w:color w:val="000000" w:themeColor="text1"/>
                <w:sz w:val="18"/>
                <w:szCs w:val="18"/>
              </w:rPr>
              <w:t>/</w:t>
            </w:r>
            <w:r w:rsidRPr="005C0D74">
              <w:rPr>
                <w:color w:val="000000" w:themeColor="text1"/>
                <w:sz w:val="18"/>
                <w:szCs w:val="18"/>
              </w:rPr>
              <w:t>905</w:t>
            </w:r>
          </w:p>
          <w:p w14:paraId="5C0FF977" w14:textId="77777777" w:rsidR="00644637" w:rsidRPr="005C0D74" w:rsidRDefault="00644637" w:rsidP="00E1403A">
            <w:pPr>
              <w:rPr>
                <w:color w:val="000000" w:themeColor="text1"/>
                <w:sz w:val="18"/>
                <w:szCs w:val="18"/>
              </w:rPr>
            </w:pPr>
            <w:r w:rsidRPr="005C0D74">
              <w:rPr>
                <w:color w:val="000000" w:themeColor="text1"/>
                <w:sz w:val="18"/>
                <w:szCs w:val="18"/>
              </w:rPr>
              <w:t>P(mW): 25000</w:t>
            </w:r>
          </w:p>
          <w:p w14:paraId="6BE238F9"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3.14</w:t>
            </w:r>
          </w:p>
          <w:p w14:paraId="60B09421"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8</w:t>
            </w:r>
          </w:p>
          <w:p w14:paraId="712F9093" w14:textId="77777777" w:rsidR="00644637"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22.39</w:t>
            </w:r>
          </w:p>
          <w:p w14:paraId="48CA4865" w14:textId="77777777" w:rsidR="00644637" w:rsidRDefault="00644637" w:rsidP="00E1403A">
            <w:pPr>
              <w:rPr>
                <w:color w:val="000000" w:themeColor="text1"/>
                <w:sz w:val="18"/>
                <w:szCs w:val="18"/>
              </w:rPr>
            </w:pPr>
            <w:r w:rsidRPr="005C0D74">
              <w:rPr>
                <w:color w:val="000000" w:themeColor="text1"/>
                <w:sz w:val="18"/>
                <w:szCs w:val="18"/>
              </w:rPr>
              <w:t>E:70.31J/point, total 562.5</w:t>
            </w:r>
          </w:p>
          <w:p w14:paraId="1348213D"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N/A</w:t>
            </w:r>
          </w:p>
          <w:bookmarkEnd w:id="7"/>
          <w:p w14:paraId="512FCCC5" w14:textId="77777777" w:rsidR="00644637" w:rsidRPr="005C0D74" w:rsidRDefault="00644637" w:rsidP="00E1403A">
            <w:pPr>
              <w:rPr>
                <w:color w:val="000000" w:themeColor="text1"/>
                <w:sz w:val="18"/>
                <w:szCs w:val="18"/>
              </w:rPr>
            </w:pPr>
            <w:r w:rsidRPr="005C0D74">
              <w:rPr>
                <w:color w:val="000000" w:themeColor="text1"/>
                <w:sz w:val="18"/>
                <w:szCs w:val="18"/>
              </w:rPr>
              <w:t>f(Hz):2000</w:t>
            </w:r>
          </w:p>
        </w:tc>
        <w:tc>
          <w:tcPr>
            <w:tcW w:w="1417" w:type="dxa"/>
          </w:tcPr>
          <w:p w14:paraId="31CF7078" w14:textId="77777777" w:rsidR="00644637" w:rsidRDefault="00644637" w:rsidP="00E1403A">
            <w:pPr>
              <w:rPr>
                <w:color w:val="000000" w:themeColor="text1"/>
                <w:sz w:val="18"/>
                <w:szCs w:val="18"/>
              </w:rPr>
            </w:pPr>
            <w:r w:rsidRPr="005C0D74">
              <w:rPr>
                <w:color w:val="000000" w:themeColor="text1"/>
                <w:sz w:val="18"/>
                <w:szCs w:val="18"/>
              </w:rPr>
              <w:t>2-3/week</w:t>
            </w:r>
            <w:r>
              <w:rPr>
                <w:color w:val="000000" w:themeColor="text1"/>
                <w:sz w:val="18"/>
                <w:szCs w:val="18"/>
              </w:rPr>
              <w:t>,</w:t>
            </w:r>
          </w:p>
          <w:p w14:paraId="7E1A6955" w14:textId="77777777" w:rsidR="00644637" w:rsidRPr="005C0D74" w:rsidRDefault="00644637" w:rsidP="00E1403A">
            <w:pPr>
              <w:rPr>
                <w:color w:val="000000" w:themeColor="text1"/>
                <w:sz w:val="18"/>
                <w:szCs w:val="18"/>
              </w:rPr>
            </w:pPr>
            <w:r>
              <w:rPr>
                <w:color w:val="000000" w:themeColor="text1"/>
                <w:sz w:val="18"/>
                <w:szCs w:val="18"/>
              </w:rPr>
              <w:t>4-5 weeks,</w:t>
            </w:r>
          </w:p>
          <w:p w14:paraId="5647D57E" w14:textId="77777777" w:rsidR="00644637" w:rsidRPr="005C0D74" w:rsidRDefault="00644637" w:rsidP="00E1403A">
            <w:pPr>
              <w:rPr>
                <w:color w:val="000000" w:themeColor="text1"/>
                <w:sz w:val="18"/>
                <w:szCs w:val="18"/>
              </w:rPr>
            </w:pPr>
            <w:r w:rsidRPr="005C0D74">
              <w:rPr>
                <w:color w:val="000000" w:themeColor="text1"/>
                <w:sz w:val="18"/>
                <w:szCs w:val="18"/>
              </w:rPr>
              <w:t>10 sessions</w:t>
            </w:r>
          </w:p>
        </w:tc>
        <w:tc>
          <w:tcPr>
            <w:tcW w:w="1560" w:type="dxa"/>
          </w:tcPr>
          <w:p w14:paraId="1CD6271B" w14:textId="77777777" w:rsidR="00644637" w:rsidRPr="005C0D74" w:rsidRDefault="00644637" w:rsidP="00E1403A">
            <w:pPr>
              <w:rPr>
                <w:color w:val="000000" w:themeColor="text1"/>
                <w:sz w:val="18"/>
                <w:szCs w:val="18"/>
              </w:rPr>
            </w:pPr>
            <w:r w:rsidRPr="005C0D74">
              <w:rPr>
                <w:color w:val="000000" w:themeColor="text1"/>
                <w:sz w:val="18"/>
                <w:szCs w:val="18"/>
              </w:rPr>
              <w:t>VAS,WOMAC</w:t>
            </w:r>
          </w:p>
        </w:tc>
        <w:tc>
          <w:tcPr>
            <w:tcW w:w="1842" w:type="dxa"/>
          </w:tcPr>
          <w:p w14:paraId="5EA6F29A" w14:textId="77777777" w:rsidR="00644637" w:rsidRPr="005C0D74" w:rsidRDefault="00644637" w:rsidP="00E1403A">
            <w:pPr>
              <w:rPr>
                <w:color w:val="000000" w:themeColor="text1"/>
                <w:sz w:val="18"/>
                <w:szCs w:val="18"/>
              </w:rPr>
            </w:pPr>
            <w:r>
              <w:rPr>
                <w:color w:val="000000" w:themeColor="text1"/>
                <w:sz w:val="18"/>
                <w:szCs w:val="18"/>
              </w:rPr>
              <w:t>Reduce</w:t>
            </w:r>
            <w:r w:rsidRPr="005C0D74">
              <w:rPr>
                <w:color w:val="000000" w:themeColor="text1"/>
                <w:sz w:val="18"/>
                <w:szCs w:val="18"/>
              </w:rPr>
              <w:t xml:space="preserve"> pain</w:t>
            </w:r>
          </w:p>
        </w:tc>
        <w:tc>
          <w:tcPr>
            <w:tcW w:w="1701" w:type="dxa"/>
          </w:tcPr>
          <w:p w14:paraId="45B5D5D6" w14:textId="77777777" w:rsidR="00644637" w:rsidRDefault="00644637" w:rsidP="00E1403A">
            <w:pPr>
              <w:rPr>
                <w:color w:val="000000" w:themeColor="text1"/>
                <w:sz w:val="18"/>
                <w:szCs w:val="18"/>
              </w:rPr>
            </w:pPr>
            <w:r>
              <w:rPr>
                <w:color w:val="000000" w:themeColor="text1"/>
                <w:sz w:val="18"/>
                <w:szCs w:val="18"/>
              </w:rPr>
              <w:t>Moderate-high</w:t>
            </w:r>
          </w:p>
        </w:tc>
      </w:tr>
      <w:tr w:rsidR="00644637" w:rsidRPr="005C0D74" w14:paraId="4C1F0F13" w14:textId="77777777" w:rsidTr="00E1403A">
        <w:tc>
          <w:tcPr>
            <w:tcW w:w="1555" w:type="dxa"/>
          </w:tcPr>
          <w:p w14:paraId="0ABA9D89" w14:textId="77777777" w:rsidR="00644637" w:rsidRPr="005C0D74" w:rsidRDefault="00644637" w:rsidP="00E1403A">
            <w:pPr>
              <w:rPr>
                <w:color w:val="000000" w:themeColor="text1"/>
                <w:sz w:val="18"/>
                <w:szCs w:val="18"/>
              </w:rPr>
            </w:pPr>
            <w:r w:rsidRPr="005C0D74">
              <w:rPr>
                <w:color w:val="000000" w:themeColor="text1"/>
                <w:sz w:val="18"/>
                <w:szCs w:val="18"/>
              </w:rPr>
              <w:t>Ammendolia, et al</w:t>
            </w:r>
            <w:r>
              <w:rPr>
                <w:color w:val="000000" w:themeColor="text1"/>
                <w:sz w:val="18"/>
                <w:szCs w:val="18"/>
              </w:rPr>
              <w:fldChar w:fldCharType="begin"/>
            </w:r>
            <w:r>
              <w:rPr>
                <w:color w:val="000000" w:themeColor="text1"/>
                <w:sz w:val="18"/>
                <w:szCs w:val="18"/>
              </w:rPr>
              <w:instrText xml:space="preserve"> ADDIN ZOTERO_ITEM CSL_CITATION {"citationID":"RR1mNK3z","properties":{"formattedCitation":"(Ammendolia et al., 2021)","plainCitation":"(Ammendolia et al., 2021)","noteIndex":0},"citationItems":[{"id":349,"uris":["http://zotero.org/users/12203508/items/SDSPCMZL"],"itemData":{"id":349,"type":"article-journal","abstract":"BACKGROUND AND AIM: To determine the efficacy of the synergistic use of High Power Laser Therapy (HPLT) with glucosamine sulfate (GS) in knee osteoarthritis. METHODS: This 2-arm randomized controlled trial (RCT) enrolled 90 subjects (M=53, F=37, y= 55±11.2) and randomly allocated using a stratified sampling method in experimental group (A) with HPLT+GS 1500mg (GS - Dona®, Rottapharm, Monza, Italy) (n=45) or in a control group (B) with HPLT + placebo (n=45).  Results: VAS score in Activities of day Living (ADL), Standardized stair climb test (SSCT), Zohlen's sign (RASPING) and Rabot test were used, to evaluate patients at the beginning of the study (T0), at 2 months (T1) and at 6 months (T2). In the mean scores for VAS in ADL, SSCT, RABOT and RASPING at T1, no significant differences were found between the experimental and the control group with paired T and ANOVA test. But significant differences between groups (p&lt;0.05) in all outcomes were observed at 6 months (T2). CONCLUSIONS: HPLT is useful in treating knee osteoarthritis, but when combined with Glucosamine Sulfate, thanks to the synergy of two interventions, can achieve a long-term effect up to 6 months after treatment.","container-title":"Acta Biomed","DOI":"10.23750/abm.v92i3.10952","ISSN":"0392-4203 (Print) 0392-4203","issue":"3","journalAbbreviation":"Acta Biomed","language":"en","note":"PMCID: PMC8343723","page":"e2021237","title":"The synergic use of the High Power Laser Therapy and Glucosamine sulfate in Knee osteoarthritis: A Randomized Controlled Trial","volume":"92","author":[{"family":"Ammendolia","given":"A."},{"family":"Marotta","given":"N."},{"family":"Marinaro","given":"C."},{"family":"Demeco","given":"A."},{"family":"Mondardini","given":"P."},{"family":"Costantino","given":"C."}],"issued":{"date-parts":[["2021",7,1]]}}}],"schema":"https://github.com/citation-style-language/schema/raw/master/csl-citation.json"} </w:instrText>
            </w:r>
            <w:r>
              <w:rPr>
                <w:color w:val="000000" w:themeColor="text1"/>
                <w:sz w:val="18"/>
                <w:szCs w:val="18"/>
              </w:rPr>
              <w:fldChar w:fldCharType="separate"/>
            </w:r>
            <w:r>
              <w:rPr>
                <w:sz w:val="18"/>
              </w:rPr>
              <w:t>(Ammendolia et al., 2021)</w:t>
            </w:r>
            <w:r>
              <w:rPr>
                <w:color w:val="000000" w:themeColor="text1"/>
                <w:sz w:val="18"/>
                <w:szCs w:val="18"/>
              </w:rPr>
              <w:fldChar w:fldCharType="end"/>
            </w:r>
          </w:p>
        </w:tc>
        <w:tc>
          <w:tcPr>
            <w:tcW w:w="870" w:type="dxa"/>
          </w:tcPr>
          <w:p w14:paraId="343A5554"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CE85913" w14:textId="77777777" w:rsidR="00644637" w:rsidRPr="005C0D74" w:rsidRDefault="00644637" w:rsidP="00E1403A">
            <w:pPr>
              <w:rPr>
                <w:color w:val="000000" w:themeColor="text1"/>
                <w:sz w:val="18"/>
                <w:szCs w:val="18"/>
              </w:rPr>
            </w:pPr>
            <w:r w:rsidRPr="005C0D74">
              <w:rPr>
                <w:color w:val="000000" w:themeColor="text1"/>
                <w:sz w:val="18"/>
                <w:szCs w:val="18"/>
              </w:rPr>
              <w:t>HILT</w:t>
            </w:r>
          </w:p>
        </w:tc>
        <w:tc>
          <w:tcPr>
            <w:tcW w:w="1134" w:type="dxa"/>
          </w:tcPr>
          <w:p w14:paraId="38ADF469" w14:textId="77777777" w:rsidR="00644637" w:rsidRPr="005C0D74" w:rsidRDefault="00644637" w:rsidP="00E1403A">
            <w:pPr>
              <w:rPr>
                <w:color w:val="000000" w:themeColor="text1"/>
                <w:sz w:val="18"/>
                <w:szCs w:val="18"/>
              </w:rPr>
            </w:pPr>
            <w:r>
              <w:rPr>
                <w:color w:val="000000" w:themeColor="text1"/>
                <w:sz w:val="18"/>
                <w:szCs w:val="18"/>
              </w:rPr>
              <w:t>GS</w:t>
            </w:r>
          </w:p>
        </w:tc>
        <w:tc>
          <w:tcPr>
            <w:tcW w:w="992" w:type="dxa"/>
          </w:tcPr>
          <w:p w14:paraId="04863711" w14:textId="77777777" w:rsidR="00644637" w:rsidRPr="005C0D74" w:rsidRDefault="00644637" w:rsidP="00E1403A">
            <w:pPr>
              <w:rPr>
                <w:color w:val="000000" w:themeColor="text1"/>
                <w:sz w:val="18"/>
                <w:szCs w:val="18"/>
              </w:rPr>
            </w:pPr>
            <w:r w:rsidRPr="005C0D74">
              <w:rPr>
                <w:color w:val="000000" w:themeColor="text1"/>
                <w:sz w:val="18"/>
                <w:szCs w:val="18"/>
              </w:rPr>
              <w:t>HILT+Placebo</w:t>
            </w:r>
          </w:p>
        </w:tc>
        <w:tc>
          <w:tcPr>
            <w:tcW w:w="2268" w:type="dxa"/>
          </w:tcPr>
          <w:p w14:paraId="2BFB2F44" w14:textId="77777777" w:rsidR="00644637" w:rsidRPr="005C0D74" w:rsidRDefault="00644637" w:rsidP="00E1403A">
            <w:pPr>
              <w:rPr>
                <w:color w:val="000000" w:themeColor="text1"/>
                <w:sz w:val="18"/>
                <w:szCs w:val="18"/>
              </w:rPr>
            </w:pPr>
            <w:r w:rsidRPr="005C0D74">
              <w:rPr>
                <w:color w:val="000000" w:themeColor="text1"/>
                <w:sz w:val="18"/>
                <w:szCs w:val="18"/>
              </w:rPr>
              <w:t>λ(nm):905</w:t>
            </w:r>
          </w:p>
          <w:p w14:paraId="5E50FDFF" w14:textId="77777777" w:rsidR="00644637" w:rsidRDefault="00644637" w:rsidP="00E1403A">
            <w:pPr>
              <w:rPr>
                <w:color w:val="000000" w:themeColor="text1"/>
                <w:sz w:val="18"/>
                <w:szCs w:val="18"/>
              </w:rPr>
            </w:pPr>
            <w:r w:rsidRPr="005C0D74">
              <w:rPr>
                <w:color w:val="000000" w:themeColor="text1"/>
                <w:sz w:val="18"/>
                <w:szCs w:val="18"/>
              </w:rPr>
              <w:t>P(mW): 4500</w:t>
            </w:r>
          </w:p>
          <w:p w14:paraId="642D059D" w14:textId="77777777" w:rsidR="0064463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p w14:paraId="2E3D3A0B"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 xml:space="preserve"> 20</w:t>
            </w:r>
          </w:p>
          <w:p w14:paraId="7DE881F2" w14:textId="77777777" w:rsidR="00644637" w:rsidRPr="005C0D74"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70</w:t>
            </w:r>
          </w:p>
          <w:p w14:paraId="5BCE2BD4" w14:textId="77777777" w:rsidR="00644637" w:rsidRDefault="00644637" w:rsidP="00E1403A">
            <w:pPr>
              <w:rPr>
                <w:color w:val="000000" w:themeColor="text1"/>
                <w:sz w:val="18"/>
                <w:szCs w:val="18"/>
                <w:vertAlign w:val="superscript"/>
                <w:lang w:val="en-US"/>
              </w:rPr>
            </w:pPr>
            <w:r w:rsidRPr="005C0D74">
              <w:rPr>
                <w:color w:val="000000" w:themeColor="text1"/>
                <w:sz w:val="18"/>
                <w:szCs w:val="18"/>
              </w:rPr>
              <w:t>E:</w:t>
            </w:r>
            <w:r>
              <w:rPr>
                <w:color w:val="000000" w:themeColor="text1"/>
                <w:sz w:val="18"/>
                <w:szCs w:val="18"/>
              </w:rPr>
              <w:t xml:space="preserve"> N/A</w:t>
            </w:r>
          </w:p>
          <w:p w14:paraId="0F745B14"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N/A</w:t>
            </w:r>
          </w:p>
        </w:tc>
        <w:tc>
          <w:tcPr>
            <w:tcW w:w="1417" w:type="dxa"/>
          </w:tcPr>
          <w:p w14:paraId="7DD6D9CA" w14:textId="77777777" w:rsidR="00644637" w:rsidRPr="005C0D74" w:rsidRDefault="00644637" w:rsidP="00E1403A">
            <w:pPr>
              <w:rPr>
                <w:color w:val="000000" w:themeColor="text1"/>
                <w:sz w:val="18"/>
                <w:szCs w:val="18"/>
              </w:rPr>
            </w:pPr>
            <w:r w:rsidRPr="005C0D74">
              <w:rPr>
                <w:color w:val="000000" w:themeColor="text1"/>
                <w:sz w:val="18"/>
                <w:szCs w:val="18"/>
              </w:rPr>
              <w:t>3/week</w:t>
            </w:r>
            <w:r>
              <w:rPr>
                <w:color w:val="000000" w:themeColor="text1"/>
                <w:sz w:val="18"/>
                <w:szCs w:val="18"/>
              </w:rPr>
              <w:t>,</w:t>
            </w:r>
          </w:p>
          <w:p w14:paraId="366E1E2F" w14:textId="77777777" w:rsidR="00644637" w:rsidRPr="005C0D74" w:rsidRDefault="00644637" w:rsidP="00E1403A">
            <w:pPr>
              <w:rPr>
                <w:color w:val="000000" w:themeColor="text1"/>
                <w:sz w:val="18"/>
                <w:szCs w:val="18"/>
              </w:rPr>
            </w:pPr>
            <w:r w:rsidRPr="005C0D74">
              <w:rPr>
                <w:color w:val="000000" w:themeColor="text1"/>
                <w:sz w:val="18"/>
                <w:szCs w:val="18"/>
              </w:rPr>
              <w:t>4 weeks</w:t>
            </w:r>
          </w:p>
        </w:tc>
        <w:tc>
          <w:tcPr>
            <w:tcW w:w="1560" w:type="dxa"/>
          </w:tcPr>
          <w:p w14:paraId="3988B808" w14:textId="77777777" w:rsidR="00644637" w:rsidRPr="005C0D74" w:rsidRDefault="00644637" w:rsidP="00E1403A">
            <w:pPr>
              <w:rPr>
                <w:color w:val="000000" w:themeColor="text1"/>
                <w:sz w:val="18"/>
                <w:szCs w:val="18"/>
              </w:rPr>
            </w:pPr>
            <w:r w:rsidRPr="005C0D74">
              <w:rPr>
                <w:color w:val="000000" w:themeColor="text1"/>
                <w:sz w:val="18"/>
                <w:szCs w:val="18"/>
              </w:rPr>
              <w:t>VAS</w:t>
            </w:r>
          </w:p>
        </w:tc>
        <w:tc>
          <w:tcPr>
            <w:tcW w:w="1842" w:type="dxa"/>
          </w:tcPr>
          <w:p w14:paraId="4D08E545" w14:textId="77777777" w:rsidR="00644637" w:rsidRPr="005C0D74" w:rsidRDefault="00644637" w:rsidP="00E1403A">
            <w:pPr>
              <w:rPr>
                <w:color w:val="000000" w:themeColor="text1"/>
                <w:sz w:val="18"/>
                <w:szCs w:val="18"/>
              </w:rPr>
            </w:pPr>
            <w:r>
              <w:rPr>
                <w:color w:val="000000" w:themeColor="text1"/>
                <w:sz w:val="18"/>
                <w:szCs w:val="18"/>
                <w:lang w:val="en-US"/>
              </w:rPr>
              <w:t>Reduce</w:t>
            </w:r>
            <w:r w:rsidRPr="005C0D74">
              <w:rPr>
                <w:color w:val="000000" w:themeColor="text1"/>
                <w:sz w:val="18"/>
                <w:szCs w:val="18"/>
                <w:lang w:val="en-US"/>
              </w:rPr>
              <w:t xml:space="preserve"> pain, </w:t>
            </w:r>
            <w:r w:rsidRPr="005C0D74">
              <w:rPr>
                <w:color w:val="000000" w:themeColor="text1"/>
                <w:sz w:val="18"/>
                <w:szCs w:val="18"/>
              </w:rPr>
              <w:t>HILT</w:t>
            </w:r>
            <w:r w:rsidRPr="005C0D74">
              <w:rPr>
                <w:color w:val="000000" w:themeColor="text1"/>
                <w:sz w:val="18"/>
                <w:szCs w:val="18"/>
                <w:lang w:val="en-US"/>
              </w:rPr>
              <w:t>+GS is more effective</w:t>
            </w:r>
          </w:p>
        </w:tc>
        <w:tc>
          <w:tcPr>
            <w:tcW w:w="1701" w:type="dxa"/>
          </w:tcPr>
          <w:p w14:paraId="69506427" w14:textId="77777777" w:rsidR="00644637" w:rsidRDefault="00644637" w:rsidP="00E1403A">
            <w:pPr>
              <w:rPr>
                <w:color w:val="000000" w:themeColor="text1"/>
                <w:sz w:val="18"/>
                <w:szCs w:val="18"/>
                <w:lang w:val="en-US"/>
              </w:rPr>
            </w:pPr>
            <w:r>
              <w:rPr>
                <w:color w:val="000000" w:themeColor="text1"/>
                <w:sz w:val="18"/>
                <w:szCs w:val="18"/>
              </w:rPr>
              <w:t>Moderate-high</w:t>
            </w:r>
          </w:p>
        </w:tc>
      </w:tr>
      <w:tr w:rsidR="00644637" w:rsidRPr="005C0D74" w14:paraId="5647F200" w14:textId="77777777" w:rsidTr="00E1403A">
        <w:tc>
          <w:tcPr>
            <w:tcW w:w="1555" w:type="dxa"/>
          </w:tcPr>
          <w:p w14:paraId="5E921CC0" w14:textId="77777777" w:rsidR="00644637" w:rsidRPr="005C0D74" w:rsidRDefault="00644637" w:rsidP="00E1403A">
            <w:pPr>
              <w:rPr>
                <w:color w:val="000000" w:themeColor="text1"/>
                <w:sz w:val="18"/>
                <w:szCs w:val="18"/>
              </w:rPr>
            </w:pPr>
            <w:r w:rsidRPr="005C0D74">
              <w:rPr>
                <w:color w:val="000000" w:themeColor="text1"/>
                <w:sz w:val="18"/>
                <w:szCs w:val="18"/>
              </w:rPr>
              <w:t>Alayat, et al</w:t>
            </w:r>
            <w:r>
              <w:rPr>
                <w:color w:val="000000" w:themeColor="text1"/>
                <w:sz w:val="18"/>
                <w:szCs w:val="18"/>
              </w:rPr>
              <w:fldChar w:fldCharType="begin"/>
            </w:r>
            <w:r>
              <w:rPr>
                <w:color w:val="000000" w:themeColor="text1"/>
                <w:sz w:val="18"/>
                <w:szCs w:val="18"/>
              </w:rPr>
              <w:instrText xml:space="preserve"> ADDIN ZOTERO_ITEM CSL_CITATION {"citationID":"Mub78LYz","properties":{"formattedCitation":"(Alayat et al., 2017)","plainCitation":"(Alayat et al., 2017)","noteIndex":0},"citationItems":[{"id":351,"uris":["http://zotero.org/users/12203508/items/TB9M3RTD"],"itemData":{"id":351,"type":"article-journal","abstract":"The purpose of this study was to investigate the effects of pulsed Nd:YAG laser plus glucosamine/chondroitin sulfate (GCS) in patients with knee osteoarthritis (KOA) by examining changes in pain and knee function, as well as synovial thickness (ST) and femoral cartilage thickness (FCT). Sixty-seven male patients participated, with a mean (SD) age of 53.85 (4.39) years, weight of 84.01 (4.70) kg, height of 171.51 (3.96) cm, and BMI of 28.56 (1.22). Group 1 was treated with high-intensity laser therapy (HILT), GCS, and exercises (HILT + GCS + EX). Group 2 was treated with GCS plus exercises (GCS + EX), and group 3 received placebo laser plus exercises (PL + EX). The outcomes measured were pain level and functional disability using the visual analog scale (VAS) and Western Ontario and McMaster Universities Osteoarthritis Index (WOMAC), respectively. ST and FCT were measured by ultrasound examination. Statistical analyses were performed to compare differences between baseline and after 6 weeks of treatment and then after 3 months of follow-up. Statistical significance was set at p &lt; 0.05. VAS and WOMAC were significantly decreased in all groups after 6 weeks, with nonsignificant differences between 6 weeks and 3 months of follow-up. ST was significantly decreased in the HILT + GCS + EX group posttreatment, with nonsignificant decreases in the GCS + EX and PL + EX groups, as well as nonsignificant differences to FCT in all groups. Overall, pulsed Nd:YAG laser combined with GCS and exercises was more effective than GCS + EX and exercises alone in the treatment of KOA patients.","container-title":"Lasers Med Sci","DOI":"10.1007/s10103-017-2141-x","ISSN":"0268-8921","issue":"3","journalAbbreviation":"Lasers Med Sci","language":"eng","page":"503-511","title":"Efficacy of pulsed Nd:YAG laser in the treatment of patients with knee osteoarthritis: a randomized controlled trial","volume":"32","author":[{"family":"Alayat","given":"M. S. M."},{"family":"Aly","given":"T. H. A."},{"family":"Elsayed","given":"A. E. M."},{"family":"Fadil","given":"A. S. M."}],"issued":{"date-parts":[["2017",4]]}}}],"schema":"https://github.com/citation-style-language/schema/raw/master/csl-citation.json"} </w:instrText>
            </w:r>
            <w:r>
              <w:rPr>
                <w:color w:val="000000" w:themeColor="text1"/>
                <w:sz w:val="18"/>
                <w:szCs w:val="18"/>
              </w:rPr>
              <w:fldChar w:fldCharType="separate"/>
            </w:r>
            <w:r>
              <w:rPr>
                <w:sz w:val="18"/>
              </w:rPr>
              <w:t>(Alayat et al., 2017)</w:t>
            </w:r>
            <w:r>
              <w:rPr>
                <w:color w:val="000000" w:themeColor="text1"/>
                <w:sz w:val="18"/>
                <w:szCs w:val="18"/>
              </w:rPr>
              <w:fldChar w:fldCharType="end"/>
            </w:r>
          </w:p>
        </w:tc>
        <w:tc>
          <w:tcPr>
            <w:tcW w:w="870" w:type="dxa"/>
          </w:tcPr>
          <w:p w14:paraId="2665CB37"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2A31D22D" w14:textId="77777777" w:rsidR="00644637" w:rsidRPr="005C0D74" w:rsidRDefault="00644637" w:rsidP="00E1403A">
            <w:pPr>
              <w:rPr>
                <w:color w:val="000000" w:themeColor="text1"/>
                <w:sz w:val="18"/>
                <w:szCs w:val="18"/>
              </w:rPr>
            </w:pPr>
            <w:r w:rsidRPr="005C0D74">
              <w:rPr>
                <w:color w:val="000000" w:themeColor="text1"/>
                <w:sz w:val="18"/>
                <w:szCs w:val="18"/>
              </w:rPr>
              <w:t>HILT</w:t>
            </w:r>
          </w:p>
          <w:p w14:paraId="5458CFFA" w14:textId="77777777" w:rsidR="00644637" w:rsidRPr="005C0D74" w:rsidRDefault="00644637" w:rsidP="00E1403A">
            <w:pPr>
              <w:rPr>
                <w:color w:val="000000" w:themeColor="text1"/>
                <w:sz w:val="18"/>
                <w:szCs w:val="18"/>
              </w:rPr>
            </w:pPr>
          </w:p>
        </w:tc>
        <w:tc>
          <w:tcPr>
            <w:tcW w:w="1134" w:type="dxa"/>
          </w:tcPr>
          <w:p w14:paraId="6E2F9C88" w14:textId="77777777" w:rsidR="00644637" w:rsidRDefault="00644637" w:rsidP="00E1403A">
            <w:pPr>
              <w:rPr>
                <w:color w:val="000000" w:themeColor="text1"/>
                <w:sz w:val="18"/>
                <w:szCs w:val="18"/>
              </w:rPr>
            </w:pPr>
            <w:r>
              <w:rPr>
                <w:color w:val="000000" w:themeColor="text1"/>
                <w:sz w:val="18"/>
                <w:szCs w:val="18"/>
              </w:rPr>
              <w:t xml:space="preserve">GS, </w:t>
            </w:r>
            <w:r w:rsidRPr="005C0D74">
              <w:rPr>
                <w:color w:val="000000" w:themeColor="text1"/>
                <w:sz w:val="18"/>
                <w:szCs w:val="18"/>
              </w:rPr>
              <w:t>Exercise</w:t>
            </w:r>
          </w:p>
        </w:tc>
        <w:tc>
          <w:tcPr>
            <w:tcW w:w="992" w:type="dxa"/>
          </w:tcPr>
          <w:p w14:paraId="33951122" w14:textId="77777777" w:rsidR="00644637" w:rsidRDefault="00644637" w:rsidP="00E1403A">
            <w:pPr>
              <w:rPr>
                <w:color w:val="000000" w:themeColor="text1"/>
                <w:sz w:val="18"/>
                <w:szCs w:val="18"/>
              </w:rPr>
            </w:pPr>
            <w:r>
              <w:rPr>
                <w:color w:val="000000" w:themeColor="text1"/>
                <w:sz w:val="18"/>
                <w:szCs w:val="18"/>
              </w:rPr>
              <w:t>GS+Exercise,</w:t>
            </w:r>
          </w:p>
          <w:p w14:paraId="78BF0543" w14:textId="77777777" w:rsidR="00644637" w:rsidRPr="005C0D74" w:rsidRDefault="00644637" w:rsidP="00E1403A">
            <w:pPr>
              <w:rPr>
                <w:color w:val="000000" w:themeColor="text1"/>
                <w:sz w:val="18"/>
                <w:szCs w:val="18"/>
              </w:rPr>
            </w:pPr>
            <w:r w:rsidRPr="005C0D74">
              <w:rPr>
                <w:color w:val="000000" w:themeColor="text1"/>
                <w:sz w:val="18"/>
                <w:szCs w:val="18"/>
              </w:rPr>
              <w:t>Placebo+ Exercise</w:t>
            </w:r>
          </w:p>
        </w:tc>
        <w:tc>
          <w:tcPr>
            <w:tcW w:w="2268" w:type="dxa"/>
          </w:tcPr>
          <w:p w14:paraId="5339D938" w14:textId="77777777" w:rsidR="00644637" w:rsidRPr="005C0D74" w:rsidRDefault="00644637" w:rsidP="00E1403A">
            <w:pPr>
              <w:rPr>
                <w:color w:val="000000" w:themeColor="text1"/>
                <w:sz w:val="18"/>
                <w:szCs w:val="18"/>
              </w:rPr>
            </w:pPr>
            <w:r w:rsidRPr="005C0D74">
              <w:rPr>
                <w:color w:val="000000" w:themeColor="text1"/>
                <w:sz w:val="18"/>
                <w:szCs w:val="18"/>
              </w:rPr>
              <w:t>λ(nm):1064</w:t>
            </w:r>
          </w:p>
          <w:p w14:paraId="6D4F192D" w14:textId="77777777" w:rsidR="00644637" w:rsidRPr="005C0D74" w:rsidRDefault="00644637" w:rsidP="00E1403A">
            <w:pPr>
              <w:rPr>
                <w:color w:val="000000" w:themeColor="text1"/>
                <w:sz w:val="18"/>
                <w:szCs w:val="18"/>
              </w:rPr>
            </w:pPr>
            <w:r w:rsidRPr="005C0D74">
              <w:rPr>
                <w:color w:val="000000" w:themeColor="text1"/>
                <w:sz w:val="18"/>
                <w:szCs w:val="18"/>
              </w:rPr>
              <w:t>P(mW): 10500</w:t>
            </w:r>
          </w:p>
          <w:p w14:paraId="0E85B967" w14:textId="77777777" w:rsidR="00644637" w:rsidRPr="005C0D74" w:rsidRDefault="00644637" w:rsidP="00E1403A">
            <w:pPr>
              <w:rPr>
                <w:color w:val="000000" w:themeColor="text1"/>
                <w:sz w:val="18"/>
                <w:szCs w:val="18"/>
              </w:rPr>
            </w:pPr>
            <w:r w:rsidRPr="005C0D74">
              <w:rPr>
                <w:color w:val="000000" w:themeColor="text1"/>
                <w:sz w:val="18"/>
                <w:szCs w:val="18"/>
              </w:rPr>
              <w:t>Beam area(cm</w:t>
            </w:r>
            <w:r w:rsidRPr="005C0D74">
              <w:rPr>
                <w:color w:val="000000" w:themeColor="text1"/>
                <w:sz w:val="18"/>
                <w:szCs w:val="18"/>
                <w:vertAlign w:val="superscript"/>
              </w:rPr>
              <w:t>2</w:t>
            </w:r>
            <w:r w:rsidRPr="005C0D74">
              <w:rPr>
                <w:color w:val="000000" w:themeColor="text1"/>
                <w:sz w:val="18"/>
                <w:szCs w:val="18"/>
              </w:rPr>
              <w:t>):0.2</w:t>
            </w:r>
          </w:p>
          <w:p w14:paraId="3B266708" w14:textId="77777777" w:rsidR="00644637" w:rsidRPr="005C0D74" w:rsidRDefault="00644637" w:rsidP="00E1403A">
            <w:pPr>
              <w:rPr>
                <w:color w:val="000000" w:themeColor="text1"/>
                <w:sz w:val="18"/>
                <w:szCs w:val="18"/>
              </w:rPr>
            </w:pPr>
            <w:r w:rsidRPr="005C0D74">
              <w:rPr>
                <w:color w:val="000000" w:themeColor="text1"/>
                <w:sz w:val="18"/>
                <w:szCs w:val="18"/>
              </w:rPr>
              <w:t>T(min):7</w:t>
            </w:r>
          </w:p>
          <w:p w14:paraId="4B4B63BD" w14:textId="77777777" w:rsidR="00644637" w:rsidRPr="005C0D74" w:rsidRDefault="00644637" w:rsidP="00E1403A">
            <w:pPr>
              <w:rPr>
                <w:color w:val="000000" w:themeColor="text1"/>
                <w:sz w:val="18"/>
                <w:szCs w:val="18"/>
                <w:vertAlign w:val="superscript"/>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15</w:t>
            </w:r>
          </w:p>
          <w:p w14:paraId="263E2E97" w14:textId="77777777" w:rsidR="00644637" w:rsidRPr="005C0D74" w:rsidRDefault="00644637" w:rsidP="00E1403A">
            <w:pPr>
              <w:rPr>
                <w:color w:val="000000" w:themeColor="text1"/>
                <w:sz w:val="18"/>
                <w:szCs w:val="18"/>
              </w:rPr>
            </w:pPr>
            <w:r w:rsidRPr="005C0D74">
              <w:rPr>
                <w:color w:val="000000" w:themeColor="text1"/>
                <w:sz w:val="18"/>
                <w:szCs w:val="18"/>
              </w:rPr>
              <w:t>E: 3000</w:t>
            </w:r>
          </w:p>
          <w:p w14:paraId="3A8E2408"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p>
          <w:p w14:paraId="7A092430"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f(Hz):10-30</w:t>
            </w:r>
          </w:p>
        </w:tc>
        <w:tc>
          <w:tcPr>
            <w:tcW w:w="1417" w:type="dxa"/>
          </w:tcPr>
          <w:p w14:paraId="4BBE4B1C"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2/week</w:t>
            </w:r>
          </w:p>
          <w:p w14:paraId="5E544CCF" w14:textId="77777777" w:rsidR="00644637" w:rsidRPr="005C0D74" w:rsidRDefault="00644637" w:rsidP="00E1403A">
            <w:pPr>
              <w:rPr>
                <w:color w:val="000000" w:themeColor="text1"/>
                <w:sz w:val="18"/>
                <w:szCs w:val="18"/>
              </w:rPr>
            </w:pPr>
            <w:r w:rsidRPr="005C0D74">
              <w:rPr>
                <w:color w:val="000000" w:themeColor="text1"/>
                <w:sz w:val="18"/>
                <w:szCs w:val="18"/>
              </w:rPr>
              <w:t>6 weeks</w:t>
            </w:r>
          </w:p>
        </w:tc>
        <w:tc>
          <w:tcPr>
            <w:tcW w:w="1560" w:type="dxa"/>
          </w:tcPr>
          <w:p w14:paraId="631380A8" w14:textId="77777777" w:rsidR="00644637" w:rsidRPr="005C0D74" w:rsidRDefault="00644637" w:rsidP="00E1403A">
            <w:pPr>
              <w:rPr>
                <w:color w:val="000000" w:themeColor="text1"/>
                <w:sz w:val="18"/>
                <w:szCs w:val="18"/>
              </w:rPr>
            </w:pPr>
            <w:r w:rsidRPr="005C0D74">
              <w:rPr>
                <w:color w:val="000000" w:themeColor="text1"/>
                <w:sz w:val="18"/>
                <w:szCs w:val="18"/>
                <w:lang w:val="en-US"/>
              </w:rPr>
              <w:t>VAS, WOMAC,</w:t>
            </w:r>
            <w:r w:rsidRPr="005C0D74">
              <w:rPr>
                <w:b/>
                <w:bCs/>
                <w:color w:val="000000" w:themeColor="text1"/>
                <w:sz w:val="18"/>
                <w:szCs w:val="18"/>
                <w:lang w:val="en-US"/>
              </w:rPr>
              <w:t xml:space="preserve"> </w:t>
            </w:r>
            <w:r w:rsidRPr="005C0D74">
              <w:rPr>
                <w:color w:val="000000" w:themeColor="text1"/>
                <w:sz w:val="18"/>
                <w:szCs w:val="18"/>
                <w:lang w:val="en-US"/>
              </w:rPr>
              <w:t>ultrasonography</w:t>
            </w:r>
          </w:p>
        </w:tc>
        <w:tc>
          <w:tcPr>
            <w:tcW w:w="1842" w:type="dxa"/>
          </w:tcPr>
          <w:p w14:paraId="7E3B969A" w14:textId="77777777" w:rsidR="00644637" w:rsidRPr="005C0D74" w:rsidRDefault="00644637" w:rsidP="00E1403A">
            <w:pPr>
              <w:rPr>
                <w:color w:val="000000" w:themeColor="text1"/>
                <w:sz w:val="18"/>
                <w:szCs w:val="18"/>
                <w:lang w:val="en-US"/>
              </w:rPr>
            </w:pPr>
            <w:r w:rsidRPr="00804A1D">
              <w:rPr>
                <w:color w:val="000000" w:themeColor="text1"/>
                <w:sz w:val="18"/>
                <w:szCs w:val="18"/>
              </w:rPr>
              <w:t>Reduce pain and improve function</w:t>
            </w:r>
          </w:p>
        </w:tc>
        <w:tc>
          <w:tcPr>
            <w:tcW w:w="1701" w:type="dxa"/>
          </w:tcPr>
          <w:p w14:paraId="4F0D8F86" w14:textId="77777777" w:rsidR="00644637" w:rsidRPr="00804A1D" w:rsidRDefault="00644637" w:rsidP="00E1403A">
            <w:pPr>
              <w:rPr>
                <w:color w:val="000000" w:themeColor="text1"/>
                <w:sz w:val="18"/>
                <w:szCs w:val="18"/>
              </w:rPr>
            </w:pPr>
            <w:r>
              <w:rPr>
                <w:color w:val="000000" w:themeColor="text1"/>
                <w:sz w:val="18"/>
                <w:szCs w:val="18"/>
              </w:rPr>
              <w:t>Moderate-high</w:t>
            </w:r>
          </w:p>
        </w:tc>
      </w:tr>
      <w:tr w:rsidR="00644637" w:rsidRPr="005C0D74" w14:paraId="17407CFC" w14:textId="77777777" w:rsidTr="00E1403A">
        <w:tc>
          <w:tcPr>
            <w:tcW w:w="1555" w:type="dxa"/>
          </w:tcPr>
          <w:p w14:paraId="211BE08A" w14:textId="77777777" w:rsidR="00644637" w:rsidRPr="005C0D74" w:rsidRDefault="00644637" w:rsidP="00E1403A">
            <w:pPr>
              <w:rPr>
                <w:color w:val="000000" w:themeColor="text1"/>
                <w:sz w:val="18"/>
                <w:szCs w:val="18"/>
              </w:rPr>
            </w:pPr>
            <w:r w:rsidRPr="005C0D74">
              <w:rPr>
                <w:color w:val="000000" w:themeColor="text1"/>
                <w:sz w:val="18"/>
                <w:szCs w:val="18"/>
              </w:rPr>
              <w:t>Hsieh, et al</w:t>
            </w:r>
            <w:r>
              <w:rPr>
                <w:color w:val="000000" w:themeColor="text1"/>
                <w:sz w:val="18"/>
                <w:szCs w:val="18"/>
              </w:rPr>
              <w:fldChar w:fldCharType="begin"/>
            </w:r>
            <w:r>
              <w:rPr>
                <w:color w:val="000000" w:themeColor="text1"/>
                <w:sz w:val="18"/>
                <w:szCs w:val="18"/>
              </w:rPr>
              <w:instrText xml:space="preserve"> ADDIN ZOTERO_ITEM CSL_CITATION {"citationID":"dueEs1ZS","properties":{"formattedCitation":"(Hsieh et al., 2012)","plainCitation":"(Hsieh et al., 2012)","noteIndex":0},"citationItems":[{"id":372,"uris":["http://zotero.org/users/12203508/items/FJAL8SLD"],"itemData":{"id":372,"type":"article-journal","abstract":"STUDY DESIGN: Randomized, double-blind, placebo-controlled study. OBJECTIVES: To examine the short-term therapeutic effects of monochromatic infrared energy (MIRE) on participants with knee osteoarthritis (OA). Patients were assessed according to the International Classification of Functioning, Disability and Health. BACKGROUND: MIRE is commonly used in therapy for patients with peripheral neuropathies. However, research has not focused intensively on the therapeutic effects of MIRE in patients with knee OA. METHODS: This study enrolled 73 participants with knee OA. Participants received six 40-minute sessions of active or placebo MIRE treatment (890-nm wavelength; power, 6.24 W; energy density, 2.08 J/cm2/min; total energy, 83.2 J/cm2) over the knee joints for 2 weeks. International Classification of Functioning, Disability and Health-related outcomes were collected weekly over 4 weeks using the Knee injury and Osteoarthritis Outcome Score, Lysholm Knee Scale, Hospital Anxiety and Depression Scale, Multidimensional Fatigue Inventory, Chronic Pain Grade questionnaire, World Health Organization Quality of Life-brief version, and OA Quality of Life Questionnaire. Data were analyzed by repeated-measures analysis of variance. RESULTS: No statistically significant differences were found for the interaction of group by time for Knee injury and Osteoarthritis Outcome Score scores, including pain, other symptoms, function in daily living, function in sport and recreation, and knee-related quality of life. Scores on the Lysholm Knee Scale, Hospital Anxiety and Depression Scale, Multidimensional Fatigue Inventory, Chronic Pain Grade questionnaire, World Health Organization Quality of Life-brief version, and OA Quality of Life Questionnaire also showed no significant differences between the 2 groups at any of the 4 follow-up assessments. CONCLUSION: Short-term MIRE therapy provided no beneficial effects to body functions, activities, participation, and quality of life in patients with knee OA.","container-title":"J Orthop Sports Phys Ther","DOI":"10.2519/jospt.2012.3881","ISSN":"1938-1344 (Electronic) 0190-6011 (Linking)","issue":"11","journalAbbreviation":"J Orthop Sports Phys Ther","page":"947-56","source":"Medline","title":"Therapeutic effects of short-term monochromatic infrared energy therapy on patients with knee osteoarthritis: a double-blind, randomized, placebo-controlled study","volume":"42","author":[{"family":"Hsieh","given":"R. L."},{"family":"Lo","given":"M. T."},{"family":"Lee","given":"W. C."},{"family":"Liao","given":"W. C."}],"issued":{"date-parts":[["2012",11]]}}}],"schema":"https://github.com/citation-style-language/schema/raw/master/csl-citation.json"} </w:instrText>
            </w:r>
            <w:r>
              <w:rPr>
                <w:color w:val="000000" w:themeColor="text1"/>
                <w:sz w:val="18"/>
                <w:szCs w:val="18"/>
              </w:rPr>
              <w:fldChar w:fldCharType="separate"/>
            </w:r>
            <w:r>
              <w:rPr>
                <w:sz w:val="18"/>
              </w:rPr>
              <w:t>(Hsieh et al., 2012)</w:t>
            </w:r>
            <w:r>
              <w:rPr>
                <w:color w:val="000000" w:themeColor="text1"/>
                <w:sz w:val="18"/>
                <w:szCs w:val="18"/>
              </w:rPr>
              <w:fldChar w:fldCharType="end"/>
            </w:r>
          </w:p>
        </w:tc>
        <w:tc>
          <w:tcPr>
            <w:tcW w:w="870" w:type="dxa"/>
          </w:tcPr>
          <w:p w14:paraId="4581CF3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1FF877CF" w14:textId="77777777" w:rsidR="00644637" w:rsidRPr="005C0D74" w:rsidRDefault="00644637" w:rsidP="00E1403A">
            <w:pPr>
              <w:rPr>
                <w:color w:val="000000" w:themeColor="text1"/>
                <w:sz w:val="18"/>
                <w:szCs w:val="18"/>
              </w:rPr>
            </w:pPr>
            <w:r>
              <w:rPr>
                <w:color w:val="000000" w:themeColor="text1"/>
                <w:sz w:val="18"/>
                <w:szCs w:val="18"/>
              </w:rPr>
              <w:t>LED</w:t>
            </w:r>
          </w:p>
        </w:tc>
        <w:tc>
          <w:tcPr>
            <w:tcW w:w="1134" w:type="dxa"/>
          </w:tcPr>
          <w:p w14:paraId="1A190476"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4CCCE88D"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6C024036" w14:textId="77777777" w:rsidR="00644637" w:rsidRPr="005C0D74" w:rsidRDefault="00644637" w:rsidP="00E1403A">
            <w:pPr>
              <w:rPr>
                <w:color w:val="000000" w:themeColor="text1"/>
                <w:sz w:val="18"/>
                <w:szCs w:val="18"/>
              </w:rPr>
            </w:pPr>
            <w:r w:rsidRPr="005C0D74">
              <w:rPr>
                <w:color w:val="000000" w:themeColor="text1"/>
                <w:sz w:val="18"/>
                <w:szCs w:val="18"/>
              </w:rPr>
              <w:t>λ(nm):890</w:t>
            </w:r>
          </w:p>
          <w:p w14:paraId="2D665366" w14:textId="77777777" w:rsidR="00644637" w:rsidRPr="005C0D74" w:rsidRDefault="00644637" w:rsidP="00E1403A">
            <w:pPr>
              <w:rPr>
                <w:color w:val="000000" w:themeColor="text1"/>
                <w:sz w:val="18"/>
                <w:szCs w:val="18"/>
              </w:rPr>
            </w:pPr>
            <w:r w:rsidRPr="005C0D74">
              <w:rPr>
                <w:color w:val="000000" w:themeColor="text1"/>
                <w:sz w:val="18"/>
                <w:szCs w:val="18"/>
              </w:rPr>
              <w:t>P(mW): 6240</w:t>
            </w:r>
          </w:p>
          <w:p w14:paraId="499A4C97"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 xml:space="preserve">Beam </w:t>
            </w:r>
            <w:r w:rsidRPr="005C0D74">
              <w:rPr>
                <w:color w:val="000000" w:themeColor="text1"/>
                <w:sz w:val="18"/>
                <w:szCs w:val="18"/>
              </w:rPr>
              <w:t>area</w:t>
            </w:r>
            <w:r w:rsidRPr="005C0D74">
              <w:rPr>
                <w:color w:val="000000" w:themeColor="text1"/>
                <w:sz w:val="18"/>
                <w:szCs w:val="18"/>
                <w:lang w:val="en-US"/>
              </w:rPr>
              <w:t>(</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N/A</w:t>
            </w:r>
          </w:p>
          <w:p w14:paraId="3F792335" w14:textId="77777777" w:rsidR="00644637" w:rsidRPr="005C0D74" w:rsidRDefault="00644637" w:rsidP="00E1403A">
            <w:pPr>
              <w:rPr>
                <w:color w:val="000000" w:themeColor="text1"/>
                <w:sz w:val="18"/>
                <w:szCs w:val="18"/>
              </w:rPr>
            </w:pPr>
            <w:r w:rsidRPr="005C0D74">
              <w:rPr>
                <w:color w:val="000000" w:themeColor="text1"/>
                <w:sz w:val="18"/>
                <w:szCs w:val="18"/>
              </w:rPr>
              <w:t>T(min): 40</w:t>
            </w:r>
          </w:p>
          <w:p w14:paraId="254886BE"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 2.08/min, total 83.2</w:t>
            </w:r>
          </w:p>
          <w:p w14:paraId="6A65DC5F" w14:textId="77777777" w:rsidR="00644637" w:rsidRPr="005C0D74" w:rsidRDefault="00644637" w:rsidP="00E1403A">
            <w:pPr>
              <w:rPr>
                <w:color w:val="000000" w:themeColor="text1"/>
                <w:sz w:val="18"/>
                <w:szCs w:val="18"/>
                <w:vertAlign w:val="superscript"/>
                <w:lang w:val="en-US"/>
              </w:rPr>
            </w:pPr>
            <w:r w:rsidRPr="005C0D74">
              <w:rPr>
                <w:color w:val="000000" w:themeColor="text1"/>
                <w:sz w:val="18"/>
                <w:szCs w:val="18"/>
              </w:rPr>
              <w:t>E(J):</w:t>
            </w:r>
            <w:r w:rsidRPr="005C0D74">
              <w:rPr>
                <w:color w:val="000000" w:themeColor="text1"/>
                <w:sz w:val="18"/>
                <w:szCs w:val="18"/>
                <w:lang w:val="en-US"/>
              </w:rPr>
              <w:t>2.08 /cm</w:t>
            </w:r>
            <w:r w:rsidRPr="005C0D74">
              <w:rPr>
                <w:color w:val="000000" w:themeColor="text1"/>
                <w:sz w:val="18"/>
                <w:szCs w:val="18"/>
                <w:vertAlign w:val="superscript"/>
                <w:lang w:val="en-US"/>
              </w:rPr>
              <w:t>2</w:t>
            </w:r>
            <w:r w:rsidRPr="005C0D74">
              <w:rPr>
                <w:color w:val="000000" w:themeColor="text1"/>
                <w:sz w:val="18"/>
                <w:szCs w:val="18"/>
                <w:lang w:val="en-US"/>
              </w:rPr>
              <w:t>/min, total 83.2/cm</w:t>
            </w:r>
            <w:r w:rsidRPr="005C0D74">
              <w:rPr>
                <w:color w:val="000000" w:themeColor="text1"/>
                <w:sz w:val="18"/>
                <w:szCs w:val="18"/>
                <w:vertAlign w:val="superscript"/>
                <w:lang w:val="en-US"/>
              </w:rPr>
              <w:t>2</w:t>
            </w:r>
          </w:p>
          <w:p w14:paraId="60C40EF0"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 xml:space="preserve"> ): N/A</w:t>
            </w:r>
            <w:r w:rsidRPr="005C0D74">
              <w:rPr>
                <w:color w:val="000000" w:themeColor="text1"/>
                <w:sz w:val="18"/>
                <w:szCs w:val="18"/>
                <w:lang w:val="en-US"/>
              </w:rPr>
              <w:t xml:space="preserve"> </w:t>
            </w:r>
          </w:p>
        </w:tc>
        <w:tc>
          <w:tcPr>
            <w:tcW w:w="1417" w:type="dxa"/>
          </w:tcPr>
          <w:p w14:paraId="5C7DF2A4" w14:textId="77777777" w:rsidR="00644637" w:rsidRPr="005C0D74" w:rsidRDefault="00644637" w:rsidP="00E1403A">
            <w:pPr>
              <w:rPr>
                <w:color w:val="000000" w:themeColor="text1"/>
                <w:sz w:val="18"/>
                <w:szCs w:val="18"/>
              </w:rPr>
            </w:pPr>
            <w:r w:rsidRPr="005C0D74">
              <w:rPr>
                <w:color w:val="000000" w:themeColor="text1"/>
                <w:sz w:val="18"/>
                <w:szCs w:val="18"/>
              </w:rPr>
              <w:t>3/week</w:t>
            </w:r>
          </w:p>
          <w:p w14:paraId="66D2552B" w14:textId="77777777" w:rsidR="00644637" w:rsidRPr="005C0D74" w:rsidRDefault="00644637" w:rsidP="00E1403A">
            <w:pPr>
              <w:rPr>
                <w:color w:val="000000" w:themeColor="text1"/>
                <w:sz w:val="18"/>
                <w:szCs w:val="18"/>
              </w:rPr>
            </w:pPr>
            <w:r w:rsidRPr="005C0D74">
              <w:rPr>
                <w:color w:val="000000" w:themeColor="text1"/>
                <w:sz w:val="18"/>
                <w:szCs w:val="18"/>
              </w:rPr>
              <w:t>2 weeks</w:t>
            </w:r>
          </w:p>
        </w:tc>
        <w:tc>
          <w:tcPr>
            <w:tcW w:w="1560" w:type="dxa"/>
          </w:tcPr>
          <w:p w14:paraId="2E1A396D" w14:textId="77777777" w:rsidR="00644637" w:rsidRPr="005C0D74" w:rsidRDefault="00644637" w:rsidP="00E1403A">
            <w:pPr>
              <w:rPr>
                <w:color w:val="000000" w:themeColor="text1"/>
                <w:sz w:val="18"/>
                <w:szCs w:val="18"/>
              </w:rPr>
            </w:pPr>
            <w:r w:rsidRPr="005C0D74">
              <w:rPr>
                <w:color w:val="000000" w:themeColor="text1"/>
                <w:sz w:val="18"/>
                <w:szCs w:val="18"/>
              </w:rPr>
              <w:t>KOOS, Lysholm Knee Scale, HADS, MFI, Chronic Pain Grade questionnaire</w:t>
            </w:r>
          </w:p>
        </w:tc>
        <w:tc>
          <w:tcPr>
            <w:tcW w:w="1842" w:type="dxa"/>
          </w:tcPr>
          <w:p w14:paraId="3F19C62B" w14:textId="77777777" w:rsidR="00644637" w:rsidRPr="005C0D74" w:rsidRDefault="00644637" w:rsidP="00E1403A">
            <w:pPr>
              <w:rPr>
                <w:color w:val="000000" w:themeColor="text1"/>
                <w:sz w:val="18"/>
                <w:szCs w:val="18"/>
              </w:rPr>
            </w:pPr>
            <w:bookmarkStart w:id="8" w:name="OLE_LINK65"/>
            <w:bookmarkStart w:id="9" w:name="OLE_LINK66"/>
            <w:r w:rsidRPr="005C0D74">
              <w:rPr>
                <w:color w:val="000000" w:themeColor="text1"/>
                <w:sz w:val="18"/>
                <w:szCs w:val="18"/>
              </w:rPr>
              <w:t xml:space="preserve">Short-term </w:t>
            </w:r>
            <w:r>
              <w:rPr>
                <w:color w:val="000000" w:themeColor="text1"/>
                <w:sz w:val="18"/>
                <w:szCs w:val="18"/>
              </w:rPr>
              <w:t xml:space="preserve">LED </w:t>
            </w:r>
            <w:r w:rsidRPr="005C0D74">
              <w:rPr>
                <w:color w:val="000000" w:themeColor="text1"/>
                <w:sz w:val="18"/>
                <w:szCs w:val="18"/>
              </w:rPr>
              <w:t>therapy provided no beneficial effects t</w:t>
            </w:r>
            <w:bookmarkEnd w:id="8"/>
            <w:bookmarkEnd w:id="9"/>
            <w:r w:rsidRPr="005C0D74">
              <w:rPr>
                <w:color w:val="000000" w:themeColor="text1"/>
                <w:sz w:val="18"/>
                <w:szCs w:val="18"/>
              </w:rPr>
              <w:t>o body functions, activities, participation, and quality of life</w:t>
            </w:r>
          </w:p>
        </w:tc>
        <w:tc>
          <w:tcPr>
            <w:tcW w:w="1701" w:type="dxa"/>
          </w:tcPr>
          <w:p w14:paraId="5AD4229B" w14:textId="77777777" w:rsidR="00644637" w:rsidRPr="005C0D74" w:rsidRDefault="00644637" w:rsidP="00E1403A">
            <w:pPr>
              <w:rPr>
                <w:color w:val="000000" w:themeColor="text1"/>
                <w:sz w:val="18"/>
                <w:szCs w:val="18"/>
              </w:rPr>
            </w:pPr>
            <w:r>
              <w:rPr>
                <w:color w:val="000000" w:themeColor="text1"/>
                <w:sz w:val="18"/>
                <w:szCs w:val="18"/>
              </w:rPr>
              <w:t>Moderate-high</w:t>
            </w:r>
          </w:p>
        </w:tc>
      </w:tr>
      <w:tr w:rsidR="00644637" w:rsidRPr="005C0D74" w14:paraId="0D099A99" w14:textId="77777777" w:rsidTr="00E1403A">
        <w:tc>
          <w:tcPr>
            <w:tcW w:w="1555" w:type="dxa"/>
          </w:tcPr>
          <w:p w14:paraId="20079FDF" w14:textId="77777777" w:rsidR="00644637" w:rsidRPr="005C0D74" w:rsidRDefault="00644637" w:rsidP="00E1403A">
            <w:pPr>
              <w:rPr>
                <w:color w:val="000000" w:themeColor="text1"/>
                <w:sz w:val="18"/>
                <w:szCs w:val="18"/>
              </w:rPr>
            </w:pPr>
            <w:r w:rsidRPr="005C0D74">
              <w:rPr>
                <w:color w:val="000000" w:themeColor="text1"/>
                <w:sz w:val="18"/>
                <w:szCs w:val="18"/>
              </w:rPr>
              <w:t>Ammar, et al</w:t>
            </w:r>
            <w:r>
              <w:rPr>
                <w:color w:val="000000" w:themeColor="text1"/>
                <w:sz w:val="18"/>
                <w:szCs w:val="18"/>
              </w:rPr>
              <w:fldChar w:fldCharType="begin"/>
            </w:r>
            <w:r>
              <w:rPr>
                <w:color w:val="000000" w:themeColor="text1"/>
                <w:sz w:val="18"/>
                <w:szCs w:val="18"/>
              </w:rPr>
              <w:instrText xml:space="preserve"> ADDIN ZOTERO_ITEM CSL_CITATION {"citationID":"g63orJzm","properties":{"formattedCitation":"(Ammar, 2014)","plainCitation":"(Ammar, 2014)","noteIndex":0},"citationItems":[{"id":373,"uris":["http://zotero.org/users/12203508/items/3A3XRZUK"],"itemData":{"id":373,"type":"article-journal","abstract":"INTRODUCTION: Knee osteoarthritis (KO) is the most common joint disease for which there is no optimal treatment. Monochromatic infrared photo energy (MIPE) is a relatively new light modality used to reduce pain and increase circulation. Low Level Laser Therapy (LLLT) is another light modality used to reduce pain in KO. METHODS: The aim of this study was to compare the effects of the MIPE and LLLT in improving pain and function in KO. Sixty participants with KO completed the program and were randomly assigned into two groups. Group 1 (experimental, n=30) received MIPE and exercises. Group 2 (control, n=30) received LLLT and exercises. Both groups received two visits per week for six weeks. Outcome included pain intensity measured on a visual analogue scale and physical function measured with the lower extremity functional scale, before and after the 12 therapy sessions (6 weeks after the start of the intervention). RESULTS: There were statistically significant improvements in pain intensity and lower extremity functional scale scores (p&lt;0.05) in each group. However, no significant differences were recorded between the groups (p&gt;0.05). CONCLUSION: Therefore, MIPE and LLLT reduce pain and improve function in KO; however, there are no differences between the two modalities in reducing pain and increasing physical function in KO.","container-title":"J Lasers Med Sci","ISSN":"2008-9783 (Print) 2228-6721 (Electronic) 2008-9783 (Linking)","issue":"4","journalAbbreviation":"J Lasers Med Sci","note":"PMCID: PMC4281991","page":"176-82","source":"PubMed-not-MEDLINE","title":"Monochromatic Infrared Photo Energy versus Low Level Laser Therapy in Patients with Knee Osteoarthritis","volume":"5","author":[{"family":"Ammar","given":"T. A."}],"issued":{"date-parts":[["2014"]],"season":"Fall"}}}],"schema":"https://github.com/citation-style-language/schema/raw/master/csl-citation.json"} </w:instrText>
            </w:r>
            <w:r>
              <w:rPr>
                <w:color w:val="000000" w:themeColor="text1"/>
                <w:sz w:val="18"/>
                <w:szCs w:val="18"/>
              </w:rPr>
              <w:fldChar w:fldCharType="separate"/>
            </w:r>
            <w:r>
              <w:rPr>
                <w:sz w:val="18"/>
              </w:rPr>
              <w:t>(Ammar, 2014)</w:t>
            </w:r>
            <w:r>
              <w:rPr>
                <w:color w:val="000000" w:themeColor="text1"/>
                <w:sz w:val="18"/>
                <w:szCs w:val="18"/>
              </w:rPr>
              <w:fldChar w:fldCharType="end"/>
            </w:r>
          </w:p>
        </w:tc>
        <w:tc>
          <w:tcPr>
            <w:tcW w:w="870" w:type="dxa"/>
          </w:tcPr>
          <w:p w14:paraId="5F8CFD0F"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ED51A7E" w14:textId="77777777" w:rsidR="00644637" w:rsidRPr="005C0D74" w:rsidRDefault="00644637" w:rsidP="00E1403A">
            <w:pPr>
              <w:rPr>
                <w:color w:val="000000" w:themeColor="text1"/>
                <w:sz w:val="18"/>
                <w:szCs w:val="18"/>
              </w:rPr>
            </w:pPr>
            <w:r w:rsidRPr="005C0D74">
              <w:rPr>
                <w:color w:val="000000" w:themeColor="text1"/>
                <w:sz w:val="18"/>
                <w:szCs w:val="18"/>
              </w:rPr>
              <w:t>LED</w:t>
            </w:r>
            <w:r>
              <w:rPr>
                <w:color w:val="000000" w:themeColor="text1"/>
                <w:sz w:val="18"/>
                <w:szCs w:val="18"/>
              </w:rPr>
              <w:t>,</w:t>
            </w:r>
          </w:p>
          <w:p w14:paraId="106618C9" w14:textId="77777777" w:rsidR="00644637" w:rsidRPr="005C0D74" w:rsidRDefault="00644637" w:rsidP="00E1403A">
            <w:pPr>
              <w:rPr>
                <w:color w:val="000000" w:themeColor="text1"/>
                <w:sz w:val="18"/>
                <w:szCs w:val="18"/>
              </w:rPr>
            </w:pPr>
            <w:r w:rsidRPr="005C0D74">
              <w:rPr>
                <w:color w:val="000000" w:themeColor="text1"/>
                <w:sz w:val="18"/>
                <w:szCs w:val="18"/>
              </w:rPr>
              <w:t>LLLT</w:t>
            </w:r>
          </w:p>
        </w:tc>
        <w:tc>
          <w:tcPr>
            <w:tcW w:w="1134" w:type="dxa"/>
          </w:tcPr>
          <w:p w14:paraId="37D195A9"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7E674889"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2268" w:type="dxa"/>
          </w:tcPr>
          <w:p w14:paraId="5B56AF4C" w14:textId="77777777" w:rsidR="00644637" w:rsidRPr="005C0D74" w:rsidRDefault="00644637" w:rsidP="00E1403A">
            <w:pPr>
              <w:rPr>
                <w:color w:val="000000" w:themeColor="text1"/>
                <w:sz w:val="18"/>
                <w:szCs w:val="18"/>
              </w:rPr>
            </w:pPr>
            <w:r w:rsidRPr="005C0D74">
              <w:rPr>
                <w:color w:val="000000" w:themeColor="text1"/>
                <w:sz w:val="18"/>
                <w:szCs w:val="18"/>
              </w:rPr>
              <w:t>λ(nm):890(LED)/</w:t>
            </w:r>
          </w:p>
          <w:p w14:paraId="278FD64B" w14:textId="77777777" w:rsidR="00644637" w:rsidRPr="005C0D74" w:rsidRDefault="00644637" w:rsidP="00E1403A">
            <w:pPr>
              <w:rPr>
                <w:color w:val="000000" w:themeColor="text1"/>
                <w:sz w:val="18"/>
                <w:szCs w:val="18"/>
              </w:rPr>
            </w:pPr>
            <w:r w:rsidRPr="005C0D74">
              <w:rPr>
                <w:color w:val="000000" w:themeColor="text1"/>
                <w:sz w:val="18"/>
                <w:szCs w:val="18"/>
              </w:rPr>
              <w:t>850(LLLT)</w:t>
            </w:r>
          </w:p>
          <w:p w14:paraId="541CD35C" w14:textId="77777777" w:rsidR="00644637" w:rsidRPr="005C0D74" w:rsidRDefault="00644637" w:rsidP="00E1403A">
            <w:pPr>
              <w:rPr>
                <w:color w:val="000000" w:themeColor="text1"/>
                <w:sz w:val="18"/>
                <w:szCs w:val="18"/>
              </w:rPr>
            </w:pPr>
            <w:r w:rsidRPr="005C0D74">
              <w:rPr>
                <w:color w:val="000000" w:themeColor="text1"/>
                <w:sz w:val="18"/>
                <w:szCs w:val="18"/>
              </w:rPr>
              <w:t>P(mW): 100(LLLT)</w:t>
            </w:r>
          </w:p>
          <w:p w14:paraId="70E561A3" w14:textId="77777777" w:rsidR="00644637" w:rsidRPr="005C0D74" w:rsidRDefault="00644637" w:rsidP="00E1403A">
            <w:pPr>
              <w:rPr>
                <w:color w:val="000000" w:themeColor="text1"/>
                <w:sz w:val="18"/>
                <w:szCs w:val="18"/>
                <w:lang w:val="en-US"/>
              </w:rPr>
            </w:pPr>
            <w:r w:rsidRPr="005C0D74">
              <w:rPr>
                <w:color w:val="000000" w:themeColor="text1"/>
                <w:sz w:val="18"/>
                <w:szCs w:val="18"/>
                <w:lang w:val="en-US"/>
              </w:rPr>
              <w:t>Beam area(</w:t>
            </w:r>
            <w:r w:rsidRPr="005C0D74">
              <w:rPr>
                <w:color w:val="000000" w:themeColor="text1"/>
                <w:sz w:val="18"/>
                <w:szCs w:val="18"/>
              </w:rPr>
              <w:t>cm</w:t>
            </w:r>
            <w:r w:rsidRPr="005C0D74">
              <w:rPr>
                <w:color w:val="000000" w:themeColor="text1"/>
                <w:sz w:val="18"/>
                <w:szCs w:val="18"/>
                <w:vertAlign w:val="superscript"/>
              </w:rPr>
              <w:t>2</w:t>
            </w:r>
            <w:r w:rsidRPr="005C0D74">
              <w:rPr>
                <w:color w:val="000000" w:themeColor="text1"/>
                <w:sz w:val="18"/>
                <w:szCs w:val="18"/>
                <w:lang w:val="en-US"/>
              </w:rPr>
              <w:t>):0.01(LLLT)</w:t>
            </w:r>
          </w:p>
          <w:p w14:paraId="2ADF95AA" w14:textId="77777777" w:rsidR="00644637" w:rsidRPr="005C0D74" w:rsidRDefault="00644637" w:rsidP="00E1403A">
            <w:pPr>
              <w:rPr>
                <w:color w:val="000000" w:themeColor="text1"/>
                <w:sz w:val="18"/>
                <w:szCs w:val="18"/>
              </w:rPr>
            </w:pPr>
            <w:r w:rsidRPr="005C0D74">
              <w:rPr>
                <w:color w:val="000000" w:themeColor="text1"/>
                <w:sz w:val="18"/>
                <w:szCs w:val="18"/>
              </w:rPr>
              <w:t>T(min):30(LED)/10(LLLT)</w:t>
            </w:r>
          </w:p>
          <w:p w14:paraId="5E7D605D" w14:textId="77777777" w:rsidR="00644637" w:rsidRPr="005C0D74" w:rsidRDefault="00644637" w:rsidP="00E1403A">
            <w:pPr>
              <w:rPr>
                <w:color w:val="000000" w:themeColor="text1"/>
                <w:sz w:val="18"/>
                <w:szCs w:val="18"/>
              </w:rPr>
            </w:pPr>
            <w:r w:rsidRPr="005C0D74">
              <w:rPr>
                <w:color w:val="000000" w:themeColor="text1"/>
                <w:sz w:val="18"/>
                <w:szCs w:val="18"/>
              </w:rPr>
              <w:t>ED (J/cm</w:t>
            </w:r>
            <w:r w:rsidRPr="005C0D74">
              <w:rPr>
                <w:color w:val="000000" w:themeColor="text1"/>
                <w:sz w:val="18"/>
                <w:szCs w:val="18"/>
                <w:vertAlign w:val="superscript"/>
              </w:rPr>
              <w:t>2</w:t>
            </w:r>
            <w:r w:rsidRPr="005C0D74">
              <w:rPr>
                <w:color w:val="000000" w:themeColor="text1"/>
                <w:sz w:val="18"/>
                <w:szCs w:val="18"/>
              </w:rPr>
              <w:t>):up to 1.6/min</w:t>
            </w:r>
          </w:p>
          <w:p w14:paraId="0AE6C62D" w14:textId="77777777" w:rsidR="00644637" w:rsidRPr="005C0D74" w:rsidRDefault="00644637" w:rsidP="00E1403A">
            <w:pPr>
              <w:rPr>
                <w:color w:val="000000" w:themeColor="text1"/>
                <w:sz w:val="18"/>
                <w:szCs w:val="18"/>
              </w:rPr>
            </w:pPr>
            <w:r w:rsidRPr="005C0D74">
              <w:rPr>
                <w:color w:val="000000" w:themeColor="text1"/>
                <w:sz w:val="18"/>
                <w:szCs w:val="18"/>
              </w:rPr>
              <w:t>E(J): 5/point(LLLT),</w:t>
            </w:r>
          </w:p>
          <w:p w14:paraId="524D5F86" w14:textId="77777777" w:rsidR="00644637" w:rsidRPr="005C0D74" w:rsidRDefault="00644637" w:rsidP="00E1403A">
            <w:pPr>
              <w:rPr>
                <w:color w:val="000000" w:themeColor="text1"/>
                <w:sz w:val="18"/>
                <w:szCs w:val="18"/>
              </w:rPr>
            </w:pPr>
            <w:r w:rsidRPr="005C0D74">
              <w:rPr>
                <w:color w:val="000000" w:themeColor="text1"/>
                <w:sz w:val="18"/>
                <w:szCs w:val="18"/>
              </w:rPr>
              <w:t>62.4J</w:t>
            </w:r>
            <w:r w:rsidRPr="005C0D74">
              <w:rPr>
                <w:color w:val="000000" w:themeColor="text1"/>
                <w:sz w:val="18"/>
                <w:szCs w:val="18"/>
                <w:lang w:val="en-US"/>
              </w:rPr>
              <w:t>/cm</w:t>
            </w:r>
            <w:r w:rsidRPr="005C0D74">
              <w:rPr>
                <w:color w:val="000000" w:themeColor="text1"/>
                <w:sz w:val="18"/>
                <w:szCs w:val="18"/>
                <w:vertAlign w:val="superscript"/>
                <w:lang w:val="en-US"/>
              </w:rPr>
              <w:t xml:space="preserve">2 </w:t>
            </w:r>
            <w:r w:rsidRPr="005C0D74">
              <w:rPr>
                <w:color w:val="000000" w:themeColor="text1"/>
                <w:sz w:val="18"/>
                <w:szCs w:val="18"/>
              </w:rPr>
              <w:t>(LED)</w:t>
            </w:r>
          </w:p>
          <w:p w14:paraId="7D5673D7" w14:textId="77777777" w:rsidR="00644637" w:rsidRPr="005C0D74" w:rsidRDefault="00644637" w:rsidP="00E1403A">
            <w:pPr>
              <w:rPr>
                <w:color w:val="000000" w:themeColor="text1"/>
                <w:sz w:val="18"/>
                <w:szCs w:val="18"/>
              </w:rPr>
            </w:pPr>
            <w:r w:rsidRPr="005C0D74">
              <w:rPr>
                <w:color w:val="000000" w:themeColor="text1"/>
                <w:sz w:val="18"/>
                <w:szCs w:val="18"/>
              </w:rPr>
              <w:t>PD(mW/cm</w:t>
            </w:r>
            <w:r w:rsidRPr="005C0D74">
              <w:rPr>
                <w:color w:val="000000" w:themeColor="text1"/>
                <w:sz w:val="18"/>
                <w:szCs w:val="18"/>
                <w:vertAlign w:val="superscript"/>
              </w:rPr>
              <w:t>2</w:t>
            </w:r>
            <w:r w:rsidRPr="005C0D74">
              <w:rPr>
                <w:color w:val="000000" w:themeColor="text1"/>
                <w:sz w:val="18"/>
                <w:szCs w:val="18"/>
              </w:rPr>
              <w:t>):up to 10</w:t>
            </w:r>
          </w:p>
        </w:tc>
        <w:tc>
          <w:tcPr>
            <w:tcW w:w="1417" w:type="dxa"/>
          </w:tcPr>
          <w:p w14:paraId="78A6E8FA" w14:textId="77777777" w:rsidR="00644637" w:rsidRPr="005C0D74" w:rsidRDefault="00644637" w:rsidP="00E1403A">
            <w:pPr>
              <w:rPr>
                <w:color w:val="000000" w:themeColor="text1"/>
                <w:sz w:val="18"/>
                <w:szCs w:val="18"/>
              </w:rPr>
            </w:pPr>
            <w:r w:rsidRPr="005C0D74">
              <w:rPr>
                <w:color w:val="000000" w:themeColor="text1"/>
                <w:sz w:val="18"/>
                <w:szCs w:val="18"/>
              </w:rPr>
              <w:t>2/week</w:t>
            </w:r>
          </w:p>
          <w:p w14:paraId="3644B1FC" w14:textId="77777777" w:rsidR="00644637" w:rsidRPr="005C0D74" w:rsidRDefault="00644637" w:rsidP="00E1403A">
            <w:pPr>
              <w:rPr>
                <w:color w:val="000000" w:themeColor="text1"/>
                <w:sz w:val="18"/>
                <w:szCs w:val="18"/>
              </w:rPr>
            </w:pPr>
            <w:r w:rsidRPr="005C0D74">
              <w:rPr>
                <w:color w:val="000000" w:themeColor="text1"/>
                <w:sz w:val="18"/>
                <w:szCs w:val="18"/>
              </w:rPr>
              <w:t>6 weeks</w:t>
            </w:r>
          </w:p>
        </w:tc>
        <w:tc>
          <w:tcPr>
            <w:tcW w:w="1560" w:type="dxa"/>
          </w:tcPr>
          <w:p w14:paraId="046CF16F" w14:textId="77777777" w:rsidR="00644637" w:rsidRPr="005C0D74" w:rsidRDefault="00644637" w:rsidP="00E1403A">
            <w:pPr>
              <w:rPr>
                <w:color w:val="000000" w:themeColor="text1"/>
                <w:sz w:val="18"/>
                <w:szCs w:val="18"/>
              </w:rPr>
            </w:pPr>
            <w:r w:rsidRPr="005C0D74">
              <w:rPr>
                <w:color w:val="000000" w:themeColor="text1"/>
                <w:sz w:val="18"/>
                <w:szCs w:val="18"/>
                <w:lang w:val="en-US"/>
              </w:rPr>
              <w:t>VAS, WOMAC, LEFS</w:t>
            </w:r>
          </w:p>
        </w:tc>
        <w:tc>
          <w:tcPr>
            <w:tcW w:w="1842" w:type="dxa"/>
          </w:tcPr>
          <w:p w14:paraId="6276DD7A" w14:textId="77777777" w:rsidR="00644637" w:rsidRPr="005C0D74" w:rsidRDefault="00644637" w:rsidP="00E1403A">
            <w:pPr>
              <w:rPr>
                <w:color w:val="000000" w:themeColor="text1"/>
                <w:sz w:val="18"/>
                <w:szCs w:val="18"/>
              </w:rPr>
            </w:pPr>
            <w:r w:rsidRPr="00113FD1">
              <w:rPr>
                <w:color w:val="000000" w:themeColor="text1"/>
                <w:sz w:val="18"/>
                <w:szCs w:val="18"/>
              </w:rPr>
              <w:t>Reduce pain and improve function</w:t>
            </w:r>
            <w:r w:rsidRPr="00113FD1">
              <w:rPr>
                <w:color w:val="000000" w:themeColor="text1"/>
                <w:sz w:val="18"/>
                <w:szCs w:val="18"/>
                <w:lang w:val="en-US"/>
              </w:rPr>
              <w:t xml:space="preserve"> </w:t>
            </w:r>
            <w:r w:rsidRPr="005C0D74">
              <w:rPr>
                <w:color w:val="000000" w:themeColor="text1"/>
                <w:sz w:val="18"/>
                <w:szCs w:val="18"/>
                <w:lang w:val="en-US"/>
              </w:rPr>
              <w:t>, no differeces between two groups</w:t>
            </w:r>
          </w:p>
        </w:tc>
        <w:tc>
          <w:tcPr>
            <w:tcW w:w="1701" w:type="dxa"/>
          </w:tcPr>
          <w:p w14:paraId="051B8D55" w14:textId="77777777" w:rsidR="00644637" w:rsidRPr="00113FD1" w:rsidRDefault="00644637" w:rsidP="00E1403A">
            <w:pPr>
              <w:rPr>
                <w:color w:val="000000" w:themeColor="text1"/>
                <w:sz w:val="18"/>
                <w:szCs w:val="18"/>
              </w:rPr>
            </w:pPr>
            <w:r>
              <w:rPr>
                <w:color w:val="000000" w:themeColor="text1"/>
                <w:sz w:val="18"/>
                <w:szCs w:val="18"/>
              </w:rPr>
              <w:t>Moderate-high</w:t>
            </w:r>
          </w:p>
        </w:tc>
      </w:tr>
      <w:tr w:rsidR="00644637" w:rsidRPr="005C0D74" w14:paraId="1BBBC093" w14:textId="77777777" w:rsidTr="00E1403A">
        <w:tc>
          <w:tcPr>
            <w:tcW w:w="1555" w:type="dxa"/>
          </w:tcPr>
          <w:p w14:paraId="447C9335" w14:textId="77777777" w:rsidR="00644637" w:rsidRPr="005C0D74" w:rsidRDefault="00644637" w:rsidP="00E1403A">
            <w:pPr>
              <w:rPr>
                <w:color w:val="000000" w:themeColor="text1"/>
                <w:sz w:val="18"/>
                <w:szCs w:val="18"/>
              </w:rPr>
            </w:pPr>
            <w:r w:rsidRPr="005C0D74">
              <w:rPr>
                <w:color w:val="000000" w:themeColor="text1"/>
                <w:sz w:val="18"/>
                <w:szCs w:val="18"/>
                <w:lang w:val="en-US"/>
              </w:rPr>
              <w:t>de Paula Gomes, et al</w:t>
            </w:r>
            <w:r>
              <w:rPr>
                <w:color w:val="000000" w:themeColor="text1"/>
                <w:sz w:val="18"/>
                <w:szCs w:val="18"/>
                <w:lang w:val="en-US"/>
              </w:rPr>
              <w:fldChar w:fldCharType="begin"/>
            </w:r>
            <w:r>
              <w:rPr>
                <w:color w:val="000000" w:themeColor="text1"/>
                <w:sz w:val="18"/>
                <w:szCs w:val="18"/>
                <w:lang w:val="en-US"/>
              </w:rPr>
              <w:instrText xml:space="preserve"> ADDIN ZOTERO_ITEM CSL_CITATION {"citationID":"H9DH9fw6","properties":{"formattedCitation":"(de Paula Gomes et al., 2018)","plainCitation":"(de Paula Gomes et al., 2018)","noteIndex":0},"citationItems":[{"id":371,"uris":["http://zotero.org/users/12203508/items/V47MB577"],"itemData":{"id":371,"type":"article-journal","abstract":"OBJECTIVE: To investigate the clinical effects of incorporation of phototherapy in a therapeutic exercise program for individuals with knee osteoarthritis (OA) when compared to a group that received exercise alone and to a group that received exercise + placebo phototherapy. MATERIALS AND METHODS: This is a randomized, blinded and placebo-controlled trial. Thus, sixty male and female individuals aged 40-80 years with knee pain in the previous 6 months participated of the study, with diagnosis of unilateral knee OA based on the criteria established by the American College of Rheumatology and radiographic confirmation and Grades 2 or 3 of the Kellgren-Lawrence Classification. The individuals were equally divided in the groups exercise alone, exercise + active phototherapy (nine-diode cluster device: one 905 nm super-pulsed diode laser, four 875 nm LED and four 640 nm LED; energy per quadrant: 7.85 J; total energy: 23.55 J per session), or exercise + placebo phototherapy. Treatments were performed twice a week for 5 consecutive weeks. Patients were evaluated before and after the sessions of treatment. The outcome measures were: Western Ontario and McMaster University Osteoarthritis Index (WOMAC), Lower Extremity Functional Scale (LEFS), Numerical Rating Pain Scale (NRPS), pressure pain threshold (PPT) in two points of knee, muscle strength, and the Functional Reach Test (FRT). RESULTS: Exercise + active phototherapy was significantly more effective than exercise alone (mean difference [MD] = 2.75, 95% confidence interval [CI] = 3.17 to 2.32) and exercise + placebo phototherapy (MD = 2.38, 95% CI = 2.79 to 1.96) only with regard to the NRPS, considering minimal clinically important difference. No clinical significant results were found for function, the pressure pain threshold, muscle strength or balance. CONCLUSIONS: The combination of phototherapy and an exercise program is effective at reducing pain intensity among individuals with knee osteoarthritis than exercise alone or exercise + placebo phototherapy in a short-term protocol. Lasers Surg. Med. 50:819-828, 2018. © 2018 Wiley Periodicals, Inc.","container-title":"Lasers Surg Med","DOI":"10.1002/lsm.22939","ISSN":"0196-8092","issue":"8","journalAbbreviation":"Lasers Surg Med","language":"en","page":"819-828","title":"Incorporation of photobiomodulation therapy into a therapeutic exercise program for knee osteoarthritis: A placebo-controlled, randomized, clinical trial","volume":"50","author":[{"family":"Paula Gomes","given":"C. A. F.","non-dropping-particle":"de"},{"family":"Leal-Junior","given":"E. C. P."},{"family":"Dibai-Filho","given":"A. V."},{"family":"Oliveira","given":"A. R.","non-dropping-particle":"de"},{"family":"Bley","given":"A. S."},{"family":"Biasotto-Gonzalez","given":"D. A."},{"family":"Tarso Camillo de Carvalho","given":"P.","non-dropping-particle":"de"}],"issued":{"date-parts":[["2018",10]]}}}],"schema":"https://github.com/citation-style-language/schema/raw/master/csl-citation.json"} </w:instrText>
            </w:r>
            <w:r>
              <w:rPr>
                <w:color w:val="000000" w:themeColor="text1"/>
                <w:sz w:val="18"/>
                <w:szCs w:val="18"/>
                <w:lang w:val="en-US"/>
              </w:rPr>
              <w:fldChar w:fldCharType="separate"/>
            </w:r>
            <w:r>
              <w:rPr>
                <w:sz w:val="18"/>
              </w:rPr>
              <w:t>(de Paula Gomes et al., 2018)</w:t>
            </w:r>
            <w:r>
              <w:rPr>
                <w:color w:val="000000" w:themeColor="text1"/>
                <w:sz w:val="18"/>
                <w:szCs w:val="18"/>
                <w:lang w:val="en-US"/>
              </w:rPr>
              <w:fldChar w:fldCharType="end"/>
            </w:r>
          </w:p>
        </w:tc>
        <w:tc>
          <w:tcPr>
            <w:tcW w:w="870" w:type="dxa"/>
          </w:tcPr>
          <w:p w14:paraId="7A2837DC"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73F3EA6E" w14:textId="77777777" w:rsidR="00644637" w:rsidRDefault="00644637" w:rsidP="00E1403A">
            <w:pPr>
              <w:rPr>
                <w:color w:val="000000" w:themeColor="text1"/>
                <w:sz w:val="18"/>
                <w:szCs w:val="18"/>
              </w:rPr>
            </w:pPr>
            <w:r>
              <w:rPr>
                <w:color w:val="000000" w:themeColor="text1"/>
                <w:sz w:val="18"/>
                <w:szCs w:val="18"/>
              </w:rPr>
              <w:t>LLLT,</w:t>
            </w:r>
          </w:p>
          <w:p w14:paraId="6F75735F" w14:textId="77777777" w:rsidR="00644637" w:rsidRPr="005C0D74" w:rsidRDefault="00644637" w:rsidP="00E1403A">
            <w:pPr>
              <w:rPr>
                <w:color w:val="000000" w:themeColor="text1"/>
                <w:sz w:val="18"/>
                <w:szCs w:val="18"/>
              </w:rPr>
            </w:pPr>
            <w:r>
              <w:rPr>
                <w:color w:val="000000" w:themeColor="text1"/>
                <w:sz w:val="18"/>
                <w:szCs w:val="18"/>
              </w:rPr>
              <w:t>LED</w:t>
            </w:r>
          </w:p>
        </w:tc>
        <w:tc>
          <w:tcPr>
            <w:tcW w:w="1134" w:type="dxa"/>
          </w:tcPr>
          <w:p w14:paraId="07D7F5A2" w14:textId="77777777" w:rsidR="00644637" w:rsidRPr="005C0D74" w:rsidRDefault="00644637" w:rsidP="00E1403A">
            <w:pPr>
              <w:rPr>
                <w:color w:val="000000" w:themeColor="text1"/>
                <w:sz w:val="18"/>
                <w:szCs w:val="18"/>
              </w:rPr>
            </w:pPr>
            <w:r w:rsidRPr="005C0D74">
              <w:rPr>
                <w:color w:val="000000" w:themeColor="text1"/>
                <w:sz w:val="18"/>
                <w:szCs w:val="18"/>
              </w:rPr>
              <w:t>Exercise</w:t>
            </w:r>
          </w:p>
        </w:tc>
        <w:tc>
          <w:tcPr>
            <w:tcW w:w="992" w:type="dxa"/>
          </w:tcPr>
          <w:p w14:paraId="02F6ED8B" w14:textId="77777777" w:rsidR="00644637" w:rsidRPr="005C0D74" w:rsidRDefault="00644637" w:rsidP="00E1403A">
            <w:pPr>
              <w:rPr>
                <w:color w:val="000000" w:themeColor="text1"/>
                <w:sz w:val="18"/>
                <w:szCs w:val="18"/>
              </w:rPr>
            </w:pPr>
            <w:r w:rsidRPr="005C0D74">
              <w:rPr>
                <w:color w:val="000000" w:themeColor="text1"/>
                <w:sz w:val="18"/>
                <w:szCs w:val="18"/>
              </w:rPr>
              <w:t>Placebo+Exercise</w:t>
            </w:r>
          </w:p>
        </w:tc>
        <w:tc>
          <w:tcPr>
            <w:tcW w:w="2268" w:type="dxa"/>
          </w:tcPr>
          <w:p w14:paraId="5603AEFB" w14:textId="77777777" w:rsidR="00644637" w:rsidRPr="005C0D74" w:rsidRDefault="00644637" w:rsidP="00E1403A">
            <w:pPr>
              <w:rPr>
                <w:color w:val="000000" w:themeColor="text1"/>
                <w:sz w:val="18"/>
                <w:szCs w:val="18"/>
              </w:rPr>
            </w:pPr>
            <w:r w:rsidRPr="005C0D74">
              <w:rPr>
                <w:color w:val="000000" w:themeColor="text1"/>
                <w:sz w:val="18"/>
                <w:szCs w:val="18"/>
              </w:rPr>
              <w:t>λ(nm):905</w:t>
            </w:r>
            <w:r>
              <w:rPr>
                <w:color w:val="000000" w:themeColor="text1"/>
                <w:sz w:val="18"/>
                <w:szCs w:val="18"/>
              </w:rPr>
              <w:t>/640/875</w:t>
            </w:r>
          </w:p>
          <w:p w14:paraId="665CC9F2" w14:textId="77777777" w:rsidR="00644637" w:rsidRPr="00BB1207" w:rsidRDefault="00644637" w:rsidP="00E1403A">
            <w:pPr>
              <w:rPr>
                <w:color w:val="000000" w:themeColor="text1"/>
                <w:sz w:val="18"/>
                <w:szCs w:val="18"/>
              </w:rPr>
            </w:pPr>
            <w:r w:rsidRPr="005C0D74">
              <w:rPr>
                <w:color w:val="000000" w:themeColor="text1"/>
                <w:sz w:val="18"/>
                <w:szCs w:val="18"/>
              </w:rPr>
              <w:t>P(mW):0.9</w:t>
            </w:r>
            <w:r>
              <w:rPr>
                <w:color w:val="000000" w:themeColor="text1"/>
                <w:sz w:val="18"/>
                <w:szCs w:val="18"/>
              </w:rPr>
              <w:t>/15/</w:t>
            </w:r>
            <w:r w:rsidRPr="005C0D74">
              <w:rPr>
                <w:color w:val="000000" w:themeColor="text1"/>
                <w:sz w:val="18"/>
                <w:szCs w:val="18"/>
              </w:rPr>
              <w:t>1</w:t>
            </w:r>
            <w:r>
              <w:rPr>
                <w:color w:val="000000" w:themeColor="text1"/>
                <w:sz w:val="18"/>
                <w:szCs w:val="18"/>
              </w:rPr>
              <w:t>7.5</w:t>
            </w:r>
          </w:p>
          <w:p w14:paraId="10BC35F0" w14:textId="77777777" w:rsidR="00644637" w:rsidRPr="00BB1207" w:rsidRDefault="00644637" w:rsidP="00E1403A">
            <w:pPr>
              <w:rPr>
                <w:color w:val="000000" w:themeColor="text1"/>
                <w:sz w:val="18"/>
                <w:szCs w:val="18"/>
              </w:rPr>
            </w:pPr>
            <w:r w:rsidRPr="00BB1207">
              <w:rPr>
                <w:sz w:val="18"/>
                <w:szCs w:val="18"/>
              </w:rPr>
              <w:t>Beam</w:t>
            </w:r>
            <w:r w:rsidRPr="00BB1207">
              <w:rPr>
                <w:color w:val="000000" w:themeColor="text1"/>
                <w:sz w:val="18"/>
                <w:szCs w:val="18"/>
              </w:rPr>
              <w:t xml:space="preserve"> area(cm</w:t>
            </w:r>
            <w:r w:rsidRPr="00BB1207">
              <w:rPr>
                <w:color w:val="000000" w:themeColor="text1"/>
                <w:sz w:val="18"/>
                <w:szCs w:val="18"/>
                <w:vertAlign w:val="superscript"/>
              </w:rPr>
              <w:t>2</w:t>
            </w:r>
            <w:r w:rsidRPr="00BB1207">
              <w:rPr>
                <w:color w:val="000000" w:themeColor="text1"/>
                <w:sz w:val="18"/>
                <w:szCs w:val="18"/>
              </w:rPr>
              <w:t>): 0.44/0.9</w:t>
            </w:r>
          </w:p>
          <w:p w14:paraId="1F6DF6AE" w14:textId="77777777" w:rsidR="00644637" w:rsidRPr="00BB1207" w:rsidRDefault="00644637" w:rsidP="00E1403A">
            <w:pPr>
              <w:rPr>
                <w:color w:val="000000" w:themeColor="text1"/>
                <w:sz w:val="18"/>
                <w:szCs w:val="18"/>
              </w:rPr>
            </w:pPr>
            <w:r w:rsidRPr="00BB1207">
              <w:rPr>
                <w:color w:val="000000" w:themeColor="text1"/>
                <w:sz w:val="18"/>
                <w:szCs w:val="18"/>
              </w:rPr>
              <w:t>T(min):1/quadrant</w:t>
            </w:r>
            <w:r>
              <w:rPr>
                <w:color w:val="000000" w:themeColor="text1"/>
                <w:sz w:val="18"/>
                <w:szCs w:val="18"/>
              </w:rPr>
              <w:t>, total 60</w:t>
            </w:r>
          </w:p>
          <w:p w14:paraId="589D376B" w14:textId="77777777" w:rsidR="00644637" w:rsidRPr="00BB1207" w:rsidRDefault="00644637" w:rsidP="00E1403A">
            <w:pPr>
              <w:rPr>
                <w:color w:val="000000" w:themeColor="text1"/>
                <w:sz w:val="18"/>
                <w:szCs w:val="18"/>
              </w:rPr>
            </w:pPr>
            <w:r w:rsidRPr="00BB1207">
              <w:rPr>
                <w:color w:val="000000" w:themeColor="text1"/>
                <w:sz w:val="18"/>
                <w:szCs w:val="18"/>
              </w:rPr>
              <w:t>ED (J/cm</w:t>
            </w:r>
            <w:r w:rsidRPr="00BB1207">
              <w:rPr>
                <w:color w:val="000000" w:themeColor="text1"/>
                <w:sz w:val="18"/>
                <w:szCs w:val="18"/>
                <w:vertAlign w:val="superscript"/>
              </w:rPr>
              <w:t>2</w:t>
            </w:r>
            <w:r w:rsidRPr="00BB1207">
              <w:rPr>
                <w:color w:val="000000" w:themeColor="text1"/>
                <w:sz w:val="18"/>
                <w:szCs w:val="18"/>
              </w:rPr>
              <w:t>):</w:t>
            </w:r>
            <w:r w:rsidRPr="00BB1207">
              <w:rPr>
                <w:sz w:val="18"/>
                <w:szCs w:val="18"/>
              </w:rPr>
              <w:t xml:space="preserve"> 0.12/1/1.17</w:t>
            </w:r>
          </w:p>
          <w:p w14:paraId="2263E548" w14:textId="77777777" w:rsidR="00644637" w:rsidRPr="00BB1207" w:rsidRDefault="00644637" w:rsidP="00E1403A">
            <w:pPr>
              <w:rPr>
                <w:color w:val="000000" w:themeColor="text1"/>
                <w:sz w:val="18"/>
                <w:szCs w:val="18"/>
              </w:rPr>
            </w:pPr>
            <w:r w:rsidRPr="00BB1207">
              <w:rPr>
                <w:color w:val="000000" w:themeColor="text1"/>
                <w:sz w:val="18"/>
                <w:szCs w:val="18"/>
              </w:rPr>
              <w:lastRenderedPageBreak/>
              <w:t>E(J):7.85/quadrant, total 23.55</w:t>
            </w:r>
          </w:p>
          <w:p w14:paraId="6D5FB3BA" w14:textId="77777777" w:rsidR="00644637" w:rsidRPr="005C0D74" w:rsidRDefault="00644637" w:rsidP="00E1403A">
            <w:pPr>
              <w:rPr>
                <w:color w:val="000000" w:themeColor="text1"/>
                <w:sz w:val="18"/>
                <w:szCs w:val="18"/>
              </w:rPr>
            </w:pPr>
            <w:r w:rsidRPr="00BB1207">
              <w:rPr>
                <w:color w:val="000000" w:themeColor="text1"/>
                <w:sz w:val="18"/>
                <w:szCs w:val="18"/>
              </w:rPr>
              <w:t>PD(mW/cm</w:t>
            </w:r>
            <w:r w:rsidRPr="00BB1207">
              <w:rPr>
                <w:color w:val="000000" w:themeColor="text1"/>
                <w:sz w:val="18"/>
                <w:szCs w:val="18"/>
                <w:vertAlign w:val="superscript"/>
              </w:rPr>
              <w:t>2</w:t>
            </w:r>
            <w:r w:rsidRPr="00BB1207">
              <w:rPr>
                <w:color w:val="000000" w:themeColor="text1"/>
                <w:sz w:val="18"/>
                <w:szCs w:val="18"/>
              </w:rPr>
              <w:t>):2.25</w:t>
            </w:r>
            <w:r>
              <w:rPr>
                <w:color w:val="000000" w:themeColor="text1"/>
                <w:sz w:val="18"/>
                <w:szCs w:val="18"/>
              </w:rPr>
              <w:t>/</w:t>
            </w:r>
            <w:r w:rsidRPr="00B1695B">
              <w:rPr>
                <w:color w:val="000000" w:themeColor="text1"/>
                <w:sz w:val="18"/>
                <w:szCs w:val="18"/>
              </w:rPr>
              <w:t>16.66</w:t>
            </w:r>
            <w:r>
              <w:rPr>
                <w:color w:val="000000" w:themeColor="text1"/>
                <w:sz w:val="18"/>
                <w:szCs w:val="18"/>
              </w:rPr>
              <w:t>/</w:t>
            </w:r>
            <w:r w:rsidRPr="00B1695B">
              <w:rPr>
                <w:color w:val="000000" w:themeColor="text1"/>
                <w:sz w:val="18"/>
                <w:szCs w:val="18"/>
              </w:rPr>
              <w:t>19.44</w:t>
            </w:r>
          </w:p>
        </w:tc>
        <w:tc>
          <w:tcPr>
            <w:tcW w:w="1417" w:type="dxa"/>
          </w:tcPr>
          <w:p w14:paraId="0B7EC5BC" w14:textId="77777777" w:rsidR="00644637" w:rsidRPr="005C0D74" w:rsidRDefault="00644637" w:rsidP="00E1403A">
            <w:pPr>
              <w:rPr>
                <w:color w:val="000000" w:themeColor="text1"/>
                <w:sz w:val="18"/>
                <w:szCs w:val="18"/>
              </w:rPr>
            </w:pPr>
            <w:r w:rsidRPr="005C0D74">
              <w:rPr>
                <w:color w:val="000000" w:themeColor="text1"/>
                <w:sz w:val="18"/>
                <w:szCs w:val="18"/>
              </w:rPr>
              <w:lastRenderedPageBreak/>
              <w:t>2/week</w:t>
            </w:r>
          </w:p>
          <w:p w14:paraId="197464A3" w14:textId="77777777" w:rsidR="00644637" w:rsidRPr="005C0D74" w:rsidRDefault="00644637" w:rsidP="00E1403A">
            <w:pPr>
              <w:rPr>
                <w:color w:val="000000" w:themeColor="text1"/>
                <w:sz w:val="18"/>
                <w:szCs w:val="18"/>
              </w:rPr>
            </w:pPr>
            <w:r w:rsidRPr="005C0D74">
              <w:rPr>
                <w:color w:val="000000" w:themeColor="text1"/>
                <w:sz w:val="18"/>
                <w:szCs w:val="18"/>
              </w:rPr>
              <w:t>5 weeks</w:t>
            </w:r>
          </w:p>
        </w:tc>
        <w:tc>
          <w:tcPr>
            <w:tcW w:w="1560" w:type="dxa"/>
          </w:tcPr>
          <w:p w14:paraId="2145828E" w14:textId="77777777" w:rsidR="00644637" w:rsidRPr="005C0D74" w:rsidRDefault="00644637" w:rsidP="00E1403A">
            <w:pPr>
              <w:rPr>
                <w:color w:val="000000" w:themeColor="text1"/>
                <w:sz w:val="18"/>
                <w:szCs w:val="18"/>
                <w:lang w:val="en-US"/>
              </w:rPr>
            </w:pPr>
            <w:r w:rsidRPr="005C0D74">
              <w:rPr>
                <w:color w:val="000000" w:themeColor="text1"/>
                <w:sz w:val="18"/>
                <w:szCs w:val="18"/>
              </w:rPr>
              <w:t>NRS, WOMAC, LEFS, FRT</w:t>
            </w:r>
          </w:p>
        </w:tc>
        <w:tc>
          <w:tcPr>
            <w:tcW w:w="1842" w:type="dxa"/>
          </w:tcPr>
          <w:p w14:paraId="02AE440D" w14:textId="77777777" w:rsidR="00644637" w:rsidRPr="005C0D74" w:rsidRDefault="00644637" w:rsidP="00E1403A">
            <w:pPr>
              <w:rPr>
                <w:color w:val="000000" w:themeColor="text1"/>
                <w:sz w:val="18"/>
                <w:szCs w:val="18"/>
                <w:lang w:val="en-US"/>
              </w:rPr>
            </w:pPr>
            <w:r>
              <w:rPr>
                <w:color w:val="000000" w:themeColor="text1"/>
                <w:sz w:val="18"/>
                <w:szCs w:val="18"/>
              </w:rPr>
              <w:t>Reduce</w:t>
            </w:r>
            <w:r w:rsidRPr="005C0D74">
              <w:rPr>
                <w:color w:val="000000" w:themeColor="text1"/>
                <w:sz w:val="18"/>
                <w:szCs w:val="18"/>
              </w:rPr>
              <w:t xml:space="preserve"> pain</w:t>
            </w:r>
          </w:p>
        </w:tc>
        <w:tc>
          <w:tcPr>
            <w:tcW w:w="1701" w:type="dxa"/>
          </w:tcPr>
          <w:p w14:paraId="72755E9E" w14:textId="77777777" w:rsidR="00644637" w:rsidRDefault="00644637" w:rsidP="00E1403A">
            <w:pPr>
              <w:rPr>
                <w:color w:val="000000" w:themeColor="text1"/>
                <w:sz w:val="18"/>
                <w:szCs w:val="18"/>
              </w:rPr>
            </w:pPr>
            <w:r>
              <w:rPr>
                <w:color w:val="000000" w:themeColor="text1"/>
                <w:sz w:val="18"/>
                <w:szCs w:val="18"/>
              </w:rPr>
              <w:t>Moderate-high</w:t>
            </w:r>
          </w:p>
        </w:tc>
      </w:tr>
      <w:tr w:rsidR="00644637" w:rsidRPr="005C0D74" w14:paraId="61939CEF" w14:textId="77777777" w:rsidTr="00E1403A">
        <w:tc>
          <w:tcPr>
            <w:tcW w:w="1555" w:type="dxa"/>
          </w:tcPr>
          <w:p w14:paraId="0CD78479" w14:textId="77777777" w:rsidR="00644637" w:rsidRPr="005C0D74" w:rsidRDefault="00644637" w:rsidP="00E1403A">
            <w:pPr>
              <w:rPr>
                <w:color w:val="000000" w:themeColor="text1"/>
                <w:sz w:val="18"/>
                <w:szCs w:val="18"/>
              </w:rPr>
            </w:pPr>
            <w:r w:rsidRPr="005C0D74">
              <w:rPr>
                <w:color w:val="000000" w:themeColor="text1"/>
                <w:sz w:val="18"/>
                <w:szCs w:val="18"/>
              </w:rPr>
              <w:t>Pinto, et al</w:t>
            </w:r>
            <w:r>
              <w:rPr>
                <w:color w:val="000000" w:themeColor="text1"/>
                <w:sz w:val="18"/>
                <w:szCs w:val="18"/>
              </w:rPr>
              <w:fldChar w:fldCharType="begin"/>
            </w:r>
            <w:r>
              <w:rPr>
                <w:color w:val="000000" w:themeColor="text1"/>
                <w:sz w:val="18"/>
                <w:szCs w:val="18"/>
              </w:rPr>
              <w:instrText xml:space="preserve"> ADDIN ZOTERO_ITEM CSL_CITATION {"citationID":"abiCbqVc","properties":{"formattedCitation":"(Pinto et al., 2022)","plainCitation":"(Pinto et al., 2022)","noteIndex":0},"citationItems":[{"id":370,"uris":["http://zotero.org/users/12203508/items/LI24EBE7"],"itemData":{"id":370,"type":"article-journal","abstract":"Background: Photobiomodulation therapy (PBMT) modulates a wide variety of biological processes, leading to anti-inflammatory and analgesic effects. Understanding the mechanisms underlying therapeutic effects of PBMT remains challenging due to varying outcomes observed between wavelengths, dosage, and site of application. Our research group has dedicated close attention to customization and individualization of dosimetry for PBMT protocols. Preliminary data showed that using an individualized treatment could solve contradictory results reported by previous studies. Based on literature and our preliminary data on light absorption, the goal of the present pilot is to determine whether our individualized dosimetry is a feasible method to assist osteoarthritis (OA) pain control. Methods: This parallel two-arm controlled-pilot study aimed to assess whether personalized PBMT can be effective in the treatment of painful chronic knee OA. Thirty-one patients were randomly allocated into treatment and placebo group (sham irradiation), and the treatment procedure was performed twice a week, for 5 weeks. The PBMT was applied using 850 nm with continuous wave and a total of 526-1402 J each session. Individualized dosimetry was chosen based on each patient's body mass index and skin color. Quality-of-life (QOL) questionnaires and serum/urine analyses were performed before and after treatment was over. Both examiners and participants were blinded to group allocation. Results: Pain scores were reduced significantly in the 4th, 5th, and 10th sessions and remained lower 6 weeks posttherapy in the treatment group when compared to the placebo group. Moreover, the treatment group's results were improved in QOL questionnaires score, dopamine level, and in microcirculation. Conclusions: The present results provide initial evidence that customized photobiomodulation (PBM) reduce pain levels in short- and medium-term in patients with symptomatic knee OA when compared to placebo group. Furthermore, we have provided evidence that customized PBM is able to improve the QOL of those patients.","container-title":"Photobiomodul Photomed Laser Surg","DOI":"10.1089/photob.2022.0067","ISSN":"2578-5478","issue":"10","journalAbbreviation":"Photobiomodul Photomed Laser Surg","language":"eng","note":"TLDR: Initial evidence is provided that customized photobiomodulation (PBM) reduce pain levels in short- and medium-term in patients with symptomatic knee OA when compared to placebo group and is able to improve the QOL of those patients.","page":"698-707","title":"Customized Photobiomodulation Modulates Pain and Alters Thermography Pattern in Patients with Knee Osteoarthritis: A Randomized Double-Blind Pilot Study","volume":"40","author":[{"family":"Pinto","given":"N. C."},{"family":"de","given":"M. V. P."},{"family":"Ferreira","given":"N. L."},{"family":"Braga","given":"N. A."},{"family":"Aldred","given":"A."},{"family":"Gomes","given":"G."},{"family":"Freire","given":"G. M. G."},{"family":"Ashmawi","given":"H. A."},{"family":"Chacur","given":"M."}],"issued":{"date-parts":[["2022",10]]}}}],"schema":"https://github.com/citation-style-language/schema/raw/master/csl-citation.json"} </w:instrText>
            </w:r>
            <w:r>
              <w:rPr>
                <w:color w:val="000000" w:themeColor="text1"/>
                <w:sz w:val="18"/>
                <w:szCs w:val="18"/>
              </w:rPr>
              <w:fldChar w:fldCharType="separate"/>
            </w:r>
            <w:r>
              <w:rPr>
                <w:sz w:val="18"/>
              </w:rPr>
              <w:t>(Pinto et al., 2022)</w:t>
            </w:r>
            <w:r>
              <w:rPr>
                <w:color w:val="000000" w:themeColor="text1"/>
                <w:sz w:val="18"/>
                <w:szCs w:val="18"/>
              </w:rPr>
              <w:fldChar w:fldCharType="end"/>
            </w:r>
          </w:p>
        </w:tc>
        <w:tc>
          <w:tcPr>
            <w:tcW w:w="870" w:type="dxa"/>
          </w:tcPr>
          <w:p w14:paraId="4301CADB" w14:textId="77777777" w:rsidR="00644637" w:rsidRPr="005C0D74" w:rsidRDefault="00644637" w:rsidP="00E1403A">
            <w:pPr>
              <w:rPr>
                <w:color w:val="000000" w:themeColor="text1"/>
                <w:sz w:val="18"/>
                <w:szCs w:val="18"/>
              </w:rPr>
            </w:pPr>
            <w:r w:rsidRPr="005C0D74">
              <w:rPr>
                <w:color w:val="000000" w:themeColor="text1"/>
                <w:sz w:val="18"/>
                <w:szCs w:val="18"/>
              </w:rPr>
              <w:t>RCT</w:t>
            </w:r>
          </w:p>
        </w:tc>
        <w:tc>
          <w:tcPr>
            <w:tcW w:w="836" w:type="dxa"/>
          </w:tcPr>
          <w:p w14:paraId="36D0168A" w14:textId="77777777" w:rsidR="00644637" w:rsidRPr="005C0D74" w:rsidRDefault="00644637" w:rsidP="00E1403A">
            <w:pPr>
              <w:rPr>
                <w:color w:val="000000" w:themeColor="text1"/>
                <w:sz w:val="18"/>
                <w:szCs w:val="18"/>
              </w:rPr>
            </w:pPr>
            <w:r w:rsidRPr="005C0D74">
              <w:rPr>
                <w:color w:val="000000" w:themeColor="text1"/>
                <w:sz w:val="18"/>
                <w:szCs w:val="18"/>
              </w:rPr>
              <w:t>LED</w:t>
            </w:r>
          </w:p>
        </w:tc>
        <w:tc>
          <w:tcPr>
            <w:tcW w:w="1134" w:type="dxa"/>
          </w:tcPr>
          <w:p w14:paraId="67FD83F2" w14:textId="77777777" w:rsidR="00644637" w:rsidRPr="005C0D74" w:rsidRDefault="00644637" w:rsidP="00E1403A">
            <w:pPr>
              <w:rPr>
                <w:color w:val="000000" w:themeColor="text1"/>
                <w:sz w:val="18"/>
                <w:szCs w:val="18"/>
              </w:rPr>
            </w:pPr>
            <w:r w:rsidRPr="005C0D74">
              <w:rPr>
                <w:color w:val="000000" w:themeColor="text1"/>
                <w:sz w:val="18"/>
                <w:szCs w:val="18"/>
              </w:rPr>
              <w:t>No</w:t>
            </w:r>
          </w:p>
        </w:tc>
        <w:tc>
          <w:tcPr>
            <w:tcW w:w="992" w:type="dxa"/>
          </w:tcPr>
          <w:p w14:paraId="03BBD6A0" w14:textId="77777777" w:rsidR="00644637" w:rsidRPr="005C0D74" w:rsidRDefault="00644637" w:rsidP="00E1403A">
            <w:pPr>
              <w:rPr>
                <w:color w:val="000000" w:themeColor="text1"/>
                <w:sz w:val="18"/>
                <w:szCs w:val="18"/>
              </w:rPr>
            </w:pPr>
            <w:r w:rsidRPr="005C0D74">
              <w:rPr>
                <w:color w:val="000000" w:themeColor="text1"/>
                <w:sz w:val="18"/>
                <w:szCs w:val="18"/>
              </w:rPr>
              <w:t>Placebo</w:t>
            </w:r>
          </w:p>
        </w:tc>
        <w:tc>
          <w:tcPr>
            <w:tcW w:w="2268" w:type="dxa"/>
          </w:tcPr>
          <w:p w14:paraId="58256754" w14:textId="77777777" w:rsidR="00644637" w:rsidRPr="005C0D74" w:rsidRDefault="00644637" w:rsidP="00E1403A">
            <w:pPr>
              <w:rPr>
                <w:color w:val="000000" w:themeColor="text1"/>
                <w:sz w:val="18"/>
                <w:szCs w:val="18"/>
              </w:rPr>
            </w:pPr>
            <w:r w:rsidRPr="005C0D74">
              <w:rPr>
                <w:color w:val="000000" w:themeColor="text1"/>
                <w:sz w:val="18"/>
                <w:szCs w:val="18"/>
              </w:rPr>
              <w:t>λ(nm):850</w:t>
            </w:r>
          </w:p>
          <w:p w14:paraId="2DF9EBFD" w14:textId="77777777" w:rsidR="00644637" w:rsidRDefault="00644637" w:rsidP="00E1403A">
            <w:pPr>
              <w:rPr>
                <w:color w:val="000000" w:themeColor="text1"/>
                <w:sz w:val="18"/>
                <w:szCs w:val="18"/>
              </w:rPr>
            </w:pPr>
            <w:r w:rsidRPr="005C0D74">
              <w:rPr>
                <w:color w:val="000000" w:themeColor="text1"/>
                <w:sz w:val="18"/>
                <w:szCs w:val="18"/>
              </w:rPr>
              <w:t xml:space="preserve">P(mW): </w:t>
            </w:r>
            <w:r>
              <w:rPr>
                <w:color w:val="000000" w:themeColor="text1"/>
                <w:sz w:val="18"/>
                <w:szCs w:val="18"/>
              </w:rPr>
              <w:t>N/A</w:t>
            </w:r>
          </w:p>
          <w:p w14:paraId="67DF2705" w14:textId="77777777" w:rsidR="00644637" w:rsidRDefault="00644637" w:rsidP="00E1403A">
            <w:pPr>
              <w:rPr>
                <w:color w:val="000000" w:themeColor="text1"/>
                <w:sz w:val="18"/>
                <w:szCs w:val="18"/>
              </w:rPr>
            </w:pPr>
            <w:r w:rsidRPr="005C0D74">
              <w:rPr>
                <w:color w:val="000000" w:themeColor="text1"/>
                <w:sz w:val="18"/>
                <w:szCs w:val="18"/>
              </w:rPr>
              <w:t>Beam area(</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N/A</w:t>
            </w:r>
          </w:p>
          <w:p w14:paraId="76E8CA0C" w14:textId="77777777" w:rsidR="00644637" w:rsidRDefault="00644637" w:rsidP="00E1403A">
            <w:pPr>
              <w:rPr>
                <w:color w:val="000000" w:themeColor="text1"/>
                <w:sz w:val="18"/>
                <w:szCs w:val="18"/>
              </w:rPr>
            </w:pPr>
            <w:r w:rsidRPr="00BB1207">
              <w:rPr>
                <w:color w:val="000000" w:themeColor="text1"/>
                <w:sz w:val="18"/>
                <w:szCs w:val="18"/>
              </w:rPr>
              <w:t>T(</w:t>
            </w:r>
            <w:r>
              <w:rPr>
                <w:color w:val="000000" w:themeColor="text1"/>
                <w:sz w:val="18"/>
                <w:szCs w:val="18"/>
              </w:rPr>
              <w:t>min</w:t>
            </w:r>
            <w:r w:rsidRPr="00BB1207">
              <w:rPr>
                <w:color w:val="000000" w:themeColor="text1"/>
                <w:sz w:val="18"/>
                <w:szCs w:val="18"/>
              </w:rPr>
              <w:t>):</w:t>
            </w:r>
            <w:r>
              <w:rPr>
                <w:color w:val="000000" w:themeColor="text1"/>
                <w:sz w:val="18"/>
                <w:szCs w:val="18"/>
              </w:rPr>
              <w:t>5-8</w:t>
            </w:r>
          </w:p>
          <w:p w14:paraId="5B9C2964" w14:textId="77777777" w:rsidR="00644637" w:rsidRPr="005C0D74" w:rsidRDefault="00644637" w:rsidP="00E1403A">
            <w:pPr>
              <w:rPr>
                <w:color w:val="000000" w:themeColor="text1"/>
                <w:sz w:val="18"/>
                <w:szCs w:val="18"/>
              </w:rPr>
            </w:pPr>
            <w:r w:rsidRPr="005C0D74">
              <w:rPr>
                <w:color w:val="000000" w:themeColor="text1"/>
                <w:sz w:val="18"/>
                <w:szCs w:val="18"/>
              </w:rPr>
              <w:t>ED(J/</w:t>
            </w:r>
            <w:r w:rsidRPr="005C0D74">
              <w:rPr>
                <w:color w:val="000000" w:themeColor="text1"/>
                <w:sz w:val="18"/>
                <w:szCs w:val="18"/>
                <w:lang w:val="en-US"/>
              </w:rPr>
              <w:t>cm</w:t>
            </w:r>
            <w:r w:rsidRPr="005C0D74">
              <w:rPr>
                <w:color w:val="000000" w:themeColor="text1"/>
                <w:sz w:val="18"/>
                <w:szCs w:val="18"/>
                <w:vertAlign w:val="superscript"/>
                <w:lang w:val="en-US"/>
              </w:rPr>
              <w:t>2</w:t>
            </w:r>
            <w:r w:rsidRPr="005C0D74">
              <w:rPr>
                <w:color w:val="000000" w:themeColor="text1"/>
                <w:sz w:val="18"/>
                <w:szCs w:val="18"/>
              </w:rPr>
              <w:t>):</w:t>
            </w:r>
            <w:r>
              <w:rPr>
                <w:color w:val="000000" w:themeColor="text1"/>
                <w:sz w:val="18"/>
                <w:szCs w:val="18"/>
              </w:rPr>
              <w:t>18-48</w:t>
            </w:r>
          </w:p>
          <w:p w14:paraId="10ECC4E9" w14:textId="77777777" w:rsidR="00644637" w:rsidRDefault="00644637" w:rsidP="00E1403A">
            <w:pPr>
              <w:rPr>
                <w:color w:val="000000" w:themeColor="text1"/>
                <w:sz w:val="18"/>
                <w:szCs w:val="18"/>
              </w:rPr>
            </w:pPr>
            <w:r w:rsidRPr="005C0D74">
              <w:rPr>
                <w:color w:val="000000" w:themeColor="text1"/>
                <w:sz w:val="18"/>
                <w:szCs w:val="18"/>
              </w:rPr>
              <w:t>E(J):</w:t>
            </w:r>
            <w:r>
              <w:rPr>
                <w:color w:val="000000" w:themeColor="text1"/>
                <w:sz w:val="18"/>
                <w:szCs w:val="18"/>
              </w:rPr>
              <w:t>5.3-14/point,</w:t>
            </w:r>
            <w:r w:rsidRPr="005C0D74">
              <w:rPr>
                <w:color w:val="000000" w:themeColor="text1"/>
                <w:sz w:val="18"/>
                <w:szCs w:val="18"/>
              </w:rPr>
              <w:t xml:space="preserve"> total 526-1402</w:t>
            </w:r>
          </w:p>
          <w:p w14:paraId="664AE17B" w14:textId="77777777" w:rsidR="00644637" w:rsidRPr="005C0D74" w:rsidRDefault="00644637" w:rsidP="00E1403A">
            <w:pPr>
              <w:rPr>
                <w:color w:val="000000" w:themeColor="text1"/>
                <w:sz w:val="18"/>
                <w:szCs w:val="18"/>
              </w:rPr>
            </w:pPr>
            <w:r w:rsidRPr="00BB1207">
              <w:rPr>
                <w:color w:val="000000" w:themeColor="text1"/>
                <w:sz w:val="18"/>
                <w:szCs w:val="18"/>
              </w:rPr>
              <w:t>PD(</w:t>
            </w:r>
            <w:r>
              <w:rPr>
                <w:color w:val="000000" w:themeColor="text1"/>
                <w:sz w:val="18"/>
                <w:szCs w:val="18"/>
              </w:rPr>
              <w:t>m</w:t>
            </w:r>
            <w:r w:rsidRPr="00BB1207">
              <w:rPr>
                <w:color w:val="000000" w:themeColor="text1"/>
                <w:sz w:val="18"/>
                <w:szCs w:val="18"/>
              </w:rPr>
              <w:t>W/cm</w:t>
            </w:r>
            <w:r w:rsidRPr="00BB1207">
              <w:rPr>
                <w:color w:val="000000" w:themeColor="text1"/>
                <w:sz w:val="18"/>
                <w:szCs w:val="18"/>
                <w:vertAlign w:val="superscript"/>
              </w:rPr>
              <w:t>2</w:t>
            </w:r>
            <w:r w:rsidRPr="00BB1207">
              <w:rPr>
                <w:color w:val="000000" w:themeColor="text1"/>
                <w:sz w:val="18"/>
                <w:szCs w:val="18"/>
              </w:rPr>
              <w:t>):</w:t>
            </w:r>
            <w:r>
              <w:rPr>
                <w:color w:val="000000" w:themeColor="text1"/>
                <w:sz w:val="18"/>
                <w:szCs w:val="18"/>
              </w:rPr>
              <w:t xml:space="preserve"> 60-100</w:t>
            </w:r>
          </w:p>
        </w:tc>
        <w:tc>
          <w:tcPr>
            <w:tcW w:w="1417" w:type="dxa"/>
          </w:tcPr>
          <w:p w14:paraId="61B9066C" w14:textId="77777777" w:rsidR="00644637" w:rsidRPr="005C0D74" w:rsidRDefault="00644637" w:rsidP="00E1403A">
            <w:pPr>
              <w:rPr>
                <w:color w:val="000000" w:themeColor="text1"/>
                <w:sz w:val="18"/>
                <w:szCs w:val="18"/>
              </w:rPr>
            </w:pPr>
            <w:r w:rsidRPr="005C0D74">
              <w:rPr>
                <w:color w:val="000000" w:themeColor="text1"/>
                <w:sz w:val="18"/>
                <w:szCs w:val="18"/>
              </w:rPr>
              <w:t>2/week</w:t>
            </w:r>
            <w:r>
              <w:rPr>
                <w:color w:val="000000" w:themeColor="text1"/>
                <w:sz w:val="18"/>
                <w:szCs w:val="18"/>
              </w:rPr>
              <w:t>,</w:t>
            </w:r>
          </w:p>
          <w:p w14:paraId="123835CE" w14:textId="77777777" w:rsidR="00644637" w:rsidRPr="005C0D74" w:rsidRDefault="00644637" w:rsidP="00E1403A">
            <w:pPr>
              <w:rPr>
                <w:color w:val="000000" w:themeColor="text1"/>
                <w:sz w:val="18"/>
                <w:szCs w:val="18"/>
              </w:rPr>
            </w:pPr>
            <w:r w:rsidRPr="005C0D74">
              <w:rPr>
                <w:color w:val="000000" w:themeColor="text1"/>
                <w:sz w:val="18"/>
                <w:szCs w:val="18"/>
              </w:rPr>
              <w:t>5 weeks</w:t>
            </w:r>
          </w:p>
        </w:tc>
        <w:tc>
          <w:tcPr>
            <w:tcW w:w="1560" w:type="dxa"/>
          </w:tcPr>
          <w:p w14:paraId="1174C7C7" w14:textId="77777777" w:rsidR="00644637" w:rsidRPr="005C0D74" w:rsidRDefault="00644637" w:rsidP="00E1403A">
            <w:pPr>
              <w:rPr>
                <w:color w:val="000000" w:themeColor="text1"/>
                <w:sz w:val="18"/>
                <w:szCs w:val="18"/>
                <w:lang w:val="en-US"/>
              </w:rPr>
            </w:pPr>
            <w:r w:rsidRPr="005C0D74">
              <w:rPr>
                <w:color w:val="000000" w:themeColor="text1"/>
                <w:sz w:val="18"/>
                <w:szCs w:val="18"/>
              </w:rPr>
              <w:t>NRS,QOL</w:t>
            </w:r>
          </w:p>
        </w:tc>
        <w:tc>
          <w:tcPr>
            <w:tcW w:w="1842" w:type="dxa"/>
          </w:tcPr>
          <w:p w14:paraId="4820C9A6" w14:textId="77777777" w:rsidR="00644637" w:rsidRPr="005C0D74" w:rsidRDefault="00644637" w:rsidP="00E1403A">
            <w:pPr>
              <w:rPr>
                <w:color w:val="000000" w:themeColor="text1"/>
                <w:sz w:val="18"/>
                <w:szCs w:val="18"/>
                <w:lang w:val="en-US"/>
              </w:rPr>
            </w:pPr>
            <w:r>
              <w:rPr>
                <w:color w:val="000000" w:themeColor="text1"/>
                <w:sz w:val="18"/>
                <w:szCs w:val="18"/>
              </w:rPr>
              <w:t>Reduce</w:t>
            </w:r>
            <w:r w:rsidRPr="005C0D74">
              <w:rPr>
                <w:color w:val="000000" w:themeColor="text1"/>
                <w:sz w:val="18"/>
                <w:szCs w:val="18"/>
              </w:rPr>
              <w:t xml:space="preserve"> pain and QOL</w:t>
            </w:r>
          </w:p>
        </w:tc>
        <w:tc>
          <w:tcPr>
            <w:tcW w:w="1701" w:type="dxa"/>
          </w:tcPr>
          <w:p w14:paraId="2CE4D387" w14:textId="77777777" w:rsidR="00644637" w:rsidRDefault="00644637" w:rsidP="00E1403A">
            <w:pPr>
              <w:rPr>
                <w:color w:val="000000" w:themeColor="text1"/>
                <w:sz w:val="18"/>
                <w:szCs w:val="18"/>
              </w:rPr>
            </w:pPr>
            <w:r>
              <w:rPr>
                <w:color w:val="000000" w:themeColor="text1"/>
                <w:sz w:val="18"/>
                <w:szCs w:val="18"/>
              </w:rPr>
              <w:t>Moderate-high</w:t>
            </w:r>
          </w:p>
        </w:tc>
      </w:tr>
    </w:tbl>
    <w:p w14:paraId="76F8742F" w14:textId="77777777" w:rsidR="00644637" w:rsidRPr="00D76C34" w:rsidRDefault="00644637" w:rsidP="00644637">
      <w:pPr>
        <w:rPr>
          <w:color w:val="000000" w:themeColor="text1"/>
          <w:sz w:val="18"/>
          <w:szCs w:val="18"/>
        </w:rPr>
      </w:pPr>
      <w:bookmarkStart w:id="10" w:name="_Hlk167131687"/>
      <w:bookmarkEnd w:id="0"/>
      <w:r w:rsidRPr="00505EB5">
        <w:rPr>
          <w:color w:val="000000" w:themeColor="text1"/>
          <w:sz w:val="18"/>
          <w:szCs w:val="18"/>
          <w:shd w:val="clear" w:color="auto" w:fill="FFFFFF"/>
        </w:rPr>
        <w:t>RCT: Randomized Controlled Trial; CCT: Controlled Clinical Trial;</w:t>
      </w:r>
      <w:r w:rsidRPr="00505EB5">
        <w:rPr>
          <w:color w:val="000000" w:themeColor="text1"/>
          <w:sz w:val="18"/>
          <w:szCs w:val="18"/>
        </w:rPr>
        <w:t xml:space="preserve"> DS: </w:t>
      </w:r>
      <w:r>
        <w:rPr>
          <w:color w:val="000000" w:themeColor="text1"/>
          <w:sz w:val="18"/>
          <w:szCs w:val="18"/>
        </w:rPr>
        <w:t>D</w:t>
      </w:r>
      <w:r w:rsidRPr="00505EB5">
        <w:rPr>
          <w:color w:val="000000" w:themeColor="text1"/>
          <w:sz w:val="18"/>
          <w:szCs w:val="18"/>
        </w:rPr>
        <w:t xml:space="preserve">escriptive </w:t>
      </w:r>
      <w:r>
        <w:rPr>
          <w:color w:val="000000" w:themeColor="text1"/>
          <w:sz w:val="18"/>
          <w:szCs w:val="18"/>
        </w:rPr>
        <w:t>S</w:t>
      </w:r>
      <w:r w:rsidRPr="00505EB5">
        <w:rPr>
          <w:color w:val="000000" w:themeColor="text1"/>
          <w:sz w:val="18"/>
          <w:szCs w:val="18"/>
        </w:rPr>
        <w:t xml:space="preserve">tudy; SR: </w:t>
      </w:r>
      <w:r>
        <w:rPr>
          <w:color w:val="000000" w:themeColor="text1"/>
          <w:sz w:val="18"/>
          <w:szCs w:val="18"/>
        </w:rPr>
        <w:t>S</w:t>
      </w:r>
      <w:r w:rsidRPr="00505EB5">
        <w:rPr>
          <w:color w:val="000000" w:themeColor="text1"/>
          <w:sz w:val="18"/>
          <w:szCs w:val="18"/>
        </w:rPr>
        <w:t xml:space="preserve">ystematic </w:t>
      </w:r>
      <w:r>
        <w:rPr>
          <w:color w:val="000000" w:themeColor="text1"/>
          <w:sz w:val="18"/>
          <w:szCs w:val="18"/>
        </w:rPr>
        <w:t>R</w:t>
      </w:r>
      <w:r w:rsidRPr="00505EB5">
        <w:rPr>
          <w:color w:val="000000" w:themeColor="text1"/>
          <w:sz w:val="18"/>
          <w:szCs w:val="18"/>
        </w:rPr>
        <w:t xml:space="preserve">eview; </w:t>
      </w:r>
      <w:r w:rsidRPr="00505EB5">
        <w:rPr>
          <w:rFonts w:eastAsia="宋体"/>
          <w:sz w:val="18"/>
          <w:szCs w:val="18"/>
        </w:rPr>
        <w:t xml:space="preserve">PBM: Photobiomodulation; </w:t>
      </w:r>
      <w:r w:rsidRPr="00505EB5">
        <w:rPr>
          <w:color w:val="000000" w:themeColor="text1"/>
          <w:sz w:val="18"/>
          <w:szCs w:val="18"/>
        </w:rPr>
        <w:t xml:space="preserve"> LLLT: </w:t>
      </w:r>
      <w:r>
        <w:rPr>
          <w:color w:val="000000" w:themeColor="text1"/>
          <w:sz w:val="18"/>
          <w:szCs w:val="18"/>
        </w:rPr>
        <w:t>L</w:t>
      </w:r>
      <w:r w:rsidRPr="00505EB5">
        <w:rPr>
          <w:color w:val="000000" w:themeColor="text1"/>
          <w:sz w:val="18"/>
          <w:szCs w:val="18"/>
        </w:rPr>
        <w:t xml:space="preserve">ow-Level Laser Therapy; HILT: </w:t>
      </w:r>
      <w:r>
        <w:rPr>
          <w:color w:val="000000" w:themeColor="text1"/>
          <w:sz w:val="18"/>
          <w:szCs w:val="18"/>
        </w:rPr>
        <w:t>H</w:t>
      </w:r>
      <w:r w:rsidRPr="00505EB5">
        <w:rPr>
          <w:color w:val="000000" w:themeColor="text1"/>
          <w:sz w:val="18"/>
          <w:szCs w:val="18"/>
        </w:rPr>
        <w:t xml:space="preserve">igh-Level Laser Therapy; LED: </w:t>
      </w:r>
      <w:r w:rsidRPr="00505EB5">
        <w:rPr>
          <w:rFonts w:eastAsia="宋体"/>
          <w:sz w:val="18"/>
          <w:szCs w:val="18"/>
        </w:rPr>
        <w:t xml:space="preserve">Light Emitting Diodes; </w:t>
      </w:r>
      <w:r w:rsidRPr="00505EB5">
        <w:rPr>
          <w:color w:val="000000" w:themeColor="text1"/>
          <w:sz w:val="18"/>
          <w:szCs w:val="18"/>
        </w:rPr>
        <w:t xml:space="preserve">ED: </w:t>
      </w:r>
      <w:r>
        <w:rPr>
          <w:color w:val="000000" w:themeColor="text1"/>
          <w:sz w:val="18"/>
          <w:szCs w:val="18"/>
        </w:rPr>
        <w:t>E</w:t>
      </w:r>
      <w:r w:rsidRPr="00505EB5">
        <w:rPr>
          <w:color w:val="000000" w:themeColor="text1"/>
          <w:sz w:val="18"/>
          <w:szCs w:val="18"/>
        </w:rPr>
        <w:t xml:space="preserve">nergy </w:t>
      </w:r>
      <w:r>
        <w:rPr>
          <w:color w:val="000000" w:themeColor="text1"/>
          <w:sz w:val="18"/>
          <w:szCs w:val="18"/>
        </w:rPr>
        <w:t>D</w:t>
      </w:r>
      <w:r w:rsidRPr="00505EB5">
        <w:rPr>
          <w:color w:val="000000" w:themeColor="text1"/>
          <w:sz w:val="18"/>
          <w:szCs w:val="18"/>
        </w:rPr>
        <w:t>ensity;</w:t>
      </w:r>
      <w:r>
        <w:rPr>
          <w:color w:val="000000" w:themeColor="text1"/>
          <w:sz w:val="18"/>
          <w:szCs w:val="18"/>
        </w:rPr>
        <w:t xml:space="preserve"> </w:t>
      </w:r>
      <w:r w:rsidRPr="00505EB5">
        <w:rPr>
          <w:color w:val="000000" w:themeColor="text1"/>
          <w:sz w:val="18"/>
          <w:szCs w:val="18"/>
        </w:rPr>
        <w:t xml:space="preserve">PD: </w:t>
      </w:r>
      <w:r>
        <w:rPr>
          <w:color w:val="000000" w:themeColor="text1"/>
          <w:sz w:val="18"/>
          <w:szCs w:val="18"/>
        </w:rPr>
        <w:t>P</w:t>
      </w:r>
      <w:r w:rsidRPr="00505EB5">
        <w:rPr>
          <w:color w:val="000000" w:themeColor="text1"/>
          <w:sz w:val="18"/>
          <w:szCs w:val="18"/>
        </w:rPr>
        <w:t xml:space="preserve">ower </w:t>
      </w:r>
      <w:r>
        <w:rPr>
          <w:color w:val="000000" w:themeColor="text1"/>
          <w:sz w:val="18"/>
          <w:szCs w:val="18"/>
        </w:rPr>
        <w:t>D</w:t>
      </w:r>
      <w:r w:rsidRPr="00505EB5">
        <w:rPr>
          <w:color w:val="000000" w:themeColor="text1"/>
          <w:sz w:val="18"/>
          <w:szCs w:val="18"/>
        </w:rPr>
        <w:t xml:space="preserve">ensity; SF-MPQ: </w:t>
      </w:r>
      <w:r>
        <w:rPr>
          <w:color w:val="000000" w:themeColor="text1"/>
          <w:sz w:val="18"/>
          <w:szCs w:val="18"/>
        </w:rPr>
        <w:t>S</w:t>
      </w:r>
      <w:r w:rsidRPr="00505EB5">
        <w:rPr>
          <w:color w:val="000000" w:themeColor="text1"/>
          <w:sz w:val="18"/>
          <w:szCs w:val="18"/>
        </w:rPr>
        <w:t xml:space="preserve">hort-Form Mcgill </w:t>
      </w:r>
      <w:r>
        <w:rPr>
          <w:color w:val="000000" w:themeColor="text1"/>
          <w:sz w:val="18"/>
          <w:szCs w:val="18"/>
        </w:rPr>
        <w:t>P</w:t>
      </w:r>
      <w:r w:rsidRPr="00505EB5">
        <w:rPr>
          <w:color w:val="000000" w:themeColor="text1"/>
          <w:sz w:val="18"/>
          <w:szCs w:val="18"/>
        </w:rPr>
        <w:t xml:space="preserve">ain </w:t>
      </w:r>
      <w:r>
        <w:rPr>
          <w:color w:val="000000" w:themeColor="text1"/>
          <w:sz w:val="18"/>
          <w:szCs w:val="18"/>
        </w:rPr>
        <w:t>Q</w:t>
      </w:r>
      <w:r w:rsidRPr="00505EB5">
        <w:rPr>
          <w:color w:val="000000" w:themeColor="text1"/>
          <w:sz w:val="18"/>
          <w:szCs w:val="18"/>
        </w:rPr>
        <w:t xml:space="preserve">uestionnaire; VAS: </w:t>
      </w:r>
      <w:r>
        <w:rPr>
          <w:color w:val="000000" w:themeColor="text1"/>
          <w:sz w:val="18"/>
          <w:szCs w:val="18"/>
        </w:rPr>
        <w:t>V</w:t>
      </w:r>
      <w:r w:rsidRPr="00505EB5">
        <w:rPr>
          <w:color w:val="000000" w:themeColor="text1"/>
          <w:sz w:val="18"/>
          <w:szCs w:val="18"/>
        </w:rPr>
        <w:t xml:space="preserve">isual </w:t>
      </w:r>
      <w:r>
        <w:rPr>
          <w:color w:val="000000" w:themeColor="text1"/>
          <w:sz w:val="18"/>
          <w:szCs w:val="18"/>
        </w:rPr>
        <w:t>A</w:t>
      </w:r>
      <w:r w:rsidRPr="00505EB5">
        <w:rPr>
          <w:color w:val="000000" w:themeColor="text1"/>
          <w:sz w:val="18"/>
          <w:szCs w:val="18"/>
        </w:rPr>
        <w:t xml:space="preserve">nalogue </w:t>
      </w:r>
      <w:r>
        <w:rPr>
          <w:color w:val="000000" w:themeColor="text1"/>
          <w:sz w:val="18"/>
          <w:szCs w:val="18"/>
        </w:rPr>
        <w:t>S</w:t>
      </w:r>
      <w:r w:rsidRPr="00505EB5">
        <w:rPr>
          <w:color w:val="000000" w:themeColor="text1"/>
          <w:sz w:val="18"/>
          <w:szCs w:val="18"/>
        </w:rPr>
        <w:t xml:space="preserve">cale; ROM: </w:t>
      </w:r>
      <w:r>
        <w:rPr>
          <w:color w:val="000000" w:themeColor="text1"/>
          <w:sz w:val="18"/>
          <w:szCs w:val="18"/>
        </w:rPr>
        <w:t>R</w:t>
      </w:r>
      <w:r w:rsidRPr="00505EB5">
        <w:rPr>
          <w:color w:val="000000" w:themeColor="text1"/>
          <w:sz w:val="18"/>
          <w:szCs w:val="18"/>
        </w:rPr>
        <w:t xml:space="preserve">ange Of </w:t>
      </w:r>
      <w:r>
        <w:rPr>
          <w:color w:val="000000" w:themeColor="text1"/>
          <w:sz w:val="18"/>
          <w:szCs w:val="18"/>
        </w:rPr>
        <w:t>M</w:t>
      </w:r>
      <w:r w:rsidRPr="00505EB5">
        <w:rPr>
          <w:color w:val="000000" w:themeColor="text1"/>
          <w:sz w:val="18"/>
          <w:szCs w:val="18"/>
        </w:rPr>
        <w:t xml:space="preserve">otion; DIQ: </w:t>
      </w:r>
      <w:r>
        <w:rPr>
          <w:color w:val="000000" w:themeColor="text1"/>
          <w:sz w:val="18"/>
          <w:szCs w:val="18"/>
        </w:rPr>
        <w:t>D</w:t>
      </w:r>
      <w:r w:rsidRPr="00505EB5">
        <w:rPr>
          <w:color w:val="000000" w:themeColor="text1"/>
          <w:sz w:val="18"/>
          <w:szCs w:val="18"/>
        </w:rPr>
        <w:t xml:space="preserve">isability </w:t>
      </w:r>
      <w:r>
        <w:rPr>
          <w:color w:val="000000" w:themeColor="text1"/>
          <w:sz w:val="18"/>
          <w:szCs w:val="18"/>
        </w:rPr>
        <w:t>I</w:t>
      </w:r>
      <w:r w:rsidRPr="00505EB5">
        <w:rPr>
          <w:color w:val="000000" w:themeColor="text1"/>
          <w:sz w:val="18"/>
          <w:szCs w:val="18"/>
        </w:rPr>
        <w:t xml:space="preserve">ndex </w:t>
      </w:r>
      <w:r>
        <w:rPr>
          <w:color w:val="000000" w:themeColor="text1"/>
          <w:sz w:val="18"/>
          <w:szCs w:val="18"/>
        </w:rPr>
        <w:t>Q</w:t>
      </w:r>
      <w:r w:rsidRPr="00505EB5">
        <w:rPr>
          <w:color w:val="000000" w:themeColor="text1"/>
          <w:sz w:val="18"/>
          <w:szCs w:val="18"/>
        </w:rPr>
        <w:t xml:space="preserve">uestionnaire; WOMAC: Western Ontario And Mcmaster University Osteoarthritis Index; KC: </w:t>
      </w:r>
      <w:r>
        <w:rPr>
          <w:color w:val="000000" w:themeColor="text1"/>
          <w:sz w:val="18"/>
          <w:szCs w:val="18"/>
        </w:rPr>
        <w:t>K</w:t>
      </w:r>
      <w:r w:rsidRPr="00505EB5">
        <w:rPr>
          <w:color w:val="000000" w:themeColor="text1"/>
          <w:sz w:val="18"/>
          <w:szCs w:val="18"/>
        </w:rPr>
        <w:t xml:space="preserve">nee Circumference; MTS: </w:t>
      </w:r>
      <w:r>
        <w:rPr>
          <w:color w:val="000000" w:themeColor="text1"/>
          <w:sz w:val="18"/>
          <w:szCs w:val="18"/>
        </w:rPr>
        <w:t>M</w:t>
      </w:r>
      <w:r w:rsidRPr="00505EB5">
        <w:rPr>
          <w:color w:val="000000" w:themeColor="text1"/>
          <w:sz w:val="18"/>
          <w:szCs w:val="18"/>
        </w:rPr>
        <w:t xml:space="preserve">edial </w:t>
      </w:r>
      <w:r>
        <w:rPr>
          <w:color w:val="000000" w:themeColor="text1"/>
          <w:sz w:val="18"/>
          <w:szCs w:val="18"/>
        </w:rPr>
        <w:t>T</w:t>
      </w:r>
      <w:r w:rsidRPr="00505EB5">
        <w:rPr>
          <w:color w:val="000000" w:themeColor="text1"/>
          <w:sz w:val="18"/>
          <w:szCs w:val="18"/>
        </w:rPr>
        <w:t xml:space="preserve">enderness </w:t>
      </w:r>
      <w:r>
        <w:rPr>
          <w:color w:val="000000" w:themeColor="text1"/>
          <w:sz w:val="18"/>
          <w:szCs w:val="18"/>
        </w:rPr>
        <w:t>S</w:t>
      </w:r>
      <w:r w:rsidRPr="00505EB5">
        <w:rPr>
          <w:color w:val="000000" w:themeColor="text1"/>
          <w:sz w:val="18"/>
          <w:szCs w:val="18"/>
        </w:rPr>
        <w:t>core;</w:t>
      </w:r>
      <w:r w:rsidRPr="00505EB5">
        <w:rPr>
          <w:color w:val="000000" w:themeColor="text1"/>
          <w:sz w:val="18"/>
          <w:szCs w:val="18"/>
          <w:lang w:val="en-US"/>
        </w:rPr>
        <w:t xml:space="preserve"> NHP:</w:t>
      </w:r>
      <w:r w:rsidRPr="00505EB5">
        <w:rPr>
          <w:color w:val="000000" w:themeColor="text1"/>
          <w:sz w:val="18"/>
          <w:szCs w:val="18"/>
        </w:rPr>
        <w:t xml:space="preserve"> </w:t>
      </w:r>
      <w:r w:rsidRPr="00505EB5">
        <w:rPr>
          <w:color w:val="000000" w:themeColor="text1"/>
          <w:sz w:val="18"/>
          <w:szCs w:val="18"/>
          <w:lang w:val="en-US"/>
        </w:rPr>
        <w:t xml:space="preserve">Nottingham </w:t>
      </w:r>
      <w:r>
        <w:rPr>
          <w:color w:val="000000" w:themeColor="text1"/>
          <w:sz w:val="18"/>
          <w:szCs w:val="18"/>
          <w:lang w:val="en-US"/>
        </w:rPr>
        <w:t>H</w:t>
      </w:r>
      <w:r w:rsidRPr="00505EB5">
        <w:rPr>
          <w:color w:val="000000" w:themeColor="text1"/>
          <w:sz w:val="18"/>
          <w:szCs w:val="18"/>
          <w:lang w:val="en-US"/>
        </w:rPr>
        <w:t xml:space="preserve">ealth </w:t>
      </w:r>
      <w:r>
        <w:rPr>
          <w:color w:val="000000" w:themeColor="text1"/>
          <w:sz w:val="18"/>
          <w:szCs w:val="18"/>
          <w:lang w:val="en-US"/>
        </w:rPr>
        <w:t>P</w:t>
      </w:r>
      <w:r w:rsidRPr="00505EB5">
        <w:rPr>
          <w:color w:val="000000" w:themeColor="text1"/>
          <w:sz w:val="18"/>
          <w:szCs w:val="18"/>
          <w:lang w:val="en-US"/>
        </w:rPr>
        <w:t>rofile; VNPS:</w:t>
      </w:r>
      <w:r w:rsidRPr="00505EB5">
        <w:rPr>
          <w:color w:val="000000" w:themeColor="text1"/>
          <w:sz w:val="18"/>
          <w:szCs w:val="18"/>
        </w:rPr>
        <w:t xml:space="preserve"> </w:t>
      </w:r>
      <w:r>
        <w:rPr>
          <w:color w:val="000000" w:themeColor="text1"/>
          <w:sz w:val="18"/>
          <w:szCs w:val="18"/>
          <w:lang w:val="en-US"/>
        </w:rPr>
        <w:t>V</w:t>
      </w:r>
      <w:r w:rsidRPr="00505EB5">
        <w:rPr>
          <w:color w:val="000000" w:themeColor="text1"/>
          <w:sz w:val="18"/>
          <w:szCs w:val="18"/>
          <w:lang w:val="en-US"/>
        </w:rPr>
        <w:t xml:space="preserve">isual </w:t>
      </w:r>
      <w:r>
        <w:rPr>
          <w:color w:val="000000" w:themeColor="text1"/>
          <w:sz w:val="18"/>
          <w:szCs w:val="18"/>
          <w:lang w:val="en-US"/>
        </w:rPr>
        <w:t>N</w:t>
      </w:r>
      <w:r w:rsidRPr="00505EB5">
        <w:rPr>
          <w:color w:val="000000" w:themeColor="text1"/>
          <w:sz w:val="18"/>
          <w:szCs w:val="18"/>
          <w:lang w:val="en-US"/>
        </w:rPr>
        <w:t xml:space="preserve">umerical </w:t>
      </w:r>
      <w:r>
        <w:rPr>
          <w:color w:val="000000" w:themeColor="text1"/>
          <w:sz w:val="18"/>
          <w:szCs w:val="18"/>
          <w:lang w:val="en-US"/>
        </w:rPr>
        <w:t>P</w:t>
      </w:r>
      <w:r w:rsidRPr="00505EB5">
        <w:rPr>
          <w:color w:val="000000" w:themeColor="text1"/>
          <w:sz w:val="18"/>
          <w:szCs w:val="18"/>
          <w:lang w:val="en-US"/>
        </w:rPr>
        <w:t xml:space="preserve">ain </w:t>
      </w:r>
      <w:r>
        <w:rPr>
          <w:color w:val="000000" w:themeColor="text1"/>
          <w:sz w:val="18"/>
          <w:szCs w:val="18"/>
          <w:lang w:val="en-US"/>
        </w:rPr>
        <w:t>S</w:t>
      </w:r>
      <w:r w:rsidRPr="00505EB5">
        <w:rPr>
          <w:color w:val="000000" w:themeColor="text1"/>
          <w:sz w:val="18"/>
          <w:szCs w:val="18"/>
          <w:lang w:val="en-US"/>
        </w:rPr>
        <w:t>cale;</w:t>
      </w:r>
      <w:r w:rsidRPr="00505EB5">
        <w:rPr>
          <w:color w:val="000000" w:themeColor="text1"/>
          <w:sz w:val="18"/>
          <w:szCs w:val="18"/>
        </w:rPr>
        <w:t xml:space="preserve"> TUG: Timed Up </w:t>
      </w:r>
      <w:r>
        <w:rPr>
          <w:color w:val="000000" w:themeColor="text1"/>
          <w:sz w:val="18"/>
          <w:szCs w:val="18"/>
        </w:rPr>
        <w:t>a</w:t>
      </w:r>
      <w:r w:rsidRPr="00505EB5">
        <w:rPr>
          <w:color w:val="000000" w:themeColor="text1"/>
          <w:sz w:val="18"/>
          <w:szCs w:val="18"/>
        </w:rPr>
        <w:t xml:space="preserve">nd Go Test; KOOS: </w:t>
      </w:r>
      <w:r>
        <w:rPr>
          <w:color w:val="000000" w:themeColor="text1"/>
          <w:sz w:val="18"/>
          <w:szCs w:val="18"/>
        </w:rPr>
        <w:t>K</w:t>
      </w:r>
      <w:r w:rsidRPr="00505EB5">
        <w:rPr>
          <w:color w:val="000000" w:themeColor="text1"/>
          <w:sz w:val="18"/>
          <w:szCs w:val="18"/>
        </w:rPr>
        <w:t xml:space="preserve">nee Injury </w:t>
      </w:r>
      <w:r>
        <w:rPr>
          <w:color w:val="000000" w:themeColor="text1"/>
          <w:sz w:val="18"/>
          <w:szCs w:val="18"/>
        </w:rPr>
        <w:t>a</w:t>
      </w:r>
      <w:r w:rsidRPr="00505EB5">
        <w:rPr>
          <w:color w:val="000000" w:themeColor="text1"/>
          <w:sz w:val="18"/>
          <w:szCs w:val="18"/>
        </w:rPr>
        <w:t xml:space="preserve">nd </w:t>
      </w:r>
      <w:r>
        <w:rPr>
          <w:color w:val="000000" w:themeColor="text1"/>
          <w:sz w:val="18"/>
          <w:szCs w:val="18"/>
        </w:rPr>
        <w:t>O</w:t>
      </w:r>
      <w:r w:rsidRPr="00505EB5">
        <w:rPr>
          <w:color w:val="000000" w:themeColor="text1"/>
          <w:sz w:val="18"/>
          <w:szCs w:val="18"/>
        </w:rPr>
        <w:t xml:space="preserve">steoarthritis </w:t>
      </w:r>
      <w:r>
        <w:rPr>
          <w:color w:val="000000" w:themeColor="text1"/>
          <w:sz w:val="18"/>
          <w:szCs w:val="18"/>
        </w:rPr>
        <w:t>O</w:t>
      </w:r>
      <w:r w:rsidRPr="00505EB5">
        <w:rPr>
          <w:color w:val="000000" w:themeColor="text1"/>
          <w:sz w:val="18"/>
          <w:szCs w:val="18"/>
        </w:rPr>
        <w:t xml:space="preserve">utcome </w:t>
      </w:r>
      <w:r>
        <w:rPr>
          <w:color w:val="000000" w:themeColor="text1"/>
          <w:sz w:val="18"/>
          <w:szCs w:val="18"/>
        </w:rPr>
        <w:t>S</w:t>
      </w:r>
      <w:r w:rsidRPr="00505EB5">
        <w:rPr>
          <w:color w:val="000000" w:themeColor="text1"/>
          <w:sz w:val="18"/>
          <w:szCs w:val="18"/>
        </w:rPr>
        <w:t xml:space="preserve">core; HADS: </w:t>
      </w:r>
      <w:r>
        <w:rPr>
          <w:color w:val="000000" w:themeColor="text1"/>
          <w:sz w:val="18"/>
          <w:szCs w:val="18"/>
        </w:rPr>
        <w:t>H</w:t>
      </w:r>
      <w:r w:rsidRPr="00505EB5">
        <w:rPr>
          <w:color w:val="000000" w:themeColor="text1"/>
          <w:sz w:val="18"/>
          <w:szCs w:val="18"/>
        </w:rPr>
        <w:t xml:space="preserve">ospital </w:t>
      </w:r>
      <w:r>
        <w:rPr>
          <w:color w:val="000000" w:themeColor="text1"/>
          <w:sz w:val="18"/>
          <w:szCs w:val="18"/>
        </w:rPr>
        <w:t>A</w:t>
      </w:r>
      <w:r w:rsidRPr="00505EB5">
        <w:rPr>
          <w:color w:val="000000" w:themeColor="text1"/>
          <w:sz w:val="18"/>
          <w:szCs w:val="18"/>
        </w:rPr>
        <w:t xml:space="preserve">nxiety And </w:t>
      </w:r>
      <w:r>
        <w:rPr>
          <w:color w:val="000000" w:themeColor="text1"/>
          <w:sz w:val="18"/>
          <w:szCs w:val="18"/>
        </w:rPr>
        <w:t>D</w:t>
      </w:r>
      <w:r w:rsidRPr="00505EB5">
        <w:rPr>
          <w:color w:val="000000" w:themeColor="text1"/>
          <w:sz w:val="18"/>
          <w:szCs w:val="18"/>
        </w:rPr>
        <w:t xml:space="preserve">epression </w:t>
      </w:r>
      <w:r>
        <w:rPr>
          <w:color w:val="000000" w:themeColor="text1"/>
          <w:sz w:val="18"/>
          <w:szCs w:val="18"/>
        </w:rPr>
        <w:t>S</w:t>
      </w:r>
      <w:r w:rsidRPr="00505EB5">
        <w:rPr>
          <w:color w:val="000000" w:themeColor="text1"/>
          <w:sz w:val="18"/>
          <w:szCs w:val="18"/>
        </w:rPr>
        <w:t xml:space="preserve">cale; MFI:Multidimensional Fatigue Inventory; </w:t>
      </w:r>
      <w:r w:rsidRPr="00505EB5">
        <w:rPr>
          <w:color w:val="000000" w:themeColor="text1"/>
          <w:sz w:val="18"/>
          <w:szCs w:val="18"/>
          <w:lang w:val="en-US"/>
        </w:rPr>
        <w:t>SKFS:</w:t>
      </w:r>
      <w:r w:rsidRPr="00505EB5">
        <w:rPr>
          <w:color w:val="000000" w:themeColor="text1"/>
          <w:sz w:val="18"/>
          <w:szCs w:val="18"/>
        </w:rPr>
        <w:t>Saudi Knee Function Scale; LEFS : Lower Extremity Functional Scale; 6MWT :6-</w:t>
      </w:r>
      <w:r>
        <w:rPr>
          <w:color w:val="000000" w:themeColor="text1"/>
          <w:sz w:val="18"/>
          <w:szCs w:val="18"/>
        </w:rPr>
        <w:t>m</w:t>
      </w:r>
      <w:r w:rsidRPr="00505EB5">
        <w:rPr>
          <w:color w:val="000000" w:themeColor="text1"/>
          <w:sz w:val="18"/>
          <w:szCs w:val="18"/>
        </w:rPr>
        <w:t xml:space="preserve">in Walk Test; ELISA : Enzyme-Linked Immunosorbent Assay; K-L: Kellgren-Lawrence; FRT :Functional Reach Test; </w:t>
      </w:r>
      <w:r w:rsidRPr="00B01D43">
        <w:rPr>
          <w:color w:val="000000" w:themeColor="text1"/>
          <w:sz w:val="18"/>
          <w:szCs w:val="18"/>
        </w:rPr>
        <w:t>NRPS: Numerical Rating Pain Scale;PPT: Pressure Pain Threshold; FRT :Functional Reach Test ; SF-36: Short Form 36; MVIT :Maximal Voluntary Isometric Torque; 10 MW: 10-</w:t>
      </w:r>
      <w:r>
        <w:rPr>
          <w:color w:val="000000" w:themeColor="text1"/>
          <w:sz w:val="18"/>
          <w:szCs w:val="18"/>
        </w:rPr>
        <w:t>min</w:t>
      </w:r>
      <w:r w:rsidRPr="00B01D43">
        <w:rPr>
          <w:color w:val="000000" w:themeColor="text1"/>
          <w:sz w:val="18"/>
          <w:szCs w:val="18"/>
        </w:rPr>
        <w:t xml:space="preserve"> Walk Test; QOL: Quality </w:t>
      </w:r>
      <w:r>
        <w:rPr>
          <w:color w:val="000000" w:themeColor="text1"/>
          <w:sz w:val="18"/>
          <w:szCs w:val="18"/>
        </w:rPr>
        <w:t>o</w:t>
      </w:r>
      <w:r w:rsidRPr="00B01D43">
        <w:rPr>
          <w:color w:val="000000" w:themeColor="text1"/>
          <w:sz w:val="18"/>
          <w:szCs w:val="18"/>
        </w:rPr>
        <w:t>f Life; LIPUS: Low Intensity Pulsed Ultrasound; GS: Glucosamine Sulfate; CPT: Conservative Physical Therapy;</w:t>
      </w:r>
      <w:r>
        <w:rPr>
          <w:color w:val="000000" w:themeColor="text1"/>
          <w:sz w:val="18"/>
          <w:szCs w:val="18"/>
        </w:rPr>
        <w:t xml:space="preserve"> </w:t>
      </w:r>
      <w:r w:rsidRPr="00B01D43">
        <w:rPr>
          <w:color w:val="000000" w:themeColor="text1"/>
          <w:sz w:val="18"/>
          <w:szCs w:val="18"/>
        </w:rPr>
        <w:t>PEMFT: Pulsed Electromagnetic Field Therapy;</w:t>
      </w:r>
      <w:r w:rsidRPr="00B01D43">
        <w:rPr>
          <w:rFonts w:eastAsia="宋体"/>
          <w:color w:val="000000" w:themeColor="text1"/>
          <w:sz w:val="18"/>
          <w:szCs w:val="18"/>
        </w:rPr>
        <w:t xml:space="preserve"> </w:t>
      </w:r>
      <w:r w:rsidRPr="00B01D43">
        <w:rPr>
          <w:color w:val="000000" w:themeColor="text1"/>
          <w:sz w:val="18"/>
          <w:szCs w:val="18"/>
        </w:rPr>
        <w:t>ESWT:</w:t>
      </w:r>
      <w:r w:rsidRPr="00B01D43">
        <w:rPr>
          <w:color w:val="000000" w:themeColor="text1"/>
          <w:sz w:val="18"/>
          <w:szCs w:val="18"/>
          <w:shd w:val="clear" w:color="auto" w:fill="FFFFFF"/>
        </w:rPr>
        <w:t xml:space="preserve"> Extracorporeal Shock Wave Therapy</w:t>
      </w:r>
      <w:bookmarkEnd w:id="10"/>
      <w:r>
        <w:rPr>
          <w:color w:val="000000" w:themeColor="text1"/>
          <w:sz w:val="18"/>
          <w:szCs w:val="18"/>
          <w:shd w:val="clear" w:color="auto" w:fill="FFFFFF"/>
        </w:rPr>
        <w:t>; US: Ultrasound</w:t>
      </w:r>
    </w:p>
    <w:p w14:paraId="7F896C6C" w14:textId="77777777" w:rsidR="00EC6379" w:rsidRPr="00644637" w:rsidRDefault="00EC6379"/>
    <w:sectPr w:rsidR="00EC6379" w:rsidRPr="00644637" w:rsidSect="00644637">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nionPro-Regular">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04EC5"/>
    <w:multiLevelType w:val="hybridMultilevel"/>
    <w:tmpl w:val="F0A20EA0"/>
    <w:lvl w:ilvl="0" w:tplc="FFFFFFFF">
      <w:start w:val="1"/>
      <w:numFmt w:val="decimal"/>
      <w:lvlText w:val="%1."/>
      <w:lvlJc w:val="left"/>
      <w:pPr>
        <w:ind w:left="720" w:hanging="360"/>
      </w:pPr>
      <w:rPr>
        <w:rFonts w:ascii="Times New Roman" w:eastAsia="宋体" w:hAnsi="Times New Roman" w:cs="Times New Roman"/>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EDC78C8"/>
    <w:multiLevelType w:val="hybridMultilevel"/>
    <w:tmpl w:val="FB7A003A"/>
    <w:lvl w:ilvl="0" w:tplc="0CF20E54">
      <w:start w:val="13"/>
      <w:numFmt w:val="bullet"/>
      <w:lvlText w:val=""/>
      <w:lvlJc w:val="left"/>
      <w:pPr>
        <w:ind w:left="720" w:hanging="360"/>
      </w:pPr>
      <w:rPr>
        <w:rFonts w:ascii="Symbol" w:eastAsia="宋体"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7217A4"/>
    <w:multiLevelType w:val="hybridMultilevel"/>
    <w:tmpl w:val="0D721054"/>
    <w:lvl w:ilvl="0" w:tplc="CB56539E">
      <w:start w:val="1"/>
      <w:numFmt w:val="decimal"/>
      <w:lvlText w:val="%1."/>
      <w:lvlJc w:val="left"/>
      <w:pPr>
        <w:ind w:left="720" w:hanging="360"/>
      </w:pPr>
      <w:rPr>
        <w:rFonts w:ascii="Times New Roman" w:eastAsia="Times New Roman" w:hAnsi="Times New Roman" w:cs="Times New Roman"/>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847503">
    <w:abstractNumId w:val="2"/>
  </w:num>
  <w:num w:numId="2" w16cid:durableId="341473973">
    <w:abstractNumId w:val="0"/>
  </w:num>
  <w:num w:numId="3" w16cid:durableId="448816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637"/>
    <w:rsid w:val="003632EA"/>
    <w:rsid w:val="00643F5C"/>
    <w:rsid w:val="00644637"/>
    <w:rsid w:val="009C1C40"/>
    <w:rsid w:val="00C80A36"/>
    <w:rsid w:val="00EC63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4EF760"/>
  <w15:chartTrackingRefBased/>
  <w15:docId w15:val="{8BCA878E-E8B9-C143-AC8F-0B3EC77B9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4637"/>
    <w:pPr>
      <w:spacing w:after="0" w:line="240" w:lineRule="auto"/>
    </w:pPr>
    <w:rPr>
      <w:rFonts w:ascii="Times New Roman" w:eastAsia="Times New Roman" w:hAnsi="Times New Roman" w:cs="Times New Roman"/>
      <w:kern w:val="0"/>
      <w:sz w:val="24"/>
      <w:lang w:val="en-HK"/>
      <w14:ligatures w14:val="none"/>
    </w:rPr>
  </w:style>
  <w:style w:type="paragraph" w:styleId="1">
    <w:name w:val="heading 1"/>
    <w:basedOn w:val="a"/>
    <w:next w:val="a"/>
    <w:link w:val="10"/>
    <w:uiPriority w:val="9"/>
    <w:qFormat/>
    <w:rsid w:val="0064463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4463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64463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4463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44637"/>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64463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4463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4463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4463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4463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4463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64463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44637"/>
    <w:rPr>
      <w:rFonts w:cstheme="majorBidi"/>
      <w:color w:val="0F4761" w:themeColor="accent1" w:themeShade="BF"/>
      <w:sz w:val="28"/>
      <w:szCs w:val="28"/>
    </w:rPr>
  </w:style>
  <w:style w:type="character" w:customStyle="1" w:styleId="50">
    <w:name w:val="标题 5 字符"/>
    <w:basedOn w:val="a0"/>
    <w:link w:val="5"/>
    <w:uiPriority w:val="9"/>
    <w:semiHidden/>
    <w:rsid w:val="00644637"/>
    <w:rPr>
      <w:rFonts w:cstheme="majorBidi"/>
      <w:color w:val="0F4761" w:themeColor="accent1" w:themeShade="BF"/>
      <w:sz w:val="24"/>
    </w:rPr>
  </w:style>
  <w:style w:type="character" w:customStyle="1" w:styleId="60">
    <w:name w:val="标题 6 字符"/>
    <w:basedOn w:val="a0"/>
    <w:link w:val="6"/>
    <w:uiPriority w:val="9"/>
    <w:semiHidden/>
    <w:rsid w:val="00644637"/>
    <w:rPr>
      <w:rFonts w:cstheme="majorBidi"/>
      <w:b/>
      <w:bCs/>
      <w:color w:val="0F4761" w:themeColor="accent1" w:themeShade="BF"/>
    </w:rPr>
  </w:style>
  <w:style w:type="character" w:customStyle="1" w:styleId="70">
    <w:name w:val="标题 7 字符"/>
    <w:basedOn w:val="a0"/>
    <w:link w:val="7"/>
    <w:uiPriority w:val="9"/>
    <w:semiHidden/>
    <w:rsid w:val="00644637"/>
    <w:rPr>
      <w:rFonts w:cstheme="majorBidi"/>
      <w:b/>
      <w:bCs/>
      <w:color w:val="595959" w:themeColor="text1" w:themeTint="A6"/>
    </w:rPr>
  </w:style>
  <w:style w:type="character" w:customStyle="1" w:styleId="80">
    <w:name w:val="标题 8 字符"/>
    <w:basedOn w:val="a0"/>
    <w:link w:val="8"/>
    <w:uiPriority w:val="9"/>
    <w:semiHidden/>
    <w:rsid w:val="00644637"/>
    <w:rPr>
      <w:rFonts w:cstheme="majorBidi"/>
      <w:color w:val="595959" w:themeColor="text1" w:themeTint="A6"/>
    </w:rPr>
  </w:style>
  <w:style w:type="character" w:customStyle="1" w:styleId="90">
    <w:name w:val="标题 9 字符"/>
    <w:basedOn w:val="a0"/>
    <w:link w:val="9"/>
    <w:uiPriority w:val="9"/>
    <w:semiHidden/>
    <w:rsid w:val="00644637"/>
    <w:rPr>
      <w:rFonts w:eastAsiaTheme="majorEastAsia" w:cstheme="majorBidi"/>
      <w:color w:val="595959" w:themeColor="text1" w:themeTint="A6"/>
    </w:rPr>
  </w:style>
  <w:style w:type="paragraph" w:styleId="a3">
    <w:name w:val="Title"/>
    <w:basedOn w:val="a"/>
    <w:next w:val="a"/>
    <w:link w:val="a4"/>
    <w:uiPriority w:val="10"/>
    <w:qFormat/>
    <w:rsid w:val="0064463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446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4463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446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44637"/>
    <w:pPr>
      <w:spacing w:before="160"/>
      <w:jc w:val="center"/>
    </w:pPr>
    <w:rPr>
      <w:i/>
      <w:iCs/>
      <w:color w:val="404040" w:themeColor="text1" w:themeTint="BF"/>
    </w:rPr>
  </w:style>
  <w:style w:type="character" w:customStyle="1" w:styleId="a8">
    <w:name w:val="引用 字符"/>
    <w:basedOn w:val="a0"/>
    <w:link w:val="a7"/>
    <w:uiPriority w:val="29"/>
    <w:rsid w:val="00644637"/>
    <w:rPr>
      <w:i/>
      <w:iCs/>
      <w:color w:val="404040" w:themeColor="text1" w:themeTint="BF"/>
    </w:rPr>
  </w:style>
  <w:style w:type="paragraph" w:styleId="a9">
    <w:name w:val="List Paragraph"/>
    <w:basedOn w:val="a"/>
    <w:uiPriority w:val="34"/>
    <w:qFormat/>
    <w:rsid w:val="00644637"/>
    <w:pPr>
      <w:ind w:left="720"/>
      <w:contextualSpacing/>
    </w:pPr>
  </w:style>
  <w:style w:type="character" w:styleId="aa">
    <w:name w:val="Intense Emphasis"/>
    <w:basedOn w:val="a0"/>
    <w:uiPriority w:val="21"/>
    <w:qFormat/>
    <w:rsid w:val="00644637"/>
    <w:rPr>
      <w:i/>
      <w:iCs/>
      <w:color w:val="0F4761" w:themeColor="accent1" w:themeShade="BF"/>
    </w:rPr>
  </w:style>
  <w:style w:type="paragraph" w:styleId="ab">
    <w:name w:val="Intense Quote"/>
    <w:basedOn w:val="a"/>
    <w:next w:val="a"/>
    <w:link w:val="ac"/>
    <w:uiPriority w:val="30"/>
    <w:qFormat/>
    <w:rsid w:val="006446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44637"/>
    <w:rPr>
      <w:i/>
      <w:iCs/>
      <w:color w:val="0F4761" w:themeColor="accent1" w:themeShade="BF"/>
    </w:rPr>
  </w:style>
  <w:style w:type="character" w:styleId="ad">
    <w:name w:val="Intense Reference"/>
    <w:basedOn w:val="a0"/>
    <w:uiPriority w:val="32"/>
    <w:qFormat/>
    <w:rsid w:val="00644637"/>
    <w:rPr>
      <w:b/>
      <w:bCs/>
      <w:smallCaps/>
      <w:color w:val="0F4761" w:themeColor="accent1" w:themeShade="BF"/>
      <w:spacing w:val="5"/>
    </w:rPr>
  </w:style>
  <w:style w:type="paragraph" w:styleId="ae">
    <w:name w:val="Bibliography"/>
    <w:basedOn w:val="a"/>
    <w:next w:val="a"/>
    <w:uiPriority w:val="37"/>
    <w:unhideWhenUsed/>
    <w:rsid w:val="00644637"/>
    <w:pPr>
      <w:tabs>
        <w:tab w:val="left" w:pos="144"/>
        <w:tab w:val="left" w:pos="620"/>
      </w:tabs>
      <w:spacing w:after="240"/>
      <w:ind w:left="720" w:hanging="720"/>
    </w:pPr>
  </w:style>
  <w:style w:type="paragraph" w:styleId="af">
    <w:name w:val="Normal (Web)"/>
    <w:basedOn w:val="a"/>
    <w:uiPriority w:val="99"/>
    <w:unhideWhenUsed/>
    <w:rsid w:val="00644637"/>
    <w:pPr>
      <w:spacing w:before="100" w:beforeAutospacing="1" w:after="100" w:afterAutospacing="1"/>
    </w:pPr>
    <w:rPr>
      <w:rFonts w:ascii="宋体" w:eastAsia="宋体" w:hAnsi="宋体" w:cs="宋体"/>
    </w:rPr>
  </w:style>
  <w:style w:type="character" w:customStyle="1" w:styleId="highlight">
    <w:name w:val="highlight"/>
    <w:basedOn w:val="a0"/>
    <w:rsid w:val="00644637"/>
  </w:style>
  <w:style w:type="paragraph" w:styleId="af0">
    <w:name w:val="header"/>
    <w:basedOn w:val="a"/>
    <w:link w:val="af1"/>
    <w:uiPriority w:val="99"/>
    <w:unhideWhenUsed/>
    <w:rsid w:val="00644637"/>
    <w:pPr>
      <w:tabs>
        <w:tab w:val="center" w:pos="4153"/>
        <w:tab w:val="right" w:pos="8306"/>
      </w:tabs>
      <w:snapToGrid w:val="0"/>
      <w:jc w:val="center"/>
    </w:pPr>
    <w:rPr>
      <w:sz w:val="18"/>
      <w:szCs w:val="18"/>
    </w:rPr>
  </w:style>
  <w:style w:type="character" w:customStyle="1" w:styleId="af1">
    <w:name w:val="页眉 字符"/>
    <w:basedOn w:val="a0"/>
    <w:link w:val="af0"/>
    <w:uiPriority w:val="99"/>
    <w:rsid w:val="00644637"/>
    <w:rPr>
      <w:rFonts w:ascii="Times New Roman" w:eastAsia="Times New Roman" w:hAnsi="Times New Roman" w:cs="Times New Roman"/>
      <w:kern w:val="0"/>
      <w:sz w:val="18"/>
      <w:szCs w:val="18"/>
      <w:lang w:val="en-HK"/>
      <w14:ligatures w14:val="none"/>
    </w:rPr>
  </w:style>
  <w:style w:type="paragraph" w:styleId="af2">
    <w:name w:val="footer"/>
    <w:basedOn w:val="a"/>
    <w:link w:val="af3"/>
    <w:uiPriority w:val="99"/>
    <w:unhideWhenUsed/>
    <w:rsid w:val="00644637"/>
    <w:pPr>
      <w:tabs>
        <w:tab w:val="center" w:pos="4153"/>
        <w:tab w:val="right" w:pos="8306"/>
      </w:tabs>
      <w:snapToGrid w:val="0"/>
    </w:pPr>
    <w:rPr>
      <w:sz w:val="18"/>
      <w:szCs w:val="18"/>
    </w:rPr>
  </w:style>
  <w:style w:type="character" w:customStyle="1" w:styleId="af3">
    <w:name w:val="页脚 字符"/>
    <w:basedOn w:val="a0"/>
    <w:link w:val="af2"/>
    <w:uiPriority w:val="99"/>
    <w:rsid w:val="00644637"/>
    <w:rPr>
      <w:rFonts w:ascii="Times New Roman" w:eastAsia="Times New Roman" w:hAnsi="Times New Roman" w:cs="Times New Roman"/>
      <w:kern w:val="0"/>
      <w:sz w:val="18"/>
      <w:szCs w:val="18"/>
      <w:lang w:val="en-HK"/>
      <w14:ligatures w14:val="none"/>
    </w:rPr>
  </w:style>
  <w:style w:type="character" w:styleId="af4">
    <w:name w:val="Strong"/>
    <w:basedOn w:val="a0"/>
    <w:uiPriority w:val="22"/>
    <w:qFormat/>
    <w:rsid w:val="00644637"/>
    <w:rPr>
      <w:b/>
      <w:bCs/>
    </w:rPr>
  </w:style>
  <w:style w:type="character" w:styleId="af5">
    <w:name w:val="Hyperlink"/>
    <w:basedOn w:val="a0"/>
    <w:uiPriority w:val="99"/>
    <w:unhideWhenUsed/>
    <w:rsid w:val="00644637"/>
    <w:rPr>
      <w:color w:val="467886" w:themeColor="hyperlink"/>
      <w:u w:val="single"/>
    </w:rPr>
  </w:style>
  <w:style w:type="character" w:customStyle="1" w:styleId="fontstyle01">
    <w:name w:val="fontstyle01"/>
    <w:basedOn w:val="a0"/>
    <w:rsid w:val="00644637"/>
    <w:rPr>
      <w:rFonts w:ascii="MinionPro-Regular" w:hAnsi="MinionPro-Regular" w:hint="default"/>
      <w:color w:val="000000"/>
      <w:sz w:val="18"/>
      <w:szCs w:val="18"/>
    </w:rPr>
  </w:style>
  <w:style w:type="table" w:styleId="af6">
    <w:name w:val="Table Grid"/>
    <w:basedOn w:val="a1"/>
    <w:uiPriority w:val="39"/>
    <w:rsid w:val="00644637"/>
    <w:pPr>
      <w:spacing w:after="0" w:line="240" w:lineRule="auto"/>
    </w:pPr>
    <w:rPr>
      <w:kern w:val="0"/>
      <w:szCs w:val="22"/>
      <w:lang w:val="en-H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Emphasis"/>
    <w:basedOn w:val="a0"/>
    <w:uiPriority w:val="20"/>
    <w:qFormat/>
    <w:rsid w:val="00644637"/>
    <w:rPr>
      <w:i/>
      <w:iCs/>
    </w:rPr>
  </w:style>
  <w:style w:type="paragraph" w:customStyle="1" w:styleId="EndNoteBibliography">
    <w:name w:val="EndNote Bibliography"/>
    <w:basedOn w:val="a"/>
    <w:link w:val="EndNoteBibliography0"/>
    <w:rsid w:val="00644637"/>
    <w:pPr>
      <w:framePr w:hSpace="180" w:wrap="around" w:hAnchor="margin" w:y="490"/>
    </w:pPr>
    <w:rPr>
      <w:rFonts w:ascii="DengXian" w:eastAsia="DengXian" w:hAnsi="DengXian"/>
      <w:noProof/>
      <w:sz w:val="20"/>
      <w:lang w:val="en-US"/>
    </w:rPr>
  </w:style>
  <w:style w:type="character" w:customStyle="1" w:styleId="EndNoteBibliography0">
    <w:name w:val="EndNote Bibliography 字符"/>
    <w:basedOn w:val="a0"/>
    <w:link w:val="EndNoteBibliography"/>
    <w:rsid w:val="00644637"/>
    <w:rPr>
      <w:rFonts w:ascii="DengXian" w:eastAsia="DengXian" w:hAnsi="DengXian" w:cs="Times New Roman"/>
      <w:noProof/>
      <w:kern w:val="0"/>
      <w:sz w:val="20"/>
      <w14:ligatures w14:val="none"/>
    </w:rPr>
  </w:style>
  <w:style w:type="paragraph" w:styleId="af8">
    <w:name w:val="footnote text"/>
    <w:basedOn w:val="a"/>
    <w:link w:val="af9"/>
    <w:uiPriority w:val="99"/>
    <w:semiHidden/>
    <w:unhideWhenUsed/>
    <w:rsid w:val="00644637"/>
    <w:rPr>
      <w:sz w:val="20"/>
      <w:szCs w:val="20"/>
    </w:rPr>
  </w:style>
  <w:style w:type="character" w:customStyle="1" w:styleId="af9">
    <w:name w:val="脚注文本 字符"/>
    <w:basedOn w:val="a0"/>
    <w:link w:val="af8"/>
    <w:uiPriority w:val="99"/>
    <w:semiHidden/>
    <w:rsid w:val="00644637"/>
    <w:rPr>
      <w:rFonts w:ascii="Times New Roman" w:eastAsia="Times New Roman" w:hAnsi="Times New Roman" w:cs="Times New Roman"/>
      <w:kern w:val="0"/>
      <w:sz w:val="20"/>
      <w:szCs w:val="20"/>
      <w:lang w:val="en-HK"/>
      <w14:ligatures w14:val="none"/>
    </w:rPr>
  </w:style>
  <w:style w:type="character" w:styleId="afa">
    <w:name w:val="footnote reference"/>
    <w:basedOn w:val="a0"/>
    <w:uiPriority w:val="99"/>
    <w:semiHidden/>
    <w:unhideWhenUsed/>
    <w:rsid w:val="00644637"/>
    <w:rPr>
      <w:vertAlign w:val="superscript"/>
    </w:rPr>
  </w:style>
  <w:style w:type="character" w:styleId="afb">
    <w:name w:val="Unresolved Mention"/>
    <w:basedOn w:val="a0"/>
    <w:uiPriority w:val="99"/>
    <w:semiHidden/>
    <w:unhideWhenUsed/>
    <w:rsid w:val="00644637"/>
    <w:rPr>
      <w:color w:val="605E5C"/>
      <w:shd w:val="clear" w:color="auto" w:fill="E1DFDD"/>
    </w:rPr>
  </w:style>
  <w:style w:type="paragraph" w:styleId="afc">
    <w:name w:val="Revision"/>
    <w:hidden/>
    <w:uiPriority w:val="99"/>
    <w:semiHidden/>
    <w:rsid w:val="00644637"/>
    <w:pPr>
      <w:spacing w:after="0" w:line="240" w:lineRule="auto"/>
    </w:pPr>
    <w:rPr>
      <w:sz w:val="21"/>
      <w:szCs w:val="22"/>
      <w:lang w:val="en-GB"/>
      <w14:ligatures w14:val="none"/>
    </w:rPr>
  </w:style>
  <w:style w:type="character" w:styleId="afd">
    <w:name w:val="annotation reference"/>
    <w:basedOn w:val="a0"/>
    <w:uiPriority w:val="99"/>
    <w:semiHidden/>
    <w:unhideWhenUsed/>
    <w:rsid w:val="00644637"/>
    <w:rPr>
      <w:sz w:val="16"/>
      <w:szCs w:val="16"/>
    </w:rPr>
  </w:style>
  <w:style w:type="paragraph" w:styleId="afe">
    <w:name w:val="annotation text"/>
    <w:basedOn w:val="a"/>
    <w:link w:val="aff"/>
    <w:uiPriority w:val="99"/>
    <w:semiHidden/>
    <w:unhideWhenUsed/>
    <w:rsid w:val="00644637"/>
    <w:rPr>
      <w:sz w:val="20"/>
      <w:szCs w:val="20"/>
    </w:rPr>
  </w:style>
  <w:style w:type="character" w:customStyle="1" w:styleId="aff">
    <w:name w:val="批注文字 字符"/>
    <w:basedOn w:val="a0"/>
    <w:link w:val="afe"/>
    <w:uiPriority w:val="99"/>
    <w:semiHidden/>
    <w:rsid w:val="00644637"/>
    <w:rPr>
      <w:rFonts w:ascii="Times New Roman" w:eastAsia="Times New Roman" w:hAnsi="Times New Roman" w:cs="Times New Roman"/>
      <w:kern w:val="0"/>
      <w:sz w:val="20"/>
      <w:szCs w:val="20"/>
      <w:lang w:val="en-HK"/>
      <w14:ligatures w14:val="none"/>
    </w:rPr>
  </w:style>
  <w:style w:type="paragraph" w:styleId="aff0">
    <w:name w:val="annotation subject"/>
    <w:basedOn w:val="afe"/>
    <w:next w:val="afe"/>
    <w:link w:val="aff1"/>
    <w:uiPriority w:val="99"/>
    <w:semiHidden/>
    <w:unhideWhenUsed/>
    <w:rsid w:val="00644637"/>
    <w:rPr>
      <w:b/>
      <w:bCs/>
    </w:rPr>
  </w:style>
  <w:style w:type="character" w:customStyle="1" w:styleId="aff1">
    <w:name w:val="批注主题 字符"/>
    <w:basedOn w:val="aff"/>
    <w:link w:val="aff0"/>
    <w:uiPriority w:val="99"/>
    <w:semiHidden/>
    <w:rsid w:val="00644637"/>
    <w:rPr>
      <w:rFonts w:ascii="Times New Roman" w:eastAsia="Times New Roman" w:hAnsi="Times New Roman" w:cs="Times New Roman"/>
      <w:b/>
      <w:bCs/>
      <w:kern w:val="0"/>
      <w:sz w:val="20"/>
      <w:szCs w:val="20"/>
      <w:lang w:val="en-HK"/>
      <w14:ligatures w14:val="none"/>
    </w:rPr>
  </w:style>
  <w:style w:type="character" w:customStyle="1" w:styleId="given-name">
    <w:name w:val="given-name"/>
    <w:basedOn w:val="a0"/>
    <w:rsid w:val="00644637"/>
  </w:style>
  <w:style w:type="character" w:customStyle="1" w:styleId="text">
    <w:name w:val="text"/>
    <w:basedOn w:val="a0"/>
    <w:rsid w:val="00644637"/>
  </w:style>
  <w:style w:type="character" w:styleId="aff2">
    <w:name w:val="FollowedHyperlink"/>
    <w:basedOn w:val="a0"/>
    <w:uiPriority w:val="99"/>
    <w:semiHidden/>
    <w:unhideWhenUsed/>
    <w:rsid w:val="00644637"/>
    <w:rPr>
      <w:color w:val="96607D" w:themeColor="followedHyperlink"/>
      <w:u w:val="single"/>
    </w:rPr>
  </w:style>
  <w:style w:type="character" w:styleId="aff3">
    <w:name w:val="line number"/>
    <w:basedOn w:val="a0"/>
    <w:uiPriority w:val="99"/>
    <w:semiHidden/>
    <w:unhideWhenUsed/>
    <w:rsid w:val="00644637"/>
  </w:style>
  <w:style w:type="character" w:customStyle="1" w:styleId="citation-30">
    <w:name w:val="citation-30"/>
    <w:basedOn w:val="a0"/>
    <w:rsid w:val="00644637"/>
  </w:style>
  <w:style w:type="character" w:customStyle="1" w:styleId="citation-33">
    <w:name w:val="citation-33"/>
    <w:basedOn w:val="a0"/>
    <w:rsid w:val="00644637"/>
  </w:style>
  <w:style w:type="character" w:customStyle="1" w:styleId="citation-36">
    <w:name w:val="citation-36"/>
    <w:basedOn w:val="a0"/>
    <w:rsid w:val="006446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5452</Words>
  <Characters>155513</Characters>
  <Application>Microsoft Office Word</Application>
  <DocSecurity>0</DocSecurity>
  <Lines>17279</Lines>
  <Paragraphs>12064</Paragraphs>
  <ScaleCrop>false</ScaleCrop>
  <Company/>
  <LinksUpToDate>false</LinksUpToDate>
  <CharactersWithSpaces>16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sharp peng [RS]</dc:creator>
  <cp:keywords/>
  <dc:description/>
  <cp:lastModifiedBy>XIA, sharp peng [RS]</cp:lastModifiedBy>
  <cp:revision>1</cp:revision>
  <dcterms:created xsi:type="dcterms:W3CDTF">2026-02-23T09:05:00Z</dcterms:created>
  <dcterms:modified xsi:type="dcterms:W3CDTF">2026-02-23T09:06:00Z</dcterms:modified>
</cp:coreProperties>
</file>